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6A74FD" w14:textId="30990FFB" w:rsidR="009A0A39" w:rsidRDefault="009A0A39" w:rsidP="00713241">
      <w:pPr>
        <w:pStyle w:val="PlainText"/>
        <w:rPr>
          <w:rFonts w:ascii="Courier New" w:hAnsi="Courier New" w:cs="Courier New"/>
        </w:rPr>
      </w:pPr>
    </w:p>
    <w:p w14:paraId="50AE2C70" w14:textId="597D2248" w:rsidR="009A0A39" w:rsidRDefault="009A0A39" w:rsidP="009A0A39">
      <w:pPr>
        <w:pStyle w:val="Style2"/>
      </w:pPr>
      <w:r>
        <w:t>Regression Output</w:t>
      </w:r>
    </w:p>
    <w:p w14:paraId="48AA3C98" w14:textId="0916F47E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-----------------------</w:t>
      </w:r>
    </w:p>
    <w:p w14:paraId="45E3784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name:  &lt;unnamed&gt;</w:t>
      </w:r>
    </w:p>
    <w:p w14:paraId="428AD6B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log:  S:\Project\ShweSin\family history\do file\Family </w:t>
      </w:r>
      <w:proofErr w:type="spellStart"/>
      <w:r w:rsidRPr="00713241">
        <w:rPr>
          <w:rFonts w:ascii="Courier New" w:hAnsi="Courier New" w:cs="Courier New"/>
        </w:rPr>
        <w:t>History_Regressions</w:t>
      </w:r>
      <w:proofErr w:type="spellEnd"/>
      <w:r w:rsidRPr="00713241">
        <w:rPr>
          <w:rFonts w:ascii="Courier New" w:hAnsi="Courier New" w:cs="Courier New"/>
        </w:rPr>
        <w:t>_ Logfile.log</w:t>
      </w:r>
    </w:p>
    <w:p w14:paraId="635C4C4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log type:  text</w:t>
      </w:r>
    </w:p>
    <w:p w14:paraId="66E6134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opened on:  11 Mar 2024, 10:37:22</w:t>
      </w:r>
    </w:p>
    <w:p w14:paraId="029875E2" w14:textId="77777777" w:rsidR="00713241" w:rsidRDefault="00713241" w:rsidP="00713241">
      <w:pPr>
        <w:pStyle w:val="PlainText"/>
        <w:rPr>
          <w:rFonts w:ascii="Courier New" w:hAnsi="Courier New" w:cs="Courier New"/>
        </w:rPr>
      </w:pPr>
    </w:p>
    <w:p w14:paraId="260CF69D" w14:textId="77777777" w:rsidR="00ED01FA" w:rsidRDefault="00ED01FA" w:rsidP="00713241">
      <w:pPr>
        <w:pStyle w:val="PlainText"/>
        <w:rPr>
          <w:rFonts w:ascii="Courier New" w:hAnsi="Courier New" w:cs="Courier New"/>
        </w:rPr>
      </w:pPr>
    </w:p>
    <w:p w14:paraId="34B84B1C" w14:textId="34EC99D2" w:rsidR="00ED01FA" w:rsidRDefault="00B96B9A" w:rsidP="00ED01FA">
      <w:pPr>
        <w:pStyle w:val="Style2"/>
      </w:pPr>
      <w:r>
        <w:t>Regression S</w:t>
      </w:r>
      <w:r w:rsidR="009A0A39">
        <w:t>2.</w:t>
      </w:r>
      <w:r>
        <w:t xml:space="preserve">1. </w:t>
      </w:r>
      <w:r w:rsidR="00ED01FA">
        <w:t>Paternal family history of premature CHD and Stillbirth</w:t>
      </w:r>
    </w:p>
    <w:p w14:paraId="0D25263E" w14:textId="17F4C529" w:rsidR="00ED01FA" w:rsidRPr="00ED01FA" w:rsidRDefault="00ED01FA" w:rsidP="00ED01FA">
      <w:pPr>
        <w:pStyle w:val="Style3"/>
      </w:pPr>
      <w:r w:rsidRPr="00ED01FA">
        <w:t>Model 1</w:t>
      </w:r>
    </w:p>
    <w:p w14:paraId="2DEF132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  <w:proofErr w:type="spellStart"/>
      <w:r w:rsidRPr="00713241">
        <w:rPr>
          <w:rFonts w:ascii="Courier New" w:hAnsi="Courier New" w:cs="Courier New"/>
        </w:rPr>
        <w:t>melogit</w:t>
      </w:r>
      <w:proofErr w:type="spellEnd"/>
      <w:r w:rsidRPr="00713241">
        <w:rPr>
          <w:rFonts w:ascii="Courier New" w:hAnsi="Courier New" w:cs="Courier New"/>
        </w:rPr>
        <w:t xml:space="preserve"> </w:t>
      </w:r>
      <w:proofErr w:type="spellStart"/>
      <w:r w:rsidRPr="00713241">
        <w:rPr>
          <w:rFonts w:ascii="Courier New" w:hAnsi="Courier New" w:cs="Courier New"/>
        </w:rPr>
        <w:t>fetalloss_</w:t>
      </w:r>
      <w:proofErr w:type="gramStart"/>
      <w:r w:rsidRPr="00713241">
        <w:rPr>
          <w:rFonts w:ascii="Courier New" w:hAnsi="Courier New" w:cs="Courier New"/>
        </w:rPr>
        <w:t>total</w:t>
      </w:r>
      <w:proofErr w:type="spellEnd"/>
      <w:r w:rsidRPr="00713241">
        <w:rPr>
          <w:rFonts w:ascii="Courier New" w:hAnsi="Courier New" w:cs="Courier New"/>
        </w:rPr>
        <w:t xml:space="preserve">  fam</w:t>
      </w:r>
      <w:proofErr w:type="gramEnd"/>
      <w:r w:rsidRPr="00713241">
        <w:rPr>
          <w:rFonts w:ascii="Courier New" w:hAnsi="Courier New" w:cs="Courier New"/>
        </w:rPr>
        <w:t>_chd60_final_f_v2 i.FAAR_K4 ||  FAR_LOPENR: , or</w:t>
      </w:r>
    </w:p>
    <w:p w14:paraId="47BF886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5D5D3C7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5CE6014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Mixed-effects logistic regression               Number of </w:t>
      </w:r>
      <w:proofErr w:type="spellStart"/>
      <w:r w:rsidRPr="00713241">
        <w:rPr>
          <w:rFonts w:ascii="Courier New" w:hAnsi="Courier New" w:cs="Courier New"/>
        </w:rPr>
        <w:t>obs</w:t>
      </w:r>
      <w:proofErr w:type="spellEnd"/>
      <w:r w:rsidRPr="00713241">
        <w:rPr>
          <w:rFonts w:ascii="Courier New" w:hAnsi="Courier New" w:cs="Courier New"/>
        </w:rPr>
        <w:t xml:space="preserve">     =    512,111</w:t>
      </w:r>
    </w:p>
    <w:p w14:paraId="7ECB6B9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Group variable: FAR_LOPENR                      Number of </w:t>
      </w:r>
      <w:proofErr w:type="gramStart"/>
      <w:r w:rsidRPr="00713241">
        <w:rPr>
          <w:rFonts w:ascii="Courier New" w:hAnsi="Courier New" w:cs="Courier New"/>
        </w:rPr>
        <w:t>groups  =</w:t>
      </w:r>
      <w:proofErr w:type="gramEnd"/>
      <w:r w:rsidRPr="00713241">
        <w:rPr>
          <w:rFonts w:ascii="Courier New" w:hAnsi="Courier New" w:cs="Courier New"/>
        </w:rPr>
        <w:t xml:space="preserve">    220,386</w:t>
      </w:r>
    </w:p>
    <w:p w14:paraId="5CEB4A2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4989CE1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</w:t>
      </w:r>
      <w:proofErr w:type="spellStart"/>
      <w:r w:rsidRPr="00713241">
        <w:rPr>
          <w:rFonts w:ascii="Courier New" w:hAnsi="Courier New" w:cs="Courier New"/>
        </w:rPr>
        <w:t>Obs</w:t>
      </w:r>
      <w:proofErr w:type="spellEnd"/>
      <w:r w:rsidRPr="00713241">
        <w:rPr>
          <w:rFonts w:ascii="Courier New" w:hAnsi="Courier New" w:cs="Courier New"/>
        </w:rPr>
        <w:t xml:space="preserve"> per group:</w:t>
      </w:r>
    </w:p>
    <w:p w14:paraId="46B4C44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min =          1</w:t>
      </w:r>
    </w:p>
    <w:p w14:paraId="1FDA321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</w:t>
      </w:r>
      <w:proofErr w:type="spellStart"/>
      <w:r w:rsidRPr="00713241">
        <w:rPr>
          <w:rFonts w:ascii="Courier New" w:hAnsi="Courier New" w:cs="Courier New"/>
        </w:rPr>
        <w:t>avg</w:t>
      </w:r>
      <w:proofErr w:type="spellEnd"/>
      <w:r w:rsidRPr="00713241">
        <w:rPr>
          <w:rFonts w:ascii="Courier New" w:hAnsi="Courier New" w:cs="Courier New"/>
        </w:rPr>
        <w:t xml:space="preserve"> =        2.3</w:t>
      </w:r>
    </w:p>
    <w:p w14:paraId="10C101A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max =         15</w:t>
      </w:r>
    </w:p>
    <w:p w14:paraId="57689D2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63620AA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Integration method: </w:t>
      </w:r>
      <w:proofErr w:type="spellStart"/>
      <w:r w:rsidRPr="00713241">
        <w:rPr>
          <w:rFonts w:ascii="Courier New" w:hAnsi="Courier New" w:cs="Courier New"/>
        </w:rPr>
        <w:t>mvaghermite</w:t>
      </w:r>
      <w:proofErr w:type="spellEnd"/>
      <w:r w:rsidRPr="00713241">
        <w:rPr>
          <w:rFonts w:ascii="Courier New" w:hAnsi="Courier New" w:cs="Courier New"/>
        </w:rPr>
        <w:t xml:space="preserve">                 Integration pts.  =          7</w:t>
      </w:r>
    </w:p>
    <w:p w14:paraId="433FA3E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B808D3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Wald chi2(4)      =      88.79</w:t>
      </w:r>
    </w:p>
    <w:p w14:paraId="0DB67A2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Log likelihood = -24755.016                     Prob &gt; chi2       =     0.0000</w:t>
      </w:r>
    </w:p>
    <w:p w14:paraId="2C7A12A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--------</w:t>
      </w:r>
    </w:p>
    <w:p w14:paraId="622A3F4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</w:t>
      </w:r>
      <w:proofErr w:type="spellStart"/>
      <w:r w:rsidRPr="00713241">
        <w:rPr>
          <w:rFonts w:ascii="Courier New" w:hAnsi="Courier New" w:cs="Courier New"/>
        </w:rPr>
        <w:t>fetalloss_total</w:t>
      </w:r>
      <w:proofErr w:type="spellEnd"/>
      <w:r w:rsidRPr="00713241">
        <w:rPr>
          <w:rFonts w:ascii="Courier New" w:hAnsi="Courier New" w:cs="Courier New"/>
        </w:rPr>
        <w:t xml:space="preserve"> | Odds ratio   Std. err.      z    P&gt;|z|  </w:t>
      </w:r>
      <w:proofErr w:type="gramStart"/>
      <w:r w:rsidRPr="00713241">
        <w:rPr>
          <w:rFonts w:ascii="Courier New" w:hAnsi="Courier New" w:cs="Courier New"/>
        </w:rPr>
        <w:t xml:space="preserve">   [</w:t>
      </w:r>
      <w:proofErr w:type="gramEnd"/>
      <w:r w:rsidRPr="00713241">
        <w:rPr>
          <w:rFonts w:ascii="Courier New" w:hAnsi="Courier New" w:cs="Courier New"/>
        </w:rPr>
        <w:t>95% conf. interval]</w:t>
      </w:r>
    </w:p>
    <w:p w14:paraId="09CA398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+----------------------------------------------------------------</w:t>
      </w:r>
    </w:p>
    <w:p w14:paraId="2E0D7C0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fam_chd60_final_f_v2 |   .9773886   .0485933    -0.46   0.646     .8866408    1.077425</w:t>
      </w:r>
    </w:p>
    <w:p w14:paraId="565C1B2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|</w:t>
      </w:r>
    </w:p>
    <w:p w14:paraId="268A24E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FAAR_K4 |</w:t>
      </w:r>
    </w:p>
    <w:p w14:paraId="1CB73A5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1978_</w:t>
      </w:r>
      <w:proofErr w:type="gramStart"/>
      <w:r w:rsidRPr="00713241">
        <w:rPr>
          <w:rFonts w:ascii="Courier New" w:hAnsi="Courier New" w:cs="Courier New"/>
        </w:rPr>
        <w:t>1988  |</w:t>
      </w:r>
      <w:proofErr w:type="gramEnd"/>
      <w:r w:rsidRPr="00713241">
        <w:rPr>
          <w:rFonts w:ascii="Courier New" w:hAnsi="Courier New" w:cs="Courier New"/>
        </w:rPr>
        <w:t xml:space="preserve">    .722981   .0260173    -9.01   0.000     .6737448    .7758153</w:t>
      </w:r>
    </w:p>
    <w:p w14:paraId="3C45F5D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1989_</w:t>
      </w:r>
      <w:proofErr w:type="gramStart"/>
      <w:r w:rsidRPr="00713241">
        <w:rPr>
          <w:rFonts w:ascii="Courier New" w:hAnsi="Courier New" w:cs="Courier New"/>
        </w:rPr>
        <w:t>1999  |</w:t>
      </w:r>
      <w:proofErr w:type="gramEnd"/>
      <w:r w:rsidRPr="00713241">
        <w:rPr>
          <w:rFonts w:ascii="Courier New" w:hAnsi="Courier New" w:cs="Courier New"/>
        </w:rPr>
        <w:t xml:space="preserve">    .891002   .0393538    -2.61   0.009     .8171143     .971571</w:t>
      </w:r>
    </w:p>
    <w:p w14:paraId="62F4477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2000_</w:t>
      </w:r>
      <w:proofErr w:type="gramStart"/>
      <w:r w:rsidRPr="00713241">
        <w:rPr>
          <w:rFonts w:ascii="Courier New" w:hAnsi="Courier New" w:cs="Courier New"/>
        </w:rPr>
        <w:t>max  |</w:t>
      </w:r>
      <w:proofErr w:type="gramEnd"/>
      <w:r w:rsidRPr="00713241">
        <w:rPr>
          <w:rFonts w:ascii="Courier New" w:hAnsi="Courier New" w:cs="Courier New"/>
        </w:rPr>
        <w:t xml:space="preserve">   .7083492   .0606468    -4.03   0.000     .5989217    .8377699</w:t>
      </w:r>
    </w:p>
    <w:p w14:paraId="50657ED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|</w:t>
      </w:r>
    </w:p>
    <w:p w14:paraId="60BFA7D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_cons |   .0046792   .0002529   -99.25   0.000     .0042089    .0052022</w:t>
      </w:r>
    </w:p>
    <w:p w14:paraId="3396C39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+----------------------------------------------------------------</w:t>
      </w:r>
    </w:p>
    <w:p w14:paraId="39DB361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FAR_LOPENR           |</w:t>
      </w:r>
    </w:p>
    <w:p w14:paraId="29B6612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lastRenderedPageBreak/>
        <w:t xml:space="preserve">           var(_</w:t>
      </w:r>
      <w:proofErr w:type="gramStart"/>
      <w:r w:rsidRPr="00713241">
        <w:rPr>
          <w:rFonts w:ascii="Courier New" w:hAnsi="Courier New" w:cs="Courier New"/>
        </w:rPr>
        <w:t>cons)|</w:t>
      </w:r>
      <w:proofErr w:type="gramEnd"/>
      <w:r w:rsidRPr="00713241">
        <w:rPr>
          <w:rFonts w:ascii="Courier New" w:hAnsi="Courier New" w:cs="Courier New"/>
        </w:rPr>
        <w:t xml:space="preserve">   1.554925   .1003746                      1.370131    1.764643</w:t>
      </w:r>
    </w:p>
    <w:p w14:paraId="54B9DE5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--------</w:t>
      </w:r>
    </w:p>
    <w:p w14:paraId="7994CE1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Note: Estimates are transformed only in the first equation to odds ratios.</w:t>
      </w:r>
    </w:p>
    <w:p w14:paraId="5CB3DBB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Note: _cons </w:t>
      </w:r>
      <w:proofErr w:type="gramStart"/>
      <w:r w:rsidRPr="00713241">
        <w:rPr>
          <w:rFonts w:ascii="Courier New" w:hAnsi="Courier New" w:cs="Courier New"/>
        </w:rPr>
        <w:t>estimates</w:t>
      </w:r>
      <w:proofErr w:type="gramEnd"/>
      <w:r w:rsidRPr="00713241">
        <w:rPr>
          <w:rFonts w:ascii="Courier New" w:hAnsi="Courier New" w:cs="Courier New"/>
        </w:rPr>
        <w:t xml:space="preserve"> baseline odds (conditional on zero random effects).</w:t>
      </w:r>
    </w:p>
    <w:p w14:paraId="7B00E9B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LR test vs. logistic model: chibar2(01) = 271.73      Prob &gt;= chibar2 = 0.0000</w:t>
      </w:r>
    </w:p>
    <w:p w14:paraId="6D12594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3F8168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  <w:proofErr w:type="spellStart"/>
      <w:r w:rsidRPr="00713241">
        <w:rPr>
          <w:rFonts w:ascii="Courier New" w:hAnsi="Courier New" w:cs="Courier New"/>
        </w:rPr>
        <w:t>estat</w:t>
      </w:r>
      <w:proofErr w:type="spellEnd"/>
      <w:r w:rsidRPr="00713241">
        <w:rPr>
          <w:rFonts w:ascii="Courier New" w:hAnsi="Courier New" w:cs="Courier New"/>
        </w:rPr>
        <w:t xml:space="preserve"> </w:t>
      </w:r>
      <w:proofErr w:type="spellStart"/>
      <w:r w:rsidRPr="00713241">
        <w:rPr>
          <w:rFonts w:ascii="Courier New" w:hAnsi="Courier New" w:cs="Courier New"/>
        </w:rPr>
        <w:t>icc</w:t>
      </w:r>
      <w:proofErr w:type="spellEnd"/>
      <w:r w:rsidRPr="00713241">
        <w:rPr>
          <w:rFonts w:ascii="Courier New" w:hAnsi="Courier New" w:cs="Courier New"/>
        </w:rPr>
        <w:t xml:space="preserve"> </w:t>
      </w:r>
    </w:p>
    <w:p w14:paraId="0F84AD6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6FFE28F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Residual intraclass correlation</w:t>
      </w:r>
    </w:p>
    <w:p w14:paraId="04760A3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3F73615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</w:t>
      </w:r>
    </w:p>
    <w:p w14:paraId="486ADDC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Level |        ICC   Std. err.     [95% conf. interval]</w:t>
      </w:r>
    </w:p>
    <w:p w14:paraId="46CB604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+------------------------------------------------</w:t>
      </w:r>
    </w:p>
    <w:p w14:paraId="0339721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FAR_LOPENR |   .3209477   .0140686      .2940196    .3491224</w:t>
      </w:r>
    </w:p>
    <w:p w14:paraId="4DDA9E3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</w:t>
      </w:r>
    </w:p>
    <w:p w14:paraId="56F4973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005A3E2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</w:p>
    <w:p w14:paraId="154B6F2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09F40D6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estimates store m1 </w:t>
      </w:r>
    </w:p>
    <w:p w14:paraId="72B2E0E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536B493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</w:p>
    <w:p w14:paraId="772386F1" w14:textId="6645A622" w:rsidR="00713241" w:rsidRPr="00ED01FA" w:rsidRDefault="00ED01FA" w:rsidP="00ED01FA">
      <w:pPr>
        <w:pStyle w:val="Style3"/>
      </w:pPr>
      <w:r w:rsidRPr="00ED01FA">
        <w:t xml:space="preserve">Model 2 </w:t>
      </w:r>
    </w:p>
    <w:p w14:paraId="28FCB35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  <w:proofErr w:type="spellStart"/>
      <w:proofErr w:type="gramStart"/>
      <w:r w:rsidRPr="00713241">
        <w:rPr>
          <w:rFonts w:ascii="Courier New" w:hAnsi="Courier New" w:cs="Courier New"/>
        </w:rPr>
        <w:t>melogit</w:t>
      </w:r>
      <w:proofErr w:type="spellEnd"/>
      <w:r w:rsidRPr="00713241">
        <w:rPr>
          <w:rFonts w:ascii="Courier New" w:hAnsi="Courier New" w:cs="Courier New"/>
        </w:rPr>
        <w:t xml:space="preserve">  </w:t>
      </w:r>
      <w:proofErr w:type="spellStart"/>
      <w:r w:rsidRPr="00713241">
        <w:rPr>
          <w:rFonts w:ascii="Courier New" w:hAnsi="Courier New" w:cs="Courier New"/>
        </w:rPr>
        <w:t>fetalloss</w:t>
      </w:r>
      <w:proofErr w:type="gramEnd"/>
      <w:r w:rsidRPr="00713241">
        <w:rPr>
          <w:rFonts w:ascii="Courier New" w:hAnsi="Courier New" w:cs="Courier New"/>
        </w:rPr>
        <w:t>_total</w:t>
      </w:r>
      <w:proofErr w:type="spellEnd"/>
      <w:r w:rsidRPr="00713241">
        <w:rPr>
          <w:rFonts w:ascii="Courier New" w:hAnsi="Courier New" w:cs="Courier New"/>
        </w:rPr>
        <w:t xml:space="preserve">  fam_chd60_final_f_v2 i.FAAR_K4 i.fAge_KAT_K4  i.MORS_ALDER_K5 </w:t>
      </w:r>
      <w:proofErr w:type="spellStart"/>
      <w:r w:rsidRPr="00713241">
        <w:rPr>
          <w:rFonts w:ascii="Courier New" w:hAnsi="Courier New" w:cs="Courier New"/>
        </w:rPr>
        <w:t>i.mCivil</w:t>
      </w:r>
      <w:proofErr w:type="spellEnd"/>
      <w:r w:rsidRPr="00713241">
        <w:rPr>
          <w:rFonts w:ascii="Courier New" w:hAnsi="Courier New" w:cs="Courier New"/>
        </w:rPr>
        <w:t xml:space="preserve"> || </w:t>
      </w:r>
    </w:p>
    <w:p w14:paraId="0178670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proofErr w:type="gramStart"/>
      <w:r w:rsidRPr="00713241">
        <w:rPr>
          <w:rFonts w:ascii="Courier New" w:hAnsi="Courier New" w:cs="Courier New"/>
        </w:rPr>
        <w:t>&gt;  FAR</w:t>
      </w:r>
      <w:proofErr w:type="gramEnd"/>
      <w:r w:rsidRPr="00713241">
        <w:rPr>
          <w:rFonts w:ascii="Courier New" w:hAnsi="Courier New" w:cs="Courier New"/>
        </w:rPr>
        <w:t>_LOPENR: , or</w:t>
      </w:r>
    </w:p>
    <w:p w14:paraId="03150BE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3EC56F2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3745102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Mixed-effects logistic regression               Number of </w:t>
      </w:r>
      <w:proofErr w:type="spellStart"/>
      <w:r w:rsidRPr="00713241">
        <w:rPr>
          <w:rFonts w:ascii="Courier New" w:hAnsi="Courier New" w:cs="Courier New"/>
        </w:rPr>
        <w:t>obs</w:t>
      </w:r>
      <w:proofErr w:type="spellEnd"/>
      <w:r w:rsidRPr="00713241">
        <w:rPr>
          <w:rFonts w:ascii="Courier New" w:hAnsi="Courier New" w:cs="Courier New"/>
        </w:rPr>
        <w:t xml:space="preserve">     =    512,110</w:t>
      </w:r>
    </w:p>
    <w:p w14:paraId="6F89160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Group variable: FAR_LOPENR                      Number of </w:t>
      </w:r>
      <w:proofErr w:type="gramStart"/>
      <w:r w:rsidRPr="00713241">
        <w:rPr>
          <w:rFonts w:ascii="Courier New" w:hAnsi="Courier New" w:cs="Courier New"/>
        </w:rPr>
        <w:t>groups  =</w:t>
      </w:r>
      <w:proofErr w:type="gramEnd"/>
      <w:r w:rsidRPr="00713241">
        <w:rPr>
          <w:rFonts w:ascii="Courier New" w:hAnsi="Courier New" w:cs="Courier New"/>
        </w:rPr>
        <w:t xml:space="preserve">    220,386</w:t>
      </w:r>
    </w:p>
    <w:p w14:paraId="791F32C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3CEB0E1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</w:t>
      </w:r>
      <w:proofErr w:type="spellStart"/>
      <w:r w:rsidRPr="00713241">
        <w:rPr>
          <w:rFonts w:ascii="Courier New" w:hAnsi="Courier New" w:cs="Courier New"/>
        </w:rPr>
        <w:t>Obs</w:t>
      </w:r>
      <w:proofErr w:type="spellEnd"/>
      <w:r w:rsidRPr="00713241">
        <w:rPr>
          <w:rFonts w:ascii="Courier New" w:hAnsi="Courier New" w:cs="Courier New"/>
        </w:rPr>
        <w:t xml:space="preserve"> per group:</w:t>
      </w:r>
    </w:p>
    <w:p w14:paraId="2087C16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min =          1</w:t>
      </w:r>
    </w:p>
    <w:p w14:paraId="13133F5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</w:t>
      </w:r>
      <w:proofErr w:type="spellStart"/>
      <w:r w:rsidRPr="00713241">
        <w:rPr>
          <w:rFonts w:ascii="Courier New" w:hAnsi="Courier New" w:cs="Courier New"/>
        </w:rPr>
        <w:t>avg</w:t>
      </w:r>
      <w:proofErr w:type="spellEnd"/>
      <w:r w:rsidRPr="00713241">
        <w:rPr>
          <w:rFonts w:ascii="Courier New" w:hAnsi="Courier New" w:cs="Courier New"/>
        </w:rPr>
        <w:t xml:space="preserve"> =        2.3</w:t>
      </w:r>
    </w:p>
    <w:p w14:paraId="6472E6C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max =         15</w:t>
      </w:r>
    </w:p>
    <w:p w14:paraId="270BE37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0E2131A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Integration method: </w:t>
      </w:r>
      <w:proofErr w:type="spellStart"/>
      <w:r w:rsidRPr="00713241">
        <w:rPr>
          <w:rFonts w:ascii="Courier New" w:hAnsi="Courier New" w:cs="Courier New"/>
        </w:rPr>
        <w:t>mvaghermite</w:t>
      </w:r>
      <w:proofErr w:type="spellEnd"/>
      <w:r w:rsidRPr="00713241">
        <w:rPr>
          <w:rFonts w:ascii="Courier New" w:hAnsi="Courier New" w:cs="Courier New"/>
        </w:rPr>
        <w:t xml:space="preserve">                 Integration pts.  =          7</w:t>
      </w:r>
    </w:p>
    <w:p w14:paraId="2A7AB81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40F473A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Wald chi2(13)     =     382.33</w:t>
      </w:r>
    </w:p>
    <w:p w14:paraId="7D06148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Log likelihood = -24595.11                      Prob &gt; chi2       =     0.0000</w:t>
      </w:r>
    </w:p>
    <w:p w14:paraId="6D4E5BB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--------</w:t>
      </w:r>
    </w:p>
    <w:p w14:paraId="7221E2E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</w:t>
      </w:r>
      <w:proofErr w:type="spellStart"/>
      <w:r w:rsidRPr="00713241">
        <w:rPr>
          <w:rFonts w:ascii="Courier New" w:hAnsi="Courier New" w:cs="Courier New"/>
        </w:rPr>
        <w:t>fetalloss_total</w:t>
      </w:r>
      <w:proofErr w:type="spellEnd"/>
      <w:r w:rsidRPr="00713241">
        <w:rPr>
          <w:rFonts w:ascii="Courier New" w:hAnsi="Courier New" w:cs="Courier New"/>
        </w:rPr>
        <w:t xml:space="preserve"> | Odds ratio   Std. err.      z    P&gt;|z|  </w:t>
      </w:r>
      <w:proofErr w:type="gramStart"/>
      <w:r w:rsidRPr="00713241">
        <w:rPr>
          <w:rFonts w:ascii="Courier New" w:hAnsi="Courier New" w:cs="Courier New"/>
        </w:rPr>
        <w:t xml:space="preserve">   [</w:t>
      </w:r>
      <w:proofErr w:type="gramEnd"/>
      <w:r w:rsidRPr="00713241">
        <w:rPr>
          <w:rFonts w:ascii="Courier New" w:hAnsi="Courier New" w:cs="Courier New"/>
        </w:rPr>
        <w:t>95% conf. interval]</w:t>
      </w:r>
    </w:p>
    <w:p w14:paraId="190BC81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+----------------------------------------------------------------</w:t>
      </w:r>
    </w:p>
    <w:p w14:paraId="7408B98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fam_chd60_final_f_v2 |    1.01555   .0505581     0.31   0.757     .9211391    1.119638</w:t>
      </w:r>
    </w:p>
    <w:p w14:paraId="0DC35F3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|</w:t>
      </w:r>
    </w:p>
    <w:p w14:paraId="1B27B62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lastRenderedPageBreak/>
        <w:t xml:space="preserve">             FAAR_K4 |</w:t>
      </w:r>
    </w:p>
    <w:p w14:paraId="5D8346A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1978_</w:t>
      </w:r>
      <w:proofErr w:type="gramStart"/>
      <w:r w:rsidRPr="00713241">
        <w:rPr>
          <w:rFonts w:ascii="Courier New" w:hAnsi="Courier New" w:cs="Courier New"/>
        </w:rPr>
        <w:t>1988  |</w:t>
      </w:r>
      <w:proofErr w:type="gramEnd"/>
      <w:r w:rsidRPr="00713241">
        <w:rPr>
          <w:rFonts w:ascii="Courier New" w:hAnsi="Courier New" w:cs="Courier New"/>
        </w:rPr>
        <w:t xml:space="preserve">   .6572005   .0268264   -10.28   0.000       .60667    .7119398</w:t>
      </w:r>
    </w:p>
    <w:p w14:paraId="103ABB7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1989_</w:t>
      </w:r>
      <w:proofErr w:type="gramStart"/>
      <w:r w:rsidRPr="00713241">
        <w:rPr>
          <w:rFonts w:ascii="Courier New" w:hAnsi="Courier New" w:cs="Courier New"/>
        </w:rPr>
        <w:t>1999  |</w:t>
      </w:r>
      <w:proofErr w:type="gramEnd"/>
      <w:r w:rsidRPr="00713241">
        <w:rPr>
          <w:rFonts w:ascii="Courier New" w:hAnsi="Courier New" w:cs="Courier New"/>
        </w:rPr>
        <w:t xml:space="preserve">   .6200554   .0346203    -8.56   0.000     .5557819    .6917619</w:t>
      </w:r>
    </w:p>
    <w:p w14:paraId="383626D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2000_</w:t>
      </w:r>
      <w:proofErr w:type="gramStart"/>
      <w:r w:rsidRPr="00713241">
        <w:rPr>
          <w:rFonts w:ascii="Courier New" w:hAnsi="Courier New" w:cs="Courier New"/>
        </w:rPr>
        <w:t>max  |</w:t>
      </w:r>
      <w:proofErr w:type="gramEnd"/>
      <w:r w:rsidRPr="00713241">
        <w:rPr>
          <w:rFonts w:ascii="Courier New" w:hAnsi="Courier New" w:cs="Courier New"/>
        </w:rPr>
        <w:t xml:space="preserve">   .4440586   .0425547    -8.47   0.000     .3680176    .5358114</w:t>
      </w:r>
    </w:p>
    <w:p w14:paraId="107D97F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|</w:t>
      </w:r>
    </w:p>
    <w:p w14:paraId="3D3BDAF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fAge_KAT_K4 |</w:t>
      </w:r>
    </w:p>
    <w:p w14:paraId="3C4BEF5A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713241">
        <w:rPr>
          <w:rFonts w:ascii="Courier New" w:hAnsi="Courier New" w:cs="Courier New"/>
        </w:rPr>
        <w:t xml:space="preserve">             </w:t>
      </w:r>
      <w:r w:rsidRPr="00C86C61">
        <w:rPr>
          <w:rFonts w:ascii="Courier New" w:hAnsi="Courier New" w:cs="Courier New"/>
          <w:lang w:val="nb-NO"/>
        </w:rPr>
        <w:t>min-</w:t>
      </w:r>
      <w:proofErr w:type="gramStart"/>
      <w:r w:rsidRPr="00C86C61">
        <w:rPr>
          <w:rFonts w:ascii="Courier New" w:hAnsi="Courier New" w:cs="Courier New"/>
          <w:lang w:val="nb-NO"/>
        </w:rPr>
        <w:t>25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.9205694   .0471479    -1.62   0.106     .8326479    1.017775</w:t>
      </w:r>
    </w:p>
    <w:p w14:paraId="482A1D52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31-</w:t>
      </w:r>
      <w:proofErr w:type="gramStart"/>
      <w:r w:rsidRPr="00C86C61">
        <w:rPr>
          <w:rFonts w:ascii="Courier New" w:hAnsi="Courier New" w:cs="Courier New"/>
          <w:lang w:val="nb-NO"/>
        </w:rPr>
        <w:t>39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1.071364   .0526027     1.40   0.160     .9730702    1.179587</w:t>
      </w:r>
    </w:p>
    <w:p w14:paraId="12B3B386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40-</w:t>
      </w:r>
      <w:proofErr w:type="gramStart"/>
      <w:r w:rsidRPr="00C86C61">
        <w:rPr>
          <w:rFonts w:ascii="Courier New" w:hAnsi="Courier New" w:cs="Courier New"/>
          <w:lang w:val="nb-NO"/>
        </w:rPr>
        <w:t>max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1.202196   .0946876     2.34   0.019     1.030227    1.402871</w:t>
      </w:r>
    </w:p>
    <w:p w14:paraId="12FAE244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     |</w:t>
      </w:r>
    </w:p>
    <w:p w14:paraId="3DC7023A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MORS_ALDER_K5 |</w:t>
      </w:r>
    </w:p>
    <w:p w14:paraId="16AD3567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min_</w:t>
      </w:r>
      <w:proofErr w:type="gramStart"/>
      <w:r w:rsidRPr="00C86C61">
        <w:rPr>
          <w:rFonts w:ascii="Courier New" w:hAnsi="Courier New" w:cs="Courier New"/>
          <w:lang w:val="nb-NO"/>
        </w:rPr>
        <w:t>19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1.049935   .0745496     0.69   0.493     .9135315    1.206705</w:t>
      </w:r>
    </w:p>
    <w:p w14:paraId="0DE66B17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25-</w:t>
      </w:r>
      <w:proofErr w:type="gramStart"/>
      <w:r w:rsidRPr="00C86C61">
        <w:rPr>
          <w:rFonts w:ascii="Courier New" w:hAnsi="Courier New" w:cs="Courier New"/>
          <w:lang w:val="nb-NO"/>
        </w:rPr>
        <w:t>29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.9731618   .0467987    -0.57   0.572     .8856281    1.069347</w:t>
      </w:r>
    </w:p>
    <w:p w14:paraId="5BA70D72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30-</w:t>
      </w:r>
      <w:proofErr w:type="gramStart"/>
      <w:r w:rsidRPr="00C86C61">
        <w:rPr>
          <w:rFonts w:ascii="Courier New" w:hAnsi="Courier New" w:cs="Courier New"/>
          <w:lang w:val="nb-NO"/>
        </w:rPr>
        <w:t>34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1.140072   .0706173     2.12   0.034     1.009737    1.287232</w:t>
      </w:r>
    </w:p>
    <w:p w14:paraId="32BBC22E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35-</w:t>
      </w:r>
      <w:proofErr w:type="gramStart"/>
      <w:r w:rsidRPr="00C86C61">
        <w:rPr>
          <w:rFonts w:ascii="Courier New" w:hAnsi="Courier New" w:cs="Courier New"/>
          <w:lang w:val="nb-NO"/>
        </w:rPr>
        <w:t>max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1.772115   .1303395     7.78   0.000     1.534214    2.046907</w:t>
      </w:r>
    </w:p>
    <w:p w14:paraId="68152A89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     |</w:t>
      </w:r>
    </w:p>
    <w:p w14:paraId="0F0DC315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</w:t>
      </w:r>
      <w:proofErr w:type="spellStart"/>
      <w:r w:rsidRPr="00C86C61">
        <w:rPr>
          <w:rFonts w:ascii="Courier New" w:hAnsi="Courier New" w:cs="Courier New"/>
          <w:lang w:val="nb-NO"/>
        </w:rPr>
        <w:t>mCivil</w:t>
      </w:r>
      <w:proofErr w:type="spellEnd"/>
      <w:r w:rsidRPr="00C86C61">
        <w:rPr>
          <w:rFonts w:ascii="Courier New" w:hAnsi="Courier New" w:cs="Courier New"/>
          <w:lang w:val="nb-NO"/>
        </w:rPr>
        <w:t xml:space="preserve"> |</w:t>
      </w:r>
    </w:p>
    <w:p w14:paraId="1E01B307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</w:t>
      </w:r>
      <w:proofErr w:type="spellStart"/>
      <w:proofErr w:type="gramStart"/>
      <w:r w:rsidRPr="00C86C61">
        <w:rPr>
          <w:rFonts w:ascii="Courier New" w:hAnsi="Courier New" w:cs="Courier New"/>
          <w:lang w:val="nb-NO"/>
        </w:rPr>
        <w:t>unmarried</w:t>
      </w:r>
      <w:proofErr w:type="spellEnd"/>
      <w:r w:rsidRPr="00C86C61">
        <w:rPr>
          <w:rFonts w:ascii="Courier New" w:hAnsi="Courier New" w:cs="Courier New"/>
          <w:lang w:val="nb-NO"/>
        </w:rPr>
        <w:t xml:space="preserve">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.4177632   .0363812   -10.02   0.000     .3522109    .4955159</w:t>
      </w:r>
    </w:p>
    <w:p w14:paraId="423DE870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</w:t>
      </w:r>
      <w:proofErr w:type="spellStart"/>
      <w:r w:rsidRPr="00C86C61">
        <w:rPr>
          <w:rFonts w:ascii="Courier New" w:hAnsi="Courier New" w:cs="Courier New"/>
          <w:lang w:val="nb-NO"/>
        </w:rPr>
        <w:t>wdo_divo_</w:t>
      </w:r>
      <w:proofErr w:type="gramStart"/>
      <w:r w:rsidRPr="00C86C61">
        <w:rPr>
          <w:rFonts w:ascii="Courier New" w:hAnsi="Courier New" w:cs="Courier New"/>
          <w:lang w:val="nb-NO"/>
        </w:rPr>
        <w:t>sep</w:t>
      </w:r>
      <w:proofErr w:type="spellEnd"/>
      <w:r w:rsidRPr="00C86C61">
        <w:rPr>
          <w:rFonts w:ascii="Courier New" w:hAnsi="Courier New" w:cs="Courier New"/>
          <w:lang w:val="nb-NO"/>
        </w:rPr>
        <w:t xml:space="preserve">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.7800979   .1344147    -1.44   0.150     .5565227    1.093491</w:t>
      </w:r>
    </w:p>
    <w:p w14:paraId="5C0AE2CF" w14:textId="77777777" w:rsidR="00713241" w:rsidRPr="009A0A39" w:rsidRDefault="00713241" w:rsidP="00713241">
      <w:pPr>
        <w:pStyle w:val="PlainText"/>
        <w:rPr>
          <w:rFonts w:ascii="Courier New" w:hAnsi="Courier New" w:cs="Courier New"/>
        </w:rPr>
      </w:pPr>
      <w:r w:rsidRPr="00C86C61">
        <w:rPr>
          <w:rFonts w:ascii="Courier New" w:hAnsi="Courier New" w:cs="Courier New"/>
          <w:lang w:val="nb-NO"/>
        </w:rPr>
        <w:t xml:space="preserve">                     </w:t>
      </w:r>
      <w:r w:rsidRPr="009A0A39">
        <w:rPr>
          <w:rFonts w:ascii="Courier New" w:hAnsi="Courier New" w:cs="Courier New"/>
        </w:rPr>
        <w:t>|</w:t>
      </w:r>
    </w:p>
    <w:p w14:paraId="28ABFC0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9A0A39">
        <w:rPr>
          <w:rFonts w:ascii="Courier New" w:hAnsi="Courier New" w:cs="Courier New"/>
        </w:rPr>
        <w:t xml:space="preserve">               </w:t>
      </w:r>
      <w:r w:rsidRPr="00713241">
        <w:rPr>
          <w:rFonts w:ascii="Courier New" w:hAnsi="Courier New" w:cs="Courier New"/>
        </w:rPr>
        <w:t>_cons |   .0050916   .0003372   -79.72   0.000     .0044717    .0057974</w:t>
      </w:r>
    </w:p>
    <w:p w14:paraId="68F0C12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+----------------------------------------------------------------</w:t>
      </w:r>
    </w:p>
    <w:p w14:paraId="772E035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FAR_LOPENR           |</w:t>
      </w:r>
    </w:p>
    <w:p w14:paraId="3B4370E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var(_</w:t>
      </w:r>
      <w:proofErr w:type="gramStart"/>
      <w:r w:rsidRPr="00713241">
        <w:rPr>
          <w:rFonts w:ascii="Courier New" w:hAnsi="Courier New" w:cs="Courier New"/>
        </w:rPr>
        <w:t>cons)|</w:t>
      </w:r>
      <w:proofErr w:type="gramEnd"/>
      <w:r w:rsidRPr="00713241">
        <w:rPr>
          <w:rFonts w:ascii="Courier New" w:hAnsi="Courier New" w:cs="Courier New"/>
        </w:rPr>
        <w:t xml:space="preserve">   1.510789   .0994659                      1.327893    1.718875</w:t>
      </w:r>
    </w:p>
    <w:p w14:paraId="254F4CA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--------</w:t>
      </w:r>
    </w:p>
    <w:p w14:paraId="6E3B4F8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Note: Estimates are transformed only in the first equation to odds ratios.</w:t>
      </w:r>
    </w:p>
    <w:p w14:paraId="7466806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Note: _cons </w:t>
      </w:r>
      <w:proofErr w:type="gramStart"/>
      <w:r w:rsidRPr="00713241">
        <w:rPr>
          <w:rFonts w:ascii="Courier New" w:hAnsi="Courier New" w:cs="Courier New"/>
        </w:rPr>
        <w:t>estimates</w:t>
      </w:r>
      <w:proofErr w:type="gramEnd"/>
      <w:r w:rsidRPr="00713241">
        <w:rPr>
          <w:rFonts w:ascii="Courier New" w:hAnsi="Courier New" w:cs="Courier New"/>
        </w:rPr>
        <w:t xml:space="preserve"> baseline odds (conditional on zero random effects).</w:t>
      </w:r>
    </w:p>
    <w:p w14:paraId="1B58B63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LR test vs. logistic model: chibar2(01) = 259.65      Prob &gt;= chibar2 = 0.0000</w:t>
      </w:r>
    </w:p>
    <w:p w14:paraId="35539B9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63841B5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</w:p>
    <w:p w14:paraId="5E19904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end of do-file</w:t>
      </w:r>
    </w:p>
    <w:p w14:paraId="15C0CC1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2061343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. do "C:\Users\SHWIN8~1\</w:t>
      </w:r>
      <w:proofErr w:type="spellStart"/>
      <w:r w:rsidRPr="00713241">
        <w:rPr>
          <w:rFonts w:ascii="Courier New" w:hAnsi="Courier New" w:cs="Courier New"/>
        </w:rPr>
        <w:t>AppData</w:t>
      </w:r>
      <w:proofErr w:type="spellEnd"/>
      <w:r w:rsidRPr="00713241">
        <w:rPr>
          <w:rFonts w:ascii="Courier New" w:hAnsi="Courier New" w:cs="Courier New"/>
        </w:rPr>
        <w:t>\Local\Temp\STD172c_000000.tmp"</w:t>
      </w:r>
    </w:p>
    <w:p w14:paraId="4C1DEB5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32DB3B8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  <w:proofErr w:type="spellStart"/>
      <w:r w:rsidRPr="00713241">
        <w:rPr>
          <w:rFonts w:ascii="Courier New" w:hAnsi="Courier New" w:cs="Courier New"/>
        </w:rPr>
        <w:t>estat</w:t>
      </w:r>
      <w:proofErr w:type="spellEnd"/>
      <w:r w:rsidRPr="00713241">
        <w:rPr>
          <w:rFonts w:ascii="Courier New" w:hAnsi="Courier New" w:cs="Courier New"/>
        </w:rPr>
        <w:t xml:space="preserve"> </w:t>
      </w:r>
      <w:proofErr w:type="spellStart"/>
      <w:r w:rsidRPr="00713241">
        <w:rPr>
          <w:rFonts w:ascii="Courier New" w:hAnsi="Courier New" w:cs="Courier New"/>
        </w:rPr>
        <w:t>icc</w:t>
      </w:r>
      <w:proofErr w:type="spellEnd"/>
    </w:p>
    <w:p w14:paraId="1F86B33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0D95CEF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Residual intraclass correlation</w:t>
      </w:r>
    </w:p>
    <w:p w14:paraId="4730F9D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3CECDA4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</w:t>
      </w:r>
    </w:p>
    <w:p w14:paraId="657FED8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Level |        ICC   Std. err.     [95% conf. interval]</w:t>
      </w:r>
    </w:p>
    <w:p w14:paraId="77C926C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+------------------------------------------------</w:t>
      </w:r>
    </w:p>
    <w:p w14:paraId="7AE21B2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FAR_LOPENR |   .3147046   .0141988      .2875621    .3431749</w:t>
      </w:r>
    </w:p>
    <w:p w14:paraId="4F38861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</w:t>
      </w:r>
    </w:p>
    <w:p w14:paraId="467D72A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55A551E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</w:p>
    <w:p w14:paraId="4243085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end of do-file</w:t>
      </w:r>
    </w:p>
    <w:p w14:paraId="20A2F4A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268F78DD" w14:textId="776201C5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</w:p>
    <w:p w14:paraId="691C8ED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07A10F8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estimates store m2  </w:t>
      </w:r>
    </w:p>
    <w:p w14:paraId="48DC4DD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46A3B8C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</w:p>
    <w:p w14:paraId="11F48B8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end of do-file</w:t>
      </w:r>
    </w:p>
    <w:p w14:paraId="6D9A713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58F658B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. do "C:\Users\SHWIN8~1\</w:t>
      </w:r>
      <w:proofErr w:type="spellStart"/>
      <w:r w:rsidRPr="00713241">
        <w:rPr>
          <w:rFonts w:ascii="Courier New" w:hAnsi="Courier New" w:cs="Courier New"/>
        </w:rPr>
        <w:t>AppData</w:t>
      </w:r>
      <w:proofErr w:type="spellEnd"/>
      <w:r w:rsidRPr="00713241">
        <w:rPr>
          <w:rFonts w:ascii="Courier New" w:hAnsi="Courier New" w:cs="Courier New"/>
        </w:rPr>
        <w:t>\Local\Temp\STD172c_000000.tmp"</w:t>
      </w:r>
    </w:p>
    <w:p w14:paraId="7DB7645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F9125F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estimates stats m1 m2 </w:t>
      </w:r>
    </w:p>
    <w:p w14:paraId="7E6B203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6EBFDEE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Akaike's information criterion and Bayesian information criterion</w:t>
      </w:r>
    </w:p>
    <w:p w14:paraId="51D8418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056B5A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</w:t>
      </w:r>
    </w:p>
    <w:p w14:paraId="4982B64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Model |          N   </w:t>
      </w:r>
      <w:proofErr w:type="spellStart"/>
      <w:r w:rsidRPr="00713241">
        <w:rPr>
          <w:rFonts w:ascii="Courier New" w:hAnsi="Courier New" w:cs="Courier New"/>
        </w:rPr>
        <w:t>ll</w:t>
      </w:r>
      <w:proofErr w:type="spellEnd"/>
      <w:r w:rsidRPr="00713241">
        <w:rPr>
          <w:rFonts w:ascii="Courier New" w:hAnsi="Courier New" w:cs="Courier New"/>
        </w:rPr>
        <w:t>(</w:t>
      </w:r>
      <w:proofErr w:type="gramStart"/>
      <w:r w:rsidRPr="00713241">
        <w:rPr>
          <w:rFonts w:ascii="Courier New" w:hAnsi="Courier New" w:cs="Courier New"/>
        </w:rPr>
        <w:t xml:space="preserve">null)  </w:t>
      </w:r>
      <w:proofErr w:type="spellStart"/>
      <w:r w:rsidRPr="00713241">
        <w:rPr>
          <w:rFonts w:ascii="Courier New" w:hAnsi="Courier New" w:cs="Courier New"/>
        </w:rPr>
        <w:t>ll</w:t>
      </w:r>
      <w:proofErr w:type="spellEnd"/>
      <w:proofErr w:type="gramEnd"/>
      <w:r w:rsidRPr="00713241">
        <w:rPr>
          <w:rFonts w:ascii="Courier New" w:hAnsi="Courier New" w:cs="Courier New"/>
        </w:rPr>
        <w:t xml:space="preserve">(model)      </w:t>
      </w:r>
      <w:proofErr w:type="spellStart"/>
      <w:r w:rsidRPr="00713241">
        <w:rPr>
          <w:rFonts w:ascii="Courier New" w:hAnsi="Courier New" w:cs="Courier New"/>
        </w:rPr>
        <w:t>df</w:t>
      </w:r>
      <w:proofErr w:type="spellEnd"/>
      <w:r w:rsidRPr="00713241">
        <w:rPr>
          <w:rFonts w:ascii="Courier New" w:hAnsi="Courier New" w:cs="Courier New"/>
        </w:rPr>
        <w:t xml:space="preserve">        AIC        BIC</w:t>
      </w:r>
    </w:p>
    <w:p w14:paraId="3698BFD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+---------------------------------------------------------------</w:t>
      </w:r>
    </w:p>
    <w:p w14:paraId="1D04EF2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m1 |    512,111        </w:t>
      </w:r>
      <w:proofErr w:type="gramStart"/>
      <w:r w:rsidRPr="00713241">
        <w:rPr>
          <w:rFonts w:ascii="Courier New" w:hAnsi="Courier New" w:cs="Courier New"/>
        </w:rPr>
        <w:t xml:space="preserve">  .</w:t>
      </w:r>
      <w:proofErr w:type="gramEnd"/>
      <w:r w:rsidRPr="00713241">
        <w:rPr>
          <w:rFonts w:ascii="Courier New" w:hAnsi="Courier New" w:cs="Courier New"/>
        </w:rPr>
        <w:t xml:space="preserve">  -24755.02       6   49522.03   49588.91</w:t>
      </w:r>
    </w:p>
    <w:p w14:paraId="615786A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m2 |    512,110        </w:t>
      </w:r>
      <w:proofErr w:type="gramStart"/>
      <w:r w:rsidRPr="00713241">
        <w:rPr>
          <w:rFonts w:ascii="Courier New" w:hAnsi="Courier New" w:cs="Courier New"/>
        </w:rPr>
        <w:t xml:space="preserve">  .</w:t>
      </w:r>
      <w:proofErr w:type="gramEnd"/>
      <w:r w:rsidRPr="00713241">
        <w:rPr>
          <w:rFonts w:ascii="Courier New" w:hAnsi="Courier New" w:cs="Courier New"/>
        </w:rPr>
        <w:t xml:space="preserve">  -24595.11      15   49220.22   49387.42</w:t>
      </w:r>
    </w:p>
    <w:p w14:paraId="75D5AC8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</w:t>
      </w:r>
    </w:p>
    <w:p w14:paraId="21498F0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Note: BIC uses N = number of observations. See [R] IC note.</w:t>
      </w:r>
    </w:p>
    <w:p w14:paraId="1E01492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3261155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</w:p>
    <w:p w14:paraId="517BB9B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end of do-file</w:t>
      </w:r>
    </w:p>
    <w:p w14:paraId="128F790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2523684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. do "C:\Users\SHWIN8~1\</w:t>
      </w:r>
      <w:proofErr w:type="spellStart"/>
      <w:r w:rsidRPr="00713241">
        <w:rPr>
          <w:rFonts w:ascii="Courier New" w:hAnsi="Courier New" w:cs="Courier New"/>
        </w:rPr>
        <w:t>AppData</w:t>
      </w:r>
      <w:proofErr w:type="spellEnd"/>
      <w:r w:rsidRPr="00713241">
        <w:rPr>
          <w:rFonts w:ascii="Courier New" w:hAnsi="Courier New" w:cs="Courier New"/>
        </w:rPr>
        <w:t>\Local\Temp\STD172c_000000.tmp"</w:t>
      </w:r>
    </w:p>
    <w:p w14:paraId="5A631D2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2761C94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  <w:proofErr w:type="spellStart"/>
      <w:r w:rsidRPr="00713241">
        <w:rPr>
          <w:rFonts w:ascii="Courier New" w:hAnsi="Courier New" w:cs="Courier New"/>
        </w:rPr>
        <w:t>lrtest</w:t>
      </w:r>
      <w:proofErr w:type="spellEnd"/>
      <w:r w:rsidRPr="00713241">
        <w:rPr>
          <w:rFonts w:ascii="Courier New" w:hAnsi="Courier New" w:cs="Courier New"/>
        </w:rPr>
        <w:t xml:space="preserve"> m1 m2, force </w:t>
      </w:r>
    </w:p>
    <w:p w14:paraId="6D7311B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27B756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Likelihood-ratio test</w:t>
      </w:r>
    </w:p>
    <w:p w14:paraId="05545EE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Assumption: m1 nested within m2</w:t>
      </w:r>
    </w:p>
    <w:p w14:paraId="10CA172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33E69BA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LR chi2(9) = 319.81</w:t>
      </w:r>
    </w:p>
    <w:p w14:paraId="30EDBB1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Prob &gt; chi2 = 0.0000</w:t>
      </w:r>
    </w:p>
    <w:p w14:paraId="2B2E68D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2E7A09D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</w:p>
    <w:p w14:paraId="0CCB0A6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645B43B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1C42DBE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EB86528" w14:textId="1B7A483E" w:rsidR="00ED01FA" w:rsidRPr="00CB47C2" w:rsidRDefault="00713241" w:rsidP="00CB47C2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estimates clear </w:t>
      </w:r>
    </w:p>
    <w:p w14:paraId="39F34F3B" w14:textId="70782A00" w:rsidR="00ED01FA" w:rsidRDefault="00B96B9A" w:rsidP="00ED01FA">
      <w:pPr>
        <w:pStyle w:val="Style2"/>
      </w:pPr>
      <w:r>
        <w:lastRenderedPageBreak/>
        <w:t>Regression S</w:t>
      </w:r>
      <w:r w:rsidR="009A0A39">
        <w:t>2.</w:t>
      </w:r>
      <w:r>
        <w:t xml:space="preserve">2. </w:t>
      </w:r>
      <w:r w:rsidR="00ED01FA">
        <w:t>Paternal family history of premature CHD and neonatal Death</w:t>
      </w:r>
    </w:p>
    <w:p w14:paraId="0CDF5EF3" w14:textId="77777777" w:rsidR="00B96B9A" w:rsidRPr="00ED01FA" w:rsidRDefault="00B96B9A" w:rsidP="00B96B9A">
      <w:pPr>
        <w:pStyle w:val="Style3"/>
      </w:pPr>
      <w:r w:rsidRPr="00ED01FA">
        <w:t>Model 1</w:t>
      </w:r>
    </w:p>
    <w:p w14:paraId="704A35F7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  <w:proofErr w:type="spellStart"/>
      <w:proofErr w:type="gramStart"/>
      <w:r w:rsidRPr="00713241">
        <w:rPr>
          <w:rFonts w:ascii="Courier New" w:hAnsi="Courier New" w:cs="Courier New"/>
        </w:rPr>
        <w:t>melogit</w:t>
      </w:r>
      <w:proofErr w:type="spellEnd"/>
      <w:r w:rsidRPr="00713241">
        <w:rPr>
          <w:rFonts w:ascii="Courier New" w:hAnsi="Courier New" w:cs="Courier New"/>
        </w:rPr>
        <w:t xml:space="preserve">  neo</w:t>
      </w:r>
      <w:proofErr w:type="gramEnd"/>
      <w:r w:rsidRPr="00713241">
        <w:rPr>
          <w:rFonts w:ascii="Courier New" w:hAnsi="Courier New" w:cs="Courier New"/>
        </w:rPr>
        <w:t xml:space="preserve">  fam_chd60_final_f_v2 i.FAAR_K4 ||  FAR_LOPENR: , or</w:t>
      </w:r>
    </w:p>
    <w:p w14:paraId="6A052C94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</w:p>
    <w:p w14:paraId="638C2086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</w:p>
    <w:p w14:paraId="11C8B110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Mixed-effects logistic regression               Number of </w:t>
      </w:r>
      <w:proofErr w:type="spellStart"/>
      <w:r w:rsidRPr="00713241">
        <w:rPr>
          <w:rFonts w:ascii="Courier New" w:hAnsi="Courier New" w:cs="Courier New"/>
        </w:rPr>
        <w:t>obs</w:t>
      </w:r>
      <w:proofErr w:type="spellEnd"/>
      <w:r w:rsidRPr="00713241">
        <w:rPr>
          <w:rFonts w:ascii="Courier New" w:hAnsi="Courier New" w:cs="Courier New"/>
        </w:rPr>
        <w:t xml:space="preserve">     =    507,790</w:t>
      </w:r>
    </w:p>
    <w:p w14:paraId="5B3D7A5E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Group variable: FAR_LOPENR                      Number of </w:t>
      </w:r>
      <w:proofErr w:type="gramStart"/>
      <w:r w:rsidRPr="00713241">
        <w:rPr>
          <w:rFonts w:ascii="Courier New" w:hAnsi="Courier New" w:cs="Courier New"/>
        </w:rPr>
        <w:t>groups  =</w:t>
      </w:r>
      <w:proofErr w:type="gramEnd"/>
      <w:r w:rsidRPr="00713241">
        <w:rPr>
          <w:rFonts w:ascii="Courier New" w:hAnsi="Courier New" w:cs="Courier New"/>
        </w:rPr>
        <w:t xml:space="preserve">    220,178</w:t>
      </w:r>
    </w:p>
    <w:p w14:paraId="608C53E5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</w:p>
    <w:p w14:paraId="027B59AD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</w:t>
      </w:r>
      <w:proofErr w:type="spellStart"/>
      <w:r w:rsidRPr="00713241">
        <w:rPr>
          <w:rFonts w:ascii="Courier New" w:hAnsi="Courier New" w:cs="Courier New"/>
        </w:rPr>
        <w:t>Obs</w:t>
      </w:r>
      <w:proofErr w:type="spellEnd"/>
      <w:r w:rsidRPr="00713241">
        <w:rPr>
          <w:rFonts w:ascii="Courier New" w:hAnsi="Courier New" w:cs="Courier New"/>
        </w:rPr>
        <w:t xml:space="preserve"> per group:</w:t>
      </w:r>
    </w:p>
    <w:p w14:paraId="512C0163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min =          1</w:t>
      </w:r>
    </w:p>
    <w:p w14:paraId="203E0E02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</w:t>
      </w:r>
      <w:proofErr w:type="spellStart"/>
      <w:r w:rsidRPr="00713241">
        <w:rPr>
          <w:rFonts w:ascii="Courier New" w:hAnsi="Courier New" w:cs="Courier New"/>
        </w:rPr>
        <w:t>avg</w:t>
      </w:r>
      <w:proofErr w:type="spellEnd"/>
      <w:r w:rsidRPr="00713241">
        <w:rPr>
          <w:rFonts w:ascii="Courier New" w:hAnsi="Courier New" w:cs="Courier New"/>
        </w:rPr>
        <w:t xml:space="preserve"> =        2.3</w:t>
      </w:r>
    </w:p>
    <w:p w14:paraId="07AC2172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max =         15</w:t>
      </w:r>
    </w:p>
    <w:p w14:paraId="718BC729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</w:p>
    <w:p w14:paraId="1A646B4E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Integration method: </w:t>
      </w:r>
      <w:proofErr w:type="spellStart"/>
      <w:r w:rsidRPr="00713241">
        <w:rPr>
          <w:rFonts w:ascii="Courier New" w:hAnsi="Courier New" w:cs="Courier New"/>
        </w:rPr>
        <w:t>mvaghermite</w:t>
      </w:r>
      <w:proofErr w:type="spellEnd"/>
      <w:r w:rsidRPr="00713241">
        <w:rPr>
          <w:rFonts w:ascii="Courier New" w:hAnsi="Courier New" w:cs="Courier New"/>
        </w:rPr>
        <w:t xml:space="preserve">                 Integration pts.  =          7</w:t>
      </w:r>
    </w:p>
    <w:p w14:paraId="1975491C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</w:p>
    <w:p w14:paraId="43826C5F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Wald chi2(4)      =     301.59</w:t>
      </w:r>
    </w:p>
    <w:p w14:paraId="7D845100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Log likelihood = -14933.947                     Prob &gt; chi2       =     0.0000</w:t>
      </w:r>
    </w:p>
    <w:p w14:paraId="58245AB2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--------</w:t>
      </w:r>
    </w:p>
    <w:p w14:paraId="05B83583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neo | Odds ratio   Std. err.      z    P&gt;|z|  </w:t>
      </w:r>
      <w:proofErr w:type="gramStart"/>
      <w:r w:rsidRPr="00713241">
        <w:rPr>
          <w:rFonts w:ascii="Courier New" w:hAnsi="Courier New" w:cs="Courier New"/>
        </w:rPr>
        <w:t xml:space="preserve">   [</w:t>
      </w:r>
      <w:proofErr w:type="gramEnd"/>
      <w:r w:rsidRPr="00713241">
        <w:rPr>
          <w:rFonts w:ascii="Courier New" w:hAnsi="Courier New" w:cs="Courier New"/>
        </w:rPr>
        <w:t>95% conf. interval]</w:t>
      </w:r>
    </w:p>
    <w:p w14:paraId="06E983B6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+----------------------------------------------------------------</w:t>
      </w:r>
    </w:p>
    <w:p w14:paraId="476E9B88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fam_chd60_final_f_v2 |   .9724045   .0651905    -0.42   0.676      .852672     1.10895</w:t>
      </w:r>
    </w:p>
    <w:p w14:paraId="79519601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|</w:t>
      </w:r>
    </w:p>
    <w:p w14:paraId="49F4B041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FAAR_K4 |</w:t>
      </w:r>
    </w:p>
    <w:p w14:paraId="4B1A8C3F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1978_</w:t>
      </w:r>
      <w:proofErr w:type="gramStart"/>
      <w:r w:rsidRPr="00713241">
        <w:rPr>
          <w:rFonts w:ascii="Courier New" w:hAnsi="Courier New" w:cs="Courier New"/>
        </w:rPr>
        <w:t>1988  |</w:t>
      </w:r>
      <w:proofErr w:type="gramEnd"/>
      <w:r w:rsidRPr="00713241">
        <w:rPr>
          <w:rFonts w:ascii="Courier New" w:hAnsi="Courier New" w:cs="Courier New"/>
        </w:rPr>
        <w:t xml:space="preserve">   .5447336    .025128   -13.17   0.000     .4976444    .5962787</w:t>
      </w:r>
    </w:p>
    <w:p w14:paraId="54833689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1989_</w:t>
      </w:r>
      <w:proofErr w:type="gramStart"/>
      <w:r w:rsidRPr="00713241">
        <w:rPr>
          <w:rFonts w:ascii="Courier New" w:hAnsi="Courier New" w:cs="Courier New"/>
        </w:rPr>
        <w:t>1999  |</w:t>
      </w:r>
      <w:proofErr w:type="gramEnd"/>
      <w:r w:rsidRPr="00713241">
        <w:rPr>
          <w:rFonts w:ascii="Courier New" w:hAnsi="Courier New" w:cs="Courier New"/>
        </w:rPr>
        <w:t xml:space="preserve">   .4350943   .0293171   -12.35   0.000     .3812665    .4965215</w:t>
      </w:r>
    </w:p>
    <w:p w14:paraId="48D003F4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2000_</w:t>
      </w:r>
      <w:proofErr w:type="gramStart"/>
      <w:r w:rsidRPr="00713241">
        <w:rPr>
          <w:rFonts w:ascii="Courier New" w:hAnsi="Courier New" w:cs="Courier New"/>
        </w:rPr>
        <w:t>max  |</w:t>
      </w:r>
      <w:proofErr w:type="gramEnd"/>
      <w:r w:rsidRPr="00713241">
        <w:rPr>
          <w:rFonts w:ascii="Courier New" w:hAnsi="Courier New" w:cs="Courier New"/>
        </w:rPr>
        <w:t xml:space="preserve">   .2251407   .0385069    -8.72   0.000     .1610159    .3148033</w:t>
      </w:r>
    </w:p>
    <w:p w14:paraId="6F348DD7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|</w:t>
      </w:r>
    </w:p>
    <w:p w14:paraId="4E326804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_cons |   .0030529    .000251   -70.45   0.000     .0025985    .0035866</w:t>
      </w:r>
    </w:p>
    <w:p w14:paraId="7ECD457B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+----------------------------------------------------------------</w:t>
      </w:r>
    </w:p>
    <w:p w14:paraId="23EF6C55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FAR_LOPENR           |</w:t>
      </w:r>
    </w:p>
    <w:p w14:paraId="331BBAE4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var(_</w:t>
      </w:r>
      <w:proofErr w:type="gramStart"/>
      <w:r w:rsidRPr="00713241">
        <w:rPr>
          <w:rFonts w:ascii="Courier New" w:hAnsi="Courier New" w:cs="Courier New"/>
        </w:rPr>
        <w:t>cons)|</w:t>
      </w:r>
      <w:proofErr w:type="gramEnd"/>
      <w:r w:rsidRPr="00713241">
        <w:rPr>
          <w:rFonts w:ascii="Courier New" w:hAnsi="Courier New" w:cs="Courier New"/>
        </w:rPr>
        <w:t xml:space="preserve">   1.706082   .1600089                      1.419607    2.050368</w:t>
      </w:r>
    </w:p>
    <w:p w14:paraId="49DD97A4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--------</w:t>
      </w:r>
    </w:p>
    <w:p w14:paraId="550F4E1C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Note: Estimates are transformed only in the first equation to odds ratios.</w:t>
      </w:r>
    </w:p>
    <w:p w14:paraId="473478B7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Note: _cons </w:t>
      </w:r>
      <w:proofErr w:type="gramStart"/>
      <w:r w:rsidRPr="00713241">
        <w:rPr>
          <w:rFonts w:ascii="Courier New" w:hAnsi="Courier New" w:cs="Courier New"/>
        </w:rPr>
        <w:t>estimates</w:t>
      </w:r>
      <w:proofErr w:type="gramEnd"/>
      <w:r w:rsidRPr="00713241">
        <w:rPr>
          <w:rFonts w:ascii="Courier New" w:hAnsi="Courier New" w:cs="Courier New"/>
        </w:rPr>
        <w:t xml:space="preserve"> baseline odds (conditional on zero random effects).</w:t>
      </w:r>
    </w:p>
    <w:p w14:paraId="4307D793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LR test vs. logistic model: chibar2(01) = 115.13      Prob &gt;= chibar2 = 0.0000</w:t>
      </w:r>
    </w:p>
    <w:p w14:paraId="1EE60D1A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</w:p>
    <w:p w14:paraId="7A916B18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  <w:proofErr w:type="spellStart"/>
      <w:r w:rsidRPr="00713241">
        <w:rPr>
          <w:rFonts w:ascii="Courier New" w:hAnsi="Courier New" w:cs="Courier New"/>
        </w:rPr>
        <w:t>estat</w:t>
      </w:r>
      <w:proofErr w:type="spellEnd"/>
      <w:r w:rsidRPr="00713241">
        <w:rPr>
          <w:rFonts w:ascii="Courier New" w:hAnsi="Courier New" w:cs="Courier New"/>
        </w:rPr>
        <w:t xml:space="preserve"> </w:t>
      </w:r>
      <w:proofErr w:type="spellStart"/>
      <w:r w:rsidRPr="00713241">
        <w:rPr>
          <w:rFonts w:ascii="Courier New" w:hAnsi="Courier New" w:cs="Courier New"/>
        </w:rPr>
        <w:t>icc</w:t>
      </w:r>
      <w:proofErr w:type="spellEnd"/>
      <w:r w:rsidRPr="00713241">
        <w:rPr>
          <w:rFonts w:ascii="Courier New" w:hAnsi="Courier New" w:cs="Courier New"/>
        </w:rPr>
        <w:t xml:space="preserve"> </w:t>
      </w:r>
    </w:p>
    <w:p w14:paraId="37C670F4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</w:p>
    <w:p w14:paraId="52E8166F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Residual intraclass correlation</w:t>
      </w:r>
    </w:p>
    <w:p w14:paraId="2CB17957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</w:p>
    <w:p w14:paraId="2F88D05B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</w:t>
      </w:r>
    </w:p>
    <w:p w14:paraId="2EADED0E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Level |        ICC   Std. err.     [95% conf. interval]</w:t>
      </w:r>
    </w:p>
    <w:p w14:paraId="616BFC30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lastRenderedPageBreak/>
        <w:t>-----------------------------+------------------------------------------------</w:t>
      </w:r>
    </w:p>
    <w:p w14:paraId="06B6AFEF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FAR_LOPENR |    .341493   .0210905      .3014363    .3839471</w:t>
      </w:r>
    </w:p>
    <w:p w14:paraId="298805EB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</w:t>
      </w:r>
    </w:p>
    <w:p w14:paraId="6257D4A5" w14:textId="77777777" w:rsidR="00B96B9A" w:rsidRPr="00713241" w:rsidRDefault="00B96B9A" w:rsidP="00B96B9A">
      <w:pPr>
        <w:pStyle w:val="PlainText"/>
        <w:rPr>
          <w:rFonts w:ascii="Courier New" w:hAnsi="Courier New" w:cs="Courier New"/>
        </w:rPr>
      </w:pPr>
    </w:p>
    <w:p w14:paraId="1BD31BD4" w14:textId="7D7649C7" w:rsidR="00B96B9A" w:rsidRPr="00CB47C2" w:rsidRDefault="00B96B9A" w:rsidP="00CB47C2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. estimates store m1</w:t>
      </w:r>
    </w:p>
    <w:p w14:paraId="49306260" w14:textId="0E52DC1E" w:rsidR="00ED01FA" w:rsidRPr="00ED01FA" w:rsidRDefault="00ED01FA" w:rsidP="00ED01FA">
      <w:pPr>
        <w:pStyle w:val="Style3"/>
      </w:pPr>
      <w:r w:rsidRPr="00ED01FA">
        <w:t xml:space="preserve">Model </w:t>
      </w:r>
      <w:r>
        <w:t>2</w:t>
      </w:r>
    </w:p>
    <w:p w14:paraId="013C55A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02AF36E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  <w:proofErr w:type="spellStart"/>
      <w:proofErr w:type="gramStart"/>
      <w:r w:rsidRPr="00713241">
        <w:rPr>
          <w:rFonts w:ascii="Courier New" w:hAnsi="Courier New" w:cs="Courier New"/>
        </w:rPr>
        <w:t>melogit</w:t>
      </w:r>
      <w:proofErr w:type="spellEnd"/>
      <w:r w:rsidRPr="00713241">
        <w:rPr>
          <w:rFonts w:ascii="Courier New" w:hAnsi="Courier New" w:cs="Courier New"/>
        </w:rPr>
        <w:t xml:space="preserve">  neo</w:t>
      </w:r>
      <w:proofErr w:type="gramEnd"/>
      <w:r w:rsidRPr="00713241">
        <w:rPr>
          <w:rFonts w:ascii="Courier New" w:hAnsi="Courier New" w:cs="Courier New"/>
        </w:rPr>
        <w:t xml:space="preserve">  fam_chd60_final_f_v2 i.FAAR_K4 i.fAge_KAT_K4  i.MORS_ALDER_K5 </w:t>
      </w:r>
      <w:proofErr w:type="spellStart"/>
      <w:r w:rsidRPr="00713241">
        <w:rPr>
          <w:rFonts w:ascii="Courier New" w:hAnsi="Courier New" w:cs="Courier New"/>
        </w:rPr>
        <w:t>i.mCivil</w:t>
      </w:r>
      <w:proofErr w:type="spellEnd"/>
      <w:r w:rsidRPr="00713241">
        <w:rPr>
          <w:rFonts w:ascii="Courier New" w:hAnsi="Courier New" w:cs="Courier New"/>
        </w:rPr>
        <w:t xml:space="preserve"> ||  FAR_LOPENR:</w:t>
      </w:r>
    </w:p>
    <w:p w14:paraId="16DABF4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proofErr w:type="gramStart"/>
      <w:r w:rsidRPr="00713241">
        <w:rPr>
          <w:rFonts w:ascii="Courier New" w:hAnsi="Courier New" w:cs="Courier New"/>
        </w:rPr>
        <w:t>&gt;  ,</w:t>
      </w:r>
      <w:proofErr w:type="gramEnd"/>
      <w:r w:rsidRPr="00713241">
        <w:rPr>
          <w:rFonts w:ascii="Courier New" w:hAnsi="Courier New" w:cs="Courier New"/>
        </w:rPr>
        <w:t xml:space="preserve"> or</w:t>
      </w:r>
    </w:p>
    <w:p w14:paraId="60E7AC1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42F6D9B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130AB49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Mixed-effects logistic regression               Number of </w:t>
      </w:r>
      <w:proofErr w:type="spellStart"/>
      <w:r w:rsidRPr="00713241">
        <w:rPr>
          <w:rFonts w:ascii="Courier New" w:hAnsi="Courier New" w:cs="Courier New"/>
        </w:rPr>
        <w:t>obs</w:t>
      </w:r>
      <w:proofErr w:type="spellEnd"/>
      <w:r w:rsidRPr="00713241">
        <w:rPr>
          <w:rFonts w:ascii="Courier New" w:hAnsi="Courier New" w:cs="Courier New"/>
        </w:rPr>
        <w:t xml:space="preserve">     =    507,789</w:t>
      </w:r>
    </w:p>
    <w:p w14:paraId="1CBEFBC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Group variable: FAR_LOPENR                      Number of </w:t>
      </w:r>
      <w:proofErr w:type="gramStart"/>
      <w:r w:rsidRPr="00713241">
        <w:rPr>
          <w:rFonts w:ascii="Courier New" w:hAnsi="Courier New" w:cs="Courier New"/>
        </w:rPr>
        <w:t>groups  =</w:t>
      </w:r>
      <w:proofErr w:type="gramEnd"/>
      <w:r w:rsidRPr="00713241">
        <w:rPr>
          <w:rFonts w:ascii="Courier New" w:hAnsi="Courier New" w:cs="Courier New"/>
        </w:rPr>
        <w:t xml:space="preserve">    220,178</w:t>
      </w:r>
    </w:p>
    <w:p w14:paraId="65CD722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15A14E3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</w:t>
      </w:r>
      <w:proofErr w:type="spellStart"/>
      <w:r w:rsidRPr="00713241">
        <w:rPr>
          <w:rFonts w:ascii="Courier New" w:hAnsi="Courier New" w:cs="Courier New"/>
        </w:rPr>
        <w:t>Obs</w:t>
      </w:r>
      <w:proofErr w:type="spellEnd"/>
      <w:r w:rsidRPr="00713241">
        <w:rPr>
          <w:rFonts w:ascii="Courier New" w:hAnsi="Courier New" w:cs="Courier New"/>
        </w:rPr>
        <w:t xml:space="preserve"> per group:</w:t>
      </w:r>
    </w:p>
    <w:p w14:paraId="684233B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min =          1</w:t>
      </w:r>
    </w:p>
    <w:p w14:paraId="4EC8273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</w:t>
      </w:r>
      <w:proofErr w:type="spellStart"/>
      <w:r w:rsidRPr="00713241">
        <w:rPr>
          <w:rFonts w:ascii="Courier New" w:hAnsi="Courier New" w:cs="Courier New"/>
        </w:rPr>
        <w:t>avg</w:t>
      </w:r>
      <w:proofErr w:type="spellEnd"/>
      <w:r w:rsidRPr="00713241">
        <w:rPr>
          <w:rFonts w:ascii="Courier New" w:hAnsi="Courier New" w:cs="Courier New"/>
        </w:rPr>
        <w:t xml:space="preserve"> =        2.3</w:t>
      </w:r>
    </w:p>
    <w:p w14:paraId="6F943F7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max =         15</w:t>
      </w:r>
    </w:p>
    <w:p w14:paraId="2554A38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3B13763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Integration method: </w:t>
      </w:r>
      <w:proofErr w:type="spellStart"/>
      <w:r w:rsidRPr="00713241">
        <w:rPr>
          <w:rFonts w:ascii="Courier New" w:hAnsi="Courier New" w:cs="Courier New"/>
        </w:rPr>
        <w:t>mvaghermite</w:t>
      </w:r>
      <w:proofErr w:type="spellEnd"/>
      <w:r w:rsidRPr="00713241">
        <w:rPr>
          <w:rFonts w:ascii="Courier New" w:hAnsi="Courier New" w:cs="Courier New"/>
        </w:rPr>
        <w:t xml:space="preserve">                 Integration pts.  =          7</w:t>
      </w:r>
    </w:p>
    <w:p w14:paraId="74AC2BC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0C1913F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Wald chi2(13)     =     372.17</w:t>
      </w:r>
    </w:p>
    <w:p w14:paraId="391ECE8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Log likelihood = -14900.94                      Prob &gt; chi2       =     0.0000</w:t>
      </w:r>
    </w:p>
    <w:p w14:paraId="6DE50F6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--------</w:t>
      </w:r>
    </w:p>
    <w:p w14:paraId="078D4C9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neo | Odds ratio   Std. err.      z    P&gt;|z|  </w:t>
      </w:r>
      <w:proofErr w:type="gramStart"/>
      <w:r w:rsidRPr="00713241">
        <w:rPr>
          <w:rFonts w:ascii="Courier New" w:hAnsi="Courier New" w:cs="Courier New"/>
        </w:rPr>
        <w:t xml:space="preserve">   [</w:t>
      </w:r>
      <w:proofErr w:type="gramEnd"/>
      <w:r w:rsidRPr="00713241">
        <w:rPr>
          <w:rFonts w:ascii="Courier New" w:hAnsi="Courier New" w:cs="Courier New"/>
        </w:rPr>
        <w:t>95% conf. interval]</w:t>
      </w:r>
    </w:p>
    <w:p w14:paraId="52BF48A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+----------------------------------------------------------------</w:t>
      </w:r>
    </w:p>
    <w:p w14:paraId="0F529FF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fam_chd60_final_f_v2 |   .9762786    .065615    -0.36   0.721     .8557859    1.113736</w:t>
      </w:r>
    </w:p>
    <w:p w14:paraId="6FD0494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|</w:t>
      </w:r>
    </w:p>
    <w:p w14:paraId="24992F7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FAAR_K4 |</w:t>
      </w:r>
    </w:p>
    <w:p w14:paraId="23BEEB4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1978_</w:t>
      </w:r>
      <w:proofErr w:type="gramStart"/>
      <w:r w:rsidRPr="00713241">
        <w:rPr>
          <w:rFonts w:ascii="Courier New" w:hAnsi="Courier New" w:cs="Courier New"/>
        </w:rPr>
        <w:t>1988  |</w:t>
      </w:r>
      <w:proofErr w:type="gramEnd"/>
      <w:r w:rsidRPr="00713241">
        <w:rPr>
          <w:rFonts w:ascii="Courier New" w:hAnsi="Courier New" w:cs="Courier New"/>
        </w:rPr>
        <w:t xml:space="preserve">    .588623    .031032   -10.05   0.000     .5308381     .652698</w:t>
      </w:r>
    </w:p>
    <w:p w14:paraId="6E54F71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1989_</w:t>
      </w:r>
      <w:proofErr w:type="gramStart"/>
      <w:r w:rsidRPr="00713241">
        <w:rPr>
          <w:rFonts w:ascii="Courier New" w:hAnsi="Courier New" w:cs="Courier New"/>
        </w:rPr>
        <w:t>1999  |</w:t>
      </w:r>
      <w:proofErr w:type="gramEnd"/>
      <w:r w:rsidRPr="00713241">
        <w:rPr>
          <w:rFonts w:ascii="Courier New" w:hAnsi="Courier New" w:cs="Courier New"/>
        </w:rPr>
        <w:t xml:space="preserve">    .420138   .0347562   -10.48   0.000      .357253    .4940924</w:t>
      </w:r>
    </w:p>
    <w:p w14:paraId="4C97B6D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2000_</w:t>
      </w:r>
      <w:proofErr w:type="gramStart"/>
      <w:r w:rsidRPr="00713241">
        <w:rPr>
          <w:rFonts w:ascii="Courier New" w:hAnsi="Courier New" w:cs="Courier New"/>
        </w:rPr>
        <w:t>max  |</w:t>
      </w:r>
      <w:proofErr w:type="gramEnd"/>
      <w:r w:rsidRPr="00713241">
        <w:rPr>
          <w:rFonts w:ascii="Courier New" w:hAnsi="Courier New" w:cs="Courier New"/>
        </w:rPr>
        <w:t xml:space="preserve">   .2034888   .0371485    -8.72   0.000      .142281    .2910275</w:t>
      </w:r>
    </w:p>
    <w:p w14:paraId="734F658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|</w:t>
      </w:r>
    </w:p>
    <w:p w14:paraId="47F7923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fAge_KAT_K4 |</w:t>
      </w:r>
    </w:p>
    <w:p w14:paraId="7FB10019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713241">
        <w:rPr>
          <w:rFonts w:ascii="Courier New" w:hAnsi="Courier New" w:cs="Courier New"/>
        </w:rPr>
        <w:t xml:space="preserve">             </w:t>
      </w:r>
      <w:r w:rsidRPr="00C86C61">
        <w:rPr>
          <w:rFonts w:ascii="Courier New" w:hAnsi="Courier New" w:cs="Courier New"/>
          <w:lang w:val="nb-NO"/>
        </w:rPr>
        <w:t>min-</w:t>
      </w:r>
      <w:proofErr w:type="gramStart"/>
      <w:r w:rsidRPr="00C86C61">
        <w:rPr>
          <w:rFonts w:ascii="Courier New" w:hAnsi="Courier New" w:cs="Courier New"/>
          <w:lang w:val="nb-NO"/>
        </w:rPr>
        <w:t>25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 1.04795   .0663409     0.74   0.459     .9256674    1.186387</w:t>
      </w:r>
    </w:p>
    <w:p w14:paraId="445DC128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31-</w:t>
      </w:r>
      <w:proofErr w:type="gramStart"/>
      <w:r w:rsidRPr="00C86C61">
        <w:rPr>
          <w:rFonts w:ascii="Courier New" w:hAnsi="Courier New" w:cs="Courier New"/>
          <w:lang w:val="nb-NO"/>
        </w:rPr>
        <w:t>39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1.071345   .0726356     1.02   0.309     .9380348      1.2236</w:t>
      </w:r>
    </w:p>
    <w:p w14:paraId="5BC801F5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40-</w:t>
      </w:r>
      <w:proofErr w:type="gramStart"/>
      <w:r w:rsidRPr="00C86C61">
        <w:rPr>
          <w:rFonts w:ascii="Courier New" w:hAnsi="Courier New" w:cs="Courier New"/>
          <w:lang w:val="nb-NO"/>
        </w:rPr>
        <w:t>max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1.279753   .1552177     2.03   0.042     1.008989    1.623177</w:t>
      </w:r>
    </w:p>
    <w:p w14:paraId="22FFF975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     |</w:t>
      </w:r>
    </w:p>
    <w:p w14:paraId="5111D518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MORS_ALDER_K5 |</w:t>
      </w:r>
    </w:p>
    <w:p w14:paraId="3428E085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min_</w:t>
      </w:r>
      <w:proofErr w:type="gramStart"/>
      <w:r w:rsidRPr="00C86C61">
        <w:rPr>
          <w:rFonts w:ascii="Courier New" w:hAnsi="Courier New" w:cs="Courier New"/>
          <w:lang w:val="nb-NO"/>
        </w:rPr>
        <w:t>19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1.488925   .1101847     5.38   0.000     1.287898     1.72133</w:t>
      </w:r>
    </w:p>
    <w:p w14:paraId="1F3A3040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25-</w:t>
      </w:r>
      <w:proofErr w:type="gramStart"/>
      <w:r w:rsidRPr="00C86C61">
        <w:rPr>
          <w:rFonts w:ascii="Courier New" w:hAnsi="Courier New" w:cs="Courier New"/>
          <w:lang w:val="nb-NO"/>
        </w:rPr>
        <w:t>29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.8985301    .055758    -1.72   0.085     .7956309    1.014737</w:t>
      </w:r>
    </w:p>
    <w:p w14:paraId="1659CA3D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30-</w:t>
      </w:r>
      <w:proofErr w:type="gramStart"/>
      <w:r w:rsidRPr="00C86C61">
        <w:rPr>
          <w:rFonts w:ascii="Courier New" w:hAnsi="Courier New" w:cs="Courier New"/>
          <w:lang w:val="nb-NO"/>
        </w:rPr>
        <w:t>34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.9554663   .0810829    -0.54   0.591     .8090597    1.128367</w:t>
      </w:r>
    </w:p>
    <w:p w14:paraId="0DB0487A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35-</w:t>
      </w:r>
      <w:proofErr w:type="gramStart"/>
      <w:r w:rsidRPr="00C86C61">
        <w:rPr>
          <w:rFonts w:ascii="Courier New" w:hAnsi="Courier New" w:cs="Courier New"/>
          <w:lang w:val="nb-NO"/>
        </w:rPr>
        <w:t>max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1.110534   .1234031     0.94   0.345     .8931944    1.380759</w:t>
      </w:r>
    </w:p>
    <w:p w14:paraId="3ED91A48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lastRenderedPageBreak/>
        <w:t xml:space="preserve">                     |</w:t>
      </w:r>
    </w:p>
    <w:p w14:paraId="29D20B35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</w:t>
      </w:r>
      <w:proofErr w:type="spellStart"/>
      <w:r w:rsidRPr="00C86C61">
        <w:rPr>
          <w:rFonts w:ascii="Courier New" w:hAnsi="Courier New" w:cs="Courier New"/>
          <w:lang w:val="nb-NO"/>
        </w:rPr>
        <w:t>mCivil</w:t>
      </w:r>
      <w:proofErr w:type="spellEnd"/>
      <w:r w:rsidRPr="00C86C61">
        <w:rPr>
          <w:rFonts w:ascii="Courier New" w:hAnsi="Courier New" w:cs="Courier New"/>
          <w:lang w:val="nb-NO"/>
        </w:rPr>
        <w:t xml:space="preserve"> |</w:t>
      </w:r>
    </w:p>
    <w:p w14:paraId="7A04BBEE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</w:t>
      </w:r>
      <w:proofErr w:type="spellStart"/>
      <w:proofErr w:type="gramStart"/>
      <w:r w:rsidRPr="00C86C61">
        <w:rPr>
          <w:rFonts w:ascii="Courier New" w:hAnsi="Courier New" w:cs="Courier New"/>
          <w:lang w:val="nb-NO"/>
        </w:rPr>
        <w:t>unmarried</w:t>
      </w:r>
      <w:proofErr w:type="spellEnd"/>
      <w:r w:rsidRPr="00C86C61">
        <w:rPr>
          <w:rFonts w:ascii="Courier New" w:hAnsi="Courier New" w:cs="Courier New"/>
          <w:lang w:val="nb-NO"/>
        </w:rPr>
        <w:t xml:space="preserve">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.6524964   .0571436    -4.88   0.000     .5495821    .7746825</w:t>
      </w:r>
    </w:p>
    <w:p w14:paraId="22AA84D6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</w:t>
      </w:r>
      <w:proofErr w:type="spellStart"/>
      <w:r w:rsidRPr="00C86C61">
        <w:rPr>
          <w:rFonts w:ascii="Courier New" w:hAnsi="Courier New" w:cs="Courier New"/>
          <w:lang w:val="nb-NO"/>
        </w:rPr>
        <w:t>wdo_divo_</w:t>
      </w:r>
      <w:proofErr w:type="gramStart"/>
      <w:r w:rsidRPr="00C86C61">
        <w:rPr>
          <w:rFonts w:ascii="Courier New" w:hAnsi="Courier New" w:cs="Courier New"/>
          <w:lang w:val="nb-NO"/>
        </w:rPr>
        <w:t>sep</w:t>
      </w:r>
      <w:proofErr w:type="spellEnd"/>
      <w:r w:rsidRPr="00C86C61">
        <w:rPr>
          <w:rFonts w:ascii="Courier New" w:hAnsi="Courier New" w:cs="Courier New"/>
          <w:lang w:val="nb-NO"/>
        </w:rPr>
        <w:t xml:space="preserve">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.8841126   .2080278    -0.52   0.601     .5574726    1.402141</w:t>
      </w:r>
    </w:p>
    <w:p w14:paraId="02B6C476" w14:textId="77777777" w:rsidR="00713241" w:rsidRPr="00EB4479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     </w:t>
      </w:r>
      <w:r w:rsidRPr="00EB4479">
        <w:rPr>
          <w:rFonts w:ascii="Courier New" w:hAnsi="Courier New" w:cs="Courier New"/>
          <w:lang w:val="nb-NO"/>
        </w:rPr>
        <w:t>|</w:t>
      </w:r>
    </w:p>
    <w:p w14:paraId="389B979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EB4479">
        <w:rPr>
          <w:rFonts w:ascii="Courier New" w:hAnsi="Courier New" w:cs="Courier New"/>
          <w:lang w:val="nb-NO"/>
        </w:rPr>
        <w:t xml:space="preserve">               </w:t>
      </w:r>
      <w:r w:rsidRPr="00713241">
        <w:rPr>
          <w:rFonts w:ascii="Courier New" w:hAnsi="Courier New" w:cs="Courier New"/>
        </w:rPr>
        <w:t>_cons |   .0029012   .0002821   -60.08   0.000     .0023977    .0035105</w:t>
      </w:r>
    </w:p>
    <w:p w14:paraId="44145D7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+----------------------------------------------------------------</w:t>
      </w:r>
    </w:p>
    <w:p w14:paraId="5C51AF1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FAR_LOPENR           |</w:t>
      </w:r>
    </w:p>
    <w:p w14:paraId="44B7B71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var(_</w:t>
      </w:r>
      <w:proofErr w:type="gramStart"/>
      <w:r w:rsidRPr="00713241">
        <w:rPr>
          <w:rFonts w:ascii="Courier New" w:hAnsi="Courier New" w:cs="Courier New"/>
        </w:rPr>
        <w:t>cons)|</w:t>
      </w:r>
      <w:proofErr w:type="gramEnd"/>
      <w:r w:rsidRPr="00713241">
        <w:rPr>
          <w:rFonts w:ascii="Courier New" w:hAnsi="Courier New" w:cs="Courier New"/>
        </w:rPr>
        <w:t xml:space="preserve">   1.711897   .1607083                      1.424194    2.057719</w:t>
      </w:r>
    </w:p>
    <w:p w14:paraId="56F6BE3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--------</w:t>
      </w:r>
    </w:p>
    <w:p w14:paraId="52ED642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Note: Estimates are transformed only in the first equation to odds ratios.</w:t>
      </w:r>
    </w:p>
    <w:p w14:paraId="78273FB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Note: _cons </w:t>
      </w:r>
      <w:proofErr w:type="gramStart"/>
      <w:r w:rsidRPr="00713241">
        <w:rPr>
          <w:rFonts w:ascii="Courier New" w:hAnsi="Courier New" w:cs="Courier New"/>
        </w:rPr>
        <w:t>estimates</w:t>
      </w:r>
      <w:proofErr w:type="gramEnd"/>
      <w:r w:rsidRPr="00713241">
        <w:rPr>
          <w:rFonts w:ascii="Courier New" w:hAnsi="Courier New" w:cs="Courier New"/>
        </w:rPr>
        <w:t xml:space="preserve"> baseline odds (conditional on zero random effects).</w:t>
      </w:r>
    </w:p>
    <w:p w14:paraId="14C5629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LR test vs. logistic model: chibar2(01) = 115.29      Prob &gt;= chibar2 = 0.0000</w:t>
      </w:r>
    </w:p>
    <w:p w14:paraId="736443B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6887F11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</w:p>
    <w:p w14:paraId="4537726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0E0DF70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48CB0EA1" w14:textId="6D4C3BDB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  <w:proofErr w:type="spellStart"/>
      <w:r w:rsidRPr="00713241">
        <w:rPr>
          <w:rFonts w:ascii="Courier New" w:hAnsi="Courier New" w:cs="Courier New"/>
        </w:rPr>
        <w:t>estat</w:t>
      </w:r>
      <w:proofErr w:type="spellEnd"/>
      <w:r w:rsidRPr="00713241">
        <w:rPr>
          <w:rFonts w:ascii="Courier New" w:hAnsi="Courier New" w:cs="Courier New"/>
        </w:rPr>
        <w:t xml:space="preserve"> </w:t>
      </w:r>
      <w:proofErr w:type="spellStart"/>
      <w:r w:rsidRPr="00713241">
        <w:rPr>
          <w:rFonts w:ascii="Courier New" w:hAnsi="Courier New" w:cs="Courier New"/>
        </w:rPr>
        <w:t>icc</w:t>
      </w:r>
      <w:proofErr w:type="spellEnd"/>
      <w:r w:rsidRPr="00713241">
        <w:rPr>
          <w:rFonts w:ascii="Courier New" w:hAnsi="Courier New" w:cs="Courier New"/>
        </w:rPr>
        <w:t xml:space="preserve"> </w:t>
      </w:r>
    </w:p>
    <w:p w14:paraId="30FD01B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537B16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Residual intraclass correlation</w:t>
      </w:r>
    </w:p>
    <w:p w14:paraId="749DBA2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61FB15B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</w:t>
      </w:r>
    </w:p>
    <w:p w14:paraId="787C626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Level |        ICC   Std. err.     [95% conf. interval]</w:t>
      </w:r>
    </w:p>
    <w:p w14:paraId="56D7ABE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+------------------------------------------------</w:t>
      </w:r>
    </w:p>
    <w:p w14:paraId="2AE9EC3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FAR_LOPENR |   .3422585   .0211334       .302116     .384794</w:t>
      </w:r>
    </w:p>
    <w:p w14:paraId="6B18087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</w:t>
      </w:r>
    </w:p>
    <w:p w14:paraId="140AB60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9F6AFF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</w:p>
    <w:p w14:paraId="65F7DBB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0B47B7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estimates store m2  </w:t>
      </w:r>
    </w:p>
    <w:p w14:paraId="56F1F78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1BB1A16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</w:p>
    <w:p w14:paraId="088AB2F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12A1EAE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68BDDB1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</w:p>
    <w:p w14:paraId="4A66986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5CF1A51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estimates stats m1 m2 </w:t>
      </w:r>
    </w:p>
    <w:p w14:paraId="3D5694D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3D987B6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Akaike's information criterion and Bayesian information criterion</w:t>
      </w:r>
    </w:p>
    <w:p w14:paraId="1DC412D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061285F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</w:t>
      </w:r>
    </w:p>
    <w:p w14:paraId="0FAA046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Model |          N   </w:t>
      </w:r>
      <w:proofErr w:type="spellStart"/>
      <w:r w:rsidRPr="00713241">
        <w:rPr>
          <w:rFonts w:ascii="Courier New" w:hAnsi="Courier New" w:cs="Courier New"/>
        </w:rPr>
        <w:t>ll</w:t>
      </w:r>
      <w:proofErr w:type="spellEnd"/>
      <w:r w:rsidRPr="00713241">
        <w:rPr>
          <w:rFonts w:ascii="Courier New" w:hAnsi="Courier New" w:cs="Courier New"/>
        </w:rPr>
        <w:t>(</w:t>
      </w:r>
      <w:proofErr w:type="gramStart"/>
      <w:r w:rsidRPr="00713241">
        <w:rPr>
          <w:rFonts w:ascii="Courier New" w:hAnsi="Courier New" w:cs="Courier New"/>
        </w:rPr>
        <w:t xml:space="preserve">null)  </w:t>
      </w:r>
      <w:proofErr w:type="spellStart"/>
      <w:r w:rsidRPr="00713241">
        <w:rPr>
          <w:rFonts w:ascii="Courier New" w:hAnsi="Courier New" w:cs="Courier New"/>
        </w:rPr>
        <w:t>ll</w:t>
      </w:r>
      <w:proofErr w:type="spellEnd"/>
      <w:proofErr w:type="gramEnd"/>
      <w:r w:rsidRPr="00713241">
        <w:rPr>
          <w:rFonts w:ascii="Courier New" w:hAnsi="Courier New" w:cs="Courier New"/>
        </w:rPr>
        <w:t xml:space="preserve">(model)      </w:t>
      </w:r>
      <w:proofErr w:type="spellStart"/>
      <w:r w:rsidRPr="00713241">
        <w:rPr>
          <w:rFonts w:ascii="Courier New" w:hAnsi="Courier New" w:cs="Courier New"/>
        </w:rPr>
        <w:t>df</w:t>
      </w:r>
      <w:proofErr w:type="spellEnd"/>
      <w:r w:rsidRPr="00713241">
        <w:rPr>
          <w:rFonts w:ascii="Courier New" w:hAnsi="Courier New" w:cs="Courier New"/>
        </w:rPr>
        <w:t xml:space="preserve">        AIC        BIC</w:t>
      </w:r>
    </w:p>
    <w:p w14:paraId="0877118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+---------------------------------------------------------------</w:t>
      </w:r>
    </w:p>
    <w:p w14:paraId="5AE8071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lastRenderedPageBreak/>
        <w:t xml:space="preserve">          m1 |    507,790        </w:t>
      </w:r>
      <w:proofErr w:type="gramStart"/>
      <w:r w:rsidRPr="00713241">
        <w:rPr>
          <w:rFonts w:ascii="Courier New" w:hAnsi="Courier New" w:cs="Courier New"/>
        </w:rPr>
        <w:t xml:space="preserve">  .</w:t>
      </w:r>
      <w:proofErr w:type="gramEnd"/>
      <w:r w:rsidRPr="00713241">
        <w:rPr>
          <w:rFonts w:ascii="Courier New" w:hAnsi="Courier New" w:cs="Courier New"/>
        </w:rPr>
        <w:t xml:space="preserve">  -14933.95       6   29879.89   29946.72</w:t>
      </w:r>
    </w:p>
    <w:p w14:paraId="1263D24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m2 |    507,789        </w:t>
      </w:r>
      <w:proofErr w:type="gramStart"/>
      <w:r w:rsidRPr="00713241">
        <w:rPr>
          <w:rFonts w:ascii="Courier New" w:hAnsi="Courier New" w:cs="Courier New"/>
        </w:rPr>
        <w:t xml:space="preserve">  .</w:t>
      </w:r>
      <w:proofErr w:type="gramEnd"/>
      <w:r w:rsidRPr="00713241">
        <w:rPr>
          <w:rFonts w:ascii="Courier New" w:hAnsi="Courier New" w:cs="Courier New"/>
        </w:rPr>
        <w:t xml:space="preserve">  -14900.94      15   29831.88   29998.95</w:t>
      </w:r>
    </w:p>
    <w:p w14:paraId="1A876D2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</w:t>
      </w:r>
    </w:p>
    <w:p w14:paraId="587325D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Note: BIC uses N = number of observations. See [R] IC note.</w:t>
      </w:r>
    </w:p>
    <w:p w14:paraId="547F9D8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13DCAED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142BE8B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  <w:proofErr w:type="spellStart"/>
      <w:r w:rsidRPr="00713241">
        <w:rPr>
          <w:rFonts w:ascii="Courier New" w:hAnsi="Courier New" w:cs="Courier New"/>
        </w:rPr>
        <w:t>lrtest</w:t>
      </w:r>
      <w:proofErr w:type="spellEnd"/>
      <w:r w:rsidRPr="00713241">
        <w:rPr>
          <w:rFonts w:ascii="Courier New" w:hAnsi="Courier New" w:cs="Courier New"/>
        </w:rPr>
        <w:t xml:space="preserve"> m1 m2, force </w:t>
      </w:r>
    </w:p>
    <w:p w14:paraId="738B64F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45ACF8D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Likelihood-ratio test</w:t>
      </w:r>
    </w:p>
    <w:p w14:paraId="17D3819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Assumption: m1 nested within m2</w:t>
      </w:r>
    </w:p>
    <w:p w14:paraId="2820234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3F619F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LR chi2(9) </w:t>
      </w:r>
      <w:proofErr w:type="gramStart"/>
      <w:r w:rsidRPr="00713241">
        <w:rPr>
          <w:rFonts w:ascii="Courier New" w:hAnsi="Courier New" w:cs="Courier New"/>
        </w:rPr>
        <w:t>=  66.01</w:t>
      </w:r>
      <w:proofErr w:type="gramEnd"/>
    </w:p>
    <w:p w14:paraId="434EAA9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Prob &gt; chi2 = 0.0000</w:t>
      </w:r>
    </w:p>
    <w:p w14:paraId="3BF238F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56814A9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</w:p>
    <w:p w14:paraId="3894041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216CFE4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estimates clear </w:t>
      </w:r>
    </w:p>
    <w:p w14:paraId="6D63DE8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0B332D9A" w14:textId="38DACE9F" w:rsidR="00713241" w:rsidRDefault="00B96B9A" w:rsidP="00ED01FA">
      <w:pPr>
        <w:pStyle w:val="Style2"/>
      </w:pPr>
      <w:r>
        <w:t>Regression S</w:t>
      </w:r>
      <w:r w:rsidR="009A0A39">
        <w:t>2.</w:t>
      </w:r>
      <w:r>
        <w:t xml:space="preserve">3. </w:t>
      </w:r>
      <w:r w:rsidR="00ED01FA">
        <w:t>Paternal family history of premature CHD and perinatal Death</w:t>
      </w:r>
    </w:p>
    <w:p w14:paraId="6D41D6B7" w14:textId="7441B099" w:rsidR="00ED01FA" w:rsidRPr="00713241" w:rsidRDefault="00ED01FA" w:rsidP="00ED01FA">
      <w:pPr>
        <w:pStyle w:val="Style3"/>
      </w:pPr>
      <w:r>
        <w:t>Model 1</w:t>
      </w:r>
    </w:p>
    <w:p w14:paraId="456911E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  <w:proofErr w:type="spellStart"/>
      <w:proofErr w:type="gramStart"/>
      <w:r w:rsidRPr="00713241">
        <w:rPr>
          <w:rFonts w:ascii="Courier New" w:hAnsi="Courier New" w:cs="Courier New"/>
        </w:rPr>
        <w:t>melogit</w:t>
      </w:r>
      <w:proofErr w:type="spellEnd"/>
      <w:r w:rsidRPr="00713241">
        <w:rPr>
          <w:rFonts w:ascii="Courier New" w:hAnsi="Courier New" w:cs="Courier New"/>
        </w:rPr>
        <w:t xml:space="preserve">  totalloss</w:t>
      </w:r>
      <w:proofErr w:type="gramEnd"/>
      <w:r w:rsidRPr="00713241">
        <w:rPr>
          <w:rFonts w:ascii="Courier New" w:hAnsi="Courier New" w:cs="Courier New"/>
        </w:rPr>
        <w:t>_12aug  fam_chd60_final_f_v2 i.FAAR_K4 ||  FAR_LOPENR: , or</w:t>
      </w:r>
    </w:p>
    <w:p w14:paraId="6ADFF9F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158CFEF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5D1CEF7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Mixed-effects logistic regression               Number of </w:t>
      </w:r>
      <w:proofErr w:type="spellStart"/>
      <w:r w:rsidRPr="00713241">
        <w:rPr>
          <w:rFonts w:ascii="Courier New" w:hAnsi="Courier New" w:cs="Courier New"/>
        </w:rPr>
        <w:t>obs</w:t>
      </w:r>
      <w:proofErr w:type="spellEnd"/>
      <w:r w:rsidRPr="00713241">
        <w:rPr>
          <w:rFonts w:ascii="Courier New" w:hAnsi="Courier New" w:cs="Courier New"/>
        </w:rPr>
        <w:t xml:space="preserve">     =    512,111</w:t>
      </w:r>
    </w:p>
    <w:p w14:paraId="3A1B7D8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Group variable: FAR_LOPENR                      Number of </w:t>
      </w:r>
      <w:proofErr w:type="gramStart"/>
      <w:r w:rsidRPr="00713241">
        <w:rPr>
          <w:rFonts w:ascii="Courier New" w:hAnsi="Courier New" w:cs="Courier New"/>
        </w:rPr>
        <w:t>groups  =</w:t>
      </w:r>
      <w:proofErr w:type="gramEnd"/>
      <w:r w:rsidRPr="00713241">
        <w:rPr>
          <w:rFonts w:ascii="Courier New" w:hAnsi="Courier New" w:cs="Courier New"/>
        </w:rPr>
        <w:t xml:space="preserve">    220,386</w:t>
      </w:r>
    </w:p>
    <w:p w14:paraId="4BAA661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631BBBA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</w:t>
      </w:r>
      <w:proofErr w:type="spellStart"/>
      <w:r w:rsidRPr="00713241">
        <w:rPr>
          <w:rFonts w:ascii="Courier New" w:hAnsi="Courier New" w:cs="Courier New"/>
        </w:rPr>
        <w:t>Obs</w:t>
      </w:r>
      <w:proofErr w:type="spellEnd"/>
      <w:r w:rsidRPr="00713241">
        <w:rPr>
          <w:rFonts w:ascii="Courier New" w:hAnsi="Courier New" w:cs="Courier New"/>
        </w:rPr>
        <w:t xml:space="preserve"> per group:</w:t>
      </w:r>
    </w:p>
    <w:p w14:paraId="39FBB99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min =          1</w:t>
      </w:r>
    </w:p>
    <w:p w14:paraId="090B6BE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</w:t>
      </w:r>
      <w:proofErr w:type="spellStart"/>
      <w:r w:rsidRPr="00713241">
        <w:rPr>
          <w:rFonts w:ascii="Courier New" w:hAnsi="Courier New" w:cs="Courier New"/>
        </w:rPr>
        <w:t>avg</w:t>
      </w:r>
      <w:proofErr w:type="spellEnd"/>
      <w:r w:rsidRPr="00713241">
        <w:rPr>
          <w:rFonts w:ascii="Courier New" w:hAnsi="Courier New" w:cs="Courier New"/>
        </w:rPr>
        <w:t xml:space="preserve"> =        2.3</w:t>
      </w:r>
    </w:p>
    <w:p w14:paraId="1636A66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max =         15</w:t>
      </w:r>
    </w:p>
    <w:p w14:paraId="4999929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2399329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Integration method: </w:t>
      </w:r>
      <w:proofErr w:type="spellStart"/>
      <w:r w:rsidRPr="00713241">
        <w:rPr>
          <w:rFonts w:ascii="Courier New" w:hAnsi="Courier New" w:cs="Courier New"/>
        </w:rPr>
        <w:t>mvaghermite</w:t>
      </w:r>
      <w:proofErr w:type="spellEnd"/>
      <w:r w:rsidRPr="00713241">
        <w:rPr>
          <w:rFonts w:ascii="Courier New" w:hAnsi="Courier New" w:cs="Courier New"/>
        </w:rPr>
        <w:t xml:space="preserve">                 Integration pts.  =          7</w:t>
      </w:r>
    </w:p>
    <w:p w14:paraId="4736001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DADCE7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Wald chi2(4)      =     291.38</w:t>
      </w:r>
    </w:p>
    <w:p w14:paraId="0FD684D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Log likelihood = -35349.334                     Prob &gt; chi2       =     0.0000</w:t>
      </w:r>
    </w:p>
    <w:p w14:paraId="33B3359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--------</w:t>
      </w:r>
    </w:p>
    <w:p w14:paraId="7D1C145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totalloss_12aug | Odds ratio   Std. err.      z    P&gt;|z|  </w:t>
      </w:r>
      <w:proofErr w:type="gramStart"/>
      <w:r w:rsidRPr="00713241">
        <w:rPr>
          <w:rFonts w:ascii="Courier New" w:hAnsi="Courier New" w:cs="Courier New"/>
        </w:rPr>
        <w:t xml:space="preserve">   [</w:t>
      </w:r>
      <w:proofErr w:type="gramEnd"/>
      <w:r w:rsidRPr="00713241">
        <w:rPr>
          <w:rFonts w:ascii="Courier New" w:hAnsi="Courier New" w:cs="Courier New"/>
        </w:rPr>
        <w:t>95% conf. interval]</w:t>
      </w:r>
    </w:p>
    <w:p w14:paraId="3944F45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+----------------------------------------------------------------</w:t>
      </w:r>
    </w:p>
    <w:p w14:paraId="255EAA5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fam_chd60_final_f_v2 |   .9754777   .0397303    -0.61   0.542     .9006347     1.05654</w:t>
      </w:r>
    </w:p>
    <w:p w14:paraId="3BBA75D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|</w:t>
      </w:r>
    </w:p>
    <w:p w14:paraId="7B46D06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FAAR_K4 |</w:t>
      </w:r>
    </w:p>
    <w:p w14:paraId="66B6EF5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lastRenderedPageBreak/>
        <w:t xml:space="preserve">          1978_</w:t>
      </w:r>
      <w:proofErr w:type="gramStart"/>
      <w:r w:rsidRPr="00713241">
        <w:rPr>
          <w:rFonts w:ascii="Courier New" w:hAnsi="Courier New" w:cs="Courier New"/>
        </w:rPr>
        <w:t>1988  |</w:t>
      </w:r>
      <w:proofErr w:type="gramEnd"/>
      <w:r w:rsidRPr="00713241">
        <w:rPr>
          <w:rFonts w:ascii="Courier New" w:hAnsi="Courier New" w:cs="Courier New"/>
        </w:rPr>
        <w:t xml:space="preserve">   .6446695   .0185397   -15.27   0.000     .6093375    .6820501</w:t>
      </w:r>
    </w:p>
    <w:p w14:paraId="1307CAB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1989_</w:t>
      </w:r>
      <w:proofErr w:type="gramStart"/>
      <w:r w:rsidRPr="00713241">
        <w:rPr>
          <w:rFonts w:ascii="Courier New" w:hAnsi="Courier New" w:cs="Courier New"/>
        </w:rPr>
        <w:t>1999  |</w:t>
      </w:r>
      <w:proofErr w:type="gramEnd"/>
      <w:r w:rsidRPr="00713241">
        <w:rPr>
          <w:rFonts w:ascii="Courier New" w:hAnsi="Courier New" w:cs="Courier New"/>
        </w:rPr>
        <w:t xml:space="preserve">   .6972617   .0258748    -9.72   0.000     .6483484    .7498651</w:t>
      </w:r>
    </w:p>
    <w:p w14:paraId="2CF8DBF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2000_</w:t>
      </w:r>
      <w:proofErr w:type="gramStart"/>
      <w:r w:rsidRPr="00713241">
        <w:rPr>
          <w:rFonts w:ascii="Courier New" w:hAnsi="Courier New" w:cs="Courier New"/>
        </w:rPr>
        <w:t>max  |</w:t>
      </w:r>
      <w:proofErr w:type="gramEnd"/>
      <w:r w:rsidRPr="00713241">
        <w:rPr>
          <w:rFonts w:ascii="Courier New" w:hAnsi="Courier New" w:cs="Courier New"/>
        </w:rPr>
        <w:t xml:space="preserve">   .5044751   .0386685    -8.93   0.000     .4341045    .5862532</w:t>
      </w:r>
    </w:p>
    <w:p w14:paraId="621AAA5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|</w:t>
      </w:r>
    </w:p>
    <w:p w14:paraId="34063DE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_cons |    .008661   .</w:t>
      </w:r>
      <w:proofErr w:type="gramStart"/>
      <w:r w:rsidRPr="00713241">
        <w:rPr>
          <w:rFonts w:ascii="Courier New" w:hAnsi="Courier New" w:cs="Courier New"/>
        </w:rPr>
        <w:t>0003393  -</w:t>
      </w:r>
      <w:proofErr w:type="gramEnd"/>
      <w:r w:rsidRPr="00713241">
        <w:rPr>
          <w:rFonts w:ascii="Courier New" w:hAnsi="Courier New" w:cs="Courier New"/>
        </w:rPr>
        <w:t>121.21   0.000     .0080208    .0093524</w:t>
      </w:r>
    </w:p>
    <w:p w14:paraId="6E8270E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+----------------------------------------------------------------</w:t>
      </w:r>
    </w:p>
    <w:p w14:paraId="1D325CE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FAR_LOPENR           |</w:t>
      </w:r>
    </w:p>
    <w:p w14:paraId="3022137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var(_</w:t>
      </w:r>
      <w:proofErr w:type="gramStart"/>
      <w:r w:rsidRPr="00713241">
        <w:rPr>
          <w:rFonts w:ascii="Courier New" w:hAnsi="Courier New" w:cs="Courier New"/>
        </w:rPr>
        <w:t>cons)|</w:t>
      </w:r>
      <w:proofErr w:type="gramEnd"/>
      <w:r w:rsidRPr="00713241">
        <w:rPr>
          <w:rFonts w:ascii="Courier New" w:hAnsi="Courier New" w:cs="Courier New"/>
        </w:rPr>
        <w:t xml:space="preserve">   1.413457   .0729037                      1.277553    1.563817</w:t>
      </w:r>
    </w:p>
    <w:p w14:paraId="265142A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--------</w:t>
      </w:r>
    </w:p>
    <w:p w14:paraId="1677B22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Note: Estimates are transformed only in the first equation to odds ratios.</w:t>
      </w:r>
    </w:p>
    <w:p w14:paraId="08FA4AB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Note: _cons </w:t>
      </w:r>
      <w:proofErr w:type="gramStart"/>
      <w:r w:rsidRPr="00713241">
        <w:rPr>
          <w:rFonts w:ascii="Courier New" w:hAnsi="Courier New" w:cs="Courier New"/>
        </w:rPr>
        <w:t>estimates</w:t>
      </w:r>
      <w:proofErr w:type="gramEnd"/>
      <w:r w:rsidRPr="00713241">
        <w:rPr>
          <w:rFonts w:ascii="Courier New" w:hAnsi="Courier New" w:cs="Courier New"/>
        </w:rPr>
        <w:t xml:space="preserve"> baseline odds (conditional on zero random effects).</w:t>
      </w:r>
    </w:p>
    <w:p w14:paraId="0510884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LR test vs. logistic model: chibar2(01) = 458.05      Prob &gt;= chibar2 = 0.0000</w:t>
      </w:r>
    </w:p>
    <w:p w14:paraId="6648B7B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0EBC38C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  <w:proofErr w:type="spellStart"/>
      <w:r w:rsidRPr="00713241">
        <w:rPr>
          <w:rFonts w:ascii="Courier New" w:hAnsi="Courier New" w:cs="Courier New"/>
        </w:rPr>
        <w:t>estat</w:t>
      </w:r>
      <w:proofErr w:type="spellEnd"/>
      <w:r w:rsidRPr="00713241">
        <w:rPr>
          <w:rFonts w:ascii="Courier New" w:hAnsi="Courier New" w:cs="Courier New"/>
        </w:rPr>
        <w:t xml:space="preserve"> </w:t>
      </w:r>
      <w:proofErr w:type="spellStart"/>
      <w:r w:rsidRPr="00713241">
        <w:rPr>
          <w:rFonts w:ascii="Courier New" w:hAnsi="Courier New" w:cs="Courier New"/>
        </w:rPr>
        <w:t>icc</w:t>
      </w:r>
      <w:proofErr w:type="spellEnd"/>
    </w:p>
    <w:p w14:paraId="65DBE41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3FCA3B7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Residual intraclass correlation</w:t>
      </w:r>
    </w:p>
    <w:p w14:paraId="4C5840C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0B94E5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</w:t>
      </w:r>
    </w:p>
    <w:p w14:paraId="0FFEF66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Level |        ICC   Std. err.     [95% conf. interval]</w:t>
      </w:r>
    </w:p>
    <w:p w14:paraId="433EEFD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+------------------------------------------------</w:t>
      </w:r>
    </w:p>
    <w:p w14:paraId="60839D3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FAR_LOPENR |   .3005229   .0108422        .27971    .3221918</w:t>
      </w:r>
    </w:p>
    <w:p w14:paraId="3434055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</w:t>
      </w:r>
    </w:p>
    <w:p w14:paraId="4ABE1F8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ACBF24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. estimates store m1</w:t>
      </w:r>
    </w:p>
    <w:p w14:paraId="7D1A7A2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BCC839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</w:p>
    <w:p w14:paraId="714505D5" w14:textId="406D79DC" w:rsidR="00713241" w:rsidRPr="00713241" w:rsidRDefault="00ED01FA" w:rsidP="00ED01FA">
      <w:pPr>
        <w:pStyle w:val="Style3"/>
      </w:pPr>
      <w:r>
        <w:t>Model 2</w:t>
      </w:r>
    </w:p>
    <w:p w14:paraId="7FFDBEA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  <w:proofErr w:type="spellStart"/>
      <w:proofErr w:type="gramStart"/>
      <w:r w:rsidRPr="00713241">
        <w:rPr>
          <w:rFonts w:ascii="Courier New" w:hAnsi="Courier New" w:cs="Courier New"/>
        </w:rPr>
        <w:t>melogit</w:t>
      </w:r>
      <w:proofErr w:type="spellEnd"/>
      <w:r w:rsidRPr="00713241">
        <w:rPr>
          <w:rFonts w:ascii="Courier New" w:hAnsi="Courier New" w:cs="Courier New"/>
        </w:rPr>
        <w:t xml:space="preserve">  totalloss</w:t>
      </w:r>
      <w:proofErr w:type="gramEnd"/>
      <w:r w:rsidRPr="00713241">
        <w:rPr>
          <w:rFonts w:ascii="Courier New" w:hAnsi="Courier New" w:cs="Courier New"/>
        </w:rPr>
        <w:t xml:space="preserve">_12aug  fam_chd60_final_f_v2 i.FAAR_K4 i.fAge_KAT_K4  i.MORS_ALDER_K5 </w:t>
      </w:r>
      <w:proofErr w:type="spellStart"/>
      <w:r w:rsidRPr="00713241">
        <w:rPr>
          <w:rFonts w:ascii="Courier New" w:hAnsi="Courier New" w:cs="Courier New"/>
        </w:rPr>
        <w:t>i.mCivil</w:t>
      </w:r>
      <w:proofErr w:type="spellEnd"/>
      <w:r w:rsidRPr="00713241">
        <w:rPr>
          <w:rFonts w:ascii="Courier New" w:hAnsi="Courier New" w:cs="Courier New"/>
        </w:rPr>
        <w:t xml:space="preserve"> || </w:t>
      </w:r>
    </w:p>
    <w:p w14:paraId="4488EE4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proofErr w:type="gramStart"/>
      <w:r w:rsidRPr="00713241">
        <w:rPr>
          <w:rFonts w:ascii="Courier New" w:hAnsi="Courier New" w:cs="Courier New"/>
        </w:rPr>
        <w:t>&gt;  FAR</w:t>
      </w:r>
      <w:proofErr w:type="gramEnd"/>
      <w:r w:rsidRPr="00713241">
        <w:rPr>
          <w:rFonts w:ascii="Courier New" w:hAnsi="Courier New" w:cs="Courier New"/>
        </w:rPr>
        <w:t>_LOPENR: , or</w:t>
      </w:r>
    </w:p>
    <w:p w14:paraId="542913B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67BA6A1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585AD5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Mixed-effects logistic regression               Number of </w:t>
      </w:r>
      <w:proofErr w:type="spellStart"/>
      <w:r w:rsidRPr="00713241">
        <w:rPr>
          <w:rFonts w:ascii="Courier New" w:hAnsi="Courier New" w:cs="Courier New"/>
        </w:rPr>
        <w:t>obs</w:t>
      </w:r>
      <w:proofErr w:type="spellEnd"/>
      <w:r w:rsidRPr="00713241">
        <w:rPr>
          <w:rFonts w:ascii="Courier New" w:hAnsi="Courier New" w:cs="Courier New"/>
        </w:rPr>
        <w:t xml:space="preserve">     =    512,110</w:t>
      </w:r>
    </w:p>
    <w:p w14:paraId="245764B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Group variable: FAR_LOPENR                      Number of </w:t>
      </w:r>
      <w:proofErr w:type="gramStart"/>
      <w:r w:rsidRPr="00713241">
        <w:rPr>
          <w:rFonts w:ascii="Courier New" w:hAnsi="Courier New" w:cs="Courier New"/>
        </w:rPr>
        <w:t>groups  =</w:t>
      </w:r>
      <w:proofErr w:type="gramEnd"/>
      <w:r w:rsidRPr="00713241">
        <w:rPr>
          <w:rFonts w:ascii="Courier New" w:hAnsi="Courier New" w:cs="Courier New"/>
        </w:rPr>
        <w:t xml:space="preserve">    220,386</w:t>
      </w:r>
    </w:p>
    <w:p w14:paraId="47BF2A8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0BCF4E6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</w:t>
      </w:r>
      <w:proofErr w:type="spellStart"/>
      <w:r w:rsidRPr="00713241">
        <w:rPr>
          <w:rFonts w:ascii="Courier New" w:hAnsi="Courier New" w:cs="Courier New"/>
        </w:rPr>
        <w:t>Obs</w:t>
      </w:r>
      <w:proofErr w:type="spellEnd"/>
      <w:r w:rsidRPr="00713241">
        <w:rPr>
          <w:rFonts w:ascii="Courier New" w:hAnsi="Courier New" w:cs="Courier New"/>
        </w:rPr>
        <w:t xml:space="preserve"> per group:</w:t>
      </w:r>
    </w:p>
    <w:p w14:paraId="2B001C6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min =          1</w:t>
      </w:r>
    </w:p>
    <w:p w14:paraId="3E4DE0A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</w:t>
      </w:r>
      <w:proofErr w:type="spellStart"/>
      <w:r w:rsidRPr="00713241">
        <w:rPr>
          <w:rFonts w:ascii="Courier New" w:hAnsi="Courier New" w:cs="Courier New"/>
        </w:rPr>
        <w:t>avg</w:t>
      </w:r>
      <w:proofErr w:type="spellEnd"/>
      <w:r w:rsidRPr="00713241">
        <w:rPr>
          <w:rFonts w:ascii="Courier New" w:hAnsi="Courier New" w:cs="Courier New"/>
        </w:rPr>
        <w:t xml:space="preserve"> =        2.3</w:t>
      </w:r>
    </w:p>
    <w:p w14:paraId="4CB1171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max =         15</w:t>
      </w:r>
    </w:p>
    <w:p w14:paraId="40D01A8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0A95D3C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Integration method: </w:t>
      </w:r>
      <w:proofErr w:type="spellStart"/>
      <w:r w:rsidRPr="00713241">
        <w:rPr>
          <w:rFonts w:ascii="Courier New" w:hAnsi="Courier New" w:cs="Courier New"/>
        </w:rPr>
        <w:t>mvaghermite</w:t>
      </w:r>
      <w:proofErr w:type="spellEnd"/>
      <w:r w:rsidRPr="00713241">
        <w:rPr>
          <w:rFonts w:ascii="Courier New" w:hAnsi="Courier New" w:cs="Courier New"/>
        </w:rPr>
        <w:t xml:space="preserve">                 Integration pts.  =          7</w:t>
      </w:r>
    </w:p>
    <w:p w14:paraId="30EB52D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4ED6B7A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Wald chi2(13)     =     574.98</w:t>
      </w:r>
    </w:p>
    <w:p w14:paraId="1E4FA96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Log likelihood = -35196.322                     Prob &gt; chi2       =     0.0000</w:t>
      </w:r>
    </w:p>
    <w:p w14:paraId="7122AF4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lastRenderedPageBreak/>
        <w:t>--------------------------------------------------------------------------------------</w:t>
      </w:r>
    </w:p>
    <w:p w14:paraId="5AAC29D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totalloss_12aug | Odds ratio   Std. err.      z    P&gt;|z|  </w:t>
      </w:r>
      <w:proofErr w:type="gramStart"/>
      <w:r w:rsidRPr="00713241">
        <w:rPr>
          <w:rFonts w:ascii="Courier New" w:hAnsi="Courier New" w:cs="Courier New"/>
        </w:rPr>
        <w:t xml:space="preserve">   [</w:t>
      </w:r>
      <w:proofErr w:type="gramEnd"/>
      <w:r w:rsidRPr="00713241">
        <w:rPr>
          <w:rFonts w:ascii="Courier New" w:hAnsi="Courier New" w:cs="Courier New"/>
        </w:rPr>
        <w:t>95% conf. interval]</w:t>
      </w:r>
    </w:p>
    <w:p w14:paraId="19CDE32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+----------------------------------------------------------------</w:t>
      </w:r>
    </w:p>
    <w:p w14:paraId="0A9095B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fam_chd60_final_f_v2 |   1.001662    .040863     0.04   0.968     .9246901    1.085041</w:t>
      </w:r>
    </w:p>
    <w:p w14:paraId="67CCE7B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|</w:t>
      </w:r>
    </w:p>
    <w:p w14:paraId="3AE368C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FAAR_K4 |</w:t>
      </w:r>
    </w:p>
    <w:p w14:paraId="41382ED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1978_</w:t>
      </w:r>
      <w:proofErr w:type="gramStart"/>
      <w:r w:rsidRPr="00713241">
        <w:rPr>
          <w:rFonts w:ascii="Courier New" w:hAnsi="Courier New" w:cs="Courier New"/>
        </w:rPr>
        <w:t>1988  |</w:t>
      </w:r>
      <w:proofErr w:type="gramEnd"/>
      <w:r w:rsidRPr="00713241">
        <w:rPr>
          <w:rFonts w:ascii="Courier New" w:hAnsi="Courier New" w:cs="Courier New"/>
        </w:rPr>
        <w:t xml:space="preserve">   .6270972   .0205426   -14.25   0.000     .5880999    .6686806</w:t>
      </w:r>
    </w:p>
    <w:p w14:paraId="236A4BB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1989_</w:t>
      </w:r>
      <w:proofErr w:type="gramStart"/>
      <w:r w:rsidRPr="00713241">
        <w:rPr>
          <w:rFonts w:ascii="Courier New" w:hAnsi="Courier New" w:cs="Courier New"/>
        </w:rPr>
        <w:t>1999  |</w:t>
      </w:r>
      <w:proofErr w:type="gramEnd"/>
      <w:r w:rsidRPr="00713241">
        <w:rPr>
          <w:rFonts w:ascii="Courier New" w:hAnsi="Courier New" w:cs="Courier New"/>
        </w:rPr>
        <w:t xml:space="preserve">   .5454779   .0254888   -12.97   0.000     .4977402    .5977942</w:t>
      </w:r>
    </w:p>
    <w:p w14:paraId="3FE89D1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2000_</w:t>
      </w:r>
      <w:proofErr w:type="gramStart"/>
      <w:r w:rsidRPr="00713241">
        <w:rPr>
          <w:rFonts w:ascii="Courier New" w:hAnsi="Courier New" w:cs="Courier New"/>
        </w:rPr>
        <w:t>max  |</w:t>
      </w:r>
      <w:proofErr w:type="gramEnd"/>
      <w:r w:rsidRPr="00713241">
        <w:rPr>
          <w:rFonts w:ascii="Courier New" w:hAnsi="Courier New" w:cs="Courier New"/>
        </w:rPr>
        <w:t xml:space="preserve">   .3593084   .0304818   -12.07   0.000     .3042678    .4243055</w:t>
      </w:r>
    </w:p>
    <w:p w14:paraId="59DFC98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|</w:t>
      </w:r>
    </w:p>
    <w:p w14:paraId="794447F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fAge_KAT_K4 |</w:t>
      </w:r>
    </w:p>
    <w:p w14:paraId="4B8ABB55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713241">
        <w:rPr>
          <w:rFonts w:ascii="Courier New" w:hAnsi="Courier New" w:cs="Courier New"/>
        </w:rPr>
        <w:t xml:space="preserve">             </w:t>
      </w:r>
      <w:r w:rsidRPr="00C86C61">
        <w:rPr>
          <w:rFonts w:ascii="Courier New" w:hAnsi="Courier New" w:cs="Courier New"/>
          <w:lang w:val="nb-NO"/>
        </w:rPr>
        <w:t>min-</w:t>
      </w:r>
      <w:proofErr w:type="gramStart"/>
      <w:r w:rsidRPr="00C86C61">
        <w:rPr>
          <w:rFonts w:ascii="Courier New" w:hAnsi="Courier New" w:cs="Courier New"/>
          <w:lang w:val="nb-NO"/>
        </w:rPr>
        <w:t>25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.9732939   .0392384    -0.67   0.502      .899348     1.05332</w:t>
      </w:r>
    </w:p>
    <w:p w14:paraId="2441807A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31-</w:t>
      </w:r>
      <w:proofErr w:type="gramStart"/>
      <w:r w:rsidRPr="00C86C61">
        <w:rPr>
          <w:rFonts w:ascii="Courier New" w:hAnsi="Courier New" w:cs="Courier New"/>
          <w:lang w:val="nb-NO"/>
        </w:rPr>
        <w:t>39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1.070522   .0430827     1.69   0.090     .9893262    1.158382</w:t>
      </w:r>
    </w:p>
    <w:p w14:paraId="7FEA7E91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40-</w:t>
      </w:r>
      <w:proofErr w:type="gramStart"/>
      <w:r w:rsidRPr="00C86C61">
        <w:rPr>
          <w:rFonts w:ascii="Courier New" w:hAnsi="Courier New" w:cs="Courier New"/>
          <w:lang w:val="nb-NO"/>
        </w:rPr>
        <w:t>max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1.222088   .0816274     3.00   0.003     1.072131    1.393019</w:t>
      </w:r>
    </w:p>
    <w:p w14:paraId="62066DFF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     |</w:t>
      </w:r>
    </w:p>
    <w:p w14:paraId="2BB6AA14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MORS_ALDER_K5 |</w:t>
      </w:r>
    </w:p>
    <w:p w14:paraId="19A77DF6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min_</w:t>
      </w:r>
      <w:proofErr w:type="gramStart"/>
      <w:r w:rsidRPr="00C86C61">
        <w:rPr>
          <w:rFonts w:ascii="Courier New" w:hAnsi="Courier New" w:cs="Courier New"/>
          <w:lang w:val="nb-NO"/>
        </w:rPr>
        <w:t>19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1.246757   .0645493     4.26   0.000      1.12645    1.379913</w:t>
      </w:r>
    </w:p>
    <w:p w14:paraId="4997FECA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25-</w:t>
      </w:r>
      <w:proofErr w:type="gramStart"/>
      <w:r w:rsidRPr="00C86C61">
        <w:rPr>
          <w:rFonts w:ascii="Courier New" w:hAnsi="Courier New" w:cs="Courier New"/>
          <w:lang w:val="nb-NO"/>
        </w:rPr>
        <w:t>29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.9446394   .0363472    -1.48   0.139     .8760201    1.018634</w:t>
      </w:r>
    </w:p>
    <w:p w14:paraId="67165C9A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30-</w:t>
      </w:r>
      <w:proofErr w:type="gramStart"/>
      <w:r w:rsidRPr="00C86C61">
        <w:rPr>
          <w:rFonts w:ascii="Courier New" w:hAnsi="Courier New" w:cs="Courier New"/>
          <w:lang w:val="nb-NO"/>
        </w:rPr>
        <w:t>34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1.074266   .0543615     1.42   0.157     .9728325    1.186275</w:t>
      </w:r>
    </w:p>
    <w:p w14:paraId="5FEB7C40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35-</w:t>
      </w:r>
      <w:proofErr w:type="gramStart"/>
      <w:r w:rsidRPr="00C86C61">
        <w:rPr>
          <w:rFonts w:ascii="Courier New" w:hAnsi="Courier New" w:cs="Courier New"/>
          <w:lang w:val="nb-NO"/>
        </w:rPr>
        <w:t>max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1.547552   .0955582     7.07   0.000     1.371151    1.746648</w:t>
      </w:r>
    </w:p>
    <w:p w14:paraId="680A8A33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     |</w:t>
      </w:r>
    </w:p>
    <w:p w14:paraId="7764B664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</w:t>
      </w:r>
      <w:proofErr w:type="spellStart"/>
      <w:r w:rsidRPr="00C86C61">
        <w:rPr>
          <w:rFonts w:ascii="Courier New" w:hAnsi="Courier New" w:cs="Courier New"/>
          <w:lang w:val="nb-NO"/>
        </w:rPr>
        <w:t>mCivil</w:t>
      </w:r>
      <w:proofErr w:type="spellEnd"/>
      <w:r w:rsidRPr="00C86C61">
        <w:rPr>
          <w:rFonts w:ascii="Courier New" w:hAnsi="Courier New" w:cs="Courier New"/>
          <w:lang w:val="nb-NO"/>
        </w:rPr>
        <w:t xml:space="preserve"> |</w:t>
      </w:r>
    </w:p>
    <w:p w14:paraId="6DB621CC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</w:t>
      </w:r>
      <w:proofErr w:type="spellStart"/>
      <w:proofErr w:type="gramStart"/>
      <w:r w:rsidRPr="00C86C61">
        <w:rPr>
          <w:rFonts w:ascii="Courier New" w:hAnsi="Courier New" w:cs="Courier New"/>
          <w:lang w:val="nb-NO"/>
        </w:rPr>
        <w:t>unmarried</w:t>
      </w:r>
      <w:proofErr w:type="spellEnd"/>
      <w:r w:rsidRPr="00C86C61">
        <w:rPr>
          <w:rFonts w:ascii="Courier New" w:hAnsi="Courier New" w:cs="Courier New"/>
          <w:lang w:val="nb-NO"/>
        </w:rPr>
        <w:t xml:space="preserve">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  .50808   .0315425   -10.91   0.000     .4498709    .5738207</w:t>
      </w:r>
    </w:p>
    <w:p w14:paraId="7F3B7888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</w:t>
      </w:r>
      <w:proofErr w:type="spellStart"/>
      <w:r w:rsidRPr="00C86C61">
        <w:rPr>
          <w:rFonts w:ascii="Courier New" w:hAnsi="Courier New" w:cs="Courier New"/>
          <w:lang w:val="nb-NO"/>
        </w:rPr>
        <w:t>wdo_divo_</w:t>
      </w:r>
      <w:proofErr w:type="gramStart"/>
      <w:r w:rsidRPr="00C86C61">
        <w:rPr>
          <w:rFonts w:ascii="Courier New" w:hAnsi="Courier New" w:cs="Courier New"/>
          <w:lang w:val="nb-NO"/>
        </w:rPr>
        <w:t>sep</w:t>
      </w:r>
      <w:proofErr w:type="spellEnd"/>
      <w:r w:rsidRPr="00C86C61">
        <w:rPr>
          <w:rFonts w:ascii="Courier New" w:hAnsi="Courier New" w:cs="Courier New"/>
          <w:lang w:val="nb-NO"/>
        </w:rPr>
        <w:t xml:space="preserve">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.8128531   .1142529    -1.47   0.140     .6171191    1.070669</w:t>
      </w:r>
    </w:p>
    <w:p w14:paraId="278BE920" w14:textId="77777777" w:rsidR="00713241" w:rsidRPr="00EB4479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     </w:t>
      </w:r>
      <w:r w:rsidRPr="00EB4479">
        <w:rPr>
          <w:rFonts w:ascii="Courier New" w:hAnsi="Courier New" w:cs="Courier New"/>
          <w:lang w:val="nb-NO"/>
        </w:rPr>
        <w:t>|</w:t>
      </w:r>
    </w:p>
    <w:p w14:paraId="3D7B43D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EB4479">
        <w:rPr>
          <w:rFonts w:ascii="Courier New" w:hAnsi="Courier New" w:cs="Courier New"/>
          <w:lang w:val="nb-NO"/>
        </w:rPr>
        <w:t xml:space="preserve">               </w:t>
      </w:r>
      <w:r w:rsidRPr="00713241">
        <w:rPr>
          <w:rFonts w:ascii="Courier New" w:hAnsi="Courier New" w:cs="Courier New"/>
        </w:rPr>
        <w:t>_cons |   .0089016   .0004465   -94.14   0.000     .0080682    .0098211</w:t>
      </w:r>
    </w:p>
    <w:p w14:paraId="3CE7944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+----------------------------------------------------------------</w:t>
      </w:r>
    </w:p>
    <w:p w14:paraId="1B3078E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FAR_LOPENR           |</w:t>
      </w:r>
    </w:p>
    <w:p w14:paraId="2D9C161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var(_</w:t>
      </w:r>
      <w:proofErr w:type="gramStart"/>
      <w:r w:rsidRPr="00713241">
        <w:rPr>
          <w:rFonts w:ascii="Courier New" w:hAnsi="Courier New" w:cs="Courier New"/>
        </w:rPr>
        <w:t>cons)|</w:t>
      </w:r>
      <w:proofErr w:type="gramEnd"/>
      <w:r w:rsidRPr="00713241">
        <w:rPr>
          <w:rFonts w:ascii="Courier New" w:hAnsi="Courier New" w:cs="Courier New"/>
        </w:rPr>
        <w:t xml:space="preserve">   1.388651   .0726112                      1.253385    1.538514</w:t>
      </w:r>
    </w:p>
    <w:p w14:paraId="5807F26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--------</w:t>
      </w:r>
    </w:p>
    <w:p w14:paraId="43EA496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Note: Estimates are transformed only in the first equation to odds ratios.</w:t>
      </w:r>
    </w:p>
    <w:p w14:paraId="0E0EF04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Note: _cons </w:t>
      </w:r>
      <w:proofErr w:type="gramStart"/>
      <w:r w:rsidRPr="00713241">
        <w:rPr>
          <w:rFonts w:ascii="Courier New" w:hAnsi="Courier New" w:cs="Courier New"/>
        </w:rPr>
        <w:t>estimates</w:t>
      </w:r>
      <w:proofErr w:type="gramEnd"/>
      <w:r w:rsidRPr="00713241">
        <w:rPr>
          <w:rFonts w:ascii="Courier New" w:hAnsi="Courier New" w:cs="Courier New"/>
        </w:rPr>
        <w:t xml:space="preserve"> baseline odds (conditional on zero random effects).</w:t>
      </w:r>
    </w:p>
    <w:p w14:paraId="6E2490E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LR test vs. logistic model: chibar2(01) = 444.23      Prob &gt;= chibar2 = 0.0000</w:t>
      </w:r>
    </w:p>
    <w:p w14:paraId="0BD9030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1F570F0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  <w:proofErr w:type="spellStart"/>
      <w:r w:rsidRPr="00713241">
        <w:rPr>
          <w:rFonts w:ascii="Courier New" w:hAnsi="Courier New" w:cs="Courier New"/>
        </w:rPr>
        <w:t>estat</w:t>
      </w:r>
      <w:proofErr w:type="spellEnd"/>
      <w:r w:rsidRPr="00713241">
        <w:rPr>
          <w:rFonts w:ascii="Courier New" w:hAnsi="Courier New" w:cs="Courier New"/>
        </w:rPr>
        <w:t xml:space="preserve"> </w:t>
      </w:r>
      <w:proofErr w:type="spellStart"/>
      <w:r w:rsidRPr="00713241">
        <w:rPr>
          <w:rFonts w:ascii="Courier New" w:hAnsi="Courier New" w:cs="Courier New"/>
        </w:rPr>
        <w:t>icc</w:t>
      </w:r>
      <w:proofErr w:type="spellEnd"/>
    </w:p>
    <w:p w14:paraId="69E811F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0706718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Residual intraclass correlation</w:t>
      </w:r>
    </w:p>
    <w:p w14:paraId="1D3DE30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6A3AF94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</w:t>
      </w:r>
    </w:p>
    <w:p w14:paraId="7379F70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Level |        ICC   Std. err.     [95% conf. interval]</w:t>
      </w:r>
    </w:p>
    <w:p w14:paraId="29079AE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+------------------------------------------------</w:t>
      </w:r>
    </w:p>
    <w:p w14:paraId="23CE0FB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FAR_LOPENR |   .2968142   .0109135      .2758783    .3186397</w:t>
      </w:r>
    </w:p>
    <w:p w14:paraId="333CE49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</w:t>
      </w:r>
    </w:p>
    <w:p w14:paraId="421A9F9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126A48A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estimates store m2  </w:t>
      </w:r>
    </w:p>
    <w:p w14:paraId="12727A8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4CD4301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estimates stats m1 m2 </w:t>
      </w:r>
    </w:p>
    <w:p w14:paraId="0344C28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FE7CAB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Akaike's information criterion and Bayesian information criterion</w:t>
      </w:r>
    </w:p>
    <w:p w14:paraId="7A59FE7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69832BF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</w:t>
      </w:r>
    </w:p>
    <w:p w14:paraId="683A606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Model |          N   </w:t>
      </w:r>
      <w:proofErr w:type="spellStart"/>
      <w:r w:rsidRPr="00713241">
        <w:rPr>
          <w:rFonts w:ascii="Courier New" w:hAnsi="Courier New" w:cs="Courier New"/>
        </w:rPr>
        <w:t>ll</w:t>
      </w:r>
      <w:proofErr w:type="spellEnd"/>
      <w:r w:rsidRPr="00713241">
        <w:rPr>
          <w:rFonts w:ascii="Courier New" w:hAnsi="Courier New" w:cs="Courier New"/>
        </w:rPr>
        <w:t>(</w:t>
      </w:r>
      <w:proofErr w:type="gramStart"/>
      <w:r w:rsidRPr="00713241">
        <w:rPr>
          <w:rFonts w:ascii="Courier New" w:hAnsi="Courier New" w:cs="Courier New"/>
        </w:rPr>
        <w:t xml:space="preserve">null)  </w:t>
      </w:r>
      <w:proofErr w:type="spellStart"/>
      <w:r w:rsidRPr="00713241">
        <w:rPr>
          <w:rFonts w:ascii="Courier New" w:hAnsi="Courier New" w:cs="Courier New"/>
        </w:rPr>
        <w:t>ll</w:t>
      </w:r>
      <w:proofErr w:type="spellEnd"/>
      <w:proofErr w:type="gramEnd"/>
      <w:r w:rsidRPr="00713241">
        <w:rPr>
          <w:rFonts w:ascii="Courier New" w:hAnsi="Courier New" w:cs="Courier New"/>
        </w:rPr>
        <w:t xml:space="preserve">(model)      </w:t>
      </w:r>
      <w:proofErr w:type="spellStart"/>
      <w:r w:rsidRPr="00713241">
        <w:rPr>
          <w:rFonts w:ascii="Courier New" w:hAnsi="Courier New" w:cs="Courier New"/>
        </w:rPr>
        <w:t>df</w:t>
      </w:r>
      <w:proofErr w:type="spellEnd"/>
      <w:r w:rsidRPr="00713241">
        <w:rPr>
          <w:rFonts w:ascii="Courier New" w:hAnsi="Courier New" w:cs="Courier New"/>
        </w:rPr>
        <w:t xml:space="preserve">        AIC        BIC</w:t>
      </w:r>
    </w:p>
    <w:p w14:paraId="2290EF5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+---------------------------------------------------------------</w:t>
      </w:r>
    </w:p>
    <w:p w14:paraId="2D3A9E9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m1 |    512,111        </w:t>
      </w:r>
      <w:proofErr w:type="gramStart"/>
      <w:r w:rsidRPr="00713241">
        <w:rPr>
          <w:rFonts w:ascii="Courier New" w:hAnsi="Courier New" w:cs="Courier New"/>
        </w:rPr>
        <w:t xml:space="preserve">  .</w:t>
      </w:r>
      <w:proofErr w:type="gramEnd"/>
      <w:r w:rsidRPr="00713241">
        <w:rPr>
          <w:rFonts w:ascii="Courier New" w:hAnsi="Courier New" w:cs="Courier New"/>
        </w:rPr>
        <w:t xml:space="preserve">  -35349.33       6   70710.67   70777.55</w:t>
      </w:r>
    </w:p>
    <w:p w14:paraId="3CE3EE3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m2 |    512,110        </w:t>
      </w:r>
      <w:proofErr w:type="gramStart"/>
      <w:r w:rsidRPr="00713241">
        <w:rPr>
          <w:rFonts w:ascii="Courier New" w:hAnsi="Courier New" w:cs="Courier New"/>
        </w:rPr>
        <w:t xml:space="preserve">  .</w:t>
      </w:r>
      <w:proofErr w:type="gramEnd"/>
      <w:r w:rsidRPr="00713241">
        <w:rPr>
          <w:rFonts w:ascii="Courier New" w:hAnsi="Courier New" w:cs="Courier New"/>
        </w:rPr>
        <w:t xml:space="preserve">  -35196.32      15   70422.64   70589.84</w:t>
      </w:r>
    </w:p>
    <w:p w14:paraId="0F366D2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</w:t>
      </w:r>
    </w:p>
    <w:p w14:paraId="36063B5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Note: BIC uses N = number of observations. See [R] IC note.</w:t>
      </w:r>
    </w:p>
    <w:p w14:paraId="281F986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5F27784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  <w:proofErr w:type="spellStart"/>
      <w:r w:rsidRPr="00713241">
        <w:rPr>
          <w:rFonts w:ascii="Courier New" w:hAnsi="Courier New" w:cs="Courier New"/>
        </w:rPr>
        <w:t>lrtest</w:t>
      </w:r>
      <w:proofErr w:type="spellEnd"/>
      <w:r w:rsidRPr="00713241">
        <w:rPr>
          <w:rFonts w:ascii="Courier New" w:hAnsi="Courier New" w:cs="Courier New"/>
        </w:rPr>
        <w:t xml:space="preserve"> m1 m2, force </w:t>
      </w:r>
    </w:p>
    <w:p w14:paraId="083EC84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6B95853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Likelihood-ratio test</w:t>
      </w:r>
    </w:p>
    <w:p w14:paraId="62243E6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Assumption: m1 nested within m2</w:t>
      </w:r>
    </w:p>
    <w:p w14:paraId="237B1B3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44D0A58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LR chi2(9) = 306.02</w:t>
      </w:r>
    </w:p>
    <w:p w14:paraId="136A6ED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Prob &gt; chi2 = 0.0000</w:t>
      </w:r>
    </w:p>
    <w:p w14:paraId="752A857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34B4E242" w14:textId="484B27AF" w:rsidR="00713241" w:rsidRDefault="00713241" w:rsidP="00ED01FA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estimates clear </w:t>
      </w:r>
    </w:p>
    <w:p w14:paraId="6DC246FE" w14:textId="77777777" w:rsidR="00B96B9A" w:rsidRDefault="00B96B9A" w:rsidP="00ED01FA">
      <w:pPr>
        <w:pStyle w:val="PlainText"/>
        <w:rPr>
          <w:rFonts w:ascii="Courier New" w:hAnsi="Courier New" w:cs="Courier New"/>
        </w:rPr>
      </w:pPr>
    </w:p>
    <w:p w14:paraId="62B968BA" w14:textId="77777777" w:rsidR="00B96B9A" w:rsidRDefault="00B96B9A" w:rsidP="00ED01FA">
      <w:pPr>
        <w:pStyle w:val="PlainText"/>
        <w:rPr>
          <w:rFonts w:ascii="Courier New" w:hAnsi="Courier New" w:cs="Courier New"/>
        </w:rPr>
      </w:pPr>
    </w:p>
    <w:p w14:paraId="0678541E" w14:textId="77777777" w:rsidR="00B96B9A" w:rsidRDefault="00B96B9A" w:rsidP="00ED01FA">
      <w:pPr>
        <w:pStyle w:val="PlainText"/>
        <w:rPr>
          <w:rFonts w:ascii="Courier New" w:hAnsi="Courier New" w:cs="Courier New"/>
        </w:rPr>
      </w:pPr>
    </w:p>
    <w:p w14:paraId="11AF304C" w14:textId="77777777" w:rsidR="00B96B9A" w:rsidRDefault="00B96B9A" w:rsidP="00ED01FA">
      <w:pPr>
        <w:pStyle w:val="PlainText"/>
        <w:rPr>
          <w:rFonts w:ascii="Courier New" w:hAnsi="Courier New" w:cs="Courier New"/>
        </w:rPr>
      </w:pPr>
    </w:p>
    <w:p w14:paraId="0D76BCD8" w14:textId="77777777" w:rsidR="00B96B9A" w:rsidRDefault="00B96B9A" w:rsidP="00ED01FA">
      <w:pPr>
        <w:pStyle w:val="PlainText"/>
        <w:rPr>
          <w:rFonts w:ascii="Courier New" w:hAnsi="Courier New" w:cs="Courier New"/>
        </w:rPr>
      </w:pPr>
    </w:p>
    <w:p w14:paraId="28A62F66" w14:textId="77777777" w:rsidR="00B96B9A" w:rsidRDefault="00B96B9A" w:rsidP="00ED01FA">
      <w:pPr>
        <w:pStyle w:val="PlainText"/>
        <w:rPr>
          <w:rFonts w:ascii="Courier New" w:hAnsi="Courier New" w:cs="Courier New"/>
        </w:rPr>
      </w:pPr>
    </w:p>
    <w:p w14:paraId="4D5C66F7" w14:textId="77777777" w:rsidR="00B96B9A" w:rsidRDefault="00B96B9A" w:rsidP="00ED01FA">
      <w:pPr>
        <w:pStyle w:val="PlainText"/>
        <w:rPr>
          <w:rFonts w:ascii="Courier New" w:hAnsi="Courier New" w:cs="Courier New"/>
        </w:rPr>
      </w:pPr>
    </w:p>
    <w:p w14:paraId="7529AC34" w14:textId="77777777" w:rsidR="00B96B9A" w:rsidRPr="00ED01FA" w:rsidRDefault="00B96B9A" w:rsidP="00ED01FA">
      <w:pPr>
        <w:pStyle w:val="PlainText"/>
        <w:rPr>
          <w:rFonts w:ascii="Courier New" w:hAnsi="Courier New" w:cs="Courier New"/>
        </w:rPr>
      </w:pPr>
    </w:p>
    <w:p w14:paraId="4E579969" w14:textId="4634FD14" w:rsidR="00713241" w:rsidRDefault="00B96B9A" w:rsidP="00ED01FA">
      <w:pPr>
        <w:pStyle w:val="Style2"/>
      </w:pPr>
      <w:r>
        <w:t>Regression S</w:t>
      </w:r>
      <w:r w:rsidR="009A0A39">
        <w:t>2.</w:t>
      </w:r>
      <w:r>
        <w:t xml:space="preserve">4. </w:t>
      </w:r>
      <w:r w:rsidR="00ED01FA">
        <w:t>Paternal family history of premature stroke and stillbirth</w:t>
      </w:r>
    </w:p>
    <w:p w14:paraId="1C1883C1" w14:textId="5DD9080C" w:rsidR="00ED01FA" w:rsidRPr="00713241" w:rsidRDefault="00ED01FA" w:rsidP="00ED01FA">
      <w:pPr>
        <w:pStyle w:val="Style3"/>
      </w:pPr>
      <w:r>
        <w:t>Model 1</w:t>
      </w:r>
    </w:p>
    <w:p w14:paraId="11A528A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  <w:proofErr w:type="spellStart"/>
      <w:proofErr w:type="gramStart"/>
      <w:r w:rsidRPr="00713241">
        <w:rPr>
          <w:rFonts w:ascii="Courier New" w:hAnsi="Courier New" w:cs="Courier New"/>
        </w:rPr>
        <w:t>melogit</w:t>
      </w:r>
      <w:proofErr w:type="spellEnd"/>
      <w:r w:rsidRPr="00713241">
        <w:rPr>
          <w:rFonts w:ascii="Courier New" w:hAnsi="Courier New" w:cs="Courier New"/>
        </w:rPr>
        <w:t xml:space="preserve">  </w:t>
      </w:r>
      <w:proofErr w:type="spellStart"/>
      <w:r w:rsidRPr="00713241">
        <w:rPr>
          <w:rFonts w:ascii="Courier New" w:hAnsi="Courier New" w:cs="Courier New"/>
        </w:rPr>
        <w:t>fetalloss</w:t>
      </w:r>
      <w:proofErr w:type="gramEnd"/>
      <w:r w:rsidRPr="00713241">
        <w:rPr>
          <w:rFonts w:ascii="Courier New" w:hAnsi="Courier New" w:cs="Courier New"/>
        </w:rPr>
        <w:t>_total</w:t>
      </w:r>
      <w:proofErr w:type="spellEnd"/>
      <w:r w:rsidRPr="00713241">
        <w:rPr>
          <w:rFonts w:ascii="Courier New" w:hAnsi="Courier New" w:cs="Courier New"/>
        </w:rPr>
        <w:t xml:space="preserve">  fam_stroke70_final_f_v2 i.FAAR_K4 ||  FAR_LOPENR: , or</w:t>
      </w:r>
    </w:p>
    <w:p w14:paraId="0815BB3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0F65F47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5561644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Mixed-effects logistic regression               Number of </w:t>
      </w:r>
      <w:proofErr w:type="spellStart"/>
      <w:r w:rsidRPr="00713241">
        <w:rPr>
          <w:rFonts w:ascii="Courier New" w:hAnsi="Courier New" w:cs="Courier New"/>
        </w:rPr>
        <w:t>obs</w:t>
      </w:r>
      <w:proofErr w:type="spellEnd"/>
      <w:r w:rsidRPr="00713241">
        <w:rPr>
          <w:rFonts w:ascii="Courier New" w:hAnsi="Courier New" w:cs="Courier New"/>
        </w:rPr>
        <w:t xml:space="preserve">     =    203,257</w:t>
      </w:r>
    </w:p>
    <w:p w14:paraId="145013B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Group variable: FAR_LOPENR                      Number of </w:t>
      </w:r>
      <w:proofErr w:type="gramStart"/>
      <w:r w:rsidRPr="00713241">
        <w:rPr>
          <w:rFonts w:ascii="Courier New" w:hAnsi="Courier New" w:cs="Courier New"/>
        </w:rPr>
        <w:t>groups  =</w:t>
      </w:r>
      <w:proofErr w:type="gramEnd"/>
      <w:r w:rsidRPr="00713241">
        <w:rPr>
          <w:rFonts w:ascii="Courier New" w:hAnsi="Courier New" w:cs="Courier New"/>
        </w:rPr>
        <w:t xml:space="preserve">     85,428</w:t>
      </w:r>
    </w:p>
    <w:p w14:paraId="5F102D5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0AA92E3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</w:t>
      </w:r>
      <w:proofErr w:type="spellStart"/>
      <w:r w:rsidRPr="00713241">
        <w:rPr>
          <w:rFonts w:ascii="Courier New" w:hAnsi="Courier New" w:cs="Courier New"/>
        </w:rPr>
        <w:t>Obs</w:t>
      </w:r>
      <w:proofErr w:type="spellEnd"/>
      <w:r w:rsidRPr="00713241">
        <w:rPr>
          <w:rFonts w:ascii="Courier New" w:hAnsi="Courier New" w:cs="Courier New"/>
        </w:rPr>
        <w:t xml:space="preserve"> per group:</w:t>
      </w:r>
    </w:p>
    <w:p w14:paraId="175FB1C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lastRenderedPageBreak/>
        <w:t xml:space="preserve">                                                              min =          1</w:t>
      </w:r>
    </w:p>
    <w:p w14:paraId="4D32F98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</w:t>
      </w:r>
      <w:proofErr w:type="spellStart"/>
      <w:r w:rsidRPr="00713241">
        <w:rPr>
          <w:rFonts w:ascii="Courier New" w:hAnsi="Courier New" w:cs="Courier New"/>
        </w:rPr>
        <w:t>avg</w:t>
      </w:r>
      <w:proofErr w:type="spellEnd"/>
      <w:r w:rsidRPr="00713241">
        <w:rPr>
          <w:rFonts w:ascii="Courier New" w:hAnsi="Courier New" w:cs="Courier New"/>
        </w:rPr>
        <w:t xml:space="preserve"> =        2.4</w:t>
      </w:r>
    </w:p>
    <w:p w14:paraId="379C782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max =         13</w:t>
      </w:r>
    </w:p>
    <w:p w14:paraId="08BA598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00905A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Integration method: </w:t>
      </w:r>
      <w:proofErr w:type="spellStart"/>
      <w:r w:rsidRPr="00713241">
        <w:rPr>
          <w:rFonts w:ascii="Courier New" w:hAnsi="Courier New" w:cs="Courier New"/>
        </w:rPr>
        <w:t>mvaghermite</w:t>
      </w:r>
      <w:proofErr w:type="spellEnd"/>
      <w:r w:rsidRPr="00713241">
        <w:rPr>
          <w:rFonts w:ascii="Courier New" w:hAnsi="Courier New" w:cs="Courier New"/>
        </w:rPr>
        <w:t xml:space="preserve">                 Integration pts.  =          7</w:t>
      </w:r>
    </w:p>
    <w:p w14:paraId="2529C1D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4DFD179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Wald chi2(4)      =      32.18</w:t>
      </w:r>
    </w:p>
    <w:p w14:paraId="017FADB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Log likelihood = -8141.7735                     Prob &gt; chi2       =     0.0000</w:t>
      </w:r>
    </w:p>
    <w:p w14:paraId="1A380A7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-----------</w:t>
      </w:r>
    </w:p>
    <w:p w14:paraId="72F7426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</w:t>
      </w:r>
      <w:proofErr w:type="spellStart"/>
      <w:r w:rsidRPr="00713241">
        <w:rPr>
          <w:rFonts w:ascii="Courier New" w:hAnsi="Courier New" w:cs="Courier New"/>
        </w:rPr>
        <w:t>fetalloss_total</w:t>
      </w:r>
      <w:proofErr w:type="spellEnd"/>
      <w:r w:rsidRPr="00713241">
        <w:rPr>
          <w:rFonts w:ascii="Courier New" w:hAnsi="Courier New" w:cs="Courier New"/>
        </w:rPr>
        <w:t xml:space="preserve"> | Odds ratio   Std. err.      z    P&gt;|z|  </w:t>
      </w:r>
      <w:proofErr w:type="gramStart"/>
      <w:r w:rsidRPr="00713241">
        <w:rPr>
          <w:rFonts w:ascii="Courier New" w:hAnsi="Courier New" w:cs="Courier New"/>
        </w:rPr>
        <w:t xml:space="preserve">   [</w:t>
      </w:r>
      <w:proofErr w:type="gramEnd"/>
      <w:r w:rsidRPr="00713241">
        <w:rPr>
          <w:rFonts w:ascii="Courier New" w:hAnsi="Courier New" w:cs="Courier New"/>
        </w:rPr>
        <w:t>95% conf. interval]</w:t>
      </w:r>
    </w:p>
    <w:p w14:paraId="12BBBC2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+----------------------------------------------------------------</w:t>
      </w:r>
    </w:p>
    <w:p w14:paraId="472E0BF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fam_stroke70_final_f_v2 |   1.001163   .0995738     0.01   0.991     .8238458    1.216645</w:t>
      </w:r>
    </w:p>
    <w:p w14:paraId="4C8D0C5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|</w:t>
      </w:r>
    </w:p>
    <w:p w14:paraId="5A1F661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FAAR_K4 |</w:t>
      </w:r>
    </w:p>
    <w:p w14:paraId="019D075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1978_</w:t>
      </w:r>
      <w:proofErr w:type="gramStart"/>
      <w:r w:rsidRPr="00713241">
        <w:rPr>
          <w:rFonts w:ascii="Courier New" w:hAnsi="Courier New" w:cs="Courier New"/>
        </w:rPr>
        <w:t>1988  |</w:t>
      </w:r>
      <w:proofErr w:type="gramEnd"/>
      <w:r w:rsidRPr="00713241">
        <w:rPr>
          <w:rFonts w:ascii="Courier New" w:hAnsi="Courier New" w:cs="Courier New"/>
        </w:rPr>
        <w:t xml:space="preserve">   .8241512   .0895874    -1.78   0.075     .6660073    1.019846</w:t>
      </w:r>
    </w:p>
    <w:p w14:paraId="002FF6F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1989_</w:t>
      </w:r>
      <w:proofErr w:type="gramStart"/>
      <w:r w:rsidRPr="00713241">
        <w:rPr>
          <w:rFonts w:ascii="Courier New" w:hAnsi="Courier New" w:cs="Courier New"/>
        </w:rPr>
        <w:t>1999  |</w:t>
      </w:r>
      <w:proofErr w:type="gramEnd"/>
      <w:r w:rsidRPr="00713241">
        <w:rPr>
          <w:rFonts w:ascii="Courier New" w:hAnsi="Courier New" w:cs="Courier New"/>
        </w:rPr>
        <w:t xml:space="preserve">   1.170702   .1280444     1.44   0.150     .9448153    1.450593</w:t>
      </w:r>
    </w:p>
    <w:p w14:paraId="4B22317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2000_</w:t>
      </w:r>
      <w:proofErr w:type="gramStart"/>
      <w:r w:rsidRPr="00713241">
        <w:rPr>
          <w:rFonts w:ascii="Courier New" w:hAnsi="Courier New" w:cs="Courier New"/>
        </w:rPr>
        <w:t>max  |</w:t>
      </w:r>
      <w:proofErr w:type="gramEnd"/>
      <w:r w:rsidRPr="00713241">
        <w:rPr>
          <w:rFonts w:ascii="Courier New" w:hAnsi="Courier New" w:cs="Courier New"/>
        </w:rPr>
        <w:t xml:space="preserve">   .9805981    .131036    -0.15   0.883      .754651    1.274195</w:t>
      </w:r>
    </w:p>
    <w:p w14:paraId="79D01EA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|</w:t>
      </w:r>
    </w:p>
    <w:p w14:paraId="40356D4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_cons |   .0028007   .0003714   -44.32   0.000     .0021597     .003632</w:t>
      </w:r>
    </w:p>
    <w:p w14:paraId="5CAEDB1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+----------------------------------------------------------------</w:t>
      </w:r>
    </w:p>
    <w:p w14:paraId="3B18036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FAR_LOPENR              |</w:t>
      </w:r>
    </w:p>
    <w:p w14:paraId="2348796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var(_</w:t>
      </w:r>
      <w:proofErr w:type="gramStart"/>
      <w:r w:rsidRPr="00713241">
        <w:rPr>
          <w:rFonts w:ascii="Courier New" w:hAnsi="Courier New" w:cs="Courier New"/>
        </w:rPr>
        <w:t>cons)|</w:t>
      </w:r>
      <w:proofErr w:type="gramEnd"/>
      <w:r w:rsidRPr="00713241">
        <w:rPr>
          <w:rFonts w:ascii="Courier New" w:hAnsi="Courier New" w:cs="Courier New"/>
        </w:rPr>
        <w:t xml:space="preserve">   1.853571   .1828825                      1.527656    2.249019</w:t>
      </w:r>
    </w:p>
    <w:p w14:paraId="2E65B06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-----------</w:t>
      </w:r>
    </w:p>
    <w:p w14:paraId="0E2DD07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Note: Estimates are transformed only in the first equation to odds ratios.</w:t>
      </w:r>
    </w:p>
    <w:p w14:paraId="0EA325A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Note: _cons </w:t>
      </w:r>
      <w:proofErr w:type="gramStart"/>
      <w:r w:rsidRPr="00713241">
        <w:rPr>
          <w:rFonts w:ascii="Courier New" w:hAnsi="Courier New" w:cs="Courier New"/>
        </w:rPr>
        <w:t>estimates</w:t>
      </w:r>
      <w:proofErr w:type="gramEnd"/>
      <w:r w:rsidRPr="00713241">
        <w:rPr>
          <w:rFonts w:ascii="Courier New" w:hAnsi="Courier New" w:cs="Courier New"/>
        </w:rPr>
        <w:t xml:space="preserve"> baseline odds (conditional on zero random effects).</w:t>
      </w:r>
    </w:p>
    <w:p w14:paraId="23E8F30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LR test vs. logistic model: chibar2(01) = 124.50      Prob &gt;= chibar2 = 0.0000</w:t>
      </w:r>
    </w:p>
    <w:p w14:paraId="3AC1231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1E6B523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  <w:proofErr w:type="spellStart"/>
      <w:r w:rsidRPr="00713241">
        <w:rPr>
          <w:rFonts w:ascii="Courier New" w:hAnsi="Courier New" w:cs="Courier New"/>
        </w:rPr>
        <w:t>estat</w:t>
      </w:r>
      <w:proofErr w:type="spellEnd"/>
      <w:r w:rsidRPr="00713241">
        <w:rPr>
          <w:rFonts w:ascii="Courier New" w:hAnsi="Courier New" w:cs="Courier New"/>
        </w:rPr>
        <w:t xml:space="preserve"> </w:t>
      </w:r>
      <w:proofErr w:type="spellStart"/>
      <w:r w:rsidRPr="00713241">
        <w:rPr>
          <w:rFonts w:ascii="Courier New" w:hAnsi="Courier New" w:cs="Courier New"/>
        </w:rPr>
        <w:t>icc</w:t>
      </w:r>
      <w:proofErr w:type="spellEnd"/>
      <w:r w:rsidRPr="00713241">
        <w:rPr>
          <w:rFonts w:ascii="Courier New" w:hAnsi="Courier New" w:cs="Courier New"/>
        </w:rPr>
        <w:t xml:space="preserve"> </w:t>
      </w:r>
    </w:p>
    <w:p w14:paraId="163DD84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5D9FF76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Residual intraclass correlation</w:t>
      </w:r>
    </w:p>
    <w:p w14:paraId="5CE25CA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308EAF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</w:t>
      </w:r>
    </w:p>
    <w:p w14:paraId="382A514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Level |        ICC   Std. err.     [95% conf. interval]</w:t>
      </w:r>
    </w:p>
    <w:p w14:paraId="4A7D0B4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+------------------------------------------------</w:t>
      </w:r>
    </w:p>
    <w:p w14:paraId="3A27622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FAR_LOPENR |   .3603759   .0227428       .317104    .4060416</w:t>
      </w:r>
    </w:p>
    <w:p w14:paraId="13ECB86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</w:t>
      </w:r>
    </w:p>
    <w:p w14:paraId="7B6AF92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51E5D7D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. estimates store m1</w:t>
      </w:r>
    </w:p>
    <w:p w14:paraId="7996184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0E2DB54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</w:p>
    <w:p w14:paraId="26A126DE" w14:textId="482DACB2" w:rsidR="00713241" w:rsidRPr="00713241" w:rsidRDefault="00ED01FA" w:rsidP="00ED01FA">
      <w:pPr>
        <w:pStyle w:val="Style3"/>
      </w:pPr>
      <w:r>
        <w:t>Model 2</w:t>
      </w:r>
    </w:p>
    <w:p w14:paraId="0F5CE14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  <w:proofErr w:type="spellStart"/>
      <w:proofErr w:type="gramStart"/>
      <w:r w:rsidRPr="00713241">
        <w:rPr>
          <w:rFonts w:ascii="Courier New" w:hAnsi="Courier New" w:cs="Courier New"/>
        </w:rPr>
        <w:t>melogit</w:t>
      </w:r>
      <w:proofErr w:type="spellEnd"/>
      <w:r w:rsidRPr="00713241">
        <w:rPr>
          <w:rFonts w:ascii="Courier New" w:hAnsi="Courier New" w:cs="Courier New"/>
        </w:rPr>
        <w:t xml:space="preserve">  </w:t>
      </w:r>
      <w:proofErr w:type="spellStart"/>
      <w:r w:rsidRPr="00713241">
        <w:rPr>
          <w:rFonts w:ascii="Courier New" w:hAnsi="Courier New" w:cs="Courier New"/>
        </w:rPr>
        <w:t>fetalloss</w:t>
      </w:r>
      <w:proofErr w:type="gramEnd"/>
      <w:r w:rsidRPr="00713241">
        <w:rPr>
          <w:rFonts w:ascii="Courier New" w:hAnsi="Courier New" w:cs="Courier New"/>
        </w:rPr>
        <w:t>_total</w:t>
      </w:r>
      <w:proofErr w:type="spellEnd"/>
      <w:r w:rsidRPr="00713241">
        <w:rPr>
          <w:rFonts w:ascii="Courier New" w:hAnsi="Courier New" w:cs="Courier New"/>
        </w:rPr>
        <w:t xml:space="preserve">  fam_stroke70_final_f_v2 i.FAAR_K4 i.fAge_KAT_K4  i.MORS_ALDER_K5 </w:t>
      </w:r>
      <w:proofErr w:type="spellStart"/>
      <w:r w:rsidRPr="00713241">
        <w:rPr>
          <w:rFonts w:ascii="Courier New" w:hAnsi="Courier New" w:cs="Courier New"/>
        </w:rPr>
        <w:t>i.mCivil</w:t>
      </w:r>
      <w:proofErr w:type="spellEnd"/>
      <w:r w:rsidRPr="00713241">
        <w:rPr>
          <w:rFonts w:ascii="Courier New" w:hAnsi="Courier New" w:cs="Courier New"/>
        </w:rPr>
        <w:t>|</w:t>
      </w:r>
    </w:p>
    <w:p w14:paraId="793A1C7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&gt; </w:t>
      </w:r>
      <w:proofErr w:type="gramStart"/>
      <w:r w:rsidRPr="00713241">
        <w:rPr>
          <w:rFonts w:ascii="Courier New" w:hAnsi="Courier New" w:cs="Courier New"/>
        </w:rPr>
        <w:t>|  FAR</w:t>
      </w:r>
      <w:proofErr w:type="gramEnd"/>
      <w:r w:rsidRPr="00713241">
        <w:rPr>
          <w:rFonts w:ascii="Courier New" w:hAnsi="Courier New" w:cs="Courier New"/>
        </w:rPr>
        <w:t>_LOPENR: , or</w:t>
      </w:r>
    </w:p>
    <w:p w14:paraId="4563786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63ACCC1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71DF07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Mixed-effects logistic regression               Number of </w:t>
      </w:r>
      <w:proofErr w:type="spellStart"/>
      <w:r w:rsidRPr="00713241">
        <w:rPr>
          <w:rFonts w:ascii="Courier New" w:hAnsi="Courier New" w:cs="Courier New"/>
        </w:rPr>
        <w:t>obs</w:t>
      </w:r>
      <w:proofErr w:type="spellEnd"/>
      <w:r w:rsidRPr="00713241">
        <w:rPr>
          <w:rFonts w:ascii="Courier New" w:hAnsi="Courier New" w:cs="Courier New"/>
        </w:rPr>
        <w:t xml:space="preserve">     =    203,257</w:t>
      </w:r>
    </w:p>
    <w:p w14:paraId="529EA67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Group variable: FAR_LOPENR                      Number of </w:t>
      </w:r>
      <w:proofErr w:type="gramStart"/>
      <w:r w:rsidRPr="00713241">
        <w:rPr>
          <w:rFonts w:ascii="Courier New" w:hAnsi="Courier New" w:cs="Courier New"/>
        </w:rPr>
        <w:t>groups  =</w:t>
      </w:r>
      <w:proofErr w:type="gramEnd"/>
      <w:r w:rsidRPr="00713241">
        <w:rPr>
          <w:rFonts w:ascii="Courier New" w:hAnsi="Courier New" w:cs="Courier New"/>
        </w:rPr>
        <w:t xml:space="preserve">     85,428</w:t>
      </w:r>
    </w:p>
    <w:p w14:paraId="2B6648D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0E05B08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</w:t>
      </w:r>
      <w:proofErr w:type="spellStart"/>
      <w:r w:rsidRPr="00713241">
        <w:rPr>
          <w:rFonts w:ascii="Courier New" w:hAnsi="Courier New" w:cs="Courier New"/>
        </w:rPr>
        <w:t>Obs</w:t>
      </w:r>
      <w:proofErr w:type="spellEnd"/>
      <w:r w:rsidRPr="00713241">
        <w:rPr>
          <w:rFonts w:ascii="Courier New" w:hAnsi="Courier New" w:cs="Courier New"/>
        </w:rPr>
        <w:t xml:space="preserve"> per group:</w:t>
      </w:r>
    </w:p>
    <w:p w14:paraId="0B531DD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min =          1</w:t>
      </w:r>
    </w:p>
    <w:p w14:paraId="0EAD7EC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</w:t>
      </w:r>
      <w:proofErr w:type="spellStart"/>
      <w:r w:rsidRPr="00713241">
        <w:rPr>
          <w:rFonts w:ascii="Courier New" w:hAnsi="Courier New" w:cs="Courier New"/>
        </w:rPr>
        <w:t>avg</w:t>
      </w:r>
      <w:proofErr w:type="spellEnd"/>
      <w:r w:rsidRPr="00713241">
        <w:rPr>
          <w:rFonts w:ascii="Courier New" w:hAnsi="Courier New" w:cs="Courier New"/>
        </w:rPr>
        <w:t xml:space="preserve"> =        2.4</w:t>
      </w:r>
    </w:p>
    <w:p w14:paraId="30E65E4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max =         13</w:t>
      </w:r>
    </w:p>
    <w:p w14:paraId="10BCBC6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33940AF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Integration method: </w:t>
      </w:r>
      <w:proofErr w:type="spellStart"/>
      <w:r w:rsidRPr="00713241">
        <w:rPr>
          <w:rFonts w:ascii="Courier New" w:hAnsi="Courier New" w:cs="Courier New"/>
        </w:rPr>
        <w:t>mvaghermite</w:t>
      </w:r>
      <w:proofErr w:type="spellEnd"/>
      <w:r w:rsidRPr="00713241">
        <w:rPr>
          <w:rFonts w:ascii="Courier New" w:hAnsi="Courier New" w:cs="Courier New"/>
        </w:rPr>
        <w:t xml:space="preserve">                 Integration pts.  =          7</w:t>
      </w:r>
    </w:p>
    <w:p w14:paraId="5174856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E2DE58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Wald chi2(13)     =     132.01</w:t>
      </w:r>
    </w:p>
    <w:p w14:paraId="41CB5F9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Log likelihood = -8090.3743                     Prob &gt; chi2       =     0.0000</w:t>
      </w:r>
    </w:p>
    <w:p w14:paraId="321EB46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-----------</w:t>
      </w:r>
    </w:p>
    <w:p w14:paraId="5EFC25D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</w:t>
      </w:r>
      <w:proofErr w:type="spellStart"/>
      <w:r w:rsidRPr="00713241">
        <w:rPr>
          <w:rFonts w:ascii="Courier New" w:hAnsi="Courier New" w:cs="Courier New"/>
        </w:rPr>
        <w:t>fetalloss_total</w:t>
      </w:r>
      <w:proofErr w:type="spellEnd"/>
      <w:r w:rsidRPr="00713241">
        <w:rPr>
          <w:rFonts w:ascii="Courier New" w:hAnsi="Courier New" w:cs="Courier New"/>
        </w:rPr>
        <w:t xml:space="preserve"> | Odds ratio   Std. err.      z    P&gt;|z|  </w:t>
      </w:r>
      <w:proofErr w:type="gramStart"/>
      <w:r w:rsidRPr="00713241">
        <w:rPr>
          <w:rFonts w:ascii="Courier New" w:hAnsi="Courier New" w:cs="Courier New"/>
        </w:rPr>
        <w:t xml:space="preserve">   [</w:t>
      </w:r>
      <w:proofErr w:type="gramEnd"/>
      <w:r w:rsidRPr="00713241">
        <w:rPr>
          <w:rFonts w:ascii="Courier New" w:hAnsi="Courier New" w:cs="Courier New"/>
        </w:rPr>
        <w:t>95% conf. interval]</w:t>
      </w:r>
    </w:p>
    <w:p w14:paraId="0A439E9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+----------------------------------------------------------------</w:t>
      </w:r>
    </w:p>
    <w:p w14:paraId="5F26D9C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fam_stroke70_final_f_v2 |   .9972652   .0991796    -0.03   0.978     .8206487    1.211892</w:t>
      </w:r>
    </w:p>
    <w:p w14:paraId="707D442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|</w:t>
      </w:r>
    </w:p>
    <w:p w14:paraId="10ABF04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FAAR_K4 |</w:t>
      </w:r>
    </w:p>
    <w:p w14:paraId="2F2E579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1978_</w:t>
      </w:r>
      <w:proofErr w:type="gramStart"/>
      <w:r w:rsidRPr="00713241">
        <w:rPr>
          <w:rFonts w:ascii="Courier New" w:hAnsi="Courier New" w:cs="Courier New"/>
        </w:rPr>
        <w:t>1988  |</w:t>
      </w:r>
      <w:proofErr w:type="gramEnd"/>
      <w:r w:rsidRPr="00713241">
        <w:rPr>
          <w:rFonts w:ascii="Courier New" w:hAnsi="Courier New" w:cs="Courier New"/>
        </w:rPr>
        <w:t xml:space="preserve">   .7708328   .0982672    -2.04   0.041     .6004093    .9896302</w:t>
      </w:r>
    </w:p>
    <w:p w14:paraId="1FE24C3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1989_</w:t>
      </w:r>
      <w:proofErr w:type="gramStart"/>
      <w:r w:rsidRPr="00713241">
        <w:rPr>
          <w:rFonts w:ascii="Courier New" w:hAnsi="Courier New" w:cs="Courier New"/>
        </w:rPr>
        <w:t>1999  |</w:t>
      </w:r>
      <w:proofErr w:type="gramEnd"/>
      <w:r w:rsidRPr="00713241">
        <w:rPr>
          <w:rFonts w:ascii="Courier New" w:hAnsi="Courier New" w:cs="Courier New"/>
        </w:rPr>
        <w:t xml:space="preserve">   .8251247   .1215134    -1.31   0.192     .6182526    1.101218</w:t>
      </w:r>
    </w:p>
    <w:p w14:paraId="47929B1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2000_</w:t>
      </w:r>
      <w:proofErr w:type="gramStart"/>
      <w:r w:rsidRPr="00713241">
        <w:rPr>
          <w:rFonts w:ascii="Courier New" w:hAnsi="Courier New" w:cs="Courier New"/>
        </w:rPr>
        <w:t>max  |</w:t>
      </w:r>
      <w:proofErr w:type="gramEnd"/>
      <w:r w:rsidRPr="00713241">
        <w:rPr>
          <w:rFonts w:ascii="Courier New" w:hAnsi="Courier New" w:cs="Courier New"/>
        </w:rPr>
        <w:t xml:space="preserve">   .6345534   .1104609    -2.61   0.009     .4511218    .8925704</w:t>
      </w:r>
    </w:p>
    <w:p w14:paraId="5E54BBA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|</w:t>
      </w:r>
    </w:p>
    <w:p w14:paraId="73AF46D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fAge_KAT_K4 |</w:t>
      </w:r>
    </w:p>
    <w:p w14:paraId="263D6BCA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713241">
        <w:rPr>
          <w:rFonts w:ascii="Courier New" w:hAnsi="Courier New" w:cs="Courier New"/>
        </w:rPr>
        <w:t xml:space="preserve">                </w:t>
      </w:r>
      <w:r w:rsidRPr="00C86C61">
        <w:rPr>
          <w:rFonts w:ascii="Courier New" w:hAnsi="Courier New" w:cs="Courier New"/>
          <w:lang w:val="nb-NO"/>
        </w:rPr>
        <w:t>min-</w:t>
      </w:r>
      <w:proofErr w:type="gramStart"/>
      <w:r w:rsidRPr="00C86C61">
        <w:rPr>
          <w:rFonts w:ascii="Courier New" w:hAnsi="Courier New" w:cs="Courier New"/>
          <w:lang w:val="nb-NO"/>
        </w:rPr>
        <w:t>25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.9872727   .1020595    -0.12   0.901     .8062023    1.209011</w:t>
      </w:r>
    </w:p>
    <w:p w14:paraId="1D5CFB61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 31-</w:t>
      </w:r>
      <w:proofErr w:type="gramStart"/>
      <w:r w:rsidRPr="00C86C61">
        <w:rPr>
          <w:rFonts w:ascii="Courier New" w:hAnsi="Courier New" w:cs="Courier New"/>
          <w:lang w:val="nb-NO"/>
        </w:rPr>
        <w:t>39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1.098902    .101509     1.02   0.307      .916919    1.317004</w:t>
      </w:r>
    </w:p>
    <w:p w14:paraId="1324674C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40-</w:t>
      </w:r>
      <w:proofErr w:type="gramStart"/>
      <w:r w:rsidRPr="00C86C61">
        <w:rPr>
          <w:rFonts w:ascii="Courier New" w:hAnsi="Courier New" w:cs="Courier New"/>
          <w:lang w:val="nb-NO"/>
        </w:rPr>
        <w:t>max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.9667898     .13601    -0.24   0.810     .7338093     1.27374</w:t>
      </w:r>
    </w:p>
    <w:p w14:paraId="769B84C8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        |</w:t>
      </w:r>
    </w:p>
    <w:p w14:paraId="4741D302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MORS_ALDER_K5 |</w:t>
      </w:r>
    </w:p>
    <w:p w14:paraId="4348D236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min_</w:t>
      </w:r>
      <w:proofErr w:type="gramStart"/>
      <w:r w:rsidRPr="00C86C61">
        <w:rPr>
          <w:rFonts w:ascii="Courier New" w:hAnsi="Courier New" w:cs="Courier New"/>
          <w:lang w:val="nb-NO"/>
        </w:rPr>
        <w:t>19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 1.01034   .1490547     0.07   0.944     .7566424    1.349102</w:t>
      </w:r>
    </w:p>
    <w:p w14:paraId="5BB53D54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 25-</w:t>
      </w:r>
      <w:proofErr w:type="gramStart"/>
      <w:r w:rsidRPr="00C86C61">
        <w:rPr>
          <w:rFonts w:ascii="Courier New" w:hAnsi="Courier New" w:cs="Courier New"/>
          <w:lang w:val="nb-NO"/>
        </w:rPr>
        <w:t>29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 .819219   .0752508    -2.17   0.030     .6842446    .9808185</w:t>
      </w:r>
    </w:p>
    <w:p w14:paraId="52FEA5F1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 30-</w:t>
      </w:r>
      <w:proofErr w:type="gramStart"/>
      <w:r w:rsidRPr="00C86C61">
        <w:rPr>
          <w:rFonts w:ascii="Courier New" w:hAnsi="Courier New" w:cs="Courier New"/>
          <w:lang w:val="nb-NO"/>
        </w:rPr>
        <w:t>34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1.095114   .1194764     0.83   0.405      .884288    1.356204</w:t>
      </w:r>
    </w:p>
    <w:p w14:paraId="0E30F402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35-</w:t>
      </w:r>
      <w:proofErr w:type="gramStart"/>
      <w:r w:rsidRPr="00C86C61">
        <w:rPr>
          <w:rFonts w:ascii="Courier New" w:hAnsi="Courier New" w:cs="Courier New"/>
          <w:lang w:val="nb-NO"/>
        </w:rPr>
        <w:t>max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1.750976    .219522     4.47   0.000     1.369506    2.238702</w:t>
      </w:r>
    </w:p>
    <w:p w14:paraId="070DA1F5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        |</w:t>
      </w:r>
    </w:p>
    <w:p w14:paraId="310AF472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 </w:t>
      </w:r>
      <w:proofErr w:type="spellStart"/>
      <w:r w:rsidRPr="00C86C61">
        <w:rPr>
          <w:rFonts w:ascii="Courier New" w:hAnsi="Courier New" w:cs="Courier New"/>
          <w:lang w:val="nb-NO"/>
        </w:rPr>
        <w:t>mCivil</w:t>
      </w:r>
      <w:proofErr w:type="spellEnd"/>
      <w:r w:rsidRPr="00C86C61">
        <w:rPr>
          <w:rFonts w:ascii="Courier New" w:hAnsi="Courier New" w:cs="Courier New"/>
          <w:lang w:val="nb-NO"/>
        </w:rPr>
        <w:t xml:space="preserve"> |</w:t>
      </w:r>
    </w:p>
    <w:p w14:paraId="0C5074FC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</w:t>
      </w:r>
      <w:proofErr w:type="spellStart"/>
      <w:proofErr w:type="gramStart"/>
      <w:r w:rsidRPr="00C86C61">
        <w:rPr>
          <w:rFonts w:ascii="Courier New" w:hAnsi="Courier New" w:cs="Courier New"/>
          <w:lang w:val="nb-NO"/>
        </w:rPr>
        <w:t>unmarried</w:t>
      </w:r>
      <w:proofErr w:type="spellEnd"/>
      <w:r w:rsidRPr="00C86C61">
        <w:rPr>
          <w:rFonts w:ascii="Courier New" w:hAnsi="Courier New" w:cs="Courier New"/>
          <w:lang w:val="nb-NO"/>
        </w:rPr>
        <w:t xml:space="preserve">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.4757565   .0647731    -5.46   0.000     .3643307    .6212605</w:t>
      </w:r>
    </w:p>
    <w:p w14:paraId="05A4AA89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</w:t>
      </w:r>
      <w:proofErr w:type="spellStart"/>
      <w:r w:rsidRPr="00C86C61">
        <w:rPr>
          <w:rFonts w:ascii="Courier New" w:hAnsi="Courier New" w:cs="Courier New"/>
          <w:lang w:val="nb-NO"/>
        </w:rPr>
        <w:t>wdo_divo_</w:t>
      </w:r>
      <w:proofErr w:type="gramStart"/>
      <w:r w:rsidRPr="00C86C61">
        <w:rPr>
          <w:rFonts w:ascii="Courier New" w:hAnsi="Courier New" w:cs="Courier New"/>
          <w:lang w:val="nb-NO"/>
        </w:rPr>
        <w:t>sep</w:t>
      </w:r>
      <w:proofErr w:type="spellEnd"/>
      <w:r w:rsidRPr="00C86C61">
        <w:rPr>
          <w:rFonts w:ascii="Courier New" w:hAnsi="Courier New" w:cs="Courier New"/>
          <w:lang w:val="nb-NO"/>
        </w:rPr>
        <w:t xml:space="preserve">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1.175453   .2990731     0.64   0.525     .7138918    1.935434</w:t>
      </w:r>
    </w:p>
    <w:p w14:paraId="192F0C15" w14:textId="77777777" w:rsidR="00713241" w:rsidRPr="00EB4479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        </w:t>
      </w:r>
      <w:r w:rsidRPr="00EB4479">
        <w:rPr>
          <w:rFonts w:ascii="Courier New" w:hAnsi="Courier New" w:cs="Courier New"/>
          <w:lang w:val="nb-NO"/>
        </w:rPr>
        <w:t>|</w:t>
      </w:r>
    </w:p>
    <w:p w14:paraId="3CEF51F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EB4479">
        <w:rPr>
          <w:rFonts w:ascii="Courier New" w:hAnsi="Courier New" w:cs="Courier New"/>
          <w:lang w:val="nb-NO"/>
        </w:rPr>
        <w:t xml:space="preserve">                  </w:t>
      </w:r>
      <w:r w:rsidRPr="00713241">
        <w:rPr>
          <w:rFonts w:ascii="Courier New" w:hAnsi="Courier New" w:cs="Courier New"/>
        </w:rPr>
        <w:t>_cons |   .0034251   .0005801   -33.51   0.000     .0024576    .0047737</w:t>
      </w:r>
    </w:p>
    <w:p w14:paraId="4427CCB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+----------------------------------------------------------------</w:t>
      </w:r>
    </w:p>
    <w:p w14:paraId="45E46DF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FAR_LOPENR              |</w:t>
      </w:r>
    </w:p>
    <w:p w14:paraId="675BFB3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var(_</w:t>
      </w:r>
      <w:proofErr w:type="gramStart"/>
      <w:r w:rsidRPr="00713241">
        <w:rPr>
          <w:rFonts w:ascii="Courier New" w:hAnsi="Courier New" w:cs="Courier New"/>
        </w:rPr>
        <w:t>cons)|</w:t>
      </w:r>
      <w:proofErr w:type="gramEnd"/>
      <w:r w:rsidRPr="00713241">
        <w:rPr>
          <w:rFonts w:ascii="Courier New" w:hAnsi="Courier New" w:cs="Courier New"/>
        </w:rPr>
        <w:t xml:space="preserve">   1.805858   .1816156                      1.482785    2.199324</w:t>
      </w:r>
    </w:p>
    <w:p w14:paraId="4EC06BC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lastRenderedPageBreak/>
        <w:t>-----------------------------------------------------------------------------------------</w:t>
      </w:r>
    </w:p>
    <w:p w14:paraId="46F491F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Note: Estimates are transformed only in the first equation to odds ratios.</w:t>
      </w:r>
    </w:p>
    <w:p w14:paraId="2F91235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Note: _cons </w:t>
      </w:r>
      <w:proofErr w:type="gramStart"/>
      <w:r w:rsidRPr="00713241">
        <w:rPr>
          <w:rFonts w:ascii="Courier New" w:hAnsi="Courier New" w:cs="Courier New"/>
        </w:rPr>
        <w:t>estimates</w:t>
      </w:r>
      <w:proofErr w:type="gramEnd"/>
      <w:r w:rsidRPr="00713241">
        <w:rPr>
          <w:rFonts w:ascii="Courier New" w:hAnsi="Courier New" w:cs="Courier New"/>
        </w:rPr>
        <w:t xml:space="preserve"> baseline odds (conditional on zero random effects).</w:t>
      </w:r>
    </w:p>
    <w:p w14:paraId="6E05ED0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LR test vs. logistic model: chibar2(01) = 119.26      Prob &gt;= chibar2 = 0.0000</w:t>
      </w:r>
    </w:p>
    <w:p w14:paraId="74628A9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036ACDE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  <w:proofErr w:type="spellStart"/>
      <w:r w:rsidRPr="00713241">
        <w:rPr>
          <w:rFonts w:ascii="Courier New" w:hAnsi="Courier New" w:cs="Courier New"/>
        </w:rPr>
        <w:t>estat</w:t>
      </w:r>
      <w:proofErr w:type="spellEnd"/>
      <w:r w:rsidRPr="00713241">
        <w:rPr>
          <w:rFonts w:ascii="Courier New" w:hAnsi="Courier New" w:cs="Courier New"/>
        </w:rPr>
        <w:t xml:space="preserve"> </w:t>
      </w:r>
      <w:proofErr w:type="spellStart"/>
      <w:r w:rsidRPr="00713241">
        <w:rPr>
          <w:rFonts w:ascii="Courier New" w:hAnsi="Courier New" w:cs="Courier New"/>
        </w:rPr>
        <w:t>icc</w:t>
      </w:r>
      <w:proofErr w:type="spellEnd"/>
      <w:r w:rsidRPr="00713241">
        <w:rPr>
          <w:rFonts w:ascii="Courier New" w:hAnsi="Courier New" w:cs="Courier New"/>
        </w:rPr>
        <w:t xml:space="preserve"> </w:t>
      </w:r>
    </w:p>
    <w:p w14:paraId="33698F5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3AD3C4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Residual intraclass correlation</w:t>
      </w:r>
    </w:p>
    <w:p w14:paraId="57EE155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63B537D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</w:t>
      </w:r>
    </w:p>
    <w:p w14:paraId="3A2D1F4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Level |        ICC   Std. err.     [95% conf. interval]</w:t>
      </w:r>
    </w:p>
    <w:p w14:paraId="7014F81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+------------------------------------------------</w:t>
      </w:r>
    </w:p>
    <w:p w14:paraId="6F7FB29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FAR_LOPENR |   .3543868   .0230101      .3106836    .4006644</w:t>
      </w:r>
    </w:p>
    <w:p w14:paraId="10F382A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</w:t>
      </w:r>
    </w:p>
    <w:p w14:paraId="68E8303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2E8F596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estimates store m2  </w:t>
      </w:r>
    </w:p>
    <w:p w14:paraId="4C654B3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65042AF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estimates stats m1 m2 </w:t>
      </w:r>
    </w:p>
    <w:p w14:paraId="6BF039D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9E7C23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Akaike's information criterion and Bayesian information criterion</w:t>
      </w:r>
    </w:p>
    <w:p w14:paraId="4B12EBB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2FEA5BD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</w:t>
      </w:r>
    </w:p>
    <w:p w14:paraId="4CD2516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Model |          N   </w:t>
      </w:r>
      <w:proofErr w:type="spellStart"/>
      <w:r w:rsidRPr="00713241">
        <w:rPr>
          <w:rFonts w:ascii="Courier New" w:hAnsi="Courier New" w:cs="Courier New"/>
        </w:rPr>
        <w:t>ll</w:t>
      </w:r>
      <w:proofErr w:type="spellEnd"/>
      <w:r w:rsidRPr="00713241">
        <w:rPr>
          <w:rFonts w:ascii="Courier New" w:hAnsi="Courier New" w:cs="Courier New"/>
        </w:rPr>
        <w:t>(</w:t>
      </w:r>
      <w:proofErr w:type="gramStart"/>
      <w:r w:rsidRPr="00713241">
        <w:rPr>
          <w:rFonts w:ascii="Courier New" w:hAnsi="Courier New" w:cs="Courier New"/>
        </w:rPr>
        <w:t xml:space="preserve">null)  </w:t>
      </w:r>
      <w:proofErr w:type="spellStart"/>
      <w:r w:rsidRPr="00713241">
        <w:rPr>
          <w:rFonts w:ascii="Courier New" w:hAnsi="Courier New" w:cs="Courier New"/>
        </w:rPr>
        <w:t>ll</w:t>
      </w:r>
      <w:proofErr w:type="spellEnd"/>
      <w:proofErr w:type="gramEnd"/>
      <w:r w:rsidRPr="00713241">
        <w:rPr>
          <w:rFonts w:ascii="Courier New" w:hAnsi="Courier New" w:cs="Courier New"/>
        </w:rPr>
        <w:t xml:space="preserve">(model)      </w:t>
      </w:r>
      <w:proofErr w:type="spellStart"/>
      <w:r w:rsidRPr="00713241">
        <w:rPr>
          <w:rFonts w:ascii="Courier New" w:hAnsi="Courier New" w:cs="Courier New"/>
        </w:rPr>
        <w:t>df</w:t>
      </w:r>
      <w:proofErr w:type="spellEnd"/>
      <w:r w:rsidRPr="00713241">
        <w:rPr>
          <w:rFonts w:ascii="Courier New" w:hAnsi="Courier New" w:cs="Courier New"/>
        </w:rPr>
        <w:t xml:space="preserve">        AIC        BIC</w:t>
      </w:r>
    </w:p>
    <w:p w14:paraId="3B8A81E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+---------------------------------------------------------------</w:t>
      </w:r>
    </w:p>
    <w:p w14:paraId="4BA6B42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m1 |    203,257        </w:t>
      </w:r>
      <w:proofErr w:type="gramStart"/>
      <w:r w:rsidRPr="00713241">
        <w:rPr>
          <w:rFonts w:ascii="Courier New" w:hAnsi="Courier New" w:cs="Courier New"/>
        </w:rPr>
        <w:t xml:space="preserve">  .</w:t>
      </w:r>
      <w:proofErr w:type="gramEnd"/>
      <w:r w:rsidRPr="00713241">
        <w:rPr>
          <w:rFonts w:ascii="Courier New" w:hAnsi="Courier New" w:cs="Courier New"/>
        </w:rPr>
        <w:t xml:space="preserve">  -8141.773       6   16295.55   16356.88</w:t>
      </w:r>
    </w:p>
    <w:p w14:paraId="5559A38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m2 |    203,257        </w:t>
      </w:r>
      <w:proofErr w:type="gramStart"/>
      <w:r w:rsidRPr="00713241">
        <w:rPr>
          <w:rFonts w:ascii="Courier New" w:hAnsi="Courier New" w:cs="Courier New"/>
        </w:rPr>
        <w:t xml:space="preserve">  .</w:t>
      </w:r>
      <w:proofErr w:type="gramEnd"/>
      <w:r w:rsidRPr="00713241">
        <w:rPr>
          <w:rFonts w:ascii="Courier New" w:hAnsi="Courier New" w:cs="Courier New"/>
        </w:rPr>
        <w:t xml:space="preserve">  -8090.374      15   16210.75   16364.08</w:t>
      </w:r>
    </w:p>
    <w:p w14:paraId="6AE2E20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</w:t>
      </w:r>
    </w:p>
    <w:p w14:paraId="1D05458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Note: BIC uses N = number of observations. See [R] IC note.</w:t>
      </w:r>
    </w:p>
    <w:p w14:paraId="6E4883E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6EF8786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  <w:proofErr w:type="spellStart"/>
      <w:r w:rsidRPr="00713241">
        <w:rPr>
          <w:rFonts w:ascii="Courier New" w:hAnsi="Courier New" w:cs="Courier New"/>
        </w:rPr>
        <w:t>lrtest</w:t>
      </w:r>
      <w:proofErr w:type="spellEnd"/>
      <w:r w:rsidRPr="00713241">
        <w:rPr>
          <w:rFonts w:ascii="Courier New" w:hAnsi="Courier New" w:cs="Courier New"/>
        </w:rPr>
        <w:t xml:space="preserve"> m1 m2, force </w:t>
      </w:r>
    </w:p>
    <w:p w14:paraId="4D2EDDB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19FC32B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Likelihood-ratio test</w:t>
      </w:r>
    </w:p>
    <w:p w14:paraId="7B322E4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Assumption: m1 nested within m2</w:t>
      </w:r>
    </w:p>
    <w:p w14:paraId="4F275D6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3436DDA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LR chi2(9) = 102.80</w:t>
      </w:r>
    </w:p>
    <w:p w14:paraId="37E25A7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Prob &gt; chi2 = 0.0000</w:t>
      </w:r>
    </w:p>
    <w:p w14:paraId="01B43D7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4830F2CA" w14:textId="3E750917" w:rsidR="00713241" w:rsidRPr="00CB47C2" w:rsidRDefault="00713241" w:rsidP="00CB47C2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estimates </w:t>
      </w:r>
      <w:proofErr w:type="gramStart"/>
      <w:r w:rsidRPr="00713241">
        <w:rPr>
          <w:rFonts w:ascii="Courier New" w:hAnsi="Courier New" w:cs="Courier New"/>
        </w:rPr>
        <w:t xml:space="preserve">clear </w:t>
      </w:r>
      <w:r w:rsidRPr="00713241">
        <w:t>.</w:t>
      </w:r>
      <w:proofErr w:type="gramEnd"/>
      <w:r w:rsidRPr="00713241">
        <w:t xml:space="preserve"> </w:t>
      </w:r>
    </w:p>
    <w:p w14:paraId="2A56FF73" w14:textId="4B247AB7" w:rsidR="00713241" w:rsidRDefault="00B96B9A" w:rsidP="00ED01FA">
      <w:pPr>
        <w:pStyle w:val="Style2"/>
      </w:pPr>
      <w:r>
        <w:t>Regression S</w:t>
      </w:r>
      <w:r w:rsidR="009A0A39">
        <w:t>2.</w:t>
      </w:r>
      <w:r>
        <w:t xml:space="preserve">5. </w:t>
      </w:r>
      <w:r w:rsidR="00ED01FA">
        <w:t>Paternal family history of premature stroke and neonatal death</w:t>
      </w:r>
    </w:p>
    <w:p w14:paraId="4BC2895B" w14:textId="64189E37" w:rsidR="00ED01FA" w:rsidRPr="00713241" w:rsidRDefault="00ED01FA" w:rsidP="00ED01FA">
      <w:pPr>
        <w:pStyle w:val="Style3"/>
      </w:pPr>
      <w:r>
        <w:t>Model 1</w:t>
      </w:r>
    </w:p>
    <w:p w14:paraId="669297D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  <w:proofErr w:type="spellStart"/>
      <w:proofErr w:type="gramStart"/>
      <w:r w:rsidRPr="00713241">
        <w:rPr>
          <w:rFonts w:ascii="Courier New" w:hAnsi="Courier New" w:cs="Courier New"/>
        </w:rPr>
        <w:t>melogit</w:t>
      </w:r>
      <w:proofErr w:type="spellEnd"/>
      <w:r w:rsidRPr="00713241">
        <w:rPr>
          <w:rFonts w:ascii="Courier New" w:hAnsi="Courier New" w:cs="Courier New"/>
        </w:rPr>
        <w:t xml:space="preserve">  neo</w:t>
      </w:r>
      <w:proofErr w:type="gramEnd"/>
      <w:r w:rsidRPr="00713241">
        <w:rPr>
          <w:rFonts w:ascii="Courier New" w:hAnsi="Courier New" w:cs="Courier New"/>
        </w:rPr>
        <w:t xml:space="preserve">  fam_stroke70_final_f_v2 i.FAAR_K4 ||  FAR_LOPENR: , or</w:t>
      </w:r>
    </w:p>
    <w:p w14:paraId="20D92F9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0BB74FE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1280746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Mixed-effects logistic regression               Number of </w:t>
      </w:r>
      <w:proofErr w:type="spellStart"/>
      <w:r w:rsidRPr="00713241">
        <w:rPr>
          <w:rFonts w:ascii="Courier New" w:hAnsi="Courier New" w:cs="Courier New"/>
        </w:rPr>
        <w:t>obs</w:t>
      </w:r>
      <w:proofErr w:type="spellEnd"/>
      <w:r w:rsidRPr="00713241">
        <w:rPr>
          <w:rFonts w:ascii="Courier New" w:hAnsi="Courier New" w:cs="Courier New"/>
        </w:rPr>
        <w:t xml:space="preserve">     =    201,886</w:t>
      </w:r>
    </w:p>
    <w:p w14:paraId="64FDA0E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Group variable: FAR_LOPENR                      Number of </w:t>
      </w:r>
      <w:proofErr w:type="gramStart"/>
      <w:r w:rsidRPr="00713241">
        <w:rPr>
          <w:rFonts w:ascii="Courier New" w:hAnsi="Courier New" w:cs="Courier New"/>
        </w:rPr>
        <w:t>groups  =</w:t>
      </w:r>
      <w:proofErr w:type="gramEnd"/>
      <w:r w:rsidRPr="00713241">
        <w:rPr>
          <w:rFonts w:ascii="Courier New" w:hAnsi="Courier New" w:cs="Courier New"/>
        </w:rPr>
        <w:t xml:space="preserve">     85,383</w:t>
      </w:r>
    </w:p>
    <w:p w14:paraId="71138F5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166E13D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</w:t>
      </w:r>
      <w:proofErr w:type="spellStart"/>
      <w:r w:rsidRPr="00713241">
        <w:rPr>
          <w:rFonts w:ascii="Courier New" w:hAnsi="Courier New" w:cs="Courier New"/>
        </w:rPr>
        <w:t>Obs</w:t>
      </w:r>
      <w:proofErr w:type="spellEnd"/>
      <w:r w:rsidRPr="00713241">
        <w:rPr>
          <w:rFonts w:ascii="Courier New" w:hAnsi="Courier New" w:cs="Courier New"/>
        </w:rPr>
        <w:t xml:space="preserve"> per group:</w:t>
      </w:r>
    </w:p>
    <w:p w14:paraId="17FC94F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min =          1</w:t>
      </w:r>
    </w:p>
    <w:p w14:paraId="4FEAE05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</w:t>
      </w:r>
      <w:proofErr w:type="spellStart"/>
      <w:r w:rsidRPr="00713241">
        <w:rPr>
          <w:rFonts w:ascii="Courier New" w:hAnsi="Courier New" w:cs="Courier New"/>
        </w:rPr>
        <w:t>avg</w:t>
      </w:r>
      <w:proofErr w:type="spellEnd"/>
      <w:r w:rsidRPr="00713241">
        <w:rPr>
          <w:rFonts w:ascii="Courier New" w:hAnsi="Courier New" w:cs="Courier New"/>
        </w:rPr>
        <w:t xml:space="preserve"> =        2.4</w:t>
      </w:r>
    </w:p>
    <w:p w14:paraId="00ACDD3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max =         12</w:t>
      </w:r>
    </w:p>
    <w:p w14:paraId="02B06E7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458B788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Integration method: </w:t>
      </w:r>
      <w:proofErr w:type="spellStart"/>
      <w:r w:rsidRPr="00713241">
        <w:rPr>
          <w:rFonts w:ascii="Courier New" w:hAnsi="Courier New" w:cs="Courier New"/>
        </w:rPr>
        <w:t>mvaghermite</w:t>
      </w:r>
      <w:proofErr w:type="spellEnd"/>
      <w:r w:rsidRPr="00713241">
        <w:rPr>
          <w:rFonts w:ascii="Courier New" w:hAnsi="Courier New" w:cs="Courier New"/>
        </w:rPr>
        <w:t xml:space="preserve">                 Integration pts.  =          7</w:t>
      </w:r>
    </w:p>
    <w:p w14:paraId="129B53C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6BE8DEA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Wald chi2(4)      =      73.33</w:t>
      </w:r>
    </w:p>
    <w:p w14:paraId="5FB2170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Log likelihood = -4508.1678                     Prob &gt; chi2       =     0.0000</w:t>
      </w:r>
    </w:p>
    <w:p w14:paraId="4E29BB6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-----------</w:t>
      </w:r>
    </w:p>
    <w:p w14:paraId="3207858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neo | Odds ratio   Std. err.      z    P&gt;|z|  </w:t>
      </w:r>
      <w:proofErr w:type="gramStart"/>
      <w:r w:rsidRPr="00713241">
        <w:rPr>
          <w:rFonts w:ascii="Courier New" w:hAnsi="Courier New" w:cs="Courier New"/>
        </w:rPr>
        <w:t xml:space="preserve">   [</w:t>
      </w:r>
      <w:proofErr w:type="gramEnd"/>
      <w:r w:rsidRPr="00713241">
        <w:rPr>
          <w:rFonts w:ascii="Courier New" w:hAnsi="Courier New" w:cs="Courier New"/>
        </w:rPr>
        <w:t>95% conf. interval]</w:t>
      </w:r>
    </w:p>
    <w:p w14:paraId="6599A85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+----------------------------------------------------------------</w:t>
      </w:r>
    </w:p>
    <w:p w14:paraId="52DAE7F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fam_stroke70_final_f_v2 |    1.09288   .1431289     0.68   0.498     .8454639      1.4127</w:t>
      </w:r>
    </w:p>
    <w:p w14:paraId="3301E5F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|</w:t>
      </w:r>
    </w:p>
    <w:p w14:paraId="6ADF280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FAAR_K4 |</w:t>
      </w:r>
    </w:p>
    <w:p w14:paraId="0E0EF6A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1978_</w:t>
      </w:r>
      <w:proofErr w:type="gramStart"/>
      <w:r w:rsidRPr="00713241">
        <w:rPr>
          <w:rFonts w:ascii="Courier New" w:hAnsi="Courier New" w:cs="Courier New"/>
        </w:rPr>
        <w:t>1988  |</w:t>
      </w:r>
      <w:proofErr w:type="gramEnd"/>
      <w:r w:rsidRPr="00713241">
        <w:rPr>
          <w:rFonts w:ascii="Courier New" w:hAnsi="Courier New" w:cs="Courier New"/>
        </w:rPr>
        <w:t xml:space="preserve">   .5429174   .0626223    -5.30   0.000     .4330646    .6806359</w:t>
      </w:r>
    </w:p>
    <w:p w14:paraId="6F19060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1989_</w:t>
      </w:r>
      <w:proofErr w:type="gramStart"/>
      <w:r w:rsidRPr="00713241">
        <w:rPr>
          <w:rFonts w:ascii="Courier New" w:hAnsi="Courier New" w:cs="Courier New"/>
        </w:rPr>
        <w:t>1999  |</w:t>
      </w:r>
      <w:proofErr w:type="gramEnd"/>
      <w:r w:rsidRPr="00713241">
        <w:rPr>
          <w:rFonts w:ascii="Courier New" w:hAnsi="Courier New" w:cs="Courier New"/>
        </w:rPr>
        <w:t xml:space="preserve">   .4011584   .0508243    -7.21   0.000     .3129493    .5142306</w:t>
      </w:r>
    </w:p>
    <w:p w14:paraId="2E08746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2000_</w:t>
      </w:r>
      <w:proofErr w:type="gramStart"/>
      <w:r w:rsidRPr="00713241">
        <w:rPr>
          <w:rFonts w:ascii="Courier New" w:hAnsi="Courier New" w:cs="Courier New"/>
        </w:rPr>
        <w:t>max  |</w:t>
      </w:r>
      <w:proofErr w:type="gramEnd"/>
      <w:r w:rsidRPr="00713241">
        <w:rPr>
          <w:rFonts w:ascii="Courier New" w:hAnsi="Courier New" w:cs="Courier New"/>
        </w:rPr>
        <w:t xml:space="preserve">   .2397879   .0488791    -7.01   0.000     .1608109    .3575517</w:t>
      </w:r>
    </w:p>
    <w:p w14:paraId="1566B96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|</w:t>
      </w:r>
    </w:p>
    <w:p w14:paraId="20E2CB4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_cons |   .0026963   .0004852   -32.87   0.000     .0018948    .0038367</w:t>
      </w:r>
    </w:p>
    <w:p w14:paraId="379C509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+----------------------------------------------------------------</w:t>
      </w:r>
    </w:p>
    <w:p w14:paraId="02CD3BE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FAR_LOPENR              |</w:t>
      </w:r>
    </w:p>
    <w:p w14:paraId="167FCE7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var(_</w:t>
      </w:r>
      <w:proofErr w:type="gramStart"/>
      <w:r w:rsidRPr="00713241">
        <w:rPr>
          <w:rFonts w:ascii="Courier New" w:hAnsi="Courier New" w:cs="Courier New"/>
        </w:rPr>
        <w:t>cons)|</w:t>
      </w:r>
      <w:proofErr w:type="gramEnd"/>
      <w:r w:rsidRPr="00713241">
        <w:rPr>
          <w:rFonts w:ascii="Courier New" w:hAnsi="Courier New" w:cs="Courier New"/>
        </w:rPr>
        <w:t xml:space="preserve">   1.844461    .313653                      1.321666    2.574053</w:t>
      </w:r>
    </w:p>
    <w:p w14:paraId="40211C0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-----------</w:t>
      </w:r>
    </w:p>
    <w:p w14:paraId="513E079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Note: Estimates are transformed only in the first equation to odds ratios.</w:t>
      </w:r>
    </w:p>
    <w:p w14:paraId="53B743F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Note: _cons </w:t>
      </w:r>
      <w:proofErr w:type="gramStart"/>
      <w:r w:rsidRPr="00713241">
        <w:rPr>
          <w:rFonts w:ascii="Courier New" w:hAnsi="Courier New" w:cs="Courier New"/>
        </w:rPr>
        <w:t>estimates</w:t>
      </w:r>
      <w:proofErr w:type="gramEnd"/>
      <w:r w:rsidRPr="00713241">
        <w:rPr>
          <w:rFonts w:ascii="Courier New" w:hAnsi="Courier New" w:cs="Courier New"/>
        </w:rPr>
        <w:t xml:space="preserve"> baseline odds (conditional on zero random effects).</w:t>
      </w:r>
    </w:p>
    <w:p w14:paraId="38B829F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LR test vs. logistic model: chibar2(01) = 33.83       Prob &gt;= chibar2 = 0.0000</w:t>
      </w:r>
    </w:p>
    <w:p w14:paraId="0C2E8F2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137456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  <w:proofErr w:type="spellStart"/>
      <w:r w:rsidRPr="00713241">
        <w:rPr>
          <w:rFonts w:ascii="Courier New" w:hAnsi="Courier New" w:cs="Courier New"/>
        </w:rPr>
        <w:t>estat</w:t>
      </w:r>
      <w:proofErr w:type="spellEnd"/>
      <w:r w:rsidRPr="00713241">
        <w:rPr>
          <w:rFonts w:ascii="Courier New" w:hAnsi="Courier New" w:cs="Courier New"/>
        </w:rPr>
        <w:t xml:space="preserve"> </w:t>
      </w:r>
      <w:proofErr w:type="spellStart"/>
      <w:r w:rsidRPr="00713241">
        <w:rPr>
          <w:rFonts w:ascii="Courier New" w:hAnsi="Courier New" w:cs="Courier New"/>
        </w:rPr>
        <w:t>icc</w:t>
      </w:r>
      <w:proofErr w:type="spellEnd"/>
      <w:r w:rsidRPr="00713241">
        <w:rPr>
          <w:rFonts w:ascii="Courier New" w:hAnsi="Courier New" w:cs="Courier New"/>
        </w:rPr>
        <w:t xml:space="preserve"> </w:t>
      </w:r>
    </w:p>
    <w:p w14:paraId="706F5A8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AF02D6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Residual intraclass correlation</w:t>
      </w:r>
    </w:p>
    <w:p w14:paraId="6B0BA6B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39074E3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</w:t>
      </w:r>
    </w:p>
    <w:p w14:paraId="684F589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Level |        ICC   Std. err.     [95% conf. interval]</w:t>
      </w:r>
    </w:p>
    <w:p w14:paraId="4706417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+------------------------------------------------</w:t>
      </w:r>
    </w:p>
    <w:p w14:paraId="560A5D4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FAR_LOPENR |    .359241   .0391436      .2866001    .4389645</w:t>
      </w:r>
    </w:p>
    <w:p w14:paraId="66AA427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</w:t>
      </w:r>
    </w:p>
    <w:p w14:paraId="2CC4B3D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1134D69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lastRenderedPageBreak/>
        <w:t>. estimates store m1</w:t>
      </w:r>
    </w:p>
    <w:p w14:paraId="3319264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66DDB62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</w:p>
    <w:p w14:paraId="62A1B98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end of do-file</w:t>
      </w:r>
    </w:p>
    <w:p w14:paraId="7157553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3E6C413F" w14:textId="79D6FA07" w:rsidR="00713241" w:rsidRPr="00713241" w:rsidRDefault="00ED01FA" w:rsidP="00ED01FA">
      <w:pPr>
        <w:pStyle w:val="Style3"/>
      </w:pPr>
      <w:r>
        <w:t>Model 2</w:t>
      </w:r>
    </w:p>
    <w:p w14:paraId="5A0FDEE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2DE66B8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  <w:proofErr w:type="spellStart"/>
      <w:proofErr w:type="gramStart"/>
      <w:r w:rsidRPr="00713241">
        <w:rPr>
          <w:rFonts w:ascii="Courier New" w:hAnsi="Courier New" w:cs="Courier New"/>
        </w:rPr>
        <w:t>melogit</w:t>
      </w:r>
      <w:proofErr w:type="spellEnd"/>
      <w:r w:rsidRPr="00713241">
        <w:rPr>
          <w:rFonts w:ascii="Courier New" w:hAnsi="Courier New" w:cs="Courier New"/>
        </w:rPr>
        <w:t xml:space="preserve">  neo</w:t>
      </w:r>
      <w:proofErr w:type="gramEnd"/>
      <w:r w:rsidRPr="00713241">
        <w:rPr>
          <w:rFonts w:ascii="Courier New" w:hAnsi="Courier New" w:cs="Courier New"/>
        </w:rPr>
        <w:t xml:space="preserve">  fam_stroke70_final_f_v2 i.FAAR_K4 i.fAge_KAT_K4  i.MORS_ALDER_K5 </w:t>
      </w:r>
      <w:proofErr w:type="spellStart"/>
      <w:r w:rsidRPr="00713241">
        <w:rPr>
          <w:rFonts w:ascii="Courier New" w:hAnsi="Courier New" w:cs="Courier New"/>
        </w:rPr>
        <w:t>i.mCivil</w:t>
      </w:r>
      <w:proofErr w:type="spellEnd"/>
      <w:r w:rsidRPr="00713241">
        <w:rPr>
          <w:rFonts w:ascii="Courier New" w:hAnsi="Courier New" w:cs="Courier New"/>
        </w:rPr>
        <w:t xml:space="preserve"> ||  FAR_LOPE</w:t>
      </w:r>
    </w:p>
    <w:p w14:paraId="7BB700D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&gt; NR</w:t>
      </w:r>
      <w:proofErr w:type="gramStart"/>
      <w:r w:rsidRPr="00713241">
        <w:rPr>
          <w:rFonts w:ascii="Courier New" w:hAnsi="Courier New" w:cs="Courier New"/>
        </w:rPr>
        <w:t>: ,</w:t>
      </w:r>
      <w:proofErr w:type="gramEnd"/>
      <w:r w:rsidRPr="00713241">
        <w:rPr>
          <w:rFonts w:ascii="Courier New" w:hAnsi="Courier New" w:cs="Courier New"/>
        </w:rPr>
        <w:t xml:space="preserve"> or</w:t>
      </w:r>
    </w:p>
    <w:p w14:paraId="36A71A4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3B8EB4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Iteration 4:  Log likelihood = -4500.7608  </w:t>
      </w:r>
    </w:p>
    <w:p w14:paraId="1826373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0D20222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Mixed-effects logistic regression               Number of </w:t>
      </w:r>
      <w:proofErr w:type="spellStart"/>
      <w:r w:rsidRPr="00713241">
        <w:rPr>
          <w:rFonts w:ascii="Courier New" w:hAnsi="Courier New" w:cs="Courier New"/>
        </w:rPr>
        <w:t>obs</w:t>
      </w:r>
      <w:proofErr w:type="spellEnd"/>
      <w:r w:rsidRPr="00713241">
        <w:rPr>
          <w:rFonts w:ascii="Courier New" w:hAnsi="Courier New" w:cs="Courier New"/>
        </w:rPr>
        <w:t xml:space="preserve">     =    201,886</w:t>
      </w:r>
    </w:p>
    <w:p w14:paraId="24CAF35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Group variable: FAR_LOPENR                      Number of </w:t>
      </w:r>
      <w:proofErr w:type="gramStart"/>
      <w:r w:rsidRPr="00713241">
        <w:rPr>
          <w:rFonts w:ascii="Courier New" w:hAnsi="Courier New" w:cs="Courier New"/>
        </w:rPr>
        <w:t>groups  =</w:t>
      </w:r>
      <w:proofErr w:type="gramEnd"/>
      <w:r w:rsidRPr="00713241">
        <w:rPr>
          <w:rFonts w:ascii="Courier New" w:hAnsi="Courier New" w:cs="Courier New"/>
        </w:rPr>
        <w:t xml:space="preserve">     85,383</w:t>
      </w:r>
    </w:p>
    <w:p w14:paraId="18E6C4F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681E5E6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</w:t>
      </w:r>
      <w:proofErr w:type="spellStart"/>
      <w:r w:rsidRPr="00713241">
        <w:rPr>
          <w:rFonts w:ascii="Courier New" w:hAnsi="Courier New" w:cs="Courier New"/>
        </w:rPr>
        <w:t>Obs</w:t>
      </w:r>
      <w:proofErr w:type="spellEnd"/>
      <w:r w:rsidRPr="00713241">
        <w:rPr>
          <w:rFonts w:ascii="Courier New" w:hAnsi="Courier New" w:cs="Courier New"/>
        </w:rPr>
        <w:t xml:space="preserve"> per group:</w:t>
      </w:r>
    </w:p>
    <w:p w14:paraId="7018F4E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min =          1</w:t>
      </w:r>
    </w:p>
    <w:p w14:paraId="087921E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</w:t>
      </w:r>
      <w:proofErr w:type="spellStart"/>
      <w:r w:rsidRPr="00713241">
        <w:rPr>
          <w:rFonts w:ascii="Courier New" w:hAnsi="Courier New" w:cs="Courier New"/>
        </w:rPr>
        <w:t>avg</w:t>
      </w:r>
      <w:proofErr w:type="spellEnd"/>
      <w:r w:rsidRPr="00713241">
        <w:rPr>
          <w:rFonts w:ascii="Courier New" w:hAnsi="Courier New" w:cs="Courier New"/>
        </w:rPr>
        <w:t xml:space="preserve"> =        2.4</w:t>
      </w:r>
    </w:p>
    <w:p w14:paraId="2A178EA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max =         12</w:t>
      </w:r>
    </w:p>
    <w:p w14:paraId="64C7E19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63278BD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Integration method: </w:t>
      </w:r>
      <w:proofErr w:type="spellStart"/>
      <w:r w:rsidRPr="00713241">
        <w:rPr>
          <w:rFonts w:ascii="Courier New" w:hAnsi="Courier New" w:cs="Courier New"/>
        </w:rPr>
        <w:t>mvaghermite</w:t>
      </w:r>
      <w:proofErr w:type="spellEnd"/>
      <w:r w:rsidRPr="00713241">
        <w:rPr>
          <w:rFonts w:ascii="Courier New" w:hAnsi="Courier New" w:cs="Courier New"/>
        </w:rPr>
        <w:t xml:space="preserve">                 Integration pts.  =          7</w:t>
      </w:r>
    </w:p>
    <w:p w14:paraId="7F2DAE3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1680993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Wald chi2(13)     =      89.98</w:t>
      </w:r>
    </w:p>
    <w:p w14:paraId="5E83BAB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Log likelihood = -4500.7608                     Prob &gt; chi2       =     0.0000</w:t>
      </w:r>
    </w:p>
    <w:p w14:paraId="7E9EB42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-----------</w:t>
      </w:r>
    </w:p>
    <w:p w14:paraId="297131E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neo | Odds ratio   Std. err.      z    P&gt;|z|  </w:t>
      </w:r>
      <w:proofErr w:type="gramStart"/>
      <w:r w:rsidRPr="00713241">
        <w:rPr>
          <w:rFonts w:ascii="Courier New" w:hAnsi="Courier New" w:cs="Courier New"/>
        </w:rPr>
        <w:t xml:space="preserve">   [</w:t>
      </w:r>
      <w:proofErr w:type="gramEnd"/>
      <w:r w:rsidRPr="00713241">
        <w:rPr>
          <w:rFonts w:ascii="Courier New" w:hAnsi="Courier New" w:cs="Courier New"/>
        </w:rPr>
        <w:t>95% conf. interval]</w:t>
      </w:r>
    </w:p>
    <w:p w14:paraId="7695262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+----------------------------------------------------------------</w:t>
      </w:r>
    </w:p>
    <w:p w14:paraId="52E5132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fam_stroke70_final_f_v2 |   1.090317   .1429203     0.66   0.509      .843288    1.409709</w:t>
      </w:r>
    </w:p>
    <w:p w14:paraId="391BFA4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|</w:t>
      </w:r>
    </w:p>
    <w:p w14:paraId="015E855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FAAR_K4 |</w:t>
      </w:r>
    </w:p>
    <w:p w14:paraId="222D150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1978_</w:t>
      </w:r>
      <w:proofErr w:type="gramStart"/>
      <w:r w:rsidRPr="00713241">
        <w:rPr>
          <w:rFonts w:ascii="Courier New" w:hAnsi="Courier New" w:cs="Courier New"/>
        </w:rPr>
        <w:t>1988  |</w:t>
      </w:r>
      <w:proofErr w:type="gramEnd"/>
      <w:r w:rsidRPr="00713241">
        <w:rPr>
          <w:rFonts w:ascii="Courier New" w:hAnsi="Courier New" w:cs="Courier New"/>
        </w:rPr>
        <w:t xml:space="preserve">   .6395896   .0889622    -3.21   0.001     .4869737    .8400347</w:t>
      </w:r>
    </w:p>
    <w:p w14:paraId="368C3B2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1989_</w:t>
      </w:r>
      <w:proofErr w:type="gramStart"/>
      <w:r w:rsidRPr="00713241">
        <w:rPr>
          <w:rFonts w:ascii="Courier New" w:hAnsi="Courier New" w:cs="Courier New"/>
        </w:rPr>
        <w:t>1999  |</w:t>
      </w:r>
      <w:proofErr w:type="gramEnd"/>
      <w:r w:rsidRPr="00713241">
        <w:rPr>
          <w:rFonts w:ascii="Courier New" w:hAnsi="Courier New" w:cs="Courier New"/>
        </w:rPr>
        <w:t xml:space="preserve">   .4786626   .0850906    -4.14   0.000      .337842    .6781805</w:t>
      </w:r>
    </w:p>
    <w:p w14:paraId="3CC73B4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2000_</w:t>
      </w:r>
      <w:proofErr w:type="gramStart"/>
      <w:r w:rsidRPr="00713241">
        <w:rPr>
          <w:rFonts w:ascii="Courier New" w:hAnsi="Courier New" w:cs="Courier New"/>
        </w:rPr>
        <w:t>max  |</w:t>
      </w:r>
      <w:proofErr w:type="gramEnd"/>
      <w:r w:rsidRPr="00713241">
        <w:rPr>
          <w:rFonts w:ascii="Courier New" w:hAnsi="Courier New" w:cs="Courier New"/>
        </w:rPr>
        <w:t xml:space="preserve">    .276673   .0706037    -5.04   0.000     .1677839    .4562297</w:t>
      </w:r>
    </w:p>
    <w:p w14:paraId="423AC43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|</w:t>
      </w:r>
    </w:p>
    <w:p w14:paraId="6385C07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fAge_KAT_K4 |</w:t>
      </w:r>
    </w:p>
    <w:p w14:paraId="1D34F982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713241">
        <w:rPr>
          <w:rFonts w:ascii="Courier New" w:hAnsi="Courier New" w:cs="Courier New"/>
        </w:rPr>
        <w:t xml:space="preserve">                </w:t>
      </w:r>
      <w:r w:rsidRPr="00C86C61">
        <w:rPr>
          <w:rFonts w:ascii="Courier New" w:hAnsi="Courier New" w:cs="Courier New"/>
          <w:lang w:val="nb-NO"/>
        </w:rPr>
        <w:t>min-</w:t>
      </w:r>
      <w:proofErr w:type="gramStart"/>
      <w:r w:rsidRPr="00C86C61">
        <w:rPr>
          <w:rFonts w:ascii="Courier New" w:hAnsi="Courier New" w:cs="Courier New"/>
          <w:lang w:val="nb-NO"/>
        </w:rPr>
        <w:t>25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1.076674   .1368819     0.58   0.561     .8392036    1.381341</w:t>
      </w:r>
    </w:p>
    <w:p w14:paraId="1454C220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 31-</w:t>
      </w:r>
      <w:proofErr w:type="gramStart"/>
      <w:r w:rsidRPr="00C86C61">
        <w:rPr>
          <w:rFonts w:ascii="Courier New" w:hAnsi="Courier New" w:cs="Courier New"/>
          <w:lang w:val="nb-NO"/>
        </w:rPr>
        <w:t>39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.9771326   .1262603    -0.18   0.858     .7585172    1.258756</w:t>
      </w:r>
    </w:p>
    <w:p w14:paraId="12A80D8F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40-</w:t>
      </w:r>
      <w:proofErr w:type="gramStart"/>
      <w:r w:rsidRPr="00C86C61">
        <w:rPr>
          <w:rFonts w:ascii="Courier New" w:hAnsi="Courier New" w:cs="Courier New"/>
          <w:lang w:val="nb-NO"/>
        </w:rPr>
        <w:t>max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1.093586    .251057     0.39   0.697     .6973341    1.715004</w:t>
      </w:r>
    </w:p>
    <w:p w14:paraId="541CE8CF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        |</w:t>
      </w:r>
    </w:p>
    <w:p w14:paraId="741C4070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MORS_ALDER_K5 |</w:t>
      </w:r>
    </w:p>
    <w:p w14:paraId="7AE0F076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min_</w:t>
      </w:r>
      <w:proofErr w:type="gramStart"/>
      <w:r w:rsidRPr="00C86C61">
        <w:rPr>
          <w:rFonts w:ascii="Courier New" w:hAnsi="Courier New" w:cs="Courier New"/>
          <w:lang w:val="nb-NO"/>
        </w:rPr>
        <w:t>19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 1.41938   .2163076     2.30   0.022      1.05288    1.913455</w:t>
      </w:r>
    </w:p>
    <w:p w14:paraId="2275CEBD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 25-</w:t>
      </w:r>
      <w:proofErr w:type="gramStart"/>
      <w:r w:rsidRPr="00C86C61">
        <w:rPr>
          <w:rFonts w:ascii="Courier New" w:hAnsi="Courier New" w:cs="Courier New"/>
          <w:lang w:val="nb-NO"/>
        </w:rPr>
        <w:t>29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.9205488   .1084108    -0.70   0.482     .7308072    1.159553</w:t>
      </w:r>
    </w:p>
    <w:p w14:paraId="1C88E37B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 30-</w:t>
      </w:r>
      <w:proofErr w:type="gramStart"/>
      <w:r w:rsidRPr="00C86C61">
        <w:rPr>
          <w:rFonts w:ascii="Courier New" w:hAnsi="Courier New" w:cs="Courier New"/>
          <w:lang w:val="nb-NO"/>
        </w:rPr>
        <w:t>34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.9372197   .1445877    -0.42   0.674     .6926663    1.268115</w:t>
      </w:r>
    </w:p>
    <w:p w14:paraId="4A8BAFB6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lastRenderedPageBreak/>
        <w:t xml:space="preserve">                35-</w:t>
      </w:r>
      <w:proofErr w:type="gramStart"/>
      <w:r w:rsidRPr="00C86C61">
        <w:rPr>
          <w:rFonts w:ascii="Courier New" w:hAnsi="Courier New" w:cs="Courier New"/>
          <w:lang w:val="nb-NO"/>
        </w:rPr>
        <w:t>max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 .989351   .2012034    -0.05   0.958     .6641136    1.473868</w:t>
      </w:r>
    </w:p>
    <w:p w14:paraId="6BE0C4A3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        |</w:t>
      </w:r>
    </w:p>
    <w:p w14:paraId="28E49428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 </w:t>
      </w:r>
      <w:proofErr w:type="spellStart"/>
      <w:r w:rsidRPr="00C86C61">
        <w:rPr>
          <w:rFonts w:ascii="Courier New" w:hAnsi="Courier New" w:cs="Courier New"/>
          <w:lang w:val="nb-NO"/>
        </w:rPr>
        <w:t>mCivil</w:t>
      </w:r>
      <w:proofErr w:type="spellEnd"/>
      <w:r w:rsidRPr="00C86C61">
        <w:rPr>
          <w:rFonts w:ascii="Courier New" w:hAnsi="Courier New" w:cs="Courier New"/>
          <w:lang w:val="nb-NO"/>
        </w:rPr>
        <w:t xml:space="preserve"> |</w:t>
      </w:r>
    </w:p>
    <w:p w14:paraId="64148E6F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</w:t>
      </w:r>
      <w:proofErr w:type="spellStart"/>
      <w:proofErr w:type="gramStart"/>
      <w:r w:rsidRPr="00C86C61">
        <w:rPr>
          <w:rFonts w:ascii="Courier New" w:hAnsi="Courier New" w:cs="Courier New"/>
          <w:lang w:val="nb-NO"/>
        </w:rPr>
        <w:t>unmarried</w:t>
      </w:r>
      <w:proofErr w:type="spellEnd"/>
      <w:r w:rsidRPr="00C86C61">
        <w:rPr>
          <w:rFonts w:ascii="Courier New" w:hAnsi="Courier New" w:cs="Courier New"/>
          <w:lang w:val="nb-NO"/>
        </w:rPr>
        <w:t xml:space="preserve">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.6648026   .0955611    -2.84   0.005     .5015774    .8811452</w:t>
      </w:r>
    </w:p>
    <w:p w14:paraId="03A9123E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</w:t>
      </w:r>
      <w:proofErr w:type="spellStart"/>
      <w:r w:rsidRPr="00C86C61">
        <w:rPr>
          <w:rFonts w:ascii="Courier New" w:hAnsi="Courier New" w:cs="Courier New"/>
          <w:lang w:val="nb-NO"/>
        </w:rPr>
        <w:t>wdo_divo_</w:t>
      </w:r>
      <w:proofErr w:type="gramStart"/>
      <w:r w:rsidRPr="00C86C61">
        <w:rPr>
          <w:rFonts w:ascii="Courier New" w:hAnsi="Courier New" w:cs="Courier New"/>
          <w:lang w:val="nb-NO"/>
        </w:rPr>
        <w:t>sep</w:t>
      </w:r>
      <w:proofErr w:type="spellEnd"/>
      <w:r w:rsidRPr="00C86C61">
        <w:rPr>
          <w:rFonts w:ascii="Courier New" w:hAnsi="Courier New" w:cs="Courier New"/>
          <w:lang w:val="nb-NO"/>
        </w:rPr>
        <w:t xml:space="preserve">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.6274452   .3190106    -0.92   0.359     .2316335    1.699614</w:t>
      </w:r>
    </w:p>
    <w:p w14:paraId="082D86CE" w14:textId="77777777" w:rsidR="00713241" w:rsidRPr="00EB4479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        </w:t>
      </w:r>
      <w:r w:rsidRPr="00EB4479">
        <w:rPr>
          <w:rFonts w:ascii="Courier New" w:hAnsi="Courier New" w:cs="Courier New"/>
          <w:lang w:val="nb-NO"/>
        </w:rPr>
        <w:t>|</w:t>
      </w:r>
    </w:p>
    <w:p w14:paraId="55993BB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EB4479">
        <w:rPr>
          <w:rFonts w:ascii="Courier New" w:hAnsi="Courier New" w:cs="Courier New"/>
          <w:lang w:val="nb-NO"/>
        </w:rPr>
        <w:t xml:space="preserve">                  </w:t>
      </w:r>
      <w:r w:rsidRPr="00713241">
        <w:rPr>
          <w:rFonts w:ascii="Courier New" w:hAnsi="Courier New" w:cs="Courier New"/>
        </w:rPr>
        <w:t>_cons |   .0024074   .0005423   -26.77   0.000     .0015482    .0037435</w:t>
      </w:r>
    </w:p>
    <w:p w14:paraId="7295B69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+----------------------------------------------------------------</w:t>
      </w:r>
    </w:p>
    <w:p w14:paraId="748BE05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FAR_LOPENR              |</w:t>
      </w:r>
    </w:p>
    <w:p w14:paraId="352AE0C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var(_</w:t>
      </w:r>
      <w:proofErr w:type="gramStart"/>
      <w:r w:rsidRPr="00713241">
        <w:rPr>
          <w:rFonts w:ascii="Courier New" w:hAnsi="Courier New" w:cs="Courier New"/>
        </w:rPr>
        <w:t>cons)|</w:t>
      </w:r>
      <w:proofErr w:type="gramEnd"/>
      <w:r w:rsidRPr="00713241">
        <w:rPr>
          <w:rFonts w:ascii="Courier New" w:hAnsi="Courier New" w:cs="Courier New"/>
        </w:rPr>
        <w:t xml:space="preserve">   1.847376   .3142947                      1.323549     2.57852</w:t>
      </w:r>
    </w:p>
    <w:p w14:paraId="48FEAE9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-----------</w:t>
      </w:r>
    </w:p>
    <w:p w14:paraId="6D7C2DA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Note: Estimates are transformed only in the first equation to odds ratios.</w:t>
      </w:r>
    </w:p>
    <w:p w14:paraId="4FEFF08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Note: _cons </w:t>
      </w:r>
      <w:proofErr w:type="gramStart"/>
      <w:r w:rsidRPr="00713241">
        <w:rPr>
          <w:rFonts w:ascii="Courier New" w:hAnsi="Courier New" w:cs="Courier New"/>
        </w:rPr>
        <w:t>estimates</w:t>
      </w:r>
      <w:proofErr w:type="gramEnd"/>
      <w:r w:rsidRPr="00713241">
        <w:rPr>
          <w:rFonts w:ascii="Courier New" w:hAnsi="Courier New" w:cs="Courier New"/>
        </w:rPr>
        <w:t xml:space="preserve"> baseline odds (conditional on zero random effects).</w:t>
      </w:r>
    </w:p>
    <w:p w14:paraId="42EB3FF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LR test vs. logistic model: chibar2(01) = 33.82       Prob &gt;= chibar2 = 0.0000</w:t>
      </w:r>
    </w:p>
    <w:p w14:paraId="5600AC4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2DF2F8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  <w:proofErr w:type="spellStart"/>
      <w:r w:rsidRPr="00713241">
        <w:rPr>
          <w:rFonts w:ascii="Courier New" w:hAnsi="Courier New" w:cs="Courier New"/>
        </w:rPr>
        <w:t>estat</w:t>
      </w:r>
      <w:proofErr w:type="spellEnd"/>
      <w:r w:rsidRPr="00713241">
        <w:rPr>
          <w:rFonts w:ascii="Courier New" w:hAnsi="Courier New" w:cs="Courier New"/>
        </w:rPr>
        <w:t xml:space="preserve"> </w:t>
      </w:r>
      <w:proofErr w:type="spellStart"/>
      <w:r w:rsidRPr="00713241">
        <w:rPr>
          <w:rFonts w:ascii="Courier New" w:hAnsi="Courier New" w:cs="Courier New"/>
        </w:rPr>
        <w:t>icc</w:t>
      </w:r>
      <w:proofErr w:type="spellEnd"/>
      <w:r w:rsidRPr="00713241">
        <w:rPr>
          <w:rFonts w:ascii="Courier New" w:hAnsi="Courier New" w:cs="Courier New"/>
        </w:rPr>
        <w:t xml:space="preserve"> </w:t>
      </w:r>
    </w:p>
    <w:p w14:paraId="772F76A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2E6F2D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Residual intraclass correlation</w:t>
      </w:r>
    </w:p>
    <w:p w14:paraId="20FF727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02D7B81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</w:t>
      </w:r>
    </w:p>
    <w:p w14:paraId="28BD46C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Level |        ICC   Std. err.     [95% conf. interval]</w:t>
      </w:r>
    </w:p>
    <w:p w14:paraId="0051420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+------------------------------------------------</w:t>
      </w:r>
    </w:p>
    <w:p w14:paraId="485DAE3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FAR_LOPENR |   .3596045   .0391792      .2868913    .4393915</w:t>
      </w:r>
    </w:p>
    <w:p w14:paraId="4CF1B1B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</w:t>
      </w:r>
    </w:p>
    <w:p w14:paraId="6F3B04F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4639F82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estimates store m2  </w:t>
      </w:r>
    </w:p>
    <w:p w14:paraId="38F2D9F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57A1EAF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estimates stats m1 m2 </w:t>
      </w:r>
    </w:p>
    <w:p w14:paraId="79BF218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3476FDA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Akaike's information criterion and Bayesian information criterion</w:t>
      </w:r>
    </w:p>
    <w:p w14:paraId="53EEE5C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0EF2273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</w:t>
      </w:r>
    </w:p>
    <w:p w14:paraId="7AD8131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Model |          N   </w:t>
      </w:r>
      <w:proofErr w:type="spellStart"/>
      <w:r w:rsidRPr="00713241">
        <w:rPr>
          <w:rFonts w:ascii="Courier New" w:hAnsi="Courier New" w:cs="Courier New"/>
        </w:rPr>
        <w:t>ll</w:t>
      </w:r>
      <w:proofErr w:type="spellEnd"/>
      <w:r w:rsidRPr="00713241">
        <w:rPr>
          <w:rFonts w:ascii="Courier New" w:hAnsi="Courier New" w:cs="Courier New"/>
        </w:rPr>
        <w:t>(</w:t>
      </w:r>
      <w:proofErr w:type="gramStart"/>
      <w:r w:rsidRPr="00713241">
        <w:rPr>
          <w:rFonts w:ascii="Courier New" w:hAnsi="Courier New" w:cs="Courier New"/>
        </w:rPr>
        <w:t xml:space="preserve">null)  </w:t>
      </w:r>
      <w:proofErr w:type="spellStart"/>
      <w:r w:rsidRPr="00713241">
        <w:rPr>
          <w:rFonts w:ascii="Courier New" w:hAnsi="Courier New" w:cs="Courier New"/>
        </w:rPr>
        <w:t>ll</w:t>
      </w:r>
      <w:proofErr w:type="spellEnd"/>
      <w:proofErr w:type="gramEnd"/>
      <w:r w:rsidRPr="00713241">
        <w:rPr>
          <w:rFonts w:ascii="Courier New" w:hAnsi="Courier New" w:cs="Courier New"/>
        </w:rPr>
        <w:t xml:space="preserve">(model)      </w:t>
      </w:r>
      <w:proofErr w:type="spellStart"/>
      <w:r w:rsidRPr="00713241">
        <w:rPr>
          <w:rFonts w:ascii="Courier New" w:hAnsi="Courier New" w:cs="Courier New"/>
        </w:rPr>
        <w:t>df</w:t>
      </w:r>
      <w:proofErr w:type="spellEnd"/>
      <w:r w:rsidRPr="00713241">
        <w:rPr>
          <w:rFonts w:ascii="Courier New" w:hAnsi="Courier New" w:cs="Courier New"/>
        </w:rPr>
        <w:t xml:space="preserve">        AIC        BIC</w:t>
      </w:r>
    </w:p>
    <w:p w14:paraId="4E625C6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+---------------------------------------------------------------</w:t>
      </w:r>
    </w:p>
    <w:p w14:paraId="2E80F5C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m1 |    201,886        </w:t>
      </w:r>
      <w:proofErr w:type="gramStart"/>
      <w:r w:rsidRPr="00713241">
        <w:rPr>
          <w:rFonts w:ascii="Courier New" w:hAnsi="Courier New" w:cs="Courier New"/>
        </w:rPr>
        <w:t xml:space="preserve">  .</w:t>
      </w:r>
      <w:proofErr w:type="gramEnd"/>
      <w:r w:rsidRPr="00713241">
        <w:rPr>
          <w:rFonts w:ascii="Courier New" w:hAnsi="Courier New" w:cs="Courier New"/>
        </w:rPr>
        <w:t xml:space="preserve">  -4508.168       6   9028.336   9089.628</w:t>
      </w:r>
    </w:p>
    <w:p w14:paraId="24628D6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m2 |    201,886        </w:t>
      </w:r>
      <w:proofErr w:type="gramStart"/>
      <w:r w:rsidRPr="00713241">
        <w:rPr>
          <w:rFonts w:ascii="Courier New" w:hAnsi="Courier New" w:cs="Courier New"/>
        </w:rPr>
        <w:t xml:space="preserve">  .</w:t>
      </w:r>
      <w:proofErr w:type="gramEnd"/>
      <w:r w:rsidRPr="00713241">
        <w:rPr>
          <w:rFonts w:ascii="Courier New" w:hAnsi="Courier New" w:cs="Courier New"/>
        </w:rPr>
        <w:t xml:space="preserve">  -4500.761      15   9031.522   9184.754</w:t>
      </w:r>
    </w:p>
    <w:p w14:paraId="73D71FF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</w:t>
      </w:r>
    </w:p>
    <w:p w14:paraId="1EF1995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Note: BIC uses N = number of observations. See [R] IC note.</w:t>
      </w:r>
    </w:p>
    <w:p w14:paraId="3593DC2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04714CD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  <w:proofErr w:type="spellStart"/>
      <w:r w:rsidRPr="00713241">
        <w:rPr>
          <w:rFonts w:ascii="Courier New" w:hAnsi="Courier New" w:cs="Courier New"/>
        </w:rPr>
        <w:t>lrtest</w:t>
      </w:r>
      <w:proofErr w:type="spellEnd"/>
      <w:r w:rsidRPr="00713241">
        <w:rPr>
          <w:rFonts w:ascii="Courier New" w:hAnsi="Courier New" w:cs="Courier New"/>
        </w:rPr>
        <w:t xml:space="preserve"> m1 m2, force </w:t>
      </w:r>
    </w:p>
    <w:p w14:paraId="099E707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1E4D1ED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Likelihood-ratio test</w:t>
      </w:r>
    </w:p>
    <w:p w14:paraId="0FA5960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Assumption: m1 nested within m2</w:t>
      </w:r>
    </w:p>
    <w:p w14:paraId="5E79FFB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0953A92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LR chi2(9) </w:t>
      </w:r>
      <w:proofErr w:type="gramStart"/>
      <w:r w:rsidRPr="00713241">
        <w:rPr>
          <w:rFonts w:ascii="Courier New" w:hAnsi="Courier New" w:cs="Courier New"/>
        </w:rPr>
        <w:t>=  14.81</w:t>
      </w:r>
      <w:proofErr w:type="gramEnd"/>
    </w:p>
    <w:p w14:paraId="698E2F2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Prob &gt; chi2 = 0.0962</w:t>
      </w:r>
    </w:p>
    <w:p w14:paraId="0EB435D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3282ACA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estimates clear </w:t>
      </w:r>
    </w:p>
    <w:p w14:paraId="5A25A4C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12F760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</w:p>
    <w:p w14:paraId="44CEED0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end of do-file</w:t>
      </w:r>
    </w:p>
    <w:p w14:paraId="5168690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5BF8A4A7" w14:textId="64F728ED" w:rsidR="00713241" w:rsidRDefault="00B96B9A" w:rsidP="00ED01FA">
      <w:pPr>
        <w:pStyle w:val="Style2"/>
      </w:pPr>
      <w:r>
        <w:t>Regression S</w:t>
      </w:r>
      <w:r w:rsidR="009A0A39">
        <w:t>2.</w:t>
      </w:r>
      <w:r>
        <w:t xml:space="preserve">6. </w:t>
      </w:r>
      <w:r w:rsidR="00ED01FA">
        <w:t>Paternal family history of premature stroke and perinatal death</w:t>
      </w:r>
    </w:p>
    <w:p w14:paraId="0CBF3020" w14:textId="2AD7BD73" w:rsidR="00ED01FA" w:rsidRPr="00713241" w:rsidRDefault="00ED01FA" w:rsidP="00ED01FA">
      <w:pPr>
        <w:pStyle w:val="Style3"/>
      </w:pPr>
      <w:r>
        <w:t>Model 1</w:t>
      </w:r>
    </w:p>
    <w:p w14:paraId="6CD1866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  <w:proofErr w:type="spellStart"/>
      <w:proofErr w:type="gramStart"/>
      <w:r w:rsidRPr="00713241">
        <w:rPr>
          <w:rFonts w:ascii="Courier New" w:hAnsi="Courier New" w:cs="Courier New"/>
        </w:rPr>
        <w:t>melogit</w:t>
      </w:r>
      <w:proofErr w:type="spellEnd"/>
      <w:r w:rsidRPr="00713241">
        <w:rPr>
          <w:rFonts w:ascii="Courier New" w:hAnsi="Courier New" w:cs="Courier New"/>
        </w:rPr>
        <w:t xml:space="preserve">  totalloss</w:t>
      </w:r>
      <w:proofErr w:type="gramEnd"/>
      <w:r w:rsidRPr="00713241">
        <w:rPr>
          <w:rFonts w:ascii="Courier New" w:hAnsi="Courier New" w:cs="Courier New"/>
        </w:rPr>
        <w:t>_12aug  fam_stroke70_final_f_v2 i.FAAR_K4 ||  FAR_LOPENR: , or</w:t>
      </w:r>
    </w:p>
    <w:p w14:paraId="3D1E71F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1BB326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Iteration 3:  Log likelihood = -11362.092  </w:t>
      </w:r>
    </w:p>
    <w:p w14:paraId="358970A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4B2E12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Mixed-effects logistic regression               Number of </w:t>
      </w:r>
      <w:proofErr w:type="spellStart"/>
      <w:r w:rsidRPr="00713241">
        <w:rPr>
          <w:rFonts w:ascii="Courier New" w:hAnsi="Courier New" w:cs="Courier New"/>
        </w:rPr>
        <w:t>obs</w:t>
      </w:r>
      <w:proofErr w:type="spellEnd"/>
      <w:r w:rsidRPr="00713241">
        <w:rPr>
          <w:rFonts w:ascii="Courier New" w:hAnsi="Courier New" w:cs="Courier New"/>
        </w:rPr>
        <w:t xml:space="preserve">     =    203,257</w:t>
      </w:r>
    </w:p>
    <w:p w14:paraId="0D754B8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Group variable: FAR_LOPENR                      Number of </w:t>
      </w:r>
      <w:proofErr w:type="gramStart"/>
      <w:r w:rsidRPr="00713241">
        <w:rPr>
          <w:rFonts w:ascii="Courier New" w:hAnsi="Courier New" w:cs="Courier New"/>
        </w:rPr>
        <w:t>groups  =</w:t>
      </w:r>
      <w:proofErr w:type="gramEnd"/>
      <w:r w:rsidRPr="00713241">
        <w:rPr>
          <w:rFonts w:ascii="Courier New" w:hAnsi="Courier New" w:cs="Courier New"/>
        </w:rPr>
        <w:t xml:space="preserve">     85,428</w:t>
      </w:r>
    </w:p>
    <w:p w14:paraId="67DF14C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42D83A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</w:t>
      </w:r>
      <w:proofErr w:type="spellStart"/>
      <w:r w:rsidRPr="00713241">
        <w:rPr>
          <w:rFonts w:ascii="Courier New" w:hAnsi="Courier New" w:cs="Courier New"/>
        </w:rPr>
        <w:t>Obs</w:t>
      </w:r>
      <w:proofErr w:type="spellEnd"/>
      <w:r w:rsidRPr="00713241">
        <w:rPr>
          <w:rFonts w:ascii="Courier New" w:hAnsi="Courier New" w:cs="Courier New"/>
        </w:rPr>
        <w:t xml:space="preserve"> per group:</w:t>
      </w:r>
    </w:p>
    <w:p w14:paraId="1120FB6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min =          1</w:t>
      </w:r>
    </w:p>
    <w:p w14:paraId="3958A45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</w:t>
      </w:r>
      <w:proofErr w:type="spellStart"/>
      <w:r w:rsidRPr="00713241">
        <w:rPr>
          <w:rFonts w:ascii="Courier New" w:hAnsi="Courier New" w:cs="Courier New"/>
        </w:rPr>
        <w:t>avg</w:t>
      </w:r>
      <w:proofErr w:type="spellEnd"/>
      <w:r w:rsidRPr="00713241">
        <w:rPr>
          <w:rFonts w:ascii="Courier New" w:hAnsi="Courier New" w:cs="Courier New"/>
        </w:rPr>
        <w:t xml:space="preserve"> =        2.4</w:t>
      </w:r>
    </w:p>
    <w:p w14:paraId="18A63B6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max =         13</w:t>
      </w:r>
    </w:p>
    <w:p w14:paraId="3C40EFE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2240277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Integration method: </w:t>
      </w:r>
      <w:proofErr w:type="spellStart"/>
      <w:r w:rsidRPr="00713241">
        <w:rPr>
          <w:rFonts w:ascii="Courier New" w:hAnsi="Courier New" w:cs="Courier New"/>
        </w:rPr>
        <w:t>mvaghermite</w:t>
      </w:r>
      <w:proofErr w:type="spellEnd"/>
      <w:r w:rsidRPr="00713241">
        <w:rPr>
          <w:rFonts w:ascii="Courier New" w:hAnsi="Courier New" w:cs="Courier New"/>
        </w:rPr>
        <w:t xml:space="preserve">                 Integration pts.  =          7</w:t>
      </w:r>
    </w:p>
    <w:p w14:paraId="1236E31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5EB1A6B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Wald chi2(4)      =      31.75</w:t>
      </w:r>
    </w:p>
    <w:p w14:paraId="6054B1E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Log likelihood = -11362.092                     Prob &gt; chi2       =     0.0000</w:t>
      </w:r>
    </w:p>
    <w:p w14:paraId="2C39264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-----------</w:t>
      </w:r>
    </w:p>
    <w:p w14:paraId="277E89A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totalloss_12aug | Odds ratio   Std. err.      z    P&gt;|z|  </w:t>
      </w:r>
      <w:proofErr w:type="gramStart"/>
      <w:r w:rsidRPr="00713241">
        <w:rPr>
          <w:rFonts w:ascii="Courier New" w:hAnsi="Courier New" w:cs="Courier New"/>
        </w:rPr>
        <w:t xml:space="preserve">   [</w:t>
      </w:r>
      <w:proofErr w:type="gramEnd"/>
      <w:r w:rsidRPr="00713241">
        <w:rPr>
          <w:rFonts w:ascii="Courier New" w:hAnsi="Courier New" w:cs="Courier New"/>
        </w:rPr>
        <w:t>95% conf. interval]</w:t>
      </w:r>
    </w:p>
    <w:p w14:paraId="3C746C7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+----------------------------------------------------------------</w:t>
      </w:r>
    </w:p>
    <w:p w14:paraId="5971068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fam_stroke70_final_f_v2 |   1.023579   .0832055     0.29   0.774     .8728273    1.200368</w:t>
      </w:r>
    </w:p>
    <w:p w14:paraId="6014ADA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|</w:t>
      </w:r>
    </w:p>
    <w:p w14:paraId="1456D17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FAAR_K4 |</w:t>
      </w:r>
    </w:p>
    <w:p w14:paraId="61AF588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1978_</w:t>
      </w:r>
      <w:proofErr w:type="gramStart"/>
      <w:r w:rsidRPr="00713241">
        <w:rPr>
          <w:rFonts w:ascii="Courier New" w:hAnsi="Courier New" w:cs="Courier New"/>
        </w:rPr>
        <w:t>1988  |</w:t>
      </w:r>
      <w:proofErr w:type="gramEnd"/>
      <w:r w:rsidRPr="00713241">
        <w:rPr>
          <w:rFonts w:ascii="Courier New" w:hAnsi="Courier New" w:cs="Courier New"/>
        </w:rPr>
        <w:t xml:space="preserve">   .6791628   .0546192    -4.81   0.000     .5801217    .7951128</w:t>
      </w:r>
    </w:p>
    <w:p w14:paraId="1EE38AF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1989_</w:t>
      </w:r>
      <w:proofErr w:type="gramStart"/>
      <w:r w:rsidRPr="00713241">
        <w:rPr>
          <w:rFonts w:ascii="Courier New" w:hAnsi="Courier New" w:cs="Courier New"/>
        </w:rPr>
        <w:t>1999  |</w:t>
      </w:r>
      <w:proofErr w:type="gramEnd"/>
      <w:r w:rsidRPr="00713241">
        <w:rPr>
          <w:rFonts w:ascii="Courier New" w:hAnsi="Courier New" w:cs="Courier New"/>
        </w:rPr>
        <w:t xml:space="preserve">   .7841221   .0647909    -2.94   0.003     .6668837    .9219712</w:t>
      </w:r>
    </w:p>
    <w:p w14:paraId="1A56AC0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2000_</w:t>
      </w:r>
      <w:proofErr w:type="gramStart"/>
      <w:r w:rsidRPr="00713241">
        <w:rPr>
          <w:rFonts w:ascii="Courier New" w:hAnsi="Courier New" w:cs="Courier New"/>
        </w:rPr>
        <w:t>max  |</w:t>
      </w:r>
      <w:proofErr w:type="gramEnd"/>
      <w:r w:rsidRPr="00713241">
        <w:rPr>
          <w:rFonts w:ascii="Courier New" w:hAnsi="Courier New" w:cs="Courier New"/>
        </w:rPr>
        <w:t xml:space="preserve">   .6094876   .0660091    -4.57   0.000     .4929212    .7536196</w:t>
      </w:r>
    </w:p>
    <w:p w14:paraId="0A1245E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|</w:t>
      </w:r>
    </w:p>
    <w:p w14:paraId="7A10CC6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_cons |   .0059957   .0005787   -53.01   0.000     .0049623    .0072444</w:t>
      </w:r>
    </w:p>
    <w:p w14:paraId="717EF75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+----------------------------------------------------------------</w:t>
      </w:r>
    </w:p>
    <w:p w14:paraId="2EE4AA8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FAR_LOPENR              |</w:t>
      </w:r>
    </w:p>
    <w:p w14:paraId="156F3E7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var(_</w:t>
      </w:r>
      <w:proofErr w:type="gramStart"/>
      <w:r w:rsidRPr="00713241">
        <w:rPr>
          <w:rFonts w:ascii="Courier New" w:hAnsi="Courier New" w:cs="Courier New"/>
        </w:rPr>
        <w:t>cons)|</w:t>
      </w:r>
      <w:proofErr w:type="gramEnd"/>
      <w:r w:rsidRPr="00713241">
        <w:rPr>
          <w:rFonts w:ascii="Courier New" w:hAnsi="Courier New" w:cs="Courier New"/>
        </w:rPr>
        <w:t xml:space="preserve">    1.71152   .1375064                      1.462161    2.003406</w:t>
      </w:r>
    </w:p>
    <w:p w14:paraId="67BAFB0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lastRenderedPageBreak/>
        <w:t>-----------------------------------------------------------------------------------------</w:t>
      </w:r>
    </w:p>
    <w:p w14:paraId="0B3DC33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Note: Estimates are transformed only in the first equation to odds ratios.</w:t>
      </w:r>
    </w:p>
    <w:p w14:paraId="5B76F63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Note: _cons </w:t>
      </w:r>
      <w:proofErr w:type="gramStart"/>
      <w:r w:rsidRPr="00713241">
        <w:rPr>
          <w:rFonts w:ascii="Courier New" w:hAnsi="Courier New" w:cs="Courier New"/>
        </w:rPr>
        <w:t>estimates</w:t>
      </w:r>
      <w:proofErr w:type="gramEnd"/>
      <w:r w:rsidRPr="00713241">
        <w:rPr>
          <w:rFonts w:ascii="Courier New" w:hAnsi="Courier New" w:cs="Courier New"/>
        </w:rPr>
        <w:t xml:space="preserve"> baseline odds (conditional on zero random effects).</w:t>
      </w:r>
    </w:p>
    <w:p w14:paraId="7DD1532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LR test vs. logistic model: chibar2(01) = 198.36      Prob &gt;= chibar2 = 0.0000</w:t>
      </w:r>
    </w:p>
    <w:p w14:paraId="62700CE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FACF9C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  <w:proofErr w:type="spellStart"/>
      <w:r w:rsidRPr="00713241">
        <w:rPr>
          <w:rFonts w:ascii="Courier New" w:hAnsi="Courier New" w:cs="Courier New"/>
        </w:rPr>
        <w:t>estat</w:t>
      </w:r>
      <w:proofErr w:type="spellEnd"/>
      <w:r w:rsidRPr="00713241">
        <w:rPr>
          <w:rFonts w:ascii="Courier New" w:hAnsi="Courier New" w:cs="Courier New"/>
        </w:rPr>
        <w:t xml:space="preserve"> </w:t>
      </w:r>
      <w:proofErr w:type="spellStart"/>
      <w:r w:rsidRPr="00713241">
        <w:rPr>
          <w:rFonts w:ascii="Courier New" w:hAnsi="Courier New" w:cs="Courier New"/>
        </w:rPr>
        <w:t>icc</w:t>
      </w:r>
      <w:proofErr w:type="spellEnd"/>
    </w:p>
    <w:p w14:paraId="29F70FA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0621252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Residual intraclass correlation</w:t>
      </w:r>
    </w:p>
    <w:p w14:paraId="409B4A0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2074720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</w:t>
      </w:r>
    </w:p>
    <w:p w14:paraId="2E47047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Level |        ICC   Std. err.     [95% conf. interval]</w:t>
      </w:r>
    </w:p>
    <w:p w14:paraId="7583B44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+------------------------------------------------</w:t>
      </w:r>
    </w:p>
    <w:p w14:paraId="58A8009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FAR_LOPENR |    .342209   .0180851      .3076919    .3784814</w:t>
      </w:r>
    </w:p>
    <w:p w14:paraId="402B001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</w:t>
      </w:r>
    </w:p>
    <w:p w14:paraId="4CB023E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1C5E978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. estimates store m1</w:t>
      </w:r>
    </w:p>
    <w:p w14:paraId="73E7255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0590C05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</w:p>
    <w:p w14:paraId="1D2FB0E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end of do-file</w:t>
      </w:r>
    </w:p>
    <w:p w14:paraId="49A386C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006AE154" w14:textId="55FA5FC7" w:rsidR="00713241" w:rsidRPr="00713241" w:rsidRDefault="00ED01FA" w:rsidP="00ED01FA">
      <w:pPr>
        <w:pStyle w:val="Style3"/>
      </w:pPr>
      <w:r>
        <w:t>Model 2</w:t>
      </w:r>
    </w:p>
    <w:p w14:paraId="1F530B31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  <w:proofErr w:type="spellStart"/>
      <w:proofErr w:type="gramStart"/>
      <w:r w:rsidRPr="00713241">
        <w:rPr>
          <w:rFonts w:ascii="Courier New" w:hAnsi="Courier New" w:cs="Courier New"/>
        </w:rPr>
        <w:t>melogit</w:t>
      </w:r>
      <w:proofErr w:type="spellEnd"/>
      <w:r w:rsidRPr="00713241">
        <w:rPr>
          <w:rFonts w:ascii="Courier New" w:hAnsi="Courier New" w:cs="Courier New"/>
        </w:rPr>
        <w:t xml:space="preserve">  totalloss</w:t>
      </w:r>
      <w:proofErr w:type="gramEnd"/>
      <w:r w:rsidRPr="00713241">
        <w:rPr>
          <w:rFonts w:ascii="Courier New" w:hAnsi="Courier New" w:cs="Courier New"/>
        </w:rPr>
        <w:t xml:space="preserve">_12aug  fam_stroke70_final_f_v2 i.FAAR_K4 i.fAge_KAT_K4  i.MORS_ALDER_K5 </w:t>
      </w:r>
      <w:proofErr w:type="spellStart"/>
      <w:r w:rsidRPr="00713241">
        <w:rPr>
          <w:rFonts w:ascii="Courier New" w:hAnsi="Courier New" w:cs="Courier New"/>
        </w:rPr>
        <w:t>i.mCivil</w:t>
      </w:r>
      <w:proofErr w:type="spellEnd"/>
      <w:r w:rsidRPr="00713241">
        <w:rPr>
          <w:rFonts w:ascii="Courier New" w:hAnsi="Courier New" w:cs="Courier New"/>
        </w:rPr>
        <w:t xml:space="preserve"> </w:t>
      </w:r>
    </w:p>
    <w:p w14:paraId="4FE108B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&gt; |</w:t>
      </w:r>
      <w:proofErr w:type="gramStart"/>
      <w:r w:rsidRPr="00713241">
        <w:rPr>
          <w:rFonts w:ascii="Courier New" w:hAnsi="Courier New" w:cs="Courier New"/>
        </w:rPr>
        <w:t>|  FAR</w:t>
      </w:r>
      <w:proofErr w:type="gramEnd"/>
      <w:r w:rsidRPr="00713241">
        <w:rPr>
          <w:rFonts w:ascii="Courier New" w:hAnsi="Courier New" w:cs="Courier New"/>
        </w:rPr>
        <w:t>_LOPENR: , or</w:t>
      </w:r>
    </w:p>
    <w:p w14:paraId="0717C5B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00BB7E0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33DDF21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Mixed-effects logistic regression               Number of </w:t>
      </w:r>
      <w:proofErr w:type="spellStart"/>
      <w:r w:rsidRPr="00713241">
        <w:rPr>
          <w:rFonts w:ascii="Courier New" w:hAnsi="Courier New" w:cs="Courier New"/>
        </w:rPr>
        <w:t>obs</w:t>
      </w:r>
      <w:proofErr w:type="spellEnd"/>
      <w:r w:rsidRPr="00713241">
        <w:rPr>
          <w:rFonts w:ascii="Courier New" w:hAnsi="Courier New" w:cs="Courier New"/>
        </w:rPr>
        <w:t xml:space="preserve">     =    203,257</w:t>
      </w:r>
    </w:p>
    <w:p w14:paraId="649DFEC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Group variable: FAR_LOPENR                      Number of </w:t>
      </w:r>
      <w:proofErr w:type="gramStart"/>
      <w:r w:rsidRPr="00713241">
        <w:rPr>
          <w:rFonts w:ascii="Courier New" w:hAnsi="Courier New" w:cs="Courier New"/>
        </w:rPr>
        <w:t>groups  =</w:t>
      </w:r>
      <w:proofErr w:type="gramEnd"/>
      <w:r w:rsidRPr="00713241">
        <w:rPr>
          <w:rFonts w:ascii="Courier New" w:hAnsi="Courier New" w:cs="Courier New"/>
        </w:rPr>
        <w:t xml:space="preserve">     85,428</w:t>
      </w:r>
    </w:p>
    <w:p w14:paraId="1C43FF2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79F8D9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</w:t>
      </w:r>
      <w:proofErr w:type="spellStart"/>
      <w:r w:rsidRPr="00713241">
        <w:rPr>
          <w:rFonts w:ascii="Courier New" w:hAnsi="Courier New" w:cs="Courier New"/>
        </w:rPr>
        <w:t>Obs</w:t>
      </w:r>
      <w:proofErr w:type="spellEnd"/>
      <w:r w:rsidRPr="00713241">
        <w:rPr>
          <w:rFonts w:ascii="Courier New" w:hAnsi="Courier New" w:cs="Courier New"/>
        </w:rPr>
        <w:t xml:space="preserve"> per group:</w:t>
      </w:r>
    </w:p>
    <w:p w14:paraId="3F08F78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min =          1</w:t>
      </w:r>
    </w:p>
    <w:p w14:paraId="560D167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</w:t>
      </w:r>
      <w:proofErr w:type="spellStart"/>
      <w:r w:rsidRPr="00713241">
        <w:rPr>
          <w:rFonts w:ascii="Courier New" w:hAnsi="Courier New" w:cs="Courier New"/>
        </w:rPr>
        <w:t>avg</w:t>
      </w:r>
      <w:proofErr w:type="spellEnd"/>
      <w:r w:rsidRPr="00713241">
        <w:rPr>
          <w:rFonts w:ascii="Courier New" w:hAnsi="Courier New" w:cs="Courier New"/>
        </w:rPr>
        <w:t xml:space="preserve"> =        2.4</w:t>
      </w:r>
    </w:p>
    <w:p w14:paraId="4F23A8F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              max =         13</w:t>
      </w:r>
    </w:p>
    <w:p w14:paraId="2615445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18EAFA0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Integration method: </w:t>
      </w:r>
      <w:proofErr w:type="spellStart"/>
      <w:r w:rsidRPr="00713241">
        <w:rPr>
          <w:rFonts w:ascii="Courier New" w:hAnsi="Courier New" w:cs="Courier New"/>
        </w:rPr>
        <w:t>mvaghermite</w:t>
      </w:r>
      <w:proofErr w:type="spellEnd"/>
      <w:r w:rsidRPr="00713241">
        <w:rPr>
          <w:rFonts w:ascii="Courier New" w:hAnsi="Courier New" w:cs="Courier New"/>
        </w:rPr>
        <w:t xml:space="preserve">                 Integration pts.  =          7</w:t>
      </w:r>
    </w:p>
    <w:p w14:paraId="098671CE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05C8931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                        Wald chi2(13)     =     120.77</w:t>
      </w:r>
    </w:p>
    <w:p w14:paraId="7AC006D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Log likelihood = -11316.332                     Prob &gt; chi2       =     0.0000</w:t>
      </w:r>
    </w:p>
    <w:p w14:paraId="33D2468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-----------</w:t>
      </w:r>
    </w:p>
    <w:p w14:paraId="24E7C71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totalloss_12aug | Odds ratio   Std. err.      z    P&gt;|z|  </w:t>
      </w:r>
      <w:proofErr w:type="gramStart"/>
      <w:r w:rsidRPr="00713241">
        <w:rPr>
          <w:rFonts w:ascii="Courier New" w:hAnsi="Courier New" w:cs="Courier New"/>
        </w:rPr>
        <w:t xml:space="preserve">   [</w:t>
      </w:r>
      <w:proofErr w:type="gramEnd"/>
      <w:r w:rsidRPr="00713241">
        <w:rPr>
          <w:rFonts w:ascii="Courier New" w:hAnsi="Courier New" w:cs="Courier New"/>
        </w:rPr>
        <w:t>95% conf. interval]</w:t>
      </w:r>
    </w:p>
    <w:p w14:paraId="6ACE6DD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+----------------------------------------------------------------</w:t>
      </w:r>
    </w:p>
    <w:p w14:paraId="0C59985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fam_stroke70_final_f_v2 |    1.02044   .0829696     0.25   0.803     .8701182    1.196732</w:t>
      </w:r>
    </w:p>
    <w:p w14:paraId="64353DF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|</w:t>
      </w:r>
    </w:p>
    <w:p w14:paraId="6996B45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FAAR_K4 |</w:t>
      </w:r>
    </w:p>
    <w:p w14:paraId="55928E9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lastRenderedPageBreak/>
        <w:t xml:space="preserve">             1978_</w:t>
      </w:r>
      <w:proofErr w:type="gramStart"/>
      <w:r w:rsidRPr="00713241">
        <w:rPr>
          <w:rFonts w:ascii="Courier New" w:hAnsi="Courier New" w:cs="Courier New"/>
        </w:rPr>
        <w:t>1988  |</w:t>
      </w:r>
      <w:proofErr w:type="gramEnd"/>
      <w:r w:rsidRPr="00713241">
        <w:rPr>
          <w:rFonts w:ascii="Courier New" w:hAnsi="Courier New" w:cs="Courier New"/>
        </w:rPr>
        <w:t xml:space="preserve">   .7027688   .0670493    -3.70   0.000     .5829101     .847273</w:t>
      </w:r>
    </w:p>
    <w:p w14:paraId="7274BD7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1989_</w:t>
      </w:r>
      <w:proofErr w:type="gramStart"/>
      <w:r w:rsidRPr="00713241">
        <w:rPr>
          <w:rFonts w:ascii="Courier New" w:hAnsi="Courier New" w:cs="Courier New"/>
        </w:rPr>
        <w:t>1999  |</w:t>
      </w:r>
      <w:proofErr w:type="gramEnd"/>
      <w:r w:rsidRPr="00713241">
        <w:rPr>
          <w:rFonts w:ascii="Courier New" w:hAnsi="Courier New" w:cs="Courier New"/>
        </w:rPr>
        <w:t xml:space="preserve">   .6718934   .0765157    -3.49   0.000     .5374832     .839916</w:t>
      </w:r>
    </w:p>
    <w:p w14:paraId="0394BE0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2000_</w:t>
      </w:r>
      <w:proofErr w:type="gramStart"/>
      <w:r w:rsidRPr="00713241">
        <w:rPr>
          <w:rFonts w:ascii="Courier New" w:hAnsi="Courier New" w:cs="Courier New"/>
        </w:rPr>
        <w:t>max  |</w:t>
      </w:r>
      <w:proofErr w:type="gramEnd"/>
      <w:r w:rsidRPr="00713241">
        <w:rPr>
          <w:rFonts w:ascii="Courier New" w:hAnsi="Courier New" w:cs="Courier New"/>
        </w:rPr>
        <w:t xml:space="preserve">   .4865827   .0687733    -5.10   0.000     .3688489    .6418964</w:t>
      </w:r>
    </w:p>
    <w:p w14:paraId="7C4A862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 |</w:t>
      </w:r>
    </w:p>
    <w:p w14:paraId="520A6DA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fAge_KAT_K4 |</w:t>
      </w:r>
    </w:p>
    <w:p w14:paraId="751E4CF4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713241">
        <w:rPr>
          <w:rFonts w:ascii="Courier New" w:hAnsi="Courier New" w:cs="Courier New"/>
        </w:rPr>
        <w:t xml:space="preserve">                </w:t>
      </w:r>
      <w:r w:rsidRPr="00C86C61">
        <w:rPr>
          <w:rFonts w:ascii="Courier New" w:hAnsi="Courier New" w:cs="Courier New"/>
          <w:lang w:val="nb-NO"/>
        </w:rPr>
        <w:t>min-</w:t>
      </w:r>
      <w:proofErr w:type="gramStart"/>
      <w:r w:rsidRPr="00C86C61">
        <w:rPr>
          <w:rFonts w:ascii="Courier New" w:hAnsi="Courier New" w:cs="Courier New"/>
          <w:lang w:val="nb-NO"/>
        </w:rPr>
        <w:t>25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1.026791    .083362     0.33   0.745     .8757407    1.203894</w:t>
      </w:r>
    </w:p>
    <w:p w14:paraId="267B14F1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 31-</w:t>
      </w:r>
      <w:proofErr w:type="gramStart"/>
      <w:r w:rsidRPr="00C86C61">
        <w:rPr>
          <w:rFonts w:ascii="Courier New" w:hAnsi="Courier New" w:cs="Courier New"/>
          <w:lang w:val="nb-NO"/>
        </w:rPr>
        <w:t>39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1.056177   .0801554     0.72   0.471      .910201    1.225564</w:t>
      </w:r>
    </w:p>
    <w:p w14:paraId="5ADF3565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40-</w:t>
      </w:r>
      <w:proofErr w:type="gramStart"/>
      <w:r w:rsidRPr="00C86C61">
        <w:rPr>
          <w:rFonts w:ascii="Courier New" w:hAnsi="Courier New" w:cs="Courier New"/>
          <w:lang w:val="nb-NO"/>
        </w:rPr>
        <w:t>max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.9800358   .1183523    -0.17   0.867     .7734782    1.241755</w:t>
      </w:r>
    </w:p>
    <w:p w14:paraId="40104759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        |</w:t>
      </w:r>
    </w:p>
    <w:p w14:paraId="4B8DEB23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MORS_ALDER_K5 |</w:t>
      </w:r>
    </w:p>
    <w:p w14:paraId="1E827456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min_</w:t>
      </w:r>
      <w:proofErr w:type="gramStart"/>
      <w:r w:rsidRPr="00C86C61">
        <w:rPr>
          <w:rFonts w:ascii="Courier New" w:hAnsi="Courier New" w:cs="Courier New"/>
          <w:lang w:val="nb-NO"/>
        </w:rPr>
        <w:t>19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1.198463   .1283013     1.69   0.091     .9716269    1.478257</w:t>
      </w:r>
    </w:p>
    <w:p w14:paraId="0DB5B9D2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 25-</w:t>
      </w:r>
      <w:proofErr w:type="gramStart"/>
      <w:r w:rsidRPr="00C86C61">
        <w:rPr>
          <w:rFonts w:ascii="Courier New" w:hAnsi="Courier New" w:cs="Courier New"/>
          <w:lang w:val="nb-NO"/>
        </w:rPr>
        <w:t>29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.8550537     .06278    -2.13   0.033     .7404509    .9873941</w:t>
      </w:r>
    </w:p>
    <w:p w14:paraId="0FA67812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 30-</w:t>
      </w:r>
      <w:proofErr w:type="gramStart"/>
      <w:r w:rsidRPr="00C86C61">
        <w:rPr>
          <w:rFonts w:ascii="Courier New" w:hAnsi="Courier New" w:cs="Courier New"/>
          <w:lang w:val="nb-NO"/>
        </w:rPr>
        <w:t>34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1.050535   .0945622     0.55   0.584     .8806248    1.253228</w:t>
      </w:r>
    </w:p>
    <w:p w14:paraId="005908A9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35-</w:t>
      </w:r>
      <w:proofErr w:type="gramStart"/>
      <w:r w:rsidRPr="00C86C61">
        <w:rPr>
          <w:rFonts w:ascii="Courier New" w:hAnsi="Courier New" w:cs="Courier New"/>
          <w:lang w:val="nb-NO"/>
        </w:rPr>
        <w:t>max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 1.54158   .1643685     4.06   0.000     1.250858    1.899871</w:t>
      </w:r>
    </w:p>
    <w:p w14:paraId="72ADDEC2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        |</w:t>
      </w:r>
    </w:p>
    <w:p w14:paraId="1347AE7E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 </w:t>
      </w:r>
      <w:proofErr w:type="spellStart"/>
      <w:r w:rsidRPr="00C86C61">
        <w:rPr>
          <w:rFonts w:ascii="Courier New" w:hAnsi="Courier New" w:cs="Courier New"/>
          <w:lang w:val="nb-NO"/>
        </w:rPr>
        <w:t>mCivil</w:t>
      </w:r>
      <w:proofErr w:type="spellEnd"/>
      <w:r w:rsidRPr="00C86C61">
        <w:rPr>
          <w:rFonts w:ascii="Courier New" w:hAnsi="Courier New" w:cs="Courier New"/>
          <w:lang w:val="nb-NO"/>
        </w:rPr>
        <w:t xml:space="preserve"> |</w:t>
      </w:r>
    </w:p>
    <w:p w14:paraId="3FFDDCC8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</w:t>
      </w:r>
      <w:proofErr w:type="spellStart"/>
      <w:proofErr w:type="gramStart"/>
      <w:r w:rsidRPr="00C86C61">
        <w:rPr>
          <w:rFonts w:ascii="Courier New" w:hAnsi="Courier New" w:cs="Courier New"/>
          <w:lang w:val="nb-NO"/>
        </w:rPr>
        <w:t>unmarried</w:t>
      </w:r>
      <w:proofErr w:type="spellEnd"/>
      <w:r w:rsidRPr="00C86C61">
        <w:rPr>
          <w:rFonts w:ascii="Courier New" w:hAnsi="Courier New" w:cs="Courier New"/>
          <w:lang w:val="nb-NO"/>
        </w:rPr>
        <w:t xml:space="preserve">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.5478323   .0546142    -6.04   0.000     .4505988    .6660475</w:t>
      </w:r>
    </w:p>
    <w:p w14:paraId="090BC9AA" w14:textId="77777777" w:rsidR="00713241" w:rsidRPr="00C86C61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</w:t>
      </w:r>
      <w:proofErr w:type="spellStart"/>
      <w:r w:rsidRPr="00C86C61">
        <w:rPr>
          <w:rFonts w:ascii="Courier New" w:hAnsi="Courier New" w:cs="Courier New"/>
          <w:lang w:val="nb-NO"/>
        </w:rPr>
        <w:t>wdo_divo_</w:t>
      </w:r>
      <w:proofErr w:type="gramStart"/>
      <w:r w:rsidRPr="00C86C61">
        <w:rPr>
          <w:rFonts w:ascii="Courier New" w:hAnsi="Courier New" w:cs="Courier New"/>
          <w:lang w:val="nb-NO"/>
        </w:rPr>
        <w:t>sep</w:t>
      </w:r>
      <w:proofErr w:type="spellEnd"/>
      <w:r w:rsidRPr="00C86C61">
        <w:rPr>
          <w:rFonts w:ascii="Courier New" w:hAnsi="Courier New" w:cs="Courier New"/>
          <w:lang w:val="nb-NO"/>
        </w:rPr>
        <w:t xml:space="preserve">  |</w:t>
      </w:r>
      <w:proofErr w:type="gramEnd"/>
      <w:r w:rsidRPr="00C86C61">
        <w:rPr>
          <w:rFonts w:ascii="Courier New" w:hAnsi="Courier New" w:cs="Courier New"/>
          <w:lang w:val="nb-NO"/>
        </w:rPr>
        <w:t xml:space="preserve">   .9919885   .2278844    -0.04   0.972     .6323601     1.55614</w:t>
      </w:r>
    </w:p>
    <w:p w14:paraId="24442C8B" w14:textId="77777777" w:rsidR="00713241" w:rsidRPr="00EB4479" w:rsidRDefault="00713241" w:rsidP="00713241">
      <w:pPr>
        <w:pStyle w:val="PlainText"/>
        <w:rPr>
          <w:rFonts w:ascii="Courier New" w:hAnsi="Courier New" w:cs="Courier New"/>
          <w:lang w:val="nb-NO"/>
        </w:rPr>
      </w:pPr>
      <w:r w:rsidRPr="00C86C61">
        <w:rPr>
          <w:rFonts w:ascii="Courier New" w:hAnsi="Courier New" w:cs="Courier New"/>
          <w:lang w:val="nb-NO"/>
        </w:rPr>
        <w:t xml:space="preserve">                        </w:t>
      </w:r>
      <w:r w:rsidRPr="00EB4479">
        <w:rPr>
          <w:rFonts w:ascii="Courier New" w:hAnsi="Courier New" w:cs="Courier New"/>
          <w:lang w:val="nb-NO"/>
        </w:rPr>
        <w:t>|</w:t>
      </w:r>
    </w:p>
    <w:p w14:paraId="666D834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EB4479">
        <w:rPr>
          <w:rFonts w:ascii="Courier New" w:hAnsi="Courier New" w:cs="Courier New"/>
          <w:lang w:val="nb-NO"/>
        </w:rPr>
        <w:t xml:space="preserve">                  </w:t>
      </w:r>
      <w:r w:rsidRPr="00713241">
        <w:rPr>
          <w:rFonts w:ascii="Courier New" w:hAnsi="Courier New" w:cs="Courier New"/>
        </w:rPr>
        <w:t>_cons |   .0063792   .0008169   -39.47   0.000     .0049633    .0081991</w:t>
      </w:r>
    </w:p>
    <w:p w14:paraId="1252DA4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+----------------------------------------------------------------</w:t>
      </w:r>
    </w:p>
    <w:p w14:paraId="0F8D475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FAR_LOPENR              |</w:t>
      </w:r>
    </w:p>
    <w:p w14:paraId="39F785A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var(_</w:t>
      </w:r>
      <w:proofErr w:type="gramStart"/>
      <w:r w:rsidRPr="00713241">
        <w:rPr>
          <w:rFonts w:ascii="Courier New" w:hAnsi="Courier New" w:cs="Courier New"/>
        </w:rPr>
        <w:t>cons)|</w:t>
      </w:r>
      <w:proofErr w:type="gramEnd"/>
      <w:r w:rsidRPr="00713241">
        <w:rPr>
          <w:rFonts w:ascii="Courier New" w:hAnsi="Courier New" w:cs="Courier New"/>
        </w:rPr>
        <w:t xml:space="preserve">   1.686491   .1370554                      1.438168     1.97769</w:t>
      </w:r>
    </w:p>
    <w:p w14:paraId="67CEA9A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-----------</w:t>
      </w:r>
    </w:p>
    <w:p w14:paraId="7E4FA45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Note: Estimates are transformed only in the first equation to odds ratios.</w:t>
      </w:r>
    </w:p>
    <w:p w14:paraId="50617A2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Note: _cons </w:t>
      </w:r>
      <w:proofErr w:type="gramStart"/>
      <w:r w:rsidRPr="00713241">
        <w:rPr>
          <w:rFonts w:ascii="Courier New" w:hAnsi="Courier New" w:cs="Courier New"/>
        </w:rPr>
        <w:t>estimates</w:t>
      </w:r>
      <w:proofErr w:type="gramEnd"/>
      <w:r w:rsidRPr="00713241">
        <w:rPr>
          <w:rFonts w:ascii="Courier New" w:hAnsi="Courier New" w:cs="Courier New"/>
        </w:rPr>
        <w:t xml:space="preserve"> baseline odds (conditional on zero random effects).</w:t>
      </w:r>
    </w:p>
    <w:p w14:paraId="4698C38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LR test vs. logistic model: chibar2(01) = 193.29      Prob &gt;= chibar2 = 0.0000</w:t>
      </w:r>
    </w:p>
    <w:p w14:paraId="6D91C7D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0CAC6CF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  <w:proofErr w:type="spellStart"/>
      <w:r w:rsidRPr="00713241">
        <w:rPr>
          <w:rFonts w:ascii="Courier New" w:hAnsi="Courier New" w:cs="Courier New"/>
        </w:rPr>
        <w:t>estat</w:t>
      </w:r>
      <w:proofErr w:type="spellEnd"/>
      <w:r w:rsidRPr="00713241">
        <w:rPr>
          <w:rFonts w:ascii="Courier New" w:hAnsi="Courier New" w:cs="Courier New"/>
        </w:rPr>
        <w:t xml:space="preserve"> </w:t>
      </w:r>
      <w:proofErr w:type="spellStart"/>
      <w:r w:rsidRPr="00713241">
        <w:rPr>
          <w:rFonts w:ascii="Courier New" w:hAnsi="Courier New" w:cs="Courier New"/>
        </w:rPr>
        <w:t>icc</w:t>
      </w:r>
      <w:proofErr w:type="spellEnd"/>
    </w:p>
    <w:p w14:paraId="4DDDA5F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4B35955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Residual intraclass correlation</w:t>
      </w:r>
    </w:p>
    <w:p w14:paraId="61AF919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2771E77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</w:t>
      </w:r>
    </w:p>
    <w:p w14:paraId="57C87E6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     Level |        ICC   Std. err.     [95% conf. interval]</w:t>
      </w:r>
    </w:p>
    <w:p w14:paraId="41A59FD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+------------------------------------------------</w:t>
      </w:r>
    </w:p>
    <w:p w14:paraId="09F1C8F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        FAR_LOPENR |   .3389005   .0182075      .3041787    .3754472</w:t>
      </w:r>
    </w:p>
    <w:p w14:paraId="1BB72E4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-</w:t>
      </w:r>
    </w:p>
    <w:p w14:paraId="5D773A6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420753E2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estimates store m2  </w:t>
      </w:r>
    </w:p>
    <w:p w14:paraId="2E29EB3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1932000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estimates stats m1 m2 </w:t>
      </w:r>
    </w:p>
    <w:p w14:paraId="2E375B2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1CB13F9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Akaike's information criterion and Bayesian information criterion</w:t>
      </w:r>
    </w:p>
    <w:p w14:paraId="56E040F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742932C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</w:t>
      </w:r>
    </w:p>
    <w:p w14:paraId="6B8DB71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Model |          N   </w:t>
      </w:r>
      <w:proofErr w:type="spellStart"/>
      <w:r w:rsidRPr="00713241">
        <w:rPr>
          <w:rFonts w:ascii="Courier New" w:hAnsi="Courier New" w:cs="Courier New"/>
        </w:rPr>
        <w:t>ll</w:t>
      </w:r>
      <w:proofErr w:type="spellEnd"/>
      <w:r w:rsidRPr="00713241">
        <w:rPr>
          <w:rFonts w:ascii="Courier New" w:hAnsi="Courier New" w:cs="Courier New"/>
        </w:rPr>
        <w:t>(</w:t>
      </w:r>
      <w:proofErr w:type="gramStart"/>
      <w:r w:rsidRPr="00713241">
        <w:rPr>
          <w:rFonts w:ascii="Courier New" w:hAnsi="Courier New" w:cs="Courier New"/>
        </w:rPr>
        <w:t xml:space="preserve">null)  </w:t>
      </w:r>
      <w:proofErr w:type="spellStart"/>
      <w:r w:rsidRPr="00713241">
        <w:rPr>
          <w:rFonts w:ascii="Courier New" w:hAnsi="Courier New" w:cs="Courier New"/>
        </w:rPr>
        <w:t>ll</w:t>
      </w:r>
      <w:proofErr w:type="spellEnd"/>
      <w:proofErr w:type="gramEnd"/>
      <w:r w:rsidRPr="00713241">
        <w:rPr>
          <w:rFonts w:ascii="Courier New" w:hAnsi="Courier New" w:cs="Courier New"/>
        </w:rPr>
        <w:t xml:space="preserve">(model)      </w:t>
      </w:r>
      <w:proofErr w:type="spellStart"/>
      <w:r w:rsidRPr="00713241">
        <w:rPr>
          <w:rFonts w:ascii="Courier New" w:hAnsi="Courier New" w:cs="Courier New"/>
        </w:rPr>
        <w:t>df</w:t>
      </w:r>
      <w:proofErr w:type="spellEnd"/>
      <w:r w:rsidRPr="00713241">
        <w:rPr>
          <w:rFonts w:ascii="Courier New" w:hAnsi="Courier New" w:cs="Courier New"/>
        </w:rPr>
        <w:t xml:space="preserve">        AIC        BIC</w:t>
      </w:r>
    </w:p>
    <w:p w14:paraId="36B69DA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+---------------------------------------------------------------</w:t>
      </w:r>
    </w:p>
    <w:p w14:paraId="16CA68C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m1 |    203,257        </w:t>
      </w:r>
      <w:proofErr w:type="gramStart"/>
      <w:r w:rsidRPr="00713241">
        <w:rPr>
          <w:rFonts w:ascii="Courier New" w:hAnsi="Courier New" w:cs="Courier New"/>
        </w:rPr>
        <w:t xml:space="preserve">  .</w:t>
      </w:r>
      <w:proofErr w:type="gramEnd"/>
      <w:r w:rsidRPr="00713241">
        <w:rPr>
          <w:rFonts w:ascii="Courier New" w:hAnsi="Courier New" w:cs="Courier New"/>
        </w:rPr>
        <w:t xml:space="preserve">  -11362.09       6   22736.18   22797.52</w:t>
      </w:r>
    </w:p>
    <w:p w14:paraId="6E22901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   m2 |    203,257        </w:t>
      </w:r>
      <w:proofErr w:type="gramStart"/>
      <w:r w:rsidRPr="00713241">
        <w:rPr>
          <w:rFonts w:ascii="Courier New" w:hAnsi="Courier New" w:cs="Courier New"/>
        </w:rPr>
        <w:t xml:space="preserve">  .</w:t>
      </w:r>
      <w:proofErr w:type="gramEnd"/>
      <w:r w:rsidRPr="00713241">
        <w:rPr>
          <w:rFonts w:ascii="Courier New" w:hAnsi="Courier New" w:cs="Courier New"/>
        </w:rPr>
        <w:t xml:space="preserve">  -11316.33      15   22662.66      22816</w:t>
      </w:r>
    </w:p>
    <w:p w14:paraId="3EFE3DC9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-----------------------------------------------------------------------------</w:t>
      </w:r>
    </w:p>
    <w:p w14:paraId="3A951ED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Note: BIC uses N = number of observations. See [R] IC note.</w:t>
      </w:r>
    </w:p>
    <w:p w14:paraId="05CDCBC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430F02FB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  <w:proofErr w:type="spellStart"/>
      <w:r w:rsidRPr="00713241">
        <w:rPr>
          <w:rFonts w:ascii="Courier New" w:hAnsi="Courier New" w:cs="Courier New"/>
        </w:rPr>
        <w:t>lrtest</w:t>
      </w:r>
      <w:proofErr w:type="spellEnd"/>
      <w:r w:rsidRPr="00713241">
        <w:rPr>
          <w:rFonts w:ascii="Courier New" w:hAnsi="Courier New" w:cs="Courier New"/>
        </w:rPr>
        <w:t xml:space="preserve"> m1 m2, force </w:t>
      </w:r>
    </w:p>
    <w:p w14:paraId="31F23CCA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3512D08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Likelihood-ratio test</w:t>
      </w:r>
    </w:p>
    <w:p w14:paraId="2DD7696C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Assumption: m1 nested within m2</w:t>
      </w:r>
    </w:p>
    <w:p w14:paraId="3BF4108D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1D2BD38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LR chi2(9) </w:t>
      </w:r>
      <w:proofErr w:type="gramStart"/>
      <w:r w:rsidRPr="00713241">
        <w:rPr>
          <w:rFonts w:ascii="Courier New" w:hAnsi="Courier New" w:cs="Courier New"/>
        </w:rPr>
        <w:t>=  91.52</w:t>
      </w:r>
      <w:proofErr w:type="gramEnd"/>
    </w:p>
    <w:p w14:paraId="355EC7DF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Prob &gt; chi2 = 0.0000</w:t>
      </w:r>
    </w:p>
    <w:p w14:paraId="10268A16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318C19D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estimates clear </w:t>
      </w:r>
    </w:p>
    <w:p w14:paraId="66C7977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120A3B40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. </w:t>
      </w:r>
    </w:p>
    <w:p w14:paraId="2D8FAE43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end of do-file</w:t>
      </w:r>
    </w:p>
    <w:p w14:paraId="7C1D1A07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</w:p>
    <w:p w14:paraId="037C68A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>. log close</w:t>
      </w:r>
    </w:p>
    <w:p w14:paraId="56C73D35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name:  &lt;unnamed&gt;</w:t>
      </w:r>
    </w:p>
    <w:p w14:paraId="34840E18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     log:  S:\Project\ShweSin\family history\do file\Family </w:t>
      </w:r>
      <w:proofErr w:type="spellStart"/>
      <w:r w:rsidRPr="00713241">
        <w:rPr>
          <w:rFonts w:ascii="Courier New" w:hAnsi="Courier New" w:cs="Courier New"/>
        </w:rPr>
        <w:t>History_Regressions</w:t>
      </w:r>
      <w:proofErr w:type="spellEnd"/>
      <w:r w:rsidRPr="00713241">
        <w:rPr>
          <w:rFonts w:ascii="Courier New" w:hAnsi="Courier New" w:cs="Courier New"/>
        </w:rPr>
        <w:t>_ Logfile.log</w:t>
      </w:r>
    </w:p>
    <w:p w14:paraId="491D8184" w14:textId="77777777" w:rsidR="00713241" w:rsidRPr="00713241" w:rsidRDefault="00713241" w:rsidP="00713241">
      <w:pPr>
        <w:pStyle w:val="PlainText"/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 log type:  text</w:t>
      </w:r>
    </w:p>
    <w:p w14:paraId="0BFE73C8" w14:textId="77777777" w:rsidR="00713241" w:rsidRPr="00713241" w:rsidRDefault="00713241" w:rsidP="00713241">
      <w:pPr>
        <w:pStyle w:val="PlainText"/>
        <w:pBdr>
          <w:bottom w:val="single" w:sz="6" w:space="1" w:color="auto"/>
        </w:pBdr>
        <w:rPr>
          <w:rFonts w:ascii="Courier New" w:hAnsi="Courier New" w:cs="Courier New"/>
        </w:rPr>
      </w:pPr>
      <w:r w:rsidRPr="00713241">
        <w:rPr>
          <w:rFonts w:ascii="Courier New" w:hAnsi="Courier New" w:cs="Courier New"/>
        </w:rPr>
        <w:t xml:space="preserve"> closed on:  11 Mar 2024, 11:24:58</w:t>
      </w:r>
    </w:p>
    <w:p w14:paraId="25FDDF1A" w14:textId="77777777" w:rsidR="00EB4479" w:rsidRDefault="00EB4479" w:rsidP="00713241">
      <w:pPr>
        <w:pStyle w:val="PlainText"/>
        <w:rPr>
          <w:rFonts w:ascii="Courier New" w:hAnsi="Courier New" w:cs="Courier New"/>
        </w:rPr>
      </w:pPr>
    </w:p>
    <w:p w14:paraId="00C6B6AE" w14:textId="77777777" w:rsidR="00EB4479" w:rsidRDefault="00EB4479" w:rsidP="00713241">
      <w:pPr>
        <w:pStyle w:val="PlainText"/>
        <w:rPr>
          <w:rFonts w:ascii="Courier New" w:hAnsi="Courier New" w:cs="Courier New"/>
        </w:rPr>
      </w:pPr>
    </w:p>
    <w:p w14:paraId="51F410C7" w14:textId="77777777" w:rsidR="006E1D22" w:rsidRDefault="006E1D22" w:rsidP="00713241">
      <w:pPr>
        <w:pStyle w:val="PlainText"/>
        <w:rPr>
          <w:rFonts w:ascii="Courier New" w:hAnsi="Courier New" w:cs="Courier New"/>
        </w:rPr>
      </w:pPr>
    </w:p>
    <w:p w14:paraId="3E8B6783" w14:textId="77777777" w:rsidR="00CB47C2" w:rsidRDefault="00E823ED" w:rsidP="00CB47C2">
      <w:pPr>
        <w:pStyle w:val="Style2"/>
      </w:pPr>
      <w:r>
        <w:t xml:space="preserve">Additional analysis </w:t>
      </w:r>
      <w:r w:rsidR="00CB47C2">
        <w:t>(excluding mother with risk factors of perinatal death)</w:t>
      </w:r>
    </w:p>
    <w:p w14:paraId="076B15F8" w14:textId="050EEB27" w:rsidR="00E823ED" w:rsidRDefault="00E823ED" w:rsidP="00E823ED"/>
    <w:p w14:paraId="6082ED1F" w14:textId="77777777" w:rsidR="0063768C" w:rsidRPr="00E64C11" w:rsidRDefault="0063768C" w:rsidP="0063768C">
      <w:pPr>
        <w:rPr>
          <w:b/>
          <w:bCs/>
        </w:rPr>
      </w:pPr>
      <w:r w:rsidRPr="00E64C11">
        <w:rPr>
          <w:b/>
          <w:bCs/>
        </w:rPr>
        <w:t xml:space="preserve">Family history of CHD </w:t>
      </w:r>
    </w:p>
    <w:p w14:paraId="1A16B6C9" w14:textId="44DE438B" w:rsidR="00C90F0B" w:rsidRDefault="00C90F0B" w:rsidP="00C90F0B">
      <w:pPr>
        <w:pStyle w:val="Style2"/>
      </w:pPr>
      <w:r>
        <w:t>Regression S</w:t>
      </w:r>
      <w:r w:rsidR="009A0A39">
        <w:t>2.</w:t>
      </w:r>
      <w:r>
        <w:t>7.</w:t>
      </w:r>
      <w:r w:rsidRPr="00CC6254">
        <w:t xml:space="preserve"> </w:t>
      </w:r>
      <w:r>
        <w:t>Paternal family history of premature CHD and stillbirth (excluding mother with risk factors of perinatal death)</w:t>
      </w:r>
    </w:p>
    <w:p w14:paraId="6D9D0FFD" w14:textId="77777777" w:rsidR="00E823ED" w:rsidRDefault="00E823ED" w:rsidP="00E823ED">
      <w:r>
        <w:t xml:space="preserve">. </w:t>
      </w:r>
      <w:proofErr w:type="spellStart"/>
      <w:proofErr w:type="gramStart"/>
      <w:r>
        <w:t>melogit</w:t>
      </w:r>
      <w:proofErr w:type="spellEnd"/>
      <w:r>
        <w:t xml:space="preserve">  </w:t>
      </w:r>
      <w:proofErr w:type="spellStart"/>
      <w:r>
        <w:t>fetalloss</w:t>
      </w:r>
      <w:proofErr w:type="gramEnd"/>
      <w:r>
        <w:t>_total</w:t>
      </w:r>
      <w:proofErr w:type="spellEnd"/>
      <w:r>
        <w:t xml:space="preserve">  fam_chd60_final_f_v2 i.FAAR_K4 i.fAge_KAT_K4  i.MORS_ALDER_K5 </w:t>
      </w:r>
      <w:proofErr w:type="spellStart"/>
      <w:r>
        <w:t>i.mCivil</w:t>
      </w:r>
      <w:proofErr w:type="spellEnd"/>
      <w:r>
        <w:t xml:space="preserve"> if </w:t>
      </w:r>
      <w:proofErr w:type="spellStart"/>
      <w:r>
        <w:t>preeclampsia_ext</w:t>
      </w:r>
      <w:proofErr w:type="spellEnd"/>
      <w:r>
        <w:t>==0 &amp; HYPERTENSJON_KRONISK ==0 &amp; HYPERTENSJON_ALENE ==0 &amp; GESDM==0  ||  FAR_LOPEN</w:t>
      </w:r>
    </w:p>
    <w:p w14:paraId="3D7B4330" w14:textId="77777777" w:rsidR="00E823ED" w:rsidRDefault="00E823ED" w:rsidP="00E823ED">
      <w:r>
        <w:t>&gt; R</w:t>
      </w:r>
      <w:proofErr w:type="gramStart"/>
      <w:r>
        <w:t>: ,</w:t>
      </w:r>
      <w:proofErr w:type="gramEnd"/>
      <w:r>
        <w:t xml:space="preserve"> or</w:t>
      </w:r>
    </w:p>
    <w:p w14:paraId="3CCD6007" w14:textId="77777777" w:rsidR="00E823ED" w:rsidRDefault="00E823ED" w:rsidP="00E823ED"/>
    <w:p w14:paraId="2DE9D359" w14:textId="77777777" w:rsidR="00E823ED" w:rsidRDefault="00E823ED" w:rsidP="00E823ED">
      <w:r>
        <w:t>Fitting fixed-effects model:</w:t>
      </w:r>
    </w:p>
    <w:p w14:paraId="7E5DB8E6" w14:textId="77777777" w:rsidR="00E823ED" w:rsidRDefault="00E823ED" w:rsidP="00E823ED"/>
    <w:p w14:paraId="6C8B38E7" w14:textId="77777777" w:rsidR="00E823ED" w:rsidRDefault="00E823ED" w:rsidP="00E823ED">
      <w:r>
        <w:t xml:space="preserve">Iteration 0:  Log likelihood = -52014.817  </w:t>
      </w:r>
    </w:p>
    <w:p w14:paraId="3412DE98" w14:textId="77777777" w:rsidR="00E823ED" w:rsidRDefault="00E823ED" w:rsidP="00E823ED">
      <w:r>
        <w:t xml:space="preserve">Iteration 1:  Log likelihood = -23149.431  </w:t>
      </w:r>
    </w:p>
    <w:p w14:paraId="52F23D9E" w14:textId="77777777" w:rsidR="00E823ED" w:rsidRDefault="00E823ED" w:rsidP="00E823ED">
      <w:r>
        <w:t xml:space="preserve">Iteration 2:  Log likelihood </w:t>
      </w:r>
      <w:proofErr w:type="gramStart"/>
      <w:r>
        <w:t>=  -</w:t>
      </w:r>
      <w:proofErr w:type="gramEnd"/>
      <w:r>
        <w:t xml:space="preserve">22827.54  </w:t>
      </w:r>
    </w:p>
    <w:p w14:paraId="3232AC6B" w14:textId="77777777" w:rsidR="00E823ED" w:rsidRDefault="00E823ED" w:rsidP="00E823ED">
      <w:r>
        <w:t xml:space="preserve">Iteration 3:  Log likelihood = -22764.024  </w:t>
      </w:r>
    </w:p>
    <w:p w14:paraId="5D0D4C6D" w14:textId="77777777" w:rsidR="00E823ED" w:rsidRDefault="00E823ED" w:rsidP="00E823ED">
      <w:r>
        <w:t xml:space="preserve">Iteration 4:  Log likelihood = -22763.904  </w:t>
      </w:r>
    </w:p>
    <w:p w14:paraId="6239DD58" w14:textId="77777777" w:rsidR="00E823ED" w:rsidRDefault="00E823ED" w:rsidP="00E823ED">
      <w:r>
        <w:t xml:space="preserve">Iteration 5:  Log likelihood = -22763.904  </w:t>
      </w:r>
    </w:p>
    <w:p w14:paraId="60ED5A73" w14:textId="77777777" w:rsidR="00E823ED" w:rsidRDefault="00E823ED" w:rsidP="00E823ED"/>
    <w:p w14:paraId="0CB3D3AF" w14:textId="77777777" w:rsidR="00E823ED" w:rsidRPr="009A0A39" w:rsidRDefault="00E823ED" w:rsidP="00E823ED">
      <w:r w:rsidRPr="009A0A39">
        <w:t>Refining starting values:</w:t>
      </w:r>
    </w:p>
    <w:p w14:paraId="69CC953F" w14:textId="77777777" w:rsidR="00E823ED" w:rsidRPr="009A0A39" w:rsidRDefault="00E823ED" w:rsidP="00E823ED"/>
    <w:p w14:paraId="68868653" w14:textId="77777777" w:rsidR="00E823ED" w:rsidRPr="009A0A39" w:rsidRDefault="00E823ED" w:rsidP="00E823ED">
      <w:r w:rsidRPr="009A0A39">
        <w:t>Grid node 0:  Log likelihood = -23198.959</w:t>
      </w:r>
    </w:p>
    <w:p w14:paraId="0BDC0256" w14:textId="77777777" w:rsidR="00E823ED" w:rsidRPr="009A0A39" w:rsidRDefault="00E823ED" w:rsidP="00E823ED"/>
    <w:p w14:paraId="12524B1A" w14:textId="77777777" w:rsidR="00E823ED" w:rsidRDefault="00E823ED" w:rsidP="00E823ED">
      <w:r>
        <w:t>Fitting full model:</w:t>
      </w:r>
    </w:p>
    <w:p w14:paraId="7A17DE36" w14:textId="77777777" w:rsidR="00E823ED" w:rsidRDefault="00E823ED" w:rsidP="00E823ED"/>
    <w:p w14:paraId="00B4BF8C" w14:textId="77777777" w:rsidR="00E823ED" w:rsidRDefault="00E823ED" w:rsidP="00E823ED">
      <w:r>
        <w:t xml:space="preserve">Iteration 0:  Log likelihood = -23198.959  </w:t>
      </w:r>
    </w:p>
    <w:p w14:paraId="31250FFD" w14:textId="77777777" w:rsidR="00E823ED" w:rsidRDefault="00E823ED" w:rsidP="00E823ED">
      <w:r>
        <w:t xml:space="preserve">Iteration 1:  Log likelihood = -22671.007  </w:t>
      </w:r>
    </w:p>
    <w:p w14:paraId="75E3243D" w14:textId="77777777" w:rsidR="00E823ED" w:rsidRDefault="00E823ED" w:rsidP="00E823ED">
      <w:r>
        <w:t xml:space="preserve">Iteration 2:  Log likelihood = -22657.601  </w:t>
      </w:r>
    </w:p>
    <w:p w14:paraId="25F240DE" w14:textId="77777777" w:rsidR="00E823ED" w:rsidRDefault="00E823ED" w:rsidP="00E823ED">
      <w:r>
        <w:t xml:space="preserve">Iteration 3:  Log likelihood = -22657.583  </w:t>
      </w:r>
    </w:p>
    <w:p w14:paraId="59AF5ABD" w14:textId="77777777" w:rsidR="00E823ED" w:rsidRDefault="00E823ED" w:rsidP="00E823ED">
      <w:r>
        <w:t xml:space="preserve">Iteration 4:  Log likelihood = -22657.583  </w:t>
      </w:r>
    </w:p>
    <w:p w14:paraId="3738F98D" w14:textId="77777777" w:rsidR="00E823ED" w:rsidRDefault="00E823ED" w:rsidP="00E823ED"/>
    <w:p w14:paraId="1FCA577D" w14:textId="77777777" w:rsidR="00E823ED" w:rsidRDefault="00E823ED" w:rsidP="00E823ED">
      <w:r>
        <w:t xml:space="preserve">Mixed-effects logistic regression               Number of </w:t>
      </w:r>
      <w:proofErr w:type="spellStart"/>
      <w:r>
        <w:t>obs</w:t>
      </w:r>
      <w:proofErr w:type="spellEnd"/>
      <w:r>
        <w:t xml:space="preserve">     =    486,785</w:t>
      </w:r>
    </w:p>
    <w:p w14:paraId="308B11E8" w14:textId="77777777" w:rsidR="00E823ED" w:rsidRDefault="00E823ED" w:rsidP="00E823ED">
      <w:r>
        <w:t xml:space="preserve">Group variable: FAR_LOPENR                      Number of </w:t>
      </w:r>
      <w:proofErr w:type="gramStart"/>
      <w:r>
        <w:t>groups  =</w:t>
      </w:r>
      <w:proofErr w:type="gramEnd"/>
      <w:r>
        <w:t xml:space="preserve">    215,573</w:t>
      </w:r>
    </w:p>
    <w:p w14:paraId="623AAD4C" w14:textId="77777777" w:rsidR="00E823ED" w:rsidRDefault="00E823ED" w:rsidP="00E823ED"/>
    <w:p w14:paraId="00172969" w14:textId="77777777" w:rsidR="00E823ED" w:rsidRDefault="00E823ED" w:rsidP="00E823ED">
      <w:r>
        <w:t xml:space="preserve">                                                </w:t>
      </w:r>
      <w:proofErr w:type="spellStart"/>
      <w:r>
        <w:t>Obs</w:t>
      </w:r>
      <w:proofErr w:type="spellEnd"/>
      <w:r>
        <w:t xml:space="preserve"> per group:</w:t>
      </w:r>
    </w:p>
    <w:p w14:paraId="139C4ABC" w14:textId="77777777" w:rsidR="00E823ED" w:rsidRDefault="00E823ED" w:rsidP="00E823ED">
      <w:r>
        <w:t xml:space="preserve">                                                              min =          1</w:t>
      </w:r>
    </w:p>
    <w:p w14:paraId="6DEBBA81" w14:textId="77777777" w:rsidR="00E823ED" w:rsidRDefault="00E823ED" w:rsidP="00E823ED">
      <w:r>
        <w:t xml:space="preserve">                                                              </w:t>
      </w:r>
      <w:proofErr w:type="spellStart"/>
      <w:r>
        <w:t>avg</w:t>
      </w:r>
      <w:proofErr w:type="spellEnd"/>
      <w:r>
        <w:t xml:space="preserve"> =        2.3</w:t>
      </w:r>
    </w:p>
    <w:p w14:paraId="075ED4CE" w14:textId="77777777" w:rsidR="00E823ED" w:rsidRDefault="00E823ED" w:rsidP="00E823ED">
      <w:r>
        <w:t xml:space="preserve">                                                              max =         15</w:t>
      </w:r>
    </w:p>
    <w:p w14:paraId="5C16A05A" w14:textId="77777777" w:rsidR="00E823ED" w:rsidRDefault="00E823ED" w:rsidP="00E823ED"/>
    <w:p w14:paraId="6B127B67" w14:textId="77777777" w:rsidR="00E823ED" w:rsidRDefault="00E823ED" w:rsidP="00E823ED">
      <w:r>
        <w:t xml:space="preserve">Integration method: </w:t>
      </w:r>
      <w:proofErr w:type="spellStart"/>
      <w:r>
        <w:t>mvaghermite</w:t>
      </w:r>
      <w:proofErr w:type="spellEnd"/>
      <w:r>
        <w:t xml:space="preserve">                 Integration pts.  =          7</w:t>
      </w:r>
    </w:p>
    <w:p w14:paraId="3F150F09" w14:textId="77777777" w:rsidR="00E823ED" w:rsidRDefault="00E823ED" w:rsidP="00E823ED"/>
    <w:p w14:paraId="25EEA669" w14:textId="77777777" w:rsidR="00E823ED" w:rsidRDefault="00E823ED" w:rsidP="00E823ED">
      <w:r>
        <w:t xml:space="preserve">                                                Wald chi2(13)     =     342.20</w:t>
      </w:r>
    </w:p>
    <w:p w14:paraId="4F72D153" w14:textId="77777777" w:rsidR="00E823ED" w:rsidRDefault="00E823ED" w:rsidP="00E823ED">
      <w:r>
        <w:t>Log likelihood = -22657.583                     Prob &gt; chi2       =     0.0000</w:t>
      </w:r>
    </w:p>
    <w:p w14:paraId="02D54C6D" w14:textId="77777777" w:rsidR="00E823ED" w:rsidRDefault="00E823ED" w:rsidP="00E823ED">
      <w:r>
        <w:t>--------------------------------------------------------------------------------------</w:t>
      </w:r>
    </w:p>
    <w:p w14:paraId="4BE19AF5" w14:textId="77777777" w:rsidR="00E823ED" w:rsidRDefault="00E823ED" w:rsidP="00E823ED">
      <w:r>
        <w:lastRenderedPageBreak/>
        <w:t xml:space="preserve">     </w:t>
      </w:r>
      <w:proofErr w:type="spellStart"/>
      <w:r>
        <w:t>fetalloss_total</w:t>
      </w:r>
      <w:proofErr w:type="spellEnd"/>
      <w:r>
        <w:t xml:space="preserve"> | Odds ratio   Std. err.      z    P&gt;|z|  </w:t>
      </w:r>
      <w:proofErr w:type="gramStart"/>
      <w:r>
        <w:t xml:space="preserve">   [</w:t>
      </w:r>
      <w:proofErr w:type="gramEnd"/>
      <w:r>
        <w:t>95% conf. interval]</w:t>
      </w:r>
    </w:p>
    <w:p w14:paraId="29028D0A" w14:textId="77777777" w:rsidR="00E823ED" w:rsidRDefault="00E823ED" w:rsidP="00E823ED">
      <w:r>
        <w:t>---------------------+----------------------------------------------------------------</w:t>
      </w:r>
    </w:p>
    <w:p w14:paraId="61E96F8E" w14:textId="77777777" w:rsidR="00E823ED" w:rsidRDefault="00E823ED" w:rsidP="00E823ED">
      <w:r>
        <w:t>fam_chd60_final_f_v2 |   1.010445   .0524978     0.20   0.841     .9126169     1.11876</w:t>
      </w:r>
    </w:p>
    <w:p w14:paraId="536979E5" w14:textId="77777777" w:rsidR="00E823ED" w:rsidRDefault="00E823ED" w:rsidP="00E823ED">
      <w:r>
        <w:t xml:space="preserve">                     |</w:t>
      </w:r>
    </w:p>
    <w:p w14:paraId="107621D5" w14:textId="77777777" w:rsidR="00E823ED" w:rsidRDefault="00E823ED" w:rsidP="00E823ED">
      <w:r>
        <w:t xml:space="preserve">             FAAR_K4 |</w:t>
      </w:r>
    </w:p>
    <w:p w14:paraId="1EFCA17A" w14:textId="77777777" w:rsidR="00E823ED" w:rsidRDefault="00E823ED" w:rsidP="00E823ED">
      <w:r>
        <w:t xml:space="preserve">          1978_</w:t>
      </w:r>
      <w:proofErr w:type="gramStart"/>
      <w:r>
        <w:t>1988  |</w:t>
      </w:r>
      <w:proofErr w:type="gramEnd"/>
      <w:r>
        <w:t xml:space="preserve">   .6804038    .029125    -9.00   0.000     .6256489    .7399507</w:t>
      </w:r>
    </w:p>
    <w:p w14:paraId="5CCB8888" w14:textId="77777777" w:rsidR="00E823ED" w:rsidRDefault="00E823ED" w:rsidP="00E823ED">
      <w:r>
        <w:t xml:space="preserve">          1989_</w:t>
      </w:r>
      <w:proofErr w:type="gramStart"/>
      <w:r>
        <w:t>1999  |</w:t>
      </w:r>
      <w:proofErr w:type="gramEnd"/>
      <w:r>
        <w:t xml:space="preserve">   .6741537   .0390919    -6.80   0.000     .6017285     .755296</w:t>
      </w:r>
    </w:p>
    <w:p w14:paraId="0741A0A0" w14:textId="77777777" w:rsidR="00E823ED" w:rsidRDefault="00E823ED" w:rsidP="00E823ED">
      <w:r>
        <w:t xml:space="preserve">           2000_</w:t>
      </w:r>
      <w:proofErr w:type="gramStart"/>
      <w:r>
        <w:t>max  |</w:t>
      </w:r>
      <w:proofErr w:type="gramEnd"/>
      <w:r>
        <w:t xml:space="preserve">   .4736351     .04758    -7.44   0.000     .3889867    .5767041</w:t>
      </w:r>
    </w:p>
    <w:p w14:paraId="7BBBDE15" w14:textId="77777777" w:rsidR="00E823ED" w:rsidRDefault="00E823ED" w:rsidP="00E823ED">
      <w:r>
        <w:t xml:space="preserve">                     |</w:t>
      </w:r>
    </w:p>
    <w:p w14:paraId="7143C22A" w14:textId="77777777" w:rsidR="00E823ED" w:rsidRDefault="00E823ED" w:rsidP="00E823ED">
      <w:r>
        <w:t xml:space="preserve">         fAge_KAT_K4 |</w:t>
      </w:r>
    </w:p>
    <w:p w14:paraId="4F7CACBC" w14:textId="77777777" w:rsidR="00E823ED" w:rsidRPr="000D35A3" w:rsidRDefault="00E823ED" w:rsidP="00E823ED">
      <w:pPr>
        <w:rPr>
          <w:lang w:val="nb-NO"/>
        </w:rPr>
      </w:pPr>
      <w:r>
        <w:t xml:space="preserve">             </w:t>
      </w:r>
      <w:r w:rsidRPr="000D35A3">
        <w:rPr>
          <w:lang w:val="nb-NO"/>
        </w:rPr>
        <w:t>min-</w:t>
      </w:r>
      <w:proofErr w:type="gramStart"/>
      <w:r w:rsidRPr="000D35A3">
        <w:rPr>
          <w:lang w:val="nb-NO"/>
        </w:rPr>
        <w:t>25  |</w:t>
      </w:r>
      <w:proofErr w:type="gramEnd"/>
      <w:r w:rsidRPr="000D35A3">
        <w:rPr>
          <w:lang w:val="nb-NO"/>
        </w:rPr>
        <w:t xml:space="preserve">   .9197506   .0493586    -1.56   0.119     .8279234    1.021763</w:t>
      </w:r>
    </w:p>
    <w:p w14:paraId="7CFB7C4A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       31-</w:t>
      </w:r>
      <w:proofErr w:type="gramStart"/>
      <w:r w:rsidRPr="000D35A3">
        <w:rPr>
          <w:lang w:val="nb-NO"/>
        </w:rPr>
        <w:t>39  |</w:t>
      </w:r>
      <w:proofErr w:type="gramEnd"/>
      <w:r w:rsidRPr="000D35A3">
        <w:rPr>
          <w:lang w:val="nb-NO"/>
        </w:rPr>
        <w:t xml:space="preserve">   1.060641    .054319     1.15   0.250     .9593463     1.17263</w:t>
      </w:r>
    </w:p>
    <w:p w14:paraId="56DC1479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      40-</w:t>
      </w:r>
      <w:proofErr w:type="gramStart"/>
      <w:r w:rsidRPr="000D35A3">
        <w:rPr>
          <w:lang w:val="nb-NO"/>
        </w:rPr>
        <w:t>max  |</w:t>
      </w:r>
      <w:proofErr w:type="gramEnd"/>
      <w:r w:rsidRPr="000D35A3">
        <w:rPr>
          <w:lang w:val="nb-NO"/>
        </w:rPr>
        <w:t xml:space="preserve">   1.183888   .0969241     2.06   0.039     1.008378    1.389946</w:t>
      </w:r>
    </w:p>
    <w:p w14:paraId="540A4DE2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              |</w:t>
      </w:r>
    </w:p>
    <w:p w14:paraId="2A5AAE78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MORS_ALDER_K5 |</w:t>
      </w:r>
    </w:p>
    <w:p w14:paraId="73E4037D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      min_</w:t>
      </w:r>
      <w:proofErr w:type="gramStart"/>
      <w:r w:rsidRPr="000D35A3">
        <w:rPr>
          <w:lang w:val="nb-NO"/>
        </w:rPr>
        <w:t>19  |</w:t>
      </w:r>
      <w:proofErr w:type="gramEnd"/>
      <w:r w:rsidRPr="000D35A3">
        <w:rPr>
          <w:lang w:val="nb-NO"/>
        </w:rPr>
        <w:t xml:space="preserve">   .9907376   .0751819    -0.12   0.902     .8538182    1.149614</w:t>
      </w:r>
    </w:p>
    <w:p w14:paraId="0D66C0B5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       25-</w:t>
      </w:r>
      <w:proofErr w:type="gramStart"/>
      <w:r w:rsidRPr="000D35A3">
        <w:rPr>
          <w:lang w:val="nb-NO"/>
        </w:rPr>
        <w:t>29  |</w:t>
      </w:r>
      <w:proofErr w:type="gramEnd"/>
      <w:r w:rsidRPr="000D35A3">
        <w:rPr>
          <w:lang w:val="nb-NO"/>
        </w:rPr>
        <w:t xml:space="preserve">   .9697712    .048736    -0.61   0.541     .8788039    1.070155</w:t>
      </w:r>
    </w:p>
    <w:p w14:paraId="39FBA19E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       30-</w:t>
      </w:r>
      <w:proofErr w:type="gramStart"/>
      <w:r w:rsidRPr="000D35A3">
        <w:rPr>
          <w:lang w:val="nb-NO"/>
        </w:rPr>
        <w:t>34  |</w:t>
      </w:r>
      <w:proofErr w:type="gramEnd"/>
      <w:r w:rsidRPr="000D35A3">
        <w:rPr>
          <w:lang w:val="nb-NO"/>
        </w:rPr>
        <w:t xml:space="preserve">   1.140339   .0736171     2.03   0.042     1.004807    1.294151</w:t>
      </w:r>
    </w:p>
    <w:p w14:paraId="0573F747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      35-</w:t>
      </w:r>
      <w:proofErr w:type="gramStart"/>
      <w:r w:rsidRPr="000D35A3">
        <w:rPr>
          <w:lang w:val="nb-NO"/>
        </w:rPr>
        <w:t>max  |</w:t>
      </w:r>
      <w:proofErr w:type="gramEnd"/>
      <w:r w:rsidRPr="000D35A3">
        <w:rPr>
          <w:lang w:val="nb-NO"/>
        </w:rPr>
        <w:t xml:space="preserve">   1.805505   .1380084     7.73   0.000       1.5543    2.097309</w:t>
      </w:r>
    </w:p>
    <w:p w14:paraId="4CE22034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              |</w:t>
      </w:r>
    </w:p>
    <w:p w14:paraId="19FA5AB0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       </w:t>
      </w:r>
      <w:proofErr w:type="spellStart"/>
      <w:r w:rsidRPr="000D35A3">
        <w:rPr>
          <w:lang w:val="nb-NO"/>
        </w:rPr>
        <w:t>mCivil</w:t>
      </w:r>
      <w:proofErr w:type="spellEnd"/>
      <w:r w:rsidRPr="000D35A3">
        <w:rPr>
          <w:lang w:val="nb-NO"/>
        </w:rPr>
        <w:t xml:space="preserve"> |</w:t>
      </w:r>
    </w:p>
    <w:p w14:paraId="3475C5B7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   </w:t>
      </w:r>
      <w:proofErr w:type="spellStart"/>
      <w:proofErr w:type="gramStart"/>
      <w:r w:rsidRPr="000D35A3">
        <w:rPr>
          <w:lang w:val="nb-NO"/>
        </w:rPr>
        <w:t>unmarried</w:t>
      </w:r>
      <w:proofErr w:type="spellEnd"/>
      <w:r w:rsidRPr="000D35A3">
        <w:rPr>
          <w:lang w:val="nb-NO"/>
        </w:rPr>
        <w:t xml:space="preserve">  |</w:t>
      </w:r>
      <w:proofErr w:type="gramEnd"/>
      <w:r w:rsidRPr="000D35A3">
        <w:rPr>
          <w:lang w:val="nb-NO"/>
        </w:rPr>
        <w:t xml:space="preserve">   .4340963   .0392666    -9.23   0.000     .3635715    .5183014</w:t>
      </w:r>
    </w:p>
    <w:p w14:paraId="252EC4AA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</w:t>
      </w:r>
      <w:proofErr w:type="spellStart"/>
      <w:r w:rsidRPr="000D35A3">
        <w:rPr>
          <w:lang w:val="nb-NO"/>
        </w:rPr>
        <w:t>wdo_divo_</w:t>
      </w:r>
      <w:proofErr w:type="gramStart"/>
      <w:r w:rsidRPr="000D35A3">
        <w:rPr>
          <w:lang w:val="nb-NO"/>
        </w:rPr>
        <w:t>sep</w:t>
      </w:r>
      <w:proofErr w:type="spellEnd"/>
      <w:r w:rsidRPr="000D35A3">
        <w:rPr>
          <w:lang w:val="nb-NO"/>
        </w:rPr>
        <w:t xml:space="preserve">  |</w:t>
      </w:r>
      <w:proofErr w:type="gramEnd"/>
      <w:r w:rsidRPr="000D35A3">
        <w:rPr>
          <w:lang w:val="nb-NO"/>
        </w:rPr>
        <w:t xml:space="preserve">   .8059388   .1427664    -1.22   0.223     .5695315    1.140477</w:t>
      </w:r>
    </w:p>
    <w:p w14:paraId="0E3B76AB" w14:textId="77777777" w:rsidR="00E823ED" w:rsidRPr="009A0A39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              </w:t>
      </w:r>
      <w:r w:rsidRPr="009A0A39">
        <w:rPr>
          <w:lang w:val="nb-NO"/>
        </w:rPr>
        <w:t>|</w:t>
      </w:r>
    </w:p>
    <w:p w14:paraId="1A44277C" w14:textId="77777777" w:rsidR="00E823ED" w:rsidRDefault="00E823ED" w:rsidP="00E823ED">
      <w:r w:rsidRPr="009A0A39">
        <w:rPr>
          <w:lang w:val="nb-NO"/>
        </w:rPr>
        <w:t xml:space="preserve">               </w:t>
      </w:r>
      <w:r>
        <w:t>_cons |    .004816   .0003398   -75.63   0.000     .0041941    .0055302</w:t>
      </w:r>
    </w:p>
    <w:p w14:paraId="43AB7DB7" w14:textId="77777777" w:rsidR="00E823ED" w:rsidRDefault="00E823ED" w:rsidP="00E823ED">
      <w:r>
        <w:t>---------------------+----------------------------------------------------------------</w:t>
      </w:r>
    </w:p>
    <w:p w14:paraId="25029BC4" w14:textId="77777777" w:rsidR="00E823ED" w:rsidRDefault="00E823ED" w:rsidP="00E823ED">
      <w:r>
        <w:t>FAR_LOPENR           |</w:t>
      </w:r>
    </w:p>
    <w:p w14:paraId="701E7036" w14:textId="77777777" w:rsidR="00E823ED" w:rsidRDefault="00E823ED" w:rsidP="00E823ED">
      <w:r>
        <w:t xml:space="preserve">           var(_</w:t>
      </w:r>
      <w:proofErr w:type="gramStart"/>
      <w:r>
        <w:t>cons)|</w:t>
      </w:r>
      <w:proofErr w:type="gramEnd"/>
      <w:r>
        <w:t xml:space="preserve">   1.494666   .1074977                      1.298151    1.720931</w:t>
      </w:r>
    </w:p>
    <w:p w14:paraId="5AC3C8CB" w14:textId="77777777" w:rsidR="00E823ED" w:rsidRDefault="00E823ED" w:rsidP="00E823ED">
      <w:r>
        <w:t>--------------------------------------------------------------------------------------</w:t>
      </w:r>
    </w:p>
    <w:p w14:paraId="23FAF348" w14:textId="77777777" w:rsidR="00E823ED" w:rsidRDefault="00E823ED" w:rsidP="00E823ED">
      <w:r>
        <w:t>Note: Estimates are transformed only in the first equation to odds ratios.</w:t>
      </w:r>
    </w:p>
    <w:p w14:paraId="6D53DB55" w14:textId="77777777" w:rsidR="00E823ED" w:rsidRDefault="00E823ED" w:rsidP="00E823ED">
      <w:r>
        <w:t xml:space="preserve">Note: _cons </w:t>
      </w:r>
      <w:proofErr w:type="gramStart"/>
      <w:r>
        <w:t>estimates</w:t>
      </w:r>
      <w:proofErr w:type="gramEnd"/>
      <w:r>
        <w:t xml:space="preserve"> baseline odds (conditional on zero random effects).</w:t>
      </w:r>
    </w:p>
    <w:p w14:paraId="45124556" w14:textId="77777777" w:rsidR="00E823ED" w:rsidRDefault="00E823ED" w:rsidP="00E823ED">
      <w:r>
        <w:t>LR test vs. logistic model: chibar2(01) = 212.64      Prob &gt;= chibar2 = 0.0000</w:t>
      </w:r>
    </w:p>
    <w:p w14:paraId="68FADF03" w14:textId="77777777" w:rsidR="00E823ED" w:rsidRDefault="00E823ED" w:rsidP="00E823ED"/>
    <w:p w14:paraId="1E64D410" w14:textId="1C65CE74" w:rsidR="003218A4" w:rsidRDefault="003218A4" w:rsidP="00E64C11">
      <w:pPr>
        <w:pStyle w:val="Style2"/>
      </w:pPr>
      <w:r>
        <w:lastRenderedPageBreak/>
        <w:t>Regression S</w:t>
      </w:r>
      <w:r w:rsidR="009A0A39">
        <w:t>2.</w:t>
      </w:r>
      <w:r>
        <w:t>8.</w:t>
      </w:r>
      <w:r w:rsidRPr="00CC6254">
        <w:t xml:space="preserve"> </w:t>
      </w:r>
      <w:r>
        <w:t>Paternal family history of premature CHD and neonatal death (excluding mother with risk factors of perinatal death)</w:t>
      </w:r>
    </w:p>
    <w:p w14:paraId="7B4A7012" w14:textId="1D281ABE" w:rsidR="00E823ED" w:rsidRDefault="00E823ED" w:rsidP="00E823ED"/>
    <w:p w14:paraId="71BA57A6" w14:textId="77777777" w:rsidR="00E823ED" w:rsidRDefault="00E823ED" w:rsidP="00E823ED">
      <w:r>
        <w:t xml:space="preserve">. </w:t>
      </w:r>
      <w:proofErr w:type="spellStart"/>
      <w:proofErr w:type="gramStart"/>
      <w:r>
        <w:t>melogit</w:t>
      </w:r>
      <w:proofErr w:type="spellEnd"/>
      <w:r>
        <w:t xml:space="preserve">  neo</w:t>
      </w:r>
      <w:proofErr w:type="gramEnd"/>
      <w:r>
        <w:t xml:space="preserve">  fam_chd60_final_f_v2 i.FAAR_K4 i.fAge_KAT_K4  i.MORS_ALDER_K5 </w:t>
      </w:r>
      <w:proofErr w:type="spellStart"/>
      <w:r>
        <w:t>i.mCivil</w:t>
      </w:r>
      <w:proofErr w:type="spellEnd"/>
      <w:r>
        <w:t xml:space="preserve"> if </w:t>
      </w:r>
      <w:proofErr w:type="spellStart"/>
      <w:r>
        <w:t>preeclampsia_ext</w:t>
      </w:r>
      <w:proofErr w:type="spellEnd"/>
      <w:r>
        <w:t>==0 &amp; HYPERTENSJON_KRONISK ==0 &amp; HYPERTENSJON_ALENE ==0 &amp; GESDM==0 ||  FAR_LOPENR: , or</w:t>
      </w:r>
    </w:p>
    <w:p w14:paraId="14C177EA" w14:textId="77777777" w:rsidR="00E823ED" w:rsidRDefault="00E823ED" w:rsidP="00E823ED"/>
    <w:p w14:paraId="5D22022E" w14:textId="77777777" w:rsidR="00E823ED" w:rsidRDefault="00E823ED" w:rsidP="00E823ED">
      <w:r>
        <w:t>Fitting fixed-effects model:</w:t>
      </w:r>
    </w:p>
    <w:p w14:paraId="7CBA850F" w14:textId="77777777" w:rsidR="00E823ED" w:rsidRDefault="00E823ED" w:rsidP="00E823ED"/>
    <w:p w14:paraId="1A8F954D" w14:textId="77777777" w:rsidR="00E823ED" w:rsidRDefault="00E823ED" w:rsidP="00E823ED">
      <w:r>
        <w:t xml:space="preserve">Iteration 0:  Log likelihood = -46931.057  </w:t>
      </w:r>
    </w:p>
    <w:p w14:paraId="115F6066" w14:textId="77777777" w:rsidR="00E823ED" w:rsidRDefault="00E823ED" w:rsidP="00E823ED">
      <w:r>
        <w:t xml:space="preserve">Iteration 1:  Log likelihood = -14182.157  </w:t>
      </w:r>
    </w:p>
    <w:p w14:paraId="1301F017" w14:textId="77777777" w:rsidR="00E823ED" w:rsidRDefault="00E823ED" w:rsidP="00E823ED">
      <w:r>
        <w:t xml:space="preserve">Iteration 2:  Log likelihood = -14065.611  </w:t>
      </w:r>
    </w:p>
    <w:p w14:paraId="4C645D53" w14:textId="77777777" w:rsidR="00E823ED" w:rsidRDefault="00E823ED" w:rsidP="00E823ED">
      <w:r>
        <w:t xml:space="preserve">Iteration 3:  Log likelihood = -14059.209  </w:t>
      </w:r>
    </w:p>
    <w:p w14:paraId="415D111E" w14:textId="77777777" w:rsidR="00E823ED" w:rsidRDefault="00E823ED" w:rsidP="00E823ED">
      <w:r>
        <w:t xml:space="preserve">Iteration 4:  Log likelihood = -14059.185  </w:t>
      </w:r>
    </w:p>
    <w:p w14:paraId="2A668F2E" w14:textId="77777777" w:rsidR="00E823ED" w:rsidRDefault="00E823ED" w:rsidP="00E823ED">
      <w:r>
        <w:t xml:space="preserve">Iteration 5:  Log likelihood = -14059.185  </w:t>
      </w:r>
    </w:p>
    <w:p w14:paraId="3B8FA50A" w14:textId="77777777" w:rsidR="00E823ED" w:rsidRDefault="00E823ED" w:rsidP="00E823ED"/>
    <w:p w14:paraId="10BB357F" w14:textId="77777777" w:rsidR="00E823ED" w:rsidRDefault="00E823ED" w:rsidP="00E823ED">
      <w:r>
        <w:t>Refining starting values:</w:t>
      </w:r>
    </w:p>
    <w:p w14:paraId="78FFF9D6" w14:textId="77777777" w:rsidR="00E823ED" w:rsidRDefault="00E823ED" w:rsidP="00E823ED"/>
    <w:p w14:paraId="0F20897F" w14:textId="77777777" w:rsidR="00E823ED" w:rsidRDefault="00E823ED" w:rsidP="00E823ED">
      <w:r>
        <w:t>Grid node 0:  Log likelihood = -14322.082</w:t>
      </w:r>
    </w:p>
    <w:p w14:paraId="6E477F43" w14:textId="77777777" w:rsidR="00E823ED" w:rsidRDefault="00E823ED" w:rsidP="00E823ED"/>
    <w:p w14:paraId="47EA1B09" w14:textId="77777777" w:rsidR="00E823ED" w:rsidRDefault="00E823ED" w:rsidP="00E823ED">
      <w:r>
        <w:t>Fitting full model:</w:t>
      </w:r>
    </w:p>
    <w:p w14:paraId="7B1BFF1C" w14:textId="77777777" w:rsidR="00E823ED" w:rsidRDefault="00E823ED" w:rsidP="00E823ED"/>
    <w:p w14:paraId="7C16C303" w14:textId="77777777" w:rsidR="00E823ED" w:rsidRDefault="00E823ED" w:rsidP="00E823ED">
      <w:r>
        <w:t xml:space="preserve">Iteration 0:  Log likelihood = -14322.082  </w:t>
      </w:r>
    </w:p>
    <w:p w14:paraId="1044553C" w14:textId="77777777" w:rsidR="00E823ED" w:rsidRDefault="00E823ED" w:rsidP="00E823ED">
      <w:r>
        <w:t xml:space="preserve">Iteration 1:  Log likelihood = -14004.067  </w:t>
      </w:r>
    </w:p>
    <w:p w14:paraId="28869E1D" w14:textId="77777777" w:rsidR="00E823ED" w:rsidRDefault="00E823ED" w:rsidP="00E823ED">
      <w:r>
        <w:t xml:space="preserve">Iteration 2:  Log likelihood = -13997.173  </w:t>
      </w:r>
    </w:p>
    <w:p w14:paraId="4F6C84AB" w14:textId="77777777" w:rsidR="00E823ED" w:rsidRDefault="00E823ED" w:rsidP="00E823ED">
      <w:r>
        <w:t xml:space="preserve">Iteration 3:  Log likelihood = -13996.972  </w:t>
      </w:r>
    </w:p>
    <w:p w14:paraId="112A6E90" w14:textId="77777777" w:rsidR="00E823ED" w:rsidRDefault="00E823ED" w:rsidP="00E823ED">
      <w:r>
        <w:t xml:space="preserve">Iteration 4:  Log likelihood = -13996.972  </w:t>
      </w:r>
    </w:p>
    <w:p w14:paraId="23E04702" w14:textId="77777777" w:rsidR="00E823ED" w:rsidRDefault="00E823ED" w:rsidP="00E823ED"/>
    <w:p w14:paraId="6E10D025" w14:textId="77777777" w:rsidR="00E823ED" w:rsidRDefault="00E823ED" w:rsidP="00E823ED">
      <w:r>
        <w:t xml:space="preserve">Mixed-effects logistic regression               Number of </w:t>
      </w:r>
      <w:proofErr w:type="spellStart"/>
      <w:r>
        <w:t>obs</w:t>
      </w:r>
      <w:proofErr w:type="spellEnd"/>
      <w:r>
        <w:t xml:space="preserve">     =    482,835</w:t>
      </w:r>
    </w:p>
    <w:p w14:paraId="160E1308" w14:textId="77777777" w:rsidR="00E823ED" w:rsidRDefault="00E823ED" w:rsidP="00E823ED">
      <w:r>
        <w:t xml:space="preserve">Group variable: FAR_LOPENR                      Number of </w:t>
      </w:r>
      <w:proofErr w:type="gramStart"/>
      <w:r>
        <w:t>groups  =</w:t>
      </w:r>
      <w:proofErr w:type="gramEnd"/>
      <w:r>
        <w:t xml:space="preserve">    215,315</w:t>
      </w:r>
    </w:p>
    <w:p w14:paraId="34FCC97D" w14:textId="77777777" w:rsidR="00E823ED" w:rsidRDefault="00E823ED" w:rsidP="00E823ED"/>
    <w:p w14:paraId="60CA80FF" w14:textId="77777777" w:rsidR="00E823ED" w:rsidRDefault="00E823ED" w:rsidP="00E823ED">
      <w:r>
        <w:t xml:space="preserve">                                                </w:t>
      </w:r>
      <w:proofErr w:type="spellStart"/>
      <w:r>
        <w:t>Obs</w:t>
      </w:r>
      <w:proofErr w:type="spellEnd"/>
      <w:r>
        <w:t xml:space="preserve"> per group:</w:t>
      </w:r>
    </w:p>
    <w:p w14:paraId="53C3A681" w14:textId="77777777" w:rsidR="00E823ED" w:rsidRDefault="00E823ED" w:rsidP="00E823ED">
      <w:r>
        <w:t xml:space="preserve">                                                              min =          1</w:t>
      </w:r>
    </w:p>
    <w:p w14:paraId="13D783F9" w14:textId="77777777" w:rsidR="00E823ED" w:rsidRDefault="00E823ED" w:rsidP="00E823ED">
      <w:r>
        <w:t xml:space="preserve">                                                              </w:t>
      </w:r>
      <w:proofErr w:type="spellStart"/>
      <w:r>
        <w:t>avg</w:t>
      </w:r>
      <w:proofErr w:type="spellEnd"/>
      <w:r>
        <w:t xml:space="preserve"> =        2.2</w:t>
      </w:r>
    </w:p>
    <w:p w14:paraId="4DEEAA84" w14:textId="77777777" w:rsidR="00E823ED" w:rsidRDefault="00E823ED" w:rsidP="00E823ED">
      <w:r>
        <w:t xml:space="preserve">                                                              max =         15</w:t>
      </w:r>
    </w:p>
    <w:p w14:paraId="58107998" w14:textId="77777777" w:rsidR="00E823ED" w:rsidRDefault="00E823ED" w:rsidP="00E823ED"/>
    <w:p w14:paraId="0B15AECA" w14:textId="77777777" w:rsidR="00E823ED" w:rsidRDefault="00E823ED" w:rsidP="00E823ED">
      <w:r>
        <w:t xml:space="preserve">Integration method: </w:t>
      </w:r>
      <w:proofErr w:type="spellStart"/>
      <w:r>
        <w:t>mvaghermite</w:t>
      </w:r>
      <w:proofErr w:type="spellEnd"/>
      <w:r>
        <w:t xml:space="preserve">                 Integration pts.  =          7</w:t>
      </w:r>
    </w:p>
    <w:p w14:paraId="59DF2471" w14:textId="77777777" w:rsidR="00E823ED" w:rsidRDefault="00E823ED" w:rsidP="00E823ED"/>
    <w:p w14:paraId="6085F191" w14:textId="77777777" w:rsidR="00E823ED" w:rsidRDefault="00E823ED" w:rsidP="00E823ED">
      <w:r>
        <w:t xml:space="preserve">                                                Wald chi2(13)     =     365.58</w:t>
      </w:r>
    </w:p>
    <w:p w14:paraId="0D9144CF" w14:textId="77777777" w:rsidR="00E823ED" w:rsidRDefault="00E823ED" w:rsidP="00E823ED">
      <w:r>
        <w:t>Log likelihood = -13996.972                     Prob &gt; chi2       =     0.0000</w:t>
      </w:r>
    </w:p>
    <w:p w14:paraId="190979B7" w14:textId="77777777" w:rsidR="00E823ED" w:rsidRDefault="00E823ED" w:rsidP="00E823ED">
      <w:r>
        <w:t>--------------------------------------------------------------------------------------</w:t>
      </w:r>
    </w:p>
    <w:p w14:paraId="1B8F2405" w14:textId="77777777" w:rsidR="00E823ED" w:rsidRDefault="00E823ED" w:rsidP="00E823ED">
      <w:r>
        <w:t xml:space="preserve">                 neo | Odds ratio   Std. err.      z    P&gt;|z|  </w:t>
      </w:r>
      <w:proofErr w:type="gramStart"/>
      <w:r>
        <w:t xml:space="preserve">   [</w:t>
      </w:r>
      <w:proofErr w:type="gramEnd"/>
      <w:r>
        <w:t>95% conf. interval]</w:t>
      </w:r>
    </w:p>
    <w:p w14:paraId="5D6592AE" w14:textId="77777777" w:rsidR="00E823ED" w:rsidRDefault="00E823ED" w:rsidP="00E823ED">
      <w:r>
        <w:t>---------------------+----------------------------------------------------------------</w:t>
      </w:r>
    </w:p>
    <w:p w14:paraId="1CB90643" w14:textId="77777777" w:rsidR="00E823ED" w:rsidRDefault="00E823ED" w:rsidP="00E823ED">
      <w:r>
        <w:t>fam_chd60_final_f_v2 |   .9862695   .0684982    -0.20   0.842     .8607521     1.13009</w:t>
      </w:r>
    </w:p>
    <w:p w14:paraId="01320525" w14:textId="77777777" w:rsidR="00E823ED" w:rsidRDefault="00E823ED" w:rsidP="00E823ED">
      <w:r>
        <w:t xml:space="preserve">                     |</w:t>
      </w:r>
    </w:p>
    <w:p w14:paraId="76FC16E2" w14:textId="77777777" w:rsidR="00E823ED" w:rsidRDefault="00E823ED" w:rsidP="00E823ED">
      <w:r>
        <w:t xml:space="preserve">             FAAR_K4 |</w:t>
      </w:r>
    </w:p>
    <w:p w14:paraId="4006D004" w14:textId="77777777" w:rsidR="00E823ED" w:rsidRDefault="00E823ED" w:rsidP="00E823ED">
      <w:r>
        <w:t xml:space="preserve">          1978_</w:t>
      </w:r>
      <w:proofErr w:type="gramStart"/>
      <w:r>
        <w:t>1988  |</w:t>
      </w:r>
      <w:proofErr w:type="gramEnd"/>
      <w:r>
        <w:t xml:space="preserve">   .5752638   .0314491   -10.11   0.000     .5168122    .6403264</w:t>
      </w:r>
    </w:p>
    <w:p w14:paraId="60670EAE" w14:textId="77777777" w:rsidR="00E823ED" w:rsidRDefault="00E823ED" w:rsidP="00E823ED">
      <w:r>
        <w:t xml:space="preserve">          1989_</w:t>
      </w:r>
      <w:proofErr w:type="gramStart"/>
      <w:r>
        <w:t>1999  |</w:t>
      </w:r>
      <w:proofErr w:type="gramEnd"/>
      <w:r>
        <w:t xml:space="preserve">   .4204083   .0363348   -10.03   0.000     .3548985    .4980103</w:t>
      </w:r>
    </w:p>
    <w:p w14:paraId="6CAB1242" w14:textId="77777777" w:rsidR="00E823ED" w:rsidRDefault="00E823ED" w:rsidP="00E823ED">
      <w:r>
        <w:t xml:space="preserve">           2000_</w:t>
      </w:r>
      <w:proofErr w:type="gramStart"/>
      <w:r>
        <w:t>max  |</w:t>
      </w:r>
      <w:proofErr w:type="gramEnd"/>
      <w:r>
        <w:t xml:space="preserve">   .2304446   .0428894    -7.89   0.000      .160009    .3318858</w:t>
      </w:r>
    </w:p>
    <w:p w14:paraId="79E86123" w14:textId="77777777" w:rsidR="00E823ED" w:rsidRDefault="00E823ED" w:rsidP="00E823ED">
      <w:r>
        <w:t xml:space="preserve">                     |</w:t>
      </w:r>
    </w:p>
    <w:p w14:paraId="62E382F5" w14:textId="77777777" w:rsidR="00E823ED" w:rsidRDefault="00E823ED" w:rsidP="00E823ED">
      <w:r>
        <w:t xml:space="preserve">         fAge_KAT_K4 |</w:t>
      </w:r>
    </w:p>
    <w:p w14:paraId="4D23EBF6" w14:textId="77777777" w:rsidR="00E823ED" w:rsidRPr="000D35A3" w:rsidRDefault="00E823ED" w:rsidP="00E823ED">
      <w:pPr>
        <w:rPr>
          <w:lang w:val="nb-NO"/>
        </w:rPr>
      </w:pPr>
      <w:r>
        <w:t xml:space="preserve">             </w:t>
      </w:r>
      <w:r w:rsidRPr="000D35A3">
        <w:rPr>
          <w:lang w:val="nb-NO"/>
        </w:rPr>
        <w:t>min-</w:t>
      </w:r>
      <w:proofErr w:type="gramStart"/>
      <w:r w:rsidRPr="000D35A3">
        <w:rPr>
          <w:lang w:val="nb-NO"/>
        </w:rPr>
        <w:t>25  |</w:t>
      </w:r>
      <w:proofErr w:type="gramEnd"/>
      <w:r w:rsidRPr="000D35A3">
        <w:rPr>
          <w:lang w:val="nb-NO"/>
        </w:rPr>
        <w:t xml:space="preserve">   1.045535   .0680987     0.68   0.494      .920232      1.1879</w:t>
      </w:r>
    </w:p>
    <w:p w14:paraId="762018FA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       31-</w:t>
      </w:r>
      <w:proofErr w:type="gramStart"/>
      <w:r w:rsidRPr="000D35A3">
        <w:rPr>
          <w:lang w:val="nb-NO"/>
        </w:rPr>
        <w:t>39  |</w:t>
      </w:r>
      <w:proofErr w:type="gramEnd"/>
      <w:r w:rsidRPr="000D35A3">
        <w:rPr>
          <w:lang w:val="nb-NO"/>
        </w:rPr>
        <w:t xml:space="preserve">   1.076592   .0757611     1.05   0.294     .9378877    1.235808</w:t>
      </w:r>
    </w:p>
    <w:p w14:paraId="486B1C24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      40-</w:t>
      </w:r>
      <w:proofErr w:type="gramStart"/>
      <w:r w:rsidRPr="000D35A3">
        <w:rPr>
          <w:lang w:val="nb-NO"/>
        </w:rPr>
        <w:t>max  |</w:t>
      </w:r>
      <w:proofErr w:type="gramEnd"/>
      <w:r w:rsidRPr="000D35A3">
        <w:rPr>
          <w:lang w:val="nb-NO"/>
        </w:rPr>
        <w:t xml:space="preserve">   1.201201   .1546116     1.42   0.154     .9333707    1.545886</w:t>
      </w:r>
    </w:p>
    <w:p w14:paraId="50236B84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              |</w:t>
      </w:r>
    </w:p>
    <w:p w14:paraId="79E08A01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MORS_ALDER_K5 |</w:t>
      </w:r>
    </w:p>
    <w:p w14:paraId="361B4D83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      min_</w:t>
      </w:r>
      <w:proofErr w:type="gramStart"/>
      <w:r w:rsidRPr="000D35A3">
        <w:rPr>
          <w:lang w:val="nb-NO"/>
        </w:rPr>
        <w:t>19  |</w:t>
      </w:r>
      <w:proofErr w:type="gramEnd"/>
      <w:r w:rsidRPr="000D35A3">
        <w:rPr>
          <w:lang w:val="nb-NO"/>
        </w:rPr>
        <w:t xml:space="preserve">   1.509211   .1142166     5.44   0.000     1.301162    1.750527</w:t>
      </w:r>
    </w:p>
    <w:p w14:paraId="50796BE3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       25-</w:t>
      </w:r>
      <w:proofErr w:type="gramStart"/>
      <w:r w:rsidRPr="000D35A3">
        <w:rPr>
          <w:lang w:val="nb-NO"/>
        </w:rPr>
        <w:t>29  |</w:t>
      </w:r>
      <w:proofErr w:type="gramEnd"/>
      <w:r w:rsidRPr="000D35A3">
        <w:rPr>
          <w:lang w:val="nb-NO"/>
        </w:rPr>
        <w:t xml:space="preserve">   .8969713   .0573316    -1.70   0.089      .791357    1.016681</w:t>
      </w:r>
    </w:p>
    <w:p w14:paraId="5D2CC060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       30-</w:t>
      </w:r>
      <w:proofErr w:type="gramStart"/>
      <w:r w:rsidRPr="000D35A3">
        <w:rPr>
          <w:lang w:val="nb-NO"/>
        </w:rPr>
        <w:t>34  |</w:t>
      </w:r>
      <w:proofErr w:type="gramEnd"/>
      <w:r w:rsidRPr="000D35A3">
        <w:rPr>
          <w:lang w:val="nb-NO"/>
        </w:rPr>
        <w:t xml:space="preserve">   .9121814   .0806681    -1.04   0.299     .7670186    1.084817</w:t>
      </w:r>
    </w:p>
    <w:p w14:paraId="18DD05B5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      35-</w:t>
      </w:r>
      <w:proofErr w:type="gramStart"/>
      <w:r w:rsidRPr="000D35A3">
        <w:rPr>
          <w:lang w:val="nb-NO"/>
        </w:rPr>
        <w:t>max  |</w:t>
      </w:r>
      <w:proofErr w:type="gramEnd"/>
      <w:r w:rsidRPr="000D35A3">
        <w:rPr>
          <w:lang w:val="nb-NO"/>
        </w:rPr>
        <w:t xml:space="preserve">   1.079321   .1256942     0.66   0.512     .8590581     1.35606</w:t>
      </w:r>
    </w:p>
    <w:p w14:paraId="7230BAA1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              |</w:t>
      </w:r>
    </w:p>
    <w:p w14:paraId="5274B670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       </w:t>
      </w:r>
      <w:proofErr w:type="spellStart"/>
      <w:r w:rsidRPr="000D35A3">
        <w:rPr>
          <w:lang w:val="nb-NO"/>
        </w:rPr>
        <w:t>mCivil</w:t>
      </w:r>
      <w:proofErr w:type="spellEnd"/>
      <w:r w:rsidRPr="000D35A3">
        <w:rPr>
          <w:lang w:val="nb-NO"/>
        </w:rPr>
        <w:t xml:space="preserve"> |</w:t>
      </w:r>
    </w:p>
    <w:p w14:paraId="6287BB94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   </w:t>
      </w:r>
      <w:proofErr w:type="spellStart"/>
      <w:proofErr w:type="gramStart"/>
      <w:r w:rsidRPr="000D35A3">
        <w:rPr>
          <w:lang w:val="nb-NO"/>
        </w:rPr>
        <w:t>unmarried</w:t>
      </w:r>
      <w:proofErr w:type="spellEnd"/>
      <w:r w:rsidRPr="000D35A3">
        <w:rPr>
          <w:lang w:val="nb-NO"/>
        </w:rPr>
        <w:t xml:space="preserve">  |</w:t>
      </w:r>
      <w:proofErr w:type="gramEnd"/>
      <w:r w:rsidRPr="000D35A3">
        <w:rPr>
          <w:lang w:val="nb-NO"/>
        </w:rPr>
        <w:t xml:space="preserve">    .664167   .0595719    -4.56   0.000     .5570953    .7918176</w:t>
      </w:r>
    </w:p>
    <w:p w14:paraId="0C341541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</w:t>
      </w:r>
      <w:proofErr w:type="spellStart"/>
      <w:r w:rsidRPr="000D35A3">
        <w:rPr>
          <w:lang w:val="nb-NO"/>
        </w:rPr>
        <w:t>wdo_divo_</w:t>
      </w:r>
      <w:proofErr w:type="gramStart"/>
      <w:r w:rsidRPr="000D35A3">
        <w:rPr>
          <w:lang w:val="nb-NO"/>
        </w:rPr>
        <w:t>sep</w:t>
      </w:r>
      <w:proofErr w:type="spellEnd"/>
      <w:r w:rsidRPr="000D35A3">
        <w:rPr>
          <w:lang w:val="nb-NO"/>
        </w:rPr>
        <w:t xml:space="preserve">  |</w:t>
      </w:r>
      <w:proofErr w:type="gramEnd"/>
      <w:r w:rsidRPr="000D35A3">
        <w:rPr>
          <w:lang w:val="nb-NO"/>
        </w:rPr>
        <w:t xml:space="preserve">   .9021437   .2185662    -0.43   0.671     .5611146    1.450441</w:t>
      </w:r>
    </w:p>
    <w:p w14:paraId="45201516" w14:textId="77777777" w:rsidR="00E823ED" w:rsidRPr="009A0A39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              </w:t>
      </w:r>
      <w:r w:rsidRPr="009A0A39">
        <w:rPr>
          <w:lang w:val="nb-NO"/>
        </w:rPr>
        <w:t>|</w:t>
      </w:r>
    </w:p>
    <w:p w14:paraId="7AD5C8DA" w14:textId="77777777" w:rsidR="00E823ED" w:rsidRDefault="00E823ED" w:rsidP="00E823ED">
      <w:r w:rsidRPr="009A0A39">
        <w:rPr>
          <w:lang w:val="nb-NO"/>
        </w:rPr>
        <w:t xml:space="preserve">               </w:t>
      </w:r>
      <w:r>
        <w:t>_cons |   .0027237   .0002753   -58.42   0.000     .0022342    .0033206</w:t>
      </w:r>
    </w:p>
    <w:p w14:paraId="7687478E" w14:textId="77777777" w:rsidR="00E823ED" w:rsidRDefault="00E823ED" w:rsidP="00E823ED">
      <w:r>
        <w:t>---------------------+----------------------------------------------------------------</w:t>
      </w:r>
    </w:p>
    <w:p w14:paraId="3ED1163C" w14:textId="77777777" w:rsidR="00E823ED" w:rsidRDefault="00E823ED" w:rsidP="00E823ED">
      <w:r>
        <w:t>FAR_LOPENR           |</w:t>
      </w:r>
    </w:p>
    <w:p w14:paraId="764EDB2D" w14:textId="77777777" w:rsidR="00E823ED" w:rsidRDefault="00E823ED" w:rsidP="00E823ED">
      <w:r>
        <w:t xml:space="preserve">           var(_</w:t>
      </w:r>
      <w:proofErr w:type="gramStart"/>
      <w:r>
        <w:t>cons)|</w:t>
      </w:r>
      <w:proofErr w:type="gramEnd"/>
      <w:r>
        <w:t xml:space="preserve">   1.839242   .1688946                      1.536295    2.201929</w:t>
      </w:r>
    </w:p>
    <w:p w14:paraId="4A3B5651" w14:textId="77777777" w:rsidR="00E823ED" w:rsidRDefault="00E823ED" w:rsidP="00E823ED">
      <w:r>
        <w:t>--------------------------------------------------------------------------------------</w:t>
      </w:r>
    </w:p>
    <w:p w14:paraId="616B3CC3" w14:textId="77777777" w:rsidR="00E823ED" w:rsidRDefault="00E823ED" w:rsidP="00E823ED">
      <w:r>
        <w:lastRenderedPageBreak/>
        <w:t>Note: Estimates are transformed only in the first equation to odds ratios.</w:t>
      </w:r>
    </w:p>
    <w:p w14:paraId="6A06EEC9" w14:textId="77777777" w:rsidR="00E823ED" w:rsidRDefault="00E823ED" w:rsidP="00E823ED">
      <w:r>
        <w:t xml:space="preserve">Note: _cons </w:t>
      </w:r>
      <w:proofErr w:type="gramStart"/>
      <w:r>
        <w:t>estimates</w:t>
      </w:r>
      <w:proofErr w:type="gramEnd"/>
      <w:r>
        <w:t xml:space="preserve"> baseline odds (conditional on zero random effects).</w:t>
      </w:r>
    </w:p>
    <w:p w14:paraId="27038F14" w14:textId="77777777" w:rsidR="00E823ED" w:rsidRDefault="00E823ED" w:rsidP="00E823ED">
      <w:r>
        <w:t>LR test vs. logistic model: chibar2(01) = 124.43      Prob &gt;= chibar2 = 0.0000</w:t>
      </w:r>
    </w:p>
    <w:p w14:paraId="4E94C7FC" w14:textId="77777777" w:rsidR="00E823ED" w:rsidRDefault="00E823ED" w:rsidP="00E823ED"/>
    <w:p w14:paraId="28783847" w14:textId="13A7D8E6" w:rsidR="0063768C" w:rsidRDefault="0063768C" w:rsidP="00E64C11">
      <w:pPr>
        <w:pStyle w:val="Style2"/>
      </w:pPr>
      <w:r>
        <w:t>Regression S</w:t>
      </w:r>
      <w:r w:rsidR="009A0A39">
        <w:t>2.</w:t>
      </w:r>
      <w:r>
        <w:t>9.</w:t>
      </w:r>
      <w:r w:rsidRPr="00CC6254">
        <w:t xml:space="preserve"> </w:t>
      </w:r>
      <w:r>
        <w:t xml:space="preserve">Paternal family history of premature </w:t>
      </w:r>
      <w:r w:rsidR="008737E3">
        <w:t>CHD</w:t>
      </w:r>
      <w:r>
        <w:t xml:space="preserve"> and perinatal death (excluding mother with risk factors of perinatal death)</w:t>
      </w:r>
    </w:p>
    <w:p w14:paraId="3CC8E098" w14:textId="2713B783" w:rsidR="00E823ED" w:rsidRDefault="00E823ED" w:rsidP="00E823ED"/>
    <w:p w14:paraId="015CFD17" w14:textId="77777777" w:rsidR="00E823ED" w:rsidRDefault="00E823ED" w:rsidP="00E823ED">
      <w:r>
        <w:t xml:space="preserve">. </w:t>
      </w:r>
      <w:proofErr w:type="spellStart"/>
      <w:proofErr w:type="gramStart"/>
      <w:r>
        <w:t>melogit</w:t>
      </w:r>
      <w:proofErr w:type="spellEnd"/>
      <w:r>
        <w:t xml:space="preserve">  totalloss</w:t>
      </w:r>
      <w:proofErr w:type="gramEnd"/>
      <w:r>
        <w:t xml:space="preserve">_12aug  fam_chd60_final_f_v2 i.FAAR_K4 i.fAge_KAT_K4  i.MORS_ALDER_K5 </w:t>
      </w:r>
      <w:proofErr w:type="spellStart"/>
      <w:r>
        <w:t>i.mCivil</w:t>
      </w:r>
      <w:proofErr w:type="spellEnd"/>
      <w:r>
        <w:t xml:space="preserve"> if </w:t>
      </w:r>
      <w:proofErr w:type="spellStart"/>
      <w:r>
        <w:t>preeclampsia_ext</w:t>
      </w:r>
      <w:proofErr w:type="spellEnd"/>
      <w:r>
        <w:t>==0 &amp; HYPERTENSJON_KRONISK ==0 &amp; HYPERTENSJON_ALENE ==0 &amp; GESDM==0||  FAR_LOPENR:</w:t>
      </w:r>
    </w:p>
    <w:p w14:paraId="676614F9" w14:textId="77777777" w:rsidR="00E823ED" w:rsidRDefault="00E823ED" w:rsidP="00E823ED">
      <w:proofErr w:type="gramStart"/>
      <w:r>
        <w:t>&gt;  ,</w:t>
      </w:r>
      <w:proofErr w:type="gramEnd"/>
      <w:r>
        <w:t xml:space="preserve"> or</w:t>
      </w:r>
    </w:p>
    <w:p w14:paraId="523F8872" w14:textId="77777777" w:rsidR="00E823ED" w:rsidRDefault="00E823ED" w:rsidP="00E823ED"/>
    <w:p w14:paraId="6A62699C" w14:textId="77777777" w:rsidR="00E823ED" w:rsidRDefault="00E823ED" w:rsidP="00E823ED">
      <w:r>
        <w:t>Fitting fixed-effects model:</w:t>
      </w:r>
    </w:p>
    <w:p w14:paraId="5C7A6A99" w14:textId="77777777" w:rsidR="00E823ED" w:rsidRDefault="00E823ED" w:rsidP="00E823ED"/>
    <w:p w14:paraId="5F58631F" w14:textId="77777777" w:rsidR="00E823ED" w:rsidRDefault="00E823ED" w:rsidP="00E823ED">
      <w:r>
        <w:t xml:space="preserve">Iteration 0:  Log likelihood = -58132.358  </w:t>
      </w:r>
    </w:p>
    <w:p w14:paraId="5CDF798C" w14:textId="77777777" w:rsidR="00E823ED" w:rsidRDefault="00E823ED" w:rsidP="00E823ED">
      <w:r>
        <w:t xml:space="preserve">Iteration 1:  Log likelihood = -33197.919  </w:t>
      </w:r>
    </w:p>
    <w:p w14:paraId="0446CF2C" w14:textId="77777777" w:rsidR="00E823ED" w:rsidRDefault="00E823ED" w:rsidP="00E823ED">
      <w:r>
        <w:t xml:space="preserve">Iteration 2:  Log likelihood = -32891.477  </w:t>
      </w:r>
    </w:p>
    <w:p w14:paraId="2B868043" w14:textId="77777777" w:rsidR="00E823ED" w:rsidRDefault="00E823ED" w:rsidP="00E823ED">
      <w:r>
        <w:t xml:space="preserve">Iteration 3:  Log likelihood = -32888.199  </w:t>
      </w:r>
    </w:p>
    <w:p w14:paraId="61F3436F" w14:textId="77777777" w:rsidR="00E823ED" w:rsidRDefault="00E823ED" w:rsidP="00E823ED">
      <w:r>
        <w:t xml:space="preserve">Iteration 4:  Log likelihood = -32888.193  </w:t>
      </w:r>
    </w:p>
    <w:p w14:paraId="4C6EE2E6" w14:textId="77777777" w:rsidR="00E823ED" w:rsidRDefault="00E823ED" w:rsidP="00E823ED">
      <w:r>
        <w:t xml:space="preserve">Iteration 5:  Log likelihood = -32888.193  </w:t>
      </w:r>
    </w:p>
    <w:p w14:paraId="550368C5" w14:textId="77777777" w:rsidR="00E823ED" w:rsidRDefault="00E823ED" w:rsidP="00E823ED"/>
    <w:p w14:paraId="7ED737E3" w14:textId="77777777" w:rsidR="00E823ED" w:rsidRPr="000D35A3" w:rsidRDefault="00E823ED" w:rsidP="00E823ED">
      <w:pPr>
        <w:rPr>
          <w:lang w:val="nb-NO"/>
        </w:rPr>
      </w:pPr>
      <w:proofErr w:type="spellStart"/>
      <w:r w:rsidRPr="000D35A3">
        <w:rPr>
          <w:lang w:val="nb-NO"/>
        </w:rPr>
        <w:t>Refining</w:t>
      </w:r>
      <w:proofErr w:type="spellEnd"/>
      <w:r w:rsidRPr="000D35A3">
        <w:rPr>
          <w:lang w:val="nb-NO"/>
        </w:rPr>
        <w:t xml:space="preserve"> </w:t>
      </w:r>
      <w:proofErr w:type="spellStart"/>
      <w:r w:rsidRPr="000D35A3">
        <w:rPr>
          <w:lang w:val="nb-NO"/>
        </w:rPr>
        <w:t>starting</w:t>
      </w:r>
      <w:proofErr w:type="spellEnd"/>
      <w:r w:rsidRPr="000D35A3">
        <w:rPr>
          <w:lang w:val="nb-NO"/>
        </w:rPr>
        <w:t xml:space="preserve"> </w:t>
      </w:r>
      <w:proofErr w:type="spellStart"/>
      <w:r w:rsidRPr="000D35A3">
        <w:rPr>
          <w:lang w:val="nb-NO"/>
        </w:rPr>
        <w:t>values</w:t>
      </w:r>
      <w:proofErr w:type="spellEnd"/>
      <w:r w:rsidRPr="000D35A3">
        <w:rPr>
          <w:lang w:val="nb-NO"/>
        </w:rPr>
        <w:t>:</w:t>
      </w:r>
    </w:p>
    <w:p w14:paraId="2187F601" w14:textId="77777777" w:rsidR="00E823ED" w:rsidRPr="000D35A3" w:rsidRDefault="00E823ED" w:rsidP="00E823ED">
      <w:pPr>
        <w:rPr>
          <w:lang w:val="nb-NO"/>
        </w:rPr>
      </w:pPr>
    </w:p>
    <w:p w14:paraId="77F54579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Grid node </w:t>
      </w:r>
      <w:proofErr w:type="gramStart"/>
      <w:r w:rsidRPr="000D35A3">
        <w:rPr>
          <w:lang w:val="nb-NO"/>
        </w:rPr>
        <w:t>0:  Log</w:t>
      </w:r>
      <w:proofErr w:type="gramEnd"/>
      <w:r w:rsidRPr="000D35A3">
        <w:rPr>
          <w:lang w:val="nb-NO"/>
        </w:rPr>
        <w:t xml:space="preserve"> </w:t>
      </w:r>
      <w:proofErr w:type="spellStart"/>
      <w:r w:rsidRPr="000D35A3">
        <w:rPr>
          <w:lang w:val="nb-NO"/>
        </w:rPr>
        <w:t>likelihood</w:t>
      </w:r>
      <w:proofErr w:type="spellEnd"/>
      <w:r w:rsidRPr="000D35A3">
        <w:rPr>
          <w:lang w:val="nb-NO"/>
        </w:rPr>
        <w:t xml:space="preserve"> = -33489.845</w:t>
      </w:r>
    </w:p>
    <w:p w14:paraId="17772D3E" w14:textId="77777777" w:rsidR="00E823ED" w:rsidRPr="000D35A3" w:rsidRDefault="00E823ED" w:rsidP="00E823ED">
      <w:pPr>
        <w:rPr>
          <w:lang w:val="nb-NO"/>
        </w:rPr>
      </w:pPr>
    </w:p>
    <w:p w14:paraId="520F67C8" w14:textId="77777777" w:rsidR="00E823ED" w:rsidRDefault="00E823ED" w:rsidP="00E823ED">
      <w:r>
        <w:t>Fitting full model:</w:t>
      </w:r>
    </w:p>
    <w:p w14:paraId="340D4FB4" w14:textId="77777777" w:rsidR="00E823ED" w:rsidRDefault="00E823ED" w:rsidP="00E823ED"/>
    <w:p w14:paraId="7DB78361" w14:textId="77777777" w:rsidR="00E823ED" w:rsidRDefault="00E823ED" w:rsidP="00E823ED">
      <w:r>
        <w:t xml:space="preserve">Iteration 0:  Log likelihood = -33489.845  </w:t>
      </w:r>
    </w:p>
    <w:p w14:paraId="04381C06" w14:textId="77777777" w:rsidR="00E823ED" w:rsidRDefault="00E823ED" w:rsidP="00E823ED">
      <w:r>
        <w:t xml:space="preserve">Iteration 1:  Log likelihood = -32727.808  </w:t>
      </w:r>
    </w:p>
    <w:p w14:paraId="7797C85A" w14:textId="77777777" w:rsidR="00E823ED" w:rsidRDefault="00E823ED" w:rsidP="00E823ED">
      <w:r>
        <w:t xml:space="preserve">Iteration 2:  Log likelihood = -32684.959  </w:t>
      </w:r>
    </w:p>
    <w:p w14:paraId="14EE0B0D" w14:textId="77777777" w:rsidR="00E823ED" w:rsidRDefault="00E823ED" w:rsidP="00E823ED">
      <w:r>
        <w:t xml:space="preserve">Iteration 3:  Log likelihood </w:t>
      </w:r>
      <w:proofErr w:type="gramStart"/>
      <w:r>
        <w:t>=  -</w:t>
      </w:r>
      <w:proofErr w:type="gramEnd"/>
      <w:r>
        <w:t xml:space="preserve">32684.82  </w:t>
      </w:r>
    </w:p>
    <w:p w14:paraId="0B2AA9D9" w14:textId="77777777" w:rsidR="00E823ED" w:rsidRDefault="00E823ED" w:rsidP="00E823ED">
      <w:r>
        <w:t xml:space="preserve">Iteration 4:  Log likelihood </w:t>
      </w:r>
      <w:proofErr w:type="gramStart"/>
      <w:r>
        <w:t>=  -</w:t>
      </w:r>
      <w:proofErr w:type="gramEnd"/>
      <w:r>
        <w:t xml:space="preserve">32684.82  </w:t>
      </w:r>
    </w:p>
    <w:p w14:paraId="7EC29F2D" w14:textId="77777777" w:rsidR="00E823ED" w:rsidRDefault="00E823ED" w:rsidP="00E823ED"/>
    <w:p w14:paraId="0B618E24" w14:textId="77777777" w:rsidR="00E823ED" w:rsidRDefault="00E823ED" w:rsidP="00E823ED">
      <w:r>
        <w:t xml:space="preserve">Mixed-effects logistic regression               Number of </w:t>
      </w:r>
      <w:proofErr w:type="spellStart"/>
      <w:r>
        <w:t>obs</w:t>
      </w:r>
      <w:proofErr w:type="spellEnd"/>
      <w:r>
        <w:t xml:space="preserve">     =    486,785</w:t>
      </w:r>
    </w:p>
    <w:p w14:paraId="3896BA3E" w14:textId="77777777" w:rsidR="00E823ED" w:rsidRDefault="00E823ED" w:rsidP="00E823ED">
      <w:r>
        <w:lastRenderedPageBreak/>
        <w:t xml:space="preserve">Group variable: FAR_LOPENR                      Number of </w:t>
      </w:r>
      <w:proofErr w:type="gramStart"/>
      <w:r>
        <w:t>groups  =</w:t>
      </w:r>
      <w:proofErr w:type="gramEnd"/>
      <w:r>
        <w:t xml:space="preserve">    215,573</w:t>
      </w:r>
    </w:p>
    <w:p w14:paraId="0973BB16" w14:textId="77777777" w:rsidR="00E823ED" w:rsidRDefault="00E823ED" w:rsidP="00E823ED"/>
    <w:p w14:paraId="37DCF74F" w14:textId="77777777" w:rsidR="00E823ED" w:rsidRDefault="00E823ED" w:rsidP="00E823ED">
      <w:r>
        <w:t xml:space="preserve">                                                </w:t>
      </w:r>
      <w:proofErr w:type="spellStart"/>
      <w:r>
        <w:t>Obs</w:t>
      </w:r>
      <w:proofErr w:type="spellEnd"/>
      <w:r>
        <w:t xml:space="preserve"> per group:</w:t>
      </w:r>
    </w:p>
    <w:p w14:paraId="33087402" w14:textId="77777777" w:rsidR="00E823ED" w:rsidRDefault="00E823ED" w:rsidP="00E823ED">
      <w:r>
        <w:t xml:space="preserve">                                                              min =          1</w:t>
      </w:r>
    </w:p>
    <w:p w14:paraId="66573030" w14:textId="77777777" w:rsidR="00E823ED" w:rsidRDefault="00E823ED" w:rsidP="00E823ED">
      <w:r>
        <w:t xml:space="preserve">                                                              </w:t>
      </w:r>
      <w:proofErr w:type="spellStart"/>
      <w:r>
        <w:t>avg</w:t>
      </w:r>
      <w:proofErr w:type="spellEnd"/>
      <w:r>
        <w:t xml:space="preserve"> =        2.3</w:t>
      </w:r>
    </w:p>
    <w:p w14:paraId="39E09BDF" w14:textId="77777777" w:rsidR="00E823ED" w:rsidRDefault="00E823ED" w:rsidP="00E823ED">
      <w:r>
        <w:t xml:space="preserve">                                                              max =         15</w:t>
      </w:r>
    </w:p>
    <w:p w14:paraId="78C88C34" w14:textId="77777777" w:rsidR="00E823ED" w:rsidRDefault="00E823ED" w:rsidP="00E823ED"/>
    <w:p w14:paraId="40B7B10F" w14:textId="77777777" w:rsidR="00E823ED" w:rsidRDefault="00E823ED" w:rsidP="00E823ED">
      <w:r>
        <w:t xml:space="preserve">Integration method: </w:t>
      </w:r>
      <w:proofErr w:type="spellStart"/>
      <w:r>
        <w:t>mvaghermite</w:t>
      </w:r>
      <w:proofErr w:type="spellEnd"/>
      <w:r>
        <w:t xml:space="preserve">                 Integration pts.  =          7</w:t>
      </w:r>
    </w:p>
    <w:p w14:paraId="62106430" w14:textId="77777777" w:rsidR="00E823ED" w:rsidRDefault="00E823ED" w:rsidP="00E823ED"/>
    <w:p w14:paraId="29E07A2D" w14:textId="77777777" w:rsidR="00E823ED" w:rsidRDefault="00E823ED" w:rsidP="00E823ED">
      <w:r>
        <w:t xml:space="preserve">                                                Wald chi2(13)     =     493.34</w:t>
      </w:r>
    </w:p>
    <w:p w14:paraId="23BBEA0A" w14:textId="77777777" w:rsidR="00E823ED" w:rsidRDefault="00E823ED" w:rsidP="00E823ED">
      <w:r>
        <w:t>Log likelihood = -32684.82                      Prob &gt; chi2       =     0.0000</w:t>
      </w:r>
    </w:p>
    <w:p w14:paraId="7B0E455D" w14:textId="77777777" w:rsidR="00E823ED" w:rsidRDefault="00E823ED" w:rsidP="00E823ED">
      <w:r>
        <w:t>--------------------------------------------------------------------------------------</w:t>
      </w:r>
    </w:p>
    <w:p w14:paraId="6D8808C7" w14:textId="77777777" w:rsidR="00E823ED" w:rsidRDefault="00E823ED" w:rsidP="00E823ED">
      <w:r>
        <w:t xml:space="preserve">     totalloss_12aug | Odds ratio   Std. err.      z    P&gt;|z|  </w:t>
      </w:r>
      <w:proofErr w:type="gramStart"/>
      <w:r>
        <w:t xml:space="preserve">   [</w:t>
      </w:r>
      <w:proofErr w:type="gramEnd"/>
      <w:r>
        <w:t>95% conf. interval]</w:t>
      </w:r>
    </w:p>
    <w:p w14:paraId="16C5AE36" w14:textId="77777777" w:rsidR="00E823ED" w:rsidRDefault="00E823ED" w:rsidP="00E823ED">
      <w:r>
        <w:t>---------------------+----------------------------------------------------------------</w:t>
      </w:r>
    </w:p>
    <w:p w14:paraId="38B90118" w14:textId="77777777" w:rsidR="00E823ED" w:rsidRDefault="00E823ED" w:rsidP="00E823ED">
      <w:r>
        <w:t>fam_chd60_final_f_v2 |   1.002005   .0425195     0.05   0.962     .9220402    1.088906</w:t>
      </w:r>
    </w:p>
    <w:p w14:paraId="2C6BC764" w14:textId="77777777" w:rsidR="00E823ED" w:rsidRDefault="00E823ED" w:rsidP="00E823ED">
      <w:r>
        <w:t xml:space="preserve">                     |</w:t>
      </w:r>
    </w:p>
    <w:p w14:paraId="3DCD20B8" w14:textId="77777777" w:rsidR="00E823ED" w:rsidRDefault="00E823ED" w:rsidP="00E823ED">
      <w:r>
        <w:t xml:space="preserve">             FAAR_K4 |</w:t>
      </w:r>
    </w:p>
    <w:p w14:paraId="016D0113" w14:textId="77777777" w:rsidR="00E823ED" w:rsidRDefault="00E823ED" w:rsidP="00E823ED">
      <w:r>
        <w:t xml:space="preserve">          1978_</w:t>
      </w:r>
      <w:proofErr w:type="gramStart"/>
      <w:r>
        <w:t>1988  |</w:t>
      </w:r>
      <w:proofErr w:type="gramEnd"/>
      <w:r>
        <w:t xml:space="preserve">    .634456   .0216889   -13.31   0.000     .5933395    .6784219</w:t>
      </w:r>
    </w:p>
    <w:p w14:paraId="4DCEDB4B" w14:textId="77777777" w:rsidR="00E823ED" w:rsidRDefault="00E823ED" w:rsidP="00E823ED">
      <w:r>
        <w:t xml:space="preserve">          1989_</w:t>
      </w:r>
      <w:proofErr w:type="gramStart"/>
      <w:r>
        <w:t>1999  |</w:t>
      </w:r>
      <w:proofErr w:type="gramEnd"/>
      <w:r>
        <w:t xml:space="preserve">   .5769333   .0279963   -11.33   0.000     .5245901    .6344992</w:t>
      </w:r>
    </w:p>
    <w:p w14:paraId="13BF983A" w14:textId="77777777" w:rsidR="00E823ED" w:rsidRDefault="00E823ED" w:rsidP="00E823ED">
      <w:r>
        <w:t xml:space="preserve">           2000_</w:t>
      </w:r>
      <w:proofErr w:type="gramStart"/>
      <w:r>
        <w:t>max  |</w:t>
      </w:r>
      <w:proofErr w:type="gramEnd"/>
      <w:r>
        <w:t xml:space="preserve">   .3848353   .0340852   -10.78   0.000     .3235066    .4577904</w:t>
      </w:r>
    </w:p>
    <w:p w14:paraId="383FAF0E" w14:textId="77777777" w:rsidR="00E823ED" w:rsidRDefault="00E823ED" w:rsidP="00E823ED">
      <w:r>
        <w:t xml:space="preserve">                     |</w:t>
      </w:r>
    </w:p>
    <w:p w14:paraId="7E2B7896" w14:textId="77777777" w:rsidR="00E823ED" w:rsidRDefault="00E823ED" w:rsidP="00E823ED">
      <w:r>
        <w:t xml:space="preserve">         fAge_KAT_K4 |</w:t>
      </w:r>
    </w:p>
    <w:p w14:paraId="64BDFDCA" w14:textId="77777777" w:rsidR="00E823ED" w:rsidRPr="000D35A3" w:rsidRDefault="00E823ED" w:rsidP="00E823ED">
      <w:pPr>
        <w:rPr>
          <w:lang w:val="nb-NO"/>
        </w:rPr>
      </w:pPr>
      <w:r>
        <w:t xml:space="preserve">             </w:t>
      </w:r>
      <w:r w:rsidRPr="000D35A3">
        <w:rPr>
          <w:lang w:val="nb-NO"/>
        </w:rPr>
        <w:t>min-</w:t>
      </w:r>
      <w:proofErr w:type="gramStart"/>
      <w:r w:rsidRPr="000D35A3">
        <w:rPr>
          <w:lang w:val="nb-NO"/>
        </w:rPr>
        <w:t>25  |</w:t>
      </w:r>
      <w:proofErr w:type="gramEnd"/>
      <w:r w:rsidRPr="000D35A3">
        <w:rPr>
          <w:lang w:val="nb-NO"/>
        </w:rPr>
        <w:t xml:space="preserve">   .9735794   .0408185    -0.64   0.523     .8967755    1.056961</w:t>
      </w:r>
    </w:p>
    <w:p w14:paraId="67BE0C6A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       31-</w:t>
      </w:r>
      <w:proofErr w:type="gramStart"/>
      <w:r w:rsidRPr="000D35A3">
        <w:rPr>
          <w:lang w:val="nb-NO"/>
        </w:rPr>
        <w:t>39  |</w:t>
      </w:r>
      <w:proofErr w:type="gramEnd"/>
      <w:r w:rsidRPr="000D35A3">
        <w:rPr>
          <w:lang w:val="nb-NO"/>
        </w:rPr>
        <w:t xml:space="preserve">   1.065117   .0446462     1.51   0.132     .9811104    1.156317</w:t>
      </w:r>
    </w:p>
    <w:p w14:paraId="00EF3D24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      40-</w:t>
      </w:r>
      <w:proofErr w:type="gramStart"/>
      <w:r w:rsidRPr="000D35A3">
        <w:rPr>
          <w:lang w:val="nb-NO"/>
        </w:rPr>
        <w:t>max  |</w:t>
      </w:r>
      <w:proofErr w:type="gramEnd"/>
      <w:r w:rsidRPr="000D35A3">
        <w:rPr>
          <w:lang w:val="nb-NO"/>
        </w:rPr>
        <w:t xml:space="preserve">   1.189548   .0829895     2.49   0.013     1.037522     1.36385</w:t>
      </w:r>
    </w:p>
    <w:p w14:paraId="75094081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              |</w:t>
      </w:r>
    </w:p>
    <w:p w14:paraId="7EFC7811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MORS_ALDER_K5 |</w:t>
      </w:r>
    </w:p>
    <w:p w14:paraId="36971C70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      min_</w:t>
      </w:r>
      <w:proofErr w:type="gramStart"/>
      <w:r w:rsidRPr="000D35A3">
        <w:rPr>
          <w:lang w:val="nb-NO"/>
        </w:rPr>
        <w:t>19  |</w:t>
      </w:r>
      <w:proofErr w:type="gramEnd"/>
      <w:r w:rsidRPr="000D35A3">
        <w:rPr>
          <w:lang w:val="nb-NO"/>
        </w:rPr>
        <w:t xml:space="preserve">   1.225676   .0661991     3.77   0.000      1.10256     1.36254</w:t>
      </w:r>
    </w:p>
    <w:p w14:paraId="5E2ABCB1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       25-</w:t>
      </w:r>
      <w:proofErr w:type="gramStart"/>
      <w:r w:rsidRPr="000D35A3">
        <w:rPr>
          <w:lang w:val="nb-NO"/>
        </w:rPr>
        <w:t>29  |</w:t>
      </w:r>
      <w:proofErr w:type="gramEnd"/>
      <w:r w:rsidRPr="000D35A3">
        <w:rPr>
          <w:lang w:val="nb-NO"/>
        </w:rPr>
        <w:t xml:space="preserve">   .9411628   .0376389    -1.52   0.129     .8702091    1.017902</w:t>
      </w:r>
    </w:p>
    <w:p w14:paraId="2895C17F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       30-</w:t>
      </w:r>
      <w:proofErr w:type="gramStart"/>
      <w:r w:rsidRPr="000D35A3">
        <w:rPr>
          <w:lang w:val="nb-NO"/>
        </w:rPr>
        <w:t>34  |</w:t>
      </w:r>
      <w:proofErr w:type="gramEnd"/>
      <w:r w:rsidRPr="000D35A3">
        <w:rPr>
          <w:lang w:val="nb-NO"/>
        </w:rPr>
        <w:t xml:space="preserve">   1.057107   .0557075     1.05   0.292     .9533713    1.172129</w:t>
      </w:r>
    </w:p>
    <w:p w14:paraId="142CEDE5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      35-</w:t>
      </w:r>
      <w:proofErr w:type="gramStart"/>
      <w:r w:rsidRPr="000D35A3">
        <w:rPr>
          <w:lang w:val="nb-NO"/>
        </w:rPr>
        <w:t>max  |</w:t>
      </w:r>
      <w:proofErr w:type="gramEnd"/>
      <w:r w:rsidRPr="000D35A3">
        <w:rPr>
          <w:lang w:val="nb-NO"/>
        </w:rPr>
        <w:t xml:space="preserve">   1.556005   .0999497     6.88   0.000     1.371938    1.764769</w:t>
      </w:r>
    </w:p>
    <w:p w14:paraId="1AAF2BFB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              |</w:t>
      </w:r>
    </w:p>
    <w:p w14:paraId="4D370217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       </w:t>
      </w:r>
      <w:proofErr w:type="spellStart"/>
      <w:r w:rsidRPr="000D35A3">
        <w:rPr>
          <w:lang w:val="nb-NO"/>
        </w:rPr>
        <w:t>mCivil</w:t>
      </w:r>
      <w:proofErr w:type="spellEnd"/>
      <w:r w:rsidRPr="000D35A3">
        <w:rPr>
          <w:lang w:val="nb-NO"/>
        </w:rPr>
        <w:t xml:space="preserve"> |</w:t>
      </w:r>
    </w:p>
    <w:p w14:paraId="52581840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   </w:t>
      </w:r>
      <w:proofErr w:type="spellStart"/>
      <w:proofErr w:type="gramStart"/>
      <w:r w:rsidRPr="000D35A3">
        <w:rPr>
          <w:lang w:val="nb-NO"/>
        </w:rPr>
        <w:t>unmarried</w:t>
      </w:r>
      <w:proofErr w:type="spellEnd"/>
      <w:r w:rsidRPr="000D35A3">
        <w:rPr>
          <w:lang w:val="nb-NO"/>
        </w:rPr>
        <w:t xml:space="preserve">  |</w:t>
      </w:r>
      <w:proofErr w:type="gramEnd"/>
      <w:r w:rsidRPr="000D35A3">
        <w:rPr>
          <w:lang w:val="nb-NO"/>
        </w:rPr>
        <w:t xml:space="preserve">   .5253455   .0336183   -10.06   0.000     .4634194    .5955465</w:t>
      </w:r>
    </w:p>
    <w:p w14:paraId="18A73EAC" w14:textId="77777777" w:rsidR="00E823ED" w:rsidRPr="000D35A3" w:rsidRDefault="00E823ED" w:rsidP="00E823ED">
      <w:pPr>
        <w:rPr>
          <w:lang w:val="nb-NO"/>
        </w:rPr>
      </w:pPr>
      <w:r w:rsidRPr="000D35A3">
        <w:rPr>
          <w:lang w:val="nb-NO"/>
        </w:rPr>
        <w:t xml:space="preserve">       </w:t>
      </w:r>
      <w:proofErr w:type="spellStart"/>
      <w:r w:rsidRPr="000D35A3">
        <w:rPr>
          <w:lang w:val="nb-NO"/>
        </w:rPr>
        <w:t>wdo_divo_</w:t>
      </w:r>
      <w:proofErr w:type="gramStart"/>
      <w:r w:rsidRPr="000D35A3">
        <w:rPr>
          <w:lang w:val="nb-NO"/>
        </w:rPr>
        <w:t>sep</w:t>
      </w:r>
      <w:proofErr w:type="spellEnd"/>
      <w:r w:rsidRPr="000D35A3">
        <w:rPr>
          <w:lang w:val="nb-NO"/>
        </w:rPr>
        <w:t xml:space="preserve">  |</w:t>
      </w:r>
      <w:proofErr w:type="gramEnd"/>
      <w:r w:rsidRPr="000D35A3">
        <w:rPr>
          <w:lang w:val="nb-NO"/>
        </w:rPr>
        <w:t xml:space="preserve">   .8364721   .1209781    -1.23   0.217     .6300037    1.110606</w:t>
      </w:r>
    </w:p>
    <w:p w14:paraId="631C03C8" w14:textId="77777777" w:rsidR="00E823ED" w:rsidRPr="009A0A39" w:rsidRDefault="00E823ED" w:rsidP="00E823ED">
      <w:pPr>
        <w:rPr>
          <w:lang w:val="nb-NO"/>
        </w:rPr>
      </w:pPr>
      <w:r w:rsidRPr="000D35A3">
        <w:rPr>
          <w:lang w:val="nb-NO"/>
        </w:rPr>
        <w:lastRenderedPageBreak/>
        <w:t xml:space="preserve">                     </w:t>
      </w:r>
      <w:r w:rsidRPr="009A0A39">
        <w:rPr>
          <w:lang w:val="nb-NO"/>
        </w:rPr>
        <w:t>|</w:t>
      </w:r>
    </w:p>
    <w:p w14:paraId="44C9EB72" w14:textId="77777777" w:rsidR="00E823ED" w:rsidRDefault="00E823ED" w:rsidP="00E823ED">
      <w:r w:rsidRPr="009A0A39">
        <w:rPr>
          <w:lang w:val="nb-NO"/>
        </w:rPr>
        <w:t xml:space="preserve">               </w:t>
      </w:r>
      <w:r>
        <w:t>_cons |   .0084182   .0004446   -90.45   0.000     .0075903    .0093363</w:t>
      </w:r>
    </w:p>
    <w:p w14:paraId="115A3B73" w14:textId="77777777" w:rsidR="00E823ED" w:rsidRDefault="00E823ED" w:rsidP="00E823ED">
      <w:r>
        <w:t>---------------------+----------------------------------------------------------------</w:t>
      </w:r>
    </w:p>
    <w:p w14:paraId="4DA765BF" w14:textId="77777777" w:rsidR="00E823ED" w:rsidRDefault="00E823ED" w:rsidP="00E823ED">
      <w:r>
        <w:t>FAR_LOPENR           |</w:t>
      </w:r>
    </w:p>
    <w:p w14:paraId="29F7285B" w14:textId="77777777" w:rsidR="00E823ED" w:rsidRDefault="00E823ED" w:rsidP="00E823ED">
      <w:r>
        <w:t xml:space="preserve">           var(_</w:t>
      </w:r>
      <w:proofErr w:type="gramStart"/>
      <w:r>
        <w:t>cons)|</w:t>
      </w:r>
      <w:proofErr w:type="gramEnd"/>
      <w:r>
        <w:t xml:space="preserve">   1.423848   .0777383                      1.279352    1.584663</w:t>
      </w:r>
    </w:p>
    <w:p w14:paraId="09D3E7FB" w14:textId="77777777" w:rsidR="00E823ED" w:rsidRDefault="00E823ED" w:rsidP="00E823ED">
      <w:r>
        <w:t>--------------------------------------------------------------------------------------</w:t>
      </w:r>
    </w:p>
    <w:p w14:paraId="21772F26" w14:textId="77777777" w:rsidR="00E823ED" w:rsidRDefault="00E823ED" w:rsidP="00E823ED">
      <w:r>
        <w:t>Note: Estimates are transformed only in the first equation to odds ratios.</w:t>
      </w:r>
    </w:p>
    <w:p w14:paraId="745889A9" w14:textId="77777777" w:rsidR="00E823ED" w:rsidRDefault="00E823ED" w:rsidP="00E823ED">
      <w:r>
        <w:t xml:space="preserve">Note: _cons </w:t>
      </w:r>
      <w:proofErr w:type="gramStart"/>
      <w:r>
        <w:t>estimates</w:t>
      </w:r>
      <w:proofErr w:type="gramEnd"/>
      <w:r>
        <w:t xml:space="preserve"> baseline odds (conditional on zero random effects).</w:t>
      </w:r>
    </w:p>
    <w:p w14:paraId="03A615D4" w14:textId="77777777" w:rsidR="00E823ED" w:rsidRDefault="00E823ED" w:rsidP="00E823ED">
      <w:r>
        <w:t>LR test vs. logistic model: chibar2(01) = 406.74      Prob &gt;= chibar2 = 0.0000</w:t>
      </w:r>
    </w:p>
    <w:p w14:paraId="15A01C0B" w14:textId="77777777" w:rsidR="00E823ED" w:rsidRDefault="00E823ED" w:rsidP="00E823ED"/>
    <w:p w14:paraId="3A60840D" w14:textId="77777777" w:rsidR="00E823ED" w:rsidRDefault="00E823ED" w:rsidP="00E823ED">
      <w:pPr>
        <w:rPr>
          <w:b/>
          <w:bCs/>
        </w:rPr>
      </w:pPr>
      <w:r w:rsidRPr="000D35A3">
        <w:rPr>
          <w:b/>
          <w:bCs/>
        </w:rPr>
        <w:t xml:space="preserve">Family History of Stroke </w:t>
      </w:r>
    </w:p>
    <w:p w14:paraId="3950B5B7" w14:textId="77777777" w:rsidR="0063768C" w:rsidRDefault="0063768C" w:rsidP="00E823ED">
      <w:pPr>
        <w:rPr>
          <w:b/>
          <w:bCs/>
        </w:rPr>
      </w:pPr>
    </w:p>
    <w:p w14:paraId="447DE31D" w14:textId="00CCCDCD" w:rsidR="00FC7709" w:rsidRDefault="00FC7709" w:rsidP="00E64C11">
      <w:pPr>
        <w:pStyle w:val="Style2"/>
      </w:pPr>
      <w:r>
        <w:t>Regression S</w:t>
      </w:r>
      <w:r w:rsidR="009A0A39">
        <w:t>2.</w:t>
      </w:r>
      <w:r>
        <w:t>10.</w:t>
      </w:r>
      <w:r w:rsidRPr="00CC6254">
        <w:t xml:space="preserve"> </w:t>
      </w:r>
      <w:r>
        <w:t>Paternal family history of premature stroke and stillbirth (excluding mother with risk factors of perinatal death)</w:t>
      </w:r>
    </w:p>
    <w:p w14:paraId="7AB70649" w14:textId="77777777" w:rsidR="00FC7709" w:rsidRDefault="00FC7709" w:rsidP="00E823ED">
      <w:pPr>
        <w:rPr>
          <w:b/>
          <w:bCs/>
        </w:rPr>
      </w:pPr>
    </w:p>
    <w:p w14:paraId="23B6A717" w14:textId="77777777" w:rsidR="00E823ED" w:rsidRPr="002819A8" w:rsidRDefault="00E823ED" w:rsidP="00E823ED">
      <w:proofErr w:type="spellStart"/>
      <w:proofErr w:type="gramStart"/>
      <w:r w:rsidRPr="002819A8">
        <w:t>melogit</w:t>
      </w:r>
      <w:proofErr w:type="spellEnd"/>
      <w:r w:rsidRPr="002819A8">
        <w:t xml:space="preserve">  </w:t>
      </w:r>
      <w:proofErr w:type="spellStart"/>
      <w:r w:rsidRPr="002819A8">
        <w:t>fetalloss</w:t>
      </w:r>
      <w:proofErr w:type="gramEnd"/>
      <w:r w:rsidRPr="002819A8">
        <w:t>_total</w:t>
      </w:r>
      <w:proofErr w:type="spellEnd"/>
      <w:r w:rsidRPr="002819A8">
        <w:t xml:space="preserve">  fam_stroke70_final_f_v2 i.FAAR_K4 i.fAge_KAT_K4  i.MORS_ALDER_K5 </w:t>
      </w:r>
      <w:proofErr w:type="spellStart"/>
      <w:r w:rsidRPr="002819A8">
        <w:t>i.mCivil</w:t>
      </w:r>
      <w:proofErr w:type="spellEnd"/>
      <w:r w:rsidRPr="002819A8">
        <w:t xml:space="preserve"> if </w:t>
      </w:r>
      <w:proofErr w:type="spellStart"/>
      <w:r w:rsidRPr="002819A8">
        <w:t>preeclampsia_ext</w:t>
      </w:r>
      <w:proofErr w:type="spellEnd"/>
      <w:r w:rsidRPr="002819A8">
        <w:t>==0 &amp; HYPERTENSJON_KRONISK ==0 &amp; HYPERTENSJON_ALENE ==0 &amp; GESDM==0||  FAR_LOPE</w:t>
      </w:r>
    </w:p>
    <w:p w14:paraId="3134D1F5" w14:textId="77777777" w:rsidR="00E823ED" w:rsidRPr="002819A8" w:rsidRDefault="00E823ED" w:rsidP="00E823ED">
      <w:r w:rsidRPr="002819A8">
        <w:t>&gt; NR</w:t>
      </w:r>
      <w:proofErr w:type="gramStart"/>
      <w:r w:rsidRPr="002819A8">
        <w:t>: ,</w:t>
      </w:r>
      <w:proofErr w:type="gramEnd"/>
      <w:r w:rsidRPr="002819A8">
        <w:t xml:space="preserve"> or</w:t>
      </w:r>
    </w:p>
    <w:p w14:paraId="52676B1C" w14:textId="77777777" w:rsidR="00E823ED" w:rsidRPr="002819A8" w:rsidRDefault="00E823ED" w:rsidP="00E823ED"/>
    <w:p w14:paraId="6484F978" w14:textId="77777777" w:rsidR="00E823ED" w:rsidRPr="002819A8" w:rsidRDefault="00E823ED" w:rsidP="00E823ED">
      <w:r w:rsidRPr="002819A8">
        <w:t>Fitting fixed-effects model:</w:t>
      </w:r>
    </w:p>
    <w:p w14:paraId="5C636ACD" w14:textId="77777777" w:rsidR="00E823ED" w:rsidRPr="002819A8" w:rsidRDefault="00E823ED" w:rsidP="00E823ED"/>
    <w:p w14:paraId="6D051E20" w14:textId="77777777" w:rsidR="00E823ED" w:rsidRPr="002819A8" w:rsidRDefault="00E823ED" w:rsidP="00E823ED">
      <w:r w:rsidRPr="002819A8">
        <w:t xml:space="preserve">Iteration 0:  Log likelihood = -19792.037  </w:t>
      </w:r>
    </w:p>
    <w:p w14:paraId="7861A1CA" w14:textId="77777777" w:rsidR="00E823ED" w:rsidRPr="002819A8" w:rsidRDefault="00E823ED" w:rsidP="00E823ED">
      <w:r w:rsidRPr="002819A8">
        <w:t xml:space="preserve">Iteration 1:  Log likelihood = -7747.9767  </w:t>
      </w:r>
    </w:p>
    <w:p w14:paraId="5488BF70" w14:textId="77777777" w:rsidR="00E823ED" w:rsidRPr="002819A8" w:rsidRDefault="00E823ED" w:rsidP="00E823ED">
      <w:r w:rsidRPr="002819A8">
        <w:t xml:space="preserve">Iteration 2:  Log likelihood = -7676.7322  </w:t>
      </w:r>
    </w:p>
    <w:p w14:paraId="1D250BAC" w14:textId="77777777" w:rsidR="00E823ED" w:rsidRPr="002819A8" w:rsidRDefault="00E823ED" w:rsidP="00E823ED">
      <w:r w:rsidRPr="002819A8">
        <w:t xml:space="preserve">Iteration 3:  Log likelihood = -7664.8855  </w:t>
      </w:r>
    </w:p>
    <w:p w14:paraId="313D931C" w14:textId="77777777" w:rsidR="00E823ED" w:rsidRPr="002819A8" w:rsidRDefault="00E823ED" w:rsidP="00E823ED">
      <w:r w:rsidRPr="002819A8">
        <w:t xml:space="preserve">Iteration 4:  Log likelihood = -7664.8727  </w:t>
      </w:r>
    </w:p>
    <w:p w14:paraId="224179E8" w14:textId="77777777" w:rsidR="00E823ED" w:rsidRPr="002819A8" w:rsidRDefault="00E823ED" w:rsidP="00E823ED">
      <w:r w:rsidRPr="002819A8">
        <w:t xml:space="preserve">Iteration 5:  Log likelihood = -7664.8727  </w:t>
      </w:r>
    </w:p>
    <w:p w14:paraId="44EE7FDD" w14:textId="77777777" w:rsidR="00E823ED" w:rsidRPr="002819A8" w:rsidRDefault="00E823ED" w:rsidP="00E823ED"/>
    <w:p w14:paraId="0CAC1F2C" w14:textId="77777777" w:rsidR="00E823ED" w:rsidRPr="009A0A39" w:rsidRDefault="00E823ED" w:rsidP="00E823ED">
      <w:r w:rsidRPr="009A0A39">
        <w:t>Refining starting values:</w:t>
      </w:r>
    </w:p>
    <w:p w14:paraId="4234A550" w14:textId="77777777" w:rsidR="00E823ED" w:rsidRPr="009A0A39" w:rsidRDefault="00E823ED" w:rsidP="00E823ED"/>
    <w:p w14:paraId="78B6CF17" w14:textId="77777777" w:rsidR="00E823ED" w:rsidRPr="009A0A39" w:rsidRDefault="00E823ED" w:rsidP="00E823ED">
      <w:r w:rsidRPr="009A0A39">
        <w:t>Grid node 0:  Log likelihood = -7799.3584</w:t>
      </w:r>
    </w:p>
    <w:p w14:paraId="1833AE2D" w14:textId="77777777" w:rsidR="00E823ED" w:rsidRPr="009A0A39" w:rsidRDefault="00E823ED" w:rsidP="00E823ED"/>
    <w:p w14:paraId="11ADC1C0" w14:textId="77777777" w:rsidR="00E823ED" w:rsidRPr="002819A8" w:rsidRDefault="00E823ED" w:rsidP="00E823ED">
      <w:r w:rsidRPr="002819A8">
        <w:t>Fitting full model:</w:t>
      </w:r>
    </w:p>
    <w:p w14:paraId="51EEAE94" w14:textId="77777777" w:rsidR="00E823ED" w:rsidRPr="002819A8" w:rsidRDefault="00E823ED" w:rsidP="00E823ED"/>
    <w:p w14:paraId="4CAC36B6" w14:textId="77777777" w:rsidR="00E823ED" w:rsidRPr="002819A8" w:rsidRDefault="00E823ED" w:rsidP="00E823ED">
      <w:r w:rsidRPr="002819A8">
        <w:t xml:space="preserve">Iteration 0:  Log likelihood = -7799.3584  </w:t>
      </w:r>
    </w:p>
    <w:p w14:paraId="05BBC0E2" w14:textId="77777777" w:rsidR="00E823ED" w:rsidRPr="002819A8" w:rsidRDefault="00E823ED" w:rsidP="00E823ED">
      <w:r w:rsidRPr="002819A8">
        <w:t xml:space="preserve">Iteration 1:  Log likelihood = -7613.4641  </w:t>
      </w:r>
    </w:p>
    <w:p w14:paraId="0EE34CA3" w14:textId="77777777" w:rsidR="00E823ED" w:rsidRPr="002819A8" w:rsidRDefault="00E823ED" w:rsidP="00E823ED">
      <w:r w:rsidRPr="002819A8">
        <w:t xml:space="preserve">Iteration 2:  Log likelihood = -7612.4446  </w:t>
      </w:r>
    </w:p>
    <w:p w14:paraId="40FFB4F9" w14:textId="77777777" w:rsidR="00E823ED" w:rsidRPr="002819A8" w:rsidRDefault="00E823ED" w:rsidP="00E823ED">
      <w:r w:rsidRPr="002819A8">
        <w:t xml:space="preserve">Iteration 3:  Log likelihood = -7612.4437  </w:t>
      </w:r>
    </w:p>
    <w:p w14:paraId="2CCE914B" w14:textId="77777777" w:rsidR="00E823ED" w:rsidRPr="002819A8" w:rsidRDefault="00E823ED" w:rsidP="00E823ED">
      <w:r w:rsidRPr="002819A8">
        <w:t xml:space="preserve">Iteration 4:  Log likelihood = -7612.4437  </w:t>
      </w:r>
    </w:p>
    <w:p w14:paraId="0BA8C61D" w14:textId="77777777" w:rsidR="00E823ED" w:rsidRPr="002819A8" w:rsidRDefault="00E823ED" w:rsidP="00E823ED"/>
    <w:p w14:paraId="64C4EE2C" w14:textId="77777777" w:rsidR="00E823ED" w:rsidRPr="002819A8" w:rsidRDefault="00E823ED" w:rsidP="00E823ED">
      <w:r w:rsidRPr="002819A8">
        <w:t xml:space="preserve">Mixed-effects logistic regression               Number of </w:t>
      </w:r>
      <w:proofErr w:type="spellStart"/>
      <w:r w:rsidRPr="002819A8">
        <w:t>obs</w:t>
      </w:r>
      <w:proofErr w:type="spellEnd"/>
      <w:r w:rsidRPr="002819A8">
        <w:t xml:space="preserve">     =    192,230</w:t>
      </w:r>
    </w:p>
    <w:p w14:paraId="71F1EB31" w14:textId="77777777" w:rsidR="00E823ED" w:rsidRPr="002819A8" w:rsidRDefault="00E823ED" w:rsidP="00E823ED">
      <w:r w:rsidRPr="002819A8">
        <w:t xml:space="preserve">Group variable: FAR_LOPENR                      Number of </w:t>
      </w:r>
      <w:proofErr w:type="gramStart"/>
      <w:r w:rsidRPr="002819A8">
        <w:t>groups  =</w:t>
      </w:r>
      <w:proofErr w:type="gramEnd"/>
      <w:r w:rsidRPr="002819A8">
        <w:t xml:space="preserve">     83,375</w:t>
      </w:r>
    </w:p>
    <w:p w14:paraId="68D8B581" w14:textId="77777777" w:rsidR="00E823ED" w:rsidRPr="002819A8" w:rsidRDefault="00E823ED" w:rsidP="00E823ED"/>
    <w:p w14:paraId="5CB7F5B2" w14:textId="77777777" w:rsidR="00E823ED" w:rsidRPr="002819A8" w:rsidRDefault="00E823ED" w:rsidP="00E823ED">
      <w:r w:rsidRPr="002819A8">
        <w:t xml:space="preserve">                                                </w:t>
      </w:r>
      <w:proofErr w:type="spellStart"/>
      <w:r w:rsidRPr="002819A8">
        <w:t>Obs</w:t>
      </w:r>
      <w:proofErr w:type="spellEnd"/>
      <w:r w:rsidRPr="002819A8">
        <w:t xml:space="preserve"> per group:</w:t>
      </w:r>
    </w:p>
    <w:p w14:paraId="185993B8" w14:textId="77777777" w:rsidR="00E823ED" w:rsidRPr="002819A8" w:rsidRDefault="00E823ED" w:rsidP="00E823ED">
      <w:r w:rsidRPr="002819A8">
        <w:t xml:space="preserve">                                                              min =          1</w:t>
      </w:r>
    </w:p>
    <w:p w14:paraId="3F84BC75" w14:textId="77777777" w:rsidR="00E823ED" w:rsidRPr="002819A8" w:rsidRDefault="00E823ED" w:rsidP="00E823ED">
      <w:r w:rsidRPr="002819A8">
        <w:t xml:space="preserve">                                                              </w:t>
      </w:r>
      <w:proofErr w:type="spellStart"/>
      <w:r w:rsidRPr="002819A8">
        <w:t>avg</w:t>
      </w:r>
      <w:proofErr w:type="spellEnd"/>
      <w:r w:rsidRPr="002819A8">
        <w:t xml:space="preserve"> =        2.3</w:t>
      </w:r>
    </w:p>
    <w:p w14:paraId="623E9A56" w14:textId="77777777" w:rsidR="00E823ED" w:rsidRPr="002819A8" w:rsidRDefault="00E823ED" w:rsidP="00E823ED">
      <w:r w:rsidRPr="002819A8">
        <w:t xml:space="preserve">                                                              max =         13</w:t>
      </w:r>
    </w:p>
    <w:p w14:paraId="16B3BA2C" w14:textId="77777777" w:rsidR="00E823ED" w:rsidRPr="002819A8" w:rsidRDefault="00E823ED" w:rsidP="00E823ED"/>
    <w:p w14:paraId="07F9F72A" w14:textId="77777777" w:rsidR="00E823ED" w:rsidRPr="002819A8" w:rsidRDefault="00E823ED" w:rsidP="00E823ED">
      <w:r w:rsidRPr="002819A8">
        <w:t xml:space="preserve">Integration method: </w:t>
      </w:r>
      <w:proofErr w:type="spellStart"/>
      <w:r w:rsidRPr="002819A8">
        <w:t>mvaghermite</w:t>
      </w:r>
      <w:proofErr w:type="spellEnd"/>
      <w:r w:rsidRPr="002819A8">
        <w:t xml:space="preserve">                 Integration pts.  =          7</w:t>
      </w:r>
    </w:p>
    <w:p w14:paraId="1B8BBD2F" w14:textId="77777777" w:rsidR="00E823ED" w:rsidRPr="002819A8" w:rsidRDefault="00E823ED" w:rsidP="00E823ED"/>
    <w:p w14:paraId="5AE56D05" w14:textId="77777777" w:rsidR="00E823ED" w:rsidRPr="002819A8" w:rsidRDefault="00E823ED" w:rsidP="00E823ED">
      <w:r w:rsidRPr="002819A8">
        <w:t xml:space="preserve">                                                Wald chi2(13)     =     136.50</w:t>
      </w:r>
    </w:p>
    <w:p w14:paraId="2E943475" w14:textId="77777777" w:rsidR="00E823ED" w:rsidRPr="002819A8" w:rsidRDefault="00E823ED" w:rsidP="00E823ED">
      <w:r w:rsidRPr="002819A8">
        <w:t>Log likelihood = -7612.4437                     Prob &gt; chi2       =     0.0000</w:t>
      </w:r>
    </w:p>
    <w:p w14:paraId="06AD259A" w14:textId="77777777" w:rsidR="00E823ED" w:rsidRPr="002819A8" w:rsidRDefault="00E823ED" w:rsidP="00E823ED">
      <w:r w:rsidRPr="002819A8">
        <w:t>-----------------------------------------------------------------------------------------</w:t>
      </w:r>
    </w:p>
    <w:p w14:paraId="3B884828" w14:textId="77777777" w:rsidR="00E823ED" w:rsidRPr="002819A8" w:rsidRDefault="00E823ED" w:rsidP="00E823ED">
      <w:r w:rsidRPr="002819A8">
        <w:t xml:space="preserve">        </w:t>
      </w:r>
      <w:proofErr w:type="spellStart"/>
      <w:r w:rsidRPr="002819A8">
        <w:t>fetalloss_total</w:t>
      </w:r>
      <w:proofErr w:type="spellEnd"/>
      <w:r w:rsidRPr="002819A8">
        <w:t xml:space="preserve"> | Odds ratio   Std. err.      z    P&gt;|z|  </w:t>
      </w:r>
      <w:proofErr w:type="gramStart"/>
      <w:r w:rsidRPr="002819A8">
        <w:t xml:space="preserve">   [</w:t>
      </w:r>
      <w:proofErr w:type="gramEnd"/>
      <w:r w:rsidRPr="002819A8">
        <w:t>95% conf. interval]</w:t>
      </w:r>
    </w:p>
    <w:p w14:paraId="7644FDBF" w14:textId="77777777" w:rsidR="00E823ED" w:rsidRPr="002819A8" w:rsidRDefault="00E823ED" w:rsidP="00E823ED">
      <w:r w:rsidRPr="002819A8">
        <w:t>------------------------+----------------------------------------------------------------</w:t>
      </w:r>
    </w:p>
    <w:p w14:paraId="4FC772B6" w14:textId="77777777" w:rsidR="00E823ED" w:rsidRPr="002819A8" w:rsidRDefault="00E823ED" w:rsidP="00E823ED">
      <w:r w:rsidRPr="002819A8">
        <w:t>fam_stroke70_final_f_v2 |   .9820705   .1011827    -0.18   0.861      .802497    1.201827</w:t>
      </w:r>
    </w:p>
    <w:p w14:paraId="3188805E" w14:textId="77777777" w:rsidR="00E823ED" w:rsidRPr="002819A8" w:rsidRDefault="00E823ED" w:rsidP="00E823ED">
      <w:r w:rsidRPr="002819A8">
        <w:t xml:space="preserve">                        |</w:t>
      </w:r>
    </w:p>
    <w:p w14:paraId="5CB15E3A" w14:textId="77777777" w:rsidR="00E823ED" w:rsidRPr="002819A8" w:rsidRDefault="00E823ED" w:rsidP="00E823ED">
      <w:r w:rsidRPr="002819A8">
        <w:t xml:space="preserve">                FAAR_K4 |</w:t>
      </w:r>
    </w:p>
    <w:p w14:paraId="1B78CD3C" w14:textId="77777777" w:rsidR="00E823ED" w:rsidRPr="002819A8" w:rsidRDefault="00E823ED" w:rsidP="00E823ED">
      <w:r w:rsidRPr="002819A8">
        <w:t xml:space="preserve">             1978_</w:t>
      </w:r>
      <w:proofErr w:type="gramStart"/>
      <w:r w:rsidRPr="002819A8">
        <w:t>1988  |</w:t>
      </w:r>
      <w:proofErr w:type="gramEnd"/>
      <w:r w:rsidRPr="002819A8">
        <w:t xml:space="preserve">   .7593944   .1003143    -2.08   0.037     .5861727    .9838055</w:t>
      </w:r>
    </w:p>
    <w:p w14:paraId="04663B6F" w14:textId="77777777" w:rsidR="00E823ED" w:rsidRPr="002819A8" w:rsidRDefault="00E823ED" w:rsidP="00E823ED">
      <w:r w:rsidRPr="002819A8">
        <w:t xml:space="preserve">             1989_</w:t>
      </w:r>
      <w:proofErr w:type="gramStart"/>
      <w:r w:rsidRPr="002819A8">
        <w:t>1999  |</w:t>
      </w:r>
      <w:proofErr w:type="gramEnd"/>
      <w:r w:rsidRPr="002819A8">
        <w:t xml:space="preserve">   .8299203   .1264096    -1.22   0.221      .615723    1.118632</w:t>
      </w:r>
    </w:p>
    <w:p w14:paraId="6102D37C" w14:textId="77777777" w:rsidR="00E823ED" w:rsidRPr="002819A8" w:rsidRDefault="00E823ED" w:rsidP="00E823ED">
      <w:r w:rsidRPr="002819A8">
        <w:t xml:space="preserve">              2000_</w:t>
      </w:r>
      <w:proofErr w:type="gramStart"/>
      <w:r w:rsidRPr="002819A8">
        <w:t>max  |</w:t>
      </w:r>
      <w:proofErr w:type="gramEnd"/>
      <w:r w:rsidRPr="002819A8">
        <w:t xml:space="preserve">   .6034663   .1093312    -2.79   0.005     .4230962    .8607301</w:t>
      </w:r>
    </w:p>
    <w:p w14:paraId="447824CC" w14:textId="77777777" w:rsidR="00E823ED" w:rsidRPr="002819A8" w:rsidRDefault="00E823ED" w:rsidP="00E823ED">
      <w:r w:rsidRPr="002819A8">
        <w:t xml:space="preserve">                        |</w:t>
      </w:r>
    </w:p>
    <w:p w14:paraId="50287D66" w14:textId="77777777" w:rsidR="00E823ED" w:rsidRPr="002819A8" w:rsidRDefault="00E823ED" w:rsidP="00E823ED">
      <w:r w:rsidRPr="002819A8">
        <w:t xml:space="preserve">            fAge_KAT_K4 |</w:t>
      </w:r>
    </w:p>
    <w:p w14:paraId="3C5FA359" w14:textId="77777777" w:rsidR="00E823ED" w:rsidRPr="002819A8" w:rsidRDefault="00E823ED" w:rsidP="00E823ED">
      <w:pPr>
        <w:rPr>
          <w:lang w:val="nb-NO"/>
        </w:rPr>
      </w:pPr>
      <w:r w:rsidRPr="002819A8">
        <w:t xml:space="preserve">                </w:t>
      </w:r>
      <w:r w:rsidRPr="002819A8">
        <w:rPr>
          <w:lang w:val="nb-NO"/>
        </w:rPr>
        <w:t>min-</w:t>
      </w:r>
      <w:proofErr w:type="gramStart"/>
      <w:r w:rsidRPr="002819A8">
        <w:rPr>
          <w:lang w:val="nb-NO"/>
        </w:rPr>
        <w:t>25  |</w:t>
      </w:r>
      <w:proofErr w:type="gramEnd"/>
      <w:r w:rsidRPr="002819A8">
        <w:rPr>
          <w:lang w:val="nb-NO"/>
        </w:rPr>
        <w:t xml:space="preserve">   .9597475   .1029792    -0.38   0.702     .7777224    1.184375</w:t>
      </w:r>
    </w:p>
    <w:p w14:paraId="3C0A5963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       31-</w:t>
      </w:r>
      <w:proofErr w:type="gramStart"/>
      <w:r w:rsidRPr="002819A8">
        <w:rPr>
          <w:lang w:val="nb-NO"/>
        </w:rPr>
        <w:t>39  |</w:t>
      </w:r>
      <w:proofErr w:type="gramEnd"/>
      <w:r w:rsidRPr="002819A8">
        <w:rPr>
          <w:lang w:val="nb-NO"/>
        </w:rPr>
        <w:t xml:space="preserve">   1.073044   .1020178     0.74   0.458     .8906166    1.292837</w:t>
      </w:r>
    </w:p>
    <w:p w14:paraId="7413EC73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      40-</w:t>
      </w:r>
      <w:proofErr w:type="gramStart"/>
      <w:r w:rsidRPr="002819A8">
        <w:rPr>
          <w:lang w:val="nb-NO"/>
        </w:rPr>
        <w:t>max  |</w:t>
      </w:r>
      <w:proofErr w:type="gramEnd"/>
      <w:r w:rsidRPr="002819A8">
        <w:rPr>
          <w:lang w:val="nb-NO"/>
        </w:rPr>
        <w:t xml:space="preserve">   .9705508   .1402946    -0.21   0.836     .7310983     1.28843</w:t>
      </w:r>
    </w:p>
    <w:p w14:paraId="3B62EE8A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              |</w:t>
      </w:r>
    </w:p>
    <w:p w14:paraId="5D65FA39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MORS_ALDER_K5 |</w:t>
      </w:r>
    </w:p>
    <w:p w14:paraId="2C3D5199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lastRenderedPageBreak/>
        <w:t xml:space="preserve">                min_</w:t>
      </w:r>
      <w:proofErr w:type="gramStart"/>
      <w:r w:rsidRPr="002819A8">
        <w:rPr>
          <w:lang w:val="nb-NO"/>
        </w:rPr>
        <w:t>19  |</w:t>
      </w:r>
      <w:proofErr w:type="gramEnd"/>
      <w:r w:rsidRPr="002819A8">
        <w:rPr>
          <w:lang w:val="nb-NO"/>
        </w:rPr>
        <w:t xml:space="preserve">   .9943603   .1531575    -0.04   0.971     .7352524    1.344779</w:t>
      </w:r>
    </w:p>
    <w:p w14:paraId="47701BD8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       25-</w:t>
      </w:r>
      <w:proofErr w:type="gramStart"/>
      <w:r w:rsidRPr="002819A8">
        <w:rPr>
          <w:lang w:val="nb-NO"/>
        </w:rPr>
        <w:t>29  |</w:t>
      </w:r>
      <w:proofErr w:type="gramEnd"/>
      <w:r w:rsidRPr="002819A8">
        <w:rPr>
          <w:lang w:val="nb-NO"/>
        </w:rPr>
        <w:t xml:space="preserve">   .8348173   .0792131    -1.90   0.057     .6931444    1.005447</w:t>
      </w:r>
    </w:p>
    <w:p w14:paraId="32E90F54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       30-</w:t>
      </w:r>
      <w:proofErr w:type="gramStart"/>
      <w:r w:rsidRPr="002819A8">
        <w:rPr>
          <w:lang w:val="nb-NO"/>
        </w:rPr>
        <w:t>34  |</w:t>
      </w:r>
      <w:proofErr w:type="gramEnd"/>
      <w:r w:rsidRPr="002819A8">
        <w:rPr>
          <w:lang w:val="nb-NO"/>
        </w:rPr>
        <w:t xml:space="preserve">   1.125559    .126622     1.05   0.293     .9028393     1.40322</w:t>
      </w:r>
    </w:p>
    <w:p w14:paraId="31FDC589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      35-</w:t>
      </w:r>
      <w:proofErr w:type="gramStart"/>
      <w:r w:rsidRPr="002819A8">
        <w:rPr>
          <w:lang w:val="nb-NO"/>
        </w:rPr>
        <w:t>max  |</w:t>
      </w:r>
      <w:proofErr w:type="gramEnd"/>
      <w:r w:rsidRPr="002819A8">
        <w:rPr>
          <w:lang w:val="nb-NO"/>
        </w:rPr>
        <w:t xml:space="preserve">   1.846935   .2384996     4.75   0.000     1.433949    2.378864</w:t>
      </w:r>
    </w:p>
    <w:p w14:paraId="6F8FDF33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              |</w:t>
      </w:r>
    </w:p>
    <w:p w14:paraId="7D729DD6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       </w:t>
      </w:r>
      <w:proofErr w:type="spellStart"/>
      <w:r w:rsidRPr="002819A8">
        <w:rPr>
          <w:lang w:val="nb-NO"/>
        </w:rPr>
        <w:t>mCivil</w:t>
      </w:r>
      <w:proofErr w:type="spellEnd"/>
      <w:r w:rsidRPr="002819A8">
        <w:rPr>
          <w:lang w:val="nb-NO"/>
        </w:rPr>
        <w:t xml:space="preserve"> |</w:t>
      </w:r>
    </w:p>
    <w:p w14:paraId="311E13C1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   </w:t>
      </w:r>
      <w:proofErr w:type="spellStart"/>
      <w:proofErr w:type="gramStart"/>
      <w:r w:rsidRPr="002819A8">
        <w:rPr>
          <w:lang w:val="nb-NO"/>
        </w:rPr>
        <w:t>unmarried</w:t>
      </w:r>
      <w:proofErr w:type="spellEnd"/>
      <w:r w:rsidRPr="002819A8">
        <w:rPr>
          <w:lang w:val="nb-NO"/>
        </w:rPr>
        <w:t xml:space="preserve">  |</w:t>
      </w:r>
      <w:proofErr w:type="gramEnd"/>
      <w:r w:rsidRPr="002819A8">
        <w:rPr>
          <w:lang w:val="nb-NO"/>
        </w:rPr>
        <w:t xml:space="preserve">   .4844088   .0680898    -5.16   0.000     .3677603    .6380565</w:t>
      </w:r>
    </w:p>
    <w:p w14:paraId="69E89413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</w:t>
      </w:r>
      <w:proofErr w:type="spellStart"/>
      <w:r w:rsidRPr="002819A8">
        <w:rPr>
          <w:lang w:val="nb-NO"/>
        </w:rPr>
        <w:t>wdo_divo_</w:t>
      </w:r>
      <w:proofErr w:type="gramStart"/>
      <w:r w:rsidRPr="002819A8">
        <w:rPr>
          <w:lang w:val="nb-NO"/>
        </w:rPr>
        <w:t>sep</w:t>
      </w:r>
      <w:proofErr w:type="spellEnd"/>
      <w:r w:rsidRPr="002819A8">
        <w:rPr>
          <w:lang w:val="nb-NO"/>
        </w:rPr>
        <w:t xml:space="preserve">  |</w:t>
      </w:r>
      <w:proofErr w:type="gramEnd"/>
      <w:r w:rsidRPr="002819A8">
        <w:rPr>
          <w:lang w:val="nb-NO"/>
        </w:rPr>
        <w:t xml:space="preserve">   1.244872   .3175947     0.86   0.391       .75503     2.05251</w:t>
      </w:r>
    </w:p>
    <w:p w14:paraId="1A858940" w14:textId="77777777" w:rsidR="00E823ED" w:rsidRPr="009A0A39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              </w:t>
      </w:r>
      <w:r w:rsidRPr="009A0A39">
        <w:rPr>
          <w:lang w:val="nb-NO"/>
        </w:rPr>
        <w:t>|</w:t>
      </w:r>
    </w:p>
    <w:p w14:paraId="0FEF28C1" w14:textId="77777777" w:rsidR="00E823ED" w:rsidRPr="002819A8" w:rsidRDefault="00E823ED" w:rsidP="00E823ED">
      <w:r w:rsidRPr="009A0A39">
        <w:rPr>
          <w:lang w:val="nb-NO"/>
        </w:rPr>
        <w:t xml:space="preserve">                  </w:t>
      </w:r>
      <w:r w:rsidRPr="002819A8">
        <w:t>_cons |   .0034184   .0006037   -32.16   0.000     .0024183    .0048321</w:t>
      </w:r>
    </w:p>
    <w:p w14:paraId="64FB390C" w14:textId="77777777" w:rsidR="00E823ED" w:rsidRPr="002819A8" w:rsidRDefault="00E823ED" w:rsidP="00E823ED">
      <w:r w:rsidRPr="002819A8">
        <w:t>------------------------+----------------------------------------------------------------</w:t>
      </w:r>
    </w:p>
    <w:p w14:paraId="14C85F66" w14:textId="77777777" w:rsidR="00E823ED" w:rsidRPr="002819A8" w:rsidRDefault="00E823ED" w:rsidP="00E823ED">
      <w:r w:rsidRPr="002819A8">
        <w:t>FAR_LOPENR              |</w:t>
      </w:r>
    </w:p>
    <w:p w14:paraId="66007DF4" w14:textId="77777777" w:rsidR="00E823ED" w:rsidRPr="002819A8" w:rsidRDefault="00E823ED" w:rsidP="00E823ED">
      <w:r w:rsidRPr="002819A8">
        <w:t xml:space="preserve">              var(_</w:t>
      </w:r>
      <w:proofErr w:type="gramStart"/>
      <w:r w:rsidRPr="002819A8">
        <w:t>cons)|</w:t>
      </w:r>
      <w:proofErr w:type="gramEnd"/>
      <w:r w:rsidRPr="002819A8">
        <w:t xml:space="preserve">    1.81094   .1932975                      1.469088    2.232339</w:t>
      </w:r>
    </w:p>
    <w:p w14:paraId="3BECF8CB" w14:textId="77777777" w:rsidR="00E823ED" w:rsidRPr="002819A8" w:rsidRDefault="00E823ED" w:rsidP="00E823ED">
      <w:r w:rsidRPr="002819A8">
        <w:t>-----------------------------------------------------------------------------------------</w:t>
      </w:r>
    </w:p>
    <w:p w14:paraId="0D1166F4" w14:textId="77777777" w:rsidR="00E823ED" w:rsidRPr="002819A8" w:rsidRDefault="00E823ED" w:rsidP="00E823ED">
      <w:r w:rsidRPr="002819A8">
        <w:t>Note: Estimates are transformed only in the first equation to odds ratios.</w:t>
      </w:r>
    </w:p>
    <w:p w14:paraId="6FA764FF" w14:textId="77777777" w:rsidR="00E823ED" w:rsidRPr="002819A8" w:rsidRDefault="00E823ED" w:rsidP="00E823ED">
      <w:r w:rsidRPr="002819A8">
        <w:t xml:space="preserve">Note: _cons </w:t>
      </w:r>
      <w:proofErr w:type="gramStart"/>
      <w:r w:rsidRPr="002819A8">
        <w:t>estimates</w:t>
      </w:r>
      <w:proofErr w:type="gramEnd"/>
      <w:r w:rsidRPr="002819A8">
        <w:t xml:space="preserve"> baseline odds (conditional on zero random effects).</w:t>
      </w:r>
    </w:p>
    <w:p w14:paraId="03DA79FC" w14:textId="77777777" w:rsidR="00E823ED" w:rsidRPr="002819A8" w:rsidRDefault="00E823ED" w:rsidP="00E823ED">
      <w:r w:rsidRPr="002819A8">
        <w:t>LR test vs. logistic model: chibar2(01) = 104.86      Prob &gt;= chibar2 = 0.0000</w:t>
      </w:r>
    </w:p>
    <w:p w14:paraId="6F8668E0" w14:textId="77777777" w:rsidR="00E823ED" w:rsidRPr="002819A8" w:rsidRDefault="00E823ED" w:rsidP="00E823ED"/>
    <w:p w14:paraId="68B98750" w14:textId="32C5928A" w:rsidR="000468DB" w:rsidRDefault="000468DB" w:rsidP="00E64C11">
      <w:pPr>
        <w:pStyle w:val="Style2"/>
      </w:pPr>
      <w:r>
        <w:t>Regression S</w:t>
      </w:r>
      <w:r w:rsidR="009A0A39">
        <w:t>2.</w:t>
      </w:r>
      <w:r>
        <w:t>11.</w:t>
      </w:r>
      <w:r w:rsidRPr="00CC6254">
        <w:t xml:space="preserve"> </w:t>
      </w:r>
      <w:r>
        <w:t>Paternal family history of premature stroke and neonatal death (excluding mother with risk factors of perinatal death)</w:t>
      </w:r>
    </w:p>
    <w:p w14:paraId="12723949" w14:textId="3088F157" w:rsidR="00E823ED" w:rsidRPr="002819A8" w:rsidRDefault="00E823ED" w:rsidP="00E823ED"/>
    <w:p w14:paraId="430C6C2D" w14:textId="77777777" w:rsidR="00E823ED" w:rsidRPr="002819A8" w:rsidRDefault="00E823ED" w:rsidP="00E823ED">
      <w:r w:rsidRPr="002819A8">
        <w:t xml:space="preserve">. </w:t>
      </w:r>
      <w:proofErr w:type="spellStart"/>
      <w:proofErr w:type="gramStart"/>
      <w:r w:rsidRPr="002819A8">
        <w:t>melogit</w:t>
      </w:r>
      <w:proofErr w:type="spellEnd"/>
      <w:r w:rsidRPr="002819A8">
        <w:t xml:space="preserve">  neo</w:t>
      </w:r>
      <w:proofErr w:type="gramEnd"/>
      <w:r w:rsidRPr="002819A8">
        <w:t xml:space="preserve">  fam_stroke70_final_f_v2 i.FAAR_K4 i.fAge_KAT_K4  i.MORS_ALDER_K5 </w:t>
      </w:r>
      <w:proofErr w:type="spellStart"/>
      <w:r w:rsidRPr="002819A8">
        <w:t>i.mCivil</w:t>
      </w:r>
      <w:proofErr w:type="spellEnd"/>
      <w:r w:rsidRPr="002819A8">
        <w:t xml:space="preserve"> if </w:t>
      </w:r>
      <w:proofErr w:type="spellStart"/>
      <w:r w:rsidRPr="002819A8">
        <w:t>preeclampsia_ext</w:t>
      </w:r>
      <w:proofErr w:type="spellEnd"/>
      <w:r w:rsidRPr="002819A8">
        <w:t>==0 &amp; HYPERTENSJON_KRONISK ==0 &amp; HYPERTENSJON_ALENE ==0 &amp; GESDM==0||  FAR_LOPENR: , or</w:t>
      </w:r>
    </w:p>
    <w:p w14:paraId="4E9EDF33" w14:textId="77777777" w:rsidR="00E823ED" w:rsidRPr="002819A8" w:rsidRDefault="00E823ED" w:rsidP="00E823ED"/>
    <w:p w14:paraId="3FE59419" w14:textId="77777777" w:rsidR="00E823ED" w:rsidRPr="002819A8" w:rsidRDefault="00E823ED" w:rsidP="00E823ED">
      <w:r w:rsidRPr="002819A8">
        <w:t>Fitting fixed-effects model:</w:t>
      </w:r>
    </w:p>
    <w:p w14:paraId="656F647D" w14:textId="77777777" w:rsidR="00E823ED" w:rsidRPr="002819A8" w:rsidRDefault="00E823ED" w:rsidP="00E823ED"/>
    <w:p w14:paraId="7D6EEE57" w14:textId="77777777" w:rsidR="00E823ED" w:rsidRPr="002819A8" w:rsidRDefault="00E823ED" w:rsidP="00E823ED">
      <w:r w:rsidRPr="002819A8">
        <w:t xml:space="preserve">Iteration 0:  Log likelihood = -17881.472  </w:t>
      </w:r>
    </w:p>
    <w:p w14:paraId="23BA8521" w14:textId="77777777" w:rsidR="00E823ED" w:rsidRPr="002819A8" w:rsidRDefault="00E823ED" w:rsidP="00E823ED">
      <w:r w:rsidRPr="002819A8">
        <w:t xml:space="preserve">Iteration 1:  Log likelihood = -4305.9139  </w:t>
      </w:r>
    </w:p>
    <w:p w14:paraId="459210B0" w14:textId="77777777" w:rsidR="00E823ED" w:rsidRPr="002819A8" w:rsidRDefault="00E823ED" w:rsidP="00E823ED">
      <w:r w:rsidRPr="002819A8">
        <w:t xml:space="preserve">Iteration 2:  Log likelihood = -4251.3658  </w:t>
      </w:r>
    </w:p>
    <w:p w14:paraId="0F9717A4" w14:textId="77777777" w:rsidR="00E823ED" w:rsidRPr="002819A8" w:rsidRDefault="00E823ED" w:rsidP="00E823ED">
      <w:r w:rsidRPr="002819A8">
        <w:t xml:space="preserve">Iteration 3:  Log likelihood = -4249.5345  </w:t>
      </w:r>
    </w:p>
    <w:p w14:paraId="3272B10A" w14:textId="77777777" w:rsidR="00E823ED" w:rsidRPr="002819A8" w:rsidRDefault="00E823ED" w:rsidP="00E823ED">
      <w:r w:rsidRPr="002819A8">
        <w:t xml:space="preserve">Iteration 4:  Log likelihood = -4249.5301  </w:t>
      </w:r>
    </w:p>
    <w:p w14:paraId="74FEAAE4" w14:textId="77777777" w:rsidR="00E823ED" w:rsidRPr="002819A8" w:rsidRDefault="00E823ED" w:rsidP="00E823ED">
      <w:r w:rsidRPr="002819A8">
        <w:t xml:space="preserve">Iteration 5:  Log likelihood = -4249.5301  </w:t>
      </w:r>
    </w:p>
    <w:p w14:paraId="68EED9FF" w14:textId="77777777" w:rsidR="00E823ED" w:rsidRPr="002819A8" w:rsidRDefault="00E823ED" w:rsidP="00E823ED"/>
    <w:p w14:paraId="2E2DFE81" w14:textId="77777777" w:rsidR="00E823ED" w:rsidRPr="002819A8" w:rsidRDefault="00E823ED" w:rsidP="00E823ED">
      <w:r w:rsidRPr="002819A8">
        <w:lastRenderedPageBreak/>
        <w:t>Refining starting values:</w:t>
      </w:r>
    </w:p>
    <w:p w14:paraId="35895FCC" w14:textId="77777777" w:rsidR="00E823ED" w:rsidRPr="002819A8" w:rsidRDefault="00E823ED" w:rsidP="00E823ED"/>
    <w:p w14:paraId="722CF324" w14:textId="77777777" w:rsidR="00E823ED" w:rsidRPr="002819A8" w:rsidRDefault="00E823ED" w:rsidP="00E823ED">
      <w:r w:rsidRPr="002819A8">
        <w:t>Grid node 0:  Log likelihood = -4326.6796</w:t>
      </w:r>
    </w:p>
    <w:p w14:paraId="4178AAB5" w14:textId="77777777" w:rsidR="00E823ED" w:rsidRPr="002819A8" w:rsidRDefault="00E823ED" w:rsidP="00E823ED"/>
    <w:p w14:paraId="4D39BA8B" w14:textId="77777777" w:rsidR="00E823ED" w:rsidRPr="002819A8" w:rsidRDefault="00E823ED" w:rsidP="00E823ED">
      <w:r w:rsidRPr="002819A8">
        <w:t>Fitting full model:</w:t>
      </w:r>
    </w:p>
    <w:p w14:paraId="3AB649B4" w14:textId="77777777" w:rsidR="00E823ED" w:rsidRPr="002819A8" w:rsidRDefault="00E823ED" w:rsidP="00E823ED"/>
    <w:p w14:paraId="7E3644BF" w14:textId="77777777" w:rsidR="00E823ED" w:rsidRPr="002819A8" w:rsidRDefault="00E823ED" w:rsidP="00E823ED">
      <w:r w:rsidRPr="002819A8">
        <w:t xml:space="preserve">Iteration 0:  Log likelihood = -4326.6796  </w:t>
      </w:r>
    </w:p>
    <w:p w14:paraId="02F842BC" w14:textId="77777777" w:rsidR="00E823ED" w:rsidRPr="002819A8" w:rsidRDefault="00E823ED" w:rsidP="00E823ED">
      <w:r w:rsidRPr="002819A8">
        <w:t xml:space="preserve">Iteration 1:  Log likelihood = -4234.0122  </w:t>
      </w:r>
    </w:p>
    <w:p w14:paraId="0924D6A1" w14:textId="77777777" w:rsidR="00E823ED" w:rsidRPr="002819A8" w:rsidRDefault="00E823ED" w:rsidP="00E823ED">
      <w:r w:rsidRPr="002819A8">
        <w:t xml:space="preserve">Iteration 2:  Log likelihood = -4231.3126  </w:t>
      </w:r>
    </w:p>
    <w:p w14:paraId="654A9809" w14:textId="77777777" w:rsidR="00E823ED" w:rsidRPr="002819A8" w:rsidRDefault="00E823ED" w:rsidP="00E823ED">
      <w:r w:rsidRPr="002819A8">
        <w:t xml:space="preserve">Iteration 3:  Log likelihood = -4230.5145  </w:t>
      </w:r>
    </w:p>
    <w:p w14:paraId="79B76EEB" w14:textId="77777777" w:rsidR="00E823ED" w:rsidRPr="002819A8" w:rsidRDefault="00E823ED" w:rsidP="00E823ED">
      <w:r w:rsidRPr="002819A8">
        <w:t xml:space="preserve">Iteration 4:  Log likelihood = -4230.5128  </w:t>
      </w:r>
    </w:p>
    <w:p w14:paraId="0D27203D" w14:textId="77777777" w:rsidR="00E823ED" w:rsidRPr="002819A8" w:rsidRDefault="00E823ED" w:rsidP="00E823ED">
      <w:r w:rsidRPr="002819A8">
        <w:t xml:space="preserve">Iteration 5:  Log likelihood = -4230.5128  </w:t>
      </w:r>
    </w:p>
    <w:p w14:paraId="310C892C" w14:textId="77777777" w:rsidR="00E823ED" w:rsidRPr="002819A8" w:rsidRDefault="00E823ED" w:rsidP="00E823ED"/>
    <w:p w14:paraId="48F71BA0" w14:textId="77777777" w:rsidR="00E823ED" w:rsidRPr="002819A8" w:rsidRDefault="00E823ED" w:rsidP="00E823ED">
      <w:r w:rsidRPr="002819A8">
        <w:t xml:space="preserve">Mixed-effects logistic regression               Number of </w:t>
      </w:r>
      <w:proofErr w:type="spellStart"/>
      <w:r w:rsidRPr="002819A8">
        <w:t>obs</w:t>
      </w:r>
      <w:proofErr w:type="spellEnd"/>
      <w:r w:rsidRPr="002819A8">
        <w:t xml:space="preserve">     =    190,941</w:t>
      </w:r>
    </w:p>
    <w:p w14:paraId="4AEB9D45" w14:textId="77777777" w:rsidR="00E823ED" w:rsidRPr="002819A8" w:rsidRDefault="00E823ED" w:rsidP="00E823ED">
      <w:r w:rsidRPr="002819A8">
        <w:t xml:space="preserve">Group variable: FAR_LOPENR                      Number of </w:t>
      </w:r>
      <w:proofErr w:type="gramStart"/>
      <w:r w:rsidRPr="002819A8">
        <w:t>groups  =</w:t>
      </w:r>
      <w:proofErr w:type="gramEnd"/>
      <w:r w:rsidRPr="002819A8">
        <w:t xml:space="preserve">     83,308</w:t>
      </w:r>
    </w:p>
    <w:p w14:paraId="4BFD393B" w14:textId="77777777" w:rsidR="00E823ED" w:rsidRPr="002819A8" w:rsidRDefault="00E823ED" w:rsidP="00E823ED"/>
    <w:p w14:paraId="4C896C1E" w14:textId="77777777" w:rsidR="00E823ED" w:rsidRPr="002819A8" w:rsidRDefault="00E823ED" w:rsidP="00E823ED">
      <w:r w:rsidRPr="002819A8">
        <w:t xml:space="preserve">                                                </w:t>
      </w:r>
      <w:proofErr w:type="spellStart"/>
      <w:r w:rsidRPr="002819A8">
        <w:t>Obs</w:t>
      </w:r>
      <w:proofErr w:type="spellEnd"/>
      <w:r w:rsidRPr="002819A8">
        <w:t xml:space="preserve"> per group:</w:t>
      </w:r>
    </w:p>
    <w:p w14:paraId="4F059303" w14:textId="77777777" w:rsidR="00E823ED" w:rsidRPr="002819A8" w:rsidRDefault="00E823ED" w:rsidP="00E823ED">
      <w:r w:rsidRPr="002819A8">
        <w:t xml:space="preserve">                                                              min =          1</w:t>
      </w:r>
    </w:p>
    <w:p w14:paraId="23E5CB4F" w14:textId="77777777" w:rsidR="00E823ED" w:rsidRPr="002819A8" w:rsidRDefault="00E823ED" w:rsidP="00E823ED">
      <w:r w:rsidRPr="002819A8">
        <w:t xml:space="preserve">                                                              </w:t>
      </w:r>
      <w:proofErr w:type="spellStart"/>
      <w:r w:rsidRPr="002819A8">
        <w:t>avg</w:t>
      </w:r>
      <w:proofErr w:type="spellEnd"/>
      <w:r w:rsidRPr="002819A8">
        <w:t xml:space="preserve"> =        2.3</w:t>
      </w:r>
    </w:p>
    <w:p w14:paraId="41B55AC9" w14:textId="77777777" w:rsidR="00E823ED" w:rsidRPr="002819A8" w:rsidRDefault="00E823ED" w:rsidP="00E823ED">
      <w:r w:rsidRPr="002819A8">
        <w:t xml:space="preserve">                                                              max =         12</w:t>
      </w:r>
    </w:p>
    <w:p w14:paraId="656896A0" w14:textId="77777777" w:rsidR="00E823ED" w:rsidRPr="002819A8" w:rsidRDefault="00E823ED" w:rsidP="00E823ED"/>
    <w:p w14:paraId="78676E82" w14:textId="77777777" w:rsidR="00E823ED" w:rsidRPr="002819A8" w:rsidRDefault="00E823ED" w:rsidP="00E823ED">
      <w:r w:rsidRPr="002819A8">
        <w:t xml:space="preserve">Integration method: </w:t>
      </w:r>
      <w:proofErr w:type="spellStart"/>
      <w:r w:rsidRPr="002819A8">
        <w:t>mvaghermite</w:t>
      </w:r>
      <w:proofErr w:type="spellEnd"/>
      <w:r w:rsidRPr="002819A8">
        <w:t xml:space="preserve">                 Integration pts.  =          7</w:t>
      </w:r>
    </w:p>
    <w:p w14:paraId="33077121" w14:textId="77777777" w:rsidR="00E823ED" w:rsidRPr="002819A8" w:rsidRDefault="00E823ED" w:rsidP="00E823ED"/>
    <w:p w14:paraId="3F8BDB3A" w14:textId="77777777" w:rsidR="00E823ED" w:rsidRPr="002819A8" w:rsidRDefault="00E823ED" w:rsidP="00E823ED">
      <w:r w:rsidRPr="002819A8">
        <w:t xml:space="preserve">                                                Wald chi2(13)     =      88.33</w:t>
      </w:r>
    </w:p>
    <w:p w14:paraId="73660A8C" w14:textId="77777777" w:rsidR="00E823ED" w:rsidRPr="002819A8" w:rsidRDefault="00E823ED" w:rsidP="00E823ED">
      <w:r w:rsidRPr="002819A8">
        <w:t>Log likelihood = -4230.5128                     Prob &gt; chi2       =     0.0000</w:t>
      </w:r>
    </w:p>
    <w:p w14:paraId="2CAF8BD4" w14:textId="77777777" w:rsidR="00E823ED" w:rsidRPr="002819A8" w:rsidRDefault="00E823ED" w:rsidP="00E823ED">
      <w:r w:rsidRPr="002819A8">
        <w:t>-----------------------------------------------------------------------------------------</w:t>
      </w:r>
    </w:p>
    <w:p w14:paraId="65941E4D" w14:textId="77777777" w:rsidR="00E823ED" w:rsidRPr="002819A8" w:rsidRDefault="00E823ED" w:rsidP="00E823ED">
      <w:r w:rsidRPr="002819A8">
        <w:t xml:space="preserve">                    neo | Odds ratio   Std. err.      z    P&gt;|z|  </w:t>
      </w:r>
      <w:proofErr w:type="gramStart"/>
      <w:r w:rsidRPr="002819A8">
        <w:t xml:space="preserve">   [</w:t>
      </w:r>
      <w:proofErr w:type="gramEnd"/>
      <w:r w:rsidRPr="002819A8">
        <w:t>95% conf. interval]</w:t>
      </w:r>
    </w:p>
    <w:p w14:paraId="7E5B6B73" w14:textId="77777777" w:rsidR="00E823ED" w:rsidRPr="002819A8" w:rsidRDefault="00E823ED" w:rsidP="00E823ED">
      <w:r w:rsidRPr="002819A8">
        <w:t>------------------------+----------------------------------------------------------------</w:t>
      </w:r>
    </w:p>
    <w:p w14:paraId="1436282C" w14:textId="77777777" w:rsidR="00E823ED" w:rsidRPr="002819A8" w:rsidRDefault="00E823ED" w:rsidP="00E823ED">
      <w:r w:rsidRPr="002819A8">
        <w:t>fam_stroke70_final_f_v2 |   1.094961   .1487082     0.67   0.504     .8390652    1.428899</w:t>
      </w:r>
    </w:p>
    <w:p w14:paraId="7CAFCA2A" w14:textId="77777777" w:rsidR="00E823ED" w:rsidRPr="002819A8" w:rsidRDefault="00E823ED" w:rsidP="00E823ED">
      <w:r w:rsidRPr="002819A8">
        <w:t xml:space="preserve">                        |</w:t>
      </w:r>
    </w:p>
    <w:p w14:paraId="7EEBB792" w14:textId="77777777" w:rsidR="00E823ED" w:rsidRPr="002819A8" w:rsidRDefault="00E823ED" w:rsidP="00E823ED">
      <w:r w:rsidRPr="002819A8">
        <w:t xml:space="preserve">                FAAR_K4 |</w:t>
      </w:r>
    </w:p>
    <w:p w14:paraId="33EE6815" w14:textId="77777777" w:rsidR="00E823ED" w:rsidRPr="002819A8" w:rsidRDefault="00E823ED" w:rsidP="00E823ED">
      <w:r w:rsidRPr="002819A8">
        <w:t xml:space="preserve">             1978_</w:t>
      </w:r>
      <w:proofErr w:type="gramStart"/>
      <w:r w:rsidRPr="002819A8">
        <w:t>1988  |</w:t>
      </w:r>
      <w:proofErr w:type="gramEnd"/>
      <w:r w:rsidRPr="002819A8">
        <w:t xml:space="preserve">   .6116125   .0874566    -3.44   0.001     .4621256    .8094549</w:t>
      </w:r>
    </w:p>
    <w:p w14:paraId="5C1BB3D6" w14:textId="77777777" w:rsidR="00E823ED" w:rsidRPr="002819A8" w:rsidRDefault="00E823ED" w:rsidP="00E823ED">
      <w:r w:rsidRPr="002819A8">
        <w:t xml:space="preserve">             1989_</w:t>
      </w:r>
      <w:proofErr w:type="gramStart"/>
      <w:r w:rsidRPr="002819A8">
        <w:t>1999  |</w:t>
      </w:r>
      <w:proofErr w:type="gramEnd"/>
      <w:r w:rsidRPr="002819A8">
        <w:t xml:space="preserve">   .4793429   .0878549    -4.01   0.000     .3346851    .6865249</w:t>
      </w:r>
    </w:p>
    <w:p w14:paraId="2DCEFA27" w14:textId="77777777" w:rsidR="00E823ED" w:rsidRPr="002819A8" w:rsidRDefault="00E823ED" w:rsidP="00E823ED">
      <w:r w:rsidRPr="002819A8">
        <w:t xml:space="preserve">              2000_</w:t>
      </w:r>
      <w:proofErr w:type="gramStart"/>
      <w:r w:rsidRPr="002819A8">
        <w:t>max  |</w:t>
      </w:r>
      <w:proofErr w:type="gramEnd"/>
      <w:r w:rsidRPr="002819A8">
        <w:t xml:space="preserve">   .2932552    .076639    -4.69   0.000     .1757088    .4894382</w:t>
      </w:r>
    </w:p>
    <w:p w14:paraId="785F62BC" w14:textId="77777777" w:rsidR="00E823ED" w:rsidRPr="002819A8" w:rsidRDefault="00E823ED" w:rsidP="00E823ED">
      <w:r w:rsidRPr="002819A8">
        <w:t xml:space="preserve">                        |</w:t>
      </w:r>
    </w:p>
    <w:p w14:paraId="7E5BCBD1" w14:textId="77777777" w:rsidR="00E823ED" w:rsidRPr="002819A8" w:rsidRDefault="00E823ED" w:rsidP="00E823ED">
      <w:r w:rsidRPr="002819A8">
        <w:lastRenderedPageBreak/>
        <w:t xml:space="preserve">            fAge_KAT_K4 |</w:t>
      </w:r>
    </w:p>
    <w:p w14:paraId="22A704FE" w14:textId="77777777" w:rsidR="00E823ED" w:rsidRPr="002819A8" w:rsidRDefault="00E823ED" w:rsidP="00E823ED">
      <w:pPr>
        <w:rPr>
          <w:lang w:val="nb-NO"/>
        </w:rPr>
      </w:pPr>
      <w:r w:rsidRPr="002819A8">
        <w:t xml:space="preserve">                </w:t>
      </w:r>
      <w:r w:rsidRPr="002819A8">
        <w:rPr>
          <w:lang w:val="nb-NO"/>
        </w:rPr>
        <w:t>min-</w:t>
      </w:r>
      <w:proofErr w:type="gramStart"/>
      <w:r w:rsidRPr="002819A8">
        <w:rPr>
          <w:lang w:val="nb-NO"/>
        </w:rPr>
        <w:t>25  |</w:t>
      </w:r>
      <w:proofErr w:type="gramEnd"/>
      <w:r w:rsidRPr="002819A8">
        <w:rPr>
          <w:lang w:val="nb-NO"/>
        </w:rPr>
        <w:t xml:space="preserve">   1.045861   .1383012     0.34   0.735     .8070746    1.355295</w:t>
      </w:r>
    </w:p>
    <w:p w14:paraId="7C7745AF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       31-</w:t>
      </w:r>
      <w:proofErr w:type="gramStart"/>
      <w:r w:rsidRPr="002819A8">
        <w:rPr>
          <w:lang w:val="nb-NO"/>
        </w:rPr>
        <w:t>39  |</w:t>
      </w:r>
      <w:proofErr w:type="gramEnd"/>
      <w:r w:rsidRPr="002819A8">
        <w:rPr>
          <w:lang w:val="nb-NO"/>
        </w:rPr>
        <w:t xml:space="preserve">   .9578251   .1285702    -0.32   0.748      .736255    1.246075</w:t>
      </w:r>
    </w:p>
    <w:p w14:paraId="06B93A5F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      40-</w:t>
      </w:r>
      <w:proofErr w:type="gramStart"/>
      <w:r w:rsidRPr="002819A8">
        <w:rPr>
          <w:lang w:val="nb-NO"/>
        </w:rPr>
        <w:t>max  |</w:t>
      </w:r>
      <w:proofErr w:type="gramEnd"/>
      <w:r w:rsidRPr="002819A8">
        <w:rPr>
          <w:lang w:val="nb-NO"/>
        </w:rPr>
        <w:t xml:space="preserve">   1.075652   .2546676     0.31   0.758     .6763079    1.710801</w:t>
      </w:r>
    </w:p>
    <w:p w14:paraId="0B01024A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              |</w:t>
      </w:r>
    </w:p>
    <w:p w14:paraId="40C19811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MORS_ALDER_K5 |</w:t>
      </w:r>
    </w:p>
    <w:p w14:paraId="5DF38D14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      min_</w:t>
      </w:r>
      <w:proofErr w:type="gramStart"/>
      <w:r w:rsidRPr="002819A8">
        <w:rPr>
          <w:lang w:val="nb-NO"/>
        </w:rPr>
        <w:t>19  |</w:t>
      </w:r>
      <w:proofErr w:type="gramEnd"/>
      <w:r w:rsidRPr="002819A8">
        <w:rPr>
          <w:lang w:val="nb-NO"/>
        </w:rPr>
        <w:t xml:space="preserve">   1.500714   .2338801     2.60   0.009     1.105711    2.036827</w:t>
      </w:r>
    </w:p>
    <w:p w14:paraId="63782E5A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       25-</w:t>
      </w:r>
      <w:proofErr w:type="gramStart"/>
      <w:r w:rsidRPr="002819A8">
        <w:rPr>
          <w:lang w:val="nb-NO"/>
        </w:rPr>
        <w:t>29  |</w:t>
      </w:r>
      <w:proofErr w:type="gramEnd"/>
      <w:r w:rsidRPr="002819A8">
        <w:rPr>
          <w:lang w:val="nb-NO"/>
        </w:rPr>
        <w:t xml:space="preserve">   .9180698   .1120133    -0.70   0.484     .7228047    1.166086</w:t>
      </w:r>
    </w:p>
    <w:p w14:paraId="149716BA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       30-</w:t>
      </w:r>
      <w:proofErr w:type="gramStart"/>
      <w:r w:rsidRPr="002819A8">
        <w:rPr>
          <w:lang w:val="nb-NO"/>
        </w:rPr>
        <w:t>34  |</w:t>
      </w:r>
      <w:proofErr w:type="gramEnd"/>
      <w:r w:rsidRPr="002819A8">
        <w:rPr>
          <w:lang w:val="nb-NO"/>
        </w:rPr>
        <w:t xml:space="preserve">   .9076384   .1454128    -0.60   0.545     .6630432    1.242464</w:t>
      </w:r>
    </w:p>
    <w:p w14:paraId="034FA3DB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      35-</w:t>
      </w:r>
      <w:proofErr w:type="gramStart"/>
      <w:r w:rsidRPr="002819A8">
        <w:rPr>
          <w:lang w:val="nb-NO"/>
        </w:rPr>
        <w:t>max  |</w:t>
      </w:r>
      <w:proofErr w:type="gramEnd"/>
      <w:r w:rsidRPr="002819A8">
        <w:rPr>
          <w:lang w:val="nb-NO"/>
        </w:rPr>
        <w:t xml:space="preserve">   .9914965   .2081894    -0.04   0.968     .6569922    1.496312</w:t>
      </w:r>
    </w:p>
    <w:p w14:paraId="214DCA93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              |</w:t>
      </w:r>
    </w:p>
    <w:p w14:paraId="40611DDB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       </w:t>
      </w:r>
      <w:proofErr w:type="spellStart"/>
      <w:r w:rsidRPr="002819A8">
        <w:rPr>
          <w:lang w:val="nb-NO"/>
        </w:rPr>
        <w:t>mCivil</w:t>
      </w:r>
      <w:proofErr w:type="spellEnd"/>
      <w:r w:rsidRPr="002819A8">
        <w:rPr>
          <w:lang w:val="nb-NO"/>
        </w:rPr>
        <w:t xml:space="preserve"> |</w:t>
      </w:r>
    </w:p>
    <w:p w14:paraId="68C32ABB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   </w:t>
      </w:r>
      <w:proofErr w:type="spellStart"/>
      <w:proofErr w:type="gramStart"/>
      <w:r w:rsidRPr="002819A8">
        <w:rPr>
          <w:lang w:val="nb-NO"/>
        </w:rPr>
        <w:t>unmarried</w:t>
      </w:r>
      <w:proofErr w:type="spellEnd"/>
      <w:r w:rsidRPr="002819A8">
        <w:rPr>
          <w:lang w:val="nb-NO"/>
        </w:rPr>
        <w:t xml:space="preserve">  |</w:t>
      </w:r>
      <w:proofErr w:type="gramEnd"/>
      <w:r w:rsidRPr="002819A8">
        <w:rPr>
          <w:lang w:val="nb-NO"/>
        </w:rPr>
        <w:t xml:space="preserve">   .6538625   .0974811    -2.85   0.004     .4881858    .8757654</w:t>
      </w:r>
    </w:p>
    <w:p w14:paraId="224B2F69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</w:t>
      </w:r>
      <w:proofErr w:type="spellStart"/>
      <w:r w:rsidRPr="002819A8">
        <w:rPr>
          <w:lang w:val="nb-NO"/>
        </w:rPr>
        <w:t>wdo_divo_</w:t>
      </w:r>
      <w:proofErr w:type="gramStart"/>
      <w:r w:rsidRPr="002819A8">
        <w:rPr>
          <w:lang w:val="nb-NO"/>
        </w:rPr>
        <w:t>sep</w:t>
      </w:r>
      <w:proofErr w:type="spellEnd"/>
      <w:r w:rsidRPr="002819A8">
        <w:rPr>
          <w:lang w:val="nb-NO"/>
        </w:rPr>
        <w:t xml:space="preserve">  |</w:t>
      </w:r>
      <w:proofErr w:type="gramEnd"/>
      <w:r w:rsidRPr="002819A8">
        <w:rPr>
          <w:lang w:val="nb-NO"/>
        </w:rPr>
        <w:t xml:space="preserve">   .6637488   .3385124    -0.80   0.422     .2442814    1.803504</w:t>
      </w:r>
    </w:p>
    <w:p w14:paraId="3966A311" w14:textId="77777777" w:rsidR="00E823ED" w:rsidRPr="002819A8" w:rsidRDefault="00E823ED" w:rsidP="00E823ED">
      <w:r w:rsidRPr="002819A8">
        <w:rPr>
          <w:lang w:val="nb-NO"/>
        </w:rPr>
        <w:t xml:space="preserve">                        </w:t>
      </w:r>
      <w:r w:rsidRPr="002819A8">
        <w:t>|</w:t>
      </w:r>
    </w:p>
    <w:p w14:paraId="318A8770" w14:textId="77777777" w:rsidR="00E823ED" w:rsidRPr="002819A8" w:rsidRDefault="00E823ED" w:rsidP="00E823ED">
      <w:r w:rsidRPr="002819A8">
        <w:t xml:space="preserve">                  _cons |   .0022625   .0005303   -25.99   0.000     .0014292    .0035817</w:t>
      </w:r>
    </w:p>
    <w:p w14:paraId="2A7A995F" w14:textId="77777777" w:rsidR="00E823ED" w:rsidRPr="002819A8" w:rsidRDefault="00E823ED" w:rsidP="00E823ED">
      <w:r w:rsidRPr="002819A8">
        <w:t>------------------------+----------------------------------------------------------------</w:t>
      </w:r>
    </w:p>
    <w:p w14:paraId="3C5AA881" w14:textId="77777777" w:rsidR="00E823ED" w:rsidRPr="002819A8" w:rsidRDefault="00E823ED" w:rsidP="00E823ED">
      <w:r w:rsidRPr="002819A8">
        <w:t>FAR_LOPENR              |</w:t>
      </w:r>
    </w:p>
    <w:p w14:paraId="7CFF3247" w14:textId="77777777" w:rsidR="00E823ED" w:rsidRPr="002819A8" w:rsidRDefault="00E823ED" w:rsidP="00E823ED">
      <w:r w:rsidRPr="002819A8">
        <w:t xml:space="preserve">              var(_</w:t>
      </w:r>
      <w:proofErr w:type="gramStart"/>
      <w:r w:rsidRPr="002819A8">
        <w:t>cons)|</w:t>
      </w:r>
      <w:proofErr w:type="gramEnd"/>
      <w:r w:rsidRPr="002819A8">
        <w:t xml:space="preserve">   2.034427   .3339841                        1.4747      2.8066</w:t>
      </w:r>
    </w:p>
    <w:p w14:paraId="6538D0B1" w14:textId="77777777" w:rsidR="00E823ED" w:rsidRPr="002819A8" w:rsidRDefault="00E823ED" w:rsidP="00E823ED">
      <w:r w:rsidRPr="002819A8">
        <w:t>-----------------------------------------------------------------------------------------</w:t>
      </w:r>
    </w:p>
    <w:p w14:paraId="4FAAFCBA" w14:textId="77777777" w:rsidR="00E823ED" w:rsidRPr="002819A8" w:rsidRDefault="00E823ED" w:rsidP="00E823ED">
      <w:r w:rsidRPr="002819A8">
        <w:t>Note: Estimates are transformed only in the first equation to odds ratios.</w:t>
      </w:r>
    </w:p>
    <w:p w14:paraId="6DAE5105" w14:textId="77777777" w:rsidR="00E823ED" w:rsidRPr="002819A8" w:rsidRDefault="00E823ED" w:rsidP="00E823ED">
      <w:r w:rsidRPr="002819A8">
        <w:t xml:space="preserve">Note: _cons </w:t>
      </w:r>
      <w:proofErr w:type="gramStart"/>
      <w:r w:rsidRPr="002819A8">
        <w:t>estimates</w:t>
      </w:r>
      <w:proofErr w:type="gramEnd"/>
      <w:r w:rsidRPr="002819A8">
        <w:t xml:space="preserve"> baseline odds (conditional on zero random effects).</w:t>
      </w:r>
    </w:p>
    <w:p w14:paraId="53672AC5" w14:textId="77777777" w:rsidR="00E823ED" w:rsidRPr="002819A8" w:rsidRDefault="00E823ED" w:rsidP="00E823ED">
      <w:r w:rsidRPr="002819A8">
        <w:t>LR test vs. logistic model: chibar2(01) = 38.03       Prob &gt;= chibar2 = 0.0000</w:t>
      </w:r>
    </w:p>
    <w:p w14:paraId="37E0AE72" w14:textId="77777777" w:rsidR="00E823ED" w:rsidRPr="002819A8" w:rsidRDefault="00E823ED" w:rsidP="00E823ED"/>
    <w:p w14:paraId="0A90566A" w14:textId="15151482" w:rsidR="00C92012" w:rsidRDefault="00C92012" w:rsidP="00E64C11">
      <w:pPr>
        <w:pStyle w:val="Style2"/>
      </w:pPr>
      <w:r>
        <w:t>Regression S</w:t>
      </w:r>
      <w:r w:rsidR="009A0A39">
        <w:t>2.</w:t>
      </w:r>
      <w:r>
        <w:t>12.</w:t>
      </w:r>
      <w:r w:rsidRPr="00CC6254">
        <w:t xml:space="preserve"> </w:t>
      </w:r>
      <w:r>
        <w:t xml:space="preserve">Paternal family history of premature </w:t>
      </w:r>
      <w:r w:rsidR="008737E3">
        <w:t>stroke</w:t>
      </w:r>
      <w:r>
        <w:t xml:space="preserve"> and perinatal death (excluding mother with risk factors of perinatal death)</w:t>
      </w:r>
    </w:p>
    <w:p w14:paraId="41910DF3" w14:textId="5E4FC9A4" w:rsidR="00E823ED" w:rsidRPr="002819A8" w:rsidRDefault="00E823ED" w:rsidP="00E823ED"/>
    <w:p w14:paraId="74D10881" w14:textId="77777777" w:rsidR="00E823ED" w:rsidRPr="002819A8" w:rsidRDefault="00E823ED" w:rsidP="00E823ED">
      <w:r w:rsidRPr="002819A8">
        <w:t xml:space="preserve">. </w:t>
      </w:r>
      <w:proofErr w:type="spellStart"/>
      <w:proofErr w:type="gramStart"/>
      <w:r w:rsidRPr="002819A8">
        <w:t>melogit</w:t>
      </w:r>
      <w:proofErr w:type="spellEnd"/>
      <w:r w:rsidRPr="002819A8">
        <w:t xml:space="preserve">  totalloss</w:t>
      </w:r>
      <w:proofErr w:type="gramEnd"/>
      <w:r w:rsidRPr="002819A8">
        <w:t xml:space="preserve">_12aug  fam_stroke70_final_f_v2 i.FAAR_K4 i.fAge_KAT_K4  i.MORS_ALDER_K5 </w:t>
      </w:r>
      <w:proofErr w:type="spellStart"/>
      <w:r w:rsidRPr="002819A8">
        <w:t>i.mCivil</w:t>
      </w:r>
      <w:proofErr w:type="spellEnd"/>
      <w:r w:rsidRPr="002819A8">
        <w:t xml:space="preserve"> if </w:t>
      </w:r>
      <w:proofErr w:type="spellStart"/>
      <w:r w:rsidRPr="002819A8">
        <w:t>preeclampsia_ext</w:t>
      </w:r>
      <w:proofErr w:type="spellEnd"/>
      <w:r w:rsidRPr="002819A8">
        <w:t>==0 &amp; HYPERTENSJON_KRONISK ==0 &amp; HYPERTENSJON_ALENE ==0 &amp; GESDM==0||  FAR_LOPE</w:t>
      </w:r>
    </w:p>
    <w:p w14:paraId="124025EA" w14:textId="77777777" w:rsidR="00E823ED" w:rsidRPr="002819A8" w:rsidRDefault="00E823ED" w:rsidP="00E823ED">
      <w:r w:rsidRPr="002819A8">
        <w:t>&gt; NR</w:t>
      </w:r>
      <w:proofErr w:type="gramStart"/>
      <w:r w:rsidRPr="002819A8">
        <w:t>: ,</w:t>
      </w:r>
      <w:proofErr w:type="gramEnd"/>
      <w:r w:rsidRPr="002819A8">
        <w:t xml:space="preserve"> or</w:t>
      </w:r>
    </w:p>
    <w:p w14:paraId="41FB4ECF" w14:textId="77777777" w:rsidR="00E823ED" w:rsidRPr="002819A8" w:rsidRDefault="00E823ED" w:rsidP="00E823ED"/>
    <w:p w14:paraId="610B3C01" w14:textId="77777777" w:rsidR="00E823ED" w:rsidRPr="002819A8" w:rsidRDefault="00E823ED" w:rsidP="00E823ED">
      <w:r w:rsidRPr="002819A8">
        <w:t>Fitting fixed-effects model:</w:t>
      </w:r>
    </w:p>
    <w:p w14:paraId="0709E648" w14:textId="77777777" w:rsidR="00E823ED" w:rsidRPr="002819A8" w:rsidRDefault="00E823ED" w:rsidP="00E823ED"/>
    <w:p w14:paraId="21D40B8F" w14:textId="77777777" w:rsidR="00E823ED" w:rsidRPr="002819A8" w:rsidRDefault="00E823ED" w:rsidP="00E823ED">
      <w:r w:rsidRPr="002819A8">
        <w:lastRenderedPageBreak/>
        <w:t xml:space="preserve">Iteration 0:  Log likelihood = -21558.971  </w:t>
      </w:r>
    </w:p>
    <w:p w14:paraId="5ECC37A7" w14:textId="77777777" w:rsidR="00E823ED" w:rsidRPr="002819A8" w:rsidRDefault="00E823ED" w:rsidP="00E823ED">
      <w:r w:rsidRPr="002819A8">
        <w:t xml:space="preserve">Iteration 1:  Log likelihood = -10950.175  </w:t>
      </w:r>
    </w:p>
    <w:p w14:paraId="5B7FDF2D" w14:textId="77777777" w:rsidR="00E823ED" w:rsidRPr="002819A8" w:rsidRDefault="00E823ED" w:rsidP="00E823ED">
      <w:r w:rsidRPr="002819A8">
        <w:t xml:space="preserve">Iteration 2:  Log likelihood </w:t>
      </w:r>
      <w:proofErr w:type="gramStart"/>
      <w:r w:rsidRPr="002819A8">
        <w:t>=  -</w:t>
      </w:r>
      <w:proofErr w:type="gramEnd"/>
      <w:r w:rsidRPr="002819A8">
        <w:t xml:space="preserve">10738.77  </w:t>
      </w:r>
    </w:p>
    <w:p w14:paraId="53A1B590" w14:textId="77777777" w:rsidR="00E823ED" w:rsidRPr="002819A8" w:rsidRDefault="00E823ED" w:rsidP="00E823ED">
      <w:r w:rsidRPr="002819A8">
        <w:t xml:space="preserve">Iteration 3:  Log likelihood = -10736.799  </w:t>
      </w:r>
    </w:p>
    <w:p w14:paraId="7DBF2495" w14:textId="77777777" w:rsidR="00E823ED" w:rsidRPr="002819A8" w:rsidRDefault="00E823ED" w:rsidP="00E823ED">
      <w:r w:rsidRPr="002819A8">
        <w:t xml:space="preserve">Iteration 4:  Log likelihood = -10736.798  </w:t>
      </w:r>
    </w:p>
    <w:p w14:paraId="28EB6F14" w14:textId="77777777" w:rsidR="00E823ED" w:rsidRPr="002819A8" w:rsidRDefault="00E823ED" w:rsidP="00E823ED">
      <w:r w:rsidRPr="002819A8">
        <w:t xml:space="preserve">Iteration 5:  Log likelihood = -10736.798  </w:t>
      </w:r>
    </w:p>
    <w:p w14:paraId="6B110AFC" w14:textId="77777777" w:rsidR="00E823ED" w:rsidRPr="002819A8" w:rsidRDefault="00E823ED" w:rsidP="00E823ED"/>
    <w:p w14:paraId="07DF52A5" w14:textId="77777777" w:rsidR="00E823ED" w:rsidRPr="002819A8" w:rsidRDefault="00E823ED" w:rsidP="00E823ED">
      <w:pPr>
        <w:rPr>
          <w:lang w:val="nb-NO"/>
        </w:rPr>
      </w:pPr>
      <w:proofErr w:type="spellStart"/>
      <w:r w:rsidRPr="002819A8">
        <w:rPr>
          <w:lang w:val="nb-NO"/>
        </w:rPr>
        <w:t>Refining</w:t>
      </w:r>
      <w:proofErr w:type="spellEnd"/>
      <w:r w:rsidRPr="002819A8">
        <w:rPr>
          <w:lang w:val="nb-NO"/>
        </w:rPr>
        <w:t xml:space="preserve"> </w:t>
      </w:r>
      <w:proofErr w:type="spellStart"/>
      <w:r w:rsidRPr="002819A8">
        <w:rPr>
          <w:lang w:val="nb-NO"/>
        </w:rPr>
        <w:t>starting</w:t>
      </w:r>
      <w:proofErr w:type="spellEnd"/>
      <w:r w:rsidRPr="002819A8">
        <w:rPr>
          <w:lang w:val="nb-NO"/>
        </w:rPr>
        <w:t xml:space="preserve"> </w:t>
      </w:r>
      <w:proofErr w:type="spellStart"/>
      <w:r w:rsidRPr="002819A8">
        <w:rPr>
          <w:lang w:val="nb-NO"/>
        </w:rPr>
        <w:t>values</w:t>
      </w:r>
      <w:proofErr w:type="spellEnd"/>
      <w:r w:rsidRPr="002819A8">
        <w:rPr>
          <w:lang w:val="nb-NO"/>
        </w:rPr>
        <w:t>:</w:t>
      </w:r>
    </w:p>
    <w:p w14:paraId="1D724967" w14:textId="77777777" w:rsidR="00E823ED" w:rsidRPr="002819A8" w:rsidRDefault="00E823ED" w:rsidP="00E823ED">
      <w:pPr>
        <w:rPr>
          <w:lang w:val="nb-NO"/>
        </w:rPr>
      </w:pPr>
    </w:p>
    <w:p w14:paraId="4476B681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Grid node </w:t>
      </w:r>
      <w:proofErr w:type="gramStart"/>
      <w:r w:rsidRPr="002819A8">
        <w:rPr>
          <w:lang w:val="nb-NO"/>
        </w:rPr>
        <w:t>0:  Log</w:t>
      </w:r>
      <w:proofErr w:type="gramEnd"/>
      <w:r w:rsidRPr="002819A8">
        <w:rPr>
          <w:lang w:val="nb-NO"/>
        </w:rPr>
        <w:t xml:space="preserve"> </w:t>
      </w:r>
      <w:proofErr w:type="spellStart"/>
      <w:r w:rsidRPr="002819A8">
        <w:rPr>
          <w:lang w:val="nb-NO"/>
        </w:rPr>
        <w:t>likelihood</w:t>
      </w:r>
      <w:proofErr w:type="spellEnd"/>
      <w:r w:rsidRPr="002819A8">
        <w:rPr>
          <w:lang w:val="nb-NO"/>
        </w:rPr>
        <w:t xml:space="preserve"> = -10914.538</w:t>
      </w:r>
    </w:p>
    <w:p w14:paraId="194454A6" w14:textId="77777777" w:rsidR="00E823ED" w:rsidRPr="002819A8" w:rsidRDefault="00E823ED" w:rsidP="00E823ED">
      <w:pPr>
        <w:rPr>
          <w:lang w:val="nb-NO"/>
        </w:rPr>
      </w:pPr>
    </w:p>
    <w:p w14:paraId="6D70195A" w14:textId="77777777" w:rsidR="00E823ED" w:rsidRPr="002819A8" w:rsidRDefault="00E823ED" w:rsidP="00E823ED">
      <w:r w:rsidRPr="002819A8">
        <w:t>Fitting full model:</w:t>
      </w:r>
    </w:p>
    <w:p w14:paraId="0089829E" w14:textId="77777777" w:rsidR="00E823ED" w:rsidRPr="002819A8" w:rsidRDefault="00E823ED" w:rsidP="00E823ED"/>
    <w:p w14:paraId="366490AF" w14:textId="77777777" w:rsidR="00E823ED" w:rsidRPr="002819A8" w:rsidRDefault="00E823ED" w:rsidP="00E823ED">
      <w:r w:rsidRPr="002819A8">
        <w:t xml:space="preserve">Iteration 0:  Log likelihood = -10914.538  </w:t>
      </w:r>
    </w:p>
    <w:p w14:paraId="4B0F66A3" w14:textId="77777777" w:rsidR="00E823ED" w:rsidRPr="002819A8" w:rsidRDefault="00E823ED" w:rsidP="00E823ED">
      <w:r w:rsidRPr="002819A8">
        <w:t xml:space="preserve">Iteration 1:  Log likelihood = -10643.478  </w:t>
      </w:r>
    </w:p>
    <w:p w14:paraId="28E15116" w14:textId="77777777" w:rsidR="00E823ED" w:rsidRPr="002819A8" w:rsidRDefault="00E823ED" w:rsidP="00E823ED">
      <w:r w:rsidRPr="002819A8">
        <w:t xml:space="preserve">Iteration 2:  Log likelihood </w:t>
      </w:r>
      <w:proofErr w:type="gramStart"/>
      <w:r w:rsidRPr="002819A8">
        <w:t>=  -</w:t>
      </w:r>
      <w:proofErr w:type="gramEnd"/>
      <w:r w:rsidRPr="002819A8">
        <w:t xml:space="preserve">10642.68  </w:t>
      </w:r>
    </w:p>
    <w:p w14:paraId="66F0729C" w14:textId="77777777" w:rsidR="00E823ED" w:rsidRPr="002819A8" w:rsidRDefault="00E823ED" w:rsidP="00E823ED">
      <w:r w:rsidRPr="002819A8">
        <w:t xml:space="preserve">Iteration 3:  Log likelihood </w:t>
      </w:r>
      <w:proofErr w:type="gramStart"/>
      <w:r w:rsidRPr="002819A8">
        <w:t>=  -</w:t>
      </w:r>
      <w:proofErr w:type="gramEnd"/>
      <w:r w:rsidRPr="002819A8">
        <w:t xml:space="preserve">10642.68  </w:t>
      </w:r>
    </w:p>
    <w:p w14:paraId="3169BEA9" w14:textId="77777777" w:rsidR="00E823ED" w:rsidRPr="002819A8" w:rsidRDefault="00E823ED" w:rsidP="00E823ED"/>
    <w:p w14:paraId="40C43A21" w14:textId="77777777" w:rsidR="00E823ED" w:rsidRPr="002819A8" w:rsidRDefault="00E823ED" w:rsidP="00E823ED">
      <w:r w:rsidRPr="002819A8">
        <w:t xml:space="preserve">Mixed-effects logistic regression               Number of </w:t>
      </w:r>
      <w:proofErr w:type="spellStart"/>
      <w:r w:rsidRPr="002819A8">
        <w:t>obs</w:t>
      </w:r>
      <w:proofErr w:type="spellEnd"/>
      <w:r w:rsidRPr="002819A8">
        <w:t xml:space="preserve">     =    192,230</w:t>
      </w:r>
    </w:p>
    <w:p w14:paraId="42F6CA92" w14:textId="77777777" w:rsidR="00E823ED" w:rsidRPr="002819A8" w:rsidRDefault="00E823ED" w:rsidP="00E823ED">
      <w:r w:rsidRPr="002819A8">
        <w:t xml:space="preserve">Group variable: FAR_LOPENR                      Number of </w:t>
      </w:r>
      <w:proofErr w:type="gramStart"/>
      <w:r w:rsidRPr="002819A8">
        <w:t>groups  =</w:t>
      </w:r>
      <w:proofErr w:type="gramEnd"/>
      <w:r w:rsidRPr="002819A8">
        <w:t xml:space="preserve">     83,375</w:t>
      </w:r>
    </w:p>
    <w:p w14:paraId="10C620ED" w14:textId="77777777" w:rsidR="00E823ED" w:rsidRPr="002819A8" w:rsidRDefault="00E823ED" w:rsidP="00E823ED"/>
    <w:p w14:paraId="1BE9EE6E" w14:textId="77777777" w:rsidR="00E823ED" w:rsidRPr="002819A8" w:rsidRDefault="00E823ED" w:rsidP="00E823ED">
      <w:r w:rsidRPr="002819A8">
        <w:t xml:space="preserve">                                                </w:t>
      </w:r>
      <w:proofErr w:type="spellStart"/>
      <w:r w:rsidRPr="002819A8">
        <w:t>Obs</w:t>
      </w:r>
      <w:proofErr w:type="spellEnd"/>
      <w:r w:rsidRPr="002819A8">
        <w:t xml:space="preserve"> per group:</w:t>
      </w:r>
    </w:p>
    <w:p w14:paraId="786CACA0" w14:textId="77777777" w:rsidR="00E823ED" w:rsidRPr="002819A8" w:rsidRDefault="00E823ED" w:rsidP="00E823ED">
      <w:r w:rsidRPr="002819A8">
        <w:t xml:space="preserve">                                                              min =          1</w:t>
      </w:r>
    </w:p>
    <w:p w14:paraId="7C277EF1" w14:textId="77777777" w:rsidR="00E823ED" w:rsidRPr="002819A8" w:rsidRDefault="00E823ED" w:rsidP="00E823ED">
      <w:r w:rsidRPr="002819A8">
        <w:t xml:space="preserve">                                                              </w:t>
      </w:r>
      <w:proofErr w:type="spellStart"/>
      <w:r w:rsidRPr="002819A8">
        <w:t>avg</w:t>
      </w:r>
      <w:proofErr w:type="spellEnd"/>
      <w:r w:rsidRPr="002819A8">
        <w:t xml:space="preserve"> =        2.3</w:t>
      </w:r>
    </w:p>
    <w:p w14:paraId="123DD751" w14:textId="77777777" w:rsidR="00E823ED" w:rsidRPr="002819A8" w:rsidRDefault="00E823ED" w:rsidP="00E823ED">
      <w:r w:rsidRPr="002819A8">
        <w:t xml:space="preserve">                                                              max =         13</w:t>
      </w:r>
    </w:p>
    <w:p w14:paraId="697A0A53" w14:textId="77777777" w:rsidR="00E823ED" w:rsidRPr="002819A8" w:rsidRDefault="00E823ED" w:rsidP="00E823ED"/>
    <w:p w14:paraId="09EB126F" w14:textId="77777777" w:rsidR="00E823ED" w:rsidRPr="002819A8" w:rsidRDefault="00E823ED" w:rsidP="00E823ED">
      <w:r w:rsidRPr="002819A8">
        <w:t xml:space="preserve">Integration method: </w:t>
      </w:r>
      <w:proofErr w:type="spellStart"/>
      <w:r w:rsidRPr="002819A8">
        <w:t>mvaghermite</w:t>
      </w:r>
      <w:proofErr w:type="spellEnd"/>
      <w:r w:rsidRPr="002819A8">
        <w:t xml:space="preserve">                 Integration pts.  =          7</w:t>
      </w:r>
    </w:p>
    <w:p w14:paraId="1A2EDE9B" w14:textId="77777777" w:rsidR="00E823ED" w:rsidRPr="002819A8" w:rsidRDefault="00E823ED" w:rsidP="00E823ED"/>
    <w:p w14:paraId="131E8F37" w14:textId="77777777" w:rsidR="00E823ED" w:rsidRPr="002819A8" w:rsidRDefault="00E823ED" w:rsidP="00E823ED">
      <w:r w:rsidRPr="002819A8">
        <w:t xml:space="preserve">                                                Wald chi2(13)     =     122.09</w:t>
      </w:r>
    </w:p>
    <w:p w14:paraId="1668FF95" w14:textId="77777777" w:rsidR="00E823ED" w:rsidRPr="002819A8" w:rsidRDefault="00E823ED" w:rsidP="00E823ED">
      <w:r w:rsidRPr="002819A8">
        <w:t>Log likelihood = -10642.68                      Prob &gt; chi2       =     0.0000</w:t>
      </w:r>
    </w:p>
    <w:p w14:paraId="5521BF5C" w14:textId="77777777" w:rsidR="00E823ED" w:rsidRPr="002819A8" w:rsidRDefault="00E823ED" w:rsidP="00E823ED">
      <w:r w:rsidRPr="002819A8">
        <w:t>-----------------------------------------------------------------------------------------</w:t>
      </w:r>
    </w:p>
    <w:p w14:paraId="0AB70A29" w14:textId="77777777" w:rsidR="00E823ED" w:rsidRPr="002819A8" w:rsidRDefault="00E823ED" w:rsidP="00E823ED">
      <w:r w:rsidRPr="002819A8">
        <w:t xml:space="preserve">        totalloss_12aug | Odds ratio   Std. err.      z    P&gt;|z|  </w:t>
      </w:r>
      <w:proofErr w:type="gramStart"/>
      <w:r w:rsidRPr="002819A8">
        <w:t xml:space="preserve">   [</w:t>
      </w:r>
      <w:proofErr w:type="gramEnd"/>
      <w:r w:rsidRPr="002819A8">
        <w:t>95% conf. interval]</w:t>
      </w:r>
    </w:p>
    <w:p w14:paraId="2B0D834A" w14:textId="77777777" w:rsidR="00E823ED" w:rsidRPr="002819A8" w:rsidRDefault="00E823ED" w:rsidP="00E823ED">
      <w:r w:rsidRPr="002819A8">
        <w:t>------------------------+----------------------------------------------------------------</w:t>
      </w:r>
    </w:p>
    <w:p w14:paraId="407270CB" w14:textId="77777777" w:rsidR="00E823ED" w:rsidRPr="002819A8" w:rsidRDefault="00E823ED" w:rsidP="00E823ED">
      <w:r w:rsidRPr="002819A8">
        <w:t>fam_stroke70_final_f_v2 |   1.010333   .0852704     0.12   0.903     .8562973    1.192078</w:t>
      </w:r>
    </w:p>
    <w:p w14:paraId="015DFD75" w14:textId="77777777" w:rsidR="00E823ED" w:rsidRPr="002819A8" w:rsidRDefault="00E823ED" w:rsidP="00E823ED">
      <w:r w:rsidRPr="002819A8">
        <w:t xml:space="preserve">                        |</w:t>
      </w:r>
    </w:p>
    <w:p w14:paraId="0DD11F97" w14:textId="77777777" w:rsidR="00E823ED" w:rsidRPr="002819A8" w:rsidRDefault="00E823ED" w:rsidP="00E823ED">
      <w:r w:rsidRPr="002819A8">
        <w:lastRenderedPageBreak/>
        <w:t xml:space="preserve">                FAAR_K4 |</w:t>
      </w:r>
    </w:p>
    <w:p w14:paraId="2AB58C2B" w14:textId="77777777" w:rsidR="00E823ED" w:rsidRPr="002819A8" w:rsidRDefault="00E823ED" w:rsidP="00E823ED">
      <w:r w:rsidRPr="002819A8">
        <w:t xml:space="preserve">             1978_</w:t>
      </w:r>
      <w:proofErr w:type="gramStart"/>
      <w:r w:rsidRPr="002819A8">
        <w:t>1988  |</w:t>
      </w:r>
      <w:proofErr w:type="gramEnd"/>
      <w:r w:rsidRPr="002819A8">
        <w:t xml:space="preserve">   .6829923   .0672715    -3.87   0.000     .5630882    .8284287</w:t>
      </w:r>
    </w:p>
    <w:p w14:paraId="11CF2853" w14:textId="77777777" w:rsidR="00E823ED" w:rsidRPr="002819A8" w:rsidRDefault="00E823ED" w:rsidP="00E823ED">
      <w:r w:rsidRPr="002819A8">
        <w:t xml:space="preserve">             1989_</w:t>
      </w:r>
      <w:proofErr w:type="gramStart"/>
      <w:r w:rsidRPr="002819A8">
        <w:t>1999  |</w:t>
      </w:r>
      <w:proofErr w:type="gramEnd"/>
      <w:r w:rsidRPr="002819A8">
        <w:t xml:space="preserve">   .6734276   .0791779    -3.36   0.001     .5348245    .8479506</w:t>
      </w:r>
    </w:p>
    <w:p w14:paraId="534ABA0D" w14:textId="77777777" w:rsidR="00E823ED" w:rsidRPr="002819A8" w:rsidRDefault="00E823ED" w:rsidP="00E823ED">
      <w:r w:rsidRPr="002819A8">
        <w:t xml:space="preserve">              2000_</w:t>
      </w:r>
      <w:proofErr w:type="gramStart"/>
      <w:r w:rsidRPr="002819A8">
        <w:t>max  |</w:t>
      </w:r>
      <w:proofErr w:type="gramEnd"/>
      <w:r w:rsidRPr="002819A8">
        <w:t xml:space="preserve">   .4717082   .0692965    -5.11   0.000     .3536937    .6290999</w:t>
      </w:r>
    </w:p>
    <w:p w14:paraId="74D06843" w14:textId="77777777" w:rsidR="00E823ED" w:rsidRPr="002819A8" w:rsidRDefault="00E823ED" w:rsidP="00E823ED">
      <w:r w:rsidRPr="002819A8">
        <w:t xml:space="preserve">                        |</w:t>
      </w:r>
    </w:p>
    <w:p w14:paraId="7A3CCB45" w14:textId="77777777" w:rsidR="00E823ED" w:rsidRPr="002819A8" w:rsidRDefault="00E823ED" w:rsidP="00E823ED">
      <w:r w:rsidRPr="002819A8">
        <w:t xml:space="preserve">            fAge_KAT_K4 |</w:t>
      </w:r>
    </w:p>
    <w:p w14:paraId="094F1CB7" w14:textId="77777777" w:rsidR="00E823ED" w:rsidRPr="002819A8" w:rsidRDefault="00E823ED" w:rsidP="00E823ED">
      <w:pPr>
        <w:rPr>
          <w:lang w:val="nb-NO"/>
        </w:rPr>
      </w:pPr>
      <w:r w:rsidRPr="002819A8">
        <w:t xml:space="preserve">                </w:t>
      </w:r>
      <w:r w:rsidRPr="002819A8">
        <w:rPr>
          <w:lang w:val="nb-NO"/>
        </w:rPr>
        <w:t>min-</w:t>
      </w:r>
      <w:proofErr w:type="gramStart"/>
      <w:r w:rsidRPr="002819A8">
        <w:rPr>
          <w:lang w:val="nb-NO"/>
        </w:rPr>
        <w:t>25  |</w:t>
      </w:r>
      <w:proofErr w:type="gramEnd"/>
      <w:r w:rsidRPr="002819A8">
        <w:rPr>
          <w:lang w:val="nb-NO"/>
        </w:rPr>
        <w:t xml:space="preserve">   .9974825   .0841761    -0.03   0.976     .8454221    1.176893</w:t>
      </w:r>
    </w:p>
    <w:p w14:paraId="3B0D5BB1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       31-</w:t>
      </w:r>
      <w:proofErr w:type="gramStart"/>
      <w:r w:rsidRPr="002819A8">
        <w:rPr>
          <w:lang w:val="nb-NO"/>
        </w:rPr>
        <w:t>39  |</w:t>
      </w:r>
      <w:proofErr w:type="gramEnd"/>
      <w:r w:rsidRPr="002819A8">
        <w:rPr>
          <w:lang w:val="nb-NO"/>
        </w:rPr>
        <w:t xml:space="preserve">   1.033489   .0810882     0.42   0.675     .8861762     1.20529</w:t>
      </w:r>
    </w:p>
    <w:p w14:paraId="0A836C85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      40-</w:t>
      </w:r>
      <w:proofErr w:type="gramStart"/>
      <w:r w:rsidRPr="002819A8">
        <w:rPr>
          <w:lang w:val="nb-NO"/>
        </w:rPr>
        <w:t>max  |</w:t>
      </w:r>
      <w:proofErr w:type="gramEnd"/>
      <w:r w:rsidRPr="002819A8">
        <w:rPr>
          <w:lang w:val="nb-NO"/>
        </w:rPr>
        <w:t xml:space="preserve">   .9797225   .1219879    -0.16   0.869     .7675695    1.250514</w:t>
      </w:r>
    </w:p>
    <w:p w14:paraId="6EE6EE46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              |</w:t>
      </w:r>
    </w:p>
    <w:p w14:paraId="2C4FE9F8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MORS_ALDER_K5 |</w:t>
      </w:r>
    </w:p>
    <w:p w14:paraId="10CF9036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      min_</w:t>
      </w:r>
      <w:proofErr w:type="gramStart"/>
      <w:r w:rsidRPr="002819A8">
        <w:rPr>
          <w:lang w:val="nb-NO"/>
        </w:rPr>
        <w:t>19  |</w:t>
      </w:r>
      <w:proofErr w:type="gramEnd"/>
      <w:r w:rsidRPr="002819A8">
        <w:rPr>
          <w:lang w:val="nb-NO"/>
        </w:rPr>
        <w:t xml:space="preserve">   1.225969   .1354713     1.84   0.065     .9872353    1.522434</w:t>
      </w:r>
    </w:p>
    <w:p w14:paraId="05DC152D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       25-</w:t>
      </w:r>
      <w:proofErr w:type="gramStart"/>
      <w:r w:rsidRPr="002819A8">
        <w:rPr>
          <w:lang w:val="nb-NO"/>
        </w:rPr>
        <w:t>29  |</w:t>
      </w:r>
      <w:proofErr w:type="gramEnd"/>
      <w:r w:rsidRPr="002819A8">
        <w:rPr>
          <w:lang w:val="nb-NO"/>
        </w:rPr>
        <w:t xml:space="preserve">   .8642795   .0656805    -1.92   0.055     .7446764    1.003092</w:t>
      </w:r>
    </w:p>
    <w:p w14:paraId="6725239B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       30-</w:t>
      </w:r>
      <w:proofErr w:type="gramStart"/>
      <w:r w:rsidRPr="002819A8">
        <w:rPr>
          <w:lang w:val="nb-NO"/>
        </w:rPr>
        <w:t>34  |</w:t>
      </w:r>
      <w:proofErr w:type="gramEnd"/>
      <w:r w:rsidRPr="002819A8">
        <w:rPr>
          <w:lang w:val="nb-NO"/>
        </w:rPr>
        <w:t xml:space="preserve">   1.059952   .0986743     0.63   0.532     .8831718    1.272118</w:t>
      </w:r>
    </w:p>
    <w:p w14:paraId="16D3DD5C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      35-</w:t>
      </w:r>
      <w:proofErr w:type="gramStart"/>
      <w:r w:rsidRPr="002819A8">
        <w:rPr>
          <w:lang w:val="nb-NO"/>
        </w:rPr>
        <w:t>max  |</w:t>
      </w:r>
      <w:proofErr w:type="gramEnd"/>
      <w:r w:rsidRPr="002819A8">
        <w:rPr>
          <w:lang w:val="nb-NO"/>
        </w:rPr>
        <w:t xml:space="preserve">   1.603881   .1765502     4.29   0.000     1.292631    1.990076</w:t>
      </w:r>
    </w:p>
    <w:p w14:paraId="58DFC30D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              |</w:t>
      </w:r>
    </w:p>
    <w:p w14:paraId="1B4A9F25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       </w:t>
      </w:r>
      <w:proofErr w:type="spellStart"/>
      <w:r w:rsidRPr="002819A8">
        <w:rPr>
          <w:lang w:val="nb-NO"/>
        </w:rPr>
        <w:t>mCivil</w:t>
      </w:r>
      <w:proofErr w:type="spellEnd"/>
      <w:r w:rsidRPr="002819A8">
        <w:rPr>
          <w:lang w:val="nb-NO"/>
        </w:rPr>
        <w:t xml:space="preserve"> |</w:t>
      </w:r>
    </w:p>
    <w:p w14:paraId="18C8049E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   </w:t>
      </w:r>
      <w:proofErr w:type="spellStart"/>
      <w:proofErr w:type="gramStart"/>
      <w:r w:rsidRPr="002819A8">
        <w:rPr>
          <w:lang w:val="nb-NO"/>
        </w:rPr>
        <w:t>unmarried</w:t>
      </w:r>
      <w:proofErr w:type="spellEnd"/>
      <w:r w:rsidRPr="002819A8">
        <w:rPr>
          <w:lang w:val="nb-NO"/>
        </w:rPr>
        <w:t xml:space="preserve">  |</w:t>
      </w:r>
      <w:proofErr w:type="gramEnd"/>
      <w:r w:rsidRPr="002819A8">
        <w:rPr>
          <w:lang w:val="nb-NO"/>
        </w:rPr>
        <w:t xml:space="preserve">   .5492565   .0567001    -5.80   0.000     .4486474    .6724271</w:t>
      </w:r>
    </w:p>
    <w:p w14:paraId="4C65E163" w14:textId="77777777" w:rsidR="00E823ED" w:rsidRPr="002819A8" w:rsidRDefault="00E823ED" w:rsidP="00E823ED">
      <w:pPr>
        <w:rPr>
          <w:lang w:val="nb-NO"/>
        </w:rPr>
      </w:pPr>
      <w:r w:rsidRPr="002819A8">
        <w:rPr>
          <w:lang w:val="nb-NO"/>
        </w:rPr>
        <w:t xml:space="preserve">          </w:t>
      </w:r>
      <w:proofErr w:type="spellStart"/>
      <w:r w:rsidRPr="002819A8">
        <w:rPr>
          <w:lang w:val="nb-NO"/>
        </w:rPr>
        <w:t>wdo_divo_</w:t>
      </w:r>
      <w:proofErr w:type="gramStart"/>
      <w:r w:rsidRPr="002819A8">
        <w:rPr>
          <w:lang w:val="nb-NO"/>
        </w:rPr>
        <w:t>sep</w:t>
      </w:r>
      <w:proofErr w:type="spellEnd"/>
      <w:r w:rsidRPr="002819A8">
        <w:rPr>
          <w:lang w:val="nb-NO"/>
        </w:rPr>
        <w:t xml:space="preserve">  |</w:t>
      </w:r>
      <w:proofErr w:type="gramEnd"/>
      <w:r w:rsidRPr="002819A8">
        <w:rPr>
          <w:lang w:val="nb-NO"/>
        </w:rPr>
        <w:t xml:space="preserve">   1.049704   .2424326     0.21   0.834     .6675427    1.650649</w:t>
      </w:r>
    </w:p>
    <w:p w14:paraId="7B847172" w14:textId="77777777" w:rsidR="00E823ED" w:rsidRPr="002819A8" w:rsidRDefault="00E823ED" w:rsidP="00E823ED">
      <w:r w:rsidRPr="002819A8">
        <w:rPr>
          <w:lang w:val="nb-NO"/>
        </w:rPr>
        <w:t xml:space="preserve">                        </w:t>
      </w:r>
      <w:r w:rsidRPr="002819A8">
        <w:t>|</w:t>
      </w:r>
    </w:p>
    <w:p w14:paraId="2301247E" w14:textId="77777777" w:rsidR="00E823ED" w:rsidRPr="002819A8" w:rsidRDefault="00E823ED" w:rsidP="00E823ED">
      <w:r w:rsidRPr="002819A8">
        <w:t xml:space="preserve">                  _cons |   .0062235   .0008295   -38.11   0.000     .0047928    .0080813</w:t>
      </w:r>
    </w:p>
    <w:p w14:paraId="7DE1B5D5" w14:textId="77777777" w:rsidR="00E823ED" w:rsidRPr="002819A8" w:rsidRDefault="00E823ED" w:rsidP="00E823ED">
      <w:r w:rsidRPr="002819A8">
        <w:t>------------------------+----------------------------------------------------------------</w:t>
      </w:r>
    </w:p>
    <w:p w14:paraId="5709B832" w14:textId="77777777" w:rsidR="00E823ED" w:rsidRPr="002819A8" w:rsidRDefault="00E823ED" w:rsidP="00E823ED">
      <w:r w:rsidRPr="002819A8">
        <w:t>FAR_LOPENR              |</w:t>
      </w:r>
    </w:p>
    <w:p w14:paraId="2AEC2DC2" w14:textId="77777777" w:rsidR="00E823ED" w:rsidRPr="002819A8" w:rsidRDefault="00E823ED" w:rsidP="00E823ED">
      <w:r w:rsidRPr="002819A8">
        <w:t xml:space="preserve">              var(_</w:t>
      </w:r>
      <w:proofErr w:type="gramStart"/>
      <w:r w:rsidRPr="002819A8">
        <w:t>cons)|</w:t>
      </w:r>
      <w:proofErr w:type="gramEnd"/>
      <w:r w:rsidRPr="002819A8">
        <w:t xml:space="preserve">   1.766882   .1467683                      1.501418    2.079284</w:t>
      </w:r>
    </w:p>
    <w:p w14:paraId="41A42BEA" w14:textId="77777777" w:rsidR="00E823ED" w:rsidRPr="002819A8" w:rsidRDefault="00E823ED" w:rsidP="00E823ED">
      <w:r w:rsidRPr="002819A8">
        <w:t>-----------------------------------------------------------------------------------------</w:t>
      </w:r>
    </w:p>
    <w:p w14:paraId="523591F0" w14:textId="77777777" w:rsidR="00E823ED" w:rsidRPr="002819A8" w:rsidRDefault="00E823ED" w:rsidP="00E823ED">
      <w:r w:rsidRPr="002819A8">
        <w:t>Note: Estimates are transformed only in the first equation to odds ratios.</w:t>
      </w:r>
    </w:p>
    <w:p w14:paraId="6C2C8D89" w14:textId="77777777" w:rsidR="00E823ED" w:rsidRPr="002819A8" w:rsidRDefault="00E823ED" w:rsidP="00E823ED">
      <w:r w:rsidRPr="002819A8">
        <w:t xml:space="preserve">Note: _cons </w:t>
      </w:r>
      <w:proofErr w:type="gramStart"/>
      <w:r w:rsidRPr="002819A8">
        <w:t>estimates</w:t>
      </w:r>
      <w:proofErr w:type="gramEnd"/>
      <w:r w:rsidRPr="002819A8">
        <w:t xml:space="preserve"> baseline odds (conditional on zero random effects).</w:t>
      </w:r>
    </w:p>
    <w:p w14:paraId="043EA973" w14:textId="77777777" w:rsidR="00E823ED" w:rsidRPr="002819A8" w:rsidRDefault="00E823ED" w:rsidP="00E823ED">
      <w:r w:rsidRPr="002819A8">
        <w:t>LR test vs. logistic model: chibar2(01) = 188.24      Prob &gt;= chibar2 = 0.0000</w:t>
      </w:r>
    </w:p>
    <w:p w14:paraId="72F74ACF" w14:textId="77777777" w:rsidR="00E823ED" w:rsidRPr="002819A8" w:rsidRDefault="00E823ED" w:rsidP="00E823ED"/>
    <w:p w14:paraId="13FDE395" w14:textId="77777777" w:rsidR="00E823ED" w:rsidRPr="002819A8" w:rsidRDefault="00E823ED" w:rsidP="00E823ED">
      <w:r w:rsidRPr="002819A8">
        <w:t xml:space="preserve">. </w:t>
      </w:r>
    </w:p>
    <w:p w14:paraId="0E1092B0" w14:textId="77777777" w:rsidR="00E823ED" w:rsidRPr="002819A8" w:rsidRDefault="00E823ED" w:rsidP="00E823ED">
      <w:r w:rsidRPr="002819A8">
        <w:t>end of do-file</w:t>
      </w:r>
    </w:p>
    <w:p w14:paraId="2CD82F53" w14:textId="77777777" w:rsidR="00E823ED" w:rsidRPr="002819A8" w:rsidRDefault="00E823ED" w:rsidP="00E823ED"/>
    <w:p w14:paraId="7C9C3E44" w14:textId="531D6348" w:rsidR="00E823ED" w:rsidRPr="00C83A65" w:rsidRDefault="00E823ED" w:rsidP="00E64C11">
      <w:pPr>
        <w:pStyle w:val="Style2"/>
      </w:pPr>
      <w:r w:rsidRPr="00C83A65">
        <w:t xml:space="preserve">Additional </w:t>
      </w:r>
      <w:proofErr w:type="gramStart"/>
      <w:r w:rsidRPr="00C83A65">
        <w:t>analysis(</w:t>
      </w:r>
      <w:proofErr w:type="gramEnd"/>
      <w:r w:rsidRPr="00C83A65">
        <w:t>population with information on paternal education)</w:t>
      </w:r>
    </w:p>
    <w:p w14:paraId="110DC2F9" w14:textId="77777777" w:rsidR="00E823ED" w:rsidRDefault="00E823ED" w:rsidP="00E823ED">
      <w:pPr>
        <w:rPr>
          <w:b/>
          <w:bCs/>
        </w:rPr>
      </w:pPr>
      <w:r w:rsidRPr="00C83A65">
        <w:rPr>
          <w:b/>
          <w:bCs/>
        </w:rPr>
        <w:t xml:space="preserve">Family history of CHD </w:t>
      </w:r>
    </w:p>
    <w:p w14:paraId="1AFF31DF" w14:textId="77777777" w:rsidR="00E07544" w:rsidRDefault="00E07544" w:rsidP="00E823ED">
      <w:pPr>
        <w:rPr>
          <w:b/>
          <w:bCs/>
        </w:rPr>
      </w:pPr>
    </w:p>
    <w:p w14:paraId="31332870" w14:textId="462E12DD" w:rsidR="00A73318" w:rsidRDefault="00A73318" w:rsidP="00E64C11">
      <w:pPr>
        <w:pStyle w:val="Style2"/>
      </w:pPr>
      <w:r>
        <w:t>Regression S</w:t>
      </w:r>
      <w:r w:rsidR="009A0A39">
        <w:t>2.</w:t>
      </w:r>
      <w:r>
        <w:t>13.</w:t>
      </w:r>
      <w:r w:rsidRPr="00CC6254">
        <w:t xml:space="preserve"> </w:t>
      </w:r>
      <w:r>
        <w:t>Paternal family history of premature CHD and stillbirth (subpopulation where paternal education is available</w:t>
      </w:r>
      <w:r w:rsidR="002D56B0">
        <w:t xml:space="preserve"> and adjusted for education</w:t>
      </w:r>
      <w:r>
        <w:t>)</w:t>
      </w:r>
    </w:p>
    <w:p w14:paraId="5F88D906" w14:textId="77777777" w:rsidR="00E07544" w:rsidRPr="00C83A65" w:rsidRDefault="00E07544" w:rsidP="00E823ED">
      <w:pPr>
        <w:rPr>
          <w:b/>
          <w:bCs/>
        </w:rPr>
      </w:pPr>
    </w:p>
    <w:p w14:paraId="57FD7F21" w14:textId="77777777" w:rsidR="00E823ED" w:rsidRDefault="00E823ED" w:rsidP="00E823ED">
      <w:r w:rsidRPr="002819A8">
        <w:t>.</w:t>
      </w:r>
      <w:r>
        <w:t xml:space="preserve"> </w:t>
      </w:r>
      <w:proofErr w:type="spellStart"/>
      <w:proofErr w:type="gramStart"/>
      <w:r>
        <w:t>melogit</w:t>
      </w:r>
      <w:proofErr w:type="spellEnd"/>
      <w:r>
        <w:t xml:space="preserve">  </w:t>
      </w:r>
      <w:proofErr w:type="spellStart"/>
      <w:r>
        <w:t>fetalloss</w:t>
      </w:r>
      <w:proofErr w:type="gramEnd"/>
      <w:r>
        <w:t>_total</w:t>
      </w:r>
      <w:proofErr w:type="spellEnd"/>
      <w:r>
        <w:t xml:space="preserve">  fam_chd60_final_f_v2 i.FAAR_K4 i.fAge_KAT_K4  i.MORS_ALDER_K5 ib3.education_f if </w:t>
      </w:r>
      <w:proofErr w:type="spellStart"/>
      <w:r>
        <w:t>education_f</w:t>
      </w:r>
      <w:proofErr w:type="spellEnd"/>
      <w:r>
        <w:t>!=.  |</w:t>
      </w:r>
      <w:proofErr w:type="gramStart"/>
      <w:r>
        <w:t>|  FAR</w:t>
      </w:r>
      <w:proofErr w:type="gramEnd"/>
      <w:r>
        <w:t>_LOPENR: , or</w:t>
      </w:r>
    </w:p>
    <w:p w14:paraId="3303096E" w14:textId="77777777" w:rsidR="00E823ED" w:rsidRDefault="00E823ED" w:rsidP="00E823ED"/>
    <w:p w14:paraId="168D7EC8" w14:textId="77777777" w:rsidR="00E823ED" w:rsidRDefault="00E823ED" w:rsidP="00E823ED">
      <w:r>
        <w:t>Fitting fixed-effects model:</w:t>
      </w:r>
    </w:p>
    <w:p w14:paraId="4D456C83" w14:textId="77777777" w:rsidR="00E823ED" w:rsidRDefault="00E823ED" w:rsidP="00E823ED"/>
    <w:p w14:paraId="7B60BDB8" w14:textId="77777777" w:rsidR="00E823ED" w:rsidRDefault="00E823ED" w:rsidP="00E823ED">
      <w:r>
        <w:t xml:space="preserve">Iteration 0:  Log likelihood = -7018.3879  </w:t>
      </w:r>
    </w:p>
    <w:p w14:paraId="495B3DC5" w14:textId="77777777" w:rsidR="00E823ED" w:rsidRDefault="00E823ED" w:rsidP="00E823ED">
      <w:r>
        <w:t xml:space="preserve">Iteration 1:  Log likelihood = -2824.2263  </w:t>
      </w:r>
    </w:p>
    <w:p w14:paraId="4C5D870E" w14:textId="77777777" w:rsidR="00E823ED" w:rsidRDefault="00E823ED" w:rsidP="00E823ED">
      <w:r>
        <w:t xml:space="preserve">Iteration 2:  Log likelihood = -2794.3568  </w:t>
      </w:r>
    </w:p>
    <w:p w14:paraId="3B1311C8" w14:textId="77777777" w:rsidR="00E823ED" w:rsidRDefault="00E823ED" w:rsidP="00E823ED">
      <w:r>
        <w:t xml:space="preserve">Iteration 3:  Log likelihood = -2788.4136  </w:t>
      </w:r>
    </w:p>
    <w:p w14:paraId="659DFC7F" w14:textId="77777777" w:rsidR="00E823ED" w:rsidRDefault="00E823ED" w:rsidP="00E823ED">
      <w:r>
        <w:t xml:space="preserve">Iteration 4:  Log likelihood =   -2788.41  </w:t>
      </w:r>
    </w:p>
    <w:p w14:paraId="78EC81FA" w14:textId="77777777" w:rsidR="00E823ED" w:rsidRDefault="00E823ED" w:rsidP="00E823ED">
      <w:r>
        <w:t xml:space="preserve">Iteration 5:  Log likelihood =   -2788.41  </w:t>
      </w:r>
    </w:p>
    <w:p w14:paraId="24435EF7" w14:textId="77777777" w:rsidR="00E823ED" w:rsidRDefault="00E823ED" w:rsidP="00E823ED"/>
    <w:p w14:paraId="479EE90B" w14:textId="77777777" w:rsidR="00E823ED" w:rsidRDefault="00E823ED" w:rsidP="00E823ED">
      <w:r>
        <w:t>Refining starting values:</w:t>
      </w:r>
    </w:p>
    <w:p w14:paraId="365F377E" w14:textId="77777777" w:rsidR="00E823ED" w:rsidRDefault="00E823ED" w:rsidP="00E823ED"/>
    <w:p w14:paraId="7DE0B735" w14:textId="77777777" w:rsidR="00E823ED" w:rsidRDefault="00E823ED" w:rsidP="00E823ED">
      <w:r>
        <w:t>Grid node 0:  Log likelihood = -2838.8535</w:t>
      </w:r>
    </w:p>
    <w:p w14:paraId="30E175AC" w14:textId="77777777" w:rsidR="00E823ED" w:rsidRDefault="00E823ED" w:rsidP="00E823ED"/>
    <w:p w14:paraId="546C2645" w14:textId="77777777" w:rsidR="00E823ED" w:rsidRDefault="00E823ED" w:rsidP="00E823ED">
      <w:r>
        <w:t>Fitting full model:</w:t>
      </w:r>
    </w:p>
    <w:p w14:paraId="5404F64A" w14:textId="77777777" w:rsidR="00E823ED" w:rsidRDefault="00E823ED" w:rsidP="00E823ED"/>
    <w:p w14:paraId="5D694AD3" w14:textId="77777777" w:rsidR="00E823ED" w:rsidRDefault="00E823ED" w:rsidP="00E823ED">
      <w:r>
        <w:t xml:space="preserve">Iteration 0:  Log likelihood = -2838.8535  </w:t>
      </w:r>
    </w:p>
    <w:p w14:paraId="2B68679B" w14:textId="77777777" w:rsidR="00E823ED" w:rsidRDefault="00E823ED" w:rsidP="00E823ED">
      <w:r>
        <w:t xml:space="preserve">Iteration 1:  Log likelihood = -2771.8985  </w:t>
      </w:r>
    </w:p>
    <w:p w14:paraId="5F5B6ED0" w14:textId="77777777" w:rsidR="00E823ED" w:rsidRDefault="00E823ED" w:rsidP="00E823ED">
      <w:r>
        <w:t xml:space="preserve">Iteration 2:  Log likelihood = -2771.6429  </w:t>
      </w:r>
    </w:p>
    <w:p w14:paraId="51B702AB" w14:textId="77777777" w:rsidR="00E823ED" w:rsidRDefault="00E823ED" w:rsidP="00E823ED">
      <w:r>
        <w:t xml:space="preserve">Iteration 3:  Log likelihood = -2771.6428  </w:t>
      </w:r>
    </w:p>
    <w:p w14:paraId="74EE438B" w14:textId="77777777" w:rsidR="00E823ED" w:rsidRDefault="00E823ED" w:rsidP="00E823ED"/>
    <w:p w14:paraId="73A21B23" w14:textId="77777777" w:rsidR="00E823ED" w:rsidRDefault="00E823ED" w:rsidP="00E823ED">
      <w:r>
        <w:t xml:space="preserve">Mixed-effects logistic regression               Number of </w:t>
      </w:r>
      <w:proofErr w:type="spellStart"/>
      <w:r>
        <w:t>obs</w:t>
      </w:r>
      <w:proofErr w:type="spellEnd"/>
      <w:r>
        <w:t xml:space="preserve">     =     67,648</w:t>
      </w:r>
    </w:p>
    <w:p w14:paraId="2CF80048" w14:textId="77777777" w:rsidR="00E823ED" w:rsidRDefault="00E823ED" w:rsidP="00E823ED">
      <w:r>
        <w:t xml:space="preserve">Group variable: FAR_LOPENR                      Number of </w:t>
      </w:r>
      <w:proofErr w:type="gramStart"/>
      <w:r>
        <w:t>groups  =</w:t>
      </w:r>
      <w:proofErr w:type="gramEnd"/>
      <w:r>
        <w:t xml:space="preserve">     28,720</w:t>
      </w:r>
    </w:p>
    <w:p w14:paraId="412F99A8" w14:textId="77777777" w:rsidR="00E823ED" w:rsidRDefault="00E823ED" w:rsidP="00E823ED"/>
    <w:p w14:paraId="5A269127" w14:textId="77777777" w:rsidR="00E823ED" w:rsidRDefault="00E823ED" w:rsidP="00E823ED">
      <w:r>
        <w:t xml:space="preserve">                                                </w:t>
      </w:r>
      <w:proofErr w:type="spellStart"/>
      <w:r>
        <w:t>Obs</w:t>
      </w:r>
      <w:proofErr w:type="spellEnd"/>
      <w:r>
        <w:t xml:space="preserve"> per group:</w:t>
      </w:r>
    </w:p>
    <w:p w14:paraId="149B7E2E" w14:textId="77777777" w:rsidR="00E823ED" w:rsidRDefault="00E823ED" w:rsidP="00E823ED">
      <w:r>
        <w:t xml:space="preserve">                                                              min =          1</w:t>
      </w:r>
    </w:p>
    <w:p w14:paraId="2C446B9A" w14:textId="77777777" w:rsidR="00E823ED" w:rsidRDefault="00E823ED" w:rsidP="00E823ED">
      <w:r>
        <w:t xml:space="preserve">                                                              </w:t>
      </w:r>
      <w:proofErr w:type="spellStart"/>
      <w:r>
        <w:t>avg</w:t>
      </w:r>
      <w:proofErr w:type="spellEnd"/>
      <w:r>
        <w:t xml:space="preserve"> =        2.4</w:t>
      </w:r>
    </w:p>
    <w:p w14:paraId="57E0B1F5" w14:textId="77777777" w:rsidR="00E823ED" w:rsidRDefault="00E823ED" w:rsidP="00E823ED">
      <w:r>
        <w:t xml:space="preserve">                                                              max =         10</w:t>
      </w:r>
    </w:p>
    <w:p w14:paraId="6217FAFD" w14:textId="77777777" w:rsidR="00E823ED" w:rsidRDefault="00E823ED" w:rsidP="00E823ED"/>
    <w:p w14:paraId="4D04A6D5" w14:textId="77777777" w:rsidR="00E823ED" w:rsidRDefault="00E823ED" w:rsidP="00E823ED">
      <w:r>
        <w:t xml:space="preserve">Integration method: </w:t>
      </w:r>
      <w:proofErr w:type="spellStart"/>
      <w:r>
        <w:t>mvaghermite</w:t>
      </w:r>
      <w:proofErr w:type="spellEnd"/>
      <w:r>
        <w:t xml:space="preserve">                 Integration pts.  =          7</w:t>
      </w:r>
    </w:p>
    <w:p w14:paraId="46811AEF" w14:textId="77777777" w:rsidR="00E823ED" w:rsidRDefault="00E823ED" w:rsidP="00E823ED"/>
    <w:p w14:paraId="61F32FB1" w14:textId="77777777" w:rsidR="00E823ED" w:rsidRDefault="00E823ED" w:rsidP="00E823ED">
      <w:r>
        <w:t xml:space="preserve">                                                Wald chi2(13)     =      58.53</w:t>
      </w:r>
    </w:p>
    <w:p w14:paraId="49799695" w14:textId="77777777" w:rsidR="00E823ED" w:rsidRDefault="00E823ED" w:rsidP="00E823ED">
      <w:r>
        <w:t>Log likelihood = -2771.6428                     Prob &gt; chi2       =     0.0000</w:t>
      </w:r>
    </w:p>
    <w:p w14:paraId="5892A094" w14:textId="77777777" w:rsidR="00E823ED" w:rsidRDefault="00E823ED" w:rsidP="00E823ED">
      <w:r>
        <w:t>--------------------------------------------------------------------------------------</w:t>
      </w:r>
    </w:p>
    <w:p w14:paraId="0C272E6D" w14:textId="77777777" w:rsidR="00E823ED" w:rsidRDefault="00E823ED" w:rsidP="00E823ED">
      <w:r>
        <w:t xml:space="preserve">     </w:t>
      </w:r>
      <w:proofErr w:type="spellStart"/>
      <w:r>
        <w:t>fetalloss_total</w:t>
      </w:r>
      <w:proofErr w:type="spellEnd"/>
      <w:r>
        <w:t xml:space="preserve"> | Odds ratio   Std. err.      z    P&gt;|z|  </w:t>
      </w:r>
      <w:proofErr w:type="gramStart"/>
      <w:r>
        <w:t xml:space="preserve">   [</w:t>
      </w:r>
      <w:proofErr w:type="gramEnd"/>
      <w:r>
        <w:t>95% conf. interval]</w:t>
      </w:r>
    </w:p>
    <w:p w14:paraId="562CCB36" w14:textId="77777777" w:rsidR="00E823ED" w:rsidRDefault="00E823ED" w:rsidP="00E823ED">
      <w:r>
        <w:t>---------------------+----------------------------------------------------------------</w:t>
      </w:r>
    </w:p>
    <w:p w14:paraId="0F7CB8A0" w14:textId="77777777" w:rsidR="00E823ED" w:rsidRDefault="00E823ED" w:rsidP="00E823ED">
      <w:r>
        <w:t>fam_chd60_final_f_v2 |   .8217897   .1201111    -1.34   0.179     .6170932    1.094386</w:t>
      </w:r>
    </w:p>
    <w:p w14:paraId="3EC39C14" w14:textId="77777777" w:rsidR="00E823ED" w:rsidRDefault="00E823ED" w:rsidP="00E823ED">
      <w:r>
        <w:t xml:space="preserve">                     |</w:t>
      </w:r>
    </w:p>
    <w:p w14:paraId="71478FD1" w14:textId="77777777" w:rsidR="00E823ED" w:rsidRDefault="00E823ED" w:rsidP="00E823ED">
      <w:r>
        <w:t xml:space="preserve">             FAAR_K4 |</w:t>
      </w:r>
    </w:p>
    <w:p w14:paraId="61653BFC" w14:textId="77777777" w:rsidR="00E823ED" w:rsidRDefault="00E823ED" w:rsidP="00E823ED">
      <w:r>
        <w:t xml:space="preserve">          1978_</w:t>
      </w:r>
      <w:proofErr w:type="gramStart"/>
      <w:r>
        <w:t>1988  |</w:t>
      </w:r>
      <w:proofErr w:type="gramEnd"/>
      <w:r>
        <w:t xml:space="preserve">   .5547492   .1024576    -3.19   0.001     .3862664    .7967215</w:t>
      </w:r>
    </w:p>
    <w:p w14:paraId="03BB2484" w14:textId="77777777" w:rsidR="00E823ED" w:rsidRDefault="00E823ED" w:rsidP="00E823ED">
      <w:r>
        <w:t xml:space="preserve">          1989_</w:t>
      </w:r>
      <w:proofErr w:type="gramStart"/>
      <w:r>
        <w:t>1999  |</w:t>
      </w:r>
      <w:proofErr w:type="gramEnd"/>
      <w:r>
        <w:t xml:space="preserve">   .4350472   .0907038    -3.99   0.000     .2891131    .6546438</w:t>
      </w:r>
    </w:p>
    <w:p w14:paraId="3D7499FF" w14:textId="77777777" w:rsidR="00E823ED" w:rsidRDefault="00E823ED" w:rsidP="00E823ED">
      <w:r>
        <w:t xml:space="preserve">           2000_</w:t>
      </w:r>
      <w:proofErr w:type="gramStart"/>
      <w:r>
        <w:t>max  |</w:t>
      </w:r>
      <w:proofErr w:type="gramEnd"/>
      <w:r>
        <w:t xml:space="preserve">   .2979808   .0724607    -4.98   0.000     .1850119    .4799289</w:t>
      </w:r>
    </w:p>
    <w:p w14:paraId="3D448E66" w14:textId="77777777" w:rsidR="00E823ED" w:rsidRDefault="00E823ED" w:rsidP="00E823ED">
      <w:r>
        <w:t xml:space="preserve">                     |</w:t>
      </w:r>
    </w:p>
    <w:p w14:paraId="0A17B2D4" w14:textId="77777777" w:rsidR="00E823ED" w:rsidRDefault="00E823ED" w:rsidP="00E823ED">
      <w:r>
        <w:t xml:space="preserve">         fAge_KAT_K4 |</w:t>
      </w:r>
    </w:p>
    <w:p w14:paraId="4A342557" w14:textId="77777777" w:rsidR="00E823ED" w:rsidRPr="00C83A65" w:rsidRDefault="00E823ED" w:rsidP="00E823ED">
      <w:pPr>
        <w:rPr>
          <w:lang w:val="nb-NO"/>
        </w:rPr>
      </w:pPr>
      <w:r>
        <w:t xml:space="preserve">             </w:t>
      </w:r>
      <w:r w:rsidRPr="00C83A65">
        <w:rPr>
          <w:lang w:val="nb-NO"/>
        </w:rPr>
        <w:t>min-</w:t>
      </w:r>
      <w:proofErr w:type="gramStart"/>
      <w:r w:rsidRPr="00C83A65">
        <w:rPr>
          <w:lang w:val="nb-NO"/>
        </w:rPr>
        <w:t>25  |</w:t>
      </w:r>
      <w:proofErr w:type="gramEnd"/>
      <w:r w:rsidRPr="00C83A65">
        <w:rPr>
          <w:lang w:val="nb-NO"/>
        </w:rPr>
        <w:t xml:space="preserve">   .8031994   .1401075    -1.26   0.209     .5706142    1.130588</w:t>
      </w:r>
    </w:p>
    <w:p w14:paraId="4D894888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 31-</w:t>
      </w:r>
      <w:proofErr w:type="gramStart"/>
      <w:r w:rsidRPr="00C83A65">
        <w:rPr>
          <w:lang w:val="nb-NO"/>
        </w:rPr>
        <w:t>39  |</w:t>
      </w:r>
      <w:proofErr w:type="gramEnd"/>
      <w:r w:rsidRPr="00C83A65">
        <w:rPr>
          <w:lang w:val="nb-NO"/>
        </w:rPr>
        <w:t xml:space="preserve">    1.25638   .1830706     1.57   0.117     .9442564    1.671675</w:t>
      </w:r>
    </w:p>
    <w:p w14:paraId="26B05FA7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40-</w:t>
      </w:r>
      <w:proofErr w:type="gramStart"/>
      <w:r w:rsidRPr="00C83A65">
        <w:rPr>
          <w:lang w:val="nb-NO"/>
        </w:rPr>
        <w:t>max  |</w:t>
      </w:r>
      <w:proofErr w:type="gramEnd"/>
      <w:r w:rsidRPr="00C83A65">
        <w:rPr>
          <w:lang w:val="nb-NO"/>
        </w:rPr>
        <w:t xml:space="preserve">   1.019482   .2324109     0.08   0.933     .6521259    1.593777</w:t>
      </w:r>
    </w:p>
    <w:p w14:paraId="57523FC4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        |</w:t>
      </w:r>
    </w:p>
    <w:p w14:paraId="09652197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MORS_ALDER_K5 |</w:t>
      </w:r>
    </w:p>
    <w:p w14:paraId="07C65A1A" w14:textId="77777777" w:rsidR="00E823ED" w:rsidRDefault="00E823ED" w:rsidP="00E823ED">
      <w:r w:rsidRPr="00C83A65">
        <w:rPr>
          <w:lang w:val="nb-NO"/>
        </w:rPr>
        <w:t xml:space="preserve">             </w:t>
      </w:r>
      <w:r>
        <w:t>min_</w:t>
      </w:r>
      <w:proofErr w:type="gramStart"/>
      <w:r>
        <w:t>19  |</w:t>
      </w:r>
      <w:proofErr w:type="gramEnd"/>
      <w:r>
        <w:t xml:space="preserve">   .8746931   .2086158    -0.56   0.575     .5480783    1.395947</w:t>
      </w:r>
    </w:p>
    <w:p w14:paraId="5F7B4C6B" w14:textId="77777777" w:rsidR="00E823ED" w:rsidRDefault="00E823ED" w:rsidP="00E823ED">
      <w:r>
        <w:t xml:space="preserve">              25-</w:t>
      </w:r>
      <w:proofErr w:type="gramStart"/>
      <w:r>
        <w:t>29  |</w:t>
      </w:r>
      <w:proofErr w:type="gramEnd"/>
      <w:r>
        <w:t xml:space="preserve">   .9158748   .1443924    -0.56   0.577     .6724187    1.247477</w:t>
      </w:r>
    </w:p>
    <w:p w14:paraId="182F8ED3" w14:textId="77777777" w:rsidR="00E823ED" w:rsidRDefault="00E823ED" w:rsidP="00E823ED">
      <w:r>
        <w:t xml:space="preserve">              30-</w:t>
      </w:r>
      <w:proofErr w:type="gramStart"/>
      <w:r>
        <w:t>34  |</w:t>
      </w:r>
      <w:proofErr w:type="gramEnd"/>
      <w:r>
        <w:t xml:space="preserve">   1.277635   .2383484     1.31   0.189     .8863625    1.841629</w:t>
      </w:r>
    </w:p>
    <w:p w14:paraId="7386E1FB" w14:textId="77777777" w:rsidR="00E823ED" w:rsidRDefault="00E823ED" w:rsidP="00E823ED">
      <w:r>
        <w:t xml:space="preserve">             35-</w:t>
      </w:r>
      <w:proofErr w:type="gramStart"/>
      <w:r>
        <w:t>max  |</w:t>
      </w:r>
      <w:proofErr w:type="gramEnd"/>
      <w:r>
        <w:t xml:space="preserve">   2.131754   .4550829     3.55   0.000     1.402892    3.239292</w:t>
      </w:r>
    </w:p>
    <w:p w14:paraId="18985644" w14:textId="77777777" w:rsidR="00E823ED" w:rsidRDefault="00E823ED" w:rsidP="00E823ED">
      <w:r>
        <w:t xml:space="preserve">                     |</w:t>
      </w:r>
    </w:p>
    <w:p w14:paraId="273240C0" w14:textId="77777777" w:rsidR="00E823ED" w:rsidRDefault="00E823ED" w:rsidP="00E823ED">
      <w:r>
        <w:t xml:space="preserve">         </w:t>
      </w:r>
      <w:proofErr w:type="spellStart"/>
      <w:r>
        <w:t>education_f</w:t>
      </w:r>
      <w:proofErr w:type="spellEnd"/>
      <w:r>
        <w:t xml:space="preserve"> |</w:t>
      </w:r>
    </w:p>
    <w:p w14:paraId="4DEADB9E" w14:textId="77777777" w:rsidR="00E823ED" w:rsidRDefault="00E823ED" w:rsidP="00E823ED">
      <w:r>
        <w:t xml:space="preserve">            </w:t>
      </w:r>
      <w:proofErr w:type="gramStart"/>
      <w:r>
        <w:t>primary  |</w:t>
      </w:r>
      <w:proofErr w:type="gramEnd"/>
      <w:r>
        <w:t xml:space="preserve">    1.26942   .1819994     1.66   0.096     .9584444    1.681295</w:t>
      </w:r>
    </w:p>
    <w:p w14:paraId="45F81C62" w14:textId="77777777" w:rsidR="00E823ED" w:rsidRDefault="00E823ED" w:rsidP="00E823ED">
      <w:r>
        <w:t xml:space="preserve">          </w:t>
      </w:r>
      <w:proofErr w:type="gramStart"/>
      <w:r>
        <w:t>secondary  |</w:t>
      </w:r>
      <w:proofErr w:type="gramEnd"/>
      <w:r>
        <w:t xml:space="preserve">   .9610062   .1062791    -0.36   0.719     .7737319    1.193608</w:t>
      </w:r>
    </w:p>
    <w:p w14:paraId="5A65A93A" w14:textId="77777777" w:rsidR="00E823ED" w:rsidRDefault="00E823ED" w:rsidP="00E823ED">
      <w:r>
        <w:t xml:space="preserve">                     |</w:t>
      </w:r>
    </w:p>
    <w:p w14:paraId="0919F6CE" w14:textId="77777777" w:rsidR="00E823ED" w:rsidRDefault="00E823ED" w:rsidP="00E823ED">
      <w:r>
        <w:t xml:space="preserve">               _cons |   .0052462   .0013918   -19.79   0.000      .003119    .0088241</w:t>
      </w:r>
    </w:p>
    <w:p w14:paraId="441E036B" w14:textId="77777777" w:rsidR="00E823ED" w:rsidRDefault="00E823ED" w:rsidP="00E823ED">
      <w:r>
        <w:t>---------------------+----------------------------------------------------------------</w:t>
      </w:r>
    </w:p>
    <w:p w14:paraId="4E75FDC1" w14:textId="77777777" w:rsidR="00E823ED" w:rsidRDefault="00E823ED" w:rsidP="00E823ED">
      <w:r>
        <w:t>FAR_LOPENR           |</w:t>
      </w:r>
    </w:p>
    <w:p w14:paraId="1F94C5CF" w14:textId="77777777" w:rsidR="00E823ED" w:rsidRDefault="00E823ED" w:rsidP="00E823ED">
      <w:r>
        <w:t xml:space="preserve">           var(_</w:t>
      </w:r>
      <w:proofErr w:type="gramStart"/>
      <w:r>
        <w:t>cons)|</w:t>
      </w:r>
      <w:proofErr w:type="gramEnd"/>
      <w:r>
        <w:t xml:space="preserve">   1.681844   .3123361                      1.168715    2.420264</w:t>
      </w:r>
    </w:p>
    <w:p w14:paraId="297550DF" w14:textId="77777777" w:rsidR="00E823ED" w:rsidRDefault="00E823ED" w:rsidP="00E823ED">
      <w:r>
        <w:t>--------------------------------------------------------------------------------------</w:t>
      </w:r>
    </w:p>
    <w:p w14:paraId="14AC371B" w14:textId="77777777" w:rsidR="00E823ED" w:rsidRDefault="00E823ED" w:rsidP="00E823ED">
      <w:r>
        <w:lastRenderedPageBreak/>
        <w:t>Note: Estimates are transformed only in the first equation to odds ratios.</w:t>
      </w:r>
    </w:p>
    <w:p w14:paraId="2DCAD436" w14:textId="77777777" w:rsidR="00E823ED" w:rsidRDefault="00E823ED" w:rsidP="00E823ED">
      <w:r>
        <w:t xml:space="preserve">Note: _cons </w:t>
      </w:r>
      <w:proofErr w:type="gramStart"/>
      <w:r>
        <w:t>estimates</w:t>
      </w:r>
      <w:proofErr w:type="gramEnd"/>
      <w:r>
        <w:t xml:space="preserve"> baseline odds (conditional on zero random effects).</w:t>
      </w:r>
    </w:p>
    <w:p w14:paraId="593BE772" w14:textId="77777777" w:rsidR="00E823ED" w:rsidRDefault="00E823ED" w:rsidP="00E823ED">
      <w:r>
        <w:t>LR test vs. logistic model: chibar2(01) = 33.53       Prob &gt;= chibar2 = 0.0000</w:t>
      </w:r>
    </w:p>
    <w:p w14:paraId="6A2AD35C" w14:textId="77777777" w:rsidR="00E823ED" w:rsidRDefault="00E823ED" w:rsidP="00E823ED"/>
    <w:p w14:paraId="03CE20DD" w14:textId="59F96C90" w:rsidR="00C52925" w:rsidRDefault="00C52925" w:rsidP="00E64C11">
      <w:pPr>
        <w:pStyle w:val="Style2"/>
      </w:pPr>
      <w:r>
        <w:t>Regression S</w:t>
      </w:r>
      <w:r w:rsidR="009A0A39">
        <w:t>2.</w:t>
      </w:r>
      <w:r>
        <w:t>14.</w:t>
      </w:r>
      <w:r w:rsidRPr="00CC6254">
        <w:t xml:space="preserve"> </w:t>
      </w:r>
      <w:r>
        <w:t>Paternal family history of premature CHD and neonatal death (subpopulation where paternal education is available</w:t>
      </w:r>
      <w:r w:rsidR="002D56B0">
        <w:t xml:space="preserve"> and adjusted for education</w:t>
      </w:r>
      <w:r>
        <w:t>)</w:t>
      </w:r>
    </w:p>
    <w:p w14:paraId="4A697DC8" w14:textId="77777777" w:rsidR="00A73318" w:rsidRDefault="00A73318" w:rsidP="00E823ED"/>
    <w:p w14:paraId="07FB4D30" w14:textId="77777777" w:rsidR="00E823ED" w:rsidRDefault="00E823ED" w:rsidP="00E823ED">
      <w:r>
        <w:t xml:space="preserve">. </w:t>
      </w:r>
      <w:proofErr w:type="spellStart"/>
      <w:proofErr w:type="gramStart"/>
      <w:r>
        <w:t>melogit</w:t>
      </w:r>
      <w:proofErr w:type="spellEnd"/>
      <w:r>
        <w:t xml:space="preserve">  neo</w:t>
      </w:r>
      <w:proofErr w:type="gramEnd"/>
      <w:r>
        <w:t xml:space="preserve">  fam_chd60_final_f_v2 i.FAAR_K4 i.fAge_KAT_K4  i.MORS_ALDER_K5 ib3.education_f if </w:t>
      </w:r>
      <w:proofErr w:type="spellStart"/>
      <w:r>
        <w:t>education_f</w:t>
      </w:r>
      <w:proofErr w:type="spellEnd"/>
      <w:r>
        <w:t>!=. |</w:t>
      </w:r>
      <w:proofErr w:type="gramStart"/>
      <w:r>
        <w:t>|  FAR</w:t>
      </w:r>
      <w:proofErr w:type="gramEnd"/>
      <w:r>
        <w:t>_LOPENR: , or</w:t>
      </w:r>
    </w:p>
    <w:p w14:paraId="4ECCD8F8" w14:textId="77777777" w:rsidR="00E823ED" w:rsidRDefault="00E823ED" w:rsidP="00E823ED"/>
    <w:p w14:paraId="23AC7438" w14:textId="77777777" w:rsidR="00E823ED" w:rsidRDefault="00E823ED" w:rsidP="00E823ED">
      <w:r>
        <w:t>Fitting fixed-effects model:</w:t>
      </w:r>
    </w:p>
    <w:p w14:paraId="29F33ED1" w14:textId="77777777" w:rsidR="00E823ED" w:rsidRDefault="00E823ED" w:rsidP="00E823ED"/>
    <w:p w14:paraId="73BDB3C9" w14:textId="77777777" w:rsidR="00E823ED" w:rsidRDefault="00E823ED" w:rsidP="00E823ED">
      <w:r>
        <w:t xml:space="preserve">Iteration 0:  Log likelihood = -6180.2659  </w:t>
      </w:r>
    </w:p>
    <w:p w14:paraId="4FA71A62" w14:textId="77777777" w:rsidR="00E823ED" w:rsidRDefault="00E823ED" w:rsidP="00E823ED">
      <w:r>
        <w:t xml:space="preserve">Iteration 1:  Log likelihood </w:t>
      </w:r>
      <w:proofErr w:type="gramStart"/>
      <w:r>
        <w:t>=  -</w:t>
      </w:r>
      <w:proofErr w:type="gramEnd"/>
      <w:r>
        <w:t xml:space="preserve">1298.339  </w:t>
      </w:r>
    </w:p>
    <w:p w14:paraId="58ABFEE3" w14:textId="77777777" w:rsidR="00E823ED" w:rsidRDefault="00E823ED" w:rsidP="00E823ED">
      <w:r>
        <w:t xml:space="preserve">Iteration 2:  Log likelihood = -1262.7104  </w:t>
      </w:r>
    </w:p>
    <w:p w14:paraId="595E29C6" w14:textId="77777777" w:rsidR="00E823ED" w:rsidRDefault="00E823ED" w:rsidP="00E823ED">
      <w:r>
        <w:t xml:space="preserve">Iteration 3:  Log likelihood = -1262.1201  </w:t>
      </w:r>
    </w:p>
    <w:p w14:paraId="0C756C92" w14:textId="77777777" w:rsidR="00E823ED" w:rsidRDefault="00E823ED" w:rsidP="00E823ED">
      <w:r>
        <w:t xml:space="preserve">Iteration 4:  Log likelihood = -1262.1172  </w:t>
      </w:r>
    </w:p>
    <w:p w14:paraId="0FD2D623" w14:textId="77777777" w:rsidR="00E823ED" w:rsidRDefault="00E823ED" w:rsidP="00E823ED">
      <w:r>
        <w:t xml:space="preserve">Iteration 5:  Log likelihood = -1262.1172  </w:t>
      </w:r>
    </w:p>
    <w:p w14:paraId="266DBFED" w14:textId="77777777" w:rsidR="00E823ED" w:rsidRDefault="00E823ED" w:rsidP="00E823ED"/>
    <w:p w14:paraId="5B68BE50" w14:textId="77777777" w:rsidR="00E823ED" w:rsidRDefault="00E823ED" w:rsidP="00E823ED">
      <w:r>
        <w:t>Refining starting values:</w:t>
      </w:r>
    </w:p>
    <w:p w14:paraId="5C59ED62" w14:textId="77777777" w:rsidR="00E823ED" w:rsidRDefault="00E823ED" w:rsidP="00E823ED"/>
    <w:p w14:paraId="00F4BF24" w14:textId="77777777" w:rsidR="00E823ED" w:rsidRDefault="00E823ED" w:rsidP="00E823ED">
      <w:r>
        <w:t>Grid node 0:  Log likelihood = -1287.2551</w:t>
      </w:r>
    </w:p>
    <w:p w14:paraId="48558931" w14:textId="77777777" w:rsidR="00E823ED" w:rsidRDefault="00E823ED" w:rsidP="00E823ED"/>
    <w:p w14:paraId="147CF0BA" w14:textId="77777777" w:rsidR="00E823ED" w:rsidRDefault="00E823ED" w:rsidP="00E823ED">
      <w:r>
        <w:t>Fitting full model:</w:t>
      </w:r>
    </w:p>
    <w:p w14:paraId="182BB8EF" w14:textId="77777777" w:rsidR="00E823ED" w:rsidRDefault="00E823ED" w:rsidP="00E823ED"/>
    <w:p w14:paraId="6062667D" w14:textId="77777777" w:rsidR="00E823ED" w:rsidRDefault="00E823ED" w:rsidP="00E823ED">
      <w:r>
        <w:t xml:space="preserve">Iteration 0:  Log likelihood = -1287.2551  </w:t>
      </w:r>
    </w:p>
    <w:p w14:paraId="3A02B60F" w14:textId="77777777" w:rsidR="00E823ED" w:rsidRDefault="00E823ED" w:rsidP="00E823ED">
      <w:r>
        <w:t xml:space="preserve">Iteration 1:  Log likelihood = -1269.7244  </w:t>
      </w:r>
    </w:p>
    <w:p w14:paraId="150F1F77" w14:textId="77777777" w:rsidR="00E823ED" w:rsidRDefault="00E823ED" w:rsidP="00E823ED">
      <w:r>
        <w:t xml:space="preserve">Iteration 2:  Log likelihood = -1260.8935  </w:t>
      </w:r>
    </w:p>
    <w:p w14:paraId="0036CCAF" w14:textId="77777777" w:rsidR="00E823ED" w:rsidRDefault="00E823ED" w:rsidP="00E823ED">
      <w:r>
        <w:t xml:space="preserve">Iteration 3:  Log likelihood = -1260.6357  </w:t>
      </w:r>
    </w:p>
    <w:p w14:paraId="51570EBE" w14:textId="77777777" w:rsidR="00E823ED" w:rsidRDefault="00E823ED" w:rsidP="00E823ED">
      <w:r>
        <w:t xml:space="preserve">Iteration 4:  Log likelihood = -1260.6352  </w:t>
      </w:r>
    </w:p>
    <w:p w14:paraId="13DD7F92" w14:textId="77777777" w:rsidR="00E823ED" w:rsidRDefault="00E823ED" w:rsidP="00E823ED">
      <w:r>
        <w:t xml:space="preserve">Iteration 5:  Log likelihood = -1260.6352  </w:t>
      </w:r>
    </w:p>
    <w:p w14:paraId="3373BF29" w14:textId="77777777" w:rsidR="00E823ED" w:rsidRDefault="00E823ED" w:rsidP="00E823ED"/>
    <w:p w14:paraId="7A79476E" w14:textId="77777777" w:rsidR="00E823ED" w:rsidRDefault="00E823ED" w:rsidP="00E823ED">
      <w:r>
        <w:t xml:space="preserve">Mixed-effects logistic regression               Number of </w:t>
      </w:r>
      <w:proofErr w:type="spellStart"/>
      <w:r>
        <w:t>obs</w:t>
      </w:r>
      <w:proofErr w:type="spellEnd"/>
      <w:r>
        <w:t xml:space="preserve">     =     67,175</w:t>
      </w:r>
    </w:p>
    <w:p w14:paraId="19B6485D" w14:textId="77777777" w:rsidR="00E823ED" w:rsidRDefault="00E823ED" w:rsidP="00E823ED">
      <w:r>
        <w:t xml:space="preserve">Group variable: FAR_LOPENR                      Number of </w:t>
      </w:r>
      <w:proofErr w:type="gramStart"/>
      <w:r>
        <w:t>groups  =</w:t>
      </w:r>
      <w:proofErr w:type="gramEnd"/>
      <w:r>
        <w:t xml:space="preserve">     28,695</w:t>
      </w:r>
    </w:p>
    <w:p w14:paraId="0102E5F1" w14:textId="77777777" w:rsidR="00E823ED" w:rsidRDefault="00E823ED" w:rsidP="00E823ED"/>
    <w:p w14:paraId="673BECF8" w14:textId="77777777" w:rsidR="00E823ED" w:rsidRDefault="00E823ED" w:rsidP="00E823ED">
      <w:r>
        <w:t xml:space="preserve">                                                </w:t>
      </w:r>
      <w:proofErr w:type="spellStart"/>
      <w:r>
        <w:t>Obs</w:t>
      </w:r>
      <w:proofErr w:type="spellEnd"/>
      <w:r>
        <w:t xml:space="preserve"> per group:</w:t>
      </w:r>
    </w:p>
    <w:p w14:paraId="00FEDC90" w14:textId="77777777" w:rsidR="00E823ED" w:rsidRDefault="00E823ED" w:rsidP="00E823ED">
      <w:r>
        <w:t xml:space="preserve">                                                              min =          1</w:t>
      </w:r>
    </w:p>
    <w:p w14:paraId="4C601F8F" w14:textId="77777777" w:rsidR="00E823ED" w:rsidRDefault="00E823ED" w:rsidP="00E823ED">
      <w:r>
        <w:t xml:space="preserve">                                                              </w:t>
      </w:r>
      <w:proofErr w:type="spellStart"/>
      <w:r>
        <w:t>avg</w:t>
      </w:r>
      <w:proofErr w:type="spellEnd"/>
      <w:r>
        <w:t xml:space="preserve"> =        2.3</w:t>
      </w:r>
    </w:p>
    <w:p w14:paraId="1EA780FA" w14:textId="77777777" w:rsidR="00E823ED" w:rsidRDefault="00E823ED" w:rsidP="00E823ED">
      <w:r>
        <w:t xml:space="preserve">                                                              max =         10</w:t>
      </w:r>
    </w:p>
    <w:p w14:paraId="1B0BB577" w14:textId="77777777" w:rsidR="00E823ED" w:rsidRDefault="00E823ED" w:rsidP="00E823ED"/>
    <w:p w14:paraId="2B3D4403" w14:textId="77777777" w:rsidR="00E823ED" w:rsidRDefault="00E823ED" w:rsidP="00E823ED">
      <w:r>
        <w:t xml:space="preserve">Integration method: </w:t>
      </w:r>
      <w:proofErr w:type="spellStart"/>
      <w:r>
        <w:t>mvaghermite</w:t>
      </w:r>
      <w:proofErr w:type="spellEnd"/>
      <w:r>
        <w:t xml:space="preserve">                 Integration pts.  =          7</w:t>
      </w:r>
    </w:p>
    <w:p w14:paraId="68670041" w14:textId="77777777" w:rsidR="00E823ED" w:rsidRDefault="00E823ED" w:rsidP="00E823ED"/>
    <w:p w14:paraId="52819D4C" w14:textId="77777777" w:rsidR="00E823ED" w:rsidRDefault="00E823ED" w:rsidP="00E823ED">
      <w:r>
        <w:t xml:space="preserve">                                                Wald chi2(13)     =      35.38</w:t>
      </w:r>
    </w:p>
    <w:p w14:paraId="517C44B9" w14:textId="77777777" w:rsidR="00E823ED" w:rsidRDefault="00E823ED" w:rsidP="00E823ED">
      <w:r>
        <w:t>Log likelihood = -1260.6352                     Prob &gt; chi2       =     0.0007</w:t>
      </w:r>
    </w:p>
    <w:p w14:paraId="27655E6D" w14:textId="77777777" w:rsidR="00E823ED" w:rsidRDefault="00E823ED" w:rsidP="00E823ED">
      <w:r>
        <w:t>--------------------------------------------------------------------------------------</w:t>
      </w:r>
    </w:p>
    <w:p w14:paraId="76E440AE" w14:textId="77777777" w:rsidR="00E823ED" w:rsidRDefault="00E823ED" w:rsidP="00E823ED">
      <w:r>
        <w:t xml:space="preserve">                 neo | Odds ratio   Std. err.      z    P&gt;|z|  </w:t>
      </w:r>
      <w:proofErr w:type="gramStart"/>
      <w:r>
        <w:t xml:space="preserve">   [</w:t>
      </w:r>
      <w:proofErr w:type="gramEnd"/>
      <w:r>
        <w:t>95% conf. interval]</w:t>
      </w:r>
    </w:p>
    <w:p w14:paraId="2D923F2F" w14:textId="77777777" w:rsidR="00E823ED" w:rsidRDefault="00E823ED" w:rsidP="00E823ED">
      <w:r>
        <w:t>---------------------+----------------------------------------------------------------</w:t>
      </w:r>
    </w:p>
    <w:p w14:paraId="5E8EBE2C" w14:textId="77777777" w:rsidR="00E823ED" w:rsidRDefault="00E823ED" w:rsidP="00E823ED">
      <w:r>
        <w:t>fam_chd60_final_f_v2 |   .9594951   .2010204    -0.20   0.844     .6363713    1.446688</w:t>
      </w:r>
    </w:p>
    <w:p w14:paraId="25227E7E" w14:textId="77777777" w:rsidR="00E823ED" w:rsidRDefault="00E823ED" w:rsidP="00E823ED">
      <w:r>
        <w:t xml:space="preserve">                     |</w:t>
      </w:r>
    </w:p>
    <w:p w14:paraId="375B7FD1" w14:textId="77777777" w:rsidR="00E823ED" w:rsidRDefault="00E823ED" w:rsidP="00E823ED">
      <w:r>
        <w:t xml:space="preserve">             FAAR_K4 |</w:t>
      </w:r>
    </w:p>
    <w:p w14:paraId="4C4338CF" w14:textId="77777777" w:rsidR="00E823ED" w:rsidRDefault="00E823ED" w:rsidP="00E823ED">
      <w:r>
        <w:t xml:space="preserve">          1978_</w:t>
      </w:r>
      <w:proofErr w:type="gramStart"/>
      <w:r>
        <w:t>1988  |</w:t>
      </w:r>
      <w:proofErr w:type="gramEnd"/>
      <w:r>
        <w:t xml:space="preserve">   .7218771   .1742152    -1.35   0.177     .4498185    1.158482</w:t>
      </w:r>
    </w:p>
    <w:p w14:paraId="49E74CC4" w14:textId="77777777" w:rsidR="00E823ED" w:rsidRDefault="00E823ED" w:rsidP="00E823ED">
      <w:r>
        <w:t xml:space="preserve">          1989_</w:t>
      </w:r>
      <w:proofErr w:type="gramStart"/>
      <w:r>
        <w:t>1999  |</w:t>
      </w:r>
      <w:proofErr w:type="gramEnd"/>
      <w:r>
        <w:t xml:space="preserve">   .4250622   .1235292    -2.94   0.003     .2404812    .7513183</w:t>
      </w:r>
    </w:p>
    <w:p w14:paraId="4978E6CD" w14:textId="77777777" w:rsidR="00E823ED" w:rsidRDefault="00E823ED" w:rsidP="00E823ED">
      <w:r>
        <w:t xml:space="preserve">           2000_</w:t>
      </w:r>
      <w:proofErr w:type="gramStart"/>
      <w:r>
        <w:t>max  |</w:t>
      </w:r>
      <w:proofErr w:type="gramEnd"/>
      <w:r>
        <w:t xml:space="preserve">   .2594791   .1001533    -3.50   0.000     .1217747    .5529016</w:t>
      </w:r>
    </w:p>
    <w:p w14:paraId="3E3B1A05" w14:textId="77777777" w:rsidR="00E823ED" w:rsidRDefault="00E823ED" w:rsidP="00E823ED">
      <w:r>
        <w:t xml:space="preserve">                     |</w:t>
      </w:r>
    </w:p>
    <w:p w14:paraId="7C61F998" w14:textId="77777777" w:rsidR="00E823ED" w:rsidRDefault="00E823ED" w:rsidP="00E823ED">
      <w:r>
        <w:t xml:space="preserve">         fAge_KAT_K4 |</w:t>
      </w:r>
    </w:p>
    <w:p w14:paraId="55B13CDF" w14:textId="77777777" w:rsidR="00E823ED" w:rsidRPr="00C83A65" w:rsidRDefault="00E823ED" w:rsidP="00E823ED">
      <w:pPr>
        <w:rPr>
          <w:lang w:val="nb-NO"/>
        </w:rPr>
      </w:pPr>
      <w:r>
        <w:t xml:space="preserve">             </w:t>
      </w:r>
      <w:r w:rsidRPr="00C83A65">
        <w:rPr>
          <w:lang w:val="nb-NO"/>
        </w:rPr>
        <w:t>min-</w:t>
      </w:r>
      <w:proofErr w:type="gramStart"/>
      <w:r w:rsidRPr="00C83A65">
        <w:rPr>
          <w:lang w:val="nb-NO"/>
        </w:rPr>
        <w:t>25  |</w:t>
      </w:r>
      <w:proofErr w:type="gramEnd"/>
      <w:r w:rsidRPr="00C83A65">
        <w:rPr>
          <w:lang w:val="nb-NO"/>
        </w:rPr>
        <w:t xml:space="preserve">   1.089502    .247693     0.38   0.706      .697769    1.701158</w:t>
      </w:r>
    </w:p>
    <w:p w14:paraId="0B790C35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 31-</w:t>
      </w:r>
      <w:proofErr w:type="gramStart"/>
      <w:r w:rsidRPr="00C83A65">
        <w:rPr>
          <w:lang w:val="nb-NO"/>
        </w:rPr>
        <w:t>39  |</w:t>
      </w:r>
      <w:proofErr w:type="gramEnd"/>
      <w:r w:rsidRPr="00C83A65">
        <w:rPr>
          <w:lang w:val="nb-NO"/>
        </w:rPr>
        <w:t xml:space="preserve">    .984806   .2250064    -0.07   0.947     .6293176    1.541102</w:t>
      </w:r>
    </w:p>
    <w:p w14:paraId="3DD614E3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40-</w:t>
      </w:r>
      <w:proofErr w:type="gramStart"/>
      <w:r w:rsidRPr="00C83A65">
        <w:rPr>
          <w:lang w:val="nb-NO"/>
        </w:rPr>
        <w:t>max  |</w:t>
      </w:r>
      <w:proofErr w:type="gramEnd"/>
      <w:r w:rsidRPr="00C83A65">
        <w:rPr>
          <w:lang w:val="nb-NO"/>
        </w:rPr>
        <w:t xml:space="preserve">   1.314702   .5214879     0.69   0.490     .6042145    2.860644</w:t>
      </w:r>
    </w:p>
    <w:p w14:paraId="58EC14D1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        |</w:t>
      </w:r>
    </w:p>
    <w:p w14:paraId="73E77349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MORS_ALDER_K5 |</w:t>
      </w:r>
    </w:p>
    <w:p w14:paraId="113E9DCD" w14:textId="77777777" w:rsidR="00E823ED" w:rsidRDefault="00E823ED" w:rsidP="00E823ED">
      <w:r w:rsidRPr="00C83A65">
        <w:rPr>
          <w:lang w:val="nb-NO"/>
        </w:rPr>
        <w:t xml:space="preserve">             </w:t>
      </w:r>
      <w:r>
        <w:t>min_</w:t>
      </w:r>
      <w:proofErr w:type="gramStart"/>
      <w:r>
        <w:t>19  |</w:t>
      </w:r>
      <w:proofErr w:type="gramEnd"/>
      <w:r>
        <w:t xml:space="preserve">   .9206538   .2734249    -0.28   0.781     .5143965    1.647763</w:t>
      </w:r>
    </w:p>
    <w:p w14:paraId="2A3872B4" w14:textId="77777777" w:rsidR="00E823ED" w:rsidRDefault="00E823ED" w:rsidP="00E823ED">
      <w:r>
        <w:t xml:space="preserve">              25-</w:t>
      </w:r>
      <w:proofErr w:type="gramStart"/>
      <w:r>
        <w:t>29  |</w:t>
      </w:r>
      <w:proofErr w:type="gramEnd"/>
      <w:r>
        <w:t xml:space="preserve">   1.010835   .2201238     0.05   0.961     .6596585    1.548965</w:t>
      </w:r>
    </w:p>
    <w:p w14:paraId="529523D4" w14:textId="77777777" w:rsidR="00E823ED" w:rsidRDefault="00E823ED" w:rsidP="00E823ED">
      <w:r>
        <w:t xml:space="preserve">              30-</w:t>
      </w:r>
      <w:proofErr w:type="gramStart"/>
      <w:r>
        <w:t>34  |</w:t>
      </w:r>
      <w:proofErr w:type="gramEnd"/>
      <w:r>
        <w:t xml:space="preserve">    1.08412   .3105888     0.28   0.778     .6183258    1.900805</w:t>
      </w:r>
    </w:p>
    <w:p w14:paraId="3E8C5DF3" w14:textId="77777777" w:rsidR="00E823ED" w:rsidRDefault="00E823ED" w:rsidP="00E823ED">
      <w:r>
        <w:t xml:space="preserve">             35-</w:t>
      </w:r>
      <w:proofErr w:type="gramStart"/>
      <w:r>
        <w:t>max  |</w:t>
      </w:r>
      <w:proofErr w:type="gramEnd"/>
      <w:r>
        <w:t xml:space="preserve">   .9963098   .3863153    -0.01   0.992     .4659554    2.130318</w:t>
      </w:r>
    </w:p>
    <w:p w14:paraId="29FCF644" w14:textId="77777777" w:rsidR="00E823ED" w:rsidRDefault="00E823ED" w:rsidP="00E823ED">
      <w:r>
        <w:t xml:space="preserve">                     |</w:t>
      </w:r>
    </w:p>
    <w:p w14:paraId="68805103" w14:textId="77777777" w:rsidR="00E823ED" w:rsidRDefault="00E823ED" w:rsidP="00E823ED">
      <w:r>
        <w:t xml:space="preserve">         </w:t>
      </w:r>
      <w:proofErr w:type="spellStart"/>
      <w:r>
        <w:t>education_f</w:t>
      </w:r>
      <w:proofErr w:type="spellEnd"/>
      <w:r>
        <w:t xml:space="preserve"> |</w:t>
      </w:r>
    </w:p>
    <w:p w14:paraId="1DB0D6C7" w14:textId="77777777" w:rsidR="00E823ED" w:rsidRDefault="00E823ED" w:rsidP="00E823ED">
      <w:r>
        <w:t xml:space="preserve">            </w:t>
      </w:r>
      <w:proofErr w:type="gramStart"/>
      <w:r>
        <w:t>primary  |</w:t>
      </w:r>
      <w:proofErr w:type="gramEnd"/>
      <w:r>
        <w:t xml:space="preserve">   1.682197   .3786658     2.31   0.021     1.082106    2.615074</w:t>
      </w:r>
    </w:p>
    <w:p w14:paraId="242C5F58" w14:textId="77777777" w:rsidR="00E823ED" w:rsidRDefault="00E823ED" w:rsidP="00E823ED">
      <w:r>
        <w:t xml:space="preserve">          </w:t>
      </w:r>
      <w:proofErr w:type="gramStart"/>
      <w:r>
        <w:t>secondary  |</w:t>
      </w:r>
      <w:proofErr w:type="gramEnd"/>
      <w:r>
        <w:t xml:space="preserve">   1.422543   .2609718     1.92   0.055     .9929073    2.038084</w:t>
      </w:r>
    </w:p>
    <w:p w14:paraId="55527EA5" w14:textId="77777777" w:rsidR="00E823ED" w:rsidRDefault="00E823ED" w:rsidP="00E823ED">
      <w:r>
        <w:t xml:space="preserve">                     |</w:t>
      </w:r>
    </w:p>
    <w:p w14:paraId="58D16B50" w14:textId="77777777" w:rsidR="00E823ED" w:rsidRDefault="00E823ED" w:rsidP="00E823ED">
      <w:r>
        <w:lastRenderedPageBreak/>
        <w:t xml:space="preserve">               _cons |   .0019363   .0008964   -13.49   0.000     .0007815    .0047975</w:t>
      </w:r>
    </w:p>
    <w:p w14:paraId="750EC110" w14:textId="77777777" w:rsidR="00E823ED" w:rsidRDefault="00E823ED" w:rsidP="00E823ED">
      <w:r>
        <w:t>---------------------+----------------------------------------------------------------</w:t>
      </w:r>
    </w:p>
    <w:p w14:paraId="52117D52" w14:textId="77777777" w:rsidR="00E823ED" w:rsidRDefault="00E823ED" w:rsidP="00E823ED">
      <w:r>
        <w:t>FAR_LOPENR           |</w:t>
      </w:r>
    </w:p>
    <w:p w14:paraId="04018C08" w14:textId="77777777" w:rsidR="00E823ED" w:rsidRDefault="00E823ED" w:rsidP="00E823ED">
      <w:r>
        <w:t xml:space="preserve">           var(_</w:t>
      </w:r>
      <w:proofErr w:type="gramStart"/>
      <w:r>
        <w:t>cons)|</w:t>
      </w:r>
      <w:proofErr w:type="gramEnd"/>
      <w:r>
        <w:t xml:space="preserve">   1.272697   .6839888                       .443876    3.649122</w:t>
      </w:r>
    </w:p>
    <w:p w14:paraId="4A65CF32" w14:textId="77777777" w:rsidR="00E823ED" w:rsidRDefault="00E823ED" w:rsidP="00E823ED">
      <w:r>
        <w:t>--------------------------------------------------------------------------------------</w:t>
      </w:r>
    </w:p>
    <w:p w14:paraId="3ECA8529" w14:textId="77777777" w:rsidR="00E823ED" w:rsidRDefault="00E823ED" w:rsidP="00E823ED">
      <w:r>
        <w:t>Note: Estimates are transformed only in the first equation to odds ratios.</w:t>
      </w:r>
    </w:p>
    <w:p w14:paraId="7A63411F" w14:textId="77777777" w:rsidR="00E823ED" w:rsidRDefault="00E823ED" w:rsidP="00E823ED">
      <w:r>
        <w:t xml:space="preserve">Note: _cons </w:t>
      </w:r>
      <w:proofErr w:type="gramStart"/>
      <w:r>
        <w:t>estimates</w:t>
      </w:r>
      <w:proofErr w:type="gramEnd"/>
      <w:r>
        <w:t xml:space="preserve"> baseline odds (conditional on zero random effects).</w:t>
      </w:r>
    </w:p>
    <w:p w14:paraId="4CC62A30" w14:textId="77777777" w:rsidR="00E823ED" w:rsidRDefault="00E823ED" w:rsidP="00E823ED">
      <w:r>
        <w:t>LR test vs. logistic model: chibar2(01) = 2.96        Prob &gt;= chibar2 = 0.0426</w:t>
      </w:r>
    </w:p>
    <w:p w14:paraId="683F617A" w14:textId="70E7A6EC" w:rsidR="00793F02" w:rsidRDefault="00793F02" w:rsidP="00E64C11">
      <w:pPr>
        <w:pStyle w:val="Style2"/>
      </w:pPr>
      <w:r>
        <w:t>Regression S</w:t>
      </w:r>
      <w:r w:rsidR="009A0A39">
        <w:t>2.</w:t>
      </w:r>
      <w:r>
        <w:t>15.</w:t>
      </w:r>
      <w:r w:rsidRPr="00CC6254">
        <w:t xml:space="preserve"> </w:t>
      </w:r>
      <w:r>
        <w:t>Paternal family history of premature CHD and perinatal death (subpopulation where paternal education is available</w:t>
      </w:r>
      <w:r w:rsidR="002D56B0">
        <w:t xml:space="preserve"> and </w:t>
      </w:r>
      <w:proofErr w:type="spellStart"/>
      <w:r w:rsidR="002D56B0">
        <w:t>adjused</w:t>
      </w:r>
      <w:proofErr w:type="spellEnd"/>
      <w:r w:rsidR="002D56B0">
        <w:t xml:space="preserve"> for education</w:t>
      </w:r>
      <w:r>
        <w:t>)</w:t>
      </w:r>
    </w:p>
    <w:p w14:paraId="694D4AE0" w14:textId="77777777" w:rsidR="00E823ED" w:rsidRDefault="00E823ED" w:rsidP="00E823ED"/>
    <w:p w14:paraId="553E729A" w14:textId="77777777" w:rsidR="00E823ED" w:rsidRDefault="00E823ED" w:rsidP="00E823ED">
      <w:r>
        <w:t xml:space="preserve">. </w:t>
      </w:r>
      <w:proofErr w:type="spellStart"/>
      <w:proofErr w:type="gramStart"/>
      <w:r>
        <w:t>melogit</w:t>
      </w:r>
      <w:proofErr w:type="spellEnd"/>
      <w:r>
        <w:t xml:space="preserve">  totalloss</w:t>
      </w:r>
      <w:proofErr w:type="gramEnd"/>
      <w:r>
        <w:t xml:space="preserve">_12aug  fam_chd60_final_f_v2 i.FAAR_K4 i.fAge_KAT_K4  ib3.education_f if </w:t>
      </w:r>
      <w:proofErr w:type="spellStart"/>
      <w:r>
        <w:t>education_f</w:t>
      </w:r>
      <w:proofErr w:type="spellEnd"/>
      <w:r>
        <w:t>!=.||  FAR_LOPENR: , or</w:t>
      </w:r>
    </w:p>
    <w:p w14:paraId="57BF681E" w14:textId="77777777" w:rsidR="00E823ED" w:rsidRDefault="00E823ED" w:rsidP="00E823ED"/>
    <w:p w14:paraId="650A2F7F" w14:textId="77777777" w:rsidR="00E823ED" w:rsidRDefault="00E823ED" w:rsidP="00E823ED">
      <w:r>
        <w:t>Fitting fixed-effects model:</w:t>
      </w:r>
    </w:p>
    <w:p w14:paraId="52CD0ADB" w14:textId="77777777" w:rsidR="00E823ED" w:rsidRDefault="00E823ED" w:rsidP="00E823ED"/>
    <w:p w14:paraId="1F2646BB" w14:textId="77777777" w:rsidR="00E823ED" w:rsidRDefault="00E823ED" w:rsidP="00E823ED">
      <w:r>
        <w:t xml:space="preserve">Iteration 0:  Log likelihood = -7531.3887  </w:t>
      </w:r>
    </w:p>
    <w:p w14:paraId="1A743F3D" w14:textId="77777777" w:rsidR="00E823ED" w:rsidRDefault="00E823ED" w:rsidP="00E823ED">
      <w:r>
        <w:t xml:space="preserve">Iteration 1:  Log likelihood = -3765.9811  </w:t>
      </w:r>
    </w:p>
    <w:p w14:paraId="78AACFB0" w14:textId="77777777" w:rsidR="00E823ED" w:rsidRDefault="00E823ED" w:rsidP="00E823ED">
      <w:r>
        <w:t xml:space="preserve">Iteration 2:  Log likelihood = -3685.5553  </w:t>
      </w:r>
    </w:p>
    <w:p w14:paraId="4BEE8C8C" w14:textId="77777777" w:rsidR="00E823ED" w:rsidRDefault="00E823ED" w:rsidP="00E823ED">
      <w:r>
        <w:t xml:space="preserve">Iteration 3:  Log likelihood = -3684.9752  </w:t>
      </w:r>
    </w:p>
    <w:p w14:paraId="1992A935" w14:textId="77777777" w:rsidR="00E823ED" w:rsidRDefault="00E823ED" w:rsidP="00E823ED">
      <w:r>
        <w:t xml:space="preserve">Iteration 4:  Log likelihood = -3684.9748  </w:t>
      </w:r>
    </w:p>
    <w:p w14:paraId="2A7221A2" w14:textId="77777777" w:rsidR="00E823ED" w:rsidRDefault="00E823ED" w:rsidP="00E823ED">
      <w:r>
        <w:t xml:space="preserve">Iteration 5:  Log likelihood = -3684.9748  </w:t>
      </w:r>
    </w:p>
    <w:p w14:paraId="77811359" w14:textId="77777777" w:rsidR="00E823ED" w:rsidRDefault="00E823ED" w:rsidP="00E823ED"/>
    <w:p w14:paraId="2DD032D2" w14:textId="77777777" w:rsidR="00E823ED" w:rsidRDefault="00E823ED" w:rsidP="00E823ED">
      <w:r>
        <w:t>Refining starting values:</w:t>
      </w:r>
    </w:p>
    <w:p w14:paraId="273A74F0" w14:textId="77777777" w:rsidR="00E823ED" w:rsidRDefault="00E823ED" w:rsidP="00E823ED"/>
    <w:p w14:paraId="08A4DC14" w14:textId="77777777" w:rsidR="00E823ED" w:rsidRDefault="00E823ED" w:rsidP="00E823ED">
      <w:r>
        <w:t>Grid node 0:  Log likelihood = -3751.4531</w:t>
      </w:r>
    </w:p>
    <w:p w14:paraId="379BAA48" w14:textId="77777777" w:rsidR="00E823ED" w:rsidRDefault="00E823ED" w:rsidP="00E823ED"/>
    <w:p w14:paraId="69E05CC7" w14:textId="77777777" w:rsidR="00E823ED" w:rsidRDefault="00E823ED" w:rsidP="00E823ED">
      <w:r>
        <w:t>Fitting full model:</w:t>
      </w:r>
    </w:p>
    <w:p w14:paraId="5F542937" w14:textId="77777777" w:rsidR="00E823ED" w:rsidRDefault="00E823ED" w:rsidP="00E823ED"/>
    <w:p w14:paraId="3ABE048A" w14:textId="77777777" w:rsidR="00E823ED" w:rsidRDefault="00E823ED" w:rsidP="00E823ED">
      <w:r>
        <w:t xml:space="preserve">Iteration 0:  Log likelihood = -3751.4531  </w:t>
      </w:r>
    </w:p>
    <w:p w14:paraId="26C0E8A4" w14:textId="77777777" w:rsidR="00E823ED" w:rsidRDefault="00E823ED" w:rsidP="00E823ED">
      <w:r>
        <w:t xml:space="preserve">Iteration 1:  Log likelihood = -3662.6656  </w:t>
      </w:r>
    </w:p>
    <w:p w14:paraId="51A9B27F" w14:textId="77777777" w:rsidR="00E823ED" w:rsidRDefault="00E823ED" w:rsidP="00E823ED">
      <w:r>
        <w:t xml:space="preserve">Iteration 2:  Log likelihood = -3661.2388  </w:t>
      </w:r>
    </w:p>
    <w:p w14:paraId="76318095" w14:textId="77777777" w:rsidR="00E823ED" w:rsidRDefault="00E823ED" w:rsidP="00E823ED">
      <w:r>
        <w:t xml:space="preserve">Iteration 3:  Log likelihood = -3661.2322  </w:t>
      </w:r>
    </w:p>
    <w:p w14:paraId="641EDB26" w14:textId="77777777" w:rsidR="00E823ED" w:rsidRDefault="00E823ED" w:rsidP="00E823ED">
      <w:r>
        <w:t xml:space="preserve">Iteration 4:  Log likelihood = -3661.2322  </w:t>
      </w:r>
    </w:p>
    <w:p w14:paraId="0ECA26C9" w14:textId="77777777" w:rsidR="00E823ED" w:rsidRDefault="00E823ED" w:rsidP="00E823ED"/>
    <w:p w14:paraId="7C3EA8A9" w14:textId="77777777" w:rsidR="00E823ED" w:rsidRDefault="00E823ED" w:rsidP="00E823ED">
      <w:r>
        <w:t xml:space="preserve">Mixed-effects logistic regression               Number of </w:t>
      </w:r>
      <w:proofErr w:type="spellStart"/>
      <w:r>
        <w:t>obs</w:t>
      </w:r>
      <w:proofErr w:type="spellEnd"/>
      <w:r>
        <w:t xml:space="preserve">     =     67,648</w:t>
      </w:r>
    </w:p>
    <w:p w14:paraId="0AD94BB7" w14:textId="77777777" w:rsidR="00E823ED" w:rsidRDefault="00E823ED" w:rsidP="00E823ED">
      <w:r>
        <w:t xml:space="preserve">Group variable: FAR_LOPENR                      Number of </w:t>
      </w:r>
      <w:proofErr w:type="gramStart"/>
      <w:r>
        <w:t>groups  =</w:t>
      </w:r>
      <w:proofErr w:type="gramEnd"/>
      <w:r>
        <w:t xml:space="preserve">     28,720</w:t>
      </w:r>
    </w:p>
    <w:p w14:paraId="4D3A69BF" w14:textId="77777777" w:rsidR="00E823ED" w:rsidRDefault="00E823ED" w:rsidP="00E823ED"/>
    <w:p w14:paraId="54F79C0D" w14:textId="77777777" w:rsidR="00E823ED" w:rsidRDefault="00E823ED" w:rsidP="00E823ED">
      <w:r>
        <w:t xml:space="preserve">                                                </w:t>
      </w:r>
      <w:proofErr w:type="spellStart"/>
      <w:r>
        <w:t>Obs</w:t>
      </w:r>
      <w:proofErr w:type="spellEnd"/>
      <w:r>
        <w:t xml:space="preserve"> per group:</w:t>
      </w:r>
    </w:p>
    <w:p w14:paraId="3A2A8C7E" w14:textId="77777777" w:rsidR="00E823ED" w:rsidRDefault="00E823ED" w:rsidP="00E823ED">
      <w:r>
        <w:t xml:space="preserve">                                                              min =          1</w:t>
      </w:r>
    </w:p>
    <w:p w14:paraId="0D5C9B96" w14:textId="77777777" w:rsidR="00E823ED" w:rsidRDefault="00E823ED" w:rsidP="00E823ED">
      <w:r>
        <w:t xml:space="preserve">                                                              </w:t>
      </w:r>
      <w:proofErr w:type="spellStart"/>
      <w:r>
        <w:t>avg</w:t>
      </w:r>
      <w:proofErr w:type="spellEnd"/>
      <w:r>
        <w:t xml:space="preserve"> =        2.4</w:t>
      </w:r>
    </w:p>
    <w:p w14:paraId="34C98CDB" w14:textId="77777777" w:rsidR="00E823ED" w:rsidRDefault="00E823ED" w:rsidP="00E823ED">
      <w:r>
        <w:t xml:space="preserve">                                                              max =         10</w:t>
      </w:r>
    </w:p>
    <w:p w14:paraId="332D6C5A" w14:textId="77777777" w:rsidR="00E823ED" w:rsidRDefault="00E823ED" w:rsidP="00E823ED"/>
    <w:p w14:paraId="70A27469" w14:textId="77777777" w:rsidR="00E823ED" w:rsidRDefault="00E823ED" w:rsidP="00E823ED">
      <w:r>
        <w:t xml:space="preserve">Integration method: </w:t>
      </w:r>
      <w:proofErr w:type="spellStart"/>
      <w:r>
        <w:t>mvaghermite</w:t>
      </w:r>
      <w:proofErr w:type="spellEnd"/>
      <w:r>
        <w:t xml:space="preserve">                 Integration pts.  =          7</w:t>
      </w:r>
    </w:p>
    <w:p w14:paraId="2358D76F" w14:textId="77777777" w:rsidR="00E823ED" w:rsidRDefault="00E823ED" w:rsidP="00E823ED"/>
    <w:p w14:paraId="224D7765" w14:textId="77777777" w:rsidR="00E823ED" w:rsidRDefault="00E823ED" w:rsidP="00E823ED">
      <w:r>
        <w:t xml:space="preserve">                                                Wald chi2(9)      =      43.33</w:t>
      </w:r>
    </w:p>
    <w:p w14:paraId="10EA2EC4" w14:textId="77777777" w:rsidR="00E823ED" w:rsidRDefault="00E823ED" w:rsidP="00E823ED">
      <w:r>
        <w:t>Log likelihood = -3661.2322                     Prob &gt; chi2       =     0.0000</w:t>
      </w:r>
    </w:p>
    <w:p w14:paraId="0310DD37" w14:textId="77777777" w:rsidR="00E823ED" w:rsidRDefault="00E823ED" w:rsidP="00E823ED">
      <w:r>
        <w:t>--------------------------------------------------------------------------------------</w:t>
      </w:r>
    </w:p>
    <w:p w14:paraId="39032973" w14:textId="77777777" w:rsidR="00E823ED" w:rsidRDefault="00E823ED" w:rsidP="00E823ED">
      <w:r>
        <w:t xml:space="preserve">     totalloss_12aug | Odds ratio   Std. err.      z    P&gt;|z|  </w:t>
      </w:r>
      <w:proofErr w:type="gramStart"/>
      <w:r>
        <w:t xml:space="preserve">   [</w:t>
      </w:r>
      <w:proofErr w:type="gramEnd"/>
      <w:r>
        <w:t>95% conf. interval]</w:t>
      </w:r>
    </w:p>
    <w:p w14:paraId="4959E989" w14:textId="77777777" w:rsidR="00E823ED" w:rsidRDefault="00E823ED" w:rsidP="00E823ED">
      <w:r>
        <w:t>---------------------+----------------------------------------------------------------</w:t>
      </w:r>
    </w:p>
    <w:p w14:paraId="19610590" w14:textId="77777777" w:rsidR="00E823ED" w:rsidRDefault="00E823ED" w:rsidP="00E823ED">
      <w:r>
        <w:t>fam_chd60_final_f_v2 |   .8678875   .1060586    -1.16   0.246     .6830365    1.102765</w:t>
      </w:r>
    </w:p>
    <w:p w14:paraId="3A1F2228" w14:textId="77777777" w:rsidR="00E823ED" w:rsidRDefault="00E823ED" w:rsidP="00E823ED">
      <w:r>
        <w:t xml:space="preserve">                     |</w:t>
      </w:r>
    </w:p>
    <w:p w14:paraId="576E1EE3" w14:textId="77777777" w:rsidR="00E823ED" w:rsidRDefault="00E823ED" w:rsidP="00E823ED">
      <w:r>
        <w:t xml:space="preserve">             FAAR_K4 |</w:t>
      </w:r>
    </w:p>
    <w:p w14:paraId="36A3D9CF" w14:textId="77777777" w:rsidR="00E823ED" w:rsidRDefault="00E823ED" w:rsidP="00E823ED">
      <w:r>
        <w:t xml:space="preserve">          1978_</w:t>
      </w:r>
      <w:proofErr w:type="gramStart"/>
      <w:r>
        <w:t>1988  |</w:t>
      </w:r>
      <w:proofErr w:type="gramEnd"/>
      <w:r>
        <w:t xml:space="preserve">   .6105309   .0896061    -3.36   0.001     .4579086    .8140225</w:t>
      </w:r>
    </w:p>
    <w:p w14:paraId="46E7B0E4" w14:textId="77777777" w:rsidR="00E823ED" w:rsidRDefault="00E823ED" w:rsidP="00E823ED">
      <w:r>
        <w:t xml:space="preserve">          1989_</w:t>
      </w:r>
      <w:proofErr w:type="gramStart"/>
      <w:r>
        <w:t>1999  |</w:t>
      </w:r>
      <w:proofErr w:type="gramEnd"/>
      <w:r>
        <w:t xml:space="preserve">   .4679203   .0781958    -4.54   0.000     .3372288    .6492607</w:t>
      </w:r>
    </w:p>
    <w:p w14:paraId="4179FABD" w14:textId="77777777" w:rsidR="00E823ED" w:rsidRDefault="00E823ED" w:rsidP="00E823ED">
      <w:r>
        <w:t xml:space="preserve">           2000_</w:t>
      </w:r>
      <w:proofErr w:type="gramStart"/>
      <w:r>
        <w:t>max  |</w:t>
      </w:r>
      <w:proofErr w:type="gramEnd"/>
      <w:r>
        <w:t xml:space="preserve">   .3294571   .0662114    -5.52   0.000     .2221937    .4885015</w:t>
      </w:r>
    </w:p>
    <w:p w14:paraId="7F94EB50" w14:textId="77777777" w:rsidR="00E823ED" w:rsidRDefault="00E823ED" w:rsidP="00E823ED">
      <w:r>
        <w:t xml:space="preserve">                     |</w:t>
      </w:r>
    </w:p>
    <w:p w14:paraId="0F146748" w14:textId="77777777" w:rsidR="00E823ED" w:rsidRDefault="00E823ED" w:rsidP="00E823ED">
      <w:r>
        <w:t xml:space="preserve">         fAge_KAT_K4 |</w:t>
      </w:r>
    </w:p>
    <w:p w14:paraId="1CCAFB5E" w14:textId="77777777" w:rsidR="00E823ED" w:rsidRDefault="00E823ED" w:rsidP="00E823ED">
      <w:r>
        <w:t xml:space="preserve">             min-</w:t>
      </w:r>
      <w:proofErr w:type="gramStart"/>
      <w:r>
        <w:t>25  |</w:t>
      </w:r>
      <w:proofErr w:type="gramEnd"/>
      <w:r>
        <w:t xml:space="preserve">   .8994889   .1119136    -0.85   0.395     .7048393    1.147893</w:t>
      </w:r>
    </w:p>
    <w:p w14:paraId="321A0031" w14:textId="77777777" w:rsidR="00E823ED" w:rsidRDefault="00E823ED" w:rsidP="00E823ED">
      <w:r>
        <w:t xml:space="preserve">              31-</w:t>
      </w:r>
      <w:proofErr w:type="gramStart"/>
      <w:r>
        <w:t>39  |</w:t>
      </w:r>
      <w:proofErr w:type="gramEnd"/>
      <w:r>
        <w:t xml:space="preserve">   1.380728   .1502166     2.97   0.003     1.115581    1.708892</w:t>
      </w:r>
    </w:p>
    <w:p w14:paraId="2A8636BD" w14:textId="77777777" w:rsidR="00E823ED" w:rsidRDefault="00E823ED" w:rsidP="00E823ED">
      <w:r>
        <w:t xml:space="preserve">             40-</w:t>
      </w:r>
      <w:proofErr w:type="gramStart"/>
      <w:r>
        <w:t>max  |</w:t>
      </w:r>
      <w:proofErr w:type="gramEnd"/>
      <w:r>
        <w:t xml:space="preserve">   1.512427   .2662762     2.35   0.019     1.071057    2.135679</w:t>
      </w:r>
    </w:p>
    <w:p w14:paraId="79EEA974" w14:textId="77777777" w:rsidR="00E823ED" w:rsidRDefault="00E823ED" w:rsidP="00E823ED">
      <w:r>
        <w:t xml:space="preserve">                     |</w:t>
      </w:r>
    </w:p>
    <w:p w14:paraId="53E7BB34" w14:textId="77777777" w:rsidR="00E823ED" w:rsidRDefault="00E823ED" w:rsidP="00E823ED">
      <w:r>
        <w:t xml:space="preserve">         </w:t>
      </w:r>
      <w:proofErr w:type="spellStart"/>
      <w:r>
        <w:t>education_f</w:t>
      </w:r>
      <w:proofErr w:type="spellEnd"/>
      <w:r>
        <w:t xml:space="preserve"> |</w:t>
      </w:r>
    </w:p>
    <w:p w14:paraId="7C05A1AA" w14:textId="77777777" w:rsidR="00E823ED" w:rsidRDefault="00E823ED" w:rsidP="00E823ED">
      <w:r>
        <w:t xml:space="preserve">            </w:t>
      </w:r>
      <w:proofErr w:type="gramStart"/>
      <w:r>
        <w:t>primary  |</w:t>
      </w:r>
      <w:proofErr w:type="gramEnd"/>
      <w:r>
        <w:t xml:space="preserve">   1.299653   .1578026     2.16   0.031     1.024414    1.648844</w:t>
      </w:r>
    </w:p>
    <w:p w14:paraId="7F17E68C" w14:textId="77777777" w:rsidR="00E823ED" w:rsidRDefault="00E823ED" w:rsidP="00E823ED">
      <w:r>
        <w:t xml:space="preserve">          </w:t>
      </w:r>
      <w:proofErr w:type="gramStart"/>
      <w:r>
        <w:t>secondary  |</w:t>
      </w:r>
      <w:proofErr w:type="gramEnd"/>
      <w:r>
        <w:t xml:space="preserve">   1.021978   .0967299     0.23   0.818     .8489369     1.23029</w:t>
      </w:r>
    </w:p>
    <w:p w14:paraId="52F4895C" w14:textId="77777777" w:rsidR="00E823ED" w:rsidRDefault="00E823ED" w:rsidP="00E823ED">
      <w:r>
        <w:t xml:space="preserve">                     |</w:t>
      </w:r>
    </w:p>
    <w:p w14:paraId="0A467C0C" w14:textId="77777777" w:rsidR="00E823ED" w:rsidRDefault="00E823ED" w:rsidP="00E823ED">
      <w:r>
        <w:t xml:space="preserve">               _cons |   .0072483   .0014534   -24.57   0.000     .0048929    .0107378</w:t>
      </w:r>
    </w:p>
    <w:p w14:paraId="4D1181DF" w14:textId="77777777" w:rsidR="00E823ED" w:rsidRDefault="00E823ED" w:rsidP="00E823ED">
      <w:r>
        <w:t>---------------------+----------------------------------------------------------------</w:t>
      </w:r>
    </w:p>
    <w:p w14:paraId="33B0139E" w14:textId="77777777" w:rsidR="00E823ED" w:rsidRDefault="00E823ED" w:rsidP="00E823ED">
      <w:r>
        <w:t>FAR_LOPENR           |</w:t>
      </w:r>
    </w:p>
    <w:p w14:paraId="04ED5271" w14:textId="77777777" w:rsidR="00E823ED" w:rsidRDefault="00E823ED" w:rsidP="00E823ED">
      <w:r>
        <w:lastRenderedPageBreak/>
        <w:t xml:space="preserve">           var(_</w:t>
      </w:r>
      <w:proofErr w:type="gramStart"/>
      <w:r>
        <w:t>cons)|</w:t>
      </w:r>
      <w:proofErr w:type="gramEnd"/>
      <w:r>
        <w:t xml:space="preserve">   1.559221   .2467628                      1.143395    2.126273</w:t>
      </w:r>
    </w:p>
    <w:p w14:paraId="1F807BD0" w14:textId="77777777" w:rsidR="00E823ED" w:rsidRDefault="00E823ED" w:rsidP="00E823ED">
      <w:r>
        <w:t>--------------------------------------------------------------------------------------</w:t>
      </w:r>
    </w:p>
    <w:p w14:paraId="1F1AAE56" w14:textId="77777777" w:rsidR="00E823ED" w:rsidRDefault="00E823ED" w:rsidP="00E823ED">
      <w:r>
        <w:t>Note: Estimates are transformed only in the first equation to odds ratios.</w:t>
      </w:r>
    </w:p>
    <w:p w14:paraId="5D9ECF90" w14:textId="77777777" w:rsidR="00E823ED" w:rsidRDefault="00E823ED" w:rsidP="00E823ED">
      <w:r>
        <w:t xml:space="preserve">Note: _cons </w:t>
      </w:r>
      <w:proofErr w:type="gramStart"/>
      <w:r>
        <w:t>estimates</w:t>
      </w:r>
      <w:proofErr w:type="gramEnd"/>
      <w:r>
        <w:t xml:space="preserve"> baseline odds (conditional on zero random effects).</w:t>
      </w:r>
    </w:p>
    <w:p w14:paraId="308DBB9A" w14:textId="77777777" w:rsidR="00E823ED" w:rsidRDefault="00E823ED" w:rsidP="00E823ED">
      <w:r>
        <w:t>LR test vs. logistic model: chibar2(01) = 47.49       Prob &gt;= chibar2 = 0.0000</w:t>
      </w:r>
    </w:p>
    <w:p w14:paraId="4862D930" w14:textId="77777777" w:rsidR="00E823ED" w:rsidRDefault="00E823ED" w:rsidP="00E823ED"/>
    <w:p w14:paraId="2DF79B95" w14:textId="2E75EE25" w:rsidR="00B242E6" w:rsidRDefault="00B242E6" w:rsidP="00E64C11">
      <w:pPr>
        <w:pStyle w:val="Style2"/>
      </w:pPr>
      <w:r>
        <w:t>Regression S</w:t>
      </w:r>
      <w:r w:rsidR="009A0A39">
        <w:t>2.</w:t>
      </w:r>
      <w:r>
        <w:t>16.</w:t>
      </w:r>
      <w:r w:rsidRPr="00CC6254">
        <w:t xml:space="preserve"> </w:t>
      </w:r>
      <w:r>
        <w:t>Paternal family history of premature CHD and stillbirth (subpopulation where paternal education is available and adjusted for marital status)</w:t>
      </w:r>
    </w:p>
    <w:p w14:paraId="1332E2E7" w14:textId="0F1867FE" w:rsidR="00E823ED" w:rsidRDefault="00E823ED" w:rsidP="00E823ED"/>
    <w:p w14:paraId="223770F1" w14:textId="77777777" w:rsidR="00E823ED" w:rsidRDefault="00E823ED" w:rsidP="00E823ED">
      <w:r>
        <w:t xml:space="preserve">. </w:t>
      </w:r>
      <w:proofErr w:type="spellStart"/>
      <w:proofErr w:type="gramStart"/>
      <w:r>
        <w:t>melogit</w:t>
      </w:r>
      <w:proofErr w:type="spellEnd"/>
      <w:r>
        <w:t xml:space="preserve">  </w:t>
      </w:r>
      <w:proofErr w:type="spellStart"/>
      <w:r>
        <w:t>fetalloss</w:t>
      </w:r>
      <w:proofErr w:type="gramEnd"/>
      <w:r>
        <w:t>_total</w:t>
      </w:r>
      <w:proofErr w:type="spellEnd"/>
      <w:r>
        <w:t xml:space="preserve">  fam_chd60_final_f_v2 i.FAAR_K4 i.fAge_KAT_K4  i.MORS_ALDER_K5 </w:t>
      </w:r>
      <w:proofErr w:type="spellStart"/>
      <w:r>
        <w:t>i.mCivil</w:t>
      </w:r>
      <w:proofErr w:type="spellEnd"/>
      <w:r>
        <w:t xml:space="preserve"> if </w:t>
      </w:r>
      <w:proofErr w:type="spellStart"/>
      <w:r>
        <w:t>education_f</w:t>
      </w:r>
      <w:proofErr w:type="spellEnd"/>
      <w:r>
        <w:t>!=.  |</w:t>
      </w:r>
      <w:proofErr w:type="gramStart"/>
      <w:r>
        <w:t>|  FAR</w:t>
      </w:r>
      <w:proofErr w:type="gramEnd"/>
      <w:r>
        <w:t>_LOPENR: , or</w:t>
      </w:r>
    </w:p>
    <w:p w14:paraId="43F489CB" w14:textId="77777777" w:rsidR="00E823ED" w:rsidRDefault="00E823ED" w:rsidP="00E823ED"/>
    <w:p w14:paraId="17570C16" w14:textId="77777777" w:rsidR="00E823ED" w:rsidRDefault="00E823ED" w:rsidP="00E823ED">
      <w:r>
        <w:t>Fitting fixed-effects model:</w:t>
      </w:r>
    </w:p>
    <w:p w14:paraId="01776B95" w14:textId="77777777" w:rsidR="00E823ED" w:rsidRDefault="00E823ED" w:rsidP="00E823ED"/>
    <w:p w14:paraId="5D66E076" w14:textId="77777777" w:rsidR="00E823ED" w:rsidRDefault="00E823ED" w:rsidP="00E823ED">
      <w:r>
        <w:t xml:space="preserve">Iteration 0:  Log likelihood </w:t>
      </w:r>
      <w:proofErr w:type="gramStart"/>
      <w:r>
        <w:t>=  -</w:t>
      </w:r>
      <w:proofErr w:type="gramEnd"/>
      <w:r>
        <w:t xml:space="preserve">7018.377  </w:t>
      </w:r>
    </w:p>
    <w:p w14:paraId="4EBDE496" w14:textId="77777777" w:rsidR="00E823ED" w:rsidRDefault="00E823ED" w:rsidP="00E823ED">
      <w:r>
        <w:t xml:space="preserve">Iteration 1:  Log likelihood = -2824.1145  </w:t>
      </w:r>
    </w:p>
    <w:p w14:paraId="65F72C00" w14:textId="77777777" w:rsidR="00E823ED" w:rsidRDefault="00E823ED" w:rsidP="00E823ED">
      <w:r>
        <w:t xml:space="preserve">Iteration 2:  Log likelihood </w:t>
      </w:r>
      <w:proofErr w:type="gramStart"/>
      <w:r>
        <w:t>=  -</w:t>
      </w:r>
      <w:proofErr w:type="gramEnd"/>
      <w:r>
        <w:t xml:space="preserve">2793.743  </w:t>
      </w:r>
    </w:p>
    <w:p w14:paraId="565FF036" w14:textId="77777777" w:rsidR="00E823ED" w:rsidRDefault="00E823ED" w:rsidP="00E823ED">
      <w:r>
        <w:t xml:space="preserve">Iteration 3:  Log likelihood = -2787.8986  </w:t>
      </w:r>
    </w:p>
    <w:p w14:paraId="398F3D41" w14:textId="77777777" w:rsidR="00E823ED" w:rsidRDefault="00E823ED" w:rsidP="00E823ED">
      <w:r>
        <w:t xml:space="preserve">Iteration 4:  Log likelihood = -2787.8941  </w:t>
      </w:r>
    </w:p>
    <w:p w14:paraId="472DC732" w14:textId="77777777" w:rsidR="00E823ED" w:rsidRDefault="00E823ED" w:rsidP="00E823ED">
      <w:r>
        <w:t xml:space="preserve">Iteration 5:  Log likelihood = -2787.8941  </w:t>
      </w:r>
    </w:p>
    <w:p w14:paraId="423FA82C" w14:textId="77777777" w:rsidR="00E823ED" w:rsidRDefault="00E823ED" w:rsidP="00E823ED"/>
    <w:p w14:paraId="1F23861D" w14:textId="77777777" w:rsidR="00E823ED" w:rsidRDefault="00E823ED" w:rsidP="00E823ED">
      <w:r>
        <w:t>Refining starting values:</w:t>
      </w:r>
    </w:p>
    <w:p w14:paraId="30DCD01E" w14:textId="77777777" w:rsidR="00E823ED" w:rsidRDefault="00E823ED" w:rsidP="00E823ED"/>
    <w:p w14:paraId="2228D09D" w14:textId="77777777" w:rsidR="00E823ED" w:rsidRDefault="00E823ED" w:rsidP="00E823ED">
      <w:r>
        <w:t>Grid node 0:  Log likelihood = -2838.2313</w:t>
      </w:r>
    </w:p>
    <w:p w14:paraId="12D7D5FA" w14:textId="77777777" w:rsidR="00E823ED" w:rsidRDefault="00E823ED" w:rsidP="00E823ED"/>
    <w:p w14:paraId="7D38A179" w14:textId="77777777" w:rsidR="00E823ED" w:rsidRDefault="00E823ED" w:rsidP="00E823ED">
      <w:r>
        <w:t>Fitting full model:</w:t>
      </w:r>
    </w:p>
    <w:p w14:paraId="00978E01" w14:textId="77777777" w:rsidR="00E823ED" w:rsidRDefault="00E823ED" w:rsidP="00E823ED"/>
    <w:p w14:paraId="512F772E" w14:textId="77777777" w:rsidR="00E823ED" w:rsidRDefault="00E823ED" w:rsidP="00E823ED">
      <w:r>
        <w:t xml:space="preserve">Iteration 0:  Log likelihood = -2838.2313  </w:t>
      </w:r>
    </w:p>
    <w:p w14:paraId="24FC101B" w14:textId="77777777" w:rsidR="00E823ED" w:rsidRDefault="00E823ED" w:rsidP="00E823ED">
      <w:r>
        <w:t xml:space="preserve">Iteration 1:  Log likelihood = -2771.1853  </w:t>
      </w:r>
    </w:p>
    <w:p w14:paraId="7502AC6E" w14:textId="77777777" w:rsidR="00E823ED" w:rsidRDefault="00E823ED" w:rsidP="00E823ED">
      <w:r>
        <w:t xml:space="preserve">Iteration 2:  Log likelihood = -2770.9369  </w:t>
      </w:r>
    </w:p>
    <w:p w14:paraId="029DE2E3" w14:textId="77777777" w:rsidR="00E823ED" w:rsidRDefault="00E823ED" w:rsidP="00E823ED">
      <w:r>
        <w:t xml:space="preserve">Iteration 3:  Log likelihood = -2770.9368  </w:t>
      </w:r>
    </w:p>
    <w:p w14:paraId="7E15D9BB" w14:textId="77777777" w:rsidR="00E823ED" w:rsidRDefault="00E823ED" w:rsidP="00E823ED"/>
    <w:p w14:paraId="274ECEC7" w14:textId="77777777" w:rsidR="00E823ED" w:rsidRDefault="00E823ED" w:rsidP="00E823ED">
      <w:r>
        <w:t xml:space="preserve">Mixed-effects logistic regression               Number of </w:t>
      </w:r>
      <w:proofErr w:type="spellStart"/>
      <w:r>
        <w:t>obs</w:t>
      </w:r>
      <w:proofErr w:type="spellEnd"/>
      <w:r>
        <w:t xml:space="preserve">     =     67,648</w:t>
      </w:r>
    </w:p>
    <w:p w14:paraId="155F6BA8" w14:textId="77777777" w:rsidR="00E823ED" w:rsidRDefault="00E823ED" w:rsidP="00E823ED">
      <w:r>
        <w:t xml:space="preserve">Group variable: FAR_LOPENR                      Number of </w:t>
      </w:r>
      <w:proofErr w:type="gramStart"/>
      <w:r>
        <w:t>groups  =</w:t>
      </w:r>
      <w:proofErr w:type="gramEnd"/>
      <w:r>
        <w:t xml:space="preserve">     28,720</w:t>
      </w:r>
    </w:p>
    <w:p w14:paraId="08B1CAD3" w14:textId="77777777" w:rsidR="00E823ED" w:rsidRDefault="00E823ED" w:rsidP="00E823ED"/>
    <w:p w14:paraId="27BEBC5F" w14:textId="77777777" w:rsidR="00E823ED" w:rsidRDefault="00E823ED" w:rsidP="00E823ED">
      <w:r>
        <w:t xml:space="preserve">                                                </w:t>
      </w:r>
      <w:proofErr w:type="spellStart"/>
      <w:r>
        <w:t>Obs</w:t>
      </w:r>
      <w:proofErr w:type="spellEnd"/>
      <w:r>
        <w:t xml:space="preserve"> per group:</w:t>
      </w:r>
    </w:p>
    <w:p w14:paraId="5B4D596F" w14:textId="77777777" w:rsidR="00E823ED" w:rsidRDefault="00E823ED" w:rsidP="00E823ED">
      <w:r>
        <w:t xml:space="preserve">                                                              min =          1</w:t>
      </w:r>
    </w:p>
    <w:p w14:paraId="416CD7C2" w14:textId="77777777" w:rsidR="00E823ED" w:rsidRDefault="00E823ED" w:rsidP="00E823ED">
      <w:r>
        <w:t xml:space="preserve">                                                              </w:t>
      </w:r>
      <w:proofErr w:type="spellStart"/>
      <w:r>
        <w:t>avg</w:t>
      </w:r>
      <w:proofErr w:type="spellEnd"/>
      <w:r>
        <w:t xml:space="preserve"> =        2.4</w:t>
      </w:r>
    </w:p>
    <w:p w14:paraId="079DFE8E" w14:textId="77777777" w:rsidR="00E823ED" w:rsidRDefault="00E823ED" w:rsidP="00E823ED">
      <w:r>
        <w:t xml:space="preserve">                                                              max =         10</w:t>
      </w:r>
    </w:p>
    <w:p w14:paraId="533B2F3A" w14:textId="77777777" w:rsidR="00E823ED" w:rsidRDefault="00E823ED" w:rsidP="00E823ED"/>
    <w:p w14:paraId="208FB344" w14:textId="77777777" w:rsidR="00E823ED" w:rsidRDefault="00E823ED" w:rsidP="00E823ED">
      <w:r>
        <w:t xml:space="preserve">Integration method: </w:t>
      </w:r>
      <w:proofErr w:type="spellStart"/>
      <w:r>
        <w:t>mvaghermite</w:t>
      </w:r>
      <w:proofErr w:type="spellEnd"/>
      <w:r>
        <w:t xml:space="preserve">                 Integration pts.  =          7</w:t>
      </w:r>
    </w:p>
    <w:p w14:paraId="43DD0075" w14:textId="77777777" w:rsidR="00E823ED" w:rsidRDefault="00E823ED" w:rsidP="00E823ED"/>
    <w:p w14:paraId="106770A8" w14:textId="77777777" w:rsidR="00E823ED" w:rsidRDefault="00E823ED" w:rsidP="00E823ED">
      <w:r>
        <w:t xml:space="preserve">                                                Wald chi2(13)     =      59.33</w:t>
      </w:r>
    </w:p>
    <w:p w14:paraId="6B59A2F0" w14:textId="77777777" w:rsidR="00E823ED" w:rsidRDefault="00E823ED" w:rsidP="00E823ED">
      <w:r>
        <w:t>Log likelihood = -2770.9368                     Prob &gt; chi2       =     0.0000</w:t>
      </w:r>
    </w:p>
    <w:p w14:paraId="68CCBD15" w14:textId="77777777" w:rsidR="00E823ED" w:rsidRDefault="00E823ED" w:rsidP="00E823ED">
      <w:r>
        <w:t>--------------------------------------------------------------------------------------</w:t>
      </w:r>
    </w:p>
    <w:p w14:paraId="117EBE0D" w14:textId="77777777" w:rsidR="00E823ED" w:rsidRDefault="00E823ED" w:rsidP="00E823ED">
      <w:r>
        <w:t xml:space="preserve">     </w:t>
      </w:r>
      <w:proofErr w:type="spellStart"/>
      <w:r>
        <w:t>fetalloss_total</w:t>
      </w:r>
      <w:proofErr w:type="spellEnd"/>
      <w:r>
        <w:t xml:space="preserve"> | Odds ratio   Std. err.      z    P&gt;|z|  </w:t>
      </w:r>
      <w:proofErr w:type="gramStart"/>
      <w:r>
        <w:t xml:space="preserve">   [</w:t>
      </w:r>
      <w:proofErr w:type="gramEnd"/>
      <w:r>
        <w:t>95% conf. interval]</w:t>
      </w:r>
    </w:p>
    <w:p w14:paraId="464DB005" w14:textId="77777777" w:rsidR="00E823ED" w:rsidRDefault="00E823ED" w:rsidP="00E823ED">
      <w:r>
        <w:t>---------------------+----------------------------------------------------------------</w:t>
      </w:r>
    </w:p>
    <w:p w14:paraId="2D668B9B" w14:textId="77777777" w:rsidR="00E823ED" w:rsidRDefault="00E823ED" w:rsidP="00E823ED">
      <w:r>
        <w:t>fam_chd60_final_f_v2 |   .8322423   .1216605    -1.26   0.209     .6249104    1.108362</w:t>
      </w:r>
    </w:p>
    <w:p w14:paraId="52068057" w14:textId="77777777" w:rsidR="00E823ED" w:rsidRDefault="00E823ED" w:rsidP="00E823ED">
      <w:r>
        <w:t xml:space="preserve">                     |</w:t>
      </w:r>
    </w:p>
    <w:p w14:paraId="5E766AF0" w14:textId="77777777" w:rsidR="00E823ED" w:rsidRDefault="00E823ED" w:rsidP="00E823ED">
      <w:r>
        <w:t xml:space="preserve">             FAAR_K4 |</w:t>
      </w:r>
    </w:p>
    <w:p w14:paraId="7FF15126" w14:textId="77777777" w:rsidR="00E823ED" w:rsidRDefault="00E823ED" w:rsidP="00E823ED">
      <w:r>
        <w:t xml:space="preserve">          1978_</w:t>
      </w:r>
      <w:proofErr w:type="gramStart"/>
      <w:r>
        <w:t>1988  |</w:t>
      </w:r>
      <w:proofErr w:type="gramEnd"/>
      <w:r>
        <w:t xml:space="preserve">   .5535888   .1026254    -3.19   0.001     .3849372    .7961314</w:t>
      </w:r>
    </w:p>
    <w:p w14:paraId="67C32872" w14:textId="77777777" w:rsidR="00E823ED" w:rsidRDefault="00E823ED" w:rsidP="00E823ED">
      <w:r>
        <w:t xml:space="preserve">          1989_</w:t>
      </w:r>
      <w:proofErr w:type="gramStart"/>
      <w:r>
        <w:t>1999  |</w:t>
      </w:r>
      <w:proofErr w:type="gramEnd"/>
      <w:r>
        <w:t xml:space="preserve">   .4211959   .0875462    -4.16   0.000     .2802598    .6330056</w:t>
      </w:r>
    </w:p>
    <w:p w14:paraId="44F3912E" w14:textId="77777777" w:rsidR="00E823ED" w:rsidRDefault="00E823ED" w:rsidP="00E823ED">
      <w:r>
        <w:t xml:space="preserve">           2000_</w:t>
      </w:r>
      <w:proofErr w:type="gramStart"/>
      <w:r>
        <w:t>max  |</w:t>
      </w:r>
      <w:proofErr w:type="gramEnd"/>
      <w:r>
        <w:t xml:space="preserve">   .2835784    .068595    -5.21   0.000     .1765125    .4555866</w:t>
      </w:r>
    </w:p>
    <w:p w14:paraId="4F155D8A" w14:textId="77777777" w:rsidR="00E823ED" w:rsidRDefault="00E823ED" w:rsidP="00E823ED">
      <w:r>
        <w:t xml:space="preserve">                     |</w:t>
      </w:r>
    </w:p>
    <w:p w14:paraId="01B24A15" w14:textId="77777777" w:rsidR="00E823ED" w:rsidRDefault="00E823ED" w:rsidP="00E823ED">
      <w:r>
        <w:t xml:space="preserve">         fAge_KAT_K4 |</w:t>
      </w:r>
    </w:p>
    <w:p w14:paraId="2FD0BE07" w14:textId="77777777" w:rsidR="00E823ED" w:rsidRPr="00C83A65" w:rsidRDefault="00E823ED" w:rsidP="00E823ED">
      <w:pPr>
        <w:rPr>
          <w:lang w:val="nb-NO"/>
        </w:rPr>
      </w:pPr>
      <w:r>
        <w:t xml:space="preserve">             </w:t>
      </w:r>
      <w:r w:rsidRPr="00C83A65">
        <w:rPr>
          <w:lang w:val="nb-NO"/>
        </w:rPr>
        <w:t>min-</w:t>
      </w:r>
      <w:proofErr w:type="gramStart"/>
      <w:r w:rsidRPr="00C83A65">
        <w:rPr>
          <w:lang w:val="nb-NO"/>
        </w:rPr>
        <w:t>25  |</w:t>
      </w:r>
      <w:proofErr w:type="gramEnd"/>
      <w:r w:rsidRPr="00C83A65">
        <w:rPr>
          <w:lang w:val="nb-NO"/>
        </w:rPr>
        <w:t xml:space="preserve">   .8154574   .1429144    -1.16   0.244     .5783922    1.149688</w:t>
      </w:r>
    </w:p>
    <w:p w14:paraId="7616E770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 31-</w:t>
      </w:r>
      <w:proofErr w:type="gramStart"/>
      <w:r w:rsidRPr="00C83A65">
        <w:rPr>
          <w:lang w:val="nb-NO"/>
        </w:rPr>
        <w:t>39  |</w:t>
      </w:r>
      <w:proofErr w:type="gramEnd"/>
      <w:r w:rsidRPr="00C83A65">
        <w:rPr>
          <w:lang w:val="nb-NO"/>
        </w:rPr>
        <w:t xml:space="preserve">   1.278279   .1863022     1.68   0.092     .9606558    1.700919</w:t>
      </w:r>
    </w:p>
    <w:p w14:paraId="67B99CCF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40-</w:t>
      </w:r>
      <w:proofErr w:type="gramStart"/>
      <w:r w:rsidRPr="00C83A65">
        <w:rPr>
          <w:lang w:val="nb-NO"/>
        </w:rPr>
        <w:t>max  |</w:t>
      </w:r>
      <w:proofErr w:type="gramEnd"/>
      <w:r w:rsidRPr="00C83A65">
        <w:rPr>
          <w:lang w:val="nb-NO"/>
        </w:rPr>
        <w:t xml:space="preserve">   1.057623   .2410854     0.25   0.806     .6765487    1.653341</w:t>
      </w:r>
    </w:p>
    <w:p w14:paraId="56C1AB68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        |</w:t>
      </w:r>
    </w:p>
    <w:p w14:paraId="5ED9986F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MORS_ALDER_K5 |</w:t>
      </w:r>
    </w:p>
    <w:p w14:paraId="5CB9CA7E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min_</w:t>
      </w:r>
      <w:proofErr w:type="gramStart"/>
      <w:r w:rsidRPr="00C83A65">
        <w:rPr>
          <w:lang w:val="nb-NO"/>
        </w:rPr>
        <w:t>19  |</w:t>
      </w:r>
      <w:proofErr w:type="gramEnd"/>
      <w:r w:rsidRPr="00C83A65">
        <w:rPr>
          <w:lang w:val="nb-NO"/>
        </w:rPr>
        <w:t xml:space="preserve">   1.011962   .2482072     0.05   0.961       .62573    1.636595</w:t>
      </w:r>
    </w:p>
    <w:p w14:paraId="5E9A1A64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 25-</w:t>
      </w:r>
      <w:proofErr w:type="gramStart"/>
      <w:r w:rsidRPr="00C83A65">
        <w:rPr>
          <w:lang w:val="nb-NO"/>
        </w:rPr>
        <w:t>29  |</w:t>
      </w:r>
      <w:proofErr w:type="gramEnd"/>
      <w:r w:rsidRPr="00C83A65">
        <w:rPr>
          <w:lang w:val="nb-NO"/>
        </w:rPr>
        <w:t xml:space="preserve">    .874074   .1377946    -0.85   0.393     .6417404    1.190521</w:t>
      </w:r>
    </w:p>
    <w:p w14:paraId="58F34744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 30-</w:t>
      </w:r>
      <w:proofErr w:type="gramStart"/>
      <w:r w:rsidRPr="00C83A65">
        <w:rPr>
          <w:lang w:val="nb-NO"/>
        </w:rPr>
        <w:t>34  |</w:t>
      </w:r>
      <w:proofErr w:type="gramEnd"/>
      <w:r w:rsidRPr="00C83A65">
        <w:rPr>
          <w:lang w:val="nb-NO"/>
        </w:rPr>
        <w:t xml:space="preserve">   1.201684   .2230626     0.99   0.322     .8351914    1.728999</w:t>
      </w:r>
    </w:p>
    <w:p w14:paraId="0801ECD9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35-</w:t>
      </w:r>
      <w:proofErr w:type="gramStart"/>
      <w:r w:rsidRPr="00C83A65">
        <w:rPr>
          <w:lang w:val="nb-NO"/>
        </w:rPr>
        <w:t>max  |</w:t>
      </w:r>
      <w:proofErr w:type="gramEnd"/>
      <w:r w:rsidRPr="00C83A65">
        <w:rPr>
          <w:lang w:val="nb-NO"/>
        </w:rPr>
        <w:t xml:space="preserve">   2.009911    .425994     3.29   0.001     1.326684    3.044992</w:t>
      </w:r>
    </w:p>
    <w:p w14:paraId="4CE7FEF2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        |</w:t>
      </w:r>
    </w:p>
    <w:p w14:paraId="7B2C7A01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 </w:t>
      </w:r>
      <w:proofErr w:type="spellStart"/>
      <w:r w:rsidRPr="00C83A65">
        <w:rPr>
          <w:lang w:val="nb-NO"/>
        </w:rPr>
        <w:t>mCivil</w:t>
      </w:r>
      <w:proofErr w:type="spellEnd"/>
      <w:r w:rsidRPr="00C83A65">
        <w:rPr>
          <w:lang w:val="nb-NO"/>
        </w:rPr>
        <w:t xml:space="preserve"> |</w:t>
      </w:r>
    </w:p>
    <w:p w14:paraId="74516E5F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</w:t>
      </w:r>
      <w:proofErr w:type="spellStart"/>
      <w:proofErr w:type="gramStart"/>
      <w:r w:rsidRPr="00C83A65">
        <w:rPr>
          <w:lang w:val="nb-NO"/>
        </w:rPr>
        <w:t>unmarried</w:t>
      </w:r>
      <w:proofErr w:type="spellEnd"/>
      <w:r w:rsidRPr="00C83A65">
        <w:rPr>
          <w:lang w:val="nb-NO"/>
        </w:rPr>
        <w:t xml:space="preserve">  |</w:t>
      </w:r>
      <w:proofErr w:type="gramEnd"/>
      <w:r w:rsidRPr="00C83A65">
        <w:rPr>
          <w:lang w:val="nb-NO"/>
        </w:rPr>
        <w:t xml:space="preserve">   .6568803   .1338761    -2.06   0.039     .4405613    .9794136</w:t>
      </w:r>
    </w:p>
    <w:p w14:paraId="73043602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</w:t>
      </w:r>
      <w:proofErr w:type="spellStart"/>
      <w:r w:rsidRPr="00C83A65">
        <w:rPr>
          <w:lang w:val="nb-NO"/>
        </w:rPr>
        <w:t>wdo_divo_</w:t>
      </w:r>
      <w:proofErr w:type="gramStart"/>
      <w:r w:rsidRPr="00C83A65">
        <w:rPr>
          <w:lang w:val="nb-NO"/>
        </w:rPr>
        <w:t>sep</w:t>
      </w:r>
      <w:proofErr w:type="spellEnd"/>
      <w:r w:rsidRPr="00C83A65">
        <w:rPr>
          <w:lang w:val="nb-NO"/>
        </w:rPr>
        <w:t xml:space="preserve">  |</w:t>
      </w:r>
      <w:proofErr w:type="gramEnd"/>
      <w:r w:rsidRPr="00C83A65">
        <w:rPr>
          <w:lang w:val="nb-NO"/>
        </w:rPr>
        <w:t xml:space="preserve">   1.459277   .5829444     0.95   0.344     .6669666    3.192797</w:t>
      </w:r>
    </w:p>
    <w:p w14:paraId="0398E28A" w14:textId="77777777" w:rsidR="00E823ED" w:rsidRDefault="00E823ED" w:rsidP="00E823ED">
      <w:r w:rsidRPr="00C83A65">
        <w:rPr>
          <w:lang w:val="nb-NO"/>
        </w:rPr>
        <w:t xml:space="preserve">                     </w:t>
      </w:r>
      <w:r>
        <w:t>|</w:t>
      </w:r>
    </w:p>
    <w:p w14:paraId="1B378CB2" w14:textId="77777777" w:rsidR="00E823ED" w:rsidRDefault="00E823ED" w:rsidP="00E823ED">
      <w:r>
        <w:lastRenderedPageBreak/>
        <w:t xml:space="preserve">               _cons |   .0056923   .0014555   -20.21   0.000     .0034486     .009396</w:t>
      </w:r>
    </w:p>
    <w:p w14:paraId="3D1D43DC" w14:textId="77777777" w:rsidR="00E823ED" w:rsidRDefault="00E823ED" w:rsidP="00E823ED">
      <w:r>
        <w:t>---------------------+----------------------------------------------------------------</w:t>
      </w:r>
    </w:p>
    <w:p w14:paraId="26C1156E" w14:textId="77777777" w:rsidR="00E823ED" w:rsidRDefault="00E823ED" w:rsidP="00E823ED">
      <w:r>
        <w:t>FAR_LOPENR           |</w:t>
      </w:r>
    </w:p>
    <w:p w14:paraId="585FF3E0" w14:textId="77777777" w:rsidR="00E823ED" w:rsidRDefault="00E823ED" w:rsidP="00E823ED">
      <w:r>
        <w:t xml:space="preserve">           var(_</w:t>
      </w:r>
      <w:proofErr w:type="gramStart"/>
      <w:r>
        <w:t>cons)|</w:t>
      </w:r>
      <w:proofErr w:type="gramEnd"/>
      <w:r>
        <w:t xml:space="preserve">   1.693514   .3128057                      1.179139    2.432274</w:t>
      </w:r>
    </w:p>
    <w:p w14:paraId="741BCD2F" w14:textId="77777777" w:rsidR="00E823ED" w:rsidRDefault="00E823ED" w:rsidP="00E823ED">
      <w:r>
        <w:t>--------------------------------------------------------------------------------------</w:t>
      </w:r>
    </w:p>
    <w:p w14:paraId="699B8B18" w14:textId="77777777" w:rsidR="00E823ED" w:rsidRDefault="00E823ED" w:rsidP="00E823ED">
      <w:r>
        <w:t>Note: Estimates are transformed only in the first equation to odds ratios.</w:t>
      </w:r>
    </w:p>
    <w:p w14:paraId="0F33FDB3" w14:textId="77777777" w:rsidR="00E823ED" w:rsidRDefault="00E823ED" w:rsidP="00E823ED">
      <w:r>
        <w:t xml:space="preserve">Note: _cons </w:t>
      </w:r>
      <w:proofErr w:type="gramStart"/>
      <w:r>
        <w:t>estimates</w:t>
      </w:r>
      <w:proofErr w:type="gramEnd"/>
      <w:r>
        <w:t xml:space="preserve"> baseline odds (conditional on zero random effects).</w:t>
      </w:r>
    </w:p>
    <w:p w14:paraId="589877AB" w14:textId="77777777" w:rsidR="00E823ED" w:rsidRDefault="00E823ED" w:rsidP="00E823ED">
      <w:r>
        <w:t>LR test vs. logistic model: chibar2(01) = 33.91       Prob &gt;= chibar2 = 0.0000</w:t>
      </w:r>
    </w:p>
    <w:p w14:paraId="6C33CB70" w14:textId="77777777" w:rsidR="00E823ED" w:rsidRDefault="00E823ED" w:rsidP="00E823ED"/>
    <w:p w14:paraId="59DCB2ED" w14:textId="45328E73" w:rsidR="00CD0A78" w:rsidRDefault="00CD0A78" w:rsidP="00E64C11">
      <w:pPr>
        <w:pStyle w:val="Style2"/>
      </w:pPr>
      <w:r>
        <w:t>Regression S</w:t>
      </w:r>
      <w:r w:rsidR="009A0A39">
        <w:t>2.</w:t>
      </w:r>
      <w:r>
        <w:t>17.</w:t>
      </w:r>
      <w:r w:rsidRPr="00CC6254">
        <w:t xml:space="preserve"> </w:t>
      </w:r>
      <w:r>
        <w:t>Paternal family history of premature CHD and neonatal death (subpopulation where paternal education is available and adjusted for marital status)</w:t>
      </w:r>
    </w:p>
    <w:p w14:paraId="612C9B04" w14:textId="77777777" w:rsidR="00B242E6" w:rsidRDefault="00B242E6" w:rsidP="00E823ED"/>
    <w:p w14:paraId="1A106C3E" w14:textId="77777777" w:rsidR="00E823ED" w:rsidRDefault="00E823ED" w:rsidP="00E823ED">
      <w:r>
        <w:t xml:space="preserve">. </w:t>
      </w:r>
      <w:proofErr w:type="spellStart"/>
      <w:proofErr w:type="gramStart"/>
      <w:r>
        <w:t>melogit</w:t>
      </w:r>
      <w:proofErr w:type="spellEnd"/>
      <w:r>
        <w:t xml:space="preserve">  neo</w:t>
      </w:r>
      <w:proofErr w:type="gramEnd"/>
      <w:r>
        <w:t xml:space="preserve">  fam_chd60_final_f_v2 i.FAAR_K4 i.fAge_KAT_K4  i.MORS_ALDER_K5 </w:t>
      </w:r>
      <w:proofErr w:type="spellStart"/>
      <w:r>
        <w:t>i.mCivil</w:t>
      </w:r>
      <w:proofErr w:type="spellEnd"/>
      <w:r>
        <w:t xml:space="preserve"> if </w:t>
      </w:r>
      <w:proofErr w:type="spellStart"/>
      <w:r>
        <w:t>education_f</w:t>
      </w:r>
      <w:proofErr w:type="spellEnd"/>
      <w:r>
        <w:t>!=. |</w:t>
      </w:r>
      <w:proofErr w:type="gramStart"/>
      <w:r>
        <w:t>|  FAR</w:t>
      </w:r>
      <w:proofErr w:type="gramEnd"/>
      <w:r>
        <w:t>_LOPENR: , or</w:t>
      </w:r>
    </w:p>
    <w:p w14:paraId="0315573A" w14:textId="77777777" w:rsidR="00E823ED" w:rsidRDefault="00E823ED" w:rsidP="00E823ED"/>
    <w:p w14:paraId="64BFF13C" w14:textId="77777777" w:rsidR="00E823ED" w:rsidRDefault="00E823ED" w:rsidP="00E823ED">
      <w:r>
        <w:t>Fitting fixed-effects model:</w:t>
      </w:r>
    </w:p>
    <w:p w14:paraId="3296683C" w14:textId="77777777" w:rsidR="00E823ED" w:rsidRDefault="00E823ED" w:rsidP="00E823ED"/>
    <w:p w14:paraId="4F29A3AE" w14:textId="77777777" w:rsidR="00E823ED" w:rsidRDefault="00E823ED" w:rsidP="00E823ED">
      <w:r>
        <w:t xml:space="preserve">Iteration 0:  Log likelihood = -6180.3307  </w:t>
      </w:r>
    </w:p>
    <w:p w14:paraId="0B793AE8" w14:textId="77777777" w:rsidR="00E823ED" w:rsidRDefault="00E823ED" w:rsidP="00E823ED">
      <w:r>
        <w:t xml:space="preserve">Iteration 1:  Log likelihood = -1298.9578  </w:t>
      </w:r>
    </w:p>
    <w:p w14:paraId="44D590F3" w14:textId="77777777" w:rsidR="00E823ED" w:rsidRDefault="00E823ED" w:rsidP="00E823ED">
      <w:r>
        <w:t xml:space="preserve">Iteration 2:  Log likelihood = -1265.5909  </w:t>
      </w:r>
    </w:p>
    <w:p w14:paraId="50269CBC" w14:textId="77777777" w:rsidR="00E823ED" w:rsidRDefault="00E823ED" w:rsidP="00E823ED">
      <w:r>
        <w:t xml:space="preserve">Iteration 3:  Log likelihood = -1265.0734  </w:t>
      </w:r>
    </w:p>
    <w:p w14:paraId="7457A5B2" w14:textId="77777777" w:rsidR="00E823ED" w:rsidRDefault="00E823ED" w:rsidP="00E823ED">
      <w:r>
        <w:t xml:space="preserve">Iteration 4:  Log likelihood = -1265.0703  </w:t>
      </w:r>
    </w:p>
    <w:p w14:paraId="617C8FDA" w14:textId="77777777" w:rsidR="00E823ED" w:rsidRDefault="00E823ED" w:rsidP="00E823ED">
      <w:r>
        <w:t xml:space="preserve">Iteration 5:  Log likelihood = -1265.0703  </w:t>
      </w:r>
    </w:p>
    <w:p w14:paraId="02A79782" w14:textId="77777777" w:rsidR="00E823ED" w:rsidRDefault="00E823ED" w:rsidP="00E823ED"/>
    <w:p w14:paraId="726C0C9F" w14:textId="77777777" w:rsidR="00E823ED" w:rsidRDefault="00E823ED" w:rsidP="00E823ED">
      <w:r>
        <w:t>Refining starting values:</w:t>
      </w:r>
    </w:p>
    <w:p w14:paraId="362D2B06" w14:textId="77777777" w:rsidR="00E823ED" w:rsidRDefault="00E823ED" w:rsidP="00E823ED"/>
    <w:p w14:paraId="7DD847F0" w14:textId="77777777" w:rsidR="00E823ED" w:rsidRDefault="00E823ED" w:rsidP="00E823ED">
      <w:r>
        <w:t>Grid node 0:  Log likelihood = -1290.1875</w:t>
      </w:r>
    </w:p>
    <w:p w14:paraId="6D4CBC51" w14:textId="77777777" w:rsidR="00E823ED" w:rsidRDefault="00E823ED" w:rsidP="00E823ED"/>
    <w:p w14:paraId="33E1727A" w14:textId="77777777" w:rsidR="00E823ED" w:rsidRDefault="00E823ED" w:rsidP="00E823ED">
      <w:r>
        <w:t>Fitting full model:</w:t>
      </w:r>
    </w:p>
    <w:p w14:paraId="6AF18052" w14:textId="77777777" w:rsidR="00E823ED" w:rsidRDefault="00E823ED" w:rsidP="00E823ED"/>
    <w:p w14:paraId="4DD4A700" w14:textId="77777777" w:rsidR="00E823ED" w:rsidRDefault="00E823ED" w:rsidP="00E823ED">
      <w:r>
        <w:t xml:space="preserve">Iteration 0:  Log likelihood = -1290.1875  </w:t>
      </w:r>
    </w:p>
    <w:p w14:paraId="72178356" w14:textId="77777777" w:rsidR="00E823ED" w:rsidRDefault="00E823ED" w:rsidP="00E823ED">
      <w:r>
        <w:t xml:space="preserve">Iteration 1:  Log likelihood = -1264.9087  </w:t>
      </w:r>
    </w:p>
    <w:p w14:paraId="0B16805E" w14:textId="77777777" w:rsidR="00E823ED" w:rsidRDefault="00E823ED" w:rsidP="00E823ED">
      <w:r>
        <w:t xml:space="preserve">Iteration 2:  Log likelihood = -1264.0575  </w:t>
      </w:r>
    </w:p>
    <w:p w14:paraId="79474EDE" w14:textId="77777777" w:rsidR="00E823ED" w:rsidRDefault="00E823ED" w:rsidP="00E823ED">
      <w:r>
        <w:t xml:space="preserve">Iteration 3:  Log likelihood = -1263.5168  </w:t>
      </w:r>
    </w:p>
    <w:p w14:paraId="3FA987BF" w14:textId="77777777" w:rsidR="00E823ED" w:rsidRDefault="00E823ED" w:rsidP="00E823ED">
      <w:r>
        <w:lastRenderedPageBreak/>
        <w:t xml:space="preserve">Iteration 4:  Log likelihood = -1263.5142  </w:t>
      </w:r>
    </w:p>
    <w:p w14:paraId="65C96FD8" w14:textId="77777777" w:rsidR="00E823ED" w:rsidRDefault="00E823ED" w:rsidP="00E823ED">
      <w:r>
        <w:t xml:space="preserve">Iteration 5:  Log likelihood = -1263.5142  </w:t>
      </w:r>
    </w:p>
    <w:p w14:paraId="7BD499EA" w14:textId="77777777" w:rsidR="00E823ED" w:rsidRDefault="00E823ED" w:rsidP="00E823ED"/>
    <w:p w14:paraId="2621AE28" w14:textId="77777777" w:rsidR="00E823ED" w:rsidRDefault="00E823ED" w:rsidP="00E823ED">
      <w:r>
        <w:t xml:space="preserve">Mixed-effects logistic regression               Number of </w:t>
      </w:r>
      <w:proofErr w:type="spellStart"/>
      <w:r>
        <w:t>obs</w:t>
      </w:r>
      <w:proofErr w:type="spellEnd"/>
      <w:r>
        <w:t xml:space="preserve">     =     67,175</w:t>
      </w:r>
    </w:p>
    <w:p w14:paraId="7522E9A7" w14:textId="77777777" w:rsidR="00E823ED" w:rsidRDefault="00E823ED" w:rsidP="00E823ED">
      <w:r>
        <w:t xml:space="preserve">Group variable: FAR_LOPENR                      Number of </w:t>
      </w:r>
      <w:proofErr w:type="gramStart"/>
      <w:r>
        <w:t>groups  =</w:t>
      </w:r>
      <w:proofErr w:type="gramEnd"/>
      <w:r>
        <w:t xml:space="preserve">     28,695</w:t>
      </w:r>
    </w:p>
    <w:p w14:paraId="576AA38D" w14:textId="77777777" w:rsidR="00E823ED" w:rsidRDefault="00E823ED" w:rsidP="00E823ED"/>
    <w:p w14:paraId="31114A0A" w14:textId="77777777" w:rsidR="00E823ED" w:rsidRDefault="00E823ED" w:rsidP="00E823ED">
      <w:r>
        <w:t xml:space="preserve">                                                </w:t>
      </w:r>
      <w:proofErr w:type="spellStart"/>
      <w:r>
        <w:t>Obs</w:t>
      </w:r>
      <w:proofErr w:type="spellEnd"/>
      <w:r>
        <w:t xml:space="preserve"> per group:</w:t>
      </w:r>
    </w:p>
    <w:p w14:paraId="7F523819" w14:textId="77777777" w:rsidR="00E823ED" w:rsidRDefault="00E823ED" w:rsidP="00E823ED">
      <w:r>
        <w:t xml:space="preserve">                                                              min =          1</w:t>
      </w:r>
    </w:p>
    <w:p w14:paraId="103F0874" w14:textId="77777777" w:rsidR="00E823ED" w:rsidRDefault="00E823ED" w:rsidP="00E823ED">
      <w:r>
        <w:t xml:space="preserve">                                                              </w:t>
      </w:r>
      <w:proofErr w:type="spellStart"/>
      <w:r>
        <w:t>avg</w:t>
      </w:r>
      <w:proofErr w:type="spellEnd"/>
      <w:r>
        <w:t xml:space="preserve"> =        2.3</w:t>
      </w:r>
    </w:p>
    <w:p w14:paraId="5D33F6DF" w14:textId="77777777" w:rsidR="00E823ED" w:rsidRDefault="00E823ED" w:rsidP="00E823ED">
      <w:r>
        <w:t xml:space="preserve">                                                              max =         10</w:t>
      </w:r>
    </w:p>
    <w:p w14:paraId="2D92B3B6" w14:textId="77777777" w:rsidR="00E823ED" w:rsidRDefault="00E823ED" w:rsidP="00E823ED"/>
    <w:p w14:paraId="700519C4" w14:textId="77777777" w:rsidR="00E823ED" w:rsidRDefault="00E823ED" w:rsidP="00E823ED">
      <w:r>
        <w:t xml:space="preserve">Integration method: </w:t>
      </w:r>
      <w:proofErr w:type="spellStart"/>
      <w:r>
        <w:t>mvaghermite</w:t>
      </w:r>
      <w:proofErr w:type="spellEnd"/>
      <w:r>
        <w:t xml:space="preserve">                 Integration pts.  =          7</w:t>
      </w:r>
    </w:p>
    <w:p w14:paraId="0EBA6D71" w14:textId="77777777" w:rsidR="00E823ED" w:rsidRDefault="00E823ED" w:rsidP="00E823ED"/>
    <w:p w14:paraId="2105377C" w14:textId="77777777" w:rsidR="00E823ED" w:rsidRDefault="00E823ED" w:rsidP="00E823ED">
      <w:r>
        <w:t xml:space="preserve">                                                Wald chi2(13)     =      29.88</w:t>
      </w:r>
    </w:p>
    <w:p w14:paraId="602E42B2" w14:textId="77777777" w:rsidR="00E823ED" w:rsidRDefault="00E823ED" w:rsidP="00E823ED">
      <w:r>
        <w:t>Log likelihood = -1263.5142                     Prob &gt; chi2       =     0.0049</w:t>
      </w:r>
    </w:p>
    <w:p w14:paraId="69C19EC6" w14:textId="77777777" w:rsidR="00E823ED" w:rsidRDefault="00E823ED" w:rsidP="00E823ED">
      <w:r>
        <w:t>--------------------------------------------------------------------------------------</w:t>
      </w:r>
    </w:p>
    <w:p w14:paraId="43F4F24A" w14:textId="77777777" w:rsidR="00E823ED" w:rsidRDefault="00E823ED" w:rsidP="00E823ED">
      <w:r>
        <w:t xml:space="preserve">                 neo | Odds ratio   Std. err.      z    P&gt;|z|  </w:t>
      </w:r>
      <w:proofErr w:type="gramStart"/>
      <w:r>
        <w:t xml:space="preserve">   [</w:t>
      </w:r>
      <w:proofErr w:type="gramEnd"/>
      <w:r>
        <w:t>95% conf. interval]</w:t>
      </w:r>
    </w:p>
    <w:p w14:paraId="26FFCAFD" w14:textId="77777777" w:rsidR="00E823ED" w:rsidRDefault="00E823ED" w:rsidP="00E823ED">
      <w:r>
        <w:t>---------------------+----------------------------------------------------------------</w:t>
      </w:r>
    </w:p>
    <w:p w14:paraId="3E1B180A" w14:textId="77777777" w:rsidR="00E823ED" w:rsidRDefault="00E823ED" w:rsidP="00E823ED">
      <w:r>
        <w:t>fam_chd60_final_f_v2 |   .9727931   .2036849    -0.13   0.895      .645349    1.466379</w:t>
      </w:r>
    </w:p>
    <w:p w14:paraId="30760017" w14:textId="77777777" w:rsidR="00E823ED" w:rsidRDefault="00E823ED" w:rsidP="00E823ED">
      <w:r>
        <w:t xml:space="preserve">                     |</w:t>
      </w:r>
    </w:p>
    <w:p w14:paraId="39EE3EA2" w14:textId="77777777" w:rsidR="00E823ED" w:rsidRDefault="00E823ED" w:rsidP="00E823ED">
      <w:r>
        <w:t xml:space="preserve">             FAAR_K4 |</w:t>
      </w:r>
    </w:p>
    <w:p w14:paraId="03E5A33F" w14:textId="77777777" w:rsidR="00E823ED" w:rsidRDefault="00E823ED" w:rsidP="00E823ED">
      <w:r>
        <w:t xml:space="preserve">          1978_</w:t>
      </w:r>
      <w:proofErr w:type="gramStart"/>
      <w:r>
        <w:t>1988  |</w:t>
      </w:r>
      <w:proofErr w:type="gramEnd"/>
      <w:r>
        <w:t xml:space="preserve">   .7215632   .1743852    -1.35   0.177     .4493229    1.158751</w:t>
      </w:r>
    </w:p>
    <w:p w14:paraId="1BB46BED" w14:textId="77777777" w:rsidR="00E823ED" w:rsidRDefault="00E823ED" w:rsidP="00E823ED">
      <w:r>
        <w:t xml:space="preserve">          1989_</w:t>
      </w:r>
      <w:proofErr w:type="gramStart"/>
      <w:r>
        <w:t>1999  |</w:t>
      </w:r>
      <w:proofErr w:type="gramEnd"/>
      <w:r>
        <w:t xml:space="preserve">   .4271416     .12367    -2.94   0.003     .2421721    .7533896</w:t>
      </w:r>
    </w:p>
    <w:p w14:paraId="739D13E0" w14:textId="77777777" w:rsidR="00E823ED" w:rsidRDefault="00E823ED" w:rsidP="00E823ED">
      <w:r>
        <w:t xml:space="preserve">           2000_</w:t>
      </w:r>
      <w:proofErr w:type="gramStart"/>
      <w:r>
        <w:t>max  |</w:t>
      </w:r>
      <w:proofErr w:type="gramEnd"/>
      <w:r>
        <w:t xml:space="preserve">   .2580699   .0992384    -3.52   0.000     .1214551    .5483513</w:t>
      </w:r>
    </w:p>
    <w:p w14:paraId="6C105BBA" w14:textId="77777777" w:rsidR="00E823ED" w:rsidRDefault="00E823ED" w:rsidP="00E823ED">
      <w:r>
        <w:t xml:space="preserve">                     |</w:t>
      </w:r>
    </w:p>
    <w:p w14:paraId="4A9BE93A" w14:textId="77777777" w:rsidR="00E823ED" w:rsidRDefault="00E823ED" w:rsidP="00E823ED">
      <w:r>
        <w:t xml:space="preserve">         fAge_KAT_K4 |</w:t>
      </w:r>
    </w:p>
    <w:p w14:paraId="5A4F3D3F" w14:textId="77777777" w:rsidR="00E823ED" w:rsidRPr="00C83A65" w:rsidRDefault="00E823ED" w:rsidP="00E823ED">
      <w:pPr>
        <w:rPr>
          <w:lang w:val="nb-NO"/>
        </w:rPr>
      </w:pPr>
      <w:r>
        <w:t xml:space="preserve">             </w:t>
      </w:r>
      <w:r w:rsidRPr="00C83A65">
        <w:rPr>
          <w:lang w:val="nb-NO"/>
        </w:rPr>
        <w:t>min-</w:t>
      </w:r>
      <w:proofErr w:type="gramStart"/>
      <w:r w:rsidRPr="00C83A65">
        <w:rPr>
          <w:lang w:val="nb-NO"/>
        </w:rPr>
        <w:t>25  |</w:t>
      </w:r>
      <w:proofErr w:type="gramEnd"/>
      <w:r w:rsidRPr="00C83A65">
        <w:rPr>
          <w:lang w:val="nb-NO"/>
        </w:rPr>
        <w:t xml:space="preserve">   1.100613   .2516411     0.42   0.675     .7031019    1.722864</w:t>
      </w:r>
    </w:p>
    <w:p w14:paraId="2CED784C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 31-</w:t>
      </w:r>
      <w:proofErr w:type="gramStart"/>
      <w:r w:rsidRPr="00C83A65">
        <w:rPr>
          <w:lang w:val="nb-NO"/>
        </w:rPr>
        <w:t>39  |</w:t>
      </w:r>
      <w:proofErr w:type="gramEnd"/>
      <w:r w:rsidRPr="00C83A65">
        <w:rPr>
          <w:lang w:val="nb-NO"/>
        </w:rPr>
        <w:t xml:space="preserve">   .9907674   .2271851    -0.04   0.968     .6321052    1.552938</w:t>
      </w:r>
    </w:p>
    <w:p w14:paraId="2D2CD05B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40-</w:t>
      </w:r>
      <w:proofErr w:type="gramStart"/>
      <w:r w:rsidRPr="00C83A65">
        <w:rPr>
          <w:lang w:val="nb-NO"/>
        </w:rPr>
        <w:t>max  |</w:t>
      </w:r>
      <w:proofErr w:type="gramEnd"/>
      <w:r w:rsidRPr="00C83A65">
        <w:rPr>
          <w:lang w:val="nb-NO"/>
        </w:rPr>
        <w:t xml:space="preserve">   1.351368   .5368767     0.76   0.448     .6203049     2.94403</w:t>
      </w:r>
    </w:p>
    <w:p w14:paraId="2B41F73F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        |</w:t>
      </w:r>
    </w:p>
    <w:p w14:paraId="1CB6EA9B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MORS_ALDER_K5 |</w:t>
      </w:r>
    </w:p>
    <w:p w14:paraId="3052F10F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min_</w:t>
      </w:r>
      <w:proofErr w:type="gramStart"/>
      <w:r w:rsidRPr="00C83A65">
        <w:rPr>
          <w:lang w:val="nb-NO"/>
        </w:rPr>
        <w:t>19  |</w:t>
      </w:r>
      <w:proofErr w:type="gramEnd"/>
      <w:r w:rsidRPr="00C83A65">
        <w:rPr>
          <w:lang w:val="nb-NO"/>
        </w:rPr>
        <w:t xml:space="preserve">   .9505023   .2912537    -0.17   0.868     .5213474    1.732922</w:t>
      </w:r>
    </w:p>
    <w:p w14:paraId="78F6A17D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 25-</w:t>
      </w:r>
      <w:proofErr w:type="gramStart"/>
      <w:r w:rsidRPr="00C83A65">
        <w:rPr>
          <w:lang w:val="nb-NO"/>
        </w:rPr>
        <w:t>29  |</w:t>
      </w:r>
      <w:proofErr w:type="gramEnd"/>
      <w:r w:rsidRPr="00C83A65">
        <w:rPr>
          <w:lang w:val="nb-NO"/>
        </w:rPr>
        <w:t xml:space="preserve">   .9616324   .2099135    -0.18   0.858     .6269045    1.475084</w:t>
      </w:r>
    </w:p>
    <w:p w14:paraId="289E3ED5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 30-</w:t>
      </w:r>
      <w:proofErr w:type="gramStart"/>
      <w:r w:rsidRPr="00C83A65">
        <w:rPr>
          <w:lang w:val="nb-NO"/>
        </w:rPr>
        <w:t>34  |</w:t>
      </w:r>
      <w:proofErr w:type="gramEnd"/>
      <w:r w:rsidRPr="00C83A65">
        <w:rPr>
          <w:lang w:val="nb-NO"/>
        </w:rPr>
        <w:t xml:space="preserve">   .9894799   .2831673    -0.04   0.971     .5646923    1.733812</w:t>
      </w:r>
    </w:p>
    <w:p w14:paraId="59DD45F9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35-</w:t>
      </w:r>
      <w:proofErr w:type="gramStart"/>
      <w:r w:rsidRPr="00C83A65">
        <w:rPr>
          <w:lang w:val="nb-NO"/>
        </w:rPr>
        <w:t>max  |</w:t>
      </w:r>
      <w:proofErr w:type="gramEnd"/>
      <w:r w:rsidRPr="00C83A65">
        <w:rPr>
          <w:lang w:val="nb-NO"/>
        </w:rPr>
        <w:t xml:space="preserve">   .8925835     .34556    -0.29   0.769     .4179359    1.906286</w:t>
      </w:r>
    </w:p>
    <w:p w14:paraId="18D23E12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lastRenderedPageBreak/>
        <w:t xml:space="preserve">                     |</w:t>
      </w:r>
    </w:p>
    <w:p w14:paraId="54A3FF7F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 </w:t>
      </w:r>
      <w:proofErr w:type="spellStart"/>
      <w:r w:rsidRPr="00C83A65">
        <w:rPr>
          <w:lang w:val="nb-NO"/>
        </w:rPr>
        <w:t>mCivil</w:t>
      </w:r>
      <w:proofErr w:type="spellEnd"/>
      <w:r w:rsidRPr="00C83A65">
        <w:rPr>
          <w:lang w:val="nb-NO"/>
        </w:rPr>
        <w:t xml:space="preserve"> |</w:t>
      </w:r>
    </w:p>
    <w:p w14:paraId="328D8580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</w:t>
      </w:r>
      <w:proofErr w:type="spellStart"/>
      <w:proofErr w:type="gramStart"/>
      <w:r w:rsidRPr="00C83A65">
        <w:rPr>
          <w:lang w:val="nb-NO"/>
        </w:rPr>
        <w:t>unmarried</w:t>
      </w:r>
      <w:proofErr w:type="spellEnd"/>
      <w:r w:rsidRPr="00C83A65">
        <w:rPr>
          <w:lang w:val="nb-NO"/>
        </w:rPr>
        <w:t xml:space="preserve">  |</w:t>
      </w:r>
      <w:proofErr w:type="gramEnd"/>
      <w:r w:rsidRPr="00C83A65">
        <w:rPr>
          <w:lang w:val="nb-NO"/>
        </w:rPr>
        <w:t xml:space="preserve">   1.018303   .2458776     0.08   0.940     .6343768    1.634582</w:t>
      </w:r>
    </w:p>
    <w:p w14:paraId="7A475B95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</w:t>
      </w:r>
      <w:proofErr w:type="spellStart"/>
      <w:r w:rsidRPr="00C83A65">
        <w:rPr>
          <w:lang w:val="nb-NO"/>
        </w:rPr>
        <w:t>wdo_divo_</w:t>
      </w:r>
      <w:proofErr w:type="gramStart"/>
      <w:r w:rsidRPr="00C83A65">
        <w:rPr>
          <w:lang w:val="nb-NO"/>
        </w:rPr>
        <w:t>sep</w:t>
      </w:r>
      <w:proofErr w:type="spellEnd"/>
      <w:r w:rsidRPr="00C83A65">
        <w:rPr>
          <w:lang w:val="nb-NO"/>
        </w:rPr>
        <w:t xml:space="preserve">  |</w:t>
      </w:r>
      <w:proofErr w:type="gramEnd"/>
      <w:r w:rsidRPr="00C83A65">
        <w:rPr>
          <w:lang w:val="nb-NO"/>
        </w:rPr>
        <w:t xml:space="preserve">   .5957378   .6018266    -0.51   0.608     .0822534    4.314759</w:t>
      </w:r>
    </w:p>
    <w:p w14:paraId="1E916C66" w14:textId="77777777" w:rsidR="00E823ED" w:rsidRDefault="00E823ED" w:rsidP="00E823ED">
      <w:r w:rsidRPr="00C83A65">
        <w:rPr>
          <w:lang w:val="nb-NO"/>
        </w:rPr>
        <w:t xml:space="preserve">                     </w:t>
      </w:r>
      <w:r>
        <w:t>|</w:t>
      </w:r>
    </w:p>
    <w:p w14:paraId="4BF855E7" w14:textId="77777777" w:rsidR="00E823ED" w:rsidRDefault="00E823ED" w:rsidP="00E823ED">
      <w:r>
        <w:t xml:space="preserve">               _cons |   .0026176   .0011537   -13.49   0.000     .0011034    .0062096</w:t>
      </w:r>
    </w:p>
    <w:p w14:paraId="11045863" w14:textId="77777777" w:rsidR="00E823ED" w:rsidRDefault="00E823ED" w:rsidP="00E823ED">
      <w:r>
        <w:t>---------------------+----------------------------------------------------------------</w:t>
      </w:r>
    </w:p>
    <w:p w14:paraId="6EBF7CCB" w14:textId="77777777" w:rsidR="00E823ED" w:rsidRDefault="00E823ED" w:rsidP="00E823ED">
      <w:r>
        <w:t>FAR_LOPENR           |</w:t>
      </w:r>
    </w:p>
    <w:p w14:paraId="432365BE" w14:textId="77777777" w:rsidR="00E823ED" w:rsidRDefault="00E823ED" w:rsidP="00E823ED">
      <w:r>
        <w:t xml:space="preserve">           var(_</w:t>
      </w:r>
      <w:proofErr w:type="gramStart"/>
      <w:r>
        <w:t>cons)|</w:t>
      </w:r>
      <w:proofErr w:type="gramEnd"/>
      <w:r>
        <w:t xml:space="preserve">   1.297584   .6783952                      .4657097    3.615394</w:t>
      </w:r>
    </w:p>
    <w:p w14:paraId="4002F660" w14:textId="77777777" w:rsidR="00E823ED" w:rsidRDefault="00E823ED" w:rsidP="00E823ED">
      <w:r>
        <w:t>--------------------------------------------------------------------------------------</w:t>
      </w:r>
    </w:p>
    <w:p w14:paraId="4CB29E3C" w14:textId="77777777" w:rsidR="00E823ED" w:rsidRDefault="00E823ED" w:rsidP="00E823ED">
      <w:r>
        <w:t>Note: Estimates are transformed only in the first equation to odds ratios.</w:t>
      </w:r>
    </w:p>
    <w:p w14:paraId="7B6D4A12" w14:textId="77777777" w:rsidR="00E823ED" w:rsidRDefault="00E823ED" w:rsidP="00E823ED">
      <w:r>
        <w:t xml:space="preserve">Note: _cons </w:t>
      </w:r>
      <w:proofErr w:type="gramStart"/>
      <w:r>
        <w:t>estimates</w:t>
      </w:r>
      <w:proofErr w:type="gramEnd"/>
      <w:r>
        <w:t xml:space="preserve"> baseline odds (conditional on zero random effects).</w:t>
      </w:r>
    </w:p>
    <w:p w14:paraId="2ABF926C" w14:textId="77777777" w:rsidR="00E823ED" w:rsidRDefault="00E823ED" w:rsidP="00E823ED">
      <w:r>
        <w:t>LR test vs. logistic model: chibar2(01) = 3.11        Prob &gt;= chibar2 = 0.0389</w:t>
      </w:r>
    </w:p>
    <w:p w14:paraId="1260F2B5" w14:textId="77777777" w:rsidR="00E823ED" w:rsidRDefault="00E823ED" w:rsidP="00E823ED"/>
    <w:p w14:paraId="7461B0CF" w14:textId="04A3AA7D" w:rsidR="00316BB6" w:rsidRDefault="00316BB6" w:rsidP="00E64C11">
      <w:pPr>
        <w:pStyle w:val="Style2"/>
      </w:pPr>
      <w:r>
        <w:t>Regression S</w:t>
      </w:r>
      <w:r w:rsidR="009A0A39">
        <w:t>2.</w:t>
      </w:r>
      <w:r>
        <w:t>18.</w:t>
      </w:r>
      <w:r w:rsidRPr="00CC6254">
        <w:t xml:space="preserve"> </w:t>
      </w:r>
      <w:r>
        <w:t>Paternal family history of premature CHD and perinatal death (subpopulation where paternal education is available and adjusted for marital status)</w:t>
      </w:r>
    </w:p>
    <w:p w14:paraId="43DD3944" w14:textId="77777777" w:rsidR="00CD0A78" w:rsidRDefault="00CD0A78" w:rsidP="00E823ED"/>
    <w:p w14:paraId="2C4BC972" w14:textId="77777777" w:rsidR="00E823ED" w:rsidRDefault="00E823ED" w:rsidP="00E823ED">
      <w:r>
        <w:t xml:space="preserve">. </w:t>
      </w:r>
      <w:proofErr w:type="spellStart"/>
      <w:proofErr w:type="gramStart"/>
      <w:r>
        <w:t>melogit</w:t>
      </w:r>
      <w:proofErr w:type="spellEnd"/>
      <w:r>
        <w:t xml:space="preserve">  totalloss</w:t>
      </w:r>
      <w:proofErr w:type="gramEnd"/>
      <w:r>
        <w:t xml:space="preserve">_12aug  fam_chd60_final_f_v2 i.FAAR_K4 i.fAge_KAT_K4  </w:t>
      </w:r>
      <w:proofErr w:type="spellStart"/>
      <w:r>
        <w:t>i.mCivil</w:t>
      </w:r>
      <w:proofErr w:type="spellEnd"/>
      <w:r>
        <w:t xml:space="preserve"> if </w:t>
      </w:r>
      <w:proofErr w:type="spellStart"/>
      <w:r>
        <w:t>education_f</w:t>
      </w:r>
      <w:proofErr w:type="spellEnd"/>
      <w:r>
        <w:t>!=.||  FAR_LOPENR: , or</w:t>
      </w:r>
    </w:p>
    <w:p w14:paraId="727BDD06" w14:textId="77777777" w:rsidR="00E823ED" w:rsidRDefault="00E823ED" w:rsidP="00E823ED"/>
    <w:p w14:paraId="14DB1B61" w14:textId="77777777" w:rsidR="00E823ED" w:rsidRDefault="00E823ED" w:rsidP="00E823ED">
      <w:r>
        <w:t>Fitting fixed-effects model:</w:t>
      </w:r>
    </w:p>
    <w:p w14:paraId="34B616CE" w14:textId="77777777" w:rsidR="00E823ED" w:rsidRDefault="00E823ED" w:rsidP="00E823ED"/>
    <w:p w14:paraId="4895AA03" w14:textId="77777777" w:rsidR="00E823ED" w:rsidRDefault="00E823ED" w:rsidP="00E823ED">
      <w:r>
        <w:t xml:space="preserve">Iteration 0:  Log likelihood = -7531.5001  </w:t>
      </w:r>
    </w:p>
    <w:p w14:paraId="30A81260" w14:textId="77777777" w:rsidR="00E823ED" w:rsidRDefault="00E823ED" w:rsidP="00E823ED">
      <w:r>
        <w:t xml:space="preserve">Iteration 1:  Log likelihood = -3766.5929  </w:t>
      </w:r>
    </w:p>
    <w:p w14:paraId="3AD5CC2F" w14:textId="77777777" w:rsidR="00E823ED" w:rsidRDefault="00E823ED" w:rsidP="00E823ED">
      <w:r>
        <w:t xml:space="preserve">Iteration 2:  Log likelihood = -3686.7606  </w:t>
      </w:r>
    </w:p>
    <w:p w14:paraId="370702B6" w14:textId="77777777" w:rsidR="00E823ED" w:rsidRDefault="00E823ED" w:rsidP="00E823ED">
      <w:r>
        <w:t xml:space="preserve">Iteration 3:  Log likelihood = -3686.1475  </w:t>
      </w:r>
    </w:p>
    <w:p w14:paraId="22FFDF94" w14:textId="77777777" w:rsidR="00E823ED" w:rsidRDefault="00E823ED" w:rsidP="00E823ED">
      <w:r>
        <w:t xml:space="preserve">Iteration 4:  Log likelihood = -3686.1471  </w:t>
      </w:r>
    </w:p>
    <w:p w14:paraId="4D30F3FA" w14:textId="77777777" w:rsidR="00E823ED" w:rsidRDefault="00E823ED" w:rsidP="00E823ED">
      <w:r>
        <w:t xml:space="preserve">Iteration 5:  Log likelihood = -3686.1471  </w:t>
      </w:r>
    </w:p>
    <w:p w14:paraId="6A0C9509" w14:textId="77777777" w:rsidR="00E823ED" w:rsidRDefault="00E823ED" w:rsidP="00E823ED"/>
    <w:p w14:paraId="7FBE6497" w14:textId="77777777" w:rsidR="00E823ED" w:rsidRDefault="00E823ED" w:rsidP="00E823ED">
      <w:r>
        <w:t>Refining starting values:</w:t>
      </w:r>
    </w:p>
    <w:p w14:paraId="4625EB64" w14:textId="77777777" w:rsidR="00E823ED" w:rsidRDefault="00E823ED" w:rsidP="00E823ED"/>
    <w:p w14:paraId="37C442CE" w14:textId="77777777" w:rsidR="00E823ED" w:rsidRDefault="00E823ED" w:rsidP="00E823ED">
      <w:r>
        <w:t>Grid node 0:  Log likelihood = -3752.5872</w:t>
      </w:r>
    </w:p>
    <w:p w14:paraId="7F43ACC1" w14:textId="77777777" w:rsidR="00E823ED" w:rsidRDefault="00E823ED" w:rsidP="00E823ED"/>
    <w:p w14:paraId="624752BC" w14:textId="77777777" w:rsidR="00E823ED" w:rsidRDefault="00E823ED" w:rsidP="00E823ED">
      <w:r>
        <w:t>Fitting full model:</w:t>
      </w:r>
    </w:p>
    <w:p w14:paraId="653DE26B" w14:textId="77777777" w:rsidR="00E823ED" w:rsidRDefault="00E823ED" w:rsidP="00E823ED"/>
    <w:p w14:paraId="122400D6" w14:textId="77777777" w:rsidR="00E823ED" w:rsidRDefault="00E823ED" w:rsidP="00E823ED">
      <w:r>
        <w:t xml:space="preserve">Iteration 0:  Log likelihood = -3752.5872  </w:t>
      </w:r>
    </w:p>
    <w:p w14:paraId="0A40BCAE" w14:textId="77777777" w:rsidR="00E823ED" w:rsidRDefault="00E823ED" w:rsidP="00E823ED">
      <w:r>
        <w:t xml:space="preserve">Iteration 1:  Log likelihood = -3663.5281  </w:t>
      </w:r>
    </w:p>
    <w:p w14:paraId="709315C2" w14:textId="77777777" w:rsidR="00E823ED" w:rsidRDefault="00E823ED" w:rsidP="00E823ED">
      <w:r>
        <w:t xml:space="preserve">Iteration 2:  Log likelihood = -3662.2126  </w:t>
      </w:r>
    </w:p>
    <w:p w14:paraId="55B6964E" w14:textId="77777777" w:rsidR="00E823ED" w:rsidRDefault="00E823ED" w:rsidP="00E823ED">
      <w:r>
        <w:t xml:space="preserve">Iteration 3:  Log likelihood = -3662.2059  </w:t>
      </w:r>
    </w:p>
    <w:p w14:paraId="58B11EA7" w14:textId="77777777" w:rsidR="00E823ED" w:rsidRDefault="00E823ED" w:rsidP="00E823ED">
      <w:r>
        <w:t xml:space="preserve">Iteration 4:  Log likelihood = -3662.2059  </w:t>
      </w:r>
    </w:p>
    <w:p w14:paraId="1DF1D139" w14:textId="77777777" w:rsidR="00E823ED" w:rsidRDefault="00E823ED" w:rsidP="00E823ED"/>
    <w:p w14:paraId="60F44867" w14:textId="77777777" w:rsidR="00E823ED" w:rsidRDefault="00E823ED" w:rsidP="00E823ED">
      <w:r>
        <w:t xml:space="preserve">Mixed-effects logistic regression               Number of </w:t>
      </w:r>
      <w:proofErr w:type="spellStart"/>
      <w:r>
        <w:t>obs</w:t>
      </w:r>
      <w:proofErr w:type="spellEnd"/>
      <w:r>
        <w:t xml:space="preserve">     =     67,648</w:t>
      </w:r>
    </w:p>
    <w:p w14:paraId="168A8950" w14:textId="77777777" w:rsidR="00E823ED" w:rsidRDefault="00E823ED" w:rsidP="00E823ED">
      <w:r>
        <w:t xml:space="preserve">Group variable: FAR_LOPENR                      Number of </w:t>
      </w:r>
      <w:proofErr w:type="gramStart"/>
      <w:r>
        <w:t>groups  =</w:t>
      </w:r>
      <w:proofErr w:type="gramEnd"/>
      <w:r>
        <w:t xml:space="preserve">     28,720</w:t>
      </w:r>
    </w:p>
    <w:p w14:paraId="5BC27922" w14:textId="77777777" w:rsidR="00E823ED" w:rsidRDefault="00E823ED" w:rsidP="00E823ED"/>
    <w:p w14:paraId="4EADFA99" w14:textId="77777777" w:rsidR="00E823ED" w:rsidRDefault="00E823ED" w:rsidP="00E823ED">
      <w:r>
        <w:t xml:space="preserve">                                                </w:t>
      </w:r>
      <w:proofErr w:type="spellStart"/>
      <w:r>
        <w:t>Obs</w:t>
      </w:r>
      <w:proofErr w:type="spellEnd"/>
      <w:r>
        <w:t xml:space="preserve"> per group:</w:t>
      </w:r>
    </w:p>
    <w:p w14:paraId="037392FB" w14:textId="77777777" w:rsidR="00E823ED" w:rsidRDefault="00E823ED" w:rsidP="00E823ED">
      <w:r>
        <w:t xml:space="preserve">                                                              min =          1</w:t>
      </w:r>
    </w:p>
    <w:p w14:paraId="03DA6108" w14:textId="77777777" w:rsidR="00E823ED" w:rsidRDefault="00E823ED" w:rsidP="00E823ED">
      <w:r>
        <w:t xml:space="preserve">                                                              </w:t>
      </w:r>
      <w:proofErr w:type="spellStart"/>
      <w:r>
        <w:t>avg</w:t>
      </w:r>
      <w:proofErr w:type="spellEnd"/>
      <w:r>
        <w:t xml:space="preserve"> =        2.4</w:t>
      </w:r>
    </w:p>
    <w:p w14:paraId="6BC92C12" w14:textId="77777777" w:rsidR="00E823ED" w:rsidRDefault="00E823ED" w:rsidP="00E823ED">
      <w:r>
        <w:t xml:space="preserve">                                                              max =         10</w:t>
      </w:r>
    </w:p>
    <w:p w14:paraId="1FACA946" w14:textId="77777777" w:rsidR="00E823ED" w:rsidRDefault="00E823ED" w:rsidP="00E823ED"/>
    <w:p w14:paraId="3DE6AA23" w14:textId="77777777" w:rsidR="00E823ED" w:rsidRDefault="00E823ED" w:rsidP="00E823ED">
      <w:r>
        <w:t xml:space="preserve">Integration method: </w:t>
      </w:r>
      <w:proofErr w:type="spellStart"/>
      <w:r>
        <w:t>mvaghermite</w:t>
      </w:r>
      <w:proofErr w:type="spellEnd"/>
      <w:r>
        <w:t xml:space="preserve">                 Integration pts.  =          7</w:t>
      </w:r>
    </w:p>
    <w:p w14:paraId="5519D409" w14:textId="77777777" w:rsidR="00E823ED" w:rsidRDefault="00E823ED" w:rsidP="00E823ED"/>
    <w:p w14:paraId="5AE83682" w14:textId="77777777" w:rsidR="00E823ED" w:rsidRDefault="00E823ED" w:rsidP="00E823ED">
      <w:r>
        <w:t xml:space="preserve">                                                Wald chi2(9)      =      41.09</w:t>
      </w:r>
    </w:p>
    <w:p w14:paraId="197FFFE2" w14:textId="77777777" w:rsidR="00E823ED" w:rsidRDefault="00E823ED" w:rsidP="00E823ED">
      <w:r>
        <w:t>Log likelihood = -3662.2059                     Prob &gt; chi2       =     0.0000</w:t>
      </w:r>
    </w:p>
    <w:p w14:paraId="5E882EBB" w14:textId="77777777" w:rsidR="00E823ED" w:rsidRDefault="00E823ED" w:rsidP="00E823ED">
      <w:r>
        <w:t>--------------------------------------------------------------------------------------</w:t>
      </w:r>
    </w:p>
    <w:p w14:paraId="2975AD87" w14:textId="77777777" w:rsidR="00E823ED" w:rsidRDefault="00E823ED" w:rsidP="00E823ED">
      <w:r>
        <w:t xml:space="preserve">     totalloss_12aug | Odds ratio   Std. err.      z    P&gt;|z|  </w:t>
      </w:r>
      <w:proofErr w:type="gramStart"/>
      <w:r>
        <w:t xml:space="preserve">   [</w:t>
      </w:r>
      <w:proofErr w:type="gramEnd"/>
      <w:r>
        <w:t>95% conf. interval]</w:t>
      </w:r>
    </w:p>
    <w:p w14:paraId="228ED59B" w14:textId="77777777" w:rsidR="00E823ED" w:rsidRDefault="00E823ED" w:rsidP="00E823ED">
      <w:r>
        <w:t>---------------------+----------------------------------------------------------------</w:t>
      </w:r>
    </w:p>
    <w:p w14:paraId="5CA572AC" w14:textId="77777777" w:rsidR="00E823ED" w:rsidRDefault="00E823ED" w:rsidP="00E823ED">
      <w:r>
        <w:t>fam_chd60_final_f_v2 |     .87775   .1072347    -1.07   0.286     .6908433    1.115224</w:t>
      </w:r>
    </w:p>
    <w:p w14:paraId="522D28BE" w14:textId="77777777" w:rsidR="00E823ED" w:rsidRDefault="00E823ED" w:rsidP="00E823ED">
      <w:r>
        <w:t xml:space="preserve">                     |</w:t>
      </w:r>
    </w:p>
    <w:p w14:paraId="2980EF52" w14:textId="77777777" w:rsidR="00E823ED" w:rsidRDefault="00E823ED" w:rsidP="00E823ED">
      <w:r>
        <w:t xml:space="preserve">             FAAR_K4 |</w:t>
      </w:r>
    </w:p>
    <w:p w14:paraId="5269DEA6" w14:textId="77777777" w:rsidR="00E823ED" w:rsidRDefault="00E823ED" w:rsidP="00E823ED">
      <w:r>
        <w:t xml:space="preserve">          1978_</w:t>
      </w:r>
      <w:proofErr w:type="gramStart"/>
      <w:r>
        <w:t>1988  |</w:t>
      </w:r>
      <w:proofErr w:type="gramEnd"/>
      <w:r>
        <w:t xml:space="preserve">   .5969836   .0875466    -3.52   0.000     .4478526    .7957739</w:t>
      </w:r>
    </w:p>
    <w:p w14:paraId="428F798B" w14:textId="77777777" w:rsidR="00E823ED" w:rsidRDefault="00E823ED" w:rsidP="00E823ED">
      <w:r>
        <w:t xml:space="preserve">          1989_</w:t>
      </w:r>
      <w:proofErr w:type="gramStart"/>
      <w:r>
        <w:t>1999  |</w:t>
      </w:r>
      <w:proofErr w:type="gramEnd"/>
      <w:r>
        <w:t xml:space="preserve">   .4459407   .0742418    -4.85   0.000     .3217852    .6179996</w:t>
      </w:r>
    </w:p>
    <w:p w14:paraId="1536B146" w14:textId="77777777" w:rsidR="00E823ED" w:rsidRDefault="00E823ED" w:rsidP="00E823ED">
      <w:r>
        <w:t xml:space="preserve">           2000_</w:t>
      </w:r>
      <w:proofErr w:type="gramStart"/>
      <w:r>
        <w:t>max  |</w:t>
      </w:r>
      <w:proofErr w:type="gramEnd"/>
      <w:r>
        <w:t xml:space="preserve">   .3083705   .0616056    -5.89   0.000     .2084594    .4561673</w:t>
      </w:r>
    </w:p>
    <w:p w14:paraId="6E3B93DB" w14:textId="77777777" w:rsidR="00E823ED" w:rsidRDefault="00E823ED" w:rsidP="00E823ED">
      <w:r>
        <w:t xml:space="preserve">                     |</w:t>
      </w:r>
    </w:p>
    <w:p w14:paraId="7EA4390F" w14:textId="77777777" w:rsidR="00E823ED" w:rsidRDefault="00E823ED" w:rsidP="00E823ED">
      <w:r>
        <w:t xml:space="preserve">         fAge_KAT_K4 |</w:t>
      </w:r>
    </w:p>
    <w:p w14:paraId="7D2DE211" w14:textId="77777777" w:rsidR="00E823ED" w:rsidRDefault="00E823ED" w:rsidP="00E823ED">
      <w:r>
        <w:t xml:space="preserve">             min-</w:t>
      </w:r>
      <w:proofErr w:type="gramStart"/>
      <w:r>
        <w:t>25  |</w:t>
      </w:r>
      <w:proofErr w:type="gramEnd"/>
      <w:r>
        <w:t xml:space="preserve">   .9443433   .1188327    -0.46   0.649     .7379345    1.208487</w:t>
      </w:r>
    </w:p>
    <w:p w14:paraId="64469C7C" w14:textId="77777777" w:rsidR="00E823ED" w:rsidRDefault="00E823ED" w:rsidP="00E823ED">
      <w:r>
        <w:t xml:space="preserve">              31-</w:t>
      </w:r>
      <w:proofErr w:type="gramStart"/>
      <w:r>
        <w:t>39  |</w:t>
      </w:r>
      <w:proofErr w:type="gramEnd"/>
      <w:r>
        <w:t xml:space="preserve">   1.376792   .1492717     2.95   0.003     1.113221    1.702769</w:t>
      </w:r>
    </w:p>
    <w:p w14:paraId="03EE3A0F" w14:textId="77777777" w:rsidR="00E823ED" w:rsidRDefault="00E823ED" w:rsidP="00E823ED">
      <w:r>
        <w:t xml:space="preserve">             40-</w:t>
      </w:r>
      <w:proofErr w:type="gramStart"/>
      <w:r>
        <w:t>max  |</w:t>
      </w:r>
      <w:proofErr w:type="gramEnd"/>
      <w:r>
        <w:t xml:space="preserve">   1.529269   .2683424     2.42   0.015     1.084233    2.156975</w:t>
      </w:r>
    </w:p>
    <w:p w14:paraId="65361256" w14:textId="77777777" w:rsidR="00E823ED" w:rsidRDefault="00E823ED" w:rsidP="00E823ED">
      <w:r>
        <w:t xml:space="preserve">                     |</w:t>
      </w:r>
    </w:p>
    <w:p w14:paraId="666A529E" w14:textId="77777777" w:rsidR="00E823ED" w:rsidRDefault="00E823ED" w:rsidP="00E823ED">
      <w:r>
        <w:t xml:space="preserve">              </w:t>
      </w:r>
      <w:proofErr w:type="spellStart"/>
      <w:r>
        <w:t>mCivil</w:t>
      </w:r>
      <w:proofErr w:type="spellEnd"/>
      <w:r>
        <w:t xml:space="preserve"> |</w:t>
      </w:r>
    </w:p>
    <w:p w14:paraId="17F06E63" w14:textId="77777777" w:rsidR="00E823ED" w:rsidRDefault="00E823ED" w:rsidP="00E823ED">
      <w:r>
        <w:lastRenderedPageBreak/>
        <w:t xml:space="preserve">          </w:t>
      </w:r>
      <w:proofErr w:type="gramStart"/>
      <w:r>
        <w:t>unmarried  |</w:t>
      </w:r>
      <w:proofErr w:type="gramEnd"/>
      <w:r>
        <w:t xml:space="preserve">   .7819452   .1185297    -1.62   0.105      .580963    1.052456</w:t>
      </w:r>
    </w:p>
    <w:p w14:paraId="7DC79085" w14:textId="77777777" w:rsidR="00E823ED" w:rsidRDefault="00E823ED" w:rsidP="00E823ED">
      <w:r>
        <w:t xml:space="preserve">       </w:t>
      </w:r>
      <w:proofErr w:type="spellStart"/>
      <w:r>
        <w:t>wdo_divo_</w:t>
      </w:r>
      <w:proofErr w:type="gramStart"/>
      <w:r>
        <w:t>sep</w:t>
      </w:r>
      <w:proofErr w:type="spellEnd"/>
      <w:r>
        <w:t xml:space="preserve">  |</w:t>
      </w:r>
      <w:proofErr w:type="gramEnd"/>
      <w:r>
        <w:t xml:space="preserve">   1.288486   .4797729     0.68   0.496     .6210572    2.673179</w:t>
      </w:r>
    </w:p>
    <w:p w14:paraId="6C00463C" w14:textId="77777777" w:rsidR="00E823ED" w:rsidRDefault="00E823ED" w:rsidP="00E823ED">
      <w:r>
        <w:t xml:space="preserve">                     |</w:t>
      </w:r>
    </w:p>
    <w:p w14:paraId="619358AA" w14:textId="77777777" w:rsidR="00E823ED" w:rsidRDefault="00E823ED" w:rsidP="00E823ED">
      <w:r>
        <w:t xml:space="preserve">               _cons |   .0079806   .0015302   -25.19   0.000     .0054806     .011621</w:t>
      </w:r>
    </w:p>
    <w:p w14:paraId="6CBD6F1C" w14:textId="77777777" w:rsidR="00E823ED" w:rsidRDefault="00E823ED" w:rsidP="00E823ED">
      <w:r>
        <w:t>---------------------+----------------------------------------------------------------</w:t>
      </w:r>
    </w:p>
    <w:p w14:paraId="3A5C80F4" w14:textId="77777777" w:rsidR="00E823ED" w:rsidRDefault="00E823ED" w:rsidP="00E823ED">
      <w:r>
        <w:t>FAR_LOPENR           |</w:t>
      </w:r>
    </w:p>
    <w:p w14:paraId="09CBED2E" w14:textId="77777777" w:rsidR="00E823ED" w:rsidRDefault="00E823ED" w:rsidP="00E823ED">
      <w:r>
        <w:t xml:space="preserve">           var(_</w:t>
      </w:r>
      <w:proofErr w:type="gramStart"/>
      <w:r>
        <w:t>cons)|</w:t>
      </w:r>
      <w:proofErr w:type="gramEnd"/>
      <w:r>
        <w:t xml:space="preserve">   1.565199   .2466067                      1.149364    2.131481</w:t>
      </w:r>
    </w:p>
    <w:p w14:paraId="6F56BDB2" w14:textId="77777777" w:rsidR="00E823ED" w:rsidRDefault="00E823ED" w:rsidP="00E823ED">
      <w:r>
        <w:t>--------------------------------------------------------------------------------------</w:t>
      </w:r>
    </w:p>
    <w:p w14:paraId="6DB85A82" w14:textId="77777777" w:rsidR="00E823ED" w:rsidRDefault="00E823ED" w:rsidP="00E823ED">
      <w:r>
        <w:t>Note: Estimates are transformed only in the first equation to odds ratios.</w:t>
      </w:r>
    </w:p>
    <w:p w14:paraId="54752F60" w14:textId="77777777" w:rsidR="00E823ED" w:rsidRDefault="00E823ED" w:rsidP="00E823ED">
      <w:r>
        <w:t xml:space="preserve">Note: _cons </w:t>
      </w:r>
      <w:proofErr w:type="gramStart"/>
      <w:r>
        <w:t>estimates</w:t>
      </w:r>
      <w:proofErr w:type="gramEnd"/>
      <w:r>
        <w:t xml:space="preserve"> baseline odds (conditional on zero random effects).</w:t>
      </w:r>
    </w:p>
    <w:p w14:paraId="2EA76359" w14:textId="77777777" w:rsidR="00E823ED" w:rsidRDefault="00E823ED" w:rsidP="00E823ED">
      <w:r>
        <w:t>LR test vs. logistic model: chibar2(01) = 47.88       Prob &gt;= chibar2 = 0.0000</w:t>
      </w:r>
    </w:p>
    <w:p w14:paraId="669B0F44" w14:textId="77777777" w:rsidR="00E823ED" w:rsidRDefault="00E823ED" w:rsidP="00E823ED"/>
    <w:p w14:paraId="65A59DE9" w14:textId="77777777" w:rsidR="00E823ED" w:rsidRDefault="00E823ED" w:rsidP="00E823ED">
      <w:r>
        <w:t xml:space="preserve">. </w:t>
      </w:r>
    </w:p>
    <w:p w14:paraId="1DA7D74D" w14:textId="77777777" w:rsidR="00E823ED" w:rsidRDefault="00E823ED" w:rsidP="00E823ED">
      <w:r>
        <w:t>end of do-file</w:t>
      </w:r>
    </w:p>
    <w:p w14:paraId="4AFB6EC7" w14:textId="77777777" w:rsidR="00E823ED" w:rsidRDefault="00E823ED" w:rsidP="00E823ED"/>
    <w:p w14:paraId="2AD59EE9" w14:textId="77777777" w:rsidR="00E823ED" w:rsidRDefault="00E823ED" w:rsidP="00E823ED">
      <w:pPr>
        <w:rPr>
          <w:b/>
          <w:bCs/>
        </w:rPr>
      </w:pPr>
      <w:r w:rsidRPr="00E64C11">
        <w:rPr>
          <w:b/>
          <w:bCs/>
        </w:rPr>
        <w:t>Family History of Stroke</w:t>
      </w:r>
    </w:p>
    <w:p w14:paraId="1E9517ED" w14:textId="77777777" w:rsidR="00316BB6" w:rsidRDefault="00316BB6" w:rsidP="00E823ED">
      <w:pPr>
        <w:rPr>
          <w:b/>
          <w:bCs/>
        </w:rPr>
      </w:pPr>
    </w:p>
    <w:p w14:paraId="5D5DD3C4" w14:textId="70AAF238" w:rsidR="00CF46E1" w:rsidRDefault="00CF46E1" w:rsidP="00E64C11">
      <w:pPr>
        <w:pStyle w:val="Style2"/>
      </w:pPr>
      <w:r>
        <w:t>Regression S</w:t>
      </w:r>
      <w:r w:rsidR="009A0A39">
        <w:t>2.</w:t>
      </w:r>
      <w:r>
        <w:t>19.</w:t>
      </w:r>
      <w:r w:rsidRPr="00CC6254">
        <w:t xml:space="preserve"> </w:t>
      </w:r>
      <w:r>
        <w:t>Paternal family history of premature stroke and stillbirth (subpopulation where paternal education is available and adjusted for education)</w:t>
      </w:r>
    </w:p>
    <w:p w14:paraId="1F06AD38" w14:textId="77777777" w:rsidR="00CF46E1" w:rsidRDefault="00CF46E1" w:rsidP="00E823ED">
      <w:pPr>
        <w:rPr>
          <w:b/>
          <w:bCs/>
        </w:rPr>
      </w:pPr>
    </w:p>
    <w:p w14:paraId="4D4942ED" w14:textId="77777777" w:rsidR="00CF46E1" w:rsidRPr="00E64C11" w:rsidRDefault="00CF46E1" w:rsidP="00E823ED">
      <w:pPr>
        <w:rPr>
          <w:b/>
          <w:bCs/>
        </w:rPr>
      </w:pPr>
    </w:p>
    <w:p w14:paraId="603E2995" w14:textId="77777777" w:rsidR="00E823ED" w:rsidRDefault="00E823ED" w:rsidP="00E823ED">
      <w:proofErr w:type="spellStart"/>
      <w:proofErr w:type="gramStart"/>
      <w:r>
        <w:t>melogit</w:t>
      </w:r>
      <w:proofErr w:type="spellEnd"/>
      <w:r>
        <w:t xml:space="preserve">  </w:t>
      </w:r>
      <w:proofErr w:type="spellStart"/>
      <w:r>
        <w:t>fetalloss</w:t>
      </w:r>
      <w:proofErr w:type="gramEnd"/>
      <w:r>
        <w:t>_total</w:t>
      </w:r>
      <w:proofErr w:type="spellEnd"/>
      <w:r>
        <w:t xml:space="preserve">  fam_stroke70_final_f_v2 i.FAAR_K4 i.fAge_KAT_K4  i.MORS_ALDER_K5 ib3.education_f if </w:t>
      </w:r>
      <w:proofErr w:type="spellStart"/>
      <w:r>
        <w:t>education_f</w:t>
      </w:r>
      <w:proofErr w:type="spellEnd"/>
      <w:r>
        <w:t>!=.  |</w:t>
      </w:r>
      <w:proofErr w:type="gramStart"/>
      <w:r>
        <w:t>|  FAR</w:t>
      </w:r>
      <w:proofErr w:type="gramEnd"/>
      <w:r>
        <w:t>_LOPENR: , or</w:t>
      </w:r>
    </w:p>
    <w:p w14:paraId="4BCE2A45" w14:textId="77777777" w:rsidR="00E823ED" w:rsidRDefault="00E823ED" w:rsidP="00E823ED"/>
    <w:p w14:paraId="3F387D8C" w14:textId="77777777" w:rsidR="00E823ED" w:rsidRDefault="00E823ED" w:rsidP="00E823ED">
      <w:r>
        <w:t>Fitting fixed-effects model:</w:t>
      </w:r>
    </w:p>
    <w:p w14:paraId="75352D96" w14:textId="77777777" w:rsidR="00E823ED" w:rsidRDefault="00E823ED" w:rsidP="00E823ED"/>
    <w:p w14:paraId="1422C982" w14:textId="77777777" w:rsidR="00E823ED" w:rsidRDefault="00E823ED" w:rsidP="00E823ED">
      <w:r>
        <w:t xml:space="preserve">Iteration 0:  Log likelihood = -7018.4389  </w:t>
      </w:r>
    </w:p>
    <w:p w14:paraId="15993701" w14:textId="77777777" w:rsidR="00E823ED" w:rsidRDefault="00E823ED" w:rsidP="00E823ED">
      <w:r>
        <w:t xml:space="preserve">Iteration 1:  Log likelihood = -2824.6857  </w:t>
      </w:r>
    </w:p>
    <w:p w14:paraId="31DFCC60" w14:textId="77777777" w:rsidR="00E823ED" w:rsidRDefault="00E823ED" w:rsidP="00E823ED">
      <w:r>
        <w:t xml:space="preserve">Iteration 2:  Log likelihood = -2795.1102  </w:t>
      </w:r>
    </w:p>
    <w:p w14:paraId="71B03C63" w14:textId="77777777" w:rsidR="00E823ED" w:rsidRDefault="00E823ED" w:rsidP="00E823ED">
      <w:r>
        <w:t xml:space="preserve">Iteration 3:  Log likelihood = -2789.3292  </w:t>
      </w:r>
    </w:p>
    <w:p w14:paraId="1109A70A" w14:textId="77777777" w:rsidR="00E823ED" w:rsidRDefault="00E823ED" w:rsidP="00E823ED">
      <w:r>
        <w:t xml:space="preserve">Iteration 4:  Log likelihood = -2789.3256  </w:t>
      </w:r>
    </w:p>
    <w:p w14:paraId="3A59F4E3" w14:textId="77777777" w:rsidR="00E823ED" w:rsidRDefault="00E823ED" w:rsidP="00E823ED">
      <w:r>
        <w:t xml:space="preserve">Iteration 5:  Log likelihood = -2789.3256  </w:t>
      </w:r>
    </w:p>
    <w:p w14:paraId="28148288" w14:textId="77777777" w:rsidR="00E823ED" w:rsidRDefault="00E823ED" w:rsidP="00E823ED"/>
    <w:p w14:paraId="35E05B9F" w14:textId="77777777" w:rsidR="00E823ED" w:rsidRDefault="00E823ED" w:rsidP="00E823ED">
      <w:r>
        <w:t>Refining starting values:</w:t>
      </w:r>
    </w:p>
    <w:p w14:paraId="7B27AFC9" w14:textId="77777777" w:rsidR="00E823ED" w:rsidRDefault="00E823ED" w:rsidP="00E823ED"/>
    <w:p w14:paraId="3C8FA7BB" w14:textId="77777777" w:rsidR="00E823ED" w:rsidRDefault="00E823ED" w:rsidP="00E823ED">
      <w:r>
        <w:t>Grid node 0:  Log likelihood = -2839.8144</w:t>
      </w:r>
    </w:p>
    <w:p w14:paraId="6E22988F" w14:textId="77777777" w:rsidR="00E823ED" w:rsidRDefault="00E823ED" w:rsidP="00E823ED"/>
    <w:p w14:paraId="404387CE" w14:textId="77777777" w:rsidR="00E823ED" w:rsidRDefault="00E823ED" w:rsidP="00E823ED">
      <w:r>
        <w:t>Fitting full model:</w:t>
      </w:r>
    </w:p>
    <w:p w14:paraId="79BDCC37" w14:textId="77777777" w:rsidR="00E823ED" w:rsidRDefault="00E823ED" w:rsidP="00E823ED"/>
    <w:p w14:paraId="015046C8" w14:textId="77777777" w:rsidR="00E823ED" w:rsidRDefault="00E823ED" w:rsidP="00E823ED">
      <w:r>
        <w:t xml:space="preserve">Iteration 0:  Log likelihood = -2839.8144  </w:t>
      </w:r>
    </w:p>
    <w:p w14:paraId="7FB8103D" w14:textId="77777777" w:rsidR="00E823ED" w:rsidRDefault="00E823ED" w:rsidP="00E823ED">
      <w:r>
        <w:t xml:space="preserve">Iteration 1:  Log likelihood </w:t>
      </w:r>
      <w:proofErr w:type="gramStart"/>
      <w:r>
        <w:t>=  -</w:t>
      </w:r>
      <w:proofErr w:type="gramEnd"/>
      <w:r>
        <w:t xml:space="preserve">2772.838  </w:t>
      </w:r>
    </w:p>
    <w:p w14:paraId="5353ED18" w14:textId="77777777" w:rsidR="00E823ED" w:rsidRDefault="00E823ED" w:rsidP="00E823ED">
      <w:r>
        <w:t xml:space="preserve">Iteration 2:  Log likelihood = -2772.5813  </w:t>
      </w:r>
    </w:p>
    <w:p w14:paraId="55BB9D8A" w14:textId="77777777" w:rsidR="00E823ED" w:rsidRDefault="00E823ED" w:rsidP="00E823ED">
      <w:r>
        <w:t xml:space="preserve">Iteration 3:  Log likelihood = -2772.5812  </w:t>
      </w:r>
    </w:p>
    <w:p w14:paraId="19979F96" w14:textId="77777777" w:rsidR="00E823ED" w:rsidRDefault="00E823ED" w:rsidP="00E823ED"/>
    <w:p w14:paraId="68D1F8E8" w14:textId="77777777" w:rsidR="00E823ED" w:rsidRDefault="00E823ED" w:rsidP="00E823ED">
      <w:r>
        <w:t xml:space="preserve">Mixed-effects logistic regression               Number of </w:t>
      </w:r>
      <w:proofErr w:type="spellStart"/>
      <w:r>
        <w:t>obs</w:t>
      </w:r>
      <w:proofErr w:type="spellEnd"/>
      <w:r>
        <w:t xml:space="preserve">     =     67,648</w:t>
      </w:r>
    </w:p>
    <w:p w14:paraId="5A46DE0E" w14:textId="77777777" w:rsidR="00E823ED" w:rsidRDefault="00E823ED" w:rsidP="00E823ED">
      <w:r>
        <w:t xml:space="preserve">Group variable: FAR_LOPENR                      Number of </w:t>
      </w:r>
      <w:proofErr w:type="gramStart"/>
      <w:r>
        <w:t>groups  =</w:t>
      </w:r>
      <w:proofErr w:type="gramEnd"/>
      <w:r>
        <w:t xml:space="preserve">     28,720</w:t>
      </w:r>
    </w:p>
    <w:p w14:paraId="6BC1B000" w14:textId="77777777" w:rsidR="00E823ED" w:rsidRDefault="00E823ED" w:rsidP="00E823ED"/>
    <w:p w14:paraId="0089E5F1" w14:textId="77777777" w:rsidR="00E823ED" w:rsidRDefault="00E823ED" w:rsidP="00E823ED">
      <w:r>
        <w:t xml:space="preserve">                                                </w:t>
      </w:r>
      <w:proofErr w:type="spellStart"/>
      <w:r>
        <w:t>Obs</w:t>
      </w:r>
      <w:proofErr w:type="spellEnd"/>
      <w:r>
        <w:t xml:space="preserve"> per group:</w:t>
      </w:r>
    </w:p>
    <w:p w14:paraId="4546FE48" w14:textId="77777777" w:rsidR="00E823ED" w:rsidRDefault="00E823ED" w:rsidP="00E823ED">
      <w:r>
        <w:t xml:space="preserve">                                                              min =          1</w:t>
      </w:r>
    </w:p>
    <w:p w14:paraId="4F95DEAF" w14:textId="77777777" w:rsidR="00E823ED" w:rsidRDefault="00E823ED" w:rsidP="00E823ED">
      <w:r>
        <w:t xml:space="preserve">                                                              </w:t>
      </w:r>
      <w:proofErr w:type="spellStart"/>
      <w:r>
        <w:t>avg</w:t>
      </w:r>
      <w:proofErr w:type="spellEnd"/>
      <w:r>
        <w:t xml:space="preserve"> =        2.4</w:t>
      </w:r>
    </w:p>
    <w:p w14:paraId="438CAC4D" w14:textId="77777777" w:rsidR="00E823ED" w:rsidRDefault="00E823ED" w:rsidP="00E823ED">
      <w:r>
        <w:t xml:space="preserve">                                                              max =         10</w:t>
      </w:r>
    </w:p>
    <w:p w14:paraId="06BADFD1" w14:textId="77777777" w:rsidR="00E823ED" w:rsidRDefault="00E823ED" w:rsidP="00E823ED"/>
    <w:p w14:paraId="4A29003C" w14:textId="77777777" w:rsidR="00E823ED" w:rsidRDefault="00E823ED" w:rsidP="00E823ED">
      <w:r>
        <w:t xml:space="preserve">Integration method: </w:t>
      </w:r>
      <w:proofErr w:type="spellStart"/>
      <w:r>
        <w:t>mvaghermite</w:t>
      </w:r>
      <w:proofErr w:type="spellEnd"/>
      <w:r>
        <w:t xml:space="preserve">                 Integration pts.  =          7</w:t>
      </w:r>
    </w:p>
    <w:p w14:paraId="21FAD730" w14:textId="77777777" w:rsidR="00E823ED" w:rsidRDefault="00E823ED" w:rsidP="00E823ED"/>
    <w:p w14:paraId="2F1E1AAA" w14:textId="77777777" w:rsidR="00E823ED" w:rsidRDefault="00E823ED" w:rsidP="00E823ED">
      <w:r>
        <w:t xml:space="preserve">                                                Wald chi2(13)     =      56.69</w:t>
      </w:r>
    </w:p>
    <w:p w14:paraId="30F1B783" w14:textId="77777777" w:rsidR="00E823ED" w:rsidRDefault="00E823ED" w:rsidP="00E823ED">
      <w:r>
        <w:t>Log likelihood = -2772.5812                     Prob &gt; chi2       =     0.0000</w:t>
      </w:r>
    </w:p>
    <w:p w14:paraId="4419E891" w14:textId="77777777" w:rsidR="00E823ED" w:rsidRDefault="00E823ED" w:rsidP="00E823ED">
      <w:r>
        <w:t>-----------------------------------------------------------------------------------------</w:t>
      </w:r>
    </w:p>
    <w:p w14:paraId="30FBE38F" w14:textId="77777777" w:rsidR="00E823ED" w:rsidRDefault="00E823ED" w:rsidP="00E823ED">
      <w:r>
        <w:t xml:space="preserve">        </w:t>
      </w:r>
      <w:proofErr w:type="spellStart"/>
      <w:r>
        <w:t>fetalloss_total</w:t>
      </w:r>
      <w:proofErr w:type="spellEnd"/>
      <w:r>
        <w:t xml:space="preserve"> | Odds ratio   Std. err.      z    P&gt;|z|  </w:t>
      </w:r>
      <w:proofErr w:type="gramStart"/>
      <w:r>
        <w:t xml:space="preserve">   [</w:t>
      </w:r>
      <w:proofErr w:type="gramEnd"/>
      <w:r>
        <w:t>95% conf. interval]</w:t>
      </w:r>
    </w:p>
    <w:p w14:paraId="4A55B978" w14:textId="77777777" w:rsidR="00E823ED" w:rsidRDefault="00E823ED" w:rsidP="00E823ED">
      <w:r>
        <w:t>------------------------+----------------------------------------------------------------</w:t>
      </w:r>
    </w:p>
    <w:p w14:paraId="55B9063C" w14:textId="77777777" w:rsidR="00E823ED" w:rsidRDefault="00E823ED" w:rsidP="00E823ED">
      <w:r>
        <w:t>fam_stroke70_final_f_v2 |    .993226   .1717066    -0.04   0.969     .7077736    1.393804</w:t>
      </w:r>
    </w:p>
    <w:p w14:paraId="36311D3D" w14:textId="77777777" w:rsidR="00E823ED" w:rsidRDefault="00E823ED" w:rsidP="00E823ED">
      <w:r>
        <w:t xml:space="preserve">                        |</w:t>
      </w:r>
    </w:p>
    <w:p w14:paraId="153B8727" w14:textId="77777777" w:rsidR="00E823ED" w:rsidRDefault="00E823ED" w:rsidP="00E823ED">
      <w:r>
        <w:t xml:space="preserve">                FAAR_K4 |</w:t>
      </w:r>
    </w:p>
    <w:p w14:paraId="27BC9C6A" w14:textId="77777777" w:rsidR="00E823ED" w:rsidRDefault="00E823ED" w:rsidP="00E823ED">
      <w:r>
        <w:t xml:space="preserve">             1978_</w:t>
      </w:r>
      <w:proofErr w:type="gramStart"/>
      <w:r>
        <w:t>1988  |</w:t>
      </w:r>
      <w:proofErr w:type="gramEnd"/>
      <w:r>
        <w:t xml:space="preserve">   .5588203   .1031999    -3.15   0.002      .389114    .8025415</w:t>
      </w:r>
    </w:p>
    <w:p w14:paraId="09C95FA9" w14:textId="77777777" w:rsidR="00E823ED" w:rsidRDefault="00E823ED" w:rsidP="00E823ED">
      <w:r>
        <w:t xml:space="preserve">             1989_</w:t>
      </w:r>
      <w:proofErr w:type="gramStart"/>
      <w:r>
        <w:t>1999  |</w:t>
      </w:r>
      <w:proofErr w:type="gramEnd"/>
      <w:r>
        <w:t xml:space="preserve">   .4407643   .0918214    -3.93   0.000     .2930093    .6630272</w:t>
      </w:r>
    </w:p>
    <w:p w14:paraId="0D677F02" w14:textId="77777777" w:rsidR="00E823ED" w:rsidRDefault="00E823ED" w:rsidP="00E823ED">
      <w:r>
        <w:t xml:space="preserve">              2000_</w:t>
      </w:r>
      <w:proofErr w:type="gramStart"/>
      <w:r>
        <w:t>max  |</w:t>
      </w:r>
      <w:proofErr w:type="gramEnd"/>
      <w:r>
        <w:t xml:space="preserve">   .3049773   .0739997    -4.89   0.000     .1895536    .4906853</w:t>
      </w:r>
    </w:p>
    <w:p w14:paraId="5680346F" w14:textId="77777777" w:rsidR="00E823ED" w:rsidRDefault="00E823ED" w:rsidP="00E823ED">
      <w:r>
        <w:t xml:space="preserve">                        |</w:t>
      </w:r>
    </w:p>
    <w:p w14:paraId="0F6875D2" w14:textId="77777777" w:rsidR="00E823ED" w:rsidRDefault="00E823ED" w:rsidP="00E823ED">
      <w:r>
        <w:t xml:space="preserve">            fAge_KAT_K4 |</w:t>
      </w:r>
    </w:p>
    <w:p w14:paraId="357CB78E" w14:textId="77777777" w:rsidR="00E823ED" w:rsidRPr="00C83A65" w:rsidRDefault="00E823ED" w:rsidP="00E823ED">
      <w:pPr>
        <w:rPr>
          <w:lang w:val="nb-NO"/>
        </w:rPr>
      </w:pPr>
      <w:r>
        <w:t xml:space="preserve">                </w:t>
      </w:r>
      <w:r w:rsidRPr="00C83A65">
        <w:rPr>
          <w:lang w:val="nb-NO"/>
        </w:rPr>
        <w:t>min-</w:t>
      </w:r>
      <w:proofErr w:type="gramStart"/>
      <w:r w:rsidRPr="00C83A65">
        <w:rPr>
          <w:lang w:val="nb-NO"/>
        </w:rPr>
        <w:t>25  |</w:t>
      </w:r>
      <w:proofErr w:type="gramEnd"/>
      <w:r w:rsidRPr="00C83A65">
        <w:rPr>
          <w:lang w:val="nb-NO"/>
        </w:rPr>
        <w:t xml:space="preserve">   .8045265   .1403361    -1.25   0.212     .5715609    1.132448</w:t>
      </w:r>
    </w:p>
    <w:p w14:paraId="0C9A9A41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    31-</w:t>
      </w:r>
      <w:proofErr w:type="gramStart"/>
      <w:r w:rsidRPr="00C83A65">
        <w:rPr>
          <w:lang w:val="nb-NO"/>
        </w:rPr>
        <w:t>39  |</w:t>
      </w:r>
      <w:proofErr w:type="gramEnd"/>
      <w:r w:rsidRPr="00C83A65">
        <w:rPr>
          <w:lang w:val="nb-NO"/>
        </w:rPr>
        <w:t xml:space="preserve">   1.253828   .1827565     1.55   0.121     .9422533     1.66843</w:t>
      </w:r>
    </w:p>
    <w:p w14:paraId="221C7706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lastRenderedPageBreak/>
        <w:t xml:space="preserve">                40-</w:t>
      </w:r>
      <w:proofErr w:type="gramStart"/>
      <w:r w:rsidRPr="00C83A65">
        <w:rPr>
          <w:lang w:val="nb-NO"/>
        </w:rPr>
        <w:t>max  |</w:t>
      </w:r>
      <w:proofErr w:type="gramEnd"/>
      <w:r w:rsidRPr="00C83A65">
        <w:rPr>
          <w:lang w:val="nb-NO"/>
        </w:rPr>
        <w:t xml:space="preserve">   1.015437   .2315634     0.07   0.946     .6494454    1.587683</w:t>
      </w:r>
    </w:p>
    <w:p w14:paraId="390ED8A1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           |</w:t>
      </w:r>
    </w:p>
    <w:p w14:paraId="09995BDA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MORS_ALDER_K5 |</w:t>
      </w:r>
    </w:p>
    <w:p w14:paraId="5B6578FC" w14:textId="77777777" w:rsidR="00E823ED" w:rsidRDefault="00E823ED" w:rsidP="00E823ED">
      <w:r w:rsidRPr="00C83A65">
        <w:rPr>
          <w:lang w:val="nb-NO"/>
        </w:rPr>
        <w:t xml:space="preserve">                </w:t>
      </w:r>
      <w:r>
        <w:t>min_</w:t>
      </w:r>
      <w:proofErr w:type="gramStart"/>
      <w:r>
        <w:t>19  |</w:t>
      </w:r>
      <w:proofErr w:type="gramEnd"/>
      <w:r>
        <w:t xml:space="preserve">   .8743413   .2085245    -0.56   0.573     .5478671    1.395362</w:t>
      </w:r>
    </w:p>
    <w:p w14:paraId="5EDF3DA0" w14:textId="77777777" w:rsidR="00E823ED" w:rsidRDefault="00E823ED" w:rsidP="00E823ED">
      <w:r>
        <w:t xml:space="preserve">                 25-</w:t>
      </w:r>
      <w:proofErr w:type="gramStart"/>
      <w:r>
        <w:t>29  |</w:t>
      </w:r>
      <w:proofErr w:type="gramEnd"/>
      <w:r>
        <w:t xml:space="preserve">   .9152681   .1442813    -0.56   0.574     .6719955    1.246609</w:t>
      </w:r>
    </w:p>
    <w:p w14:paraId="354C1A69" w14:textId="77777777" w:rsidR="00E823ED" w:rsidRDefault="00E823ED" w:rsidP="00E823ED">
      <w:r>
        <w:t xml:space="preserve">                 30-</w:t>
      </w:r>
      <w:proofErr w:type="gramStart"/>
      <w:r>
        <w:t>34  |</w:t>
      </w:r>
      <w:proofErr w:type="gramEnd"/>
      <w:r>
        <w:t xml:space="preserve">   1.275207   .2378491     1.30   0.192     .8847417    1.837999</w:t>
      </w:r>
    </w:p>
    <w:p w14:paraId="439E0E94" w14:textId="77777777" w:rsidR="00E823ED" w:rsidRDefault="00E823ED" w:rsidP="00E823ED">
      <w:r>
        <w:t xml:space="preserve">                35-</w:t>
      </w:r>
      <w:proofErr w:type="gramStart"/>
      <w:r>
        <w:t>max  |</w:t>
      </w:r>
      <w:proofErr w:type="gramEnd"/>
      <w:r>
        <w:t xml:space="preserve">   2.124915   .4535459     3.53   0.000     1.398491     3.22867</w:t>
      </w:r>
    </w:p>
    <w:p w14:paraId="21A214D7" w14:textId="77777777" w:rsidR="00E823ED" w:rsidRDefault="00E823ED" w:rsidP="00E823ED">
      <w:r>
        <w:t xml:space="preserve">                        |</w:t>
      </w:r>
    </w:p>
    <w:p w14:paraId="6206441C" w14:textId="77777777" w:rsidR="00E823ED" w:rsidRDefault="00E823ED" w:rsidP="00E823ED">
      <w:r>
        <w:t xml:space="preserve">            </w:t>
      </w:r>
      <w:proofErr w:type="spellStart"/>
      <w:r>
        <w:t>education_f</w:t>
      </w:r>
      <w:proofErr w:type="spellEnd"/>
      <w:r>
        <w:t xml:space="preserve"> |</w:t>
      </w:r>
    </w:p>
    <w:p w14:paraId="256FD55E" w14:textId="77777777" w:rsidR="00E823ED" w:rsidRDefault="00E823ED" w:rsidP="00E823ED">
      <w:r>
        <w:t xml:space="preserve">               </w:t>
      </w:r>
      <w:proofErr w:type="gramStart"/>
      <w:r>
        <w:t>primary  |</w:t>
      </w:r>
      <w:proofErr w:type="gramEnd"/>
      <w:r>
        <w:t xml:space="preserve">   1.261343   .1806621     1.62   0.105     .9526108    1.670132</w:t>
      </w:r>
    </w:p>
    <w:p w14:paraId="4E593FE7" w14:textId="77777777" w:rsidR="00E823ED" w:rsidRDefault="00E823ED" w:rsidP="00E823ED">
      <w:r>
        <w:t xml:space="preserve">             </w:t>
      </w:r>
      <w:proofErr w:type="gramStart"/>
      <w:r>
        <w:t>secondary  |</w:t>
      </w:r>
      <w:proofErr w:type="gramEnd"/>
      <w:r>
        <w:t xml:space="preserve">   .9595636   .1060966    -0.37   0.709     .7726068    1.191761</w:t>
      </w:r>
    </w:p>
    <w:p w14:paraId="50F56911" w14:textId="77777777" w:rsidR="00E823ED" w:rsidRDefault="00E823ED" w:rsidP="00E823ED">
      <w:r>
        <w:t xml:space="preserve">                        |</w:t>
      </w:r>
    </w:p>
    <w:p w14:paraId="71CC9D72" w14:textId="77777777" w:rsidR="00E823ED" w:rsidRDefault="00E823ED" w:rsidP="00E823ED">
      <w:r>
        <w:t xml:space="preserve">                  _cons |   .0050767   .0013441   -19.95   0.000     .0030215    .0085298</w:t>
      </w:r>
    </w:p>
    <w:p w14:paraId="51C10A4F" w14:textId="77777777" w:rsidR="00E823ED" w:rsidRDefault="00E823ED" w:rsidP="00E823ED">
      <w:r>
        <w:t>------------------------+----------------------------------------------------------------</w:t>
      </w:r>
    </w:p>
    <w:p w14:paraId="75B5681D" w14:textId="77777777" w:rsidR="00E823ED" w:rsidRDefault="00E823ED" w:rsidP="00E823ED">
      <w:r>
        <w:t>FAR_LOPENR              |</w:t>
      </w:r>
    </w:p>
    <w:p w14:paraId="4B68248F" w14:textId="77777777" w:rsidR="00E823ED" w:rsidRDefault="00E823ED" w:rsidP="00E823ED">
      <w:r>
        <w:t xml:space="preserve">              var(_</w:t>
      </w:r>
      <w:proofErr w:type="gramStart"/>
      <w:r>
        <w:t>cons)|</w:t>
      </w:r>
      <w:proofErr w:type="gramEnd"/>
      <w:r>
        <w:t xml:space="preserve">   1.680674   .3125811                      1.167273    2.419885</w:t>
      </w:r>
    </w:p>
    <w:p w14:paraId="754F5DBC" w14:textId="77777777" w:rsidR="00E823ED" w:rsidRDefault="00E823ED" w:rsidP="00E823ED">
      <w:r>
        <w:t>-----------------------------------------------------------------------------------------</w:t>
      </w:r>
    </w:p>
    <w:p w14:paraId="00CBE2B2" w14:textId="77777777" w:rsidR="00E823ED" w:rsidRDefault="00E823ED" w:rsidP="00E823ED">
      <w:r>
        <w:t>Note: Estimates are transformed only in the first equation to odds ratios.</w:t>
      </w:r>
    </w:p>
    <w:p w14:paraId="28C481A2" w14:textId="77777777" w:rsidR="00E823ED" w:rsidRDefault="00E823ED" w:rsidP="00E823ED">
      <w:r>
        <w:t xml:space="preserve">Note: _cons </w:t>
      </w:r>
      <w:proofErr w:type="gramStart"/>
      <w:r>
        <w:t>estimates</w:t>
      </w:r>
      <w:proofErr w:type="gramEnd"/>
      <w:r>
        <w:t xml:space="preserve"> baseline odds (conditional on zero random effects).</w:t>
      </w:r>
    </w:p>
    <w:p w14:paraId="15ADFBD2" w14:textId="77777777" w:rsidR="00E823ED" w:rsidRDefault="00E823ED" w:rsidP="00E823ED">
      <w:r>
        <w:t>LR test vs. logistic model: chibar2(01) = 33.49       Prob &gt;= chibar2 = 0.0000</w:t>
      </w:r>
    </w:p>
    <w:p w14:paraId="4EA26FB5" w14:textId="77777777" w:rsidR="00E823ED" w:rsidRDefault="00E823ED" w:rsidP="00E823ED"/>
    <w:p w14:paraId="176EAE88" w14:textId="5470C755" w:rsidR="00DD1F7F" w:rsidRDefault="00DD1F7F" w:rsidP="00E64C11">
      <w:pPr>
        <w:pStyle w:val="Style2"/>
      </w:pPr>
      <w:r>
        <w:t>Regression S</w:t>
      </w:r>
      <w:r w:rsidR="009A0A39">
        <w:t>2.</w:t>
      </w:r>
      <w:r>
        <w:t>20.</w:t>
      </w:r>
      <w:r w:rsidRPr="00CC6254">
        <w:t xml:space="preserve"> </w:t>
      </w:r>
      <w:r>
        <w:t>Paternal family history of premature stroke and neonatal death (subpopulation where paternal education is available and adjusted for education)</w:t>
      </w:r>
    </w:p>
    <w:p w14:paraId="3E49A4A8" w14:textId="77777777" w:rsidR="00C24B77" w:rsidRDefault="00C24B77" w:rsidP="00E823ED"/>
    <w:p w14:paraId="48A44EBA" w14:textId="77777777" w:rsidR="00E823ED" w:rsidRDefault="00E823ED" w:rsidP="00E823ED">
      <w:r>
        <w:t xml:space="preserve">. </w:t>
      </w:r>
      <w:proofErr w:type="spellStart"/>
      <w:proofErr w:type="gramStart"/>
      <w:r>
        <w:t>melogit</w:t>
      </w:r>
      <w:proofErr w:type="spellEnd"/>
      <w:r>
        <w:t xml:space="preserve">  neo</w:t>
      </w:r>
      <w:proofErr w:type="gramEnd"/>
      <w:r>
        <w:t xml:space="preserve">  fam_stroke70_final_f_v2 i.FAAR_K4 i.fAge_KAT_K4  i.MORS_ALDER_K5 ib3.education_f if </w:t>
      </w:r>
      <w:proofErr w:type="spellStart"/>
      <w:r>
        <w:t>education_f</w:t>
      </w:r>
      <w:proofErr w:type="spellEnd"/>
      <w:r>
        <w:t>!=. |</w:t>
      </w:r>
      <w:proofErr w:type="gramStart"/>
      <w:r>
        <w:t>|  FAR</w:t>
      </w:r>
      <w:proofErr w:type="gramEnd"/>
      <w:r>
        <w:t>_LOPENR: , or</w:t>
      </w:r>
    </w:p>
    <w:p w14:paraId="626D213E" w14:textId="77777777" w:rsidR="00E823ED" w:rsidRDefault="00E823ED" w:rsidP="00E823ED"/>
    <w:p w14:paraId="0FA1220A" w14:textId="77777777" w:rsidR="00E823ED" w:rsidRDefault="00E823ED" w:rsidP="00E823ED">
      <w:r>
        <w:t>Fitting fixed-effects model:</w:t>
      </w:r>
    </w:p>
    <w:p w14:paraId="33A39D4B" w14:textId="77777777" w:rsidR="00E823ED" w:rsidRDefault="00E823ED" w:rsidP="00E823ED"/>
    <w:p w14:paraId="26D620E9" w14:textId="77777777" w:rsidR="00E823ED" w:rsidRDefault="00E823ED" w:rsidP="00E823ED">
      <w:r>
        <w:t xml:space="preserve">Iteration 0:  Log likelihood = -6180.2662  </w:t>
      </w:r>
    </w:p>
    <w:p w14:paraId="7FB95C3D" w14:textId="77777777" w:rsidR="00E823ED" w:rsidRDefault="00E823ED" w:rsidP="00E823ED">
      <w:r>
        <w:t xml:space="preserve">Iteration 1:  Log likelihood = -1298.3416  </w:t>
      </w:r>
    </w:p>
    <w:p w14:paraId="051488F3" w14:textId="77777777" w:rsidR="00E823ED" w:rsidRDefault="00E823ED" w:rsidP="00E823ED">
      <w:r>
        <w:t xml:space="preserve">Iteration 2:  Log likelihood = -1262.7229  </w:t>
      </w:r>
    </w:p>
    <w:p w14:paraId="7FD67E42" w14:textId="77777777" w:rsidR="00E823ED" w:rsidRDefault="00E823ED" w:rsidP="00E823ED">
      <w:r>
        <w:t xml:space="preserve">Iteration 3:  Log likelihood = -1262.1332  </w:t>
      </w:r>
    </w:p>
    <w:p w14:paraId="62B69BB7" w14:textId="77777777" w:rsidR="00E823ED" w:rsidRDefault="00E823ED" w:rsidP="00E823ED">
      <w:r>
        <w:t xml:space="preserve">Iteration 4:  Log likelihood = -1262.1303  </w:t>
      </w:r>
    </w:p>
    <w:p w14:paraId="1280B159" w14:textId="77777777" w:rsidR="00E823ED" w:rsidRDefault="00E823ED" w:rsidP="00E823ED">
      <w:r>
        <w:lastRenderedPageBreak/>
        <w:t xml:space="preserve">Iteration 5:  Log likelihood = -1262.1303  </w:t>
      </w:r>
    </w:p>
    <w:p w14:paraId="6E204C17" w14:textId="77777777" w:rsidR="00E823ED" w:rsidRDefault="00E823ED" w:rsidP="00E823ED"/>
    <w:p w14:paraId="6814075D" w14:textId="77777777" w:rsidR="00E823ED" w:rsidRDefault="00E823ED" w:rsidP="00E823ED">
      <w:r>
        <w:t>Refining starting values:</w:t>
      </w:r>
    </w:p>
    <w:p w14:paraId="636B621C" w14:textId="77777777" w:rsidR="00E823ED" w:rsidRDefault="00E823ED" w:rsidP="00E823ED"/>
    <w:p w14:paraId="299FB885" w14:textId="77777777" w:rsidR="00E823ED" w:rsidRDefault="00E823ED" w:rsidP="00E823ED">
      <w:r>
        <w:t>Grid node 0:  Log likelihood = -1287.2738</w:t>
      </w:r>
    </w:p>
    <w:p w14:paraId="6F7692D1" w14:textId="77777777" w:rsidR="00E823ED" w:rsidRDefault="00E823ED" w:rsidP="00E823ED"/>
    <w:p w14:paraId="32EB4739" w14:textId="77777777" w:rsidR="00E823ED" w:rsidRDefault="00E823ED" w:rsidP="00E823ED">
      <w:r>
        <w:t>Fitting full model:</w:t>
      </w:r>
    </w:p>
    <w:p w14:paraId="071833BF" w14:textId="77777777" w:rsidR="00E823ED" w:rsidRDefault="00E823ED" w:rsidP="00E823ED"/>
    <w:p w14:paraId="4685D84A" w14:textId="77777777" w:rsidR="00E823ED" w:rsidRDefault="00E823ED" w:rsidP="00E823ED">
      <w:r>
        <w:t xml:space="preserve">Iteration 0:  Log likelihood = -1287.2738  </w:t>
      </w:r>
    </w:p>
    <w:p w14:paraId="17C767AD" w14:textId="77777777" w:rsidR="00E823ED" w:rsidRDefault="00E823ED" w:rsidP="00E823ED">
      <w:r>
        <w:t xml:space="preserve">Iteration 1:  Log likelihood = -1269.7394  </w:t>
      </w:r>
    </w:p>
    <w:p w14:paraId="57E114B0" w14:textId="77777777" w:rsidR="00E823ED" w:rsidRDefault="00E823ED" w:rsidP="00E823ED">
      <w:r>
        <w:t xml:space="preserve">Iteration 2:  Log likelihood = -1260.9075  </w:t>
      </w:r>
    </w:p>
    <w:p w14:paraId="70E390A8" w14:textId="77777777" w:rsidR="00E823ED" w:rsidRDefault="00E823ED" w:rsidP="00E823ED">
      <w:r>
        <w:t xml:space="preserve">Iteration 3:  Log likelihood = -1260.6541  </w:t>
      </w:r>
    </w:p>
    <w:p w14:paraId="65316C5F" w14:textId="77777777" w:rsidR="00E823ED" w:rsidRDefault="00E823ED" w:rsidP="00E823ED">
      <w:r>
        <w:t xml:space="preserve">Iteration 4:  Log likelihood = -1260.6536  </w:t>
      </w:r>
    </w:p>
    <w:p w14:paraId="34177591" w14:textId="77777777" w:rsidR="00E823ED" w:rsidRDefault="00E823ED" w:rsidP="00E823ED">
      <w:r>
        <w:t xml:space="preserve">Iteration 5:  Log likelihood = -1260.6536  </w:t>
      </w:r>
    </w:p>
    <w:p w14:paraId="03061B97" w14:textId="77777777" w:rsidR="00E823ED" w:rsidRDefault="00E823ED" w:rsidP="00E823ED"/>
    <w:p w14:paraId="1C5D1027" w14:textId="77777777" w:rsidR="00E823ED" w:rsidRDefault="00E823ED" w:rsidP="00E823ED">
      <w:r>
        <w:t xml:space="preserve">Mixed-effects logistic regression               Number of </w:t>
      </w:r>
      <w:proofErr w:type="spellStart"/>
      <w:r>
        <w:t>obs</w:t>
      </w:r>
      <w:proofErr w:type="spellEnd"/>
      <w:r>
        <w:t xml:space="preserve">     =     67,175</w:t>
      </w:r>
    </w:p>
    <w:p w14:paraId="394166A9" w14:textId="77777777" w:rsidR="00E823ED" w:rsidRDefault="00E823ED" w:rsidP="00E823ED">
      <w:r>
        <w:t xml:space="preserve">Group variable: FAR_LOPENR                      Number of </w:t>
      </w:r>
      <w:proofErr w:type="gramStart"/>
      <w:r>
        <w:t>groups  =</w:t>
      </w:r>
      <w:proofErr w:type="gramEnd"/>
      <w:r>
        <w:t xml:space="preserve">     28,695</w:t>
      </w:r>
    </w:p>
    <w:p w14:paraId="1D0C3E9C" w14:textId="77777777" w:rsidR="00E823ED" w:rsidRDefault="00E823ED" w:rsidP="00E823ED"/>
    <w:p w14:paraId="79CA98A5" w14:textId="77777777" w:rsidR="00E823ED" w:rsidRDefault="00E823ED" w:rsidP="00E823ED">
      <w:r>
        <w:t xml:space="preserve">                                                </w:t>
      </w:r>
      <w:proofErr w:type="spellStart"/>
      <w:r>
        <w:t>Obs</w:t>
      </w:r>
      <w:proofErr w:type="spellEnd"/>
      <w:r>
        <w:t xml:space="preserve"> per group:</w:t>
      </w:r>
    </w:p>
    <w:p w14:paraId="6C4EF810" w14:textId="77777777" w:rsidR="00E823ED" w:rsidRDefault="00E823ED" w:rsidP="00E823ED">
      <w:r>
        <w:t xml:space="preserve">                                                              min =          1</w:t>
      </w:r>
    </w:p>
    <w:p w14:paraId="2C8F5CE6" w14:textId="77777777" w:rsidR="00E823ED" w:rsidRDefault="00E823ED" w:rsidP="00E823ED">
      <w:r>
        <w:t xml:space="preserve">                                                              </w:t>
      </w:r>
      <w:proofErr w:type="spellStart"/>
      <w:r>
        <w:t>avg</w:t>
      </w:r>
      <w:proofErr w:type="spellEnd"/>
      <w:r>
        <w:t xml:space="preserve"> =        2.3</w:t>
      </w:r>
    </w:p>
    <w:p w14:paraId="12EBAA5D" w14:textId="77777777" w:rsidR="00E823ED" w:rsidRDefault="00E823ED" w:rsidP="00E823ED">
      <w:r>
        <w:t xml:space="preserve">                                                              max =         10</w:t>
      </w:r>
    </w:p>
    <w:p w14:paraId="75F37E36" w14:textId="77777777" w:rsidR="00E823ED" w:rsidRDefault="00E823ED" w:rsidP="00E823ED"/>
    <w:p w14:paraId="193DC1F3" w14:textId="77777777" w:rsidR="00E823ED" w:rsidRDefault="00E823ED" w:rsidP="00E823ED">
      <w:r>
        <w:t xml:space="preserve">Integration method: </w:t>
      </w:r>
      <w:proofErr w:type="spellStart"/>
      <w:r>
        <w:t>mvaghermite</w:t>
      </w:r>
      <w:proofErr w:type="spellEnd"/>
      <w:r>
        <w:t xml:space="preserve">                 Integration pts.  =          7</w:t>
      </w:r>
    </w:p>
    <w:p w14:paraId="71464324" w14:textId="77777777" w:rsidR="00E823ED" w:rsidRDefault="00E823ED" w:rsidP="00E823ED"/>
    <w:p w14:paraId="2F8AC14D" w14:textId="77777777" w:rsidR="00E823ED" w:rsidRDefault="00E823ED" w:rsidP="00E823ED">
      <w:r>
        <w:t xml:space="preserve">                                                Wald chi2(13)     =      35.35</w:t>
      </w:r>
    </w:p>
    <w:p w14:paraId="79267F29" w14:textId="77777777" w:rsidR="00E823ED" w:rsidRDefault="00E823ED" w:rsidP="00E823ED">
      <w:r>
        <w:t>Log likelihood = -1260.6536                     Prob &gt; chi2       =     0.0007</w:t>
      </w:r>
    </w:p>
    <w:p w14:paraId="54E94014" w14:textId="77777777" w:rsidR="00E823ED" w:rsidRDefault="00E823ED" w:rsidP="00E823ED">
      <w:r>
        <w:t>-----------------------------------------------------------------------------------------</w:t>
      </w:r>
    </w:p>
    <w:p w14:paraId="134C2698" w14:textId="77777777" w:rsidR="00E823ED" w:rsidRDefault="00E823ED" w:rsidP="00E823ED">
      <w:r>
        <w:t xml:space="preserve">                    neo | Odds ratio   Std. err.      z    P&gt;|z|  </w:t>
      </w:r>
      <w:proofErr w:type="gramStart"/>
      <w:r>
        <w:t xml:space="preserve">   [</w:t>
      </w:r>
      <w:proofErr w:type="gramEnd"/>
      <w:r>
        <w:t>95% conf. interval]</w:t>
      </w:r>
    </w:p>
    <w:p w14:paraId="6B715B33" w14:textId="77777777" w:rsidR="00E823ED" w:rsidRDefault="00E823ED" w:rsidP="00E823ED">
      <w:r>
        <w:t>------------------------+----------------------------------------------------------------</w:t>
      </w:r>
    </w:p>
    <w:p w14:paraId="76C4A664" w14:textId="77777777" w:rsidR="00E823ED" w:rsidRDefault="00E823ED" w:rsidP="00E823ED">
      <w:r>
        <w:t>fam_stroke70_final_f_v2 |    1.01338   .2631148     0.05   0.959     .6092082    1.685695</w:t>
      </w:r>
    </w:p>
    <w:p w14:paraId="713035B3" w14:textId="77777777" w:rsidR="00E823ED" w:rsidRDefault="00E823ED" w:rsidP="00E823ED">
      <w:r>
        <w:t xml:space="preserve">                        |</w:t>
      </w:r>
    </w:p>
    <w:p w14:paraId="6188F91B" w14:textId="77777777" w:rsidR="00E823ED" w:rsidRDefault="00E823ED" w:rsidP="00E823ED">
      <w:r>
        <w:t xml:space="preserve">                FAAR_K4 |</w:t>
      </w:r>
    </w:p>
    <w:p w14:paraId="5EC95BFF" w14:textId="77777777" w:rsidR="00E823ED" w:rsidRDefault="00E823ED" w:rsidP="00E823ED">
      <w:r>
        <w:t xml:space="preserve">             1978_</w:t>
      </w:r>
      <w:proofErr w:type="gramStart"/>
      <w:r>
        <w:t>1988  |</w:t>
      </w:r>
      <w:proofErr w:type="gramEnd"/>
      <w:r>
        <w:t xml:space="preserve">   .7227309    .174429    -1.35   0.178     .4503411    1.159876</w:t>
      </w:r>
    </w:p>
    <w:p w14:paraId="6DDB21A5" w14:textId="77777777" w:rsidR="00E823ED" w:rsidRDefault="00E823ED" w:rsidP="00E823ED">
      <w:r>
        <w:t xml:space="preserve">             1989_</w:t>
      </w:r>
      <w:proofErr w:type="gramStart"/>
      <w:r>
        <w:t>1999  |</w:t>
      </w:r>
      <w:proofErr w:type="gramEnd"/>
      <w:r>
        <w:t xml:space="preserve">   .4262732   .1237431    -2.94   0.003     .2413193    .7529808</w:t>
      </w:r>
    </w:p>
    <w:p w14:paraId="0AA6B93F" w14:textId="77777777" w:rsidR="00E823ED" w:rsidRDefault="00E823ED" w:rsidP="00E823ED">
      <w:r>
        <w:lastRenderedPageBreak/>
        <w:t xml:space="preserve">              2000_</w:t>
      </w:r>
      <w:proofErr w:type="gramStart"/>
      <w:r>
        <w:t>max  |</w:t>
      </w:r>
      <w:proofErr w:type="gramEnd"/>
      <w:r>
        <w:t xml:space="preserve">   .2609892   .1005434    -3.49   0.000     .1226608    .5553147</w:t>
      </w:r>
    </w:p>
    <w:p w14:paraId="391D5491" w14:textId="77777777" w:rsidR="00E823ED" w:rsidRDefault="00E823ED" w:rsidP="00E823ED">
      <w:r>
        <w:t xml:space="preserve">                        |</w:t>
      </w:r>
    </w:p>
    <w:p w14:paraId="35421EBC" w14:textId="77777777" w:rsidR="00E823ED" w:rsidRDefault="00E823ED" w:rsidP="00E823ED">
      <w:r>
        <w:t xml:space="preserve">            fAge_KAT_K4 |</w:t>
      </w:r>
    </w:p>
    <w:p w14:paraId="44A1E6E4" w14:textId="77777777" w:rsidR="00E823ED" w:rsidRPr="00C83A65" w:rsidRDefault="00E823ED" w:rsidP="00E823ED">
      <w:pPr>
        <w:rPr>
          <w:lang w:val="nb-NO"/>
        </w:rPr>
      </w:pPr>
      <w:r>
        <w:t xml:space="preserve">                </w:t>
      </w:r>
      <w:r w:rsidRPr="00C83A65">
        <w:rPr>
          <w:lang w:val="nb-NO"/>
        </w:rPr>
        <w:t>min-</w:t>
      </w:r>
      <w:proofErr w:type="gramStart"/>
      <w:r w:rsidRPr="00C83A65">
        <w:rPr>
          <w:lang w:val="nb-NO"/>
        </w:rPr>
        <w:t>25  |</w:t>
      </w:r>
      <w:proofErr w:type="gramEnd"/>
      <w:r w:rsidRPr="00C83A65">
        <w:rPr>
          <w:lang w:val="nb-NO"/>
        </w:rPr>
        <w:t xml:space="preserve">   1.089646   .2477508     0.38   0.706     .6978296    1.701459</w:t>
      </w:r>
    </w:p>
    <w:p w14:paraId="12239571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    31-</w:t>
      </w:r>
      <w:proofErr w:type="gramStart"/>
      <w:r w:rsidRPr="00C83A65">
        <w:rPr>
          <w:lang w:val="nb-NO"/>
        </w:rPr>
        <w:t>39  |</w:t>
      </w:r>
      <w:proofErr w:type="gramEnd"/>
      <w:r w:rsidRPr="00C83A65">
        <w:rPr>
          <w:lang w:val="nb-NO"/>
        </w:rPr>
        <w:t xml:space="preserve">   .9843849   .2249562    -0.07   0.945     .6289911    1.540584</w:t>
      </w:r>
    </w:p>
    <w:p w14:paraId="7A28D701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   40-</w:t>
      </w:r>
      <w:proofErr w:type="gramStart"/>
      <w:r w:rsidRPr="00C83A65">
        <w:rPr>
          <w:lang w:val="nb-NO"/>
        </w:rPr>
        <w:t>max  |</w:t>
      </w:r>
      <w:proofErr w:type="gramEnd"/>
      <w:r w:rsidRPr="00C83A65">
        <w:rPr>
          <w:lang w:val="nb-NO"/>
        </w:rPr>
        <w:t xml:space="preserve">   1.313561   .5211265     0.69   0.492     .6036076     2.85855</w:t>
      </w:r>
    </w:p>
    <w:p w14:paraId="0BCD4218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           |</w:t>
      </w:r>
    </w:p>
    <w:p w14:paraId="5C6D4871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MORS_ALDER_K5 |</w:t>
      </w:r>
    </w:p>
    <w:p w14:paraId="6780F9F4" w14:textId="77777777" w:rsidR="00E823ED" w:rsidRDefault="00E823ED" w:rsidP="00E823ED">
      <w:r w:rsidRPr="00C83A65">
        <w:rPr>
          <w:lang w:val="nb-NO"/>
        </w:rPr>
        <w:t xml:space="preserve">                </w:t>
      </w:r>
      <w:r>
        <w:t>min_</w:t>
      </w:r>
      <w:proofErr w:type="gramStart"/>
      <w:r>
        <w:t>19  |</w:t>
      </w:r>
      <w:proofErr w:type="gramEnd"/>
      <w:r>
        <w:t xml:space="preserve">   .9206393   .2734238    -0.28   0.781      .514385    1.647748</w:t>
      </w:r>
    </w:p>
    <w:p w14:paraId="5A01FCDA" w14:textId="77777777" w:rsidR="00E823ED" w:rsidRDefault="00E823ED" w:rsidP="00E823ED">
      <w:r>
        <w:t xml:space="preserve">                 25-</w:t>
      </w:r>
      <w:proofErr w:type="gramStart"/>
      <w:r>
        <w:t>29  |</w:t>
      </w:r>
      <w:proofErr w:type="gramEnd"/>
      <w:r>
        <w:t xml:space="preserve">   1.010599   .2200732     0.05   0.961     .6595036    1.548606</w:t>
      </w:r>
    </w:p>
    <w:p w14:paraId="194E10AA" w14:textId="77777777" w:rsidR="00E823ED" w:rsidRDefault="00E823ED" w:rsidP="00E823ED">
      <w:r>
        <w:t xml:space="preserve">                 30-</w:t>
      </w:r>
      <w:proofErr w:type="gramStart"/>
      <w:r>
        <w:t>34  |</w:t>
      </w:r>
      <w:proofErr w:type="gramEnd"/>
      <w:r>
        <w:t xml:space="preserve">   1.083442   .3103714     0.28   0.780     .6179647    1.899536</w:t>
      </w:r>
    </w:p>
    <w:p w14:paraId="62E1F896" w14:textId="77777777" w:rsidR="00E823ED" w:rsidRDefault="00E823ED" w:rsidP="00E823ED">
      <w:r>
        <w:t xml:space="preserve">                35-</w:t>
      </w:r>
      <w:proofErr w:type="gramStart"/>
      <w:r>
        <w:t>max  |</w:t>
      </w:r>
      <w:proofErr w:type="gramEnd"/>
      <w:r>
        <w:t xml:space="preserve">   .9952783   .3859148    -0.01   0.990     .4654734    2.128111</w:t>
      </w:r>
    </w:p>
    <w:p w14:paraId="120A807D" w14:textId="77777777" w:rsidR="00E823ED" w:rsidRDefault="00E823ED" w:rsidP="00E823ED">
      <w:r>
        <w:t xml:space="preserve">                        |</w:t>
      </w:r>
    </w:p>
    <w:p w14:paraId="37F007C3" w14:textId="77777777" w:rsidR="00E823ED" w:rsidRDefault="00E823ED" w:rsidP="00E823ED">
      <w:r>
        <w:t xml:space="preserve">            </w:t>
      </w:r>
      <w:proofErr w:type="spellStart"/>
      <w:r>
        <w:t>education_f</w:t>
      </w:r>
      <w:proofErr w:type="spellEnd"/>
      <w:r>
        <w:t xml:space="preserve"> |</w:t>
      </w:r>
    </w:p>
    <w:p w14:paraId="0E66A134" w14:textId="77777777" w:rsidR="00E823ED" w:rsidRDefault="00E823ED" w:rsidP="00E823ED">
      <w:r>
        <w:t xml:space="preserve">               </w:t>
      </w:r>
      <w:proofErr w:type="gramStart"/>
      <w:r>
        <w:t>primary  |</w:t>
      </w:r>
      <w:proofErr w:type="gramEnd"/>
      <w:r>
        <w:t xml:space="preserve">   1.679505   .3777827     2.31   0.021     1.080724    2.610045</w:t>
      </w:r>
    </w:p>
    <w:p w14:paraId="124307CF" w14:textId="77777777" w:rsidR="00E823ED" w:rsidRDefault="00E823ED" w:rsidP="00E823ED">
      <w:r>
        <w:t xml:space="preserve">             </w:t>
      </w:r>
      <w:proofErr w:type="gramStart"/>
      <w:r>
        <w:t>secondary  |</w:t>
      </w:r>
      <w:proofErr w:type="gramEnd"/>
      <w:r>
        <w:t xml:space="preserve">   1.422121   .2608696     1.92   0.055     .9926464     2.03741</w:t>
      </w:r>
    </w:p>
    <w:p w14:paraId="308F415A" w14:textId="77777777" w:rsidR="00E823ED" w:rsidRDefault="00E823ED" w:rsidP="00E823ED">
      <w:r>
        <w:t xml:space="preserve">                        |</w:t>
      </w:r>
    </w:p>
    <w:p w14:paraId="02CAF988" w14:textId="77777777" w:rsidR="00E823ED" w:rsidRDefault="00E823ED" w:rsidP="00E823ED">
      <w:r>
        <w:t xml:space="preserve">                  _cons |   .0019232   .0008885   -13.54   0.000     .0007777    .0047563</w:t>
      </w:r>
    </w:p>
    <w:p w14:paraId="3FD39618" w14:textId="77777777" w:rsidR="00E823ED" w:rsidRDefault="00E823ED" w:rsidP="00E823ED">
      <w:r>
        <w:t>------------------------+----------------------------------------------------------------</w:t>
      </w:r>
    </w:p>
    <w:p w14:paraId="3331FFB2" w14:textId="77777777" w:rsidR="00E823ED" w:rsidRDefault="00E823ED" w:rsidP="00E823ED">
      <w:r>
        <w:t>FAR_LOPENR              |</w:t>
      </w:r>
    </w:p>
    <w:p w14:paraId="202B2C81" w14:textId="77777777" w:rsidR="00E823ED" w:rsidRDefault="00E823ED" w:rsidP="00E823ED">
      <w:r>
        <w:t xml:space="preserve">              var(_</w:t>
      </w:r>
      <w:proofErr w:type="gramStart"/>
      <w:r>
        <w:t>cons)|</w:t>
      </w:r>
      <w:proofErr w:type="gramEnd"/>
      <w:r>
        <w:t xml:space="preserve">   1.269175   .6833078                      .4418202    3.645841</w:t>
      </w:r>
    </w:p>
    <w:p w14:paraId="3357065D" w14:textId="77777777" w:rsidR="00E823ED" w:rsidRDefault="00E823ED" w:rsidP="00E823ED">
      <w:r>
        <w:t>-----------------------------------------------------------------------------------------</w:t>
      </w:r>
    </w:p>
    <w:p w14:paraId="2C9BEBC9" w14:textId="77777777" w:rsidR="00E823ED" w:rsidRDefault="00E823ED" w:rsidP="00E823ED">
      <w:r>
        <w:t>Note: Estimates are transformed only in the first equation to odds ratios.</w:t>
      </w:r>
    </w:p>
    <w:p w14:paraId="74B15B3A" w14:textId="77777777" w:rsidR="00E823ED" w:rsidRDefault="00E823ED" w:rsidP="00E823ED">
      <w:r>
        <w:t xml:space="preserve">Note: _cons </w:t>
      </w:r>
      <w:proofErr w:type="gramStart"/>
      <w:r>
        <w:t>estimates</w:t>
      </w:r>
      <w:proofErr w:type="gramEnd"/>
      <w:r>
        <w:t xml:space="preserve"> baseline odds (conditional on zero random effects).</w:t>
      </w:r>
    </w:p>
    <w:p w14:paraId="5305BEC6" w14:textId="77777777" w:rsidR="00E823ED" w:rsidRDefault="00E823ED" w:rsidP="00E823ED">
      <w:r>
        <w:t>LR test vs. logistic model: chibar2(01) = 2.95        Prob &gt;= chibar2 = 0.0428</w:t>
      </w:r>
    </w:p>
    <w:p w14:paraId="1E7491C4" w14:textId="77777777" w:rsidR="00E823ED" w:rsidRDefault="00E823ED" w:rsidP="00E823ED"/>
    <w:p w14:paraId="472FAF7F" w14:textId="77777777" w:rsidR="008129DC" w:rsidRDefault="008129DC" w:rsidP="008129DC">
      <w:pPr>
        <w:spacing w:line="480" w:lineRule="auto"/>
      </w:pPr>
      <w:r>
        <w:t>Regression S21.</w:t>
      </w:r>
      <w:r w:rsidRPr="00CC6254">
        <w:t xml:space="preserve"> </w:t>
      </w:r>
      <w:r>
        <w:t>Paternal family history of premature stroke and perinatal death (subpopulation where paternal education is available adjusted for education)</w:t>
      </w:r>
    </w:p>
    <w:p w14:paraId="2FA17D25" w14:textId="77777777" w:rsidR="00DD1F7F" w:rsidRDefault="00DD1F7F" w:rsidP="00E823ED"/>
    <w:p w14:paraId="7908CBE4" w14:textId="77777777" w:rsidR="00E823ED" w:rsidRDefault="00E823ED" w:rsidP="00E823ED">
      <w:r>
        <w:t xml:space="preserve">. </w:t>
      </w:r>
      <w:proofErr w:type="spellStart"/>
      <w:proofErr w:type="gramStart"/>
      <w:r>
        <w:t>melogit</w:t>
      </w:r>
      <w:proofErr w:type="spellEnd"/>
      <w:r>
        <w:t xml:space="preserve">  totalloss</w:t>
      </w:r>
      <w:proofErr w:type="gramEnd"/>
      <w:r>
        <w:t xml:space="preserve">_12aug  fam_stroke70_final_f_v2 i.FAAR_K4 i.fAge_KAT_K4  ib3.education_f if </w:t>
      </w:r>
      <w:proofErr w:type="spellStart"/>
      <w:r>
        <w:t>education_f</w:t>
      </w:r>
      <w:proofErr w:type="spellEnd"/>
      <w:r>
        <w:t>!=.||  FAR_LOPENR: , or</w:t>
      </w:r>
    </w:p>
    <w:p w14:paraId="6182D2CD" w14:textId="77777777" w:rsidR="00E823ED" w:rsidRDefault="00E823ED" w:rsidP="00E823ED"/>
    <w:p w14:paraId="72DDEEBE" w14:textId="77777777" w:rsidR="00E823ED" w:rsidRDefault="00E823ED" w:rsidP="00E823ED">
      <w:r>
        <w:t>Fitting fixed-effects model:</w:t>
      </w:r>
    </w:p>
    <w:p w14:paraId="471CDAEC" w14:textId="77777777" w:rsidR="00E823ED" w:rsidRDefault="00E823ED" w:rsidP="00E823ED"/>
    <w:p w14:paraId="390758CA" w14:textId="77777777" w:rsidR="00E823ED" w:rsidRDefault="00E823ED" w:rsidP="00E823ED">
      <w:r>
        <w:lastRenderedPageBreak/>
        <w:t xml:space="preserve">Iteration 0:  Log likelihood = -7531.4445  </w:t>
      </w:r>
    </w:p>
    <w:p w14:paraId="69E61B0A" w14:textId="77777777" w:rsidR="00E823ED" w:rsidRDefault="00E823ED" w:rsidP="00E823ED">
      <w:r>
        <w:t xml:space="preserve">Iteration 1:  Log likelihood = -3766.2955  </w:t>
      </w:r>
    </w:p>
    <w:p w14:paraId="3BA850C9" w14:textId="77777777" w:rsidR="00E823ED" w:rsidRDefault="00E823ED" w:rsidP="00E823ED">
      <w:r>
        <w:t xml:space="preserve">Iteration 2:  Log likelihood = -3686.2703  </w:t>
      </w:r>
    </w:p>
    <w:p w14:paraId="432FF60D" w14:textId="77777777" w:rsidR="00E823ED" w:rsidRDefault="00E823ED" w:rsidP="00E823ED">
      <w:r>
        <w:t xml:space="preserve">Iteration 3:  Log likelihood </w:t>
      </w:r>
      <w:proofErr w:type="gramStart"/>
      <w:r>
        <w:t>=  -</w:t>
      </w:r>
      <w:proofErr w:type="gramEnd"/>
      <w:r>
        <w:t xml:space="preserve">3685.679  </w:t>
      </w:r>
    </w:p>
    <w:p w14:paraId="21FF320F" w14:textId="77777777" w:rsidR="00E823ED" w:rsidRDefault="00E823ED" w:rsidP="00E823ED">
      <w:r>
        <w:t xml:space="preserve">Iteration 4:  Log likelihood = -3685.6786  </w:t>
      </w:r>
    </w:p>
    <w:p w14:paraId="56301B0D" w14:textId="77777777" w:rsidR="00E823ED" w:rsidRDefault="00E823ED" w:rsidP="00E823ED">
      <w:r>
        <w:t xml:space="preserve">Iteration 5:  Log likelihood = -3685.6786  </w:t>
      </w:r>
    </w:p>
    <w:p w14:paraId="0E8AA502" w14:textId="77777777" w:rsidR="00E823ED" w:rsidRDefault="00E823ED" w:rsidP="00E823ED"/>
    <w:p w14:paraId="77E8E4B0" w14:textId="77777777" w:rsidR="00E823ED" w:rsidRDefault="00E823ED" w:rsidP="00E823ED">
      <w:r>
        <w:t>Refining starting values:</w:t>
      </w:r>
    </w:p>
    <w:p w14:paraId="3C9A1F29" w14:textId="77777777" w:rsidR="00E823ED" w:rsidRDefault="00E823ED" w:rsidP="00E823ED"/>
    <w:p w14:paraId="7FAA3F08" w14:textId="77777777" w:rsidR="00E823ED" w:rsidRDefault="00E823ED" w:rsidP="00E823ED">
      <w:r>
        <w:t>Grid node 0:  Log likelihood = -3752.1778</w:t>
      </w:r>
    </w:p>
    <w:p w14:paraId="41411FA0" w14:textId="77777777" w:rsidR="00E823ED" w:rsidRDefault="00E823ED" w:rsidP="00E823ED"/>
    <w:p w14:paraId="7A67116B" w14:textId="77777777" w:rsidR="00E823ED" w:rsidRDefault="00E823ED" w:rsidP="00E823ED">
      <w:r>
        <w:t>Fitting full model:</w:t>
      </w:r>
    </w:p>
    <w:p w14:paraId="5F141CF9" w14:textId="77777777" w:rsidR="00E823ED" w:rsidRDefault="00E823ED" w:rsidP="00E823ED"/>
    <w:p w14:paraId="21A853E7" w14:textId="77777777" w:rsidR="00E823ED" w:rsidRDefault="00E823ED" w:rsidP="00E823ED">
      <w:r>
        <w:t xml:space="preserve">Iteration 0:  Log likelihood = -3752.1778  </w:t>
      </w:r>
    </w:p>
    <w:p w14:paraId="51A7776B" w14:textId="77777777" w:rsidR="00E823ED" w:rsidRDefault="00E823ED" w:rsidP="00E823ED">
      <w:r>
        <w:t xml:space="preserve">Iteration 1:  Log likelihood = -3663.3516  </w:t>
      </w:r>
    </w:p>
    <w:p w14:paraId="209D2E0C" w14:textId="77777777" w:rsidR="00E823ED" w:rsidRDefault="00E823ED" w:rsidP="00E823ED">
      <w:r>
        <w:t xml:space="preserve">Iteration 2:  Log likelihood = -3661.9295  </w:t>
      </w:r>
    </w:p>
    <w:p w14:paraId="48FC4499" w14:textId="77777777" w:rsidR="00E823ED" w:rsidRDefault="00E823ED" w:rsidP="00E823ED">
      <w:r>
        <w:t xml:space="preserve">Iteration 3:  Log likelihood = -3661.9229  </w:t>
      </w:r>
    </w:p>
    <w:p w14:paraId="10E06AF1" w14:textId="77777777" w:rsidR="00E823ED" w:rsidRDefault="00E823ED" w:rsidP="00E823ED">
      <w:r>
        <w:t xml:space="preserve">Iteration 4:  Log likelihood = -3661.9229  </w:t>
      </w:r>
    </w:p>
    <w:p w14:paraId="0C734C5D" w14:textId="77777777" w:rsidR="00E823ED" w:rsidRDefault="00E823ED" w:rsidP="00E823ED"/>
    <w:p w14:paraId="3E4530BA" w14:textId="77777777" w:rsidR="00E823ED" w:rsidRDefault="00E823ED" w:rsidP="00E823ED">
      <w:r>
        <w:t xml:space="preserve">Mixed-effects logistic regression               Number of </w:t>
      </w:r>
      <w:proofErr w:type="spellStart"/>
      <w:r>
        <w:t>obs</w:t>
      </w:r>
      <w:proofErr w:type="spellEnd"/>
      <w:r>
        <w:t xml:space="preserve">     =     67,648</w:t>
      </w:r>
    </w:p>
    <w:p w14:paraId="7F6B1819" w14:textId="77777777" w:rsidR="00E823ED" w:rsidRDefault="00E823ED" w:rsidP="00E823ED">
      <w:r>
        <w:t xml:space="preserve">Group variable: FAR_LOPENR                      Number of </w:t>
      </w:r>
      <w:proofErr w:type="gramStart"/>
      <w:r>
        <w:t>groups  =</w:t>
      </w:r>
      <w:proofErr w:type="gramEnd"/>
      <w:r>
        <w:t xml:space="preserve">     28,720</w:t>
      </w:r>
    </w:p>
    <w:p w14:paraId="4A8870B1" w14:textId="77777777" w:rsidR="00E823ED" w:rsidRDefault="00E823ED" w:rsidP="00E823ED"/>
    <w:p w14:paraId="6F5808A5" w14:textId="77777777" w:rsidR="00E823ED" w:rsidRDefault="00E823ED" w:rsidP="00E823ED">
      <w:r>
        <w:t xml:space="preserve">                                                </w:t>
      </w:r>
      <w:proofErr w:type="spellStart"/>
      <w:r>
        <w:t>Obs</w:t>
      </w:r>
      <w:proofErr w:type="spellEnd"/>
      <w:r>
        <w:t xml:space="preserve"> per group:</w:t>
      </w:r>
    </w:p>
    <w:p w14:paraId="1F5093AF" w14:textId="77777777" w:rsidR="00E823ED" w:rsidRDefault="00E823ED" w:rsidP="00E823ED">
      <w:r>
        <w:t xml:space="preserve">                                                              min =          1</w:t>
      </w:r>
    </w:p>
    <w:p w14:paraId="713E7012" w14:textId="77777777" w:rsidR="00E823ED" w:rsidRDefault="00E823ED" w:rsidP="00E823ED">
      <w:r>
        <w:t xml:space="preserve">                                                              </w:t>
      </w:r>
      <w:proofErr w:type="spellStart"/>
      <w:r>
        <w:t>avg</w:t>
      </w:r>
      <w:proofErr w:type="spellEnd"/>
      <w:r>
        <w:t xml:space="preserve"> =        2.4</w:t>
      </w:r>
    </w:p>
    <w:p w14:paraId="035E5808" w14:textId="77777777" w:rsidR="00E823ED" w:rsidRDefault="00E823ED" w:rsidP="00E823ED">
      <w:r>
        <w:t xml:space="preserve">                                                              max =         10</w:t>
      </w:r>
    </w:p>
    <w:p w14:paraId="5563D730" w14:textId="77777777" w:rsidR="00E823ED" w:rsidRDefault="00E823ED" w:rsidP="00E823ED"/>
    <w:p w14:paraId="724333B0" w14:textId="77777777" w:rsidR="00E823ED" w:rsidRDefault="00E823ED" w:rsidP="00E823ED">
      <w:r>
        <w:t xml:space="preserve">Integration method: </w:t>
      </w:r>
      <w:proofErr w:type="spellStart"/>
      <w:r>
        <w:t>mvaghermite</w:t>
      </w:r>
      <w:proofErr w:type="spellEnd"/>
      <w:r>
        <w:t xml:space="preserve">                 Integration pts.  =          7</w:t>
      </w:r>
    </w:p>
    <w:p w14:paraId="1722CC51" w14:textId="77777777" w:rsidR="00E823ED" w:rsidRDefault="00E823ED" w:rsidP="00E823ED"/>
    <w:p w14:paraId="2D051020" w14:textId="77777777" w:rsidR="00E823ED" w:rsidRDefault="00E823ED" w:rsidP="00E823ED">
      <w:r>
        <w:t xml:space="preserve">                                                Wald chi2(9)      =      41.93</w:t>
      </w:r>
    </w:p>
    <w:p w14:paraId="36486727" w14:textId="77777777" w:rsidR="00E823ED" w:rsidRDefault="00E823ED" w:rsidP="00E823ED">
      <w:r>
        <w:t>Log likelihood = -3661.9229                     Prob &gt; chi2       =     0.0000</w:t>
      </w:r>
    </w:p>
    <w:p w14:paraId="12AA209B" w14:textId="77777777" w:rsidR="00E823ED" w:rsidRDefault="00E823ED" w:rsidP="00E823ED">
      <w:r>
        <w:t>-----------------------------------------------------------------------------------------</w:t>
      </w:r>
    </w:p>
    <w:p w14:paraId="23B1A131" w14:textId="77777777" w:rsidR="00E823ED" w:rsidRDefault="00E823ED" w:rsidP="00E823ED">
      <w:r>
        <w:t xml:space="preserve">        totalloss_12aug | Odds ratio   Std. err.      z    P&gt;|z|  </w:t>
      </w:r>
      <w:proofErr w:type="gramStart"/>
      <w:r>
        <w:t xml:space="preserve">   [</w:t>
      </w:r>
      <w:proofErr w:type="gramEnd"/>
      <w:r>
        <w:t>95% conf. interval]</w:t>
      </w:r>
    </w:p>
    <w:p w14:paraId="7081A831" w14:textId="77777777" w:rsidR="00E823ED" w:rsidRDefault="00E823ED" w:rsidP="00E823ED">
      <w:r>
        <w:t>------------------------+----------------------------------------------------------------</w:t>
      </w:r>
    </w:p>
    <w:p w14:paraId="391E665F" w14:textId="77777777" w:rsidR="00E823ED" w:rsidRDefault="00E823ED" w:rsidP="00E823ED">
      <w:r>
        <w:t>fam_stroke70_final_f_v2 |   .9953869   .1465069    -0.03   0.975     .7459455    1.328241</w:t>
      </w:r>
    </w:p>
    <w:p w14:paraId="5E4A2D0A" w14:textId="77777777" w:rsidR="00E823ED" w:rsidRDefault="00E823ED" w:rsidP="00E823ED">
      <w:r>
        <w:lastRenderedPageBreak/>
        <w:t xml:space="preserve">                        |</w:t>
      </w:r>
    </w:p>
    <w:p w14:paraId="5EAED35D" w14:textId="77777777" w:rsidR="00E823ED" w:rsidRDefault="00E823ED" w:rsidP="00E823ED">
      <w:r>
        <w:t xml:space="preserve">                FAAR_K4 |</w:t>
      </w:r>
    </w:p>
    <w:p w14:paraId="73EF84DA" w14:textId="77777777" w:rsidR="00E823ED" w:rsidRDefault="00E823ED" w:rsidP="00E823ED">
      <w:r>
        <w:t xml:space="preserve">             1978_</w:t>
      </w:r>
      <w:proofErr w:type="gramStart"/>
      <w:r>
        <w:t>1988  |</w:t>
      </w:r>
      <w:proofErr w:type="gramEnd"/>
      <w:r>
        <w:t xml:space="preserve">   .6139279   .0900933    -3.32   0.001     .4604731    .8185221</w:t>
      </w:r>
    </w:p>
    <w:p w14:paraId="46C898E1" w14:textId="77777777" w:rsidR="00E823ED" w:rsidRDefault="00E823ED" w:rsidP="00E823ED">
      <w:r>
        <w:t xml:space="preserve">             1989_</w:t>
      </w:r>
      <w:proofErr w:type="gramStart"/>
      <w:r>
        <w:t>1999  |</w:t>
      </w:r>
      <w:proofErr w:type="gramEnd"/>
      <w:r>
        <w:t xml:space="preserve">   .4722699    .078853    -4.49   0.000      .340462    .6551066</w:t>
      </w:r>
    </w:p>
    <w:p w14:paraId="189DC8FB" w14:textId="77777777" w:rsidR="00E823ED" w:rsidRDefault="00E823ED" w:rsidP="00E823ED">
      <w:r>
        <w:t xml:space="preserve">              2000_</w:t>
      </w:r>
      <w:proofErr w:type="gramStart"/>
      <w:r>
        <w:t>max  |</w:t>
      </w:r>
      <w:proofErr w:type="gramEnd"/>
      <w:r>
        <w:t xml:space="preserve">   .3350453   .0671899    -5.45   0.000     .2261538    .4963673</w:t>
      </w:r>
    </w:p>
    <w:p w14:paraId="78340578" w14:textId="77777777" w:rsidR="00E823ED" w:rsidRDefault="00E823ED" w:rsidP="00E823ED">
      <w:r>
        <w:t xml:space="preserve">                        |</w:t>
      </w:r>
    </w:p>
    <w:p w14:paraId="7EC2C6F3" w14:textId="77777777" w:rsidR="00E823ED" w:rsidRDefault="00E823ED" w:rsidP="00E823ED">
      <w:r>
        <w:t xml:space="preserve">            fAge_KAT_K4 |</w:t>
      </w:r>
    </w:p>
    <w:p w14:paraId="115749F2" w14:textId="77777777" w:rsidR="00E823ED" w:rsidRDefault="00E823ED" w:rsidP="00E823ED">
      <w:r>
        <w:t xml:space="preserve">                min-</w:t>
      </w:r>
      <w:proofErr w:type="gramStart"/>
      <w:r>
        <w:t>25  |</w:t>
      </w:r>
      <w:proofErr w:type="gramEnd"/>
      <w:r>
        <w:t xml:space="preserve">   .9006669   .1120555    -0.84   0.400     .7057695    1.149385</w:t>
      </w:r>
    </w:p>
    <w:p w14:paraId="5CBC9185" w14:textId="77777777" w:rsidR="00E823ED" w:rsidRDefault="00E823ED" w:rsidP="00E823ED">
      <w:r>
        <w:t xml:space="preserve">                 31-</w:t>
      </w:r>
      <w:proofErr w:type="gramStart"/>
      <w:r>
        <w:t>39  |</w:t>
      </w:r>
      <w:proofErr w:type="gramEnd"/>
      <w:r>
        <w:t xml:space="preserve">   1.378258   .1500009     2.95   0.003     1.113502    1.705964</w:t>
      </w:r>
    </w:p>
    <w:p w14:paraId="49277588" w14:textId="77777777" w:rsidR="00E823ED" w:rsidRDefault="00E823ED" w:rsidP="00E823ED">
      <w:r>
        <w:t xml:space="preserve">                40-</w:t>
      </w:r>
      <w:proofErr w:type="gramStart"/>
      <w:r>
        <w:t>max  |</w:t>
      </w:r>
      <w:proofErr w:type="gramEnd"/>
      <w:r>
        <w:t xml:space="preserve">   1.506934   .2654186     2.33   0.020     1.067016    2.128226</w:t>
      </w:r>
    </w:p>
    <w:p w14:paraId="09D4B08F" w14:textId="77777777" w:rsidR="00E823ED" w:rsidRDefault="00E823ED" w:rsidP="00E823ED">
      <w:r>
        <w:t xml:space="preserve">                        |</w:t>
      </w:r>
    </w:p>
    <w:p w14:paraId="3F8622BC" w14:textId="77777777" w:rsidR="00E823ED" w:rsidRDefault="00E823ED" w:rsidP="00E823ED">
      <w:r>
        <w:t xml:space="preserve">            </w:t>
      </w:r>
      <w:proofErr w:type="spellStart"/>
      <w:r>
        <w:t>education_f</w:t>
      </w:r>
      <w:proofErr w:type="spellEnd"/>
      <w:r>
        <w:t xml:space="preserve"> |</w:t>
      </w:r>
    </w:p>
    <w:p w14:paraId="17EF5666" w14:textId="77777777" w:rsidR="00E823ED" w:rsidRDefault="00E823ED" w:rsidP="00E823ED">
      <w:r>
        <w:t xml:space="preserve">               </w:t>
      </w:r>
      <w:proofErr w:type="gramStart"/>
      <w:r>
        <w:t>primary  |</w:t>
      </w:r>
      <w:proofErr w:type="gramEnd"/>
      <w:r>
        <w:t xml:space="preserve">   1.293663   .1569605     2.12   0.034      1.01987    1.640959</w:t>
      </w:r>
    </w:p>
    <w:p w14:paraId="53D24133" w14:textId="77777777" w:rsidR="00E823ED" w:rsidRDefault="00E823ED" w:rsidP="00E823ED">
      <w:r>
        <w:t xml:space="preserve">             </w:t>
      </w:r>
      <w:proofErr w:type="gramStart"/>
      <w:r>
        <w:t>secondary  |</w:t>
      </w:r>
      <w:proofErr w:type="gramEnd"/>
      <w:r>
        <w:t xml:space="preserve">   1.021086   .0966384     0.22   0.825     .8482079      1.2292</w:t>
      </w:r>
    </w:p>
    <w:p w14:paraId="441C1991" w14:textId="77777777" w:rsidR="00E823ED" w:rsidRDefault="00E823ED" w:rsidP="00E823ED">
      <w:r>
        <w:t xml:space="preserve">                        |</w:t>
      </w:r>
    </w:p>
    <w:p w14:paraId="050DB9EE" w14:textId="77777777" w:rsidR="00E823ED" w:rsidRDefault="00E823ED" w:rsidP="00E823ED">
      <w:r>
        <w:t xml:space="preserve">                  _cons |   .0070671   .0014114   -24.80   0.000      .004778    .0104528</w:t>
      </w:r>
    </w:p>
    <w:p w14:paraId="7AA2824D" w14:textId="77777777" w:rsidR="00E823ED" w:rsidRDefault="00E823ED" w:rsidP="00E823ED">
      <w:r>
        <w:t>------------------------+----------------------------------------------------------------</w:t>
      </w:r>
    </w:p>
    <w:p w14:paraId="476DAF92" w14:textId="77777777" w:rsidR="00E823ED" w:rsidRDefault="00E823ED" w:rsidP="00E823ED">
      <w:r>
        <w:t>FAR_LOPENR              |</w:t>
      </w:r>
    </w:p>
    <w:p w14:paraId="55F54795" w14:textId="77777777" w:rsidR="00E823ED" w:rsidRDefault="00E823ED" w:rsidP="00E823ED">
      <w:r>
        <w:t xml:space="preserve">              var(_</w:t>
      </w:r>
      <w:proofErr w:type="gramStart"/>
      <w:r>
        <w:t>cons)|</w:t>
      </w:r>
      <w:proofErr w:type="gramEnd"/>
      <w:r>
        <w:t xml:space="preserve">   1.559175   .2467673                      1.143345    2.126242</w:t>
      </w:r>
    </w:p>
    <w:p w14:paraId="3DC80D46" w14:textId="77777777" w:rsidR="00E823ED" w:rsidRDefault="00E823ED" w:rsidP="00E823ED">
      <w:r>
        <w:t>-----------------------------------------------------------------------------------------</w:t>
      </w:r>
    </w:p>
    <w:p w14:paraId="3EB210B8" w14:textId="77777777" w:rsidR="00E823ED" w:rsidRDefault="00E823ED" w:rsidP="00E823ED">
      <w:r>
        <w:t>Note: Estimates are transformed only in the first equation to odds ratios.</w:t>
      </w:r>
    </w:p>
    <w:p w14:paraId="503837F6" w14:textId="77777777" w:rsidR="00E823ED" w:rsidRDefault="00E823ED" w:rsidP="00E823ED">
      <w:r>
        <w:t xml:space="preserve">Note: _cons </w:t>
      </w:r>
      <w:proofErr w:type="gramStart"/>
      <w:r>
        <w:t>estimates</w:t>
      </w:r>
      <w:proofErr w:type="gramEnd"/>
      <w:r>
        <w:t xml:space="preserve"> baseline odds (conditional on zero random effects).</w:t>
      </w:r>
    </w:p>
    <w:p w14:paraId="17C7BF65" w14:textId="77777777" w:rsidR="00E823ED" w:rsidRDefault="00E823ED" w:rsidP="00E823ED">
      <w:r>
        <w:t>LR test vs. logistic model: chibar2(01) = 47.51       Prob &gt;= chibar2 = 0.0000</w:t>
      </w:r>
    </w:p>
    <w:p w14:paraId="6506562A" w14:textId="77777777" w:rsidR="00E823ED" w:rsidRDefault="00E823ED" w:rsidP="00E823ED"/>
    <w:p w14:paraId="28C40229" w14:textId="4C1494A4" w:rsidR="007C4BD3" w:rsidRDefault="007C4BD3" w:rsidP="00E64C11">
      <w:pPr>
        <w:pStyle w:val="Style2"/>
      </w:pPr>
      <w:r>
        <w:t>Regression S</w:t>
      </w:r>
      <w:r w:rsidR="009A0A39">
        <w:t>2.</w:t>
      </w:r>
      <w:r>
        <w:t>22.</w:t>
      </w:r>
      <w:r w:rsidRPr="00CC6254">
        <w:t xml:space="preserve"> </w:t>
      </w:r>
      <w:r>
        <w:t>Paternal family history of premature stroke and stillbirth (subpopulation where paternal education is available and adjusted for marital status)</w:t>
      </w:r>
    </w:p>
    <w:p w14:paraId="3F24663F" w14:textId="0293A6FB" w:rsidR="00E823ED" w:rsidRDefault="00E823ED" w:rsidP="00E823ED"/>
    <w:p w14:paraId="72734252" w14:textId="77777777" w:rsidR="00E823ED" w:rsidRDefault="00E823ED" w:rsidP="00E823ED">
      <w:r>
        <w:t xml:space="preserve">. </w:t>
      </w:r>
      <w:proofErr w:type="spellStart"/>
      <w:proofErr w:type="gramStart"/>
      <w:r>
        <w:t>melogit</w:t>
      </w:r>
      <w:proofErr w:type="spellEnd"/>
      <w:r>
        <w:t xml:space="preserve">  </w:t>
      </w:r>
      <w:proofErr w:type="spellStart"/>
      <w:r>
        <w:t>fetalloss</w:t>
      </w:r>
      <w:proofErr w:type="gramEnd"/>
      <w:r>
        <w:t>_total</w:t>
      </w:r>
      <w:proofErr w:type="spellEnd"/>
      <w:r>
        <w:t xml:space="preserve"> fam_stroke70_final_f_v2 i.FAAR_K4 i.fAge_KAT_K4  i.MORS_ALDER_K5 </w:t>
      </w:r>
      <w:proofErr w:type="spellStart"/>
      <w:r>
        <w:t>i.mCivil</w:t>
      </w:r>
      <w:proofErr w:type="spellEnd"/>
      <w:r>
        <w:t xml:space="preserve"> if </w:t>
      </w:r>
      <w:proofErr w:type="spellStart"/>
      <w:r>
        <w:t>education_f</w:t>
      </w:r>
      <w:proofErr w:type="spellEnd"/>
      <w:r>
        <w:t>!=.  |</w:t>
      </w:r>
      <w:proofErr w:type="gramStart"/>
      <w:r>
        <w:t>|  FAR</w:t>
      </w:r>
      <w:proofErr w:type="gramEnd"/>
      <w:r>
        <w:t>_LOPENR: , or</w:t>
      </w:r>
    </w:p>
    <w:p w14:paraId="4AC42FE9" w14:textId="77777777" w:rsidR="00E823ED" w:rsidRDefault="00E823ED" w:rsidP="00E823ED"/>
    <w:p w14:paraId="636EDBAD" w14:textId="77777777" w:rsidR="00E823ED" w:rsidRDefault="00E823ED" w:rsidP="00E823ED">
      <w:r>
        <w:t>Fitting fixed-effects model:</w:t>
      </w:r>
    </w:p>
    <w:p w14:paraId="2EEE7A7A" w14:textId="77777777" w:rsidR="00E823ED" w:rsidRDefault="00E823ED" w:rsidP="00E823ED"/>
    <w:p w14:paraId="0DDD731D" w14:textId="77777777" w:rsidR="00E823ED" w:rsidRDefault="00E823ED" w:rsidP="00E823ED">
      <w:r>
        <w:t xml:space="preserve">Iteration 0:  Log likelihood = -7018.4202  </w:t>
      </w:r>
    </w:p>
    <w:p w14:paraId="0395DC62" w14:textId="77777777" w:rsidR="00E823ED" w:rsidRDefault="00E823ED" w:rsidP="00E823ED">
      <w:r>
        <w:t xml:space="preserve">Iteration 1:  Log likelihood = -2824.5042  </w:t>
      </w:r>
    </w:p>
    <w:p w14:paraId="27343B99" w14:textId="77777777" w:rsidR="00E823ED" w:rsidRDefault="00E823ED" w:rsidP="00E823ED">
      <w:r>
        <w:lastRenderedPageBreak/>
        <w:t xml:space="preserve">Iteration 2:  Log likelihood = -2794.3734  </w:t>
      </w:r>
    </w:p>
    <w:p w14:paraId="19DF2591" w14:textId="77777777" w:rsidR="00E823ED" w:rsidRDefault="00E823ED" w:rsidP="00E823ED">
      <w:r>
        <w:t xml:space="preserve">Iteration 3:  Log likelihood = -2788.6699  </w:t>
      </w:r>
    </w:p>
    <w:p w14:paraId="20B0DC02" w14:textId="77777777" w:rsidR="00E823ED" w:rsidRDefault="00E823ED" w:rsidP="00E823ED">
      <w:r>
        <w:t xml:space="preserve">Iteration 4:  Log likelihood = -2788.6653  </w:t>
      </w:r>
    </w:p>
    <w:p w14:paraId="3BF4F246" w14:textId="77777777" w:rsidR="00E823ED" w:rsidRDefault="00E823ED" w:rsidP="00E823ED">
      <w:r>
        <w:t xml:space="preserve">Iteration 5:  Log likelihood = -2788.6653  </w:t>
      </w:r>
    </w:p>
    <w:p w14:paraId="3EFF2E16" w14:textId="77777777" w:rsidR="00E823ED" w:rsidRDefault="00E823ED" w:rsidP="00E823ED"/>
    <w:p w14:paraId="5E97E6D8" w14:textId="77777777" w:rsidR="00E823ED" w:rsidRDefault="00E823ED" w:rsidP="00E823ED">
      <w:r>
        <w:t>Refining starting values:</w:t>
      </w:r>
    </w:p>
    <w:p w14:paraId="047FD90B" w14:textId="77777777" w:rsidR="00E823ED" w:rsidRDefault="00E823ED" w:rsidP="00E823ED"/>
    <w:p w14:paraId="37B6360A" w14:textId="77777777" w:rsidR="00E823ED" w:rsidRDefault="00E823ED" w:rsidP="00E823ED">
      <w:r>
        <w:t>Grid node 0:  Log likelihood = -2839.0625</w:t>
      </w:r>
    </w:p>
    <w:p w14:paraId="6443FC91" w14:textId="77777777" w:rsidR="00E823ED" w:rsidRDefault="00E823ED" w:rsidP="00E823ED"/>
    <w:p w14:paraId="1F3D25D6" w14:textId="77777777" w:rsidR="00E823ED" w:rsidRDefault="00E823ED" w:rsidP="00E823ED">
      <w:r>
        <w:t>Fitting full model:</w:t>
      </w:r>
    </w:p>
    <w:p w14:paraId="07E15072" w14:textId="77777777" w:rsidR="00E823ED" w:rsidRDefault="00E823ED" w:rsidP="00E823ED"/>
    <w:p w14:paraId="69D7E6C0" w14:textId="77777777" w:rsidR="00E823ED" w:rsidRDefault="00E823ED" w:rsidP="00E823ED">
      <w:r>
        <w:t xml:space="preserve">Iteration 0:  Log likelihood = -2839.0625  </w:t>
      </w:r>
    </w:p>
    <w:p w14:paraId="1ABC3C94" w14:textId="77777777" w:rsidR="00E823ED" w:rsidRDefault="00E823ED" w:rsidP="00E823ED">
      <w:r>
        <w:t xml:space="preserve">Iteration 1:  Log likelihood </w:t>
      </w:r>
      <w:proofErr w:type="gramStart"/>
      <w:r>
        <w:t>=  -</w:t>
      </w:r>
      <w:proofErr w:type="gramEnd"/>
      <w:r>
        <w:t xml:space="preserve">2772.006  </w:t>
      </w:r>
    </w:p>
    <w:p w14:paraId="426CB1AA" w14:textId="77777777" w:rsidR="00E823ED" w:rsidRDefault="00E823ED" w:rsidP="00E823ED">
      <w:r>
        <w:t xml:space="preserve">Iteration 2:  Log likelihood = -2771.7562  </w:t>
      </w:r>
    </w:p>
    <w:p w14:paraId="5EE88D90" w14:textId="77777777" w:rsidR="00E823ED" w:rsidRDefault="00E823ED" w:rsidP="00E823ED">
      <w:r>
        <w:t xml:space="preserve">Iteration 3:  Log likelihood = -2771.7561  </w:t>
      </w:r>
    </w:p>
    <w:p w14:paraId="1A8BC01B" w14:textId="77777777" w:rsidR="00E823ED" w:rsidRDefault="00E823ED" w:rsidP="00E823ED"/>
    <w:p w14:paraId="7E5589C5" w14:textId="77777777" w:rsidR="00E823ED" w:rsidRDefault="00E823ED" w:rsidP="00E823ED">
      <w:r>
        <w:t xml:space="preserve">Mixed-effects logistic regression               Number of </w:t>
      </w:r>
      <w:proofErr w:type="spellStart"/>
      <w:r>
        <w:t>obs</w:t>
      </w:r>
      <w:proofErr w:type="spellEnd"/>
      <w:r>
        <w:t xml:space="preserve">     =     67,648</w:t>
      </w:r>
    </w:p>
    <w:p w14:paraId="32935316" w14:textId="77777777" w:rsidR="00E823ED" w:rsidRDefault="00E823ED" w:rsidP="00E823ED">
      <w:r>
        <w:t xml:space="preserve">Group variable: FAR_LOPENR                      Number of </w:t>
      </w:r>
      <w:proofErr w:type="gramStart"/>
      <w:r>
        <w:t>groups  =</w:t>
      </w:r>
      <w:proofErr w:type="gramEnd"/>
      <w:r>
        <w:t xml:space="preserve">     28,720</w:t>
      </w:r>
    </w:p>
    <w:p w14:paraId="58E74AE2" w14:textId="77777777" w:rsidR="00E823ED" w:rsidRDefault="00E823ED" w:rsidP="00E823ED"/>
    <w:p w14:paraId="3C309C6A" w14:textId="77777777" w:rsidR="00E823ED" w:rsidRDefault="00E823ED" w:rsidP="00E823ED">
      <w:r>
        <w:t xml:space="preserve">                                                </w:t>
      </w:r>
      <w:proofErr w:type="spellStart"/>
      <w:r>
        <w:t>Obs</w:t>
      </w:r>
      <w:proofErr w:type="spellEnd"/>
      <w:r>
        <w:t xml:space="preserve"> per group:</w:t>
      </w:r>
    </w:p>
    <w:p w14:paraId="2FED5FF5" w14:textId="77777777" w:rsidR="00E823ED" w:rsidRDefault="00E823ED" w:rsidP="00E823ED">
      <w:r>
        <w:t xml:space="preserve">                                                              min =          1</w:t>
      </w:r>
    </w:p>
    <w:p w14:paraId="4086FE7D" w14:textId="77777777" w:rsidR="00E823ED" w:rsidRDefault="00E823ED" w:rsidP="00E823ED">
      <w:r>
        <w:t xml:space="preserve">                                                              </w:t>
      </w:r>
      <w:proofErr w:type="spellStart"/>
      <w:r>
        <w:t>avg</w:t>
      </w:r>
      <w:proofErr w:type="spellEnd"/>
      <w:r>
        <w:t xml:space="preserve"> =        2.4</w:t>
      </w:r>
    </w:p>
    <w:p w14:paraId="15DDDC00" w14:textId="77777777" w:rsidR="00E823ED" w:rsidRDefault="00E823ED" w:rsidP="00E823ED">
      <w:r>
        <w:t xml:space="preserve">                                                              max =         10</w:t>
      </w:r>
    </w:p>
    <w:p w14:paraId="7B4DB6A0" w14:textId="77777777" w:rsidR="00E823ED" w:rsidRDefault="00E823ED" w:rsidP="00E823ED"/>
    <w:p w14:paraId="6F641507" w14:textId="77777777" w:rsidR="00E823ED" w:rsidRDefault="00E823ED" w:rsidP="00E823ED">
      <w:r>
        <w:t xml:space="preserve">Integration method: </w:t>
      </w:r>
      <w:proofErr w:type="spellStart"/>
      <w:r>
        <w:t>mvaghermite</w:t>
      </w:r>
      <w:proofErr w:type="spellEnd"/>
      <w:r>
        <w:t xml:space="preserve">                 Integration pts.  =          7</w:t>
      </w:r>
    </w:p>
    <w:p w14:paraId="6D87A5F3" w14:textId="77777777" w:rsidR="00E823ED" w:rsidRDefault="00E823ED" w:rsidP="00E823ED"/>
    <w:p w14:paraId="07F65796" w14:textId="77777777" w:rsidR="00E823ED" w:rsidRDefault="00E823ED" w:rsidP="00E823ED">
      <w:r>
        <w:t xml:space="preserve">                                                Wald chi2(13)     =      57.71</w:t>
      </w:r>
    </w:p>
    <w:p w14:paraId="108AD629" w14:textId="77777777" w:rsidR="00E823ED" w:rsidRDefault="00E823ED" w:rsidP="00E823ED">
      <w:r>
        <w:t>Log likelihood = -2771.7561                     Prob &gt; chi2       =     0.0000</w:t>
      </w:r>
    </w:p>
    <w:p w14:paraId="39468D01" w14:textId="77777777" w:rsidR="00E823ED" w:rsidRDefault="00E823ED" w:rsidP="00E823ED">
      <w:r>
        <w:t>-----------------------------------------------------------------------------------------</w:t>
      </w:r>
    </w:p>
    <w:p w14:paraId="629C3C59" w14:textId="77777777" w:rsidR="00E823ED" w:rsidRDefault="00E823ED" w:rsidP="00E823ED">
      <w:r>
        <w:t xml:space="preserve">        </w:t>
      </w:r>
      <w:proofErr w:type="spellStart"/>
      <w:r>
        <w:t>fetalloss_total</w:t>
      </w:r>
      <w:proofErr w:type="spellEnd"/>
      <w:r>
        <w:t xml:space="preserve"> | Odds ratio   Std. err.      z    P&gt;|z|  </w:t>
      </w:r>
      <w:proofErr w:type="gramStart"/>
      <w:r>
        <w:t xml:space="preserve">   [</w:t>
      </w:r>
      <w:proofErr w:type="gramEnd"/>
      <w:r>
        <w:t>95% conf. interval]</w:t>
      </w:r>
    </w:p>
    <w:p w14:paraId="1EC40C22" w14:textId="77777777" w:rsidR="00E823ED" w:rsidRDefault="00E823ED" w:rsidP="00E823ED">
      <w:r>
        <w:t>------------------------+----------------------------------------------------------------</w:t>
      </w:r>
    </w:p>
    <w:p w14:paraId="62123A1C" w14:textId="77777777" w:rsidR="00E823ED" w:rsidRDefault="00E823ED" w:rsidP="00E823ED">
      <w:r>
        <w:t>fam_stroke70_final_f_v2 |   .9948831    .172038    -0.03   0.976     .7088918    1.396253</w:t>
      </w:r>
    </w:p>
    <w:p w14:paraId="704C2221" w14:textId="77777777" w:rsidR="00E823ED" w:rsidRDefault="00E823ED" w:rsidP="00E823ED">
      <w:r>
        <w:t xml:space="preserve">                        |</w:t>
      </w:r>
    </w:p>
    <w:p w14:paraId="33C643A6" w14:textId="77777777" w:rsidR="00E823ED" w:rsidRDefault="00E823ED" w:rsidP="00E823ED">
      <w:r>
        <w:t xml:space="preserve">                FAAR_K4 |</w:t>
      </w:r>
    </w:p>
    <w:p w14:paraId="581E144A" w14:textId="77777777" w:rsidR="00E823ED" w:rsidRDefault="00E823ED" w:rsidP="00E823ED">
      <w:r>
        <w:t xml:space="preserve">             1978_</w:t>
      </w:r>
      <w:proofErr w:type="gramStart"/>
      <w:r>
        <w:t>1988  |</w:t>
      </w:r>
      <w:proofErr w:type="gramEnd"/>
      <w:r>
        <w:t xml:space="preserve">    .557603   .1033525    -3.15   0.002     .3877518    .8018562</w:t>
      </w:r>
    </w:p>
    <w:p w14:paraId="14FD44AF" w14:textId="77777777" w:rsidR="00E823ED" w:rsidRDefault="00E823ED" w:rsidP="00E823ED">
      <w:r>
        <w:lastRenderedPageBreak/>
        <w:t xml:space="preserve">             1989_</w:t>
      </w:r>
      <w:proofErr w:type="gramStart"/>
      <w:r>
        <w:t>1999  |</w:t>
      </w:r>
      <w:proofErr w:type="gramEnd"/>
      <w:r>
        <w:t xml:space="preserve">   .4265129   .0885708    -4.10   0.000     .2839025    .6407594</w:t>
      </w:r>
    </w:p>
    <w:p w14:paraId="5340B355" w14:textId="77777777" w:rsidR="00E823ED" w:rsidRDefault="00E823ED" w:rsidP="00E823ED">
      <w:r>
        <w:t xml:space="preserve">              2000_</w:t>
      </w:r>
      <w:proofErr w:type="gramStart"/>
      <w:r>
        <w:t>max  |</w:t>
      </w:r>
      <w:proofErr w:type="gramEnd"/>
      <w:r>
        <w:t xml:space="preserve">   .2899914   .0699837    -5.13   0.000     .1807026     .465378</w:t>
      </w:r>
    </w:p>
    <w:p w14:paraId="742CA1D6" w14:textId="77777777" w:rsidR="00E823ED" w:rsidRDefault="00E823ED" w:rsidP="00E823ED">
      <w:r>
        <w:t xml:space="preserve">                        |</w:t>
      </w:r>
    </w:p>
    <w:p w14:paraId="6F498666" w14:textId="77777777" w:rsidR="00E823ED" w:rsidRDefault="00E823ED" w:rsidP="00E823ED">
      <w:r>
        <w:t xml:space="preserve">            fAge_KAT_K4 |</w:t>
      </w:r>
    </w:p>
    <w:p w14:paraId="72B5FA67" w14:textId="77777777" w:rsidR="00E823ED" w:rsidRPr="00C83A65" w:rsidRDefault="00E823ED" w:rsidP="00E823ED">
      <w:pPr>
        <w:rPr>
          <w:lang w:val="nb-NO"/>
        </w:rPr>
      </w:pPr>
      <w:r>
        <w:t xml:space="preserve">                </w:t>
      </w:r>
      <w:r w:rsidRPr="00C83A65">
        <w:rPr>
          <w:lang w:val="nb-NO"/>
        </w:rPr>
        <w:t>min-</w:t>
      </w:r>
      <w:proofErr w:type="gramStart"/>
      <w:r w:rsidRPr="00C83A65">
        <w:rPr>
          <w:lang w:val="nb-NO"/>
        </w:rPr>
        <w:t>25  |</w:t>
      </w:r>
      <w:proofErr w:type="gramEnd"/>
      <w:r w:rsidRPr="00C83A65">
        <w:rPr>
          <w:lang w:val="nb-NO"/>
        </w:rPr>
        <w:t xml:space="preserve">   .8169085   .1431611    -1.15   0.249      .579432    1.151713</w:t>
      </w:r>
    </w:p>
    <w:p w14:paraId="4A542B4B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    31-</w:t>
      </w:r>
      <w:proofErr w:type="gramStart"/>
      <w:r w:rsidRPr="00C83A65">
        <w:rPr>
          <w:lang w:val="nb-NO"/>
        </w:rPr>
        <w:t>39  |</w:t>
      </w:r>
      <w:proofErr w:type="gramEnd"/>
      <w:r w:rsidRPr="00C83A65">
        <w:rPr>
          <w:lang w:val="nb-NO"/>
        </w:rPr>
        <w:t xml:space="preserve">   1.275513   .1859461     1.67   0.095      .958508    1.697361</w:t>
      </w:r>
    </w:p>
    <w:p w14:paraId="1A0DA90D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   40-</w:t>
      </w:r>
      <w:proofErr w:type="gramStart"/>
      <w:r w:rsidRPr="00C83A65">
        <w:rPr>
          <w:lang w:val="nb-NO"/>
        </w:rPr>
        <w:t>max  |</w:t>
      </w:r>
      <w:proofErr w:type="gramEnd"/>
      <w:r w:rsidRPr="00C83A65">
        <w:rPr>
          <w:lang w:val="nb-NO"/>
        </w:rPr>
        <w:t xml:space="preserve">   1.053334    .240166     0.23   0.820     .6737328    1.646815</w:t>
      </w:r>
    </w:p>
    <w:p w14:paraId="191B122B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           |</w:t>
      </w:r>
    </w:p>
    <w:p w14:paraId="3E94C92C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MORS_ALDER_K5 |</w:t>
      </w:r>
    </w:p>
    <w:p w14:paraId="6CF676BF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   min_</w:t>
      </w:r>
      <w:proofErr w:type="gramStart"/>
      <w:r w:rsidRPr="00C83A65">
        <w:rPr>
          <w:lang w:val="nb-NO"/>
        </w:rPr>
        <w:t>19  |</w:t>
      </w:r>
      <w:proofErr w:type="gramEnd"/>
      <w:r w:rsidRPr="00C83A65">
        <w:rPr>
          <w:lang w:val="nb-NO"/>
        </w:rPr>
        <w:t xml:space="preserve">   1.012242    .248303     0.05   0.960     .6258709    1.637134</w:t>
      </w:r>
    </w:p>
    <w:p w14:paraId="46366E74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    25-</w:t>
      </w:r>
      <w:proofErr w:type="gramStart"/>
      <w:r w:rsidRPr="00C83A65">
        <w:rPr>
          <w:lang w:val="nb-NO"/>
        </w:rPr>
        <w:t>29  |</w:t>
      </w:r>
      <w:proofErr w:type="gramEnd"/>
      <w:r w:rsidRPr="00C83A65">
        <w:rPr>
          <w:lang w:val="nb-NO"/>
        </w:rPr>
        <w:t xml:space="preserve">   .8737435   .1377243    -0.86   0.392     .6415239    1.190022</w:t>
      </w:r>
    </w:p>
    <w:p w14:paraId="313835BA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    30-</w:t>
      </w:r>
      <w:proofErr w:type="gramStart"/>
      <w:r w:rsidRPr="00C83A65">
        <w:rPr>
          <w:lang w:val="nb-NO"/>
        </w:rPr>
        <w:t>34  |</w:t>
      </w:r>
      <w:proofErr w:type="gramEnd"/>
      <w:r w:rsidRPr="00C83A65">
        <w:rPr>
          <w:lang w:val="nb-NO"/>
        </w:rPr>
        <w:t xml:space="preserve">   1.200337   .2227718     0.98   0.325     .8343111    1.726946</w:t>
      </w:r>
    </w:p>
    <w:p w14:paraId="5471F563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   35-</w:t>
      </w:r>
      <w:proofErr w:type="gramStart"/>
      <w:r w:rsidRPr="00C83A65">
        <w:rPr>
          <w:lang w:val="nb-NO"/>
        </w:rPr>
        <w:t>max  |</w:t>
      </w:r>
      <w:proofErr w:type="gramEnd"/>
      <w:r w:rsidRPr="00C83A65">
        <w:rPr>
          <w:lang w:val="nb-NO"/>
        </w:rPr>
        <w:t xml:space="preserve">   2.005457   .4249452     3.28   0.001     1.323879    3.037933</w:t>
      </w:r>
    </w:p>
    <w:p w14:paraId="32DFC87B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           |</w:t>
      </w:r>
    </w:p>
    <w:p w14:paraId="4E1AF7A4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    </w:t>
      </w:r>
      <w:proofErr w:type="spellStart"/>
      <w:r w:rsidRPr="00C83A65">
        <w:rPr>
          <w:lang w:val="nb-NO"/>
        </w:rPr>
        <w:t>mCivil</w:t>
      </w:r>
      <w:proofErr w:type="spellEnd"/>
      <w:r w:rsidRPr="00C83A65">
        <w:rPr>
          <w:lang w:val="nb-NO"/>
        </w:rPr>
        <w:t xml:space="preserve"> |</w:t>
      </w:r>
    </w:p>
    <w:p w14:paraId="7B9B2A10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</w:t>
      </w:r>
      <w:proofErr w:type="spellStart"/>
      <w:proofErr w:type="gramStart"/>
      <w:r w:rsidRPr="00C83A65">
        <w:rPr>
          <w:lang w:val="nb-NO"/>
        </w:rPr>
        <w:t>unmarried</w:t>
      </w:r>
      <w:proofErr w:type="spellEnd"/>
      <w:r w:rsidRPr="00C83A65">
        <w:rPr>
          <w:lang w:val="nb-NO"/>
        </w:rPr>
        <w:t xml:space="preserve">  |</w:t>
      </w:r>
      <w:proofErr w:type="gramEnd"/>
      <w:r w:rsidRPr="00C83A65">
        <w:rPr>
          <w:lang w:val="nb-NO"/>
        </w:rPr>
        <w:t xml:space="preserve">   .6542795   .1333364    -2.08   0.037     .4388296    .9755076</w:t>
      </w:r>
    </w:p>
    <w:p w14:paraId="0AA99FB4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</w:t>
      </w:r>
      <w:proofErr w:type="spellStart"/>
      <w:r w:rsidRPr="00C83A65">
        <w:rPr>
          <w:lang w:val="nb-NO"/>
        </w:rPr>
        <w:t>wdo_divo_</w:t>
      </w:r>
      <w:proofErr w:type="gramStart"/>
      <w:r w:rsidRPr="00C83A65">
        <w:rPr>
          <w:lang w:val="nb-NO"/>
        </w:rPr>
        <w:t>sep</w:t>
      </w:r>
      <w:proofErr w:type="spellEnd"/>
      <w:r w:rsidRPr="00C83A65">
        <w:rPr>
          <w:lang w:val="nb-NO"/>
        </w:rPr>
        <w:t xml:space="preserve">  |</w:t>
      </w:r>
      <w:proofErr w:type="gramEnd"/>
      <w:r w:rsidRPr="00C83A65">
        <w:rPr>
          <w:lang w:val="nb-NO"/>
        </w:rPr>
        <w:t xml:space="preserve">   1.458428   .5824657     0.94   0.345     .6667034    3.190341</w:t>
      </w:r>
    </w:p>
    <w:p w14:paraId="2860617B" w14:textId="77777777" w:rsidR="00E823ED" w:rsidRDefault="00E823ED" w:rsidP="00E823ED">
      <w:r w:rsidRPr="00C83A65">
        <w:rPr>
          <w:lang w:val="nb-NO"/>
        </w:rPr>
        <w:t xml:space="preserve">                        </w:t>
      </w:r>
      <w:r>
        <w:t>|</w:t>
      </w:r>
    </w:p>
    <w:p w14:paraId="14888227" w14:textId="77777777" w:rsidR="00E823ED" w:rsidRDefault="00E823ED" w:rsidP="00E823ED">
      <w:r>
        <w:t xml:space="preserve">                  _cons |   .0055126   .0014061   -20.39   0.000     .0033438    .0090879</w:t>
      </w:r>
    </w:p>
    <w:p w14:paraId="53F5DD2C" w14:textId="77777777" w:rsidR="00E823ED" w:rsidRDefault="00E823ED" w:rsidP="00E823ED">
      <w:r>
        <w:t>------------------------+----------------------------------------------------------------</w:t>
      </w:r>
    </w:p>
    <w:p w14:paraId="1A32B402" w14:textId="77777777" w:rsidR="00E823ED" w:rsidRDefault="00E823ED" w:rsidP="00E823ED">
      <w:r>
        <w:t>FAR_LOPENR              |</w:t>
      </w:r>
    </w:p>
    <w:p w14:paraId="26306E18" w14:textId="77777777" w:rsidR="00E823ED" w:rsidRDefault="00E823ED" w:rsidP="00E823ED">
      <w:r>
        <w:t xml:space="preserve">              var(_</w:t>
      </w:r>
      <w:proofErr w:type="gramStart"/>
      <w:r>
        <w:t>cons)|</w:t>
      </w:r>
      <w:proofErr w:type="gramEnd"/>
      <w:r>
        <w:t xml:space="preserve">   1.690846   .3129507                      1.176412    2.430239</w:t>
      </w:r>
    </w:p>
    <w:p w14:paraId="2AFC5F7E" w14:textId="77777777" w:rsidR="00E823ED" w:rsidRDefault="00E823ED" w:rsidP="00E823ED">
      <w:r>
        <w:t>-----------------------------------------------------------------------------------------</w:t>
      </w:r>
    </w:p>
    <w:p w14:paraId="2EE83745" w14:textId="77777777" w:rsidR="00E823ED" w:rsidRDefault="00E823ED" w:rsidP="00E823ED">
      <w:r>
        <w:t>Note: Estimates are transformed only in the first equation to odds ratios.</w:t>
      </w:r>
    </w:p>
    <w:p w14:paraId="1D9D2B62" w14:textId="77777777" w:rsidR="00E823ED" w:rsidRDefault="00E823ED" w:rsidP="00E823ED">
      <w:r>
        <w:t xml:space="preserve">Note: _cons </w:t>
      </w:r>
      <w:proofErr w:type="gramStart"/>
      <w:r>
        <w:t>estimates</w:t>
      </w:r>
      <w:proofErr w:type="gramEnd"/>
      <w:r>
        <w:t xml:space="preserve"> baseline odds (conditional on zero random effects).</w:t>
      </w:r>
    </w:p>
    <w:p w14:paraId="319615DC" w14:textId="77777777" w:rsidR="00E823ED" w:rsidRDefault="00E823ED" w:rsidP="00E823ED">
      <w:r>
        <w:t>LR test vs. logistic model: chibar2(01) = 33.82       Prob &gt;= chibar2 = 0.0000</w:t>
      </w:r>
    </w:p>
    <w:p w14:paraId="65D168CB" w14:textId="77777777" w:rsidR="00E823ED" w:rsidRDefault="00E823ED" w:rsidP="00E823ED"/>
    <w:p w14:paraId="4E2971C1" w14:textId="5DA91A8D" w:rsidR="008F7B95" w:rsidRDefault="008F7B95" w:rsidP="00E64C11">
      <w:pPr>
        <w:pStyle w:val="Style2"/>
      </w:pPr>
      <w:r>
        <w:t>Regression S</w:t>
      </w:r>
      <w:r w:rsidR="009A0A39">
        <w:t>2.</w:t>
      </w:r>
      <w:r>
        <w:t>23.</w:t>
      </w:r>
      <w:r w:rsidRPr="00CC6254">
        <w:t xml:space="preserve"> </w:t>
      </w:r>
      <w:r>
        <w:t>Paternal family history of premature stroke and neonatal death (subpopulation where paternal education is available and adjusted for marital status)</w:t>
      </w:r>
    </w:p>
    <w:p w14:paraId="45C7BCD6" w14:textId="77777777" w:rsidR="007C4BD3" w:rsidRDefault="007C4BD3" w:rsidP="00E823ED"/>
    <w:p w14:paraId="2DAE25B7" w14:textId="77777777" w:rsidR="00E823ED" w:rsidRDefault="00E823ED" w:rsidP="00E823ED">
      <w:r>
        <w:t xml:space="preserve">. </w:t>
      </w:r>
      <w:proofErr w:type="spellStart"/>
      <w:proofErr w:type="gramStart"/>
      <w:r>
        <w:t>melogit</w:t>
      </w:r>
      <w:proofErr w:type="spellEnd"/>
      <w:r>
        <w:t xml:space="preserve">  neo</w:t>
      </w:r>
      <w:proofErr w:type="gramEnd"/>
      <w:r>
        <w:t xml:space="preserve">  fam_stroke70_final_f_v2 i.FAAR_K4 i.fAge_KAT_K4  i.MORS_ALDER_K5 </w:t>
      </w:r>
      <w:proofErr w:type="spellStart"/>
      <w:r>
        <w:t>i.mCivil</w:t>
      </w:r>
      <w:proofErr w:type="spellEnd"/>
      <w:r>
        <w:t xml:space="preserve"> if </w:t>
      </w:r>
      <w:proofErr w:type="spellStart"/>
      <w:r>
        <w:t>education_f</w:t>
      </w:r>
      <w:proofErr w:type="spellEnd"/>
      <w:r>
        <w:t>!=. |</w:t>
      </w:r>
      <w:proofErr w:type="gramStart"/>
      <w:r>
        <w:t>|  FAR</w:t>
      </w:r>
      <w:proofErr w:type="gramEnd"/>
      <w:r>
        <w:t>_LOPENR: , or</w:t>
      </w:r>
    </w:p>
    <w:p w14:paraId="0CE99B86" w14:textId="77777777" w:rsidR="00E823ED" w:rsidRDefault="00E823ED" w:rsidP="00E823ED"/>
    <w:p w14:paraId="79002670" w14:textId="77777777" w:rsidR="00E823ED" w:rsidRDefault="00E823ED" w:rsidP="00E823ED">
      <w:r>
        <w:t>Fitting fixed-effects model:</w:t>
      </w:r>
    </w:p>
    <w:p w14:paraId="15CF90D3" w14:textId="77777777" w:rsidR="00E823ED" w:rsidRDefault="00E823ED" w:rsidP="00E823ED"/>
    <w:p w14:paraId="56F3A4F9" w14:textId="77777777" w:rsidR="00E823ED" w:rsidRDefault="00E823ED" w:rsidP="00E823ED">
      <w:r>
        <w:t xml:space="preserve">Iteration 0:  Log likelihood = -6180.3307  </w:t>
      </w:r>
    </w:p>
    <w:p w14:paraId="5C0CD8BF" w14:textId="77777777" w:rsidR="00E823ED" w:rsidRDefault="00E823ED" w:rsidP="00E823ED">
      <w:r>
        <w:t xml:space="preserve">Iteration 1:  Log likelihood = -1298.9584  </w:t>
      </w:r>
    </w:p>
    <w:p w14:paraId="73E3EDA0" w14:textId="77777777" w:rsidR="00E823ED" w:rsidRDefault="00E823ED" w:rsidP="00E823ED">
      <w:r>
        <w:t xml:space="preserve">Iteration 2:  Log likelihood = -1265.5942  </w:t>
      </w:r>
    </w:p>
    <w:p w14:paraId="0A2015F4" w14:textId="77777777" w:rsidR="00E823ED" w:rsidRDefault="00E823ED" w:rsidP="00E823ED">
      <w:r>
        <w:t xml:space="preserve">Iteration 3:  Log likelihood = -1265.0766  </w:t>
      </w:r>
    </w:p>
    <w:p w14:paraId="0BF6EAAA" w14:textId="77777777" w:rsidR="00E823ED" w:rsidRDefault="00E823ED" w:rsidP="00E823ED">
      <w:r>
        <w:t xml:space="preserve">Iteration 4:  Log likelihood = -1265.0735  </w:t>
      </w:r>
    </w:p>
    <w:p w14:paraId="1A953801" w14:textId="77777777" w:rsidR="00E823ED" w:rsidRDefault="00E823ED" w:rsidP="00E823ED">
      <w:r>
        <w:t xml:space="preserve">Iteration 5:  Log likelihood = -1265.0735  </w:t>
      </w:r>
    </w:p>
    <w:p w14:paraId="69923356" w14:textId="77777777" w:rsidR="00E823ED" w:rsidRDefault="00E823ED" w:rsidP="00E823ED"/>
    <w:p w14:paraId="28C85431" w14:textId="77777777" w:rsidR="00E823ED" w:rsidRDefault="00E823ED" w:rsidP="00E823ED">
      <w:r>
        <w:t>Refining starting values:</w:t>
      </w:r>
    </w:p>
    <w:p w14:paraId="2852AF7F" w14:textId="77777777" w:rsidR="00E823ED" w:rsidRDefault="00E823ED" w:rsidP="00E823ED"/>
    <w:p w14:paraId="072370DC" w14:textId="77777777" w:rsidR="00E823ED" w:rsidRDefault="00E823ED" w:rsidP="00E823ED">
      <w:r>
        <w:t>Grid node 0:  Log likelihood = -1290.1951</w:t>
      </w:r>
    </w:p>
    <w:p w14:paraId="75AD539A" w14:textId="77777777" w:rsidR="00E823ED" w:rsidRDefault="00E823ED" w:rsidP="00E823ED"/>
    <w:p w14:paraId="156D372E" w14:textId="77777777" w:rsidR="00E823ED" w:rsidRDefault="00E823ED" w:rsidP="00E823ED">
      <w:r>
        <w:t>Fitting full model:</w:t>
      </w:r>
    </w:p>
    <w:p w14:paraId="19EA9955" w14:textId="77777777" w:rsidR="00E823ED" w:rsidRDefault="00E823ED" w:rsidP="00E823ED"/>
    <w:p w14:paraId="58091F81" w14:textId="77777777" w:rsidR="00E823ED" w:rsidRDefault="00E823ED" w:rsidP="00E823ED">
      <w:r>
        <w:t xml:space="preserve">Iteration 0:  Log likelihood = -1290.1951  </w:t>
      </w:r>
    </w:p>
    <w:p w14:paraId="710A7898" w14:textId="77777777" w:rsidR="00E823ED" w:rsidRDefault="00E823ED" w:rsidP="00E823ED">
      <w:r>
        <w:t xml:space="preserve">Iteration 1:  Log likelihood = -1264.9219  </w:t>
      </w:r>
    </w:p>
    <w:p w14:paraId="39C14C2A" w14:textId="77777777" w:rsidR="00E823ED" w:rsidRDefault="00E823ED" w:rsidP="00E823ED">
      <w:r>
        <w:t xml:space="preserve">Iteration 2:  Log likelihood = -1264.0757  </w:t>
      </w:r>
    </w:p>
    <w:p w14:paraId="4793C525" w14:textId="77777777" w:rsidR="00E823ED" w:rsidRDefault="00E823ED" w:rsidP="00E823ED">
      <w:r>
        <w:t xml:space="preserve">Iteration 3:  Log likelihood = -1263.5244  </w:t>
      </w:r>
    </w:p>
    <w:p w14:paraId="0AFEE6C6" w14:textId="77777777" w:rsidR="00E823ED" w:rsidRDefault="00E823ED" w:rsidP="00E823ED">
      <w:r>
        <w:t xml:space="preserve">Iteration 4:  Log likelihood = -1263.5216  </w:t>
      </w:r>
    </w:p>
    <w:p w14:paraId="6FE7F499" w14:textId="77777777" w:rsidR="00E823ED" w:rsidRDefault="00E823ED" w:rsidP="00E823ED">
      <w:r>
        <w:t xml:space="preserve">Iteration 5:  Log likelihood = -1263.5216  </w:t>
      </w:r>
    </w:p>
    <w:p w14:paraId="309F740A" w14:textId="77777777" w:rsidR="00E823ED" w:rsidRDefault="00E823ED" w:rsidP="00E823ED"/>
    <w:p w14:paraId="70337108" w14:textId="77777777" w:rsidR="00E823ED" w:rsidRDefault="00E823ED" w:rsidP="00E823ED">
      <w:r>
        <w:t xml:space="preserve">Mixed-effects logistic regression               Number of </w:t>
      </w:r>
      <w:proofErr w:type="spellStart"/>
      <w:r>
        <w:t>obs</w:t>
      </w:r>
      <w:proofErr w:type="spellEnd"/>
      <w:r>
        <w:t xml:space="preserve">     =     67,175</w:t>
      </w:r>
    </w:p>
    <w:p w14:paraId="0084321A" w14:textId="77777777" w:rsidR="00E823ED" w:rsidRDefault="00E823ED" w:rsidP="00E823ED">
      <w:r>
        <w:t xml:space="preserve">Group variable: FAR_LOPENR                      Number of </w:t>
      </w:r>
      <w:proofErr w:type="gramStart"/>
      <w:r>
        <w:t>groups  =</w:t>
      </w:r>
      <w:proofErr w:type="gramEnd"/>
      <w:r>
        <w:t xml:space="preserve">     28,695</w:t>
      </w:r>
    </w:p>
    <w:p w14:paraId="6A82BC06" w14:textId="77777777" w:rsidR="00E823ED" w:rsidRDefault="00E823ED" w:rsidP="00E823ED"/>
    <w:p w14:paraId="3474354E" w14:textId="77777777" w:rsidR="00E823ED" w:rsidRDefault="00E823ED" w:rsidP="00E823ED">
      <w:r>
        <w:t xml:space="preserve">                                                </w:t>
      </w:r>
      <w:proofErr w:type="spellStart"/>
      <w:r>
        <w:t>Obs</w:t>
      </w:r>
      <w:proofErr w:type="spellEnd"/>
      <w:r>
        <w:t xml:space="preserve"> per group:</w:t>
      </w:r>
    </w:p>
    <w:p w14:paraId="692DD1B1" w14:textId="77777777" w:rsidR="00E823ED" w:rsidRDefault="00E823ED" w:rsidP="00E823ED">
      <w:r>
        <w:t xml:space="preserve">                                                              min =          1</w:t>
      </w:r>
    </w:p>
    <w:p w14:paraId="1DD263C5" w14:textId="77777777" w:rsidR="00E823ED" w:rsidRDefault="00E823ED" w:rsidP="00E823ED">
      <w:r>
        <w:t xml:space="preserve">                                                              </w:t>
      </w:r>
      <w:proofErr w:type="spellStart"/>
      <w:r>
        <w:t>avg</w:t>
      </w:r>
      <w:proofErr w:type="spellEnd"/>
      <w:r>
        <w:t xml:space="preserve"> =        2.3</w:t>
      </w:r>
    </w:p>
    <w:p w14:paraId="2B4A48B2" w14:textId="77777777" w:rsidR="00E823ED" w:rsidRDefault="00E823ED" w:rsidP="00E823ED">
      <w:r>
        <w:t xml:space="preserve">                                                              max =         10</w:t>
      </w:r>
    </w:p>
    <w:p w14:paraId="5BD39D1E" w14:textId="77777777" w:rsidR="00E823ED" w:rsidRDefault="00E823ED" w:rsidP="00E823ED"/>
    <w:p w14:paraId="603F7A89" w14:textId="77777777" w:rsidR="00E823ED" w:rsidRDefault="00E823ED" w:rsidP="00E823ED">
      <w:r>
        <w:t xml:space="preserve">Integration method: </w:t>
      </w:r>
      <w:proofErr w:type="spellStart"/>
      <w:r>
        <w:t>mvaghermite</w:t>
      </w:r>
      <w:proofErr w:type="spellEnd"/>
      <w:r>
        <w:t xml:space="preserve">                 Integration pts.  =          7</w:t>
      </w:r>
    </w:p>
    <w:p w14:paraId="7E4CD686" w14:textId="77777777" w:rsidR="00E823ED" w:rsidRDefault="00E823ED" w:rsidP="00E823ED"/>
    <w:p w14:paraId="64CEBD13" w14:textId="77777777" w:rsidR="00E823ED" w:rsidRDefault="00E823ED" w:rsidP="00E823ED">
      <w:r>
        <w:t xml:space="preserve">                                                Wald chi2(13)     =      29.86</w:t>
      </w:r>
    </w:p>
    <w:p w14:paraId="6A387F68" w14:textId="77777777" w:rsidR="00E823ED" w:rsidRDefault="00E823ED" w:rsidP="00E823ED">
      <w:r>
        <w:t>Log likelihood = -1263.5216                     Prob &gt; chi2       =     0.0049</w:t>
      </w:r>
    </w:p>
    <w:p w14:paraId="147C9C24" w14:textId="77777777" w:rsidR="00E823ED" w:rsidRDefault="00E823ED" w:rsidP="00E823ED">
      <w:r>
        <w:t>-----------------------------------------------------------------------------------------</w:t>
      </w:r>
    </w:p>
    <w:p w14:paraId="0B7EBF03" w14:textId="77777777" w:rsidR="00E823ED" w:rsidRDefault="00E823ED" w:rsidP="00E823ED">
      <w:r>
        <w:t xml:space="preserve">                    neo | Odds ratio   Std. err.      z    P&gt;|z|  </w:t>
      </w:r>
      <w:proofErr w:type="gramStart"/>
      <w:r>
        <w:t xml:space="preserve">   [</w:t>
      </w:r>
      <w:proofErr w:type="gramEnd"/>
      <w:r>
        <w:t>95% conf. interval]</w:t>
      </w:r>
    </w:p>
    <w:p w14:paraId="187296D5" w14:textId="77777777" w:rsidR="00E823ED" w:rsidRDefault="00E823ED" w:rsidP="00E823ED">
      <w:r>
        <w:lastRenderedPageBreak/>
        <w:t>------------------------+----------------------------------------------------------------</w:t>
      </w:r>
    </w:p>
    <w:p w14:paraId="7F111A74" w14:textId="77777777" w:rsidR="00E823ED" w:rsidRDefault="00E823ED" w:rsidP="00E823ED">
      <w:r>
        <w:t>fam_stroke70_final_f_v2 |    1.01355   .2631191     0.05   0.959      .609357    1.685848</w:t>
      </w:r>
    </w:p>
    <w:p w14:paraId="4E30D35E" w14:textId="77777777" w:rsidR="00E823ED" w:rsidRDefault="00E823ED" w:rsidP="00E823ED">
      <w:r>
        <w:t xml:space="preserve">                        |</w:t>
      </w:r>
    </w:p>
    <w:p w14:paraId="4229A752" w14:textId="77777777" w:rsidR="00E823ED" w:rsidRDefault="00E823ED" w:rsidP="00E823ED">
      <w:r>
        <w:t xml:space="preserve">                FAAR_K4 |</w:t>
      </w:r>
    </w:p>
    <w:p w14:paraId="5304DD63" w14:textId="77777777" w:rsidR="00E823ED" w:rsidRDefault="00E823ED" w:rsidP="00E823ED">
      <w:r>
        <w:t xml:space="preserve">             1978_</w:t>
      </w:r>
      <w:proofErr w:type="gramStart"/>
      <w:r>
        <w:t>1988  |</w:t>
      </w:r>
      <w:proofErr w:type="gramEnd"/>
      <w:r>
        <w:t xml:space="preserve">   .7220971   .1745121    -1.35   0.178      .449658    1.159602</w:t>
      </w:r>
    </w:p>
    <w:p w14:paraId="7CAE0EAE" w14:textId="77777777" w:rsidR="00E823ED" w:rsidRDefault="00E823ED" w:rsidP="00E823ED">
      <w:r>
        <w:t xml:space="preserve">             1989_</w:t>
      </w:r>
      <w:proofErr w:type="gramStart"/>
      <w:r>
        <w:t>1999  |</w:t>
      </w:r>
      <w:proofErr w:type="gramEnd"/>
      <w:r>
        <w:t xml:space="preserve">   .4279867    .123757    -2.93   0.003     .2428265    .7543352</w:t>
      </w:r>
    </w:p>
    <w:p w14:paraId="3C7622BF" w14:textId="77777777" w:rsidR="00E823ED" w:rsidRDefault="00E823ED" w:rsidP="00E823ED">
      <w:r>
        <w:t xml:space="preserve">              2000_</w:t>
      </w:r>
      <w:proofErr w:type="gramStart"/>
      <w:r>
        <w:t>max  |</w:t>
      </w:r>
      <w:proofErr w:type="gramEnd"/>
      <w:r>
        <w:t xml:space="preserve">   .2591379   .0994403    -3.52   0.000     .1221504    .5497522</w:t>
      </w:r>
    </w:p>
    <w:p w14:paraId="1B1FC4B1" w14:textId="77777777" w:rsidR="00E823ED" w:rsidRDefault="00E823ED" w:rsidP="00E823ED">
      <w:r>
        <w:t xml:space="preserve">                        |</w:t>
      </w:r>
    </w:p>
    <w:p w14:paraId="2CC982D5" w14:textId="77777777" w:rsidR="00E823ED" w:rsidRDefault="00E823ED" w:rsidP="00E823ED">
      <w:r>
        <w:t xml:space="preserve">            fAge_KAT_K4 |</w:t>
      </w:r>
    </w:p>
    <w:p w14:paraId="49ACF8A0" w14:textId="77777777" w:rsidR="00E823ED" w:rsidRPr="00C83A65" w:rsidRDefault="00E823ED" w:rsidP="00E823ED">
      <w:pPr>
        <w:rPr>
          <w:lang w:val="nb-NO"/>
        </w:rPr>
      </w:pPr>
      <w:r>
        <w:t xml:space="preserve">                </w:t>
      </w:r>
      <w:r w:rsidRPr="00C83A65">
        <w:rPr>
          <w:lang w:val="nb-NO"/>
        </w:rPr>
        <w:t>min-</w:t>
      </w:r>
      <w:proofErr w:type="gramStart"/>
      <w:r w:rsidRPr="00C83A65">
        <w:rPr>
          <w:lang w:val="nb-NO"/>
        </w:rPr>
        <w:t>25  |</w:t>
      </w:r>
      <w:proofErr w:type="gramEnd"/>
      <w:r w:rsidRPr="00C83A65">
        <w:rPr>
          <w:lang w:val="nb-NO"/>
        </w:rPr>
        <w:t xml:space="preserve">   1.100715   .2516851     0.42   0.675     .7031412    1.723087</w:t>
      </w:r>
    </w:p>
    <w:p w14:paraId="0BCAE466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    31-</w:t>
      </w:r>
      <w:proofErr w:type="gramStart"/>
      <w:r w:rsidRPr="00C83A65">
        <w:rPr>
          <w:lang w:val="nb-NO"/>
        </w:rPr>
        <w:t>39  |</w:t>
      </w:r>
      <w:proofErr w:type="gramEnd"/>
      <w:r w:rsidRPr="00C83A65">
        <w:rPr>
          <w:lang w:val="nb-NO"/>
        </w:rPr>
        <w:t xml:space="preserve">   .9903664   .2271281    -0.04   0.966     .6318056    1.552417</w:t>
      </w:r>
    </w:p>
    <w:p w14:paraId="01A8E178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   40-</w:t>
      </w:r>
      <w:proofErr w:type="gramStart"/>
      <w:r w:rsidRPr="00C83A65">
        <w:rPr>
          <w:lang w:val="nb-NO"/>
        </w:rPr>
        <w:t>max  |</w:t>
      </w:r>
      <w:proofErr w:type="gramEnd"/>
      <w:r w:rsidRPr="00C83A65">
        <w:rPr>
          <w:lang w:val="nb-NO"/>
        </w:rPr>
        <w:t xml:space="preserve">   1.350374   .5365572     0.76   0.450     .6197804    2.942187</w:t>
      </w:r>
    </w:p>
    <w:p w14:paraId="46DE65DA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           |</w:t>
      </w:r>
    </w:p>
    <w:p w14:paraId="5CF62AF2" w14:textId="77777777" w:rsidR="00E823ED" w:rsidRPr="00C83A65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MORS_ALDER_K5 |</w:t>
      </w:r>
    </w:p>
    <w:p w14:paraId="6ADA678B" w14:textId="77777777" w:rsidR="00E823ED" w:rsidRPr="007712D1" w:rsidRDefault="00E823ED" w:rsidP="00E823ED">
      <w:pPr>
        <w:rPr>
          <w:lang w:val="nb-NO"/>
        </w:rPr>
      </w:pPr>
      <w:r w:rsidRPr="00C83A65">
        <w:rPr>
          <w:lang w:val="nb-NO"/>
        </w:rPr>
        <w:t xml:space="preserve">                </w:t>
      </w:r>
      <w:r w:rsidRPr="007712D1">
        <w:rPr>
          <w:lang w:val="nb-NO"/>
        </w:rPr>
        <w:t>min_</w:t>
      </w:r>
      <w:proofErr w:type="gramStart"/>
      <w:r w:rsidRPr="007712D1">
        <w:rPr>
          <w:lang w:val="nb-NO"/>
        </w:rPr>
        <w:t>19  |</w:t>
      </w:r>
      <w:proofErr w:type="gramEnd"/>
      <w:r w:rsidRPr="007712D1">
        <w:rPr>
          <w:lang w:val="nb-NO"/>
        </w:rPr>
        <w:t xml:space="preserve">    .950444   .2912517    -0.17   0.868     .5212984    1.732873</w:t>
      </w:r>
    </w:p>
    <w:p w14:paraId="57C33356" w14:textId="77777777" w:rsidR="00E823ED" w:rsidRPr="007712D1" w:rsidRDefault="00E823ED" w:rsidP="00E823ED">
      <w:pPr>
        <w:rPr>
          <w:lang w:val="nb-NO"/>
        </w:rPr>
      </w:pPr>
      <w:r w:rsidRPr="007712D1">
        <w:rPr>
          <w:lang w:val="nb-NO"/>
        </w:rPr>
        <w:t xml:space="preserve">                 25-</w:t>
      </w:r>
      <w:proofErr w:type="gramStart"/>
      <w:r w:rsidRPr="007712D1">
        <w:rPr>
          <w:lang w:val="nb-NO"/>
        </w:rPr>
        <w:t>29  |</w:t>
      </w:r>
      <w:proofErr w:type="gramEnd"/>
      <w:r w:rsidRPr="007712D1">
        <w:rPr>
          <w:lang w:val="nb-NO"/>
        </w:rPr>
        <w:t xml:space="preserve">   .9615187     .20989    -0.18   0.857     .6268288    1.474914</w:t>
      </w:r>
    </w:p>
    <w:p w14:paraId="76953D09" w14:textId="77777777" w:rsidR="00E823ED" w:rsidRPr="007712D1" w:rsidRDefault="00E823ED" w:rsidP="00E823ED">
      <w:pPr>
        <w:rPr>
          <w:lang w:val="nb-NO"/>
        </w:rPr>
      </w:pPr>
      <w:r w:rsidRPr="007712D1">
        <w:rPr>
          <w:lang w:val="nb-NO"/>
        </w:rPr>
        <w:t xml:space="preserve">                 30-</w:t>
      </w:r>
      <w:proofErr w:type="gramStart"/>
      <w:r w:rsidRPr="007712D1">
        <w:rPr>
          <w:lang w:val="nb-NO"/>
        </w:rPr>
        <w:t>34  |</w:t>
      </w:r>
      <w:proofErr w:type="gramEnd"/>
      <w:r w:rsidRPr="007712D1">
        <w:rPr>
          <w:lang w:val="nb-NO"/>
        </w:rPr>
        <w:t xml:space="preserve">   .9891952   .2830761    -0.04   0.970     .5645408     1.73328</w:t>
      </w:r>
    </w:p>
    <w:p w14:paraId="56537775" w14:textId="77777777" w:rsidR="00E823ED" w:rsidRPr="007712D1" w:rsidRDefault="00E823ED" w:rsidP="00E823ED">
      <w:pPr>
        <w:rPr>
          <w:lang w:val="nb-NO"/>
        </w:rPr>
      </w:pPr>
      <w:r w:rsidRPr="007712D1">
        <w:rPr>
          <w:lang w:val="nb-NO"/>
        </w:rPr>
        <w:t xml:space="preserve">                35-</w:t>
      </w:r>
      <w:proofErr w:type="gramStart"/>
      <w:r w:rsidRPr="007712D1">
        <w:rPr>
          <w:lang w:val="nb-NO"/>
        </w:rPr>
        <w:t>max  |</w:t>
      </w:r>
      <w:proofErr w:type="gramEnd"/>
      <w:r w:rsidRPr="007712D1">
        <w:rPr>
          <w:lang w:val="nb-NO"/>
        </w:rPr>
        <w:t xml:space="preserve">   .8919963   .3453439    -0.30   0.768     .4176507    1.905078</w:t>
      </w:r>
    </w:p>
    <w:p w14:paraId="5B1AA0A3" w14:textId="77777777" w:rsidR="00E823ED" w:rsidRPr="007712D1" w:rsidRDefault="00E823ED" w:rsidP="00E823ED">
      <w:pPr>
        <w:rPr>
          <w:lang w:val="nb-NO"/>
        </w:rPr>
      </w:pPr>
      <w:r w:rsidRPr="007712D1">
        <w:rPr>
          <w:lang w:val="nb-NO"/>
        </w:rPr>
        <w:t xml:space="preserve">                        |</w:t>
      </w:r>
    </w:p>
    <w:p w14:paraId="279184F4" w14:textId="77777777" w:rsidR="00E823ED" w:rsidRPr="007712D1" w:rsidRDefault="00E823ED" w:rsidP="00E823ED">
      <w:pPr>
        <w:rPr>
          <w:lang w:val="nb-NO"/>
        </w:rPr>
      </w:pPr>
      <w:r w:rsidRPr="007712D1">
        <w:rPr>
          <w:lang w:val="nb-NO"/>
        </w:rPr>
        <w:t xml:space="preserve">                 </w:t>
      </w:r>
      <w:proofErr w:type="spellStart"/>
      <w:r w:rsidRPr="007712D1">
        <w:rPr>
          <w:lang w:val="nb-NO"/>
        </w:rPr>
        <w:t>mCivil</w:t>
      </w:r>
      <w:proofErr w:type="spellEnd"/>
      <w:r w:rsidRPr="007712D1">
        <w:rPr>
          <w:lang w:val="nb-NO"/>
        </w:rPr>
        <w:t xml:space="preserve"> |</w:t>
      </w:r>
    </w:p>
    <w:p w14:paraId="14A64229" w14:textId="77777777" w:rsidR="00E823ED" w:rsidRPr="007712D1" w:rsidRDefault="00E823ED" w:rsidP="00E823ED">
      <w:pPr>
        <w:rPr>
          <w:lang w:val="nb-NO"/>
        </w:rPr>
      </w:pPr>
      <w:r w:rsidRPr="007712D1">
        <w:rPr>
          <w:lang w:val="nb-NO"/>
        </w:rPr>
        <w:t xml:space="preserve">             </w:t>
      </w:r>
      <w:proofErr w:type="spellStart"/>
      <w:proofErr w:type="gramStart"/>
      <w:r w:rsidRPr="007712D1">
        <w:rPr>
          <w:lang w:val="nb-NO"/>
        </w:rPr>
        <w:t>unmarried</w:t>
      </w:r>
      <w:proofErr w:type="spellEnd"/>
      <w:r w:rsidRPr="007712D1">
        <w:rPr>
          <w:lang w:val="nb-NO"/>
        </w:rPr>
        <w:t xml:space="preserve">  |</w:t>
      </w:r>
      <w:proofErr w:type="gramEnd"/>
      <w:r w:rsidRPr="007712D1">
        <w:rPr>
          <w:lang w:val="nb-NO"/>
        </w:rPr>
        <w:t xml:space="preserve">   1.017877   .2457497     0.07   0.941     .6341418    1.633819</w:t>
      </w:r>
    </w:p>
    <w:p w14:paraId="4944D73E" w14:textId="77777777" w:rsidR="00E823ED" w:rsidRPr="007712D1" w:rsidRDefault="00E823ED" w:rsidP="00E823ED">
      <w:pPr>
        <w:rPr>
          <w:lang w:val="nb-NO"/>
        </w:rPr>
      </w:pPr>
      <w:r w:rsidRPr="007712D1">
        <w:rPr>
          <w:lang w:val="nb-NO"/>
        </w:rPr>
        <w:t xml:space="preserve">          </w:t>
      </w:r>
      <w:proofErr w:type="spellStart"/>
      <w:r w:rsidRPr="007712D1">
        <w:rPr>
          <w:lang w:val="nb-NO"/>
        </w:rPr>
        <w:t>wdo_divo_</w:t>
      </w:r>
      <w:proofErr w:type="gramStart"/>
      <w:r w:rsidRPr="007712D1">
        <w:rPr>
          <w:lang w:val="nb-NO"/>
        </w:rPr>
        <w:t>sep</w:t>
      </w:r>
      <w:proofErr w:type="spellEnd"/>
      <w:r w:rsidRPr="007712D1">
        <w:rPr>
          <w:lang w:val="nb-NO"/>
        </w:rPr>
        <w:t xml:space="preserve">  |</w:t>
      </w:r>
      <w:proofErr w:type="gramEnd"/>
      <w:r w:rsidRPr="007712D1">
        <w:rPr>
          <w:lang w:val="nb-NO"/>
        </w:rPr>
        <w:t xml:space="preserve">   .5959542   .6020487    -0.51   0.608     .0822823    4.316376</w:t>
      </w:r>
    </w:p>
    <w:p w14:paraId="71022FC6" w14:textId="77777777" w:rsidR="00E823ED" w:rsidRDefault="00E823ED" w:rsidP="00E823ED">
      <w:r w:rsidRPr="007712D1">
        <w:rPr>
          <w:lang w:val="nb-NO"/>
        </w:rPr>
        <w:t xml:space="preserve">                        </w:t>
      </w:r>
      <w:r>
        <w:t>|</w:t>
      </w:r>
    </w:p>
    <w:p w14:paraId="7BEFBF5A" w14:textId="77777777" w:rsidR="00E823ED" w:rsidRDefault="00E823ED" w:rsidP="00E823ED">
      <w:r>
        <w:t xml:space="preserve">                  _cons |   .0026043   .0011449   -13.54   0.000     .0011002    .0061644</w:t>
      </w:r>
    </w:p>
    <w:p w14:paraId="378CECA3" w14:textId="77777777" w:rsidR="00E823ED" w:rsidRDefault="00E823ED" w:rsidP="00E823ED">
      <w:r>
        <w:t>------------------------+----------------------------------------------------------------</w:t>
      </w:r>
    </w:p>
    <w:p w14:paraId="345EF651" w14:textId="77777777" w:rsidR="00E823ED" w:rsidRDefault="00E823ED" w:rsidP="00E823ED">
      <w:r>
        <w:t>FAR_LOPENR              |</w:t>
      </w:r>
    </w:p>
    <w:p w14:paraId="3A1C57BE" w14:textId="77777777" w:rsidR="00E823ED" w:rsidRDefault="00E823ED" w:rsidP="00E823ED">
      <w:r>
        <w:t xml:space="preserve">              var(_</w:t>
      </w:r>
      <w:proofErr w:type="gramStart"/>
      <w:r>
        <w:t>cons)|</w:t>
      </w:r>
      <w:proofErr w:type="gramEnd"/>
      <w:r>
        <w:t xml:space="preserve">   1.295022   .6779684                       .464149    3.613243</w:t>
      </w:r>
    </w:p>
    <w:p w14:paraId="6C5EF773" w14:textId="77777777" w:rsidR="00E823ED" w:rsidRDefault="00E823ED" w:rsidP="00E823ED">
      <w:r>
        <w:t>-----------------------------------------------------------------------------------------</w:t>
      </w:r>
    </w:p>
    <w:p w14:paraId="1247F868" w14:textId="77777777" w:rsidR="00E823ED" w:rsidRDefault="00E823ED" w:rsidP="00E823ED">
      <w:r>
        <w:t>Note: Estimates are transformed only in the first equation to odds ratios.</w:t>
      </w:r>
    </w:p>
    <w:p w14:paraId="6E116A65" w14:textId="77777777" w:rsidR="00E823ED" w:rsidRDefault="00E823ED" w:rsidP="00E823ED">
      <w:r>
        <w:t xml:space="preserve">Note: _cons </w:t>
      </w:r>
      <w:proofErr w:type="gramStart"/>
      <w:r>
        <w:t>estimates</w:t>
      </w:r>
      <w:proofErr w:type="gramEnd"/>
      <w:r>
        <w:t xml:space="preserve"> baseline odds (conditional on zero random effects).</w:t>
      </w:r>
    </w:p>
    <w:p w14:paraId="2D2BA2DF" w14:textId="77777777" w:rsidR="00E823ED" w:rsidRDefault="00E823ED" w:rsidP="00E823ED">
      <w:r>
        <w:t>LR test vs. logistic model: chibar2(01) = 3.10        Prob &gt;= chibar2 = 0.0391</w:t>
      </w:r>
    </w:p>
    <w:p w14:paraId="7E141A5A" w14:textId="77777777" w:rsidR="00E823ED" w:rsidRDefault="00E823ED" w:rsidP="00E823ED"/>
    <w:p w14:paraId="281D773A" w14:textId="192A08D0" w:rsidR="00F701A1" w:rsidRDefault="00F701A1" w:rsidP="00E64C11">
      <w:pPr>
        <w:pStyle w:val="Style2"/>
      </w:pPr>
      <w:r>
        <w:lastRenderedPageBreak/>
        <w:t>Regression S</w:t>
      </w:r>
      <w:r w:rsidR="009A0A39">
        <w:t>22.</w:t>
      </w:r>
      <w:r>
        <w:t>24.</w:t>
      </w:r>
      <w:r w:rsidRPr="00CC6254">
        <w:t xml:space="preserve"> </w:t>
      </w:r>
      <w:r>
        <w:t>Paternal family history of premature stroke and perinatal death (subpopulation where paternal education is available adjusted for marital status)</w:t>
      </w:r>
    </w:p>
    <w:p w14:paraId="14787219" w14:textId="77777777" w:rsidR="00F701A1" w:rsidRDefault="00F701A1" w:rsidP="00E823ED"/>
    <w:p w14:paraId="6443EAA0" w14:textId="77777777" w:rsidR="00E823ED" w:rsidRDefault="00E823ED" w:rsidP="00E823ED">
      <w:r>
        <w:t xml:space="preserve">. </w:t>
      </w:r>
      <w:proofErr w:type="spellStart"/>
      <w:proofErr w:type="gramStart"/>
      <w:r>
        <w:t>melogit</w:t>
      </w:r>
      <w:proofErr w:type="spellEnd"/>
      <w:r>
        <w:t xml:space="preserve">  totalloss</w:t>
      </w:r>
      <w:proofErr w:type="gramEnd"/>
      <w:r>
        <w:t xml:space="preserve">_12aug  fam_stroke70_final_f_v2 i.FAAR_K4 i.fAge_KAT_K4  </w:t>
      </w:r>
      <w:proofErr w:type="spellStart"/>
      <w:r>
        <w:t>i.mCivil</w:t>
      </w:r>
      <w:proofErr w:type="spellEnd"/>
      <w:r>
        <w:t xml:space="preserve"> if </w:t>
      </w:r>
      <w:proofErr w:type="spellStart"/>
      <w:r>
        <w:t>education_f</w:t>
      </w:r>
      <w:proofErr w:type="spellEnd"/>
      <w:r>
        <w:t>!=.||  FAR_LOPENR: , or</w:t>
      </w:r>
    </w:p>
    <w:p w14:paraId="1C8CE69A" w14:textId="77777777" w:rsidR="00E823ED" w:rsidRDefault="00E823ED" w:rsidP="00E823ED"/>
    <w:p w14:paraId="647759B1" w14:textId="77777777" w:rsidR="00E823ED" w:rsidRDefault="00E823ED" w:rsidP="00E823ED">
      <w:r>
        <w:t>Fitting fixed-effects model:</w:t>
      </w:r>
    </w:p>
    <w:p w14:paraId="51B8BA89" w14:textId="77777777" w:rsidR="00E823ED" w:rsidRDefault="00E823ED" w:rsidP="00E823ED"/>
    <w:p w14:paraId="36D8EE70" w14:textId="77777777" w:rsidR="00E823ED" w:rsidRDefault="00E823ED" w:rsidP="00E823ED">
      <w:r>
        <w:t xml:space="preserve">Iteration 0:  Log likelihood = -7531.5458  </w:t>
      </w:r>
    </w:p>
    <w:p w14:paraId="3B402245" w14:textId="77777777" w:rsidR="00E823ED" w:rsidRDefault="00E823ED" w:rsidP="00E823ED">
      <w:r>
        <w:t xml:space="preserve">Iteration 1:  Log likelihood = -3766.8502  </w:t>
      </w:r>
    </w:p>
    <w:p w14:paraId="266F73E8" w14:textId="77777777" w:rsidR="00E823ED" w:rsidRDefault="00E823ED" w:rsidP="00E823ED">
      <w:r>
        <w:t xml:space="preserve">Iteration 2:  Log likelihood </w:t>
      </w:r>
      <w:proofErr w:type="gramStart"/>
      <w:r>
        <w:t>=  -</w:t>
      </w:r>
      <w:proofErr w:type="gramEnd"/>
      <w:r>
        <w:t xml:space="preserve">3687.346  </w:t>
      </w:r>
    </w:p>
    <w:p w14:paraId="1CBE3FA9" w14:textId="77777777" w:rsidR="00E823ED" w:rsidRDefault="00E823ED" w:rsidP="00E823ED">
      <w:r>
        <w:t xml:space="preserve">Iteration 3:  Log likelihood = -3686.7233  </w:t>
      </w:r>
    </w:p>
    <w:p w14:paraId="499CE899" w14:textId="77777777" w:rsidR="00E823ED" w:rsidRDefault="00E823ED" w:rsidP="00E823ED">
      <w:r>
        <w:t xml:space="preserve">Iteration 4:  Log likelihood = -3686.7229  </w:t>
      </w:r>
    </w:p>
    <w:p w14:paraId="239403E2" w14:textId="77777777" w:rsidR="00E823ED" w:rsidRDefault="00E823ED" w:rsidP="00E823ED">
      <w:r>
        <w:t xml:space="preserve">Iteration 5:  Log likelihood = -3686.7229  </w:t>
      </w:r>
    </w:p>
    <w:p w14:paraId="0065C7D4" w14:textId="77777777" w:rsidR="00E823ED" w:rsidRDefault="00E823ED" w:rsidP="00E823ED"/>
    <w:p w14:paraId="5BAFB182" w14:textId="77777777" w:rsidR="00E823ED" w:rsidRDefault="00E823ED" w:rsidP="00E823ED">
      <w:r>
        <w:t>Refining starting values:</w:t>
      </w:r>
    </w:p>
    <w:p w14:paraId="7E39A97B" w14:textId="77777777" w:rsidR="00E823ED" w:rsidRDefault="00E823ED" w:rsidP="00E823ED"/>
    <w:p w14:paraId="0527D96F" w14:textId="77777777" w:rsidR="00E823ED" w:rsidRDefault="00E823ED" w:rsidP="00E823ED">
      <w:r>
        <w:t>Grid node 0:  Log likelihood = -3753.1951</w:t>
      </w:r>
    </w:p>
    <w:p w14:paraId="64CD33A4" w14:textId="77777777" w:rsidR="00E823ED" w:rsidRDefault="00E823ED" w:rsidP="00E823ED"/>
    <w:p w14:paraId="2F42FCE3" w14:textId="77777777" w:rsidR="00E823ED" w:rsidRDefault="00E823ED" w:rsidP="00E823ED">
      <w:r>
        <w:t>Fitting full model:</w:t>
      </w:r>
    </w:p>
    <w:p w14:paraId="37EC4FEE" w14:textId="77777777" w:rsidR="00E823ED" w:rsidRDefault="00E823ED" w:rsidP="00E823ED"/>
    <w:p w14:paraId="7FC33187" w14:textId="77777777" w:rsidR="00E823ED" w:rsidRDefault="00E823ED" w:rsidP="00E823ED">
      <w:r>
        <w:t xml:space="preserve">Iteration 0:  Log likelihood = -3753.1951  </w:t>
      </w:r>
    </w:p>
    <w:p w14:paraId="7E500099" w14:textId="77777777" w:rsidR="00E823ED" w:rsidRDefault="00E823ED" w:rsidP="00E823ED">
      <w:r>
        <w:t xml:space="preserve">Iteration 1:  Log likelihood </w:t>
      </w:r>
      <w:proofErr w:type="gramStart"/>
      <w:r>
        <w:t>=  -</w:t>
      </w:r>
      <w:proofErr w:type="gramEnd"/>
      <w:r>
        <w:t xml:space="preserve">3664.119  </w:t>
      </w:r>
    </w:p>
    <w:p w14:paraId="5E33F7D3" w14:textId="77777777" w:rsidR="00E823ED" w:rsidRDefault="00E823ED" w:rsidP="00E823ED">
      <w:r>
        <w:t xml:space="preserve">Iteration 2:  Log likelihood = -3662.7967  </w:t>
      </w:r>
    </w:p>
    <w:p w14:paraId="0AB73871" w14:textId="77777777" w:rsidR="00E823ED" w:rsidRDefault="00E823ED" w:rsidP="00E823ED">
      <w:r>
        <w:t xml:space="preserve">Iteration 3:  Log likelihood =   -3662.79  </w:t>
      </w:r>
    </w:p>
    <w:p w14:paraId="31FCF1E9" w14:textId="77777777" w:rsidR="00E823ED" w:rsidRDefault="00E823ED" w:rsidP="00E823ED">
      <w:r>
        <w:t xml:space="preserve">Iteration 4:  Log likelihood =   -3662.79  </w:t>
      </w:r>
    </w:p>
    <w:p w14:paraId="4FD94D96" w14:textId="77777777" w:rsidR="00E823ED" w:rsidRDefault="00E823ED" w:rsidP="00E823ED"/>
    <w:p w14:paraId="5E825A71" w14:textId="77777777" w:rsidR="00E823ED" w:rsidRDefault="00E823ED" w:rsidP="00E823ED">
      <w:r>
        <w:t xml:space="preserve">Mixed-effects logistic regression               Number of </w:t>
      </w:r>
      <w:proofErr w:type="spellStart"/>
      <w:r>
        <w:t>obs</w:t>
      </w:r>
      <w:proofErr w:type="spellEnd"/>
      <w:r>
        <w:t xml:space="preserve">     =     67,648</w:t>
      </w:r>
    </w:p>
    <w:p w14:paraId="49D490EB" w14:textId="77777777" w:rsidR="00E823ED" w:rsidRDefault="00E823ED" w:rsidP="00E823ED">
      <w:r>
        <w:t xml:space="preserve">Group variable: FAR_LOPENR                      Number of </w:t>
      </w:r>
      <w:proofErr w:type="gramStart"/>
      <w:r>
        <w:t>groups  =</w:t>
      </w:r>
      <w:proofErr w:type="gramEnd"/>
      <w:r>
        <w:t xml:space="preserve">     28,720</w:t>
      </w:r>
    </w:p>
    <w:p w14:paraId="7AC8687A" w14:textId="77777777" w:rsidR="00E823ED" w:rsidRDefault="00E823ED" w:rsidP="00E823ED"/>
    <w:p w14:paraId="755CF9BE" w14:textId="77777777" w:rsidR="00E823ED" w:rsidRDefault="00E823ED" w:rsidP="00E823ED">
      <w:r>
        <w:t xml:space="preserve">                                                </w:t>
      </w:r>
      <w:proofErr w:type="spellStart"/>
      <w:r>
        <w:t>Obs</w:t>
      </w:r>
      <w:proofErr w:type="spellEnd"/>
      <w:r>
        <w:t xml:space="preserve"> per group:</w:t>
      </w:r>
    </w:p>
    <w:p w14:paraId="0AE5DDBF" w14:textId="77777777" w:rsidR="00E823ED" w:rsidRDefault="00E823ED" w:rsidP="00E823ED">
      <w:r>
        <w:t xml:space="preserve">                                                              min =          1</w:t>
      </w:r>
    </w:p>
    <w:p w14:paraId="2F789545" w14:textId="77777777" w:rsidR="00E823ED" w:rsidRDefault="00E823ED" w:rsidP="00E823ED">
      <w:r>
        <w:t xml:space="preserve">                                                              </w:t>
      </w:r>
      <w:proofErr w:type="spellStart"/>
      <w:r>
        <w:t>avg</w:t>
      </w:r>
      <w:proofErr w:type="spellEnd"/>
      <w:r>
        <w:t xml:space="preserve"> =        2.4</w:t>
      </w:r>
    </w:p>
    <w:p w14:paraId="40034A57" w14:textId="77777777" w:rsidR="00E823ED" w:rsidRDefault="00E823ED" w:rsidP="00E823ED">
      <w:r>
        <w:t xml:space="preserve">                                                              max =         10</w:t>
      </w:r>
    </w:p>
    <w:p w14:paraId="5947B004" w14:textId="77777777" w:rsidR="00E823ED" w:rsidRDefault="00E823ED" w:rsidP="00E823ED"/>
    <w:p w14:paraId="2E385D13" w14:textId="77777777" w:rsidR="00E823ED" w:rsidRDefault="00E823ED" w:rsidP="00E823ED">
      <w:r>
        <w:lastRenderedPageBreak/>
        <w:t xml:space="preserve">Integration method: </w:t>
      </w:r>
      <w:proofErr w:type="spellStart"/>
      <w:r>
        <w:t>mvaghermite</w:t>
      </w:r>
      <w:proofErr w:type="spellEnd"/>
      <w:r>
        <w:t xml:space="preserve">                 Integration pts.  =          7</w:t>
      </w:r>
    </w:p>
    <w:p w14:paraId="435770A7" w14:textId="77777777" w:rsidR="00E823ED" w:rsidRDefault="00E823ED" w:rsidP="00E823ED"/>
    <w:p w14:paraId="0C898CD7" w14:textId="77777777" w:rsidR="00E823ED" w:rsidRDefault="00E823ED" w:rsidP="00E823ED">
      <w:r>
        <w:t xml:space="preserve">                                                Wald chi2(9)      =      39.90</w:t>
      </w:r>
    </w:p>
    <w:p w14:paraId="13ECC33D" w14:textId="77777777" w:rsidR="00E823ED" w:rsidRDefault="00E823ED" w:rsidP="00E823ED">
      <w:r>
        <w:t>Log likelihood = -3662.79                       Prob &gt; chi2       =     0.0000</w:t>
      </w:r>
    </w:p>
    <w:p w14:paraId="7D0AB84C" w14:textId="77777777" w:rsidR="00E823ED" w:rsidRDefault="00E823ED" w:rsidP="00E823ED">
      <w:r>
        <w:t>-----------------------------------------------------------------------------------------</w:t>
      </w:r>
    </w:p>
    <w:p w14:paraId="1F4D4435" w14:textId="77777777" w:rsidR="00E823ED" w:rsidRDefault="00E823ED" w:rsidP="00E823ED">
      <w:r>
        <w:t xml:space="preserve">        totalloss_12aug | Odds ratio   Std. err.      z    P&gt;|z|  </w:t>
      </w:r>
      <w:proofErr w:type="gramStart"/>
      <w:r>
        <w:t xml:space="preserve">   [</w:t>
      </w:r>
      <w:proofErr w:type="gramEnd"/>
      <w:r>
        <w:t>95% conf. interval]</w:t>
      </w:r>
    </w:p>
    <w:p w14:paraId="723E5DD2" w14:textId="77777777" w:rsidR="00E823ED" w:rsidRDefault="00E823ED" w:rsidP="00E823ED">
      <w:r>
        <w:t>------------------------+----------------------------------------------------------------</w:t>
      </w:r>
    </w:p>
    <w:p w14:paraId="5DA246CF" w14:textId="77777777" w:rsidR="00E823ED" w:rsidRDefault="00E823ED" w:rsidP="00E823ED">
      <w:r>
        <w:t>fam_stroke70_final_f_v2 |   .9962882   .1466357    -0.03   0.980     .7466265    1.329433</w:t>
      </w:r>
    </w:p>
    <w:p w14:paraId="35836744" w14:textId="77777777" w:rsidR="00E823ED" w:rsidRDefault="00E823ED" w:rsidP="00E823ED">
      <w:r>
        <w:t xml:space="preserve">                        |</w:t>
      </w:r>
    </w:p>
    <w:p w14:paraId="0D1D5D0B" w14:textId="77777777" w:rsidR="00E823ED" w:rsidRDefault="00E823ED" w:rsidP="00E823ED">
      <w:r>
        <w:t xml:space="preserve">                FAAR_K4 |</w:t>
      </w:r>
    </w:p>
    <w:p w14:paraId="3A873175" w14:textId="77777777" w:rsidR="00E823ED" w:rsidRDefault="00E823ED" w:rsidP="00E823ED">
      <w:r>
        <w:t xml:space="preserve">             1978_</w:t>
      </w:r>
      <w:proofErr w:type="gramStart"/>
      <w:r>
        <w:t>1988  |</w:t>
      </w:r>
      <w:proofErr w:type="gramEnd"/>
      <w:r>
        <w:t xml:space="preserve">   .6002153   .0880034    -3.48   0.000     .4503022     .800037</w:t>
      </w:r>
    </w:p>
    <w:p w14:paraId="6F8133C3" w14:textId="77777777" w:rsidR="00E823ED" w:rsidRDefault="00E823ED" w:rsidP="00E823ED">
      <w:r>
        <w:t xml:space="preserve">             1989_</w:t>
      </w:r>
      <w:proofErr w:type="gramStart"/>
      <w:r>
        <w:t>1999  |</w:t>
      </w:r>
      <w:proofErr w:type="gramEnd"/>
      <w:r>
        <w:t xml:space="preserve">    .449903   .0748266    -4.80   0.000     .3247502    .6232874</w:t>
      </w:r>
    </w:p>
    <w:p w14:paraId="4AABAD03" w14:textId="77777777" w:rsidR="00E823ED" w:rsidRDefault="00E823ED" w:rsidP="00E823ED">
      <w:r>
        <w:t xml:space="preserve">              2000_</w:t>
      </w:r>
      <w:proofErr w:type="gramStart"/>
      <w:r>
        <w:t>max  |</w:t>
      </w:r>
      <w:proofErr w:type="gramEnd"/>
      <w:r>
        <w:t xml:space="preserve">     .31335   .0624554    -5.82   0.000     .2120178    .4631131</w:t>
      </w:r>
    </w:p>
    <w:p w14:paraId="37191898" w14:textId="77777777" w:rsidR="00E823ED" w:rsidRDefault="00E823ED" w:rsidP="00E823ED">
      <w:r>
        <w:t xml:space="preserve">                        |</w:t>
      </w:r>
    </w:p>
    <w:p w14:paraId="58D14427" w14:textId="77777777" w:rsidR="00E823ED" w:rsidRDefault="00E823ED" w:rsidP="00E823ED">
      <w:r>
        <w:t xml:space="preserve">            fAge_KAT_K4 |</w:t>
      </w:r>
    </w:p>
    <w:p w14:paraId="6F306A33" w14:textId="77777777" w:rsidR="00E823ED" w:rsidRDefault="00E823ED" w:rsidP="00E823ED">
      <w:r>
        <w:t xml:space="preserve">                min-</w:t>
      </w:r>
      <w:proofErr w:type="gramStart"/>
      <w:r>
        <w:t>25  |</w:t>
      </w:r>
      <w:proofErr w:type="gramEnd"/>
      <w:r>
        <w:t xml:space="preserve">   .9455818   .1189851    -0.44   0.657     .7389075    1.210063</w:t>
      </w:r>
    </w:p>
    <w:p w14:paraId="2F672528" w14:textId="77777777" w:rsidR="00E823ED" w:rsidRDefault="00E823ED" w:rsidP="00E823ED">
      <w:r>
        <w:t xml:space="preserve">                 31-</w:t>
      </w:r>
      <w:proofErr w:type="gramStart"/>
      <w:r>
        <w:t>39  |</w:t>
      </w:r>
      <w:proofErr w:type="gramEnd"/>
      <w:r>
        <w:t xml:space="preserve">   1.374514   .1490759     2.93   0.003     1.111298    1.700075</w:t>
      </w:r>
    </w:p>
    <w:p w14:paraId="23094853" w14:textId="77777777" w:rsidR="00E823ED" w:rsidRDefault="00E823ED" w:rsidP="00E823ED">
      <w:r>
        <w:t xml:space="preserve">                40-</w:t>
      </w:r>
      <w:proofErr w:type="gramStart"/>
      <w:r>
        <w:t>max  |</w:t>
      </w:r>
      <w:proofErr w:type="gramEnd"/>
      <w:r>
        <w:t xml:space="preserve">   1.524174   .2675612     2.40   0.016     1.080464    2.150101</w:t>
      </w:r>
    </w:p>
    <w:p w14:paraId="362854FF" w14:textId="77777777" w:rsidR="00E823ED" w:rsidRDefault="00E823ED" w:rsidP="00E823ED">
      <w:r>
        <w:t xml:space="preserve">                        |</w:t>
      </w:r>
    </w:p>
    <w:p w14:paraId="445180FF" w14:textId="77777777" w:rsidR="00E823ED" w:rsidRDefault="00E823ED" w:rsidP="00E823ED">
      <w:r>
        <w:t xml:space="preserve">                 </w:t>
      </w:r>
      <w:proofErr w:type="spellStart"/>
      <w:r>
        <w:t>mCivil</w:t>
      </w:r>
      <w:proofErr w:type="spellEnd"/>
      <w:r>
        <w:t xml:space="preserve"> |</w:t>
      </w:r>
    </w:p>
    <w:p w14:paraId="05CE7F9F" w14:textId="77777777" w:rsidR="00E823ED" w:rsidRDefault="00E823ED" w:rsidP="00E823ED">
      <w:r>
        <w:t xml:space="preserve">             </w:t>
      </w:r>
      <w:proofErr w:type="gramStart"/>
      <w:r>
        <w:t>unmarried  |</w:t>
      </w:r>
      <w:proofErr w:type="gramEnd"/>
      <w:r>
        <w:t xml:space="preserve">   .7801556   .1182494    -1.64   0.101     .5796466    1.050024</w:t>
      </w:r>
    </w:p>
    <w:p w14:paraId="5E02A717" w14:textId="77777777" w:rsidR="00E823ED" w:rsidRDefault="00E823ED" w:rsidP="00E823ED">
      <w:r>
        <w:t xml:space="preserve">          </w:t>
      </w:r>
      <w:proofErr w:type="spellStart"/>
      <w:r>
        <w:t>wdo_divo_</w:t>
      </w:r>
      <w:proofErr w:type="gramStart"/>
      <w:r>
        <w:t>sep</w:t>
      </w:r>
      <w:proofErr w:type="spellEnd"/>
      <w:r>
        <w:t xml:space="preserve">  |</w:t>
      </w:r>
      <w:proofErr w:type="gramEnd"/>
      <w:r>
        <w:t xml:space="preserve">   1.287241   .4792581     0.68   0.498     .6205049    2.670387</w:t>
      </w:r>
    </w:p>
    <w:p w14:paraId="26D0FD44" w14:textId="77777777" w:rsidR="00E823ED" w:rsidRDefault="00E823ED" w:rsidP="00E823ED">
      <w:r>
        <w:t xml:space="preserve">                        |</w:t>
      </w:r>
    </w:p>
    <w:p w14:paraId="3A90E05C" w14:textId="77777777" w:rsidR="00E823ED" w:rsidRDefault="00E823ED" w:rsidP="00E823ED">
      <w:r>
        <w:t xml:space="preserve">                  _cons |   .0077893   .0014864   -25.44   0.000     .0053588    .0113221</w:t>
      </w:r>
    </w:p>
    <w:p w14:paraId="62FC0E46" w14:textId="77777777" w:rsidR="00E823ED" w:rsidRDefault="00E823ED" w:rsidP="00E823ED">
      <w:r>
        <w:t>------------------------+----------------------------------------------------------------</w:t>
      </w:r>
    </w:p>
    <w:p w14:paraId="7ABC7FFF" w14:textId="77777777" w:rsidR="00E823ED" w:rsidRDefault="00E823ED" w:rsidP="00E823ED">
      <w:r>
        <w:t>FAR_LOPENR              |</w:t>
      </w:r>
    </w:p>
    <w:p w14:paraId="2C876169" w14:textId="77777777" w:rsidR="00E823ED" w:rsidRDefault="00E823ED" w:rsidP="00E823ED">
      <w:r>
        <w:t xml:space="preserve">              var(_</w:t>
      </w:r>
      <w:proofErr w:type="gramStart"/>
      <w:r>
        <w:t>cons)|</w:t>
      </w:r>
      <w:proofErr w:type="gramEnd"/>
      <w:r>
        <w:t xml:space="preserve">   1.564496   .2466024                      1.148695    2.130809</w:t>
      </w:r>
    </w:p>
    <w:p w14:paraId="60B0B1B7" w14:textId="77777777" w:rsidR="00E823ED" w:rsidRDefault="00E823ED" w:rsidP="00E823ED">
      <w:r>
        <w:t>-----------------------------------------------------------------------------------------</w:t>
      </w:r>
    </w:p>
    <w:p w14:paraId="759E98A3" w14:textId="77777777" w:rsidR="00E823ED" w:rsidRDefault="00E823ED" w:rsidP="00E823ED">
      <w:r>
        <w:t>Note: Estimates are transformed only in the first equation to odds ratios.</w:t>
      </w:r>
    </w:p>
    <w:p w14:paraId="60529947" w14:textId="77777777" w:rsidR="00E823ED" w:rsidRDefault="00E823ED" w:rsidP="00E823ED">
      <w:r>
        <w:t xml:space="preserve">Note: _cons </w:t>
      </w:r>
      <w:proofErr w:type="gramStart"/>
      <w:r>
        <w:t>estimates</w:t>
      </w:r>
      <w:proofErr w:type="gramEnd"/>
      <w:r>
        <w:t xml:space="preserve"> baseline odds (conditional on zero random effects).</w:t>
      </w:r>
    </w:p>
    <w:p w14:paraId="5BCF2091" w14:textId="77777777" w:rsidR="00E823ED" w:rsidRDefault="00E823ED" w:rsidP="00E823ED">
      <w:r>
        <w:t>LR test vs. logistic model: chibar2(01) = 47.87       Prob &gt;= chibar2 = 0.0000</w:t>
      </w:r>
    </w:p>
    <w:p w14:paraId="34214A78" w14:textId="77777777" w:rsidR="00E823ED" w:rsidRDefault="00E823ED" w:rsidP="00E823ED"/>
    <w:p w14:paraId="7C32B7BB" w14:textId="77777777" w:rsidR="00E823ED" w:rsidRDefault="00E823ED" w:rsidP="00E823ED">
      <w:r>
        <w:t xml:space="preserve">. </w:t>
      </w:r>
    </w:p>
    <w:p w14:paraId="40BF6E7B" w14:textId="77777777" w:rsidR="00E823ED" w:rsidRDefault="00E823ED" w:rsidP="00E823ED">
      <w:r>
        <w:t>end of do-file</w:t>
      </w:r>
    </w:p>
    <w:p w14:paraId="0AFE2D98" w14:textId="77777777" w:rsidR="00E823ED" w:rsidRDefault="00E823ED" w:rsidP="00E823ED"/>
    <w:p w14:paraId="5427C994" w14:textId="77777777" w:rsidR="00E823ED" w:rsidRPr="002819A8" w:rsidRDefault="00E823ED" w:rsidP="00E823ED">
      <w:r>
        <w:lastRenderedPageBreak/>
        <w:t>.</w:t>
      </w:r>
    </w:p>
    <w:p w14:paraId="18A78DD5" w14:textId="77777777" w:rsidR="00E823ED" w:rsidRDefault="00E823ED" w:rsidP="00713241">
      <w:pPr>
        <w:pStyle w:val="PlainText"/>
        <w:rPr>
          <w:rFonts w:ascii="Courier New" w:hAnsi="Courier New" w:cs="Courier New"/>
        </w:rPr>
      </w:pPr>
    </w:p>
    <w:sectPr w:rsidR="00E823ED" w:rsidSect="00ED01F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5A4"/>
    <w:rsid w:val="000468DB"/>
    <w:rsid w:val="00076070"/>
    <w:rsid w:val="000A2324"/>
    <w:rsid w:val="000A29BB"/>
    <w:rsid w:val="000A7571"/>
    <w:rsid w:val="000C2567"/>
    <w:rsid w:val="001201D1"/>
    <w:rsid w:val="00165602"/>
    <w:rsid w:val="001A5C79"/>
    <w:rsid w:val="002304CE"/>
    <w:rsid w:val="00272653"/>
    <w:rsid w:val="002A224F"/>
    <w:rsid w:val="002C6B3B"/>
    <w:rsid w:val="002D56B0"/>
    <w:rsid w:val="002E21B4"/>
    <w:rsid w:val="002F25C2"/>
    <w:rsid w:val="00316BB6"/>
    <w:rsid w:val="003218A4"/>
    <w:rsid w:val="00334881"/>
    <w:rsid w:val="003706D7"/>
    <w:rsid w:val="003719E7"/>
    <w:rsid w:val="00381C51"/>
    <w:rsid w:val="003B3245"/>
    <w:rsid w:val="003D1998"/>
    <w:rsid w:val="004269E8"/>
    <w:rsid w:val="00436DD5"/>
    <w:rsid w:val="00444324"/>
    <w:rsid w:val="00462463"/>
    <w:rsid w:val="004D2C4F"/>
    <w:rsid w:val="004D2CF8"/>
    <w:rsid w:val="005078FD"/>
    <w:rsid w:val="00521AE8"/>
    <w:rsid w:val="00547C1C"/>
    <w:rsid w:val="00556B4C"/>
    <w:rsid w:val="005614E5"/>
    <w:rsid w:val="006027C7"/>
    <w:rsid w:val="006051B6"/>
    <w:rsid w:val="0061578C"/>
    <w:rsid w:val="0063768C"/>
    <w:rsid w:val="00662D72"/>
    <w:rsid w:val="006823C6"/>
    <w:rsid w:val="006E1D22"/>
    <w:rsid w:val="006F7840"/>
    <w:rsid w:val="007051F2"/>
    <w:rsid w:val="00713241"/>
    <w:rsid w:val="00713740"/>
    <w:rsid w:val="00763ECB"/>
    <w:rsid w:val="00773CB8"/>
    <w:rsid w:val="00777B9A"/>
    <w:rsid w:val="00793F02"/>
    <w:rsid w:val="007C4BD3"/>
    <w:rsid w:val="007C56E2"/>
    <w:rsid w:val="007F0251"/>
    <w:rsid w:val="007F25B5"/>
    <w:rsid w:val="00800375"/>
    <w:rsid w:val="0080123B"/>
    <w:rsid w:val="008055B1"/>
    <w:rsid w:val="008129DC"/>
    <w:rsid w:val="00816607"/>
    <w:rsid w:val="00833ABF"/>
    <w:rsid w:val="00864046"/>
    <w:rsid w:val="00866F68"/>
    <w:rsid w:val="008737E3"/>
    <w:rsid w:val="008765F9"/>
    <w:rsid w:val="008860A8"/>
    <w:rsid w:val="008A2B83"/>
    <w:rsid w:val="008D6127"/>
    <w:rsid w:val="008E741C"/>
    <w:rsid w:val="008F7B95"/>
    <w:rsid w:val="00972F39"/>
    <w:rsid w:val="009852CE"/>
    <w:rsid w:val="009A0538"/>
    <w:rsid w:val="009A0A39"/>
    <w:rsid w:val="00A035A4"/>
    <w:rsid w:val="00A4101A"/>
    <w:rsid w:val="00A43EF5"/>
    <w:rsid w:val="00A64F82"/>
    <w:rsid w:val="00A73318"/>
    <w:rsid w:val="00A73BF4"/>
    <w:rsid w:val="00A95D7A"/>
    <w:rsid w:val="00AE1E8A"/>
    <w:rsid w:val="00AF7DB8"/>
    <w:rsid w:val="00B017BF"/>
    <w:rsid w:val="00B242E6"/>
    <w:rsid w:val="00B96B9A"/>
    <w:rsid w:val="00BD35E4"/>
    <w:rsid w:val="00BE3039"/>
    <w:rsid w:val="00C24B77"/>
    <w:rsid w:val="00C37B7A"/>
    <w:rsid w:val="00C40AD7"/>
    <w:rsid w:val="00C52925"/>
    <w:rsid w:val="00C66DF3"/>
    <w:rsid w:val="00C86C61"/>
    <w:rsid w:val="00C90F0B"/>
    <w:rsid w:val="00C92012"/>
    <w:rsid w:val="00C96ED6"/>
    <w:rsid w:val="00C97B05"/>
    <w:rsid w:val="00CB47C2"/>
    <w:rsid w:val="00CC5771"/>
    <w:rsid w:val="00CD0A78"/>
    <w:rsid w:val="00CF46E1"/>
    <w:rsid w:val="00D067F1"/>
    <w:rsid w:val="00D4501D"/>
    <w:rsid w:val="00D45DFD"/>
    <w:rsid w:val="00D72F07"/>
    <w:rsid w:val="00DB00FA"/>
    <w:rsid w:val="00DC0CCF"/>
    <w:rsid w:val="00DD1F7F"/>
    <w:rsid w:val="00DD57F2"/>
    <w:rsid w:val="00E07544"/>
    <w:rsid w:val="00E64C11"/>
    <w:rsid w:val="00E823ED"/>
    <w:rsid w:val="00EB4479"/>
    <w:rsid w:val="00ED01FA"/>
    <w:rsid w:val="00F00B4C"/>
    <w:rsid w:val="00F00D90"/>
    <w:rsid w:val="00F05D72"/>
    <w:rsid w:val="00F701A1"/>
    <w:rsid w:val="00F747C8"/>
    <w:rsid w:val="00F82E04"/>
    <w:rsid w:val="00F9159B"/>
    <w:rsid w:val="00F9794E"/>
    <w:rsid w:val="00FC7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B33FC3"/>
  <w15:chartTrackingRefBased/>
  <w15:docId w15:val="{5B647003-74E9-1048-BFAF-BACC1E40B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my-MM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rial Unicode M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2D7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01F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01F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1"/>
    <w:autoRedefine/>
    <w:qFormat/>
    <w:rsid w:val="00662D72"/>
    <w:rPr>
      <w:b/>
      <w:sz w:val="36"/>
    </w:rPr>
  </w:style>
  <w:style w:type="character" w:customStyle="1" w:styleId="Heading1Char">
    <w:name w:val="Heading 1 Char"/>
    <w:basedOn w:val="DefaultParagraphFont"/>
    <w:link w:val="Heading1"/>
    <w:uiPriority w:val="9"/>
    <w:rsid w:val="00662D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PlainText">
    <w:name w:val="Plain Text"/>
    <w:basedOn w:val="Normal"/>
    <w:link w:val="PlainTextChar"/>
    <w:uiPriority w:val="99"/>
    <w:unhideWhenUsed/>
    <w:rsid w:val="006D3414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D3414"/>
    <w:rPr>
      <w:rFonts w:ascii="Consolas" w:hAnsi="Consolas" w:cs="Consolas"/>
      <w:sz w:val="21"/>
      <w:szCs w:val="21"/>
    </w:rPr>
  </w:style>
  <w:style w:type="paragraph" w:customStyle="1" w:styleId="Style3">
    <w:name w:val="Style3"/>
    <w:basedOn w:val="Heading2"/>
    <w:qFormat/>
    <w:rsid w:val="00ED01FA"/>
    <w:rPr>
      <w:b/>
      <w:sz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01FA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Style4">
    <w:name w:val="Style4"/>
    <w:basedOn w:val="Heading3"/>
    <w:qFormat/>
    <w:rsid w:val="00ED01FA"/>
    <w:rPr>
      <w:b/>
      <w:sz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01FA"/>
    <w:rPr>
      <w:rFonts w:asciiTheme="majorHAnsi" w:eastAsiaTheme="majorEastAsia" w:hAnsiTheme="majorHAnsi" w:cstheme="majorBidi"/>
      <w:color w:val="0A2F40" w:themeColor="accent1" w:themeShade="7F"/>
    </w:rPr>
  </w:style>
  <w:style w:type="paragraph" w:styleId="Revision">
    <w:name w:val="Revision"/>
    <w:hidden/>
    <w:uiPriority w:val="99"/>
    <w:semiHidden/>
    <w:rsid w:val="00E823ED"/>
    <w:rPr>
      <w:rFonts w:cs="Arial Unicode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0</Pages>
  <Words>16527</Words>
  <Characters>94206</Characters>
  <Application>Microsoft Office Word</Application>
  <DocSecurity>0</DocSecurity>
  <Lines>785</Lines>
  <Paragraphs>2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 Sin Win</dc:creator>
  <cp:keywords/>
  <dc:description/>
  <cp:lastModifiedBy>swin252</cp:lastModifiedBy>
  <cp:revision>3</cp:revision>
  <dcterms:created xsi:type="dcterms:W3CDTF">2024-09-20T13:29:00Z</dcterms:created>
  <dcterms:modified xsi:type="dcterms:W3CDTF">2024-11-06T13:26:00Z</dcterms:modified>
</cp:coreProperties>
</file>